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1D29C2" w14:textId="77777777" w:rsidR="00424929" w:rsidRDefault="00424929">
      <w:pPr>
        <w:pStyle w:val="BodyText"/>
        <w:ind w:left="338"/>
        <w:rPr>
          <w:rFonts w:ascii="Times New Roman"/>
          <w:sz w:val="20"/>
        </w:rPr>
      </w:pPr>
    </w:p>
    <w:p w14:paraId="7E8323CA" w14:textId="77777777" w:rsidR="00D55F71" w:rsidRDefault="00D55F71" w:rsidP="00424929">
      <w:pPr>
        <w:adjustRightInd w:val="0"/>
        <w:rPr>
          <w:b/>
          <w:sz w:val="32"/>
          <w:szCs w:val="32"/>
        </w:rPr>
      </w:pPr>
    </w:p>
    <w:p w14:paraId="0800F924" w14:textId="77777777" w:rsidR="00D55F71" w:rsidRDefault="00D55F71" w:rsidP="00424929">
      <w:pPr>
        <w:adjustRightInd w:val="0"/>
        <w:rPr>
          <w:b/>
          <w:sz w:val="32"/>
          <w:szCs w:val="32"/>
        </w:rPr>
      </w:pPr>
    </w:p>
    <w:p w14:paraId="4EE87C63" w14:textId="2DBF4EB2" w:rsidR="00D55F71" w:rsidRDefault="00D55F71" w:rsidP="00D55F71">
      <w:pPr>
        <w:adjustRightInd w:val="0"/>
        <w:ind w:left="284" w:hanging="284"/>
        <w:rPr>
          <w:b/>
          <w:sz w:val="32"/>
          <w:szCs w:val="32"/>
        </w:rPr>
      </w:pPr>
      <w:r>
        <w:rPr>
          <w:b/>
          <w:sz w:val="32"/>
          <w:szCs w:val="32"/>
        </w:rPr>
        <w:t>Supporting Information:</w:t>
      </w:r>
    </w:p>
    <w:p w14:paraId="47F8C58B" w14:textId="77777777" w:rsidR="00D55F71" w:rsidRDefault="00D55F71" w:rsidP="00D55F71">
      <w:pPr>
        <w:adjustRightInd w:val="0"/>
        <w:ind w:left="284" w:hanging="284"/>
        <w:rPr>
          <w:b/>
          <w:sz w:val="32"/>
          <w:szCs w:val="32"/>
        </w:rPr>
      </w:pPr>
    </w:p>
    <w:p w14:paraId="12C55033" w14:textId="77777777" w:rsidR="00424929" w:rsidRPr="00E7078C" w:rsidRDefault="00424929" w:rsidP="00424929">
      <w:pPr>
        <w:adjustRightInd w:val="0"/>
        <w:rPr>
          <w:b/>
          <w:sz w:val="32"/>
          <w:szCs w:val="32"/>
        </w:rPr>
      </w:pPr>
      <w:r w:rsidRPr="00E7078C">
        <w:rPr>
          <w:b/>
          <w:sz w:val="32"/>
          <w:szCs w:val="32"/>
        </w:rPr>
        <w:t xml:space="preserve">A novel molecular rotor facilitates detection of p53-DNA interactions using the Fluorescent </w:t>
      </w:r>
      <w:proofErr w:type="spellStart"/>
      <w:r w:rsidRPr="00E7078C">
        <w:rPr>
          <w:b/>
          <w:sz w:val="32"/>
          <w:szCs w:val="32"/>
        </w:rPr>
        <w:t>Intercalator</w:t>
      </w:r>
      <w:proofErr w:type="spellEnd"/>
      <w:r w:rsidRPr="00E7078C">
        <w:rPr>
          <w:b/>
          <w:sz w:val="32"/>
          <w:szCs w:val="32"/>
        </w:rPr>
        <w:t xml:space="preserve"> Displacement Assay</w:t>
      </w:r>
    </w:p>
    <w:p w14:paraId="36A27A83" w14:textId="77777777" w:rsidR="00424929" w:rsidRDefault="00424929" w:rsidP="00424929">
      <w:pPr>
        <w:jc w:val="both"/>
        <w:rPr>
          <w:b/>
          <w:bCs/>
          <w:sz w:val="28"/>
          <w:szCs w:val="20"/>
        </w:rPr>
      </w:pPr>
    </w:p>
    <w:p w14:paraId="7CD7F13B" w14:textId="1242C018" w:rsidR="00424929" w:rsidRDefault="00424929" w:rsidP="00424929">
      <w:pPr>
        <w:pStyle w:val="BodyText"/>
        <w:rPr>
          <w:rFonts w:ascii="Times New Roman"/>
          <w:sz w:val="20"/>
        </w:rPr>
      </w:pPr>
      <w:r w:rsidRPr="003F185D">
        <w:rPr>
          <w:sz w:val="20"/>
          <w:szCs w:val="20"/>
        </w:rPr>
        <w:t>Walter L. Goh</w:t>
      </w:r>
      <w:r w:rsidRPr="003F185D">
        <w:rPr>
          <w:sz w:val="20"/>
          <w:szCs w:val="20"/>
          <w:vertAlign w:val="superscript"/>
        </w:rPr>
        <w:t>2</w:t>
      </w:r>
      <w:proofErr w:type="gramStart"/>
      <w:r w:rsidRPr="003F185D">
        <w:rPr>
          <w:sz w:val="20"/>
          <w:szCs w:val="20"/>
          <w:vertAlign w:val="superscript"/>
        </w:rPr>
        <w:t>,#</w:t>
      </w:r>
      <w:proofErr w:type="gramEnd"/>
      <w:r w:rsidRPr="003F185D">
        <w:rPr>
          <w:sz w:val="20"/>
          <w:szCs w:val="20"/>
        </w:rPr>
        <w:t>, Min Yen Lee</w:t>
      </w:r>
      <w:r w:rsidRPr="003F185D">
        <w:rPr>
          <w:sz w:val="20"/>
          <w:szCs w:val="20"/>
          <w:vertAlign w:val="superscript"/>
        </w:rPr>
        <w:t>1,#</w:t>
      </w:r>
      <w:r w:rsidRPr="003F185D">
        <w:rPr>
          <w:sz w:val="20"/>
          <w:szCs w:val="20"/>
        </w:rPr>
        <w:t>, Lim Ting Xiang</w:t>
      </w:r>
      <w:r w:rsidRPr="003F185D">
        <w:rPr>
          <w:sz w:val="20"/>
          <w:szCs w:val="20"/>
          <w:vertAlign w:val="superscript"/>
        </w:rPr>
        <w:t>2</w:t>
      </w:r>
      <w:r w:rsidRPr="003F185D">
        <w:rPr>
          <w:sz w:val="20"/>
          <w:szCs w:val="20"/>
        </w:rPr>
        <w:t>,</w:t>
      </w:r>
      <w:r w:rsidRPr="003F185D">
        <w:rPr>
          <w:sz w:val="20"/>
          <w:szCs w:val="20"/>
          <w:vertAlign w:val="superscript"/>
        </w:rPr>
        <w:t xml:space="preserve"> </w:t>
      </w:r>
      <w:r w:rsidRPr="003F185D">
        <w:rPr>
          <w:sz w:val="20"/>
          <w:szCs w:val="20"/>
        </w:rPr>
        <w:t>Joy S. Chua</w:t>
      </w:r>
      <w:r w:rsidRPr="003F185D">
        <w:rPr>
          <w:sz w:val="20"/>
          <w:szCs w:val="20"/>
          <w:vertAlign w:val="superscript"/>
        </w:rPr>
        <w:t>2</w:t>
      </w:r>
      <w:r w:rsidRPr="003F185D">
        <w:rPr>
          <w:sz w:val="20"/>
          <w:szCs w:val="20"/>
        </w:rPr>
        <w:t>, Sydney Brenner</w:t>
      </w:r>
      <w:r w:rsidRPr="003F185D">
        <w:rPr>
          <w:sz w:val="20"/>
          <w:szCs w:val="20"/>
          <w:vertAlign w:val="superscript"/>
        </w:rPr>
        <w:t>1</w:t>
      </w:r>
      <w:r w:rsidRPr="003F185D">
        <w:rPr>
          <w:sz w:val="20"/>
          <w:szCs w:val="20"/>
        </w:rPr>
        <w:t xml:space="preserve">, </w:t>
      </w:r>
      <w:proofErr w:type="spellStart"/>
      <w:r w:rsidRPr="003F185D">
        <w:rPr>
          <w:sz w:val="20"/>
          <w:szCs w:val="20"/>
        </w:rPr>
        <w:t>Farid</w:t>
      </w:r>
      <w:proofErr w:type="spellEnd"/>
      <w:r w:rsidRPr="003F185D">
        <w:rPr>
          <w:sz w:val="20"/>
          <w:szCs w:val="20"/>
        </w:rPr>
        <w:t xml:space="preserve"> J. Ghadessy</w:t>
      </w:r>
      <w:r w:rsidRPr="003F185D">
        <w:rPr>
          <w:sz w:val="20"/>
          <w:szCs w:val="20"/>
          <w:vertAlign w:val="superscript"/>
        </w:rPr>
        <w:t>2*</w:t>
      </w:r>
      <w:r w:rsidRPr="003F185D">
        <w:rPr>
          <w:sz w:val="20"/>
          <w:szCs w:val="20"/>
        </w:rPr>
        <w:t xml:space="preserve"> and Yin Nah Teo</w:t>
      </w:r>
      <w:r w:rsidRPr="003F185D">
        <w:rPr>
          <w:sz w:val="20"/>
          <w:szCs w:val="20"/>
          <w:vertAlign w:val="superscript"/>
        </w:rPr>
        <w:t>1,3</w:t>
      </w:r>
    </w:p>
    <w:p w14:paraId="034E6B02" w14:textId="77777777" w:rsidR="00424929" w:rsidRDefault="00424929">
      <w:pPr>
        <w:pStyle w:val="BodyText"/>
        <w:ind w:left="338"/>
        <w:rPr>
          <w:rFonts w:ascii="Times New Roman"/>
          <w:sz w:val="20"/>
        </w:rPr>
      </w:pPr>
    </w:p>
    <w:p w14:paraId="726BE7E4" w14:textId="77777777" w:rsidR="00424929" w:rsidRDefault="00424929">
      <w:pPr>
        <w:pStyle w:val="BodyText"/>
        <w:ind w:left="338"/>
        <w:rPr>
          <w:rFonts w:ascii="Times New Roman"/>
          <w:sz w:val="20"/>
        </w:rPr>
      </w:pPr>
    </w:p>
    <w:p w14:paraId="06445372" w14:textId="77777777" w:rsidR="00D55F71" w:rsidRPr="003F185D" w:rsidRDefault="00D55F71" w:rsidP="00D55F71">
      <w:pPr>
        <w:jc w:val="both"/>
        <w:rPr>
          <w:sz w:val="20"/>
          <w:szCs w:val="20"/>
        </w:rPr>
      </w:pPr>
      <w:r w:rsidRPr="003F185D">
        <w:rPr>
          <w:sz w:val="20"/>
          <w:szCs w:val="20"/>
          <w:vertAlign w:val="superscript"/>
        </w:rPr>
        <w:t>1</w:t>
      </w:r>
      <w:r w:rsidRPr="003F185D">
        <w:rPr>
          <w:sz w:val="20"/>
          <w:szCs w:val="20"/>
        </w:rPr>
        <w:t xml:space="preserve"> Molecular Engineering Lab, Biomedical Sciences Institutes, A*STAR, 61 </w:t>
      </w:r>
      <w:proofErr w:type="spellStart"/>
      <w:r w:rsidRPr="003F185D">
        <w:rPr>
          <w:sz w:val="20"/>
          <w:szCs w:val="20"/>
        </w:rPr>
        <w:t>Biopolis</w:t>
      </w:r>
      <w:proofErr w:type="spellEnd"/>
      <w:r w:rsidRPr="003F185D">
        <w:rPr>
          <w:sz w:val="20"/>
          <w:szCs w:val="20"/>
        </w:rPr>
        <w:t xml:space="preserve"> Drive, Singapore 138673 </w:t>
      </w:r>
    </w:p>
    <w:p w14:paraId="0641F750" w14:textId="77777777" w:rsidR="00D55F71" w:rsidRPr="003F185D" w:rsidRDefault="00D55F71" w:rsidP="00D55F71">
      <w:pPr>
        <w:jc w:val="both"/>
        <w:rPr>
          <w:sz w:val="20"/>
          <w:szCs w:val="20"/>
        </w:rPr>
      </w:pPr>
      <w:r w:rsidRPr="003F185D">
        <w:rPr>
          <w:sz w:val="20"/>
          <w:szCs w:val="20"/>
          <w:vertAlign w:val="superscript"/>
        </w:rPr>
        <w:t>2</w:t>
      </w:r>
      <w:r w:rsidRPr="003F185D">
        <w:rPr>
          <w:sz w:val="20"/>
          <w:szCs w:val="20"/>
        </w:rPr>
        <w:t xml:space="preserve"> p53 Laboratory, A*STAR, 8A Biomedical Grove, #06-06 </w:t>
      </w:r>
      <w:proofErr w:type="spellStart"/>
      <w:r w:rsidRPr="003F185D">
        <w:rPr>
          <w:sz w:val="20"/>
          <w:szCs w:val="20"/>
        </w:rPr>
        <w:t>Immunos</w:t>
      </w:r>
      <w:proofErr w:type="spellEnd"/>
      <w:r w:rsidRPr="003F185D">
        <w:rPr>
          <w:sz w:val="20"/>
          <w:szCs w:val="20"/>
        </w:rPr>
        <w:t>, Singapore 138648</w:t>
      </w:r>
    </w:p>
    <w:p w14:paraId="2BB962B3" w14:textId="77777777" w:rsidR="00D55F71" w:rsidRPr="003F185D" w:rsidRDefault="00D55F71" w:rsidP="00D55F71">
      <w:pPr>
        <w:jc w:val="both"/>
        <w:rPr>
          <w:sz w:val="20"/>
          <w:szCs w:val="20"/>
        </w:rPr>
      </w:pPr>
      <w:r w:rsidRPr="003F185D">
        <w:rPr>
          <w:sz w:val="20"/>
          <w:szCs w:val="20"/>
          <w:vertAlign w:val="superscript"/>
        </w:rPr>
        <w:t xml:space="preserve">3 </w:t>
      </w:r>
      <w:proofErr w:type="gramStart"/>
      <w:r w:rsidRPr="003F185D">
        <w:rPr>
          <w:sz w:val="20"/>
          <w:szCs w:val="20"/>
        </w:rPr>
        <w:t>Division</w:t>
      </w:r>
      <w:proofErr w:type="gramEnd"/>
      <w:r w:rsidRPr="003F185D">
        <w:rPr>
          <w:sz w:val="20"/>
          <w:szCs w:val="20"/>
        </w:rPr>
        <w:t xml:space="preserve"> of Chemistry and Biological Chemistry, SPMS, </w:t>
      </w:r>
      <w:proofErr w:type="spellStart"/>
      <w:r w:rsidRPr="003F185D">
        <w:rPr>
          <w:sz w:val="20"/>
          <w:szCs w:val="20"/>
        </w:rPr>
        <w:t>Nanyang</w:t>
      </w:r>
      <w:proofErr w:type="spellEnd"/>
      <w:r w:rsidRPr="003F185D">
        <w:rPr>
          <w:sz w:val="20"/>
          <w:szCs w:val="20"/>
        </w:rPr>
        <w:t xml:space="preserve"> Technological University, Singapore 637371</w:t>
      </w:r>
    </w:p>
    <w:p w14:paraId="30AC1090" w14:textId="77777777" w:rsidR="00424929" w:rsidRDefault="00424929">
      <w:pPr>
        <w:pStyle w:val="BodyText"/>
        <w:ind w:left="338"/>
        <w:rPr>
          <w:rFonts w:ascii="Times New Roman"/>
          <w:sz w:val="20"/>
        </w:rPr>
      </w:pPr>
    </w:p>
    <w:p w14:paraId="409A84F0" w14:textId="77777777" w:rsidR="00424929" w:rsidRDefault="00424929" w:rsidP="00424929">
      <w:pPr>
        <w:pStyle w:val="BodyText"/>
        <w:ind w:right="657"/>
        <w:rPr>
          <w:rFonts w:ascii="Times New Roman"/>
          <w:sz w:val="20"/>
        </w:rPr>
      </w:pPr>
    </w:p>
    <w:p w14:paraId="436F463F" w14:textId="77777777" w:rsidR="00D55F71" w:rsidRDefault="00D55F71" w:rsidP="00424929">
      <w:pPr>
        <w:pStyle w:val="BodyText"/>
        <w:ind w:right="657"/>
        <w:rPr>
          <w:rFonts w:ascii="Times New Roman"/>
          <w:sz w:val="20"/>
        </w:rPr>
      </w:pPr>
    </w:p>
    <w:p w14:paraId="1EE6A53F" w14:textId="77777777" w:rsidR="00D55F71" w:rsidRDefault="00D55F71" w:rsidP="00424929">
      <w:pPr>
        <w:pStyle w:val="BodyText"/>
        <w:ind w:right="657"/>
        <w:rPr>
          <w:rFonts w:ascii="Times New Roman"/>
          <w:sz w:val="20"/>
        </w:rPr>
      </w:pPr>
    </w:p>
    <w:p w14:paraId="115E2ADF" w14:textId="77777777" w:rsidR="00D55F71" w:rsidRDefault="00D55F71" w:rsidP="00424929">
      <w:pPr>
        <w:pStyle w:val="BodyText"/>
        <w:ind w:right="657"/>
        <w:rPr>
          <w:rFonts w:ascii="Times New Roman"/>
          <w:sz w:val="20"/>
        </w:rPr>
      </w:pPr>
    </w:p>
    <w:p w14:paraId="649F5D57" w14:textId="77777777" w:rsidR="00D55F71" w:rsidRDefault="00D55F71" w:rsidP="00424929">
      <w:pPr>
        <w:pStyle w:val="BodyText"/>
        <w:ind w:right="657"/>
        <w:rPr>
          <w:rFonts w:ascii="Times New Roman"/>
          <w:sz w:val="20"/>
        </w:rPr>
      </w:pPr>
    </w:p>
    <w:p w14:paraId="50CCB283" w14:textId="77777777" w:rsidR="00D55F71" w:rsidRDefault="00D55F71" w:rsidP="00424929">
      <w:pPr>
        <w:pStyle w:val="BodyText"/>
        <w:ind w:right="657"/>
        <w:rPr>
          <w:rFonts w:ascii="Times New Roman"/>
          <w:sz w:val="20"/>
        </w:rPr>
      </w:pPr>
    </w:p>
    <w:p w14:paraId="57E9389C" w14:textId="77777777" w:rsidR="00D55F71" w:rsidRDefault="00D55F71" w:rsidP="00424929">
      <w:pPr>
        <w:pStyle w:val="BodyText"/>
        <w:ind w:right="657"/>
        <w:rPr>
          <w:rFonts w:ascii="Times New Roman"/>
          <w:sz w:val="20"/>
        </w:rPr>
      </w:pPr>
    </w:p>
    <w:p w14:paraId="292D9D87" w14:textId="77777777" w:rsidR="00D55F71" w:rsidRDefault="00D55F71" w:rsidP="00424929">
      <w:pPr>
        <w:pStyle w:val="BodyText"/>
        <w:ind w:right="657"/>
        <w:rPr>
          <w:rFonts w:ascii="Times New Roman"/>
          <w:sz w:val="20"/>
        </w:rPr>
      </w:pPr>
    </w:p>
    <w:p w14:paraId="56010A40" w14:textId="77777777" w:rsidR="00D55F71" w:rsidRDefault="00D55F71" w:rsidP="00424929">
      <w:pPr>
        <w:pStyle w:val="BodyText"/>
        <w:ind w:right="657"/>
        <w:rPr>
          <w:rFonts w:ascii="Times New Roman"/>
          <w:sz w:val="20"/>
        </w:rPr>
      </w:pPr>
    </w:p>
    <w:p w14:paraId="00F31AA9" w14:textId="77777777" w:rsidR="00D55F71" w:rsidRDefault="00D55F71" w:rsidP="00424929">
      <w:pPr>
        <w:pStyle w:val="BodyText"/>
        <w:ind w:right="657"/>
        <w:rPr>
          <w:rFonts w:ascii="Times New Roman"/>
          <w:sz w:val="20"/>
        </w:rPr>
      </w:pPr>
    </w:p>
    <w:p w14:paraId="09527DF8" w14:textId="77777777" w:rsidR="00D55F71" w:rsidRDefault="00D55F71" w:rsidP="00424929">
      <w:pPr>
        <w:pStyle w:val="BodyText"/>
        <w:ind w:right="657"/>
        <w:rPr>
          <w:rFonts w:ascii="Times New Roman"/>
          <w:sz w:val="20"/>
        </w:rPr>
      </w:pPr>
    </w:p>
    <w:p w14:paraId="3CB74BE4" w14:textId="77777777" w:rsidR="00D55F71" w:rsidRDefault="00D55F71" w:rsidP="00424929">
      <w:pPr>
        <w:pStyle w:val="BodyText"/>
        <w:ind w:right="657"/>
        <w:rPr>
          <w:rFonts w:ascii="Times New Roman"/>
          <w:sz w:val="20"/>
        </w:rPr>
      </w:pPr>
    </w:p>
    <w:p w14:paraId="5EE74307" w14:textId="77777777" w:rsidR="00D55F71" w:rsidRDefault="00D55F71" w:rsidP="00424929">
      <w:pPr>
        <w:pStyle w:val="BodyText"/>
        <w:ind w:right="657"/>
        <w:rPr>
          <w:rFonts w:ascii="Times New Roman"/>
          <w:sz w:val="20"/>
        </w:rPr>
      </w:pPr>
    </w:p>
    <w:p w14:paraId="690359ED" w14:textId="77777777" w:rsidR="00D55F71" w:rsidRDefault="00D55F71" w:rsidP="00424929">
      <w:pPr>
        <w:pStyle w:val="BodyText"/>
        <w:ind w:right="657"/>
        <w:rPr>
          <w:rFonts w:ascii="Times New Roman"/>
          <w:sz w:val="20"/>
        </w:rPr>
      </w:pPr>
    </w:p>
    <w:p w14:paraId="409DD900" w14:textId="77777777" w:rsidR="00D55F71" w:rsidRDefault="00D55F71" w:rsidP="00424929">
      <w:pPr>
        <w:pStyle w:val="BodyText"/>
        <w:ind w:right="657"/>
        <w:rPr>
          <w:rFonts w:ascii="Times New Roman"/>
          <w:sz w:val="20"/>
        </w:rPr>
      </w:pPr>
    </w:p>
    <w:p w14:paraId="029AB12A" w14:textId="77777777" w:rsidR="00D55F71" w:rsidRDefault="00D55F71" w:rsidP="00424929">
      <w:pPr>
        <w:pStyle w:val="BodyText"/>
        <w:ind w:right="657"/>
        <w:rPr>
          <w:rFonts w:ascii="Times New Roman"/>
          <w:sz w:val="20"/>
        </w:rPr>
      </w:pPr>
    </w:p>
    <w:p w14:paraId="038B5BC6" w14:textId="77777777" w:rsidR="00D55F71" w:rsidRDefault="00D55F71" w:rsidP="00424929">
      <w:pPr>
        <w:pStyle w:val="BodyText"/>
        <w:ind w:right="657"/>
        <w:rPr>
          <w:rFonts w:ascii="Times New Roman"/>
          <w:sz w:val="20"/>
        </w:rPr>
      </w:pPr>
    </w:p>
    <w:p w14:paraId="144C614C" w14:textId="77777777" w:rsidR="00D55F71" w:rsidRDefault="00D55F71" w:rsidP="00424929">
      <w:pPr>
        <w:pStyle w:val="BodyText"/>
        <w:ind w:right="657"/>
        <w:rPr>
          <w:rFonts w:ascii="Times New Roman"/>
          <w:sz w:val="20"/>
        </w:rPr>
      </w:pPr>
    </w:p>
    <w:p w14:paraId="513D6B14" w14:textId="77777777" w:rsidR="00D55F71" w:rsidRDefault="00D55F71" w:rsidP="00424929">
      <w:pPr>
        <w:pStyle w:val="BodyText"/>
        <w:ind w:right="657"/>
        <w:rPr>
          <w:rFonts w:ascii="Times New Roman"/>
          <w:sz w:val="20"/>
        </w:rPr>
      </w:pPr>
    </w:p>
    <w:p w14:paraId="3C41BDFD" w14:textId="77777777" w:rsidR="00D55F71" w:rsidRDefault="00D55F71" w:rsidP="00424929">
      <w:pPr>
        <w:pStyle w:val="BodyText"/>
        <w:ind w:right="657"/>
        <w:rPr>
          <w:rFonts w:ascii="Times New Roman"/>
          <w:sz w:val="20"/>
        </w:rPr>
      </w:pPr>
    </w:p>
    <w:p w14:paraId="41225B4B" w14:textId="77777777" w:rsidR="00D55F71" w:rsidRDefault="00D55F71" w:rsidP="00424929">
      <w:pPr>
        <w:pStyle w:val="BodyText"/>
        <w:ind w:right="657"/>
        <w:rPr>
          <w:rFonts w:ascii="Times New Roman"/>
          <w:sz w:val="20"/>
        </w:rPr>
      </w:pPr>
    </w:p>
    <w:p w14:paraId="5E15118E" w14:textId="77777777" w:rsidR="00D55F71" w:rsidRDefault="00D55F71" w:rsidP="00424929">
      <w:pPr>
        <w:pStyle w:val="BodyText"/>
        <w:ind w:right="657"/>
        <w:rPr>
          <w:rFonts w:ascii="Times New Roman"/>
          <w:sz w:val="20"/>
        </w:rPr>
      </w:pPr>
    </w:p>
    <w:p w14:paraId="694F4F19" w14:textId="77777777" w:rsidR="00D55F71" w:rsidRDefault="00D55F71" w:rsidP="00424929">
      <w:pPr>
        <w:pStyle w:val="BodyText"/>
        <w:ind w:right="657"/>
        <w:rPr>
          <w:rFonts w:ascii="Times New Roman"/>
          <w:sz w:val="20"/>
        </w:rPr>
      </w:pPr>
    </w:p>
    <w:p w14:paraId="229A5C1C" w14:textId="77777777" w:rsidR="00D55F71" w:rsidRDefault="00D55F71" w:rsidP="00424929">
      <w:pPr>
        <w:pStyle w:val="BodyText"/>
        <w:ind w:right="657"/>
        <w:rPr>
          <w:rFonts w:ascii="Times New Roman"/>
          <w:sz w:val="20"/>
        </w:rPr>
      </w:pPr>
    </w:p>
    <w:p w14:paraId="16CC527A" w14:textId="77777777" w:rsidR="00D55F71" w:rsidRDefault="00D55F71" w:rsidP="00424929">
      <w:pPr>
        <w:pStyle w:val="BodyText"/>
        <w:ind w:right="657"/>
        <w:rPr>
          <w:rFonts w:ascii="Times New Roman"/>
          <w:sz w:val="20"/>
        </w:rPr>
      </w:pPr>
    </w:p>
    <w:p w14:paraId="3784BD8E" w14:textId="77777777" w:rsidR="00D55F71" w:rsidRDefault="00D55F71" w:rsidP="00424929">
      <w:pPr>
        <w:pStyle w:val="BodyText"/>
        <w:ind w:right="657"/>
        <w:rPr>
          <w:rFonts w:ascii="Times New Roman"/>
          <w:sz w:val="20"/>
        </w:rPr>
      </w:pPr>
    </w:p>
    <w:p w14:paraId="7A68C301" w14:textId="77777777" w:rsidR="00D55F71" w:rsidRDefault="00D55F71" w:rsidP="00424929">
      <w:pPr>
        <w:pStyle w:val="BodyText"/>
        <w:ind w:right="657"/>
        <w:rPr>
          <w:rFonts w:ascii="Times New Roman"/>
          <w:sz w:val="20"/>
        </w:rPr>
      </w:pPr>
    </w:p>
    <w:p w14:paraId="200DF613" w14:textId="77777777" w:rsidR="00D55F71" w:rsidRDefault="00D55F71" w:rsidP="00424929">
      <w:pPr>
        <w:pStyle w:val="BodyText"/>
        <w:ind w:right="657"/>
        <w:rPr>
          <w:rFonts w:ascii="Times New Roman"/>
          <w:sz w:val="20"/>
        </w:rPr>
      </w:pPr>
    </w:p>
    <w:p w14:paraId="02EAB05A" w14:textId="77777777" w:rsidR="00424929" w:rsidRDefault="00424929">
      <w:pPr>
        <w:pStyle w:val="BodyText"/>
        <w:ind w:left="338"/>
        <w:rPr>
          <w:rFonts w:ascii="Times New Roman"/>
          <w:sz w:val="20"/>
        </w:rPr>
      </w:pPr>
    </w:p>
    <w:p w14:paraId="007C12EA" w14:textId="77777777" w:rsidR="00424929" w:rsidRDefault="00424929">
      <w:pPr>
        <w:pStyle w:val="BodyText"/>
        <w:ind w:left="338"/>
        <w:rPr>
          <w:rFonts w:ascii="Times New Roman"/>
          <w:sz w:val="20"/>
        </w:rPr>
      </w:pPr>
    </w:p>
    <w:p w14:paraId="32EE408D" w14:textId="77777777" w:rsidR="00424929" w:rsidRDefault="00424929">
      <w:pPr>
        <w:pStyle w:val="BodyText"/>
        <w:ind w:left="338"/>
        <w:rPr>
          <w:rFonts w:ascii="Times New Roman"/>
          <w:sz w:val="20"/>
        </w:rPr>
      </w:pPr>
    </w:p>
    <w:p w14:paraId="52A6025B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45B53387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53868D0C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6BDDD861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38C2E4F8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27D6CEF1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76CDCD03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503EE7A5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18499304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5999AD69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779E6E62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13FD8C42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00FA6DC3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225184A5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2C5A6744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233858F6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43B98881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3FB6A8B9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5D7399EC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36E4CEF9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02E4F0F1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23FBEFCC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132B18F7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77697A84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248E2266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7BCA740D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20D2FE20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596BDE93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1A469C26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21E1231E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550CEA0C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6B7BB861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045D6245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0D8F9C74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5971C822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7D17B0D1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10E7346B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10D2B554" w14:textId="77777777" w:rsidR="00D55F71" w:rsidRDefault="00D55F71">
      <w:pPr>
        <w:pStyle w:val="BodyText"/>
        <w:ind w:left="338"/>
        <w:rPr>
          <w:rFonts w:ascii="Times New Roman"/>
          <w:sz w:val="20"/>
        </w:rPr>
      </w:pPr>
    </w:p>
    <w:p w14:paraId="7DC10791" w14:textId="77777777" w:rsidR="00DE6250" w:rsidRDefault="006F7212">
      <w:pPr>
        <w:pStyle w:val="BodyText"/>
        <w:ind w:left="338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2455EBF1" wp14:editId="0F49380C">
            <wp:extent cx="5427458" cy="5438394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27458" cy="5438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C4979" w14:textId="77777777" w:rsidR="00DE6250" w:rsidRDefault="00DE6250">
      <w:pPr>
        <w:pStyle w:val="BodyText"/>
        <w:rPr>
          <w:rFonts w:ascii="Times New Roman"/>
          <w:sz w:val="20"/>
        </w:rPr>
      </w:pPr>
    </w:p>
    <w:p w14:paraId="16AB9448" w14:textId="77777777" w:rsidR="00DE6250" w:rsidRDefault="00DE6250">
      <w:pPr>
        <w:pStyle w:val="BodyText"/>
        <w:spacing w:before="2"/>
        <w:rPr>
          <w:rFonts w:ascii="Times New Roman"/>
          <w:sz w:val="20"/>
        </w:rPr>
      </w:pPr>
    </w:p>
    <w:p w14:paraId="4F64423B" w14:textId="77777777" w:rsidR="00DE6250" w:rsidRDefault="006F7212">
      <w:pPr>
        <w:pStyle w:val="BodyText"/>
        <w:spacing w:line="379" w:lineRule="auto"/>
        <w:ind w:left="120" w:right="1434"/>
      </w:pPr>
      <w:r>
        <w:rPr>
          <w:b/>
          <w:w w:val="105"/>
        </w:rPr>
        <w:t>Supplementary Figure 1</w:t>
      </w:r>
      <w:r>
        <w:rPr>
          <w:w w:val="105"/>
        </w:rPr>
        <w:t>. Emission spectra of rotors in increasing viscosity. % indicate percentages of glycerol in ethylene glycol. Final rotor concentration is 10</w:t>
      </w:r>
      <w:r>
        <w:rPr>
          <w:spacing w:val="3"/>
          <w:w w:val="105"/>
        </w:rPr>
        <w:t xml:space="preserve"> </w:t>
      </w:r>
      <w:r>
        <w:rPr>
          <w:w w:val="105"/>
        </w:rPr>
        <w:t>µM.</w:t>
      </w:r>
    </w:p>
    <w:p w14:paraId="544DB47D" w14:textId="77777777" w:rsidR="00DE6250" w:rsidRDefault="00DE6250">
      <w:pPr>
        <w:pStyle w:val="BodyText"/>
        <w:spacing w:before="2"/>
        <w:rPr>
          <w:sz w:val="18"/>
        </w:rPr>
      </w:pPr>
    </w:p>
    <w:p w14:paraId="4411FE32" w14:textId="77777777" w:rsidR="00DE6250" w:rsidRDefault="006F7212">
      <w:pPr>
        <w:ind w:left="120"/>
        <w:rPr>
          <w:rFonts w:ascii="Calibri"/>
          <w:sz w:val="21"/>
        </w:rPr>
      </w:pPr>
      <w:r>
        <w:rPr>
          <w:rFonts w:ascii="Calibri"/>
          <w:w w:val="102"/>
          <w:sz w:val="21"/>
        </w:rPr>
        <w:t xml:space="preserve"> </w:t>
      </w:r>
    </w:p>
    <w:p w14:paraId="01519564" w14:textId="77777777" w:rsidR="00DE6250" w:rsidRDefault="00DE6250">
      <w:pPr>
        <w:pStyle w:val="BodyText"/>
        <w:spacing w:before="8"/>
        <w:rPr>
          <w:rFonts w:ascii="Calibri"/>
          <w:sz w:val="20"/>
        </w:rPr>
      </w:pPr>
    </w:p>
    <w:p w14:paraId="31DCCCE9" w14:textId="77777777" w:rsidR="00DE6250" w:rsidRDefault="006F7212">
      <w:pPr>
        <w:spacing w:before="1"/>
        <w:ind w:left="120"/>
        <w:rPr>
          <w:rFonts w:ascii="Calibri"/>
          <w:sz w:val="21"/>
        </w:rPr>
      </w:pPr>
      <w:r>
        <w:rPr>
          <w:rFonts w:ascii="Calibri"/>
          <w:w w:val="102"/>
          <w:sz w:val="21"/>
        </w:rPr>
        <w:t xml:space="preserve"> </w:t>
      </w:r>
    </w:p>
    <w:p w14:paraId="7EADC73B" w14:textId="77777777" w:rsidR="00DE6250" w:rsidRDefault="00DE6250">
      <w:pPr>
        <w:pStyle w:val="BodyText"/>
        <w:spacing w:before="8"/>
        <w:rPr>
          <w:rFonts w:ascii="Calibri"/>
          <w:sz w:val="20"/>
        </w:rPr>
      </w:pPr>
    </w:p>
    <w:p w14:paraId="6BC11DCD" w14:textId="77777777" w:rsidR="00DE6250" w:rsidRDefault="006F7212">
      <w:pPr>
        <w:ind w:left="120"/>
        <w:rPr>
          <w:rFonts w:ascii="Calibri"/>
          <w:sz w:val="21"/>
        </w:rPr>
      </w:pPr>
      <w:r>
        <w:rPr>
          <w:rFonts w:ascii="Calibri"/>
          <w:w w:val="102"/>
          <w:sz w:val="21"/>
        </w:rPr>
        <w:t xml:space="preserve"> </w:t>
      </w:r>
    </w:p>
    <w:p w14:paraId="53EAC5FA" w14:textId="77777777" w:rsidR="00DE6250" w:rsidRDefault="00DE6250">
      <w:pPr>
        <w:pStyle w:val="BodyText"/>
        <w:rPr>
          <w:rFonts w:ascii="Calibri"/>
          <w:sz w:val="20"/>
        </w:rPr>
      </w:pPr>
    </w:p>
    <w:p w14:paraId="70B9EB53" w14:textId="77777777" w:rsidR="00DE6250" w:rsidRDefault="00DE6250">
      <w:pPr>
        <w:pStyle w:val="BodyText"/>
        <w:rPr>
          <w:rFonts w:ascii="Calibri"/>
          <w:sz w:val="20"/>
        </w:rPr>
      </w:pPr>
    </w:p>
    <w:p w14:paraId="2785B163" w14:textId="77777777" w:rsidR="00DE6250" w:rsidRDefault="00DE6250">
      <w:pPr>
        <w:pStyle w:val="BodyText"/>
        <w:rPr>
          <w:rFonts w:ascii="Calibri"/>
          <w:sz w:val="20"/>
        </w:rPr>
      </w:pPr>
    </w:p>
    <w:p w14:paraId="2DB55A82" w14:textId="77777777" w:rsidR="00DE6250" w:rsidRDefault="00DE6250">
      <w:pPr>
        <w:pStyle w:val="BodyText"/>
        <w:rPr>
          <w:b/>
          <w:sz w:val="17"/>
        </w:rPr>
      </w:pPr>
    </w:p>
    <w:p w14:paraId="3C0E6DB4" w14:textId="77777777" w:rsidR="00424929" w:rsidRDefault="00424929">
      <w:pPr>
        <w:pStyle w:val="BodyText"/>
        <w:rPr>
          <w:b/>
          <w:sz w:val="17"/>
        </w:rPr>
      </w:pPr>
    </w:p>
    <w:p w14:paraId="10936AA9" w14:textId="77777777" w:rsidR="00424929" w:rsidRDefault="00424929">
      <w:pPr>
        <w:pStyle w:val="BodyText"/>
        <w:rPr>
          <w:sz w:val="20"/>
        </w:rPr>
      </w:pPr>
    </w:p>
    <w:p w14:paraId="215DFD2D" w14:textId="77777777" w:rsidR="00DE6250" w:rsidRDefault="00DE6250">
      <w:pPr>
        <w:pStyle w:val="BodyText"/>
        <w:rPr>
          <w:sz w:val="20"/>
        </w:rPr>
      </w:pPr>
    </w:p>
    <w:p w14:paraId="2DC679EC" w14:textId="77777777" w:rsidR="00DE6250" w:rsidRDefault="00DE6250">
      <w:pPr>
        <w:pStyle w:val="BodyText"/>
        <w:rPr>
          <w:sz w:val="20"/>
        </w:rPr>
      </w:pPr>
    </w:p>
    <w:p w14:paraId="32400CA8" w14:textId="77777777" w:rsidR="00DE6250" w:rsidRDefault="00DE6250">
      <w:pPr>
        <w:pStyle w:val="BodyText"/>
        <w:rPr>
          <w:sz w:val="20"/>
        </w:rPr>
      </w:pPr>
    </w:p>
    <w:p w14:paraId="5E324C2A" w14:textId="041B1732" w:rsidR="00DE6250" w:rsidRDefault="00DE6250">
      <w:pPr>
        <w:pStyle w:val="BodyText"/>
        <w:rPr>
          <w:sz w:val="20"/>
        </w:rPr>
      </w:pPr>
    </w:p>
    <w:p w14:paraId="0601BA82" w14:textId="4D09890D" w:rsidR="00DE6250" w:rsidRDefault="009C141E" w:rsidP="009C141E">
      <w:pPr>
        <w:pStyle w:val="BodyText"/>
        <w:ind w:right="1760"/>
        <w:jc w:val="center"/>
        <w:rPr>
          <w:b/>
          <w:sz w:val="20"/>
        </w:rPr>
      </w:pPr>
      <w:r>
        <w:object w:dxaOrig="4311" w:dyaOrig="4431" w14:anchorId="7BE64C4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5pt;height:221pt" o:ole="">
            <v:imagedata r:id="rId7" o:title=""/>
          </v:shape>
          <o:OLEObject Type="Embed" ProgID="Prism5.Document" ShapeID="_x0000_i1025" DrawAspect="Content" ObjectID="_1467101283" r:id="rId8"/>
        </w:object>
      </w:r>
    </w:p>
    <w:p w14:paraId="0B5CC859" w14:textId="77777777" w:rsidR="00DE6250" w:rsidRDefault="00DE6250">
      <w:pPr>
        <w:pStyle w:val="BodyText"/>
        <w:spacing w:before="8"/>
        <w:rPr>
          <w:b/>
          <w:sz w:val="20"/>
        </w:rPr>
      </w:pPr>
    </w:p>
    <w:p w14:paraId="017EBDE0" w14:textId="15F2E4E2" w:rsidR="00DE6250" w:rsidRDefault="006F7212">
      <w:pPr>
        <w:pStyle w:val="BodyText"/>
        <w:spacing w:line="379" w:lineRule="auto"/>
        <w:ind w:left="120" w:right="1434"/>
      </w:pPr>
      <w:r>
        <w:rPr>
          <w:b/>
          <w:w w:val="105"/>
        </w:rPr>
        <w:t xml:space="preserve">Supplementary Figure </w:t>
      </w:r>
      <w:r w:rsidR="00E37E1F">
        <w:rPr>
          <w:b/>
          <w:w w:val="105"/>
        </w:rPr>
        <w:t>2</w:t>
      </w:r>
      <w:r>
        <w:rPr>
          <w:w w:val="105"/>
        </w:rPr>
        <w:t xml:space="preserve">. Fluorescence activity of </w:t>
      </w:r>
      <w:proofErr w:type="spellStart"/>
      <w:r>
        <w:rPr>
          <w:b/>
          <w:w w:val="105"/>
        </w:rPr>
        <w:t>Py</w:t>
      </w:r>
      <w:proofErr w:type="spellEnd"/>
      <w:r>
        <w:rPr>
          <w:b/>
          <w:w w:val="105"/>
        </w:rPr>
        <w:t xml:space="preserve">-R </w:t>
      </w:r>
      <w:r>
        <w:rPr>
          <w:w w:val="105"/>
        </w:rPr>
        <w:t>(100nM) with increasing concentrations of double stranded DNA-oligo at Ex=342nM. Error bar shows S.D. of triplicate readings.</w:t>
      </w:r>
    </w:p>
    <w:p w14:paraId="7646EF0C" w14:textId="77777777" w:rsidR="00DE6250" w:rsidRDefault="00DE6250">
      <w:pPr>
        <w:spacing w:line="379" w:lineRule="auto"/>
        <w:sectPr w:rsidR="00DE6250" w:rsidSect="00D55F71">
          <w:pgSz w:w="11900" w:h="16840"/>
          <w:pgMar w:top="0" w:right="1552" w:bottom="280" w:left="1320" w:header="720" w:footer="720" w:gutter="0"/>
          <w:cols w:space="720"/>
        </w:sectPr>
      </w:pPr>
    </w:p>
    <w:p w14:paraId="1A4D93CD" w14:textId="77777777" w:rsidR="00DE6250" w:rsidRDefault="006F7212">
      <w:pPr>
        <w:pStyle w:val="BodyText"/>
        <w:ind w:left="270"/>
        <w:rPr>
          <w:sz w:val="20"/>
        </w:rPr>
      </w:pPr>
      <w:r>
        <w:rPr>
          <w:noProof/>
        </w:rPr>
        <w:lastRenderedPageBreak/>
        <w:drawing>
          <wp:anchor distT="0" distB="0" distL="0" distR="0" simplePos="0" relativeHeight="1504" behindDoc="0" locked="0" layoutInCell="1" allowOverlap="1" wp14:anchorId="598FD3F7" wp14:editId="7DC39487">
            <wp:simplePos x="0" y="0"/>
            <wp:positionH relativeFrom="page">
              <wp:posOffset>3944167</wp:posOffset>
            </wp:positionH>
            <wp:positionV relativeFrom="page">
              <wp:posOffset>3127891</wp:posOffset>
            </wp:positionV>
            <wp:extent cx="2723117" cy="4086225"/>
            <wp:effectExtent l="0" t="0" r="0" b="0"/>
            <wp:wrapNone/>
            <wp:docPr id="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23117" cy="4086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28" behindDoc="0" locked="0" layoutInCell="1" allowOverlap="1" wp14:anchorId="5325EB2A" wp14:editId="70BB884A">
            <wp:simplePos x="0" y="0"/>
            <wp:positionH relativeFrom="page">
              <wp:posOffset>1014092</wp:posOffset>
            </wp:positionH>
            <wp:positionV relativeFrom="page">
              <wp:posOffset>3127910</wp:posOffset>
            </wp:positionV>
            <wp:extent cx="2671749" cy="6192774"/>
            <wp:effectExtent l="0" t="0" r="0" b="0"/>
            <wp:wrapNone/>
            <wp:docPr id="9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71749" cy="61927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52" behindDoc="0" locked="0" layoutInCell="1" allowOverlap="1" wp14:anchorId="65687D82" wp14:editId="74A3E387">
            <wp:simplePos x="0" y="0"/>
            <wp:positionH relativeFrom="page">
              <wp:posOffset>3948456</wp:posOffset>
            </wp:positionH>
            <wp:positionV relativeFrom="page">
              <wp:posOffset>7442420</wp:posOffset>
            </wp:positionV>
            <wp:extent cx="2668668" cy="1937289"/>
            <wp:effectExtent l="0" t="0" r="0" b="0"/>
            <wp:wrapNone/>
            <wp:docPr id="11" name="image6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6.jpe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68668" cy="193728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0"/>
        </w:rPr>
        <w:drawing>
          <wp:inline distT="0" distB="0" distL="0" distR="0" wp14:anchorId="4E5CA32F" wp14:editId="52ED26B4">
            <wp:extent cx="2698699" cy="1957197"/>
            <wp:effectExtent l="0" t="0" r="0" b="0"/>
            <wp:docPr id="13" name="image7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7.jpe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98699" cy="1957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2BE8D4" w14:textId="77777777" w:rsidR="00DE6250" w:rsidRDefault="00DE6250">
      <w:pPr>
        <w:rPr>
          <w:sz w:val="20"/>
        </w:rPr>
        <w:sectPr w:rsidR="00DE6250">
          <w:pgSz w:w="11900" w:h="16840"/>
          <w:pgMar w:top="1600" w:right="0" w:bottom="280" w:left="1320" w:header="720" w:footer="720" w:gutter="0"/>
          <w:cols w:space="720"/>
        </w:sectPr>
      </w:pPr>
    </w:p>
    <w:p w14:paraId="088FE031" w14:textId="12D57FD0" w:rsidR="00DE6250" w:rsidRDefault="006F7212">
      <w:pPr>
        <w:pStyle w:val="BodyText"/>
        <w:spacing w:before="81" w:line="379" w:lineRule="auto"/>
        <w:ind w:left="120" w:right="1431"/>
        <w:jc w:val="both"/>
      </w:pPr>
      <w:r>
        <w:rPr>
          <w:b/>
          <w:w w:val="105"/>
        </w:rPr>
        <w:lastRenderedPageBreak/>
        <w:t xml:space="preserve">Supplementary Figure </w:t>
      </w:r>
      <w:r w:rsidR="00E37E1F">
        <w:rPr>
          <w:b/>
          <w:w w:val="105"/>
        </w:rPr>
        <w:t>3</w:t>
      </w:r>
      <w:r>
        <w:rPr>
          <w:w w:val="105"/>
        </w:rPr>
        <w:t xml:space="preserve">. </w:t>
      </w:r>
      <w:proofErr w:type="gramStart"/>
      <w:r>
        <w:rPr>
          <w:w w:val="105"/>
        </w:rPr>
        <w:t>Fluorescence  intensities</w:t>
      </w:r>
      <w:proofErr w:type="gramEnd"/>
      <w:r>
        <w:rPr>
          <w:w w:val="105"/>
        </w:rPr>
        <w:t xml:space="preserve">  of  rotor  compounds  (0.0125  -  12.8  </w:t>
      </w:r>
      <w:proofErr w:type="spellStart"/>
      <w:r>
        <w:rPr>
          <w:w w:val="105"/>
        </w:rPr>
        <w:t>uM</w:t>
      </w:r>
      <w:proofErr w:type="spellEnd"/>
      <w:r>
        <w:rPr>
          <w:w w:val="105"/>
        </w:rPr>
        <w:t>)</w:t>
      </w:r>
      <w:r>
        <w:rPr>
          <w:spacing w:val="55"/>
          <w:w w:val="105"/>
        </w:rPr>
        <w:t xml:space="preserve"> </w:t>
      </w:r>
      <w:r>
        <w:rPr>
          <w:w w:val="105"/>
        </w:rPr>
        <w:t xml:space="preserve">either alone (grey bars) or in presence of 30 bp DNA oligomer (200 </w:t>
      </w:r>
      <w:proofErr w:type="spellStart"/>
      <w:r>
        <w:rPr>
          <w:w w:val="105"/>
        </w:rPr>
        <w:t>nM</w:t>
      </w:r>
      <w:proofErr w:type="spellEnd"/>
      <w:r>
        <w:rPr>
          <w:w w:val="105"/>
        </w:rPr>
        <w:t>) (red checkered bars).      Error bar shows S.D. of triplicate</w:t>
      </w:r>
      <w:r>
        <w:rPr>
          <w:spacing w:val="-17"/>
          <w:w w:val="105"/>
        </w:rPr>
        <w:t xml:space="preserve"> </w:t>
      </w:r>
      <w:r>
        <w:rPr>
          <w:w w:val="105"/>
        </w:rPr>
        <w:t>readings.</w:t>
      </w:r>
    </w:p>
    <w:p w14:paraId="12985CBE" w14:textId="77777777" w:rsidR="00DE6250" w:rsidRDefault="00DE6250">
      <w:pPr>
        <w:pStyle w:val="BodyText"/>
        <w:rPr>
          <w:sz w:val="20"/>
        </w:rPr>
      </w:pPr>
    </w:p>
    <w:p w14:paraId="7A2AAD8D" w14:textId="77777777" w:rsidR="00DE6250" w:rsidRDefault="00DE6250">
      <w:pPr>
        <w:pStyle w:val="BodyText"/>
        <w:rPr>
          <w:sz w:val="20"/>
        </w:rPr>
      </w:pPr>
    </w:p>
    <w:p w14:paraId="5250F3D5" w14:textId="77777777" w:rsidR="00DE6250" w:rsidRDefault="00DE6250">
      <w:pPr>
        <w:pStyle w:val="BodyText"/>
        <w:rPr>
          <w:sz w:val="20"/>
        </w:rPr>
      </w:pPr>
    </w:p>
    <w:p w14:paraId="06A704BB" w14:textId="77777777" w:rsidR="00DE6250" w:rsidRDefault="00DE6250">
      <w:pPr>
        <w:pStyle w:val="BodyText"/>
        <w:rPr>
          <w:sz w:val="20"/>
        </w:rPr>
      </w:pPr>
    </w:p>
    <w:p w14:paraId="506D1EF3" w14:textId="77777777" w:rsidR="00DE6250" w:rsidRDefault="00DE6250">
      <w:pPr>
        <w:pStyle w:val="BodyText"/>
        <w:rPr>
          <w:sz w:val="20"/>
        </w:rPr>
      </w:pPr>
    </w:p>
    <w:p w14:paraId="05491FC8" w14:textId="77777777" w:rsidR="00DE6250" w:rsidRDefault="00DE6250">
      <w:pPr>
        <w:pStyle w:val="BodyText"/>
        <w:spacing w:before="10"/>
        <w:rPr>
          <w:sz w:val="27"/>
        </w:rPr>
      </w:pPr>
    </w:p>
    <w:p w14:paraId="6154E46A" w14:textId="77777777" w:rsidR="00DE6250" w:rsidRDefault="00DE6250">
      <w:pPr>
        <w:rPr>
          <w:sz w:val="27"/>
        </w:rPr>
        <w:sectPr w:rsidR="00DE6250">
          <w:pgSz w:w="11900" w:h="16840"/>
          <w:pgMar w:top="1340" w:right="0" w:bottom="280" w:left="1320" w:header="720" w:footer="720" w:gutter="0"/>
          <w:cols w:space="720"/>
        </w:sectPr>
      </w:pPr>
    </w:p>
    <w:p w14:paraId="10CBAF85" w14:textId="77777777" w:rsidR="00DE6250" w:rsidRDefault="006F7212">
      <w:pPr>
        <w:pStyle w:val="Heading2"/>
        <w:spacing w:before="97"/>
        <w:ind w:right="4"/>
        <w:jc w:val="right"/>
      </w:pPr>
      <w:r>
        <w:lastRenderedPageBreak/>
        <w:t>2200</w:t>
      </w:r>
    </w:p>
    <w:p w14:paraId="71194234" w14:textId="7B65C109" w:rsidR="00DE6250" w:rsidRDefault="006F7212">
      <w:pPr>
        <w:spacing w:before="18"/>
        <w:ind w:right="4"/>
        <w:jc w:val="right"/>
        <w:rPr>
          <w:b/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672" behindDoc="0" locked="0" layoutInCell="1" allowOverlap="1" wp14:anchorId="6EF29F0E" wp14:editId="0CE2FF38">
                <wp:simplePos x="0" y="0"/>
                <wp:positionH relativeFrom="page">
                  <wp:posOffset>1750695</wp:posOffset>
                </wp:positionH>
                <wp:positionV relativeFrom="paragraph">
                  <wp:posOffset>115570</wp:posOffset>
                </wp:positionV>
                <wp:extent cx="192405" cy="1421765"/>
                <wp:effectExtent l="0" t="1270" r="0" b="0"/>
                <wp:wrapNone/>
                <wp:docPr id="257" name="Text Box 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2405" cy="14217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D5959C7" w14:textId="77777777" w:rsidR="00DE6250" w:rsidRDefault="006F7212">
                            <w:pPr>
                              <w:spacing w:before="17"/>
                              <w:ind w:left="20"/>
                              <w:rPr>
                                <w:b/>
                                <w:sz w:val="23"/>
                              </w:rPr>
                            </w:pPr>
                            <w:r>
                              <w:rPr>
                                <w:b/>
                                <w:sz w:val="23"/>
                              </w:rPr>
                              <w:t>Fluorescence (RFU)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50" o:spid="_x0000_s1026" type="#_x0000_t202" style="position:absolute;left:0;text-align:left;margin-left:137.85pt;margin-top:9.1pt;width:15.15pt;height:111.95pt;z-index:1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FPdvbACAACwBQAADgAAAGRycy9lMm9Eb2MueG1srFRtb5swEP4+af/B8nfKyyAJqKRqkzBN6l6k&#10;dj/AwSZYA5vZTqCa9t93NiFNWk2atvHBOuPzc/fcPb7rm6Ft0IEpzaXIcXgVYMREKSkXuxx/fSy8&#10;BUbaEEFJIwXL8RPT+Gb59s1132UskrVsKFMIQITO+i7HtTFd5vu6rFlL9JXsmIDDSqqWGNiqnU8V&#10;6QG9bfwoCGZ+LxXtlCyZ1vB3PR7ipcOvKlaaz1WlmUFNjiE341bl1q1d/eU1yXaKdDUvj2mQv8ii&#10;JVxA0BPUmhiC9oq/gmp5qaSWlbkqZevLquIlcxyATRi8YPNQk445LlAc3Z3KpP8fbPnp8EUhTnMc&#10;JXOMBGmhSY9sMOhODihKXIX6Tmfg+NCBqxngADrt2OruXpbfNBJyVROxY7dKyb5mhEKGoa2tf3bV&#10;9kRn2oJs+4+SQiCyN9IBDZVqbfmgIAjQoVNPp+7YZEobMo3iIMGohKMwjsL5LHEhSDbd7pQ275ls&#10;kTVyrKD7Dp0c7rWx2ZBscrHBhCx40zgFNOLiBziOfyA2XLVnNgvX0B9pkG4Wm0XsxdFs48UBpd5t&#10;sYq9WRHOk/W79Wq1Dn/auGGc1ZxSJmyYSVxh/GfNO8p8lMVJXlo2nFo4m5JWu+2qUehAQNyF+44F&#10;OXPzL9NwRQAuLyiFUNq7KPWK2WLuxVWceOk8WHhBmN6lsyBO43VxSemeC/bvlFCf4zSJklFMv+UW&#10;uO81N5K13MD4aHib48XJiWRWghtBXWsN4c1on5XCpv9cCmj31GgnWKvRUa1m2A6AYoW7lfQJpKsk&#10;KAv0CTMPDLtGc9j2MEJyrL/viWIYNR8EvAA7byZDTcZ2MogoawmTyGA0miszzqV9p/iuBvDxjQl5&#10;C6+k4k7Az4kc3xaMBcfjOMLs3DnfO6/nQbv8BQAA//8DAFBLAwQUAAYACAAAACEA3xtz+t4AAAAK&#10;AQAADwAAAGRycy9kb3ducmV2LnhtbEyPQU7DMBBF90jcwRokdtRpQtMqxKlQpIpdJdoewI2HOGo8&#10;DrHbpLdnWMFy9J/+vF9uZ9eLG46h86RguUhAIDXedNQqOB13LxsQIWoyuveECu4YYFs9PpS6MH6i&#10;T7wdYiu4hEKhFdgYh0LK0Fh0Oiz8gMTZlx+djnyOrTSjnrjc9TJNklw63RF/sHrA2mJzOVydgv1d&#10;2ilzq1NT1/k+z753+vLRK/X8NL+/gYg4xz8YfvVZHSp2OvsrmSB6Bel6tWaUg00KgoEsyXncmZPX&#10;dAmyKuX/CdUPAAAA//8DAFBLAQItABQABgAIAAAAIQDkmcPA+wAAAOEBAAATAAAAAAAAAAAAAAAA&#10;AAAAAABbQ29udGVudF9UeXBlc10ueG1sUEsBAi0AFAAGAAgAAAAhACOyauHXAAAAlAEAAAsAAAAA&#10;AAAAAAAAAAAALAEAAF9yZWxzLy5yZWxzUEsBAi0AFAAGAAgAAAAhAGBT3b2wAgAAsAUAAA4AAAAA&#10;AAAAAAAAAAAALAIAAGRycy9lMm9Eb2MueG1sUEsBAi0AFAAGAAgAAAAhAN8bc/reAAAACgEAAA8A&#10;AAAAAAAAAAAAAAAACAUAAGRycy9kb3ducmV2LnhtbFBLBQYAAAAABAAEAPMAAAATBgAAAAA=&#10;" filled="f" stroked="f">
                <v:textbox style="layout-flow:vertical;mso-layout-flow-alt:bottom-to-top" inset="0,0,0,0">
                  <w:txbxContent>
                    <w:p w14:paraId="1D5959C7" w14:textId="77777777" w:rsidR="00DE6250" w:rsidRDefault="006F7212">
                      <w:pPr>
                        <w:spacing w:before="17"/>
                        <w:ind w:left="20"/>
                        <w:rPr>
                          <w:b/>
                          <w:sz w:val="23"/>
                        </w:rPr>
                      </w:pPr>
                      <w:r>
                        <w:rPr>
                          <w:b/>
                          <w:sz w:val="23"/>
                        </w:rPr>
                        <w:t>Fluorescence (RFU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b/>
          <w:sz w:val="21"/>
        </w:rPr>
        <w:t>2000</w:t>
      </w:r>
    </w:p>
    <w:p w14:paraId="710DAA44" w14:textId="77777777" w:rsidR="00DE6250" w:rsidRDefault="006F7212">
      <w:pPr>
        <w:spacing w:before="15"/>
        <w:ind w:right="4"/>
        <w:jc w:val="right"/>
        <w:rPr>
          <w:b/>
          <w:sz w:val="21"/>
        </w:rPr>
      </w:pPr>
      <w:r>
        <w:rPr>
          <w:b/>
          <w:sz w:val="21"/>
        </w:rPr>
        <w:t>1800</w:t>
      </w:r>
    </w:p>
    <w:p w14:paraId="3449E9C4" w14:textId="77777777" w:rsidR="00DE6250" w:rsidRDefault="006F7212">
      <w:pPr>
        <w:spacing w:before="16"/>
        <w:ind w:right="4"/>
        <w:jc w:val="right"/>
        <w:rPr>
          <w:b/>
          <w:sz w:val="21"/>
        </w:rPr>
      </w:pPr>
      <w:r>
        <w:rPr>
          <w:b/>
          <w:sz w:val="21"/>
        </w:rPr>
        <w:t>1600</w:t>
      </w:r>
    </w:p>
    <w:p w14:paraId="1299CFCF" w14:textId="77777777" w:rsidR="00DE6250" w:rsidRDefault="006F7212">
      <w:pPr>
        <w:spacing w:before="15"/>
        <w:ind w:right="4"/>
        <w:jc w:val="right"/>
        <w:rPr>
          <w:b/>
          <w:sz w:val="21"/>
        </w:rPr>
      </w:pPr>
      <w:r>
        <w:rPr>
          <w:b/>
          <w:sz w:val="21"/>
        </w:rPr>
        <w:t>1400</w:t>
      </w:r>
    </w:p>
    <w:p w14:paraId="31C5F63E" w14:textId="77777777" w:rsidR="00DE6250" w:rsidRDefault="006F7212">
      <w:pPr>
        <w:spacing w:before="16"/>
        <w:ind w:right="4"/>
        <w:jc w:val="right"/>
        <w:rPr>
          <w:b/>
          <w:sz w:val="21"/>
        </w:rPr>
      </w:pPr>
      <w:r>
        <w:rPr>
          <w:b/>
          <w:sz w:val="21"/>
        </w:rPr>
        <w:t>1200</w:t>
      </w:r>
    </w:p>
    <w:p w14:paraId="12846B4A" w14:textId="77777777" w:rsidR="00DE6250" w:rsidRDefault="006F7212">
      <w:pPr>
        <w:spacing w:before="16"/>
        <w:ind w:right="4"/>
        <w:jc w:val="right"/>
        <w:rPr>
          <w:b/>
          <w:sz w:val="21"/>
        </w:rPr>
      </w:pPr>
      <w:r>
        <w:rPr>
          <w:b/>
          <w:sz w:val="21"/>
        </w:rPr>
        <w:t>1000</w:t>
      </w:r>
    </w:p>
    <w:p w14:paraId="7D14A349" w14:textId="77777777" w:rsidR="00DE6250" w:rsidRDefault="006F7212">
      <w:pPr>
        <w:spacing w:before="15"/>
        <w:ind w:right="4"/>
        <w:jc w:val="right"/>
        <w:rPr>
          <w:b/>
          <w:sz w:val="21"/>
        </w:rPr>
      </w:pPr>
      <w:r>
        <w:rPr>
          <w:b/>
          <w:sz w:val="21"/>
        </w:rPr>
        <w:t>800</w:t>
      </w:r>
    </w:p>
    <w:p w14:paraId="1BC92A92" w14:textId="77777777" w:rsidR="00DE6250" w:rsidRDefault="006F7212">
      <w:pPr>
        <w:spacing w:before="16"/>
        <w:ind w:right="4"/>
        <w:jc w:val="right"/>
        <w:rPr>
          <w:b/>
          <w:sz w:val="21"/>
        </w:rPr>
      </w:pPr>
      <w:r>
        <w:rPr>
          <w:b/>
          <w:sz w:val="21"/>
        </w:rPr>
        <w:t>600</w:t>
      </w:r>
    </w:p>
    <w:p w14:paraId="0F72F10B" w14:textId="77777777" w:rsidR="00DE6250" w:rsidRDefault="006F7212">
      <w:pPr>
        <w:spacing w:before="15"/>
        <w:ind w:right="4"/>
        <w:jc w:val="right"/>
        <w:rPr>
          <w:b/>
          <w:sz w:val="21"/>
        </w:rPr>
      </w:pPr>
      <w:r>
        <w:rPr>
          <w:b/>
          <w:sz w:val="21"/>
        </w:rPr>
        <w:t>400</w:t>
      </w:r>
    </w:p>
    <w:p w14:paraId="4795E9D8" w14:textId="77777777" w:rsidR="00DE6250" w:rsidRDefault="006F7212">
      <w:pPr>
        <w:spacing w:before="16"/>
        <w:ind w:right="4"/>
        <w:jc w:val="right"/>
        <w:rPr>
          <w:b/>
          <w:sz w:val="21"/>
        </w:rPr>
      </w:pPr>
      <w:r>
        <w:rPr>
          <w:b/>
          <w:sz w:val="21"/>
        </w:rPr>
        <w:t>200</w:t>
      </w:r>
    </w:p>
    <w:p w14:paraId="5D38DBCF" w14:textId="77777777" w:rsidR="00DE6250" w:rsidRDefault="006F7212">
      <w:pPr>
        <w:spacing w:before="15"/>
        <w:jc w:val="right"/>
        <w:rPr>
          <w:b/>
          <w:sz w:val="21"/>
        </w:rPr>
      </w:pPr>
      <w:r>
        <w:rPr>
          <w:b/>
          <w:w w:val="101"/>
          <w:sz w:val="21"/>
        </w:rPr>
        <w:t>0</w:t>
      </w:r>
    </w:p>
    <w:p w14:paraId="695573F5" w14:textId="77777777" w:rsidR="00DE6250" w:rsidRDefault="006F7212">
      <w:pPr>
        <w:pStyle w:val="BodyText"/>
        <w:rPr>
          <w:b/>
          <w:sz w:val="24"/>
        </w:rPr>
      </w:pPr>
      <w:r>
        <w:br w:type="column"/>
      </w:r>
    </w:p>
    <w:p w14:paraId="0E4E5D17" w14:textId="77777777" w:rsidR="00DE6250" w:rsidRDefault="00DE6250">
      <w:pPr>
        <w:pStyle w:val="BodyText"/>
        <w:rPr>
          <w:b/>
          <w:sz w:val="24"/>
        </w:rPr>
      </w:pPr>
    </w:p>
    <w:p w14:paraId="6F560216" w14:textId="77777777" w:rsidR="00DE6250" w:rsidRDefault="00DE6250">
      <w:pPr>
        <w:pStyle w:val="BodyText"/>
        <w:rPr>
          <w:b/>
          <w:sz w:val="24"/>
        </w:rPr>
      </w:pPr>
    </w:p>
    <w:p w14:paraId="519AF1D0" w14:textId="77777777" w:rsidR="00DE6250" w:rsidRDefault="00DE6250">
      <w:pPr>
        <w:pStyle w:val="BodyText"/>
        <w:rPr>
          <w:b/>
          <w:sz w:val="24"/>
        </w:rPr>
      </w:pPr>
    </w:p>
    <w:p w14:paraId="403BA116" w14:textId="77777777" w:rsidR="00DE6250" w:rsidRDefault="00DE6250">
      <w:pPr>
        <w:pStyle w:val="BodyText"/>
        <w:rPr>
          <w:b/>
          <w:sz w:val="24"/>
        </w:rPr>
      </w:pPr>
    </w:p>
    <w:p w14:paraId="4A9FB1BE" w14:textId="77777777" w:rsidR="00DE6250" w:rsidRDefault="00DE6250">
      <w:pPr>
        <w:pStyle w:val="BodyText"/>
        <w:rPr>
          <w:b/>
          <w:sz w:val="24"/>
        </w:rPr>
      </w:pPr>
    </w:p>
    <w:p w14:paraId="6B729D50" w14:textId="77777777" w:rsidR="00DE6250" w:rsidRDefault="00DE6250">
      <w:pPr>
        <w:pStyle w:val="BodyText"/>
        <w:rPr>
          <w:b/>
          <w:sz w:val="24"/>
        </w:rPr>
      </w:pPr>
    </w:p>
    <w:p w14:paraId="2709F75B" w14:textId="77777777" w:rsidR="00DE6250" w:rsidRDefault="00DE6250">
      <w:pPr>
        <w:pStyle w:val="BodyText"/>
        <w:rPr>
          <w:b/>
          <w:sz w:val="24"/>
        </w:rPr>
      </w:pPr>
    </w:p>
    <w:p w14:paraId="44632A1C" w14:textId="77777777" w:rsidR="00DE6250" w:rsidRDefault="00DE6250">
      <w:pPr>
        <w:pStyle w:val="BodyText"/>
        <w:rPr>
          <w:b/>
          <w:sz w:val="24"/>
        </w:rPr>
      </w:pPr>
    </w:p>
    <w:p w14:paraId="2B535C06" w14:textId="77777777" w:rsidR="00DE6250" w:rsidRDefault="00DE6250">
      <w:pPr>
        <w:pStyle w:val="BodyText"/>
        <w:rPr>
          <w:b/>
          <w:sz w:val="24"/>
        </w:rPr>
      </w:pPr>
    </w:p>
    <w:p w14:paraId="37FE2294" w14:textId="77777777" w:rsidR="00DE6250" w:rsidRDefault="00DE6250">
      <w:pPr>
        <w:pStyle w:val="BodyText"/>
        <w:spacing w:before="11"/>
        <w:rPr>
          <w:b/>
          <w:sz w:val="34"/>
        </w:rPr>
      </w:pPr>
    </w:p>
    <w:p w14:paraId="2B815DC9" w14:textId="77777777" w:rsidR="00DE6250" w:rsidRDefault="006F7212">
      <w:pPr>
        <w:tabs>
          <w:tab w:val="left" w:pos="619"/>
          <w:tab w:val="left" w:pos="1292"/>
          <w:tab w:val="left" w:pos="1962"/>
          <w:tab w:val="left" w:pos="2634"/>
          <w:tab w:val="left" w:pos="3305"/>
          <w:tab w:val="left" w:pos="3978"/>
        </w:tabs>
        <w:ind w:left="6"/>
        <w:jc w:val="center"/>
        <w:rPr>
          <w:b/>
          <w:sz w:val="21"/>
        </w:rPr>
      </w:pPr>
      <w:r>
        <w:rPr>
          <w:b/>
          <w:sz w:val="21"/>
        </w:rPr>
        <w:t>0</w:t>
      </w:r>
      <w:r>
        <w:rPr>
          <w:b/>
          <w:sz w:val="21"/>
        </w:rPr>
        <w:tab/>
      </w:r>
      <w:r>
        <w:rPr>
          <w:b/>
          <w:spacing w:val="-4"/>
          <w:sz w:val="21"/>
        </w:rPr>
        <w:t>10</w:t>
      </w:r>
      <w:r>
        <w:rPr>
          <w:b/>
          <w:spacing w:val="-4"/>
          <w:sz w:val="21"/>
        </w:rPr>
        <w:tab/>
        <w:t>20</w:t>
      </w:r>
      <w:r>
        <w:rPr>
          <w:b/>
          <w:spacing w:val="-4"/>
          <w:sz w:val="21"/>
        </w:rPr>
        <w:tab/>
        <w:t>30</w:t>
      </w:r>
      <w:r>
        <w:rPr>
          <w:b/>
          <w:spacing w:val="-4"/>
          <w:sz w:val="21"/>
        </w:rPr>
        <w:tab/>
        <w:t>40</w:t>
      </w:r>
      <w:r>
        <w:rPr>
          <w:b/>
          <w:spacing w:val="-4"/>
          <w:sz w:val="21"/>
        </w:rPr>
        <w:tab/>
        <w:t>50</w:t>
      </w:r>
      <w:r>
        <w:rPr>
          <w:b/>
          <w:spacing w:val="-4"/>
          <w:sz w:val="21"/>
        </w:rPr>
        <w:tab/>
      </w:r>
      <w:r>
        <w:rPr>
          <w:b/>
          <w:spacing w:val="-7"/>
          <w:sz w:val="21"/>
        </w:rPr>
        <w:t>60</w:t>
      </w:r>
    </w:p>
    <w:p w14:paraId="1CF7AF94" w14:textId="77777777" w:rsidR="00DE6250" w:rsidRDefault="006F7212">
      <w:pPr>
        <w:spacing w:before="54"/>
        <w:ind w:left="146"/>
        <w:jc w:val="center"/>
        <w:rPr>
          <w:b/>
          <w:sz w:val="23"/>
        </w:rPr>
      </w:pPr>
      <w:r>
        <w:rPr>
          <w:b/>
          <w:sz w:val="23"/>
        </w:rPr>
        <w:t>Time (mins)</w:t>
      </w:r>
    </w:p>
    <w:p w14:paraId="65178626" w14:textId="77777777" w:rsidR="00DE6250" w:rsidRDefault="006F7212">
      <w:pPr>
        <w:spacing w:before="97"/>
        <w:ind w:left="185"/>
        <w:rPr>
          <w:b/>
          <w:sz w:val="21"/>
        </w:rPr>
      </w:pPr>
      <w:r>
        <w:br w:type="column"/>
      </w:r>
      <w:r>
        <w:rPr>
          <w:b/>
          <w:sz w:val="21"/>
        </w:rPr>
        <w:lastRenderedPageBreak/>
        <w:t>100</w:t>
      </w:r>
    </w:p>
    <w:p w14:paraId="52824149" w14:textId="77777777" w:rsidR="00DE6250" w:rsidRDefault="00DE6250">
      <w:pPr>
        <w:pStyle w:val="BodyText"/>
        <w:spacing w:before="2"/>
        <w:rPr>
          <w:b/>
          <w:sz w:val="28"/>
        </w:rPr>
      </w:pPr>
    </w:p>
    <w:p w14:paraId="6A0F736B" w14:textId="1D6107FF" w:rsidR="00DE6250" w:rsidRDefault="006F7212">
      <w:pPr>
        <w:pStyle w:val="Heading2"/>
        <w:ind w:left="185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624" behindDoc="0" locked="0" layoutInCell="1" allowOverlap="1" wp14:anchorId="6CCCC9DA" wp14:editId="38C94B78">
                <wp:simplePos x="0" y="0"/>
                <wp:positionH relativeFrom="page">
                  <wp:posOffset>2298700</wp:posOffset>
                </wp:positionH>
                <wp:positionV relativeFrom="paragraph">
                  <wp:posOffset>-309880</wp:posOffset>
                </wp:positionV>
                <wp:extent cx="2800985" cy="1882140"/>
                <wp:effectExtent l="0" t="0" r="5715" b="15240"/>
                <wp:wrapNone/>
                <wp:docPr id="4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800985" cy="1882140"/>
                          <a:chOff x="3620" y="-489"/>
                          <a:chExt cx="4411" cy="2964"/>
                        </a:xfrm>
                      </wpg:grpSpPr>
                      <wps:wsp>
                        <wps:cNvPr id="6" name="Line 249"/>
                        <wps:cNvCnPr/>
                        <wps:spPr bwMode="auto">
                          <a:xfrm>
                            <a:off x="3700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Line 248"/>
                        <wps:cNvCnPr/>
                        <wps:spPr bwMode="auto">
                          <a:xfrm>
                            <a:off x="3728" y="2394"/>
                            <a:ext cx="29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Line 247"/>
                        <wps:cNvCnPr/>
                        <wps:spPr bwMode="auto">
                          <a:xfrm>
                            <a:off x="3757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246"/>
                        <wps:cNvCnPr/>
                        <wps:spPr bwMode="auto">
                          <a:xfrm>
                            <a:off x="3785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245"/>
                        <wps:cNvCnPr/>
                        <wps:spPr bwMode="auto">
                          <a:xfrm>
                            <a:off x="3813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244"/>
                        <wps:cNvCnPr/>
                        <wps:spPr bwMode="auto">
                          <a:xfrm>
                            <a:off x="3841" y="2394"/>
                            <a:ext cx="29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243"/>
                        <wps:cNvCnPr/>
                        <wps:spPr bwMode="auto">
                          <a:xfrm>
                            <a:off x="3870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242"/>
                        <wps:cNvCnPr/>
                        <wps:spPr bwMode="auto">
                          <a:xfrm>
                            <a:off x="3898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Line 241"/>
                        <wps:cNvCnPr/>
                        <wps:spPr bwMode="auto">
                          <a:xfrm>
                            <a:off x="3926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240"/>
                        <wps:cNvCnPr/>
                        <wps:spPr bwMode="auto">
                          <a:xfrm>
                            <a:off x="3954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Line 239"/>
                        <wps:cNvCnPr/>
                        <wps:spPr bwMode="auto">
                          <a:xfrm>
                            <a:off x="3982" y="2394"/>
                            <a:ext cx="29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Line 238"/>
                        <wps:cNvCnPr/>
                        <wps:spPr bwMode="auto">
                          <a:xfrm>
                            <a:off x="4011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Line 237"/>
                        <wps:cNvCnPr/>
                        <wps:spPr bwMode="auto">
                          <a:xfrm>
                            <a:off x="4039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Line 236"/>
                        <wps:cNvCnPr/>
                        <wps:spPr bwMode="auto">
                          <a:xfrm>
                            <a:off x="4067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Line 235"/>
                        <wps:cNvCnPr/>
                        <wps:spPr bwMode="auto">
                          <a:xfrm>
                            <a:off x="4095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Line 234"/>
                        <wps:cNvCnPr/>
                        <wps:spPr bwMode="auto">
                          <a:xfrm>
                            <a:off x="4123" y="2394"/>
                            <a:ext cx="29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Line 233"/>
                        <wps:cNvCnPr/>
                        <wps:spPr bwMode="auto">
                          <a:xfrm>
                            <a:off x="4152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Line 232"/>
                        <wps:cNvCnPr/>
                        <wps:spPr bwMode="auto">
                          <a:xfrm>
                            <a:off x="4180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Line 231"/>
                        <wps:cNvCnPr/>
                        <wps:spPr bwMode="auto">
                          <a:xfrm>
                            <a:off x="4208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Line 230"/>
                        <wps:cNvCnPr/>
                        <wps:spPr bwMode="auto">
                          <a:xfrm>
                            <a:off x="4236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Line 229"/>
                        <wps:cNvCnPr/>
                        <wps:spPr bwMode="auto">
                          <a:xfrm>
                            <a:off x="4264" y="2394"/>
                            <a:ext cx="29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Line 228"/>
                        <wps:cNvCnPr/>
                        <wps:spPr bwMode="auto">
                          <a:xfrm>
                            <a:off x="4293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Line 227"/>
                        <wps:cNvCnPr/>
                        <wps:spPr bwMode="auto">
                          <a:xfrm>
                            <a:off x="4321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Line 226"/>
                        <wps:cNvCnPr/>
                        <wps:spPr bwMode="auto">
                          <a:xfrm>
                            <a:off x="4349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Line 225"/>
                        <wps:cNvCnPr/>
                        <wps:spPr bwMode="auto">
                          <a:xfrm>
                            <a:off x="4377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Line 224"/>
                        <wps:cNvCnPr/>
                        <wps:spPr bwMode="auto">
                          <a:xfrm>
                            <a:off x="4405" y="2394"/>
                            <a:ext cx="29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" name="Line 223"/>
                        <wps:cNvCnPr/>
                        <wps:spPr bwMode="auto">
                          <a:xfrm>
                            <a:off x="4434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Line 222"/>
                        <wps:cNvCnPr/>
                        <wps:spPr bwMode="auto">
                          <a:xfrm>
                            <a:off x="4462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" name="Line 221"/>
                        <wps:cNvCnPr/>
                        <wps:spPr bwMode="auto">
                          <a:xfrm>
                            <a:off x="4490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Line 220"/>
                        <wps:cNvCnPr/>
                        <wps:spPr bwMode="auto">
                          <a:xfrm>
                            <a:off x="4518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" name="Line 219"/>
                        <wps:cNvCnPr/>
                        <wps:spPr bwMode="auto">
                          <a:xfrm>
                            <a:off x="4546" y="2394"/>
                            <a:ext cx="29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" name="Line 218"/>
                        <wps:cNvCnPr/>
                        <wps:spPr bwMode="auto">
                          <a:xfrm>
                            <a:off x="4575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" name="Line 217"/>
                        <wps:cNvCnPr/>
                        <wps:spPr bwMode="auto">
                          <a:xfrm>
                            <a:off x="4603" y="2394"/>
                            <a:ext cx="29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" name="Line 216"/>
                        <wps:cNvCnPr/>
                        <wps:spPr bwMode="auto">
                          <a:xfrm>
                            <a:off x="4632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" name="Line 215"/>
                        <wps:cNvCnPr/>
                        <wps:spPr bwMode="auto">
                          <a:xfrm>
                            <a:off x="4660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" name="Line 214"/>
                        <wps:cNvCnPr/>
                        <wps:spPr bwMode="auto">
                          <a:xfrm>
                            <a:off x="4688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" name="Line 213"/>
                        <wps:cNvCnPr/>
                        <wps:spPr bwMode="auto">
                          <a:xfrm>
                            <a:off x="4716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" name="Line 212"/>
                        <wps:cNvCnPr/>
                        <wps:spPr bwMode="auto">
                          <a:xfrm>
                            <a:off x="4744" y="2394"/>
                            <a:ext cx="29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" name="Line 211"/>
                        <wps:cNvCnPr/>
                        <wps:spPr bwMode="auto">
                          <a:xfrm>
                            <a:off x="4773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Line 210"/>
                        <wps:cNvCnPr/>
                        <wps:spPr bwMode="auto">
                          <a:xfrm>
                            <a:off x="4801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" name="Line 209"/>
                        <wps:cNvCnPr/>
                        <wps:spPr bwMode="auto">
                          <a:xfrm>
                            <a:off x="4829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" name="Line 208"/>
                        <wps:cNvCnPr/>
                        <wps:spPr bwMode="auto">
                          <a:xfrm>
                            <a:off x="4857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" name="Line 207"/>
                        <wps:cNvCnPr/>
                        <wps:spPr bwMode="auto">
                          <a:xfrm>
                            <a:off x="4885" y="2394"/>
                            <a:ext cx="29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" name="Line 206"/>
                        <wps:cNvCnPr/>
                        <wps:spPr bwMode="auto">
                          <a:xfrm>
                            <a:off x="4914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" name="Line 205"/>
                        <wps:cNvCnPr/>
                        <wps:spPr bwMode="auto">
                          <a:xfrm>
                            <a:off x="4942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" name="Line 204"/>
                        <wps:cNvCnPr/>
                        <wps:spPr bwMode="auto">
                          <a:xfrm>
                            <a:off x="4970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" name="Line 203"/>
                        <wps:cNvCnPr/>
                        <wps:spPr bwMode="auto">
                          <a:xfrm>
                            <a:off x="4998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" name="Line 202"/>
                        <wps:cNvCnPr/>
                        <wps:spPr bwMode="auto">
                          <a:xfrm>
                            <a:off x="5026" y="2394"/>
                            <a:ext cx="29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" name="Line 201"/>
                        <wps:cNvCnPr/>
                        <wps:spPr bwMode="auto">
                          <a:xfrm>
                            <a:off x="5055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" name="Line 200"/>
                        <wps:cNvCnPr/>
                        <wps:spPr bwMode="auto">
                          <a:xfrm>
                            <a:off x="5083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" name="Line 199"/>
                        <wps:cNvCnPr/>
                        <wps:spPr bwMode="auto">
                          <a:xfrm>
                            <a:off x="5111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" name="Line 198"/>
                        <wps:cNvCnPr/>
                        <wps:spPr bwMode="auto">
                          <a:xfrm>
                            <a:off x="5139" y="2394"/>
                            <a:ext cx="29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" name="Line 197"/>
                        <wps:cNvCnPr/>
                        <wps:spPr bwMode="auto">
                          <a:xfrm>
                            <a:off x="5168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" name="Line 196"/>
                        <wps:cNvCnPr/>
                        <wps:spPr bwMode="auto">
                          <a:xfrm>
                            <a:off x="5196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" name="Line 195"/>
                        <wps:cNvCnPr/>
                        <wps:spPr bwMode="auto">
                          <a:xfrm>
                            <a:off x="5224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" name="Line 194"/>
                        <wps:cNvCnPr/>
                        <wps:spPr bwMode="auto">
                          <a:xfrm>
                            <a:off x="5252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" name="Line 193"/>
                        <wps:cNvCnPr/>
                        <wps:spPr bwMode="auto">
                          <a:xfrm>
                            <a:off x="5280" y="2394"/>
                            <a:ext cx="29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" name="Line 192"/>
                        <wps:cNvCnPr/>
                        <wps:spPr bwMode="auto">
                          <a:xfrm>
                            <a:off x="5309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" name="Line 191"/>
                        <wps:cNvCnPr/>
                        <wps:spPr bwMode="auto">
                          <a:xfrm>
                            <a:off x="5337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" name="Line 190"/>
                        <wps:cNvCnPr/>
                        <wps:spPr bwMode="auto">
                          <a:xfrm>
                            <a:off x="5365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" name="Line 189"/>
                        <wps:cNvCnPr/>
                        <wps:spPr bwMode="auto">
                          <a:xfrm>
                            <a:off x="5393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" name="Line 188"/>
                        <wps:cNvCnPr/>
                        <wps:spPr bwMode="auto">
                          <a:xfrm>
                            <a:off x="5421" y="2394"/>
                            <a:ext cx="29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" name="Line 187"/>
                        <wps:cNvCnPr/>
                        <wps:spPr bwMode="auto">
                          <a:xfrm>
                            <a:off x="5450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" name="Line 186"/>
                        <wps:cNvCnPr/>
                        <wps:spPr bwMode="auto">
                          <a:xfrm>
                            <a:off x="5478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" name="Line 185"/>
                        <wps:cNvCnPr/>
                        <wps:spPr bwMode="auto">
                          <a:xfrm>
                            <a:off x="5506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" name="Line 184"/>
                        <wps:cNvCnPr/>
                        <wps:spPr bwMode="auto">
                          <a:xfrm>
                            <a:off x="5534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7" name="Line 183"/>
                        <wps:cNvCnPr/>
                        <wps:spPr bwMode="auto">
                          <a:xfrm>
                            <a:off x="5562" y="2394"/>
                            <a:ext cx="29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8" name="Line 182"/>
                        <wps:cNvCnPr/>
                        <wps:spPr bwMode="auto">
                          <a:xfrm>
                            <a:off x="5591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" name="Line 181"/>
                        <wps:cNvCnPr/>
                        <wps:spPr bwMode="auto">
                          <a:xfrm>
                            <a:off x="5619" y="2394"/>
                            <a:ext cx="29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0" name="Line 180"/>
                        <wps:cNvCnPr/>
                        <wps:spPr bwMode="auto">
                          <a:xfrm>
                            <a:off x="5648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" name="Line 179"/>
                        <wps:cNvCnPr/>
                        <wps:spPr bwMode="auto">
                          <a:xfrm>
                            <a:off x="5676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" name="Line 178"/>
                        <wps:cNvCnPr/>
                        <wps:spPr bwMode="auto">
                          <a:xfrm>
                            <a:off x="5704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" name="Line 177"/>
                        <wps:cNvCnPr/>
                        <wps:spPr bwMode="auto">
                          <a:xfrm>
                            <a:off x="5732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" name="Line 176"/>
                        <wps:cNvCnPr/>
                        <wps:spPr bwMode="auto">
                          <a:xfrm>
                            <a:off x="5760" y="2394"/>
                            <a:ext cx="29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" name="Line 175"/>
                        <wps:cNvCnPr/>
                        <wps:spPr bwMode="auto">
                          <a:xfrm>
                            <a:off x="5789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" name="Line 174"/>
                        <wps:cNvCnPr/>
                        <wps:spPr bwMode="auto">
                          <a:xfrm>
                            <a:off x="5817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" name="Line 173"/>
                        <wps:cNvCnPr/>
                        <wps:spPr bwMode="auto">
                          <a:xfrm>
                            <a:off x="5845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" name="Line 172"/>
                        <wps:cNvCnPr/>
                        <wps:spPr bwMode="auto">
                          <a:xfrm>
                            <a:off x="5873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" name="Line 171"/>
                        <wps:cNvCnPr/>
                        <wps:spPr bwMode="auto">
                          <a:xfrm>
                            <a:off x="5901" y="2394"/>
                            <a:ext cx="29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" name="Line 170"/>
                        <wps:cNvCnPr/>
                        <wps:spPr bwMode="auto">
                          <a:xfrm>
                            <a:off x="5930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" name="Line 169"/>
                        <wps:cNvCnPr/>
                        <wps:spPr bwMode="auto">
                          <a:xfrm>
                            <a:off x="5958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2" name="Line 168"/>
                        <wps:cNvCnPr/>
                        <wps:spPr bwMode="auto">
                          <a:xfrm>
                            <a:off x="5986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3" name="Line 167"/>
                        <wps:cNvCnPr/>
                        <wps:spPr bwMode="auto">
                          <a:xfrm>
                            <a:off x="6014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" name="Line 166"/>
                        <wps:cNvCnPr/>
                        <wps:spPr bwMode="auto">
                          <a:xfrm>
                            <a:off x="6042" y="2394"/>
                            <a:ext cx="29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5" name="Line 165"/>
                        <wps:cNvCnPr/>
                        <wps:spPr bwMode="auto">
                          <a:xfrm>
                            <a:off x="6071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6" name="Line 164"/>
                        <wps:cNvCnPr/>
                        <wps:spPr bwMode="auto">
                          <a:xfrm>
                            <a:off x="6099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7" name="Line 163"/>
                        <wps:cNvCnPr/>
                        <wps:spPr bwMode="auto">
                          <a:xfrm>
                            <a:off x="6127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8" name="Line 162"/>
                        <wps:cNvCnPr/>
                        <wps:spPr bwMode="auto">
                          <a:xfrm>
                            <a:off x="6155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9" name="Line 161"/>
                        <wps:cNvCnPr/>
                        <wps:spPr bwMode="auto">
                          <a:xfrm>
                            <a:off x="6183" y="2394"/>
                            <a:ext cx="29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" name="Line 160"/>
                        <wps:cNvCnPr/>
                        <wps:spPr bwMode="auto">
                          <a:xfrm>
                            <a:off x="6212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" name="Line 159"/>
                        <wps:cNvCnPr/>
                        <wps:spPr bwMode="auto">
                          <a:xfrm>
                            <a:off x="6240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" name="Line 158"/>
                        <wps:cNvCnPr/>
                        <wps:spPr bwMode="auto">
                          <a:xfrm>
                            <a:off x="6268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" name="Line 157"/>
                        <wps:cNvCnPr/>
                        <wps:spPr bwMode="auto">
                          <a:xfrm>
                            <a:off x="6296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4" name="Line 156"/>
                        <wps:cNvCnPr/>
                        <wps:spPr bwMode="auto">
                          <a:xfrm>
                            <a:off x="6324" y="2394"/>
                            <a:ext cx="29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5" name="Line 155"/>
                        <wps:cNvCnPr/>
                        <wps:spPr bwMode="auto">
                          <a:xfrm>
                            <a:off x="6353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6" name="Line 154"/>
                        <wps:cNvCnPr/>
                        <wps:spPr bwMode="auto">
                          <a:xfrm>
                            <a:off x="6381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7" name="Line 153"/>
                        <wps:cNvCnPr/>
                        <wps:spPr bwMode="auto">
                          <a:xfrm>
                            <a:off x="6409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" name="Line 152"/>
                        <wps:cNvCnPr/>
                        <wps:spPr bwMode="auto">
                          <a:xfrm>
                            <a:off x="6437" y="2394"/>
                            <a:ext cx="29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" name="Line 151"/>
                        <wps:cNvCnPr/>
                        <wps:spPr bwMode="auto">
                          <a:xfrm>
                            <a:off x="6466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" name="Line 150"/>
                        <wps:cNvCnPr/>
                        <wps:spPr bwMode="auto">
                          <a:xfrm>
                            <a:off x="6494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" name="Line 149"/>
                        <wps:cNvCnPr/>
                        <wps:spPr bwMode="auto">
                          <a:xfrm>
                            <a:off x="6522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2" name="Line 148"/>
                        <wps:cNvCnPr/>
                        <wps:spPr bwMode="auto">
                          <a:xfrm>
                            <a:off x="6550" y="2394"/>
                            <a:ext cx="29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" name="Line 147"/>
                        <wps:cNvCnPr/>
                        <wps:spPr bwMode="auto">
                          <a:xfrm>
                            <a:off x="6579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" name="Line 146"/>
                        <wps:cNvCnPr/>
                        <wps:spPr bwMode="auto">
                          <a:xfrm>
                            <a:off x="6607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5" name="Line 145"/>
                        <wps:cNvCnPr/>
                        <wps:spPr bwMode="auto">
                          <a:xfrm>
                            <a:off x="6635" y="2394"/>
                            <a:ext cx="29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6" name="Line 144"/>
                        <wps:cNvCnPr/>
                        <wps:spPr bwMode="auto">
                          <a:xfrm>
                            <a:off x="6664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" name="Line 143"/>
                        <wps:cNvCnPr/>
                        <wps:spPr bwMode="auto">
                          <a:xfrm>
                            <a:off x="6692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" name="Line 142"/>
                        <wps:cNvCnPr/>
                        <wps:spPr bwMode="auto">
                          <a:xfrm>
                            <a:off x="6720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" name="Line 141"/>
                        <wps:cNvCnPr/>
                        <wps:spPr bwMode="auto">
                          <a:xfrm>
                            <a:off x="6748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" name="Line 140"/>
                        <wps:cNvCnPr/>
                        <wps:spPr bwMode="auto">
                          <a:xfrm>
                            <a:off x="6776" y="2394"/>
                            <a:ext cx="29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" name="Line 139"/>
                        <wps:cNvCnPr/>
                        <wps:spPr bwMode="auto">
                          <a:xfrm>
                            <a:off x="6805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" name="Line 138"/>
                        <wps:cNvCnPr/>
                        <wps:spPr bwMode="auto">
                          <a:xfrm>
                            <a:off x="6833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" name="Line 137"/>
                        <wps:cNvCnPr/>
                        <wps:spPr bwMode="auto">
                          <a:xfrm>
                            <a:off x="6861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" name="Line 136"/>
                        <wps:cNvCnPr/>
                        <wps:spPr bwMode="auto">
                          <a:xfrm>
                            <a:off x="6889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" name="Line 135"/>
                        <wps:cNvCnPr/>
                        <wps:spPr bwMode="auto">
                          <a:xfrm>
                            <a:off x="6917" y="2394"/>
                            <a:ext cx="29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" name="Line 134"/>
                        <wps:cNvCnPr/>
                        <wps:spPr bwMode="auto">
                          <a:xfrm>
                            <a:off x="6946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" name="Line 133"/>
                        <wps:cNvCnPr/>
                        <wps:spPr bwMode="auto">
                          <a:xfrm>
                            <a:off x="6974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" name="Line 132"/>
                        <wps:cNvCnPr/>
                        <wps:spPr bwMode="auto">
                          <a:xfrm>
                            <a:off x="7002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" name="Line 131"/>
                        <wps:cNvCnPr/>
                        <wps:spPr bwMode="auto">
                          <a:xfrm>
                            <a:off x="7030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" name="Line 130"/>
                        <wps:cNvCnPr/>
                        <wps:spPr bwMode="auto">
                          <a:xfrm>
                            <a:off x="7058" y="2394"/>
                            <a:ext cx="29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1" name="Line 129"/>
                        <wps:cNvCnPr/>
                        <wps:spPr bwMode="auto">
                          <a:xfrm>
                            <a:off x="7087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" name="Line 128"/>
                        <wps:cNvCnPr/>
                        <wps:spPr bwMode="auto">
                          <a:xfrm>
                            <a:off x="7115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3" name="Line 127"/>
                        <wps:cNvCnPr/>
                        <wps:spPr bwMode="auto">
                          <a:xfrm>
                            <a:off x="7143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4" name="Line 126"/>
                        <wps:cNvCnPr/>
                        <wps:spPr bwMode="auto">
                          <a:xfrm>
                            <a:off x="7171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5" name="Line 125"/>
                        <wps:cNvCnPr/>
                        <wps:spPr bwMode="auto">
                          <a:xfrm>
                            <a:off x="7199" y="2394"/>
                            <a:ext cx="29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6" name="Line 124"/>
                        <wps:cNvCnPr/>
                        <wps:spPr bwMode="auto">
                          <a:xfrm>
                            <a:off x="7228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" name="Line 123"/>
                        <wps:cNvCnPr/>
                        <wps:spPr bwMode="auto">
                          <a:xfrm>
                            <a:off x="7256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8" name="Line 122"/>
                        <wps:cNvCnPr/>
                        <wps:spPr bwMode="auto">
                          <a:xfrm>
                            <a:off x="7284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9" name="Line 121"/>
                        <wps:cNvCnPr/>
                        <wps:spPr bwMode="auto">
                          <a:xfrm>
                            <a:off x="7312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0" name="Line 120"/>
                        <wps:cNvCnPr/>
                        <wps:spPr bwMode="auto">
                          <a:xfrm>
                            <a:off x="7340" y="2394"/>
                            <a:ext cx="29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1" name="Line 119"/>
                        <wps:cNvCnPr/>
                        <wps:spPr bwMode="auto">
                          <a:xfrm>
                            <a:off x="7369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2" name="Line 118"/>
                        <wps:cNvCnPr/>
                        <wps:spPr bwMode="auto">
                          <a:xfrm>
                            <a:off x="7397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3" name="Line 117"/>
                        <wps:cNvCnPr/>
                        <wps:spPr bwMode="auto">
                          <a:xfrm>
                            <a:off x="7425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4" name="Line 116"/>
                        <wps:cNvCnPr/>
                        <wps:spPr bwMode="auto">
                          <a:xfrm>
                            <a:off x="7453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5" name="Line 115"/>
                        <wps:cNvCnPr/>
                        <wps:spPr bwMode="auto">
                          <a:xfrm>
                            <a:off x="7481" y="2394"/>
                            <a:ext cx="29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6" name="Line 114"/>
                        <wps:cNvCnPr/>
                        <wps:spPr bwMode="auto">
                          <a:xfrm>
                            <a:off x="7510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7" name="Line 113"/>
                        <wps:cNvCnPr/>
                        <wps:spPr bwMode="auto">
                          <a:xfrm>
                            <a:off x="7538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8" name="Line 112"/>
                        <wps:cNvCnPr/>
                        <wps:spPr bwMode="auto">
                          <a:xfrm>
                            <a:off x="7566" y="2394"/>
                            <a:ext cx="29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9" name="Line 111"/>
                        <wps:cNvCnPr/>
                        <wps:spPr bwMode="auto">
                          <a:xfrm>
                            <a:off x="7595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0" name="Line 110"/>
                        <wps:cNvCnPr/>
                        <wps:spPr bwMode="auto">
                          <a:xfrm>
                            <a:off x="7623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1" name="Line 109"/>
                        <wps:cNvCnPr/>
                        <wps:spPr bwMode="auto">
                          <a:xfrm>
                            <a:off x="7651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2" name="Line 108"/>
                        <wps:cNvCnPr/>
                        <wps:spPr bwMode="auto">
                          <a:xfrm>
                            <a:off x="7679" y="2394"/>
                            <a:ext cx="29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3" name="Line 107"/>
                        <wps:cNvCnPr/>
                        <wps:spPr bwMode="auto">
                          <a:xfrm>
                            <a:off x="7708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4" name="Line 106"/>
                        <wps:cNvCnPr/>
                        <wps:spPr bwMode="auto">
                          <a:xfrm>
                            <a:off x="7736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5" name="Line 105"/>
                        <wps:cNvCnPr/>
                        <wps:spPr bwMode="auto">
                          <a:xfrm>
                            <a:off x="7764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6" name="Line 104"/>
                        <wps:cNvCnPr/>
                        <wps:spPr bwMode="auto">
                          <a:xfrm>
                            <a:off x="7792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7" name="Line 103"/>
                        <wps:cNvCnPr/>
                        <wps:spPr bwMode="auto">
                          <a:xfrm>
                            <a:off x="7820" y="2394"/>
                            <a:ext cx="29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8" name="Line 102"/>
                        <wps:cNvCnPr/>
                        <wps:spPr bwMode="auto">
                          <a:xfrm>
                            <a:off x="7849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9" name="Line 101"/>
                        <wps:cNvCnPr/>
                        <wps:spPr bwMode="auto">
                          <a:xfrm>
                            <a:off x="7877" y="2394"/>
                            <a:ext cx="28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0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7905" y="2380"/>
                            <a:ext cx="26" cy="29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1" name="Line 99"/>
                        <wps:cNvCnPr/>
                        <wps:spPr bwMode="auto">
                          <a:xfrm>
                            <a:off x="3700" y="2225"/>
                            <a:ext cx="0" cy="250"/>
                          </a:xfrm>
                          <a:prstGeom prst="line">
                            <a:avLst/>
                          </a:prstGeom>
                          <a:noFill/>
                          <a:ln w="1791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2" name="Line 98"/>
                        <wps:cNvCnPr/>
                        <wps:spPr bwMode="auto">
                          <a:xfrm>
                            <a:off x="4370" y="2394"/>
                            <a:ext cx="0" cy="81"/>
                          </a:xfrm>
                          <a:prstGeom prst="line">
                            <a:avLst/>
                          </a:prstGeom>
                          <a:noFill/>
                          <a:ln w="1790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3" name="Line 97"/>
                        <wps:cNvCnPr/>
                        <wps:spPr bwMode="auto">
                          <a:xfrm>
                            <a:off x="5043" y="2394"/>
                            <a:ext cx="0" cy="81"/>
                          </a:xfrm>
                          <a:prstGeom prst="line">
                            <a:avLst/>
                          </a:prstGeom>
                          <a:noFill/>
                          <a:ln w="1790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4" name="Line 96"/>
                        <wps:cNvCnPr/>
                        <wps:spPr bwMode="auto">
                          <a:xfrm>
                            <a:off x="5713" y="2394"/>
                            <a:ext cx="0" cy="81"/>
                          </a:xfrm>
                          <a:prstGeom prst="line">
                            <a:avLst/>
                          </a:prstGeom>
                          <a:noFill/>
                          <a:ln w="1790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5" name="Line 95"/>
                        <wps:cNvCnPr/>
                        <wps:spPr bwMode="auto">
                          <a:xfrm>
                            <a:off x="6386" y="2394"/>
                            <a:ext cx="0" cy="81"/>
                          </a:xfrm>
                          <a:prstGeom prst="line">
                            <a:avLst/>
                          </a:prstGeom>
                          <a:noFill/>
                          <a:ln w="1790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6" name="Line 94"/>
                        <wps:cNvCnPr/>
                        <wps:spPr bwMode="auto">
                          <a:xfrm>
                            <a:off x="7056" y="2394"/>
                            <a:ext cx="0" cy="81"/>
                          </a:xfrm>
                          <a:prstGeom prst="line">
                            <a:avLst/>
                          </a:prstGeom>
                          <a:noFill/>
                          <a:ln w="1790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7" name="Line 93"/>
                        <wps:cNvCnPr/>
                        <wps:spPr bwMode="auto">
                          <a:xfrm>
                            <a:off x="7729" y="2394"/>
                            <a:ext cx="0" cy="81"/>
                          </a:xfrm>
                          <a:prstGeom prst="line">
                            <a:avLst/>
                          </a:prstGeom>
                          <a:noFill/>
                          <a:ln w="1790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8" name="AutoShape 92"/>
                        <wps:cNvSpPr>
                          <a:spLocks/>
                        </wps:cNvSpPr>
                        <wps:spPr bwMode="auto">
                          <a:xfrm>
                            <a:off x="3686" y="-435"/>
                            <a:ext cx="29" cy="2660"/>
                          </a:xfrm>
                          <a:custGeom>
                            <a:avLst/>
                            <a:gdLst>
                              <a:gd name="T0" fmla="+- 0 3686 3686"/>
                              <a:gd name="T1" fmla="*/ T0 w 29"/>
                              <a:gd name="T2" fmla="+- 0 1829 -435"/>
                              <a:gd name="T3" fmla="*/ 1829 h 2660"/>
                              <a:gd name="T4" fmla="+- 0 3686 3686"/>
                              <a:gd name="T5" fmla="*/ T4 w 29"/>
                              <a:gd name="T6" fmla="+- 0 1942 -435"/>
                              <a:gd name="T7" fmla="*/ 1942 h 2660"/>
                              <a:gd name="T8" fmla="+- 0 3686 3686"/>
                              <a:gd name="T9" fmla="*/ T8 w 29"/>
                              <a:gd name="T10" fmla="+- 0 2055 -435"/>
                              <a:gd name="T11" fmla="*/ 2055 h 2660"/>
                              <a:gd name="T12" fmla="+- 0 3686 3686"/>
                              <a:gd name="T13" fmla="*/ T12 w 29"/>
                              <a:gd name="T14" fmla="+- 0 2168 -435"/>
                              <a:gd name="T15" fmla="*/ 2168 h 2660"/>
                              <a:gd name="T16" fmla="+- 0 3714 3686"/>
                              <a:gd name="T17" fmla="*/ T16 w 29"/>
                              <a:gd name="T18" fmla="+- 0 2197 -435"/>
                              <a:gd name="T19" fmla="*/ 2197 h 2660"/>
                              <a:gd name="T20" fmla="+- 0 3714 3686"/>
                              <a:gd name="T21" fmla="*/ T20 w 29"/>
                              <a:gd name="T22" fmla="+- 0 2083 -435"/>
                              <a:gd name="T23" fmla="*/ 2083 h 2660"/>
                              <a:gd name="T24" fmla="+- 0 3714 3686"/>
                              <a:gd name="T25" fmla="*/ T24 w 29"/>
                              <a:gd name="T26" fmla="+- 0 1970 -435"/>
                              <a:gd name="T27" fmla="*/ 1970 h 2660"/>
                              <a:gd name="T28" fmla="+- 0 3714 3686"/>
                              <a:gd name="T29" fmla="*/ T28 w 29"/>
                              <a:gd name="T30" fmla="+- 0 1857 -435"/>
                              <a:gd name="T31" fmla="*/ 1857 h 2660"/>
                              <a:gd name="T32" fmla="+- 0 3714 3686"/>
                              <a:gd name="T33" fmla="*/ T32 w 29"/>
                              <a:gd name="T34" fmla="+- 0 -378 -435"/>
                              <a:gd name="T35" fmla="*/ -378 h 2660"/>
                              <a:gd name="T36" fmla="+- 0 3686 3686"/>
                              <a:gd name="T37" fmla="*/ T36 w 29"/>
                              <a:gd name="T38" fmla="+- 0 -293 -435"/>
                              <a:gd name="T39" fmla="*/ -293 h 2660"/>
                              <a:gd name="T40" fmla="+- 0 3686 3686"/>
                              <a:gd name="T41" fmla="*/ T40 w 29"/>
                              <a:gd name="T42" fmla="+- 0 -180 -435"/>
                              <a:gd name="T43" fmla="*/ -180 h 2660"/>
                              <a:gd name="T44" fmla="+- 0 3686 3686"/>
                              <a:gd name="T45" fmla="*/ T44 w 29"/>
                              <a:gd name="T46" fmla="+- 0 -67 -435"/>
                              <a:gd name="T47" fmla="*/ -67 h 2660"/>
                              <a:gd name="T48" fmla="+- 0 3686 3686"/>
                              <a:gd name="T49" fmla="*/ T48 w 29"/>
                              <a:gd name="T50" fmla="+- 0 18 -435"/>
                              <a:gd name="T51" fmla="*/ 18 h 2660"/>
                              <a:gd name="T52" fmla="+- 0 3686 3686"/>
                              <a:gd name="T53" fmla="*/ T52 w 29"/>
                              <a:gd name="T54" fmla="+- 0 131 -435"/>
                              <a:gd name="T55" fmla="*/ 131 h 2660"/>
                              <a:gd name="T56" fmla="+- 0 3686 3686"/>
                              <a:gd name="T57" fmla="*/ T56 w 29"/>
                              <a:gd name="T58" fmla="+- 0 244 -435"/>
                              <a:gd name="T59" fmla="*/ 244 h 2660"/>
                              <a:gd name="T60" fmla="+- 0 3686 3686"/>
                              <a:gd name="T61" fmla="*/ T60 w 29"/>
                              <a:gd name="T62" fmla="+- 0 358 -435"/>
                              <a:gd name="T63" fmla="*/ 358 h 2660"/>
                              <a:gd name="T64" fmla="+- 0 3686 3686"/>
                              <a:gd name="T65" fmla="*/ T64 w 29"/>
                              <a:gd name="T66" fmla="+- 0 471 -435"/>
                              <a:gd name="T67" fmla="*/ 471 h 2660"/>
                              <a:gd name="T68" fmla="+- 0 3686 3686"/>
                              <a:gd name="T69" fmla="*/ T68 w 29"/>
                              <a:gd name="T70" fmla="+- 0 584 -435"/>
                              <a:gd name="T71" fmla="*/ 584 h 2660"/>
                              <a:gd name="T72" fmla="+- 0 3686 3686"/>
                              <a:gd name="T73" fmla="*/ T72 w 29"/>
                              <a:gd name="T74" fmla="+- 0 697 -435"/>
                              <a:gd name="T75" fmla="*/ 697 h 2660"/>
                              <a:gd name="T76" fmla="+- 0 3686 3686"/>
                              <a:gd name="T77" fmla="*/ T76 w 29"/>
                              <a:gd name="T78" fmla="+- 0 810 -435"/>
                              <a:gd name="T79" fmla="*/ 810 h 2660"/>
                              <a:gd name="T80" fmla="+- 0 3686 3686"/>
                              <a:gd name="T81" fmla="*/ T80 w 29"/>
                              <a:gd name="T82" fmla="+- 0 923 -435"/>
                              <a:gd name="T83" fmla="*/ 923 h 2660"/>
                              <a:gd name="T84" fmla="+- 0 3686 3686"/>
                              <a:gd name="T85" fmla="*/ T84 w 29"/>
                              <a:gd name="T86" fmla="+- 0 1037 -435"/>
                              <a:gd name="T87" fmla="*/ 1037 h 2660"/>
                              <a:gd name="T88" fmla="+- 0 3686 3686"/>
                              <a:gd name="T89" fmla="*/ T88 w 29"/>
                              <a:gd name="T90" fmla="+- 0 1150 -435"/>
                              <a:gd name="T91" fmla="*/ 1150 h 2660"/>
                              <a:gd name="T92" fmla="+- 0 3686 3686"/>
                              <a:gd name="T93" fmla="*/ T92 w 29"/>
                              <a:gd name="T94" fmla="+- 0 1235 -435"/>
                              <a:gd name="T95" fmla="*/ 1235 h 2660"/>
                              <a:gd name="T96" fmla="+- 0 3686 3686"/>
                              <a:gd name="T97" fmla="*/ T96 w 29"/>
                              <a:gd name="T98" fmla="+- 0 1348 -435"/>
                              <a:gd name="T99" fmla="*/ 1348 h 2660"/>
                              <a:gd name="T100" fmla="+- 0 3686 3686"/>
                              <a:gd name="T101" fmla="*/ T100 w 29"/>
                              <a:gd name="T102" fmla="+- 0 1461 -435"/>
                              <a:gd name="T103" fmla="*/ 1461 h 2660"/>
                              <a:gd name="T104" fmla="+- 0 3686 3686"/>
                              <a:gd name="T105" fmla="*/ T104 w 29"/>
                              <a:gd name="T106" fmla="+- 0 1574 -435"/>
                              <a:gd name="T107" fmla="*/ 1574 h 2660"/>
                              <a:gd name="T108" fmla="+- 0 3686 3686"/>
                              <a:gd name="T109" fmla="*/ T108 w 29"/>
                              <a:gd name="T110" fmla="+- 0 1687 -435"/>
                              <a:gd name="T111" fmla="*/ 1687 h 2660"/>
                              <a:gd name="T112" fmla="+- 0 3714 3686"/>
                              <a:gd name="T113" fmla="*/ T112 w 29"/>
                              <a:gd name="T114" fmla="+- 0 1772 -435"/>
                              <a:gd name="T115" fmla="*/ 1772 h 2660"/>
                              <a:gd name="T116" fmla="+- 0 3714 3686"/>
                              <a:gd name="T117" fmla="*/ T116 w 29"/>
                              <a:gd name="T118" fmla="+- 0 1659 -435"/>
                              <a:gd name="T119" fmla="*/ 1659 h 2660"/>
                              <a:gd name="T120" fmla="+- 0 3714 3686"/>
                              <a:gd name="T121" fmla="*/ T120 w 29"/>
                              <a:gd name="T122" fmla="+- 0 1546 -435"/>
                              <a:gd name="T123" fmla="*/ 1546 h 2660"/>
                              <a:gd name="T124" fmla="+- 0 3714 3686"/>
                              <a:gd name="T125" fmla="*/ T124 w 29"/>
                              <a:gd name="T126" fmla="+- 0 1432 -435"/>
                              <a:gd name="T127" fmla="*/ 1432 h 2660"/>
                              <a:gd name="T128" fmla="+- 0 3714 3686"/>
                              <a:gd name="T129" fmla="*/ T128 w 29"/>
                              <a:gd name="T130" fmla="+- 0 1319 -435"/>
                              <a:gd name="T131" fmla="*/ 1319 h 2660"/>
                              <a:gd name="T132" fmla="+- 0 3714 3686"/>
                              <a:gd name="T133" fmla="*/ T132 w 29"/>
                              <a:gd name="T134" fmla="+- 0 1235 -435"/>
                              <a:gd name="T135" fmla="*/ 1235 h 2660"/>
                              <a:gd name="T136" fmla="+- 0 3714 3686"/>
                              <a:gd name="T137" fmla="*/ T136 w 29"/>
                              <a:gd name="T138" fmla="+- 0 1122 -435"/>
                              <a:gd name="T139" fmla="*/ 1122 h 2660"/>
                              <a:gd name="T140" fmla="+- 0 3714 3686"/>
                              <a:gd name="T141" fmla="*/ T140 w 29"/>
                              <a:gd name="T142" fmla="+- 0 1008 -435"/>
                              <a:gd name="T143" fmla="*/ 1008 h 2660"/>
                              <a:gd name="T144" fmla="+- 0 3714 3686"/>
                              <a:gd name="T145" fmla="*/ T144 w 29"/>
                              <a:gd name="T146" fmla="+- 0 895 -435"/>
                              <a:gd name="T147" fmla="*/ 895 h 2660"/>
                              <a:gd name="T148" fmla="+- 0 3714 3686"/>
                              <a:gd name="T149" fmla="*/ T148 w 29"/>
                              <a:gd name="T150" fmla="+- 0 782 -435"/>
                              <a:gd name="T151" fmla="*/ 782 h 2660"/>
                              <a:gd name="T152" fmla="+- 0 3714 3686"/>
                              <a:gd name="T153" fmla="*/ T152 w 29"/>
                              <a:gd name="T154" fmla="+- 0 669 -435"/>
                              <a:gd name="T155" fmla="*/ 669 h 2660"/>
                              <a:gd name="T156" fmla="+- 0 3714 3686"/>
                              <a:gd name="T157" fmla="*/ T156 w 29"/>
                              <a:gd name="T158" fmla="+- 0 556 -435"/>
                              <a:gd name="T159" fmla="*/ 556 h 2660"/>
                              <a:gd name="T160" fmla="+- 0 3714 3686"/>
                              <a:gd name="T161" fmla="*/ T160 w 29"/>
                              <a:gd name="T162" fmla="+- 0 443 -435"/>
                              <a:gd name="T163" fmla="*/ 443 h 2660"/>
                              <a:gd name="T164" fmla="+- 0 3714 3686"/>
                              <a:gd name="T165" fmla="*/ T164 w 29"/>
                              <a:gd name="T166" fmla="+- 0 329 -435"/>
                              <a:gd name="T167" fmla="*/ 329 h 2660"/>
                              <a:gd name="T168" fmla="+- 0 3714 3686"/>
                              <a:gd name="T169" fmla="*/ T168 w 29"/>
                              <a:gd name="T170" fmla="+- 0 216 -435"/>
                              <a:gd name="T171" fmla="*/ 216 h 2660"/>
                              <a:gd name="T172" fmla="+- 0 3714 3686"/>
                              <a:gd name="T173" fmla="*/ T172 w 29"/>
                              <a:gd name="T174" fmla="+- 0 103 -435"/>
                              <a:gd name="T175" fmla="*/ 103 h 2660"/>
                              <a:gd name="T176" fmla="+- 0 3714 3686"/>
                              <a:gd name="T177" fmla="*/ T176 w 29"/>
                              <a:gd name="T178" fmla="+- 0 18 -435"/>
                              <a:gd name="T179" fmla="*/ 18 h 2660"/>
                              <a:gd name="T180" fmla="+- 0 3714 3686"/>
                              <a:gd name="T181" fmla="*/ T180 w 29"/>
                              <a:gd name="T182" fmla="+- 0 -95 -435"/>
                              <a:gd name="T183" fmla="*/ -95 h 2660"/>
                              <a:gd name="T184" fmla="+- 0 3714 3686"/>
                              <a:gd name="T185" fmla="*/ T184 w 29"/>
                              <a:gd name="T186" fmla="+- 0 -208 -435"/>
                              <a:gd name="T187" fmla="*/ -208 h 2660"/>
                              <a:gd name="T188" fmla="+- 0 3714 3686"/>
                              <a:gd name="T189" fmla="*/ T188 w 29"/>
                              <a:gd name="T190" fmla="+- 0 -321 -435"/>
                              <a:gd name="T191" fmla="*/ -321 h 2660"/>
                              <a:gd name="T192" fmla="+- 0 3686 3686"/>
                              <a:gd name="T193" fmla="*/ T192 w 29"/>
                              <a:gd name="T194" fmla="+- 0 -435 -435"/>
                              <a:gd name="T195" fmla="*/ -435 h 2660"/>
                              <a:gd name="T196" fmla="+- 0 3714 3686"/>
                              <a:gd name="T197" fmla="*/ T196 w 29"/>
                              <a:gd name="T198" fmla="+- 0 -407 -435"/>
                              <a:gd name="T199" fmla="*/ -407 h 26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</a:cxnLst>
                            <a:rect l="0" t="0" r="r" b="b"/>
                            <a:pathLst>
                              <a:path w="29" h="2660">
                                <a:moveTo>
                                  <a:pt x="28" y="2207"/>
                                </a:moveTo>
                                <a:lnTo>
                                  <a:pt x="0" y="2207"/>
                                </a:lnTo>
                                <a:lnTo>
                                  <a:pt x="0" y="2235"/>
                                </a:lnTo>
                                <a:lnTo>
                                  <a:pt x="0" y="2264"/>
                                </a:lnTo>
                                <a:lnTo>
                                  <a:pt x="0" y="2292"/>
                                </a:lnTo>
                                <a:lnTo>
                                  <a:pt x="0" y="2320"/>
                                </a:lnTo>
                                <a:lnTo>
                                  <a:pt x="0" y="2348"/>
                                </a:lnTo>
                                <a:lnTo>
                                  <a:pt x="0" y="2377"/>
                                </a:lnTo>
                                <a:lnTo>
                                  <a:pt x="0" y="2405"/>
                                </a:lnTo>
                                <a:lnTo>
                                  <a:pt x="0" y="2433"/>
                                </a:lnTo>
                                <a:lnTo>
                                  <a:pt x="0" y="2462"/>
                                </a:lnTo>
                                <a:lnTo>
                                  <a:pt x="0" y="2490"/>
                                </a:lnTo>
                                <a:lnTo>
                                  <a:pt x="0" y="2518"/>
                                </a:lnTo>
                                <a:lnTo>
                                  <a:pt x="0" y="2546"/>
                                </a:lnTo>
                                <a:lnTo>
                                  <a:pt x="0" y="2575"/>
                                </a:lnTo>
                                <a:lnTo>
                                  <a:pt x="0" y="2603"/>
                                </a:lnTo>
                                <a:lnTo>
                                  <a:pt x="0" y="2632"/>
                                </a:lnTo>
                                <a:lnTo>
                                  <a:pt x="0" y="2660"/>
                                </a:lnTo>
                                <a:lnTo>
                                  <a:pt x="28" y="2660"/>
                                </a:lnTo>
                                <a:lnTo>
                                  <a:pt x="28" y="2632"/>
                                </a:lnTo>
                                <a:lnTo>
                                  <a:pt x="28" y="2603"/>
                                </a:lnTo>
                                <a:lnTo>
                                  <a:pt x="28" y="2575"/>
                                </a:lnTo>
                                <a:lnTo>
                                  <a:pt x="28" y="2546"/>
                                </a:lnTo>
                                <a:lnTo>
                                  <a:pt x="28" y="2518"/>
                                </a:lnTo>
                                <a:lnTo>
                                  <a:pt x="28" y="2490"/>
                                </a:lnTo>
                                <a:lnTo>
                                  <a:pt x="28" y="2462"/>
                                </a:lnTo>
                                <a:lnTo>
                                  <a:pt x="28" y="2433"/>
                                </a:lnTo>
                                <a:lnTo>
                                  <a:pt x="28" y="2405"/>
                                </a:lnTo>
                                <a:lnTo>
                                  <a:pt x="28" y="2377"/>
                                </a:lnTo>
                                <a:lnTo>
                                  <a:pt x="28" y="2348"/>
                                </a:lnTo>
                                <a:lnTo>
                                  <a:pt x="28" y="2320"/>
                                </a:lnTo>
                                <a:lnTo>
                                  <a:pt x="28" y="2292"/>
                                </a:lnTo>
                                <a:lnTo>
                                  <a:pt x="28" y="2264"/>
                                </a:lnTo>
                                <a:lnTo>
                                  <a:pt x="28" y="2235"/>
                                </a:lnTo>
                                <a:lnTo>
                                  <a:pt x="28" y="2207"/>
                                </a:lnTo>
                                <a:moveTo>
                                  <a:pt x="28" y="57"/>
                                </a:moveTo>
                                <a:lnTo>
                                  <a:pt x="0" y="57"/>
                                </a:lnTo>
                                <a:lnTo>
                                  <a:pt x="0" y="86"/>
                                </a:lnTo>
                                <a:lnTo>
                                  <a:pt x="0" y="114"/>
                                </a:lnTo>
                                <a:lnTo>
                                  <a:pt x="0" y="142"/>
                                </a:lnTo>
                                <a:lnTo>
                                  <a:pt x="0" y="170"/>
                                </a:lnTo>
                                <a:lnTo>
                                  <a:pt x="0" y="199"/>
                                </a:lnTo>
                                <a:lnTo>
                                  <a:pt x="0" y="227"/>
                                </a:lnTo>
                                <a:lnTo>
                                  <a:pt x="0" y="255"/>
                                </a:lnTo>
                                <a:lnTo>
                                  <a:pt x="0" y="283"/>
                                </a:lnTo>
                                <a:lnTo>
                                  <a:pt x="0" y="312"/>
                                </a:lnTo>
                                <a:lnTo>
                                  <a:pt x="0" y="340"/>
                                </a:lnTo>
                                <a:lnTo>
                                  <a:pt x="0" y="368"/>
                                </a:lnTo>
                                <a:lnTo>
                                  <a:pt x="0" y="396"/>
                                </a:lnTo>
                                <a:lnTo>
                                  <a:pt x="0" y="425"/>
                                </a:lnTo>
                                <a:lnTo>
                                  <a:pt x="0" y="453"/>
                                </a:lnTo>
                                <a:lnTo>
                                  <a:pt x="0" y="481"/>
                                </a:lnTo>
                                <a:lnTo>
                                  <a:pt x="0" y="510"/>
                                </a:lnTo>
                                <a:lnTo>
                                  <a:pt x="0" y="538"/>
                                </a:lnTo>
                                <a:lnTo>
                                  <a:pt x="0" y="566"/>
                                </a:lnTo>
                                <a:lnTo>
                                  <a:pt x="0" y="594"/>
                                </a:lnTo>
                                <a:lnTo>
                                  <a:pt x="0" y="623"/>
                                </a:lnTo>
                                <a:lnTo>
                                  <a:pt x="0" y="651"/>
                                </a:lnTo>
                                <a:lnTo>
                                  <a:pt x="0" y="679"/>
                                </a:lnTo>
                                <a:lnTo>
                                  <a:pt x="0" y="708"/>
                                </a:lnTo>
                                <a:lnTo>
                                  <a:pt x="0" y="736"/>
                                </a:lnTo>
                                <a:lnTo>
                                  <a:pt x="0" y="764"/>
                                </a:lnTo>
                                <a:lnTo>
                                  <a:pt x="0" y="793"/>
                                </a:lnTo>
                                <a:lnTo>
                                  <a:pt x="0" y="821"/>
                                </a:lnTo>
                                <a:lnTo>
                                  <a:pt x="0" y="849"/>
                                </a:lnTo>
                                <a:lnTo>
                                  <a:pt x="0" y="878"/>
                                </a:lnTo>
                                <a:lnTo>
                                  <a:pt x="0" y="906"/>
                                </a:lnTo>
                                <a:lnTo>
                                  <a:pt x="0" y="934"/>
                                </a:lnTo>
                                <a:lnTo>
                                  <a:pt x="0" y="962"/>
                                </a:lnTo>
                                <a:lnTo>
                                  <a:pt x="0" y="991"/>
                                </a:lnTo>
                                <a:lnTo>
                                  <a:pt x="0" y="1019"/>
                                </a:lnTo>
                                <a:lnTo>
                                  <a:pt x="0" y="1047"/>
                                </a:lnTo>
                                <a:lnTo>
                                  <a:pt x="0" y="1075"/>
                                </a:lnTo>
                                <a:lnTo>
                                  <a:pt x="0" y="1104"/>
                                </a:lnTo>
                                <a:lnTo>
                                  <a:pt x="0" y="1132"/>
                                </a:lnTo>
                                <a:lnTo>
                                  <a:pt x="0" y="1160"/>
                                </a:lnTo>
                                <a:lnTo>
                                  <a:pt x="0" y="1188"/>
                                </a:lnTo>
                                <a:lnTo>
                                  <a:pt x="0" y="1217"/>
                                </a:lnTo>
                                <a:lnTo>
                                  <a:pt x="0" y="1245"/>
                                </a:lnTo>
                                <a:lnTo>
                                  <a:pt x="0" y="1273"/>
                                </a:lnTo>
                                <a:lnTo>
                                  <a:pt x="0" y="1302"/>
                                </a:lnTo>
                                <a:lnTo>
                                  <a:pt x="0" y="1330"/>
                                </a:lnTo>
                                <a:lnTo>
                                  <a:pt x="0" y="1358"/>
                                </a:lnTo>
                                <a:lnTo>
                                  <a:pt x="0" y="1387"/>
                                </a:lnTo>
                                <a:lnTo>
                                  <a:pt x="0" y="1415"/>
                                </a:lnTo>
                                <a:lnTo>
                                  <a:pt x="0" y="1443"/>
                                </a:lnTo>
                                <a:lnTo>
                                  <a:pt x="0" y="1472"/>
                                </a:lnTo>
                                <a:lnTo>
                                  <a:pt x="0" y="1500"/>
                                </a:lnTo>
                                <a:lnTo>
                                  <a:pt x="0" y="1528"/>
                                </a:lnTo>
                                <a:lnTo>
                                  <a:pt x="0" y="1557"/>
                                </a:lnTo>
                                <a:lnTo>
                                  <a:pt x="0" y="1585"/>
                                </a:lnTo>
                                <a:lnTo>
                                  <a:pt x="0" y="1613"/>
                                </a:lnTo>
                                <a:lnTo>
                                  <a:pt x="0" y="1641"/>
                                </a:lnTo>
                                <a:lnTo>
                                  <a:pt x="0" y="1670"/>
                                </a:lnTo>
                                <a:lnTo>
                                  <a:pt x="0" y="1698"/>
                                </a:lnTo>
                                <a:lnTo>
                                  <a:pt x="0" y="1726"/>
                                </a:lnTo>
                                <a:lnTo>
                                  <a:pt x="0" y="1754"/>
                                </a:lnTo>
                                <a:lnTo>
                                  <a:pt x="0" y="1783"/>
                                </a:lnTo>
                                <a:lnTo>
                                  <a:pt x="0" y="1811"/>
                                </a:lnTo>
                                <a:lnTo>
                                  <a:pt x="0" y="1839"/>
                                </a:lnTo>
                                <a:lnTo>
                                  <a:pt x="0" y="1867"/>
                                </a:lnTo>
                                <a:lnTo>
                                  <a:pt x="0" y="1896"/>
                                </a:lnTo>
                                <a:lnTo>
                                  <a:pt x="0" y="1924"/>
                                </a:lnTo>
                                <a:lnTo>
                                  <a:pt x="0" y="1953"/>
                                </a:lnTo>
                                <a:lnTo>
                                  <a:pt x="0" y="1981"/>
                                </a:lnTo>
                                <a:lnTo>
                                  <a:pt x="0" y="2009"/>
                                </a:lnTo>
                                <a:lnTo>
                                  <a:pt x="0" y="2037"/>
                                </a:lnTo>
                                <a:lnTo>
                                  <a:pt x="0" y="2066"/>
                                </a:lnTo>
                                <a:lnTo>
                                  <a:pt x="0" y="2094"/>
                                </a:lnTo>
                                <a:lnTo>
                                  <a:pt x="0" y="2122"/>
                                </a:lnTo>
                                <a:lnTo>
                                  <a:pt x="0" y="2151"/>
                                </a:lnTo>
                                <a:lnTo>
                                  <a:pt x="0" y="2179"/>
                                </a:lnTo>
                                <a:lnTo>
                                  <a:pt x="0" y="2207"/>
                                </a:lnTo>
                                <a:lnTo>
                                  <a:pt x="28" y="2207"/>
                                </a:lnTo>
                                <a:lnTo>
                                  <a:pt x="28" y="2179"/>
                                </a:lnTo>
                                <a:lnTo>
                                  <a:pt x="28" y="2151"/>
                                </a:lnTo>
                                <a:lnTo>
                                  <a:pt x="28" y="2122"/>
                                </a:lnTo>
                                <a:lnTo>
                                  <a:pt x="28" y="2094"/>
                                </a:lnTo>
                                <a:lnTo>
                                  <a:pt x="28" y="2066"/>
                                </a:lnTo>
                                <a:lnTo>
                                  <a:pt x="28" y="2037"/>
                                </a:lnTo>
                                <a:lnTo>
                                  <a:pt x="28" y="2009"/>
                                </a:lnTo>
                                <a:lnTo>
                                  <a:pt x="28" y="1981"/>
                                </a:lnTo>
                                <a:lnTo>
                                  <a:pt x="28" y="1953"/>
                                </a:lnTo>
                                <a:lnTo>
                                  <a:pt x="28" y="1924"/>
                                </a:lnTo>
                                <a:lnTo>
                                  <a:pt x="28" y="1896"/>
                                </a:lnTo>
                                <a:lnTo>
                                  <a:pt x="28" y="1867"/>
                                </a:lnTo>
                                <a:lnTo>
                                  <a:pt x="28" y="1839"/>
                                </a:lnTo>
                                <a:lnTo>
                                  <a:pt x="28" y="1811"/>
                                </a:lnTo>
                                <a:lnTo>
                                  <a:pt x="28" y="1783"/>
                                </a:lnTo>
                                <a:lnTo>
                                  <a:pt x="28" y="1754"/>
                                </a:lnTo>
                                <a:lnTo>
                                  <a:pt x="28" y="1726"/>
                                </a:lnTo>
                                <a:lnTo>
                                  <a:pt x="28" y="1698"/>
                                </a:lnTo>
                                <a:lnTo>
                                  <a:pt x="28" y="1670"/>
                                </a:lnTo>
                                <a:lnTo>
                                  <a:pt x="28" y="1641"/>
                                </a:lnTo>
                                <a:lnTo>
                                  <a:pt x="28" y="1613"/>
                                </a:lnTo>
                                <a:lnTo>
                                  <a:pt x="28" y="1585"/>
                                </a:lnTo>
                                <a:lnTo>
                                  <a:pt x="28" y="1557"/>
                                </a:lnTo>
                                <a:lnTo>
                                  <a:pt x="28" y="1528"/>
                                </a:lnTo>
                                <a:lnTo>
                                  <a:pt x="28" y="1500"/>
                                </a:lnTo>
                                <a:lnTo>
                                  <a:pt x="28" y="1472"/>
                                </a:lnTo>
                                <a:lnTo>
                                  <a:pt x="28" y="1443"/>
                                </a:lnTo>
                                <a:lnTo>
                                  <a:pt x="28" y="1415"/>
                                </a:lnTo>
                                <a:lnTo>
                                  <a:pt x="28" y="1387"/>
                                </a:lnTo>
                                <a:lnTo>
                                  <a:pt x="28" y="1358"/>
                                </a:lnTo>
                                <a:lnTo>
                                  <a:pt x="28" y="1330"/>
                                </a:lnTo>
                                <a:lnTo>
                                  <a:pt x="28" y="1302"/>
                                </a:lnTo>
                                <a:lnTo>
                                  <a:pt x="28" y="1273"/>
                                </a:lnTo>
                                <a:lnTo>
                                  <a:pt x="28" y="1245"/>
                                </a:lnTo>
                                <a:lnTo>
                                  <a:pt x="28" y="1217"/>
                                </a:lnTo>
                                <a:lnTo>
                                  <a:pt x="28" y="1188"/>
                                </a:lnTo>
                                <a:lnTo>
                                  <a:pt x="28" y="1160"/>
                                </a:lnTo>
                                <a:lnTo>
                                  <a:pt x="28" y="1132"/>
                                </a:lnTo>
                                <a:lnTo>
                                  <a:pt x="28" y="1104"/>
                                </a:lnTo>
                                <a:lnTo>
                                  <a:pt x="28" y="1075"/>
                                </a:lnTo>
                                <a:lnTo>
                                  <a:pt x="28" y="1047"/>
                                </a:lnTo>
                                <a:lnTo>
                                  <a:pt x="28" y="1019"/>
                                </a:lnTo>
                                <a:lnTo>
                                  <a:pt x="28" y="991"/>
                                </a:lnTo>
                                <a:lnTo>
                                  <a:pt x="28" y="962"/>
                                </a:lnTo>
                                <a:lnTo>
                                  <a:pt x="28" y="934"/>
                                </a:lnTo>
                                <a:lnTo>
                                  <a:pt x="28" y="906"/>
                                </a:lnTo>
                                <a:lnTo>
                                  <a:pt x="28" y="878"/>
                                </a:lnTo>
                                <a:lnTo>
                                  <a:pt x="28" y="849"/>
                                </a:lnTo>
                                <a:lnTo>
                                  <a:pt x="28" y="821"/>
                                </a:lnTo>
                                <a:lnTo>
                                  <a:pt x="28" y="793"/>
                                </a:lnTo>
                                <a:lnTo>
                                  <a:pt x="28" y="764"/>
                                </a:lnTo>
                                <a:lnTo>
                                  <a:pt x="28" y="736"/>
                                </a:lnTo>
                                <a:lnTo>
                                  <a:pt x="28" y="708"/>
                                </a:lnTo>
                                <a:lnTo>
                                  <a:pt x="28" y="679"/>
                                </a:lnTo>
                                <a:lnTo>
                                  <a:pt x="28" y="651"/>
                                </a:lnTo>
                                <a:lnTo>
                                  <a:pt x="28" y="623"/>
                                </a:lnTo>
                                <a:lnTo>
                                  <a:pt x="28" y="594"/>
                                </a:lnTo>
                                <a:lnTo>
                                  <a:pt x="28" y="566"/>
                                </a:lnTo>
                                <a:lnTo>
                                  <a:pt x="28" y="538"/>
                                </a:lnTo>
                                <a:lnTo>
                                  <a:pt x="28" y="510"/>
                                </a:lnTo>
                                <a:lnTo>
                                  <a:pt x="28" y="481"/>
                                </a:lnTo>
                                <a:lnTo>
                                  <a:pt x="28" y="453"/>
                                </a:lnTo>
                                <a:lnTo>
                                  <a:pt x="28" y="425"/>
                                </a:lnTo>
                                <a:lnTo>
                                  <a:pt x="28" y="396"/>
                                </a:lnTo>
                                <a:lnTo>
                                  <a:pt x="28" y="368"/>
                                </a:lnTo>
                                <a:lnTo>
                                  <a:pt x="28" y="340"/>
                                </a:lnTo>
                                <a:lnTo>
                                  <a:pt x="28" y="312"/>
                                </a:lnTo>
                                <a:lnTo>
                                  <a:pt x="28" y="283"/>
                                </a:lnTo>
                                <a:lnTo>
                                  <a:pt x="28" y="255"/>
                                </a:lnTo>
                                <a:lnTo>
                                  <a:pt x="28" y="227"/>
                                </a:lnTo>
                                <a:lnTo>
                                  <a:pt x="28" y="199"/>
                                </a:lnTo>
                                <a:lnTo>
                                  <a:pt x="28" y="170"/>
                                </a:lnTo>
                                <a:lnTo>
                                  <a:pt x="28" y="142"/>
                                </a:lnTo>
                                <a:lnTo>
                                  <a:pt x="28" y="114"/>
                                </a:lnTo>
                                <a:lnTo>
                                  <a:pt x="28" y="86"/>
                                </a:lnTo>
                                <a:lnTo>
                                  <a:pt x="28" y="57"/>
                                </a:lnTo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0" y="57"/>
                                </a:lnTo>
                                <a:lnTo>
                                  <a:pt x="28" y="57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9" name="Line 91"/>
                        <wps:cNvCnPr/>
                        <wps:spPr bwMode="auto">
                          <a:xfrm>
                            <a:off x="3700" y="239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0" name="Line 90"/>
                        <wps:cNvCnPr/>
                        <wps:spPr bwMode="auto">
                          <a:xfrm>
                            <a:off x="3700" y="213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1" name="Line 89"/>
                        <wps:cNvCnPr/>
                        <wps:spPr bwMode="auto">
                          <a:xfrm>
                            <a:off x="3700" y="188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2" name="Line 88"/>
                        <wps:cNvCnPr/>
                        <wps:spPr bwMode="auto">
                          <a:xfrm>
                            <a:off x="3700" y="162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3" name="Line 87"/>
                        <wps:cNvCnPr/>
                        <wps:spPr bwMode="auto">
                          <a:xfrm>
                            <a:off x="3700" y="136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4" name="Line 86"/>
                        <wps:cNvCnPr/>
                        <wps:spPr bwMode="auto">
                          <a:xfrm>
                            <a:off x="3700" y="111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5" name="Line 85"/>
                        <wps:cNvCnPr/>
                        <wps:spPr bwMode="auto">
                          <a:xfrm>
                            <a:off x="3700" y="852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6" name="Line 84"/>
                        <wps:cNvCnPr/>
                        <wps:spPr bwMode="auto">
                          <a:xfrm>
                            <a:off x="3700" y="59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7" name="Line 83"/>
                        <wps:cNvCnPr/>
                        <wps:spPr bwMode="auto">
                          <a:xfrm>
                            <a:off x="3700" y="33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8" name="Line 82"/>
                        <wps:cNvCnPr/>
                        <wps:spPr bwMode="auto">
                          <a:xfrm>
                            <a:off x="3700" y="82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9" name="Line 81"/>
                        <wps:cNvCnPr/>
                        <wps:spPr bwMode="auto">
                          <a:xfrm>
                            <a:off x="3700" y="-17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0" name="Line 80"/>
                        <wps:cNvCnPr/>
                        <wps:spPr bwMode="auto">
                          <a:xfrm>
                            <a:off x="3700" y="-43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1" name="AutoShape 79"/>
                        <wps:cNvSpPr>
                          <a:spLocks/>
                        </wps:cNvSpPr>
                        <wps:spPr bwMode="auto">
                          <a:xfrm>
                            <a:off x="7916" y="-435"/>
                            <a:ext cx="29" cy="2830"/>
                          </a:xfrm>
                          <a:custGeom>
                            <a:avLst/>
                            <a:gdLst>
                              <a:gd name="T0" fmla="+- 0 7917 7917"/>
                              <a:gd name="T1" fmla="*/ T0 w 29"/>
                              <a:gd name="T2" fmla="+- 0 1829 -435"/>
                              <a:gd name="T3" fmla="*/ 1829 h 2830"/>
                              <a:gd name="T4" fmla="+- 0 7917 7917"/>
                              <a:gd name="T5" fmla="*/ T4 w 29"/>
                              <a:gd name="T6" fmla="+- 0 1942 -435"/>
                              <a:gd name="T7" fmla="*/ 1942 h 2830"/>
                              <a:gd name="T8" fmla="+- 0 7917 7917"/>
                              <a:gd name="T9" fmla="*/ T8 w 29"/>
                              <a:gd name="T10" fmla="+- 0 2055 -435"/>
                              <a:gd name="T11" fmla="*/ 2055 h 2830"/>
                              <a:gd name="T12" fmla="+- 0 7917 7917"/>
                              <a:gd name="T13" fmla="*/ T12 w 29"/>
                              <a:gd name="T14" fmla="+- 0 2168 -435"/>
                              <a:gd name="T15" fmla="*/ 2168 h 2830"/>
                              <a:gd name="T16" fmla="+- 0 7917 7917"/>
                              <a:gd name="T17" fmla="*/ T16 w 29"/>
                              <a:gd name="T18" fmla="+- 0 2281 -435"/>
                              <a:gd name="T19" fmla="*/ 2281 h 2830"/>
                              <a:gd name="T20" fmla="+- 0 7917 7917"/>
                              <a:gd name="T21" fmla="*/ T20 w 29"/>
                              <a:gd name="T22" fmla="+- 0 2394 -435"/>
                              <a:gd name="T23" fmla="*/ 2394 h 2830"/>
                              <a:gd name="T24" fmla="+- 0 7945 7917"/>
                              <a:gd name="T25" fmla="*/ T24 w 29"/>
                              <a:gd name="T26" fmla="+- 0 2310 -435"/>
                              <a:gd name="T27" fmla="*/ 2310 h 2830"/>
                              <a:gd name="T28" fmla="+- 0 7945 7917"/>
                              <a:gd name="T29" fmla="*/ T28 w 29"/>
                              <a:gd name="T30" fmla="+- 0 2197 -435"/>
                              <a:gd name="T31" fmla="*/ 2197 h 2830"/>
                              <a:gd name="T32" fmla="+- 0 7945 7917"/>
                              <a:gd name="T33" fmla="*/ T32 w 29"/>
                              <a:gd name="T34" fmla="+- 0 2083 -435"/>
                              <a:gd name="T35" fmla="*/ 2083 h 2830"/>
                              <a:gd name="T36" fmla="+- 0 7945 7917"/>
                              <a:gd name="T37" fmla="*/ T36 w 29"/>
                              <a:gd name="T38" fmla="+- 0 1970 -435"/>
                              <a:gd name="T39" fmla="*/ 1970 h 2830"/>
                              <a:gd name="T40" fmla="+- 0 7945 7917"/>
                              <a:gd name="T41" fmla="*/ T40 w 29"/>
                              <a:gd name="T42" fmla="+- 0 1857 -435"/>
                              <a:gd name="T43" fmla="*/ 1857 h 2830"/>
                              <a:gd name="T44" fmla="+- 0 7945 7917"/>
                              <a:gd name="T45" fmla="*/ T44 w 29"/>
                              <a:gd name="T46" fmla="+- 0 1291 -435"/>
                              <a:gd name="T47" fmla="*/ 1291 h 2830"/>
                              <a:gd name="T48" fmla="+- 0 7917 7917"/>
                              <a:gd name="T49" fmla="*/ T48 w 29"/>
                              <a:gd name="T50" fmla="+- 0 1376 -435"/>
                              <a:gd name="T51" fmla="*/ 1376 h 2830"/>
                              <a:gd name="T52" fmla="+- 0 7917 7917"/>
                              <a:gd name="T53" fmla="*/ T52 w 29"/>
                              <a:gd name="T54" fmla="+- 0 1489 -435"/>
                              <a:gd name="T55" fmla="*/ 1489 h 2830"/>
                              <a:gd name="T56" fmla="+- 0 7917 7917"/>
                              <a:gd name="T57" fmla="*/ T56 w 29"/>
                              <a:gd name="T58" fmla="+- 0 1602 -435"/>
                              <a:gd name="T59" fmla="*/ 1602 h 2830"/>
                              <a:gd name="T60" fmla="+- 0 7917 7917"/>
                              <a:gd name="T61" fmla="*/ T60 w 29"/>
                              <a:gd name="T62" fmla="+- 0 1716 -435"/>
                              <a:gd name="T63" fmla="*/ 1716 h 2830"/>
                              <a:gd name="T64" fmla="+- 0 7945 7917"/>
                              <a:gd name="T65" fmla="*/ T64 w 29"/>
                              <a:gd name="T66" fmla="+- 0 1744 -435"/>
                              <a:gd name="T67" fmla="*/ 1744 h 2830"/>
                              <a:gd name="T68" fmla="+- 0 7945 7917"/>
                              <a:gd name="T69" fmla="*/ T68 w 29"/>
                              <a:gd name="T70" fmla="+- 0 1631 -435"/>
                              <a:gd name="T71" fmla="*/ 1631 h 2830"/>
                              <a:gd name="T72" fmla="+- 0 7945 7917"/>
                              <a:gd name="T73" fmla="*/ T72 w 29"/>
                              <a:gd name="T74" fmla="+- 0 1518 -435"/>
                              <a:gd name="T75" fmla="*/ 1518 h 2830"/>
                              <a:gd name="T76" fmla="+- 0 7945 7917"/>
                              <a:gd name="T77" fmla="*/ T76 w 29"/>
                              <a:gd name="T78" fmla="+- 0 1404 -435"/>
                              <a:gd name="T79" fmla="*/ 1404 h 2830"/>
                              <a:gd name="T80" fmla="+- 0 7945 7917"/>
                              <a:gd name="T81" fmla="*/ T80 w 29"/>
                              <a:gd name="T82" fmla="+- 0 1291 -435"/>
                              <a:gd name="T83" fmla="*/ 1291 h 2830"/>
                              <a:gd name="T84" fmla="+- 0 7917 7917"/>
                              <a:gd name="T85" fmla="*/ T84 w 29"/>
                              <a:gd name="T86" fmla="+- 0 -321 -435"/>
                              <a:gd name="T87" fmla="*/ -321 h 2830"/>
                              <a:gd name="T88" fmla="+- 0 7917 7917"/>
                              <a:gd name="T89" fmla="*/ T88 w 29"/>
                              <a:gd name="T90" fmla="+- 0 -208 -435"/>
                              <a:gd name="T91" fmla="*/ -208 h 2830"/>
                              <a:gd name="T92" fmla="+- 0 7917 7917"/>
                              <a:gd name="T93" fmla="*/ T92 w 29"/>
                              <a:gd name="T94" fmla="+- 0 -95 -435"/>
                              <a:gd name="T95" fmla="*/ -95 h 2830"/>
                              <a:gd name="T96" fmla="+- 0 7917 7917"/>
                              <a:gd name="T97" fmla="*/ T96 w 29"/>
                              <a:gd name="T98" fmla="+- 0 18 -435"/>
                              <a:gd name="T99" fmla="*/ 18 h 2830"/>
                              <a:gd name="T100" fmla="+- 0 7917 7917"/>
                              <a:gd name="T101" fmla="*/ T100 w 29"/>
                              <a:gd name="T102" fmla="+- 0 103 -435"/>
                              <a:gd name="T103" fmla="*/ 103 h 2830"/>
                              <a:gd name="T104" fmla="+- 0 7917 7917"/>
                              <a:gd name="T105" fmla="*/ T104 w 29"/>
                              <a:gd name="T106" fmla="+- 0 216 -435"/>
                              <a:gd name="T107" fmla="*/ 216 h 2830"/>
                              <a:gd name="T108" fmla="+- 0 7917 7917"/>
                              <a:gd name="T109" fmla="*/ T108 w 29"/>
                              <a:gd name="T110" fmla="+- 0 329 -435"/>
                              <a:gd name="T111" fmla="*/ 329 h 2830"/>
                              <a:gd name="T112" fmla="+- 0 7917 7917"/>
                              <a:gd name="T113" fmla="*/ T112 w 29"/>
                              <a:gd name="T114" fmla="+- 0 443 -435"/>
                              <a:gd name="T115" fmla="*/ 443 h 2830"/>
                              <a:gd name="T116" fmla="+- 0 7917 7917"/>
                              <a:gd name="T117" fmla="*/ T116 w 29"/>
                              <a:gd name="T118" fmla="+- 0 556 -435"/>
                              <a:gd name="T119" fmla="*/ 556 h 2830"/>
                              <a:gd name="T120" fmla="+- 0 7917 7917"/>
                              <a:gd name="T121" fmla="*/ T120 w 29"/>
                              <a:gd name="T122" fmla="+- 0 669 -435"/>
                              <a:gd name="T123" fmla="*/ 669 h 2830"/>
                              <a:gd name="T124" fmla="+- 0 7917 7917"/>
                              <a:gd name="T125" fmla="*/ T124 w 29"/>
                              <a:gd name="T126" fmla="+- 0 782 -435"/>
                              <a:gd name="T127" fmla="*/ 782 h 2830"/>
                              <a:gd name="T128" fmla="+- 0 7917 7917"/>
                              <a:gd name="T129" fmla="*/ T128 w 29"/>
                              <a:gd name="T130" fmla="+- 0 895 -435"/>
                              <a:gd name="T131" fmla="*/ 895 h 2830"/>
                              <a:gd name="T132" fmla="+- 0 7917 7917"/>
                              <a:gd name="T133" fmla="*/ T132 w 29"/>
                              <a:gd name="T134" fmla="+- 0 1008 -435"/>
                              <a:gd name="T135" fmla="*/ 1008 h 2830"/>
                              <a:gd name="T136" fmla="+- 0 7917 7917"/>
                              <a:gd name="T137" fmla="*/ T136 w 29"/>
                              <a:gd name="T138" fmla="+- 0 1122 -435"/>
                              <a:gd name="T139" fmla="*/ 1122 h 2830"/>
                              <a:gd name="T140" fmla="+- 0 7917 7917"/>
                              <a:gd name="T141" fmla="*/ T140 w 29"/>
                              <a:gd name="T142" fmla="+- 0 1235 -435"/>
                              <a:gd name="T143" fmla="*/ 1235 h 2830"/>
                              <a:gd name="T144" fmla="+- 0 7945 7917"/>
                              <a:gd name="T145" fmla="*/ T144 w 29"/>
                              <a:gd name="T146" fmla="+- 0 1150 -435"/>
                              <a:gd name="T147" fmla="*/ 1150 h 2830"/>
                              <a:gd name="T148" fmla="+- 0 7945 7917"/>
                              <a:gd name="T149" fmla="*/ T148 w 29"/>
                              <a:gd name="T150" fmla="+- 0 1037 -435"/>
                              <a:gd name="T151" fmla="*/ 1037 h 2830"/>
                              <a:gd name="T152" fmla="+- 0 7945 7917"/>
                              <a:gd name="T153" fmla="*/ T152 w 29"/>
                              <a:gd name="T154" fmla="+- 0 923 -435"/>
                              <a:gd name="T155" fmla="*/ 923 h 2830"/>
                              <a:gd name="T156" fmla="+- 0 7945 7917"/>
                              <a:gd name="T157" fmla="*/ T156 w 29"/>
                              <a:gd name="T158" fmla="+- 0 810 -435"/>
                              <a:gd name="T159" fmla="*/ 810 h 2830"/>
                              <a:gd name="T160" fmla="+- 0 7945 7917"/>
                              <a:gd name="T161" fmla="*/ T160 w 29"/>
                              <a:gd name="T162" fmla="+- 0 697 -435"/>
                              <a:gd name="T163" fmla="*/ 697 h 2830"/>
                              <a:gd name="T164" fmla="+- 0 7945 7917"/>
                              <a:gd name="T165" fmla="*/ T164 w 29"/>
                              <a:gd name="T166" fmla="+- 0 584 -435"/>
                              <a:gd name="T167" fmla="*/ 584 h 2830"/>
                              <a:gd name="T168" fmla="+- 0 7945 7917"/>
                              <a:gd name="T169" fmla="*/ T168 w 29"/>
                              <a:gd name="T170" fmla="+- 0 471 -435"/>
                              <a:gd name="T171" fmla="*/ 471 h 2830"/>
                              <a:gd name="T172" fmla="+- 0 7945 7917"/>
                              <a:gd name="T173" fmla="*/ T172 w 29"/>
                              <a:gd name="T174" fmla="+- 0 358 -435"/>
                              <a:gd name="T175" fmla="*/ 358 h 2830"/>
                              <a:gd name="T176" fmla="+- 0 7945 7917"/>
                              <a:gd name="T177" fmla="*/ T176 w 29"/>
                              <a:gd name="T178" fmla="+- 0 244 -435"/>
                              <a:gd name="T179" fmla="*/ 244 h 2830"/>
                              <a:gd name="T180" fmla="+- 0 7945 7917"/>
                              <a:gd name="T181" fmla="*/ T180 w 29"/>
                              <a:gd name="T182" fmla="+- 0 131 -435"/>
                              <a:gd name="T183" fmla="*/ 131 h 2830"/>
                              <a:gd name="T184" fmla="+- 0 7945 7917"/>
                              <a:gd name="T185" fmla="*/ T184 w 29"/>
                              <a:gd name="T186" fmla="+- 0 18 -435"/>
                              <a:gd name="T187" fmla="*/ 18 h 2830"/>
                              <a:gd name="T188" fmla="+- 0 7945 7917"/>
                              <a:gd name="T189" fmla="*/ T188 w 29"/>
                              <a:gd name="T190" fmla="+- 0 -67 -435"/>
                              <a:gd name="T191" fmla="*/ -67 h 2830"/>
                              <a:gd name="T192" fmla="+- 0 7945 7917"/>
                              <a:gd name="T193" fmla="*/ T192 w 29"/>
                              <a:gd name="T194" fmla="+- 0 -180 -435"/>
                              <a:gd name="T195" fmla="*/ -180 h 2830"/>
                              <a:gd name="T196" fmla="+- 0 7945 7917"/>
                              <a:gd name="T197" fmla="*/ T196 w 29"/>
                              <a:gd name="T198" fmla="+- 0 -293 -435"/>
                              <a:gd name="T199" fmla="*/ -293 h 2830"/>
                              <a:gd name="T200" fmla="+- 0 7945 7917"/>
                              <a:gd name="T201" fmla="*/ T200 w 29"/>
                              <a:gd name="T202" fmla="+- 0 -435 -435"/>
                              <a:gd name="T203" fmla="*/ -435 h 2830"/>
                              <a:gd name="T204" fmla="+- 0 7945 7917"/>
                              <a:gd name="T205" fmla="*/ T204 w 29"/>
                              <a:gd name="T206" fmla="+- 0 -378 -435"/>
                              <a:gd name="T207" fmla="*/ -378 h 28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</a:cxnLst>
                            <a:rect l="0" t="0" r="r" b="b"/>
                            <a:pathLst>
                              <a:path w="29" h="2830">
                                <a:moveTo>
                                  <a:pt x="28" y="2207"/>
                                </a:moveTo>
                                <a:lnTo>
                                  <a:pt x="0" y="2207"/>
                                </a:lnTo>
                                <a:lnTo>
                                  <a:pt x="0" y="2235"/>
                                </a:lnTo>
                                <a:lnTo>
                                  <a:pt x="0" y="2264"/>
                                </a:lnTo>
                                <a:lnTo>
                                  <a:pt x="0" y="2292"/>
                                </a:lnTo>
                                <a:lnTo>
                                  <a:pt x="0" y="2320"/>
                                </a:lnTo>
                                <a:lnTo>
                                  <a:pt x="0" y="2348"/>
                                </a:lnTo>
                                <a:lnTo>
                                  <a:pt x="0" y="2377"/>
                                </a:lnTo>
                                <a:lnTo>
                                  <a:pt x="0" y="2405"/>
                                </a:lnTo>
                                <a:lnTo>
                                  <a:pt x="0" y="2433"/>
                                </a:lnTo>
                                <a:lnTo>
                                  <a:pt x="0" y="2462"/>
                                </a:lnTo>
                                <a:lnTo>
                                  <a:pt x="0" y="2490"/>
                                </a:lnTo>
                                <a:lnTo>
                                  <a:pt x="0" y="2518"/>
                                </a:lnTo>
                                <a:lnTo>
                                  <a:pt x="0" y="2546"/>
                                </a:lnTo>
                                <a:lnTo>
                                  <a:pt x="0" y="2575"/>
                                </a:lnTo>
                                <a:lnTo>
                                  <a:pt x="0" y="2603"/>
                                </a:lnTo>
                                <a:lnTo>
                                  <a:pt x="0" y="2632"/>
                                </a:lnTo>
                                <a:lnTo>
                                  <a:pt x="0" y="2660"/>
                                </a:lnTo>
                                <a:lnTo>
                                  <a:pt x="0" y="2688"/>
                                </a:lnTo>
                                <a:lnTo>
                                  <a:pt x="0" y="2716"/>
                                </a:lnTo>
                                <a:lnTo>
                                  <a:pt x="0" y="2745"/>
                                </a:lnTo>
                                <a:lnTo>
                                  <a:pt x="0" y="2773"/>
                                </a:lnTo>
                                <a:lnTo>
                                  <a:pt x="0" y="2801"/>
                                </a:lnTo>
                                <a:lnTo>
                                  <a:pt x="0" y="2829"/>
                                </a:lnTo>
                                <a:lnTo>
                                  <a:pt x="28" y="2829"/>
                                </a:lnTo>
                                <a:lnTo>
                                  <a:pt x="28" y="2801"/>
                                </a:lnTo>
                                <a:lnTo>
                                  <a:pt x="28" y="2773"/>
                                </a:lnTo>
                                <a:lnTo>
                                  <a:pt x="28" y="2745"/>
                                </a:lnTo>
                                <a:lnTo>
                                  <a:pt x="28" y="2716"/>
                                </a:lnTo>
                                <a:lnTo>
                                  <a:pt x="28" y="2688"/>
                                </a:lnTo>
                                <a:lnTo>
                                  <a:pt x="28" y="2660"/>
                                </a:lnTo>
                                <a:lnTo>
                                  <a:pt x="28" y="2632"/>
                                </a:lnTo>
                                <a:lnTo>
                                  <a:pt x="28" y="2603"/>
                                </a:lnTo>
                                <a:lnTo>
                                  <a:pt x="28" y="2575"/>
                                </a:lnTo>
                                <a:lnTo>
                                  <a:pt x="28" y="2546"/>
                                </a:lnTo>
                                <a:lnTo>
                                  <a:pt x="28" y="2518"/>
                                </a:lnTo>
                                <a:lnTo>
                                  <a:pt x="28" y="2490"/>
                                </a:lnTo>
                                <a:lnTo>
                                  <a:pt x="28" y="2462"/>
                                </a:lnTo>
                                <a:lnTo>
                                  <a:pt x="28" y="2433"/>
                                </a:lnTo>
                                <a:lnTo>
                                  <a:pt x="28" y="2405"/>
                                </a:lnTo>
                                <a:lnTo>
                                  <a:pt x="28" y="2377"/>
                                </a:lnTo>
                                <a:lnTo>
                                  <a:pt x="28" y="2348"/>
                                </a:lnTo>
                                <a:lnTo>
                                  <a:pt x="28" y="2320"/>
                                </a:lnTo>
                                <a:lnTo>
                                  <a:pt x="28" y="2292"/>
                                </a:lnTo>
                                <a:lnTo>
                                  <a:pt x="28" y="2264"/>
                                </a:lnTo>
                                <a:lnTo>
                                  <a:pt x="28" y="2235"/>
                                </a:lnTo>
                                <a:lnTo>
                                  <a:pt x="28" y="2207"/>
                                </a:lnTo>
                                <a:moveTo>
                                  <a:pt x="28" y="1726"/>
                                </a:moveTo>
                                <a:lnTo>
                                  <a:pt x="0" y="1726"/>
                                </a:lnTo>
                                <a:lnTo>
                                  <a:pt x="0" y="1754"/>
                                </a:lnTo>
                                <a:lnTo>
                                  <a:pt x="0" y="1783"/>
                                </a:lnTo>
                                <a:lnTo>
                                  <a:pt x="0" y="1811"/>
                                </a:lnTo>
                                <a:lnTo>
                                  <a:pt x="0" y="1839"/>
                                </a:lnTo>
                                <a:lnTo>
                                  <a:pt x="0" y="1867"/>
                                </a:lnTo>
                                <a:lnTo>
                                  <a:pt x="0" y="1896"/>
                                </a:lnTo>
                                <a:lnTo>
                                  <a:pt x="0" y="1924"/>
                                </a:lnTo>
                                <a:lnTo>
                                  <a:pt x="0" y="1953"/>
                                </a:lnTo>
                                <a:lnTo>
                                  <a:pt x="0" y="1981"/>
                                </a:lnTo>
                                <a:lnTo>
                                  <a:pt x="0" y="2009"/>
                                </a:lnTo>
                                <a:lnTo>
                                  <a:pt x="0" y="2037"/>
                                </a:lnTo>
                                <a:lnTo>
                                  <a:pt x="0" y="2066"/>
                                </a:lnTo>
                                <a:lnTo>
                                  <a:pt x="0" y="2094"/>
                                </a:lnTo>
                                <a:lnTo>
                                  <a:pt x="0" y="2122"/>
                                </a:lnTo>
                                <a:lnTo>
                                  <a:pt x="0" y="2151"/>
                                </a:lnTo>
                                <a:lnTo>
                                  <a:pt x="0" y="2179"/>
                                </a:lnTo>
                                <a:lnTo>
                                  <a:pt x="0" y="2207"/>
                                </a:lnTo>
                                <a:lnTo>
                                  <a:pt x="28" y="2207"/>
                                </a:lnTo>
                                <a:lnTo>
                                  <a:pt x="28" y="2179"/>
                                </a:lnTo>
                                <a:lnTo>
                                  <a:pt x="28" y="2151"/>
                                </a:lnTo>
                                <a:lnTo>
                                  <a:pt x="28" y="2122"/>
                                </a:lnTo>
                                <a:lnTo>
                                  <a:pt x="28" y="2094"/>
                                </a:lnTo>
                                <a:lnTo>
                                  <a:pt x="28" y="2066"/>
                                </a:lnTo>
                                <a:lnTo>
                                  <a:pt x="28" y="2037"/>
                                </a:lnTo>
                                <a:lnTo>
                                  <a:pt x="28" y="2009"/>
                                </a:lnTo>
                                <a:lnTo>
                                  <a:pt x="28" y="1981"/>
                                </a:lnTo>
                                <a:lnTo>
                                  <a:pt x="28" y="1953"/>
                                </a:lnTo>
                                <a:lnTo>
                                  <a:pt x="28" y="1924"/>
                                </a:lnTo>
                                <a:lnTo>
                                  <a:pt x="28" y="1896"/>
                                </a:lnTo>
                                <a:lnTo>
                                  <a:pt x="28" y="1867"/>
                                </a:lnTo>
                                <a:lnTo>
                                  <a:pt x="28" y="1839"/>
                                </a:lnTo>
                                <a:lnTo>
                                  <a:pt x="28" y="1811"/>
                                </a:lnTo>
                                <a:lnTo>
                                  <a:pt x="28" y="1783"/>
                                </a:lnTo>
                                <a:lnTo>
                                  <a:pt x="28" y="1754"/>
                                </a:lnTo>
                                <a:lnTo>
                                  <a:pt x="28" y="1726"/>
                                </a:lnTo>
                                <a:moveTo>
                                  <a:pt x="28" y="57"/>
                                </a:moveTo>
                                <a:lnTo>
                                  <a:pt x="0" y="57"/>
                                </a:lnTo>
                                <a:lnTo>
                                  <a:pt x="0" y="86"/>
                                </a:lnTo>
                                <a:lnTo>
                                  <a:pt x="0" y="114"/>
                                </a:lnTo>
                                <a:lnTo>
                                  <a:pt x="0" y="142"/>
                                </a:lnTo>
                                <a:lnTo>
                                  <a:pt x="0" y="170"/>
                                </a:lnTo>
                                <a:lnTo>
                                  <a:pt x="0" y="199"/>
                                </a:lnTo>
                                <a:lnTo>
                                  <a:pt x="0" y="227"/>
                                </a:lnTo>
                                <a:lnTo>
                                  <a:pt x="0" y="255"/>
                                </a:lnTo>
                                <a:lnTo>
                                  <a:pt x="0" y="283"/>
                                </a:lnTo>
                                <a:lnTo>
                                  <a:pt x="0" y="312"/>
                                </a:lnTo>
                                <a:lnTo>
                                  <a:pt x="0" y="340"/>
                                </a:lnTo>
                                <a:lnTo>
                                  <a:pt x="0" y="368"/>
                                </a:lnTo>
                                <a:lnTo>
                                  <a:pt x="0" y="396"/>
                                </a:lnTo>
                                <a:lnTo>
                                  <a:pt x="0" y="425"/>
                                </a:lnTo>
                                <a:lnTo>
                                  <a:pt x="0" y="453"/>
                                </a:lnTo>
                                <a:lnTo>
                                  <a:pt x="0" y="481"/>
                                </a:lnTo>
                                <a:lnTo>
                                  <a:pt x="0" y="510"/>
                                </a:lnTo>
                                <a:lnTo>
                                  <a:pt x="0" y="538"/>
                                </a:lnTo>
                                <a:lnTo>
                                  <a:pt x="0" y="566"/>
                                </a:lnTo>
                                <a:lnTo>
                                  <a:pt x="0" y="594"/>
                                </a:lnTo>
                                <a:lnTo>
                                  <a:pt x="0" y="623"/>
                                </a:lnTo>
                                <a:lnTo>
                                  <a:pt x="0" y="651"/>
                                </a:lnTo>
                                <a:lnTo>
                                  <a:pt x="0" y="679"/>
                                </a:lnTo>
                                <a:lnTo>
                                  <a:pt x="0" y="708"/>
                                </a:lnTo>
                                <a:lnTo>
                                  <a:pt x="0" y="736"/>
                                </a:lnTo>
                                <a:lnTo>
                                  <a:pt x="0" y="764"/>
                                </a:lnTo>
                                <a:lnTo>
                                  <a:pt x="0" y="793"/>
                                </a:lnTo>
                                <a:lnTo>
                                  <a:pt x="0" y="821"/>
                                </a:lnTo>
                                <a:lnTo>
                                  <a:pt x="0" y="849"/>
                                </a:lnTo>
                                <a:lnTo>
                                  <a:pt x="0" y="878"/>
                                </a:lnTo>
                                <a:lnTo>
                                  <a:pt x="0" y="906"/>
                                </a:lnTo>
                                <a:lnTo>
                                  <a:pt x="0" y="934"/>
                                </a:lnTo>
                                <a:lnTo>
                                  <a:pt x="0" y="962"/>
                                </a:lnTo>
                                <a:lnTo>
                                  <a:pt x="0" y="991"/>
                                </a:lnTo>
                                <a:lnTo>
                                  <a:pt x="0" y="1019"/>
                                </a:lnTo>
                                <a:lnTo>
                                  <a:pt x="0" y="1047"/>
                                </a:lnTo>
                                <a:lnTo>
                                  <a:pt x="0" y="1075"/>
                                </a:lnTo>
                                <a:lnTo>
                                  <a:pt x="0" y="1104"/>
                                </a:lnTo>
                                <a:lnTo>
                                  <a:pt x="0" y="1132"/>
                                </a:lnTo>
                                <a:lnTo>
                                  <a:pt x="0" y="1160"/>
                                </a:lnTo>
                                <a:lnTo>
                                  <a:pt x="0" y="1188"/>
                                </a:lnTo>
                                <a:lnTo>
                                  <a:pt x="0" y="1217"/>
                                </a:lnTo>
                                <a:lnTo>
                                  <a:pt x="0" y="1245"/>
                                </a:lnTo>
                                <a:lnTo>
                                  <a:pt x="0" y="1273"/>
                                </a:lnTo>
                                <a:lnTo>
                                  <a:pt x="0" y="1302"/>
                                </a:lnTo>
                                <a:lnTo>
                                  <a:pt x="0" y="1330"/>
                                </a:lnTo>
                                <a:lnTo>
                                  <a:pt x="0" y="1358"/>
                                </a:lnTo>
                                <a:lnTo>
                                  <a:pt x="0" y="1387"/>
                                </a:lnTo>
                                <a:lnTo>
                                  <a:pt x="0" y="1415"/>
                                </a:lnTo>
                                <a:lnTo>
                                  <a:pt x="0" y="1443"/>
                                </a:lnTo>
                                <a:lnTo>
                                  <a:pt x="0" y="1472"/>
                                </a:lnTo>
                                <a:lnTo>
                                  <a:pt x="0" y="1500"/>
                                </a:lnTo>
                                <a:lnTo>
                                  <a:pt x="0" y="1528"/>
                                </a:lnTo>
                                <a:lnTo>
                                  <a:pt x="0" y="1557"/>
                                </a:lnTo>
                                <a:lnTo>
                                  <a:pt x="0" y="1585"/>
                                </a:lnTo>
                                <a:lnTo>
                                  <a:pt x="0" y="1613"/>
                                </a:lnTo>
                                <a:lnTo>
                                  <a:pt x="0" y="1641"/>
                                </a:lnTo>
                                <a:lnTo>
                                  <a:pt x="0" y="1670"/>
                                </a:lnTo>
                                <a:lnTo>
                                  <a:pt x="28" y="1670"/>
                                </a:lnTo>
                                <a:lnTo>
                                  <a:pt x="28" y="1641"/>
                                </a:lnTo>
                                <a:lnTo>
                                  <a:pt x="28" y="1613"/>
                                </a:lnTo>
                                <a:lnTo>
                                  <a:pt x="28" y="1585"/>
                                </a:lnTo>
                                <a:lnTo>
                                  <a:pt x="28" y="1557"/>
                                </a:lnTo>
                                <a:lnTo>
                                  <a:pt x="28" y="1528"/>
                                </a:lnTo>
                                <a:lnTo>
                                  <a:pt x="28" y="1500"/>
                                </a:lnTo>
                                <a:lnTo>
                                  <a:pt x="28" y="1472"/>
                                </a:lnTo>
                                <a:lnTo>
                                  <a:pt x="28" y="1443"/>
                                </a:lnTo>
                                <a:lnTo>
                                  <a:pt x="28" y="1415"/>
                                </a:lnTo>
                                <a:lnTo>
                                  <a:pt x="28" y="1387"/>
                                </a:lnTo>
                                <a:lnTo>
                                  <a:pt x="28" y="1358"/>
                                </a:lnTo>
                                <a:lnTo>
                                  <a:pt x="28" y="1330"/>
                                </a:lnTo>
                                <a:lnTo>
                                  <a:pt x="28" y="1302"/>
                                </a:lnTo>
                                <a:lnTo>
                                  <a:pt x="28" y="1273"/>
                                </a:lnTo>
                                <a:lnTo>
                                  <a:pt x="28" y="1245"/>
                                </a:lnTo>
                                <a:lnTo>
                                  <a:pt x="28" y="1217"/>
                                </a:lnTo>
                                <a:lnTo>
                                  <a:pt x="28" y="1188"/>
                                </a:lnTo>
                                <a:lnTo>
                                  <a:pt x="28" y="1160"/>
                                </a:lnTo>
                                <a:lnTo>
                                  <a:pt x="28" y="1132"/>
                                </a:lnTo>
                                <a:lnTo>
                                  <a:pt x="28" y="1104"/>
                                </a:lnTo>
                                <a:lnTo>
                                  <a:pt x="28" y="1075"/>
                                </a:lnTo>
                                <a:lnTo>
                                  <a:pt x="28" y="1047"/>
                                </a:lnTo>
                                <a:lnTo>
                                  <a:pt x="28" y="1019"/>
                                </a:lnTo>
                                <a:lnTo>
                                  <a:pt x="28" y="991"/>
                                </a:lnTo>
                                <a:lnTo>
                                  <a:pt x="28" y="962"/>
                                </a:lnTo>
                                <a:lnTo>
                                  <a:pt x="28" y="934"/>
                                </a:lnTo>
                                <a:lnTo>
                                  <a:pt x="28" y="906"/>
                                </a:lnTo>
                                <a:lnTo>
                                  <a:pt x="28" y="878"/>
                                </a:lnTo>
                                <a:lnTo>
                                  <a:pt x="28" y="849"/>
                                </a:lnTo>
                                <a:lnTo>
                                  <a:pt x="28" y="821"/>
                                </a:lnTo>
                                <a:lnTo>
                                  <a:pt x="28" y="793"/>
                                </a:lnTo>
                                <a:lnTo>
                                  <a:pt x="28" y="764"/>
                                </a:lnTo>
                                <a:lnTo>
                                  <a:pt x="28" y="736"/>
                                </a:lnTo>
                                <a:lnTo>
                                  <a:pt x="28" y="708"/>
                                </a:lnTo>
                                <a:lnTo>
                                  <a:pt x="28" y="679"/>
                                </a:lnTo>
                                <a:lnTo>
                                  <a:pt x="28" y="651"/>
                                </a:lnTo>
                                <a:lnTo>
                                  <a:pt x="28" y="623"/>
                                </a:lnTo>
                                <a:lnTo>
                                  <a:pt x="28" y="594"/>
                                </a:lnTo>
                                <a:lnTo>
                                  <a:pt x="28" y="566"/>
                                </a:lnTo>
                                <a:lnTo>
                                  <a:pt x="28" y="538"/>
                                </a:lnTo>
                                <a:lnTo>
                                  <a:pt x="28" y="510"/>
                                </a:lnTo>
                                <a:lnTo>
                                  <a:pt x="28" y="481"/>
                                </a:lnTo>
                                <a:lnTo>
                                  <a:pt x="28" y="453"/>
                                </a:lnTo>
                                <a:lnTo>
                                  <a:pt x="28" y="425"/>
                                </a:lnTo>
                                <a:lnTo>
                                  <a:pt x="28" y="396"/>
                                </a:lnTo>
                                <a:lnTo>
                                  <a:pt x="28" y="368"/>
                                </a:lnTo>
                                <a:lnTo>
                                  <a:pt x="28" y="340"/>
                                </a:lnTo>
                                <a:lnTo>
                                  <a:pt x="28" y="312"/>
                                </a:lnTo>
                                <a:lnTo>
                                  <a:pt x="28" y="283"/>
                                </a:lnTo>
                                <a:lnTo>
                                  <a:pt x="28" y="255"/>
                                </a:lnTo>
                                <a:lnTo>
                                  <a:pt x="28" y="227"/>
                                </a:lnTo>
                                <a:lnTo>
                                  <a:pt x="28" y="199"/>
                                </a:lnTo>
                                <a:lnTo>
                                  <a:pt x="28" y="170"/>
                                </a:lnTo>
                                <a:lnTo>
                                  <a:pt x="28" y="142"/>
                                </a:lnTo>
                                <a:lnTo>
                                  <a:pt x="28" y="114"/>
                                </a:lnTo>
                                <a:lnTo>
                                  <a:pt x="28" y="86"/>
                                </a:lnTo>
                                <a:lnTo>
                                  <a:pt x="28" y="57"/>
                                </a:lnTo>
                                <a:moveTo>
                                  <a:pt x="2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0" y="57"/>
                                </a:lnTo>
                                <a:lnTo>
                                  <a:pt x="28" y="57"/>
                                </a:lnTo>
                                <a:lnTo>
                                  <a:pt x="28" y="28"/>
                                </a:lnTo>
                                <a:lnTo>
                                  <a:pt x="28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2" name="Line 78"/>
                        <wps:cNvCnPr/>
                        <wps:spPr bwMode="auto">
                          <a:xfrm>
                            <a:off x="7931" y="2394"/>
                            <a:ext cx="80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3" name="Line 77"/>
                        <wps:cNvCnPr/>
                        <wps:spPr bwMode="auto">
                          <a:xfrm>
                            <a:off x="7931" y="1829"/>
                            <a:ext cx="80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4" name="Line 76"/>
                        <wps:cNvCnPr/>
                        <wps:spPr bwMode="auto">
                          <a:xfrm>
                            <a:off x="7931" y="697"/>
                            <a:ext cx="80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5" name="Line 75"/>
                        <wps:cNvCnPr/>
                        <wps:spPr bwMode="auto">
                          <a:xfrm>
                            <a:off x="7931" y="131"/>
                            <a:ext cx="80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6" name="Line 74"/>
                        <wps:cNvCnPr/>
                        <wps:spPr bwMode="auto">
                          <a:xfrm>
                            <a:off x="7931" y="-435"/>
                            <a:ext cx="80" cy="0"/>
                          </a:xfrm>
                          <a:prstGeom prst="line">
                            <a:avLst/>
                          </a:prstGeom>
                          <a:noFill/>
                          <a:ln w="179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7" name="Line 73"/>
                        <wps:cNvCnPr/>
                        <wps:spPr bwMode="auto">
                          <a:xfrm>
                            <a:off x="4102" y="89"/>
                            <a:ext cx="0" cy="198"/>
                          </a:xfrm>
                          <a:prstGeom prst="line">
                            <a:avLst/>
                          </a:prstGeom>
                          <a:noFill/>
                          <a:ln w="2686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8" name="AutoShape 72"/>
                        <wps:cNvSpPr>
                          <a:spLocks/>
                        </wps:cNvSpPr>
                        <wps:spPr bwMode="auto">
                          <a:xfrm>
                            <a:off x="4045" y="67"/>
                            <a:ext cx="113" cy="241"/>
                          </a:xfrm>
                          <a:custGeom>
                            <a:avLst/>
                            <a:gdLst>
                              <a:gd name="T0" fmla="+- 0 4159 4046"/>
                              <a:gd name="T1" fmla="*/ T0 w 113"/>
                              <a:gd name="T2" fmla="+- 0 266 67"/>
                              <a:gd name="T3" fmla="*/ 266 h 241"/>
                              <a:gd name="T4" fmla="+- 0 4046 4046"/>
                              <a:gd name="T5" fmla="*/ T4 w 113"/>
                              <a:gd name="T6" fmla="+- 0 266 67"/>
                              <a:gd name="T7" fmla="*/ 266 h 241"/>
                              <a:gd name="T8" fmla="+- 0 4046 4046"/>
                              <a:gd name="T9" fmla="*/ T8 w 113"/>
                              <a:gd name="T10" fmla="+- 0 308 67"/>
                              <a:gd name="T11" fmla="*/ 308 h 241"/>
                              <a:gd name="T12" fmla="+- 0 4159 4046"/>
                              <a:gd name="T13" fmla="*/ T12 w 113"/>
                              <a:gd name="T14" fmla="+- 0 308 67"/>
                              <a:gd name="T15" fmla="*/ 308 h 241"/>
                              <a:gd name="T16" fmla="+- 0 4159 4046"/>
                              <a:gd name="T17" fmla="*/ T16 w 113"/>
                              <a:gd name="T18" fmla="+- 0 266 67"/>
                              <a:gd name="T19" fmla="*/ 266 h 241"/>
                              <a:gd name="T20" fmla="+- 0 4159 4046"/>
                              <a:gd name="T21" fmla="*/ T20 w 113"/>
                              <a:gd name="T22" fmla="+- 0 67 67"/>
                              <a:gd name="T23" fmla="*/ 67 h 241"/>
                              <a:gd name="T24" fmla="+- 0 4046 4046"/>
                              <a:gd name="T25" fmla="*/ T24 w 113"/>
                              <a:gd name="T26" fmla="+- 0 67 67"/>
                              <a:gd name="T27" fmla="*/ 67 h 241"/>
                              <a:gd name="T28" fmla="+- 0 4046 4046"/>
                              <a:gd name="T29" fmla="*/ T28 w 113"/>
                              <a:gd name="T30" fmla="+- 0 110 67"/>
                              <a:gd name="T31" fmla="*/ 110 h 241"/>
                              <a:gd name="T32" fmla="+- 0 4159 4046"/>
                              <a:gd name="T33" fmla="*/ T32 w 113"/>
                              <a:gd name="T34" fmla="+- 0 110 67"/>
                              <a:gd name="T35" fmla="*/ 110 h 241"/>
                              <a:gd name="T36" fmla="+- 0 4159 4046"/>
                              <a:gd name="T37" fmla="*/ T36 w 113"/>
                              <a:gd name="T38" fmla="+- 0 67 67"/>
                              <a:gd name="T39" fmla="*/ 67 h 2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13" h="241">
                                <a:moveTo>
                                  <a:pt x="113" y="199"/>
                                </a:moveTo>
                                <a:lnTo>
                                  <a:pt x="0" y="199"/>
                                </a:lnTo>
                                <a:lnTo>
                                  <a:pt x="0" y="241"/>
                                </a:lnTo>
                                <a:lnTo>
                                  <a:pt x="113" y="241"/>
                                </a:lnTo>
                                <a:lnTo>
                                  <a:pt x="113" y="199"/>
                                </a:lnTo>
                                <a:moveTo>
                                  <a:pt x="11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3"/>
                                </a:lnTo>
                                <a:lnTo>
                                  <a:pt x="113" y="43"/>
                                </a:lnTo>
                                <a:lnTo>
                                  <a:pt x="113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9" name="Line 71"/>
                        <wps:cNvCnPr/>
                        <wps:spPr bwMode="auto">
                          <a:xfrm>
                            <a:off x="4909" y="824"/>
                            <a:ext cx="0" cy="189"/>
                          </a:xfrm>
                          <a:prstGeom prst="line">
                            <a:avLst/>
                          </a:prstGeom>
                          <a:noFill/>
                          <a:ln w="2686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0" name="AutoShape 70"/>
                        <wps:cNvSpPr>
                          <a:spLocks/>
                        </wps:cNvSpPr>
                        <wps:spPr bwMode="auto">
                          <a:xfrm>
                            <a:off x="4852" y="802"/>
                            <a:ext cx="113" cy="232"/>
                          </a:xfrm>
                          <a:custGeom>
                            <a:avLst/>
                            <a:gdLst>
                              <a:gd name="T0" fmla="+- 0 4965 4853"/>
                              <a:gd name="T1" fmla="*/ T0 w 113"/>
                              <a:gd name="T2" fmla="+- 0 992 803"/>
                              <a:gd name="T3" fmla="*/ 992 h 232"/>
                              <a:gd name="T4" fmla="+- 0 4853 4853"/>
                              <a:gd name="T5" fmla="*/ T4 w 113"/>
                              <a:gd name="T6" fmla="+- 0 992 803"/>
                              <a:gd name="T7" fmla="*/ 992 h 232"/>
                              <a:gd name="T8" fmla="+- 0 4853 4853"/>
                              <a:gd name="T9" fmla="*/ T8 w 113"/>
                              <a:gd name="T10" fmla="+- 0 1034 803"/>
                              <a:gd name="T11" fmla="*/ 1034 h 232"/>
                              <a:gd name="T12" fmla="+- 0 4965 4853"/>
                              <a:gd name="T13" fmla="*/ T12 w 113"/>
                              <a:gd name="T14" fmla="+- 0 1034 803"/>
                              <a:gd name="T15" fmla="*/ 1034 h 232"/>
                              <a:gd name="T16" fmla="+- 0 4965 4853"/>
                              <a:gd name="T17" fmla="*/ T16 w 113"/>
                              <a:gd name="T18" fmla="+- 0 992 803"/>
                              <a:gd name="T19" fmla="*/ 992 h 232"/>
                              <a:gd name="T20" fmla="+- 0 4965 4853"/>
                              <a:gd name="T21" fmla="*/ T20 w 113"/>
                              <a:gd name="T22" fmla="+- 0 803 803"/>
                              <a:gd name="T23" fmla="*/ 803 h 232"/>
                              <a:gd name="T24" fmla="+- 0 4853 4853"/>
                              <a:gd name="T25" fmla="*/ T24 w 113"/>
                              <a:gd name="T26" fmla="+- 0 803 803"/>
                              <a:gd name="T27" fmla="*/ 803 h 232"/>
                              <a:gd name="T28" fmla="+- 0 4853 4853"/>
                              <a:gd name="T29" fmla="*/ T28 w 113"/>
                              <a:gd name="T30" fmla="+- 0 845 803"/>
                              <a:gd name="T31" fmla="*/ 845 h 232"/>
                              <a:gd name="T32" fmla="+- 0 4965 4853"/>
                              <a:gd name="T33" fmla="*/ T32 w 113"/>
                              <a:gd name="T34" fmla="+- 0 845 803"/>
                              <a:gd name="T35" fmla="*/ 845 h 232"/>
                              <a:gd name="T36" fmla="+- 0 4965 4853"/>
                              <a:gd name="T37" fmla="*/ T36 w 113"/>
                              <a:gd name="T38" fmla="+- 0 803 803"/>
                              <a:gd name="T39" fmla="*/ 803 h 23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13" h="232">
                                <a:moveTo>
                                  <a:pt x="112" y="189"/>
                                </a:moveTo>
                                <a:lnTo>
                                  <a:pt x="0" y="189"/>
                                </a:lnTo>
                                <a:lnTo>
                                  <a:pt x="0" y="231"/>
                                </a:lnTo>
                                <a:lnTo>
                                  <a:pt x="112" y="231"/>
                                </a:lnTo>
                                <a:lnTo>
                                  <a:pt x="112" y="189"/>
                                </a:lnTo>
                                <a:moveTo>
                                  <a:pt x="11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2"/>
                                </a:lnTo>
                                <a:lnTo>
                                  <a:pt x="112" y="42"/>
                                </a:lnTo>
                                <a:lnTo>
                                  <a:pt x="112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1" name="Freeform 69"/>
                        <wps:cNvSpPr>
                          <a:spLocks/>
                        </wps:cNvSpPr>
                        <wps:spPr bwMode="auto">
                          <a:xfrm>
                            <a:off x="3843" y="-37"/>
                            <a:ext cx="113" cy="114"/>
                          </a:xfrm>
                          <a:custGeom>
                            <a:avLst/>
                            <a:gdLst>
                              <a:gd name="T0" fmla="+- 0 3900 3844"/>
                              <a:gd name="T1" fmla="*/ T0 w 113"/>
                              <a:gd name="T2" fmla="+- 0 -36 -36"/>
                              <a:gd name="T3" fmla="*/ -36 h 114"/>
                              <a:gd name="T4" fmla="+- 0 3877 3844"/>
                              <a:gd name="T5" fmla="*/ T4 w 113"/>
                              <a:gd name="T6" fmla="+- 0 -32 -36"/>
                              <a:gd name="T7" fmla="*/ -32 h 114"/>
                              <a:gd name="T8" fmla="+- 0 3860 3844"/>
                              <a:gd name="T9" fmla="*/ T8 w 113"/>
                              <a:gd name="T10" fmla="+- 0 -19 -36"/>
                              <a:gd name="T11" fmla="*/ -19 h 114"/>
                              <a:gd name="T12" fmla="+- 0 3848 3844"/>
                              <a:gd name="T13" fmla="*/ T12 w 113"/>
                              <a:gd name="T14" fmla="+- 0 -1 -36"/>
                              <a:gd name="T15" fmla="*/ -1 h 114"/>
                              <a:gd name="T16" fmla="+- 0 3844 3844"/>
                              <a:gd name="T17" fmla="*/ T16 w 113"/>
                              <a:gd name="T18" fmla="+- 0 20 -36"/>
                              <a:gd name="T19" fmla="*/ 20 h 114"/>
                              <a:gd name="T20" fmla="+- 0 3848 3844"/>
                              <a:gd name="T21" fmla="*/ T20 w 113"/>
                              <a:gd name="T22" fmla="+- 0 42 -36"/>
                              <a:gd name="T23" fmla="*/ 42 h 114"/>
                              <a:gd name="T24" fmla="+- 0 3860 3844"/>
                              <a:gd name="T25" fmla="*/ T24 w 113"/>
                              <a:gd name="T26" fmla="+- 0 60 -36"/>
                              <a:gd name="T27" fmla="*/ 60 h 114"/>
                              <a:gd name="T28" fmla="+- 0 3878 3844"/>
                              <a:gd name="T29" fmla="*/ T28 w 113"/>
                              <a:gd name="T30" fmla="+- 0 72 -36"/>
                              <a:gd name="T31" fmla="*/ 72 h 114"/>
                              <a:gd name="T32" fmla="+- 0 3900 3844"/>
                              <a:gd name="T33" fmla="*/ T32 w 113"/>
                              <a:gd name="T34" fmla="+- 0 77 -36"/>
                              <a:gd name="T35" fmla="*/ 77 h 114"/>
                              <a:gd name="T36" fmla="+- 0 3922 3844"/>
                              <a:gd name="T37" fmla="*/ T36 w 113"/>
                              <a:gd name="T38" fmla="+- 0 73 -36"/>
                              <a:gd name="T39" fmla="*/ 73 h 114"/>
                              <a:gd name="T40" fmla="+- 0 3940 3844"/>
                              <a:gd name="T41" fmla="*/ T40 w 113"/>
                              <a:gd name="T42" fmla="+- 0 61 -36"/>
                              <a:gd name="T43" fmla="*/ 61 h 114"/>
                              <a:gd name="T44" fmla="+- 0 3952 3844"/>
                              <a:gd name="T45" fmla="*/ T44 w 113"/>
                              <a:gd name="T46" fmla="+- 0 43 -36"/>
                              <a:gd name="T47" fmla="*/ 43 h 114"/>
                              <a:gd name="T48" fmla="+- 0 3956 3844"/>
                              <a:gd name="T49" fmla="*/ T48 w 113"/>
                              <a:gd name="T50" fmla="+- 0 20 -36"/>
                              <a:gd name="T51" fmla="*/ 20 h 114"/>
                              <a:gd name="T52" fmla="+- 0 3952 3844"/>
                              <a:gd name="T53" fmla="*/ T52 w 113"/>
                              <a:gd name="T54" fmla="+- 0 -2 -36"/>
                              <a:gd name="T55" fmla="*/ -2 h 114"/>
                              <a:gd name="T56" fmla="+- 0 3941 3844"/>
                              <a:gd name="T57" fmla="*/ T56 w 113"/>
                              <a:gd name="T58" fmla="+- 0 -20 -36"/>
                              <a:gd name="T59" fmla="*/ -20 h 114"/>
                              <a:gd name="T60" fmla="+- 0 3923 3844"/>
                              <a:gd name="T61" fmla="*/ T60 w 113"/>
                              <a:gd name="T62" fmla="+- 0 -32 -36"/>
                              <a:gd name="T63" fmla="*/ -32 h 114"/>
                              <a:gd name="T64" fmla="+- 0 3900 3844"/>
                              <a:gd name="T65" fmla="*/ T64 w 113"/>
                              <a:gd name="T66" fmla="+- 0 -36 -36"/>
                              <a:gd name="T67" fmla="*/ -36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56" y="0"/>
                                </a:moveTo>
                                <a:lnTo>
                                  <a:pt x="33" y="4"/>
                                </a:lnTo>
                                <a:lnTo>
                                  <a:pt x="16" y="17"/>
                                </a:lnTo>
                                <a:lnTo>
                                  <a:pt x="4" y="35"/>
                                </a:lnTo>
                                <a:lnTo>
                                  <a:pt x="0" y="56"/>
                                </a:lnTo>
                                <a:lnTo>
                                  <a:pt x="4" y="78"/>
                                </a:lnTo>
                                <a:lnTo>
                                  <a:pt x="16" y="96"/>
                                </a:lnTo>
                                <a:lnTo>
                                  <a:pt x="34" y="108"/>
                                </a:lnTo>
                                <a:lnTo>
                                  <a:pt x="56" y="113"/>
                                </a:lnTo>
                                <a:lnTo>
                                  <a:pt x="78" y="109"/>
                                </a:lnTo>
                                <a:lnTo>
                                  <a:pt x="96" y="97"/>
                                </a:lnTo>
                                <a:lnTo>
                                  <a:pt x="108" y="79"/>
                                </a:lnTo>
                                <a:lnTo>
                                  <a:pt x="112" y="56"/>
                                </a:lnTo>
                                <a:lnTo>
                                  <a:pt x="108" y="34"/>
                                </a:lnTo>
                                <a:lnTo>
                                  <a:pt x="97" y="16"/>
                                </a:lnTo>
                                <a:lnTo>
                                  <a:pt x="79" y="4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2" name="Freeform 68"/>
                        <wps:cNvSpPr>
                          <a:spLocks/>
                        </wps:cNvSpPr>
                        <wps:spPr bwMode="auto">
                          <a:xfrm>
                            <a:off x="3843" y="-37"/>
                            <a:ext cx="113" cy="114"/>
                          </a:xfrm>
                          <a:custGeom>
                            <a:avLst/>
                            <a:gdLst>
                              <a:gd name="T0" fmla="+- 0 3844 3844"/>
                              <a:gd name="T1" fmla="*/ T0 w 113"/>
                              <a:gd name="T2" fmla="+- 0 20 -36"/>
                              <a:gd name="T3" fmla="*/ 20 h 114"/>
                              <a:gd name="T4" fmla="+- 0 3848 3844"/>
                              <a:gd name="T5" fmla="*/ T4 w 113"/>
                              <a:gd name="T6" fmla="+- 0 42 -36"/>
                              <a:gd name="T7" fmla="*/ 42 h 114"/>
                              <a:gd name="T8" fmla="+- 0 3860 3844"/>
                              <a:gd name="T9" fmla="*/ T8 w 113"/>
                              <a:gd name="T10" fmla="+- 0 60 -36"/>
                              <a:gd name="T11" fmla="*/ 60 h 114"/>
                              <a:gd name="T12" fmla="+- 0 3878 3844"/>
                              <a:gd name="T13" fmla="*/ T12 w 113"/>
                              <a:gd name="T14" fmla="+- 0 72 -36"/>
                              <a:gd name="T15" fmla="*/ 72 h 114"/>
                              <a:gd name="T16" fmla="+- 0 3900 3844"/>
                              <a:gd name="T17" fmla="*/ T16 w 113"/>
                              <a:gd name="T18" fmla="+- 0 77 -36"/>
                              <a:gd name="T19" fmla="*/ 77 h 114"/>
                              <a:gd name="T20" fmla="+- 0 3922 3844"/>
                              <a:gd name="T21" fmla="*/ T20 w 113"/>
                              <a:gd name="T22" fmla="+- 0 73 -36"/>
                              <a:gd name="T23" fmla="*/ 73 h 114"/>
                              <a:gd name="T24" fmla="+- 0 3940 3844"/>
                              <a:gd name="T25" fmla="*/ T24 w 113"/>
                              <a:gd name="T26" fmla="+- 0 61 -36"/>
                              <a:gd name="T27" fmla="*/ 61 h 114"/>
                              <a:gd name="T28" fmla="+- 0 3952 3844"/>
                              <a:gd name="T29" fmla="*/ T28 w 113"/>
                              <a:gd name="T30" fmla="+- 0 43 -36"/>
                              <a:gd name="T31" fmla="*/ 43 h 114"/>
                              <a:gd name="T32" fmla="+- 0 3956 3844"/>
                              <a:gd name="T33" fmla="*/ T32 w 113"/>
                              <a:gd name="T34" fmla="+- 0 20 -36"/>
                              <a:gd name="T35" fmla="*/ 20 h 114"/>
                              <a:gd name="T36" fmla="+- 0 3952 3844"/>
                              <a:gd name="T37" fmla="*/ T36 w 113"/>
                              <a:gd name="T38" fmla="+- 0 -2 -36"/>
                              <a:gd name="T39" fmla="*/ -2 h 114"/>
                              <a:gd name="T40" fmla="+- 0 3941 3844"/>
                              <a:gd name="T41" fmla="*/ T40 w 113"/>
                              <a:gd name="T42" fmla="+- 0 -20 -36"/>
                              <a:gd name="T43" fmla="*/ -20 h 114"/>
                              <a:gd name="T44" fmla="+- 0 3923 3844"/>
                              <a:gd name="T45" fmla="*/ T44 w 113"/>
                              <a:gd name="T46" fmla="+- 0 -32 -36"/>
                              <a:gd name="T47" fmla="*/ -32 h 114"/>
                              <a:gd name="T48" fmla="+- 0 3900 3844"/>
                              <a:gd name="T49" fmla="*/ T48 w 113"/>
                              <a:gd name="T50" fmla="+- 0 -36 -36"/>
                              <a:gd name="T51" fmla="*/ -36 h 114"/>
                              <a:gd name="T52" fmla="+- 0 3877 3844"/>
                              <a:gd name="T53" fmla="*/ T52 w 113"/>
                              <a:gd name="T54" fmla="+- 0 -32 -36"/>
                              <a:gd name="T55" fmla="*/ -32 h 114"/>
                              <a:gd name="T56" fmla="+- 0 3860 3844"/>
                              <a:gd name="T57" fmla="*/ T56 w 113"/>
                              <a:gd name="T58" fmla="+- 0 -19 -36"/>
                              <a:gd name="T59" fmla="*/ -19 h 114"/>
                              <a:gd name="T60" fmla="+- 0 3848 3844"/>
                              <a:gd name="T61" fmla="*/ T60 w 113"/>
                              <a:gd name="T62" fmla="+- 0 -1 -36"/>
                              <a:gd name="T63" fmla="*/ -1 h 114"/>
                              <a:gd name="T64" fmla="+- 0 3844 3844"/>
                              <a:gd name="T65" fmla="*/ T64 w 113"/>
                              <a:gd name="T66" fmla="+- 0 20 -36"/>
                              <a:gd name="T67" fmla="*/ 20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0" y="56"/>
                                </a:moveTo>
                                <a:lnTo>
                                  <a:pt x="4" y="78"/>
                                </a:lnTo>
                                <a:lnTo>
                                  <a:pt x="16" y="96"/>
                                </a:lnTo>
                                <a:lnTo>
                                  <a:pt x="34" y="108"/>
                                </a:lnTo>
                                <a:lnTo>
                                  <a:pt x="56" y="113"/>
                                </a:lnTo>
                                <a:lnTo>
                                  <a:pt x="78" y="109"/>
                                </a:lnTo>
                                <a:lnTo>
                                  <a:pt x="96" y="97"/>
                                </a:lnTo>
                                <a:lnTo>
                                  <a:pt x="108" y="79"/>
                                </a:lnTo>
                                <a:lnTo>
                                  <a:pt x="112" y="56"/>
                                </a:lnTo>
                                <a:lnTo>
                                  <a:pt x="108" y="34"/>
                                </a:lnTo>
                                <a:lnTo>
                                  <a:pt x="97" y="16"/>
                                </a:lnTo>
                                <a:lnTo>
                                  <a:pt x="79" y="4"/>
                                </a:lnTo>
                                <a:lnTo>
                                  <a:pt x="56" y="0"/>
                                </a:lnTo>
                                <a:lnTo>
                                  <a:pt x="33" y="4"/>
                                </a:lnTo>
                                <a:lnTo>
                                  <a:pt x="16" y="17"/>
                                </a:lnTo>
                                <a:lnTo>
                                  <a:pt x="4" y="35"/>
                                </a:lnTo>
                                <a:lnTo>
                                  <a:pt x="0" y="5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4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3" name="Freeform 67"/>
                        <wps:cNvSpPr>
                          <a:spLocks/>
                        </wps:cNvSpPr>
                        <wps:spPr bwMode="auto">
                          <a:xfrm>
                            <a:off x="4045" y="131"/>
                            <a:ext cx="113" cy="114"/>
                          </a:xfrm>
                          <a:custGeom>
                            <a:avLst/>
                            <a:gdLst>
                              <a:gd name="T0" fmla="+- 0 4102 4046"/>
                              <a:gd name="T1" fmla="*/ T0 w 113"/>
                              <a:gd name="T2" fmla="+- 0 131 131"/>
                              <a:gd name="T3" fmla="*/ 131 h 114"/>
                              <a:gd name="T4" fmla="+- 0 4080 4046"/>
                              <a:gd name="T5" fmla="*/ T4 w 113"/>
                              <a:gd name="T6" fmla="+- 0 136 131"/>
                              <a:gd name="T7" fmla="*/ 136 h 114"/>
                              <a:gd name="T8" fmla="+- 0 4062 4046"/>
                              <a:gd name="T9" fmla="*/ T8 w 113"/>
                              <a:gd name="T10" fmla="+- 0 148 131"/>
                              <a:gd name="T11" fmla="*/ 148 h 114"/>
                              <a:gd name="T12" fmla="+- 0 4050 4046"/>
                              <a:gd name="T13" fmla="*/ T12 w 113"/>
                              <a:gd name="T14" fmla="+- 0 166 131"/>
                              <a:gd name="T15" fmla="*/ 166 h 114"/>
                              <a:gd name="T16" fmla="+- 0 4046 4046"/>
                              <a:gd name="T17" fmla="*/ T16 w 113"/>
                              <a:gd name="T18" fmla="+- 0 188 131"/>
                              <a:gd name="T19" fmla="*/ 188 h 114"/>
                              <a:gd name="T20" fmla="+- 0 4050 4046"/>
                              <a:gd name="T21" fmla="*/ T20 w 113"/>
                              <a:gd name="T22" fmla="+- 0 209 131"/>
                              <a:gd name="T23" fmla="*/ 209 h 114"/>
                              <a:gd name="T24" fmla="+- 0 4063 4046"/>
                              <a:gd name="T25" fmla="*/ T24 w 113"/>
                              <a:gd name="T26" fmla="+- 0 227 131"/>
                              <a:gd name="T27" fmla="*/ 227 h 114"/>
                              <a:gd name="T28" fmla="+- 0 4081 4046"/>
                              <a:gd name="T29" fmla="*/ T28 w 113"/>
                              <a:gd name="T30" fmla="+- 0 240 131"/>
                              <a:gd name="T31" fmla="*/ 240 h 114"/>
                              <a:gd name="T32" fmla="+- 0 4102 4046"/>
                              <a:gd name="T33" fmla="*/ T32 w 113"/>
                              <a:gd name="T34" fmla="+- 0 244 131"/>
                              <a:gd name="T35" fmla="*/ 244 h 114"/>
                              <a:gd name="T36" fmla="+- 0 4124 4046"/>
                              <a:gd name="T37" fmla="*/ T36 w 113"/>
                              <a:gd name="T38" fmla="+- 0 240 131"/>
                              <a:gd name="T39" fmla="*/ 240 h 114"/>
                              <a:gd name="T40" fmla="+- 0 4142 4046"/>
                              <a:gd name="T41" fmla="*/ T40 w 113"/>
                              <a:gd name="T42" fmla="+- 0 228 131"/>
                              <a:gd name="T43" fmla="*/ 228 h 114"/>
                              <a:gd name="T44" fmla="+- 0 4154 4046"/>
                              <a:gd name="T45" fmla="*/ T44 w 113"/>
                              <a:gd name="T46" fmla="+- 0 210 131"/>
                              <a:gd name="T47" fmla="*/ 210 h 114"/>
                              <a:gd name="T48" fmla="+- 0 4159 4046"/>
                              <a:gd name="T49" fmla="*/ T48 w 113"/>
                              <a:gd name="T50" fmla="+- 0 188 131"/>
                              <a:gd name="T51" fmla="*/ 188 h 114"/>
                              <a:gd name="T52" fmla="+- 0 4154 4046"/>
                              <a:gd name="T53" fmla="*/ T52 w 113"/>
                              <a:gd name="T54" fmla="+- 0 165 131"/>
                              <a:gd name="T55" fmla="*/ 165 h 114"/>
                              <a:gd name="T56" fmla="+- 0 4143 4046"/>
                              <a:gd name="T57" fmla="*/ T56 w 113"/>
                              <a:gd name="T58" fmla="+- 0 147 131"/>
                              <a:gd name="T59" fmla="*/ 147 h 114"/>
                              <a:gd name="T60" fmla="+- 0 4125 4046"/>
                              <a:gd name="T61" fmla="*/ T60 w 113"/>
                              <a:gd name="T62" fmla="+- 0 135 131"/>
                              <a:gd name="T63" fmla="*/ 135 h 114"/>
                              <a:gd name="T64" fmla="+- 0 4102 4046"/>
                              <a:gd name="T65" fmla="*/ T64 w 113"/>
                              <a:gd name="T66" fmla="+- 0 131 131"/>
                              <a:gd name="T67" fmla="*/ 131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56" y="0"/>
                                </a:moveTo>
                                <a:lnTo>
                                  <a:pt x="34" y="5"/>
                                </a:lnTo>
                                <a:lnTo>
                                  <a:pt x="16" y="17"/>
                                </a:lnTo>
                                <a:lnTo>
                                  <a:pt x="4" y="35"/>
                                </a:lnTo>
                                <a:lnTo>
                                  <a:pt x="0" y="57"/>
                                </a:lnTo>
                                <a:lnTo>
                                  <a:pt x="4" y="78"/>
                                </a:lnTo>
                                <a:lnTo>
                                  <a:pt x="17" y="96"/>
                                </a:lnTo>
                                <a:lnTo>
                                  <a:pt x="35" y="109"/>
                                </a:lnTo>
                                <a:lnTo>
                                  <a:pt x="56" y="113"/>
                                </a:lnTo>
                                <a:lnTo>
                                  <a:pt x="78" y="109"/>
                                </a:lnTo>
                                <a:lnTo>
                                  <a:pt x="96" y="97"/>
                                </a:lnTo>
                                <a:lnTo>
                                  <a:pt x="108" y="79"/>
                                </a:lnTo>
                                <a:lnTo>
                                  <a:pt x="113" y="57"/>
                                </a:lnTo>
                                <a:lnTo>
                                  <a:pt x="108" y="34"/>
                                </a:lnTo>
                                <a:lnTo>
                                  <a:pt x="97" y="16"/>
                                </a:lnTo>
                                <a:lnTo>
                                  <a:pt x="79" y="4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4" name="Freeform 66"/>
                        <wps:cNvSpPr>
                          <a:spLocks/>
                        </wps:cNvSpPr>
                        <wps:spPr bwMode="auto">
                          <a:xfrm>
                            <a:off x="4045" y="131"/>
                            <a:ext cx="113" cy="114"/>
                          </a:xfrm>
                          <a:custGeom>
                            <a:avLst/>
                            <a:gdLst>
                              <a:gd name="T0" fmla="+- 0 4046 4046"/>
                              <a:gd name="T1" fmla="*/ T0 w 113"/>
                              <a:gd name="T2" fmla="+- 0 188 131"/>
                              <a:gd name="T3" fmla="*/ 188 h 114"/>
                              <a:gd name="T4" fmla="+- 0 4050 4046"/>
                              <a:gd name="T5" fmla="*/ T4 w 113"/>
                              <a:gd name="T6" fmla="+- 0 209 131"/>
                              <a:gd name="T7" fmla="*/ 209 h 114"/>
                              <a:gd name="T8" fmla="+- 0 4063 4046"/>
                              <a:gd name="T9" fmla="*/ T8 w 113"/>
                              <a:gd name="T10" fmla="+- 0 227 131"/>
                              <a:gd name="T11" fmla="*/ 227 h 114"/>
                              <a:gd name="T12" fmla="+- 0 4081 4046"/>
                              <a:gd name="T13" fmla="*/ T12 w 113"/>
                              <a:gd name="T14" fmla="+- 0 240 131"/>
                              <a:gd name="T15" fmla="*/ 240 h 114"/>
                              <a:gd name="T16" fmla="+- 0 4102 4046"/>
                              <a:gd name="T17" fmla="*/ T16 w 113"/>
                              <a:gd name="T18" fmla="+- 0 244 131"/>
                              <a:gd name="T19" fmla="*/ 244 h 114"/>
                              <a:gd name="T20" fmla="+- 0 4124 4046"/>
                              <a:gd name="T21" fmla="*/ T20 w 113"/>
                              <a:gd name="T22" fmla="+- 0 240 131"/>
                              <a:gd name="T23" fmla="*/ 240 h 114"/>
                              <a:gd name="T24" fmla="+- 0 4142 4046"/>
                              <a:gd name="T25" fmla="*/ T24 w 113"/>
                              <a:gd name="T26" fmla="+- 0 228 131"/>
                              <a:gd name="T27" fmla="*/ 228 h 114"/>
                              <a:gd name="T28" fmla="+- 0 4154 4046"/>
                              <a:gd name="T29" fmla="*/ T28 w 113"/>
                              <a:gd name="T30" fmla="+- 0 210 131"/>
                              <a:gd name="T31" fmla="*/ 210 h 114"/>
                              <a:gd name="T32" fmla="+- 0 4159 4046"/>
                              <a:gd name="T33" fmla="*/ T32 w 113"/>
                              <a:gd name="T34" fmla="+- 0 188 131"/>
                              <a:gd name="T35" fmla="*/ 188 h 114"/>
                              <a:gd name="T36" fmla="+- 0 4154 4046"/>
                              <a:gd name="T37" fmla="*/ T36 w 113"/>
                              <a:gd name="T38" fmla="+- 0 165 131"/>
                              <a:gd name="T39" fmla="*/ 165 h 114"/>
                              <a:gd name="T40" fmla="+- 0 4143 4046"/>
                              <a:gd name="T41" fmla="*/ T40 w 113"/>
                              <a:gd name="T42" fmla="+- 0 147 131"/>
                              <a:gd name="T43" fmla="*/ 147 h 114"/>
                              <a:gd name="T44" fmla="+- 0 4125 4046"/>
                              <a:gd name="T45" fmla="*/ T44 w 113"/>
                              <a:gd name="T46" fmla="+- 0 135 131"/>
                              <a:gd name="T47" fmla="*/ 135 h 114"/>
                              <a:gd name="T48" fmla="+- 0 4102 4046"/>
                              <a:gd name="T49" fmla="*/ T48 w 113"/>
                              <a:gd name="T50" fmla="+- 0 131 131"/>
                              <a:gd name="T51" fmla="*/ 131 h 114"/>
                              <a:gd name="T52" fmla="+- 0 4080 4046"/>
                              <a:gd name="T53" fmla="*/ T52 w 113"/>
                              <a:gd name="T54" fmla="+- 0 136 131"/>
                              <a:gd name="T55" fmla="*/ 136 h 114"/>
                              <a:gd name="T56" fmla="+- 0 4062 4046"/>
                              <a:gd name="T57" fmla="*/ T56 w 113"/>
                              <a:gd name="T58" fmla="+- 0 148 131"/>
                              <a:gd name="T59" fmla="*/ 148 h 114"/>
                              <a:gd name="T60" fmla="+- 0 4050 4046"/>
                              <a:gd name="T61" fmla="*/ T60 w 113"/>
                              <a:gd name="T62" fmla="+- 0 166 131"/>
                              <a:gd name="T63" fmla="*/ 166 h 114"/>
                              <a:gd name="T64" fmla="+- 0 4046 4046"/>
                              <a:gd name="T65" fmla="*/ T64 w 113"/>
                              <a:gd name="T66" fmla="+- 0 188 131"/>
                              <a:gd name="T67" fmla="*/ 188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0" y="57"/>
                                </a:moveTo>
                                <a:lnTo>
                                  <a:pt x="4" y="78"/>
                                </a:lnTo>
                                <a:lnTo>
                                  <a:pt x="17" y="96"/>
                                </a:lnTo>
                                <a:lnTo>
                                  <a:pt x="35" y="109"/>
                                </a:lnTo>
                                <a:lnTo>
                                  <a:pt x="56" y="113"/>
                                </a:lnTo>
                                <a:lnTo>
                                  <a:pt x="78" y="109"/>
                                </a:lnTo>
                                <a:lnTo>
                                  <a:pt x="96" y="97"/>
                                </a:lnTo>
                                <a:lnTo>
                                  <a:pt x="108" y="79"/>
                                </a:lnTo>
                                <a:lnTo>
                                  <a:pt x="113" y="57"/>
                                </a:lnTo>
                                <a:lnTo>
                                  <a:pt x="108" y="34"/>
                                </a:lnTo>
                                <a:lnTo>
                                  <a:pt x="97" y="16"/>
                                </a:lnTo>
                                <a:lnTo>
                                  <a:pt x="79" y="4"/>
                                </a:lnTo>
                                <a:lnTo>
                                  <a:pt x="56" y="0"/>
                                </a:lnTo>
                                <a:lnTo>
                                  <a:pt x="34" y="5"/>
                                </a:lnTo>
                                <a:lnTo>
                                  <a:pt x="16" y="17"/>
                                </a:lnTo>
                                <a:lnTo>
                                  <a:pt x="4" y="35"/>
                                </a:lnTo>
                                <a:lnTo>
                                  <a:pt x="0" y="5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4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5" name="Freeform 65"/>
                        <wps:cNvSpPr>
                          <a:spLocks/>
                        </wps:cNvSpPr>
                        <wps:spPr bwMode="auto">
                          <a:xfrm>
                            <a:off x="4247" y="421"/>
                            <a:ext cx="113" cy="114"/>
                          </a:xfrm>
                          <a:custGeom>
                            <a:avLst/>
                            <a:gdLst>
                              <a:gd name="T0" fmla="+- 0 4304 4248"/>
                              <a:gd name="T1" fmla="*/ T0 w 113"/>
                              <a:gd name="T2" fmla="+- 0 421 421"/>
                              <a:gd name="T3" fmla="*/ 421 h 114"/>
                              <a:gd name="T4" fmla="+- 0 4282 4248"/>
                              <a:gd name="T5" fmla="*/ T4 w 113"/>
                              <a:gd name="T6" fmla="+- 0 426 421"/>
                              <a:gd name="T7" fmla="*/ 426 h 114"/>
                              <a:gd name="T8" fmla="+- 0 4264 4248"/>
                              <a:gd name="T9" fmla="*/ T8 w 113"/>
                              <a:gd name="T10" fmla="+- 0 438 421"/>
                              <a:gd name="T11" fmla="*/ 438 h 114"/>
                              <a:gd name="T12" fmla="+- 0 4252 4248"/>
                              <a:gd name="T13" fmla="*/ T12 w 113"/>
                              <a:gd name="T14" fmla="+- 0 456 421"/>
                              <a:gd name="T15" fmla="*/ 456 h 114"/>
                              <a:gd name="T16" fmla="+- 0 4248 4248"/>
                              <a:gd name="T17" fmla="*/ T16 w 113"/>
                              <a:gd name="T18" fmla="+- 0 478 421"/>
                              <a:gd name="T19" fmla="*/ 478 h 114"/>
                              <a:gd name="T20" fmla="+- 0 4252 4248"/>
                              <a:gd name="T21" fmla="*/ T20 w 113"/>
                              <a:gd name="T22" fmla="+- 0 500 421"/>
                              <a:gd name="T23" fmla="*/ 500 h 114"/>
                              <a:gd name="T24" fmla="+- 0 4265 4248"/>
                              <a:gd name="T25" fmla="*/ T24 w 113"/>
                              <a:gd name="T26" fmla="+- 0 518 421"/>
                              <a:gd name="T27" fmla="*/ 518 h 114"/>
                              <a:gd name="T28" fmla="+- 0 4283 4248"/>
                              <a:gd name="T29" fmla="*/ T28 w 113"/>
                              <a:gd name="T30" fmla="+- 0 530 421"/>
                              <a:gd name="T31" fmla="*/ 530 h 114"/>
                              <a:gd name="T32" fmla="+- 0 4304 4248"/>
                              <a:gd name="T33" fmla="*/ T32 w 113"/>
                              <a:gd name="T34" fmla="+- 0 534 421"/>
                              <a:gd name="T35" fmla="*/ 534 h 114"/>
                              <a:gd name="T36" fmla="+- 0 4326 4248"/>
                              <a:gd name="T37" fmla="*/ T36 w 113"/>
                              <a:gd name="T38" fmla="+- 0 530 421"/>
                              <a:gd name="T39" fmla="*/ 530 h 114"/>
                              <a:gd name="T40" fmla="+- 0 4344 4248"/>
                              <a:gd name="T41" fmla="*/ T40 w 113"/>
                              <a:gd name="T42" fmla="+- 0 519 421"/>
                              <a:gd name="T43" fmla="*/ 519 h 114"/>
                              <a:gd name="T44" fmla="+- 0 4356 4248"/>
                              <a:gd name="T45" fmla="*/ T44 w 113"/>
                              <a:gd name="T46" fmla="+- 0 501 421"/>
                              <a:gd name="T47" fmla="*/ 501 h 114"/>
                              <a:gd name="T48" fmla="+- 0 4361 4248"/>
                              <a:gd name="T49" fmla="*/ T48 w 113"/>
                              <a:gd name="T50" fmla="+- 0 478 421"/>
                              <a:gd name="T51" fmla="*/ 478 h 114"/>
                              <a:gd name="T52" fmla="+- 0 4357 4248"/>
                              <a:gd name="T53" fmla="*/ T52 w 113"/>
                              <a:gd name="T54" fmla="+- 0 455 421"/>
                              <a:gd name="T55" fmla="*/ 455 h 114"/>
                              <a:gd name="T56" fmla="+- 0 4345 4248"/>
                              <a:gd name="T57" fmla="*/ T56 w 113"/>
                              <a:gd name="T58" fmla="+- 0 437 421"/>
                              <a:gd name="T59" fmla="*/ 437 h 114"/>
                              <a:gd name="T60" fmla="+- 0 4327 4248"/>
                              <a:gd name="T61" fmla="*/ T60 w 113"/>
                              <a:gd name="T62" fmla="+- 0 426 421"/>
                              <a:gd name="T63" fmla="*/ 426 h 114"/>
                              <a:gd name="T64" fmla="+- 0 4304 4248"/>
                              <a:gd name="T65" fmla="*/ T64 w 113"/>
                              <a:gd name="T66" fmla="+- 0 421 421"/>
                              <a:gd name="T67" fmla="*/ 421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56" y="0"/>
                                </a:moveTo>
                                <a:lnTo>
                                  <a:pt x="34" y="5"/>
                                </a:lnTo>
                                <a:lnTo>
                                  <a:pt x="16" y="17"/>
                                </a:lnTo>
                                <a:lnTo>
                                  <a:pt x="4" y="35"/>
                                </a:lnTo>
                                <a:lnTo>
                                  <a:pt x="0" y="57"/>
                                </a:lnTo>
                                <a:lnTo>
                                  <a:pt x="4" y="79"/>
                                </a:lnTo>
                                <a:lnTo>
                                  <a:pt x="17" y="97"/>
                                </a:lnTo>
                                <a:lnTo>
                                  <a:pt x="35" y="109"/>
                                </a:lnTo>
                                <a:lnTo>
                                  <a:pt x="56" y="113"/>
                                </a:lnTo>
                                <a:lnTo>
                                  <a:pt x="78" y="109"/>
                                </a:lnTo>
                                <a:lnTo>
                                  <a:pt x="96" y="98"/>
                                </a:lnTo>
                                <a:lnTo>
                                  <a:pt x="108" y="80"/>
                                </a:lnTo>
                                <a:lnTo>
                                  <a:pt x="113" y="57"/>
                                </a:lnTo>
                                <a:lnTo>
                                  <a:pt x="109" y="34"/>
                                </a:lnTo>
                                <a:lnTo>
                                  <a:pt x="97" y="16"/>
                                </a:lnTo>
                                <a:lnTo>
                                  <a:pt x="79" y="5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6" name="Freeform 64"/>
                        <wps:cNvSpPr>
                          <a:spLocks/>
                        </wps:cNvSpPr>
                        <wps:spPr bwMode="auto">
                          <a:xfrm>
                            <a:off x="4247" y="421"/>
                            <a:ext cx="113" cy="114"/>
                          </a:xfrm>
                          <a:custGeom>
                            <a:avLst/>
                            <a:gdLst>
                              <a:gd name="T0" fmla="+- 0 4248 4248"/>
                              <a:gd name="T1" fmla="*/ T0 w 113"/>
                              <a:gd name="T2" fmla="+- 0 478 421"/>
                              <a:gd name="T3" fmla="*/ 478 h 114"/>
                              <a:gd name="T4" fmla="+- 0 4252 4248"/>
                              <a:gd name="T5" fmla="*/ T4 w 113"/>
                              <a:gd name="T6" fmla="+- 0 500 421"/>
                              <a:gd name="T7" fmla="*/ 500 h 114"/>
                              <a:gd name="T8" fmla="+- 0 4265 4248"/>
                              <a:gd name="T9" fmla="*/ T8 w 113"/>
                              <a:gd name="T10" fmla="+- 0 518 421"/>
                              <a:gd name="T11" fmla="*/ 518 h 114"/>
                              <a:gd name="T12" fmla="+- 0 4283 4248"/>
                              <a:gd name="T13" fmla="*/ T12 w 113"/>
                              <a:gd name="T14" fmla="+- 0 530 421"/>
                              <a:gd name="T15" fmla="*/ 530 h 114"/>
                              <a:gd name="T16" fmla="+- 0 4304 4248"/>
                              <a:gd name="T17" fmla="*/ T16 w 113"/>
                              <a:gd name="T18" fmla="+- 0 534 421"/>
                              <a:gd name="T19" fmla="*/ 534 h 114"/>
                              <a:gd name="T20" fmla="+- 0 4326 4248"/>
                              <a:gd name="T21" fmla="*/ T20 w 113"/>
                              <a:gd name="T22" fmla="+- 0 530 421"/>
                              <a:gd name="T23" fmla="*/ 530 h 114"/>
                              <a:gd name="T24" fmla="+- 0 4344 4248"/>
                              <a:gd name="T25" fmla="*/ T24 w 113"/>
                              <a:gd name="T26" fmla="+- 0 519 421"/>
                              <a:gd name="T27" fmla="*/ 519 h 114"/>
                              <a:gd name="T28" fmla="+- 0 4356 4248"/>
                              <a:gd name="T29" fmla="*/ T28 w 113"/>
                              <a:gd name="T30" fmla="+- 0 501 421"/>
                              <a:gd name="T31" fmla="*/ 501 h 114"/>
                              <a:gd name="T32" fmla="+- 0 4361 4248"/>
                              <a:gd name="T33" fmla="*/ T32 w 113"/>
                              <a:gd name="T34" fmla="+- 0 478 421"/>
                              <a:gd name="T35" fmla="*/ 478 h 114"/>
                              <a:gd name="T36" fmla="+- 0 4357 4248"/>
                              <a:gd name="T37" fmla="*/ T36 w 113"/>
                              <a:gd name="T38" fmla="+- 0 455 421"/>
                              <a:gd name="T39" fmla="*/ 455 h 114"/>
                              <a:gd name="T40" fmla="+- 0 4345 4248"/>
                              <a:gd name="T41" fmla="*/ T40 w 113"/>
                              <a:gd name="T42" fmla="+- 0 437 421"/>
                              <a:gd name="T43" fmla="*/ 437 h 114"/>
                              <a:gd name="T44" fmla="+- 0 4327 4248"/>
                              <a:gd name="T45" fmla="*/ T44 w 113"/>
                              <a:gd name="T46" fmla="+- 0 426 421"/>
                              <a:gd name="T47" fmla="*/ 426 h 114"/>
                              <a:gd name="T48" fmla="+- 0 4304 4248"/>
                              <a:gd name="T49" fmla="*/ T48 w 113"/>
                              <a:gd name="T50" fmla="+- 0 421 421"/>
                              <a:gd name="T51" fmla="*/ 421 h 114"/>
                              <a:gd name="T52" fmla="+- 0 4282 4248"/>
                              <a:gd name="T53" fmla="*/ T52 w 113"/>
                              <a:gd name="T54" fmla="+- 0 426 421"/>
                              <a:gd name="T55" fmla="*/ 426 h 114"/>
                              <a:gd name="T56" fmla="+- 0 4264 4248"/>
                              <a:gd name="T57" fmla="*/ T56 w 113"/>
                              <a:gd name="T58" fmla="+- 0 438 421"/>
                              <a:gd name="T59" fmla="*/ 438 h 114"/>
                              <a:gd name="T60" fmla="+- 0 4252 4248"/>
                              <a:gd name="T61" fmla="*/ T60 w 113"/>
                              <a:gd name="T62" fmla="+- 0 456 421"/>
                              <a:gd name="T63" fmla="*/ 456 h 114"/>
                              <a:gd name="T64" fmla="+- 0 4248 4248"/>
                              <a:gd name="T65" fmla="*/ T64 w 113"/>
                              <a:gd name="T66" fmla="+- 0 478 421"/>
                              <a:gd name="T67" fmla="*/ 478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0" y="57"/>
                                </a:moveTo>
                                <a:lnTo>
                                  <a:pt x="4" y="79"/>
                                </a:lnTo>
                                <a:lnTo>
                                  <a:pt x="17" y="97"/>
                                </a:lnTo>
                                <a:lnTo>
                                  <a:pt x="35" y="109"/>
                                </a:lnTo>
                                <a:lnTo>
                                  <a:pt x="56" y="113"/>
                                </a:lnTo>
                                <a:lnTo>
                                  <a:pt x="78" y="109"/>
                                </a:lnTo>
                                <a:lnTo>
                                  <a:pt x="96" y="98"/>
                                </a:lnTo>
                                <a:lnTo>
                                  <a:pt x="108" y="80"/>
                                </a:lnTo>
                                <a:lnTo>
                                  <a:pt x="113" y="57"/>
                                </a:lnTo>
                                <a:lnTo>
                                  <a:pt x="109" y="34"/>
                                </a:lnTo>
                                <a:lnTo>
                                  <a:pt x="97" y="16"/>
                                </a:lnTo>
                                <a:lnTo>
                                  <a:pt x="79" y="5"/>
                                </a:lnTo>
                                <a:lnTo>
                                  <a:pt x="56" y="0"/>
                                </a:lnTo>
                                <a:lnTo>
                                  <a:pt x="34" y="5"/>
                                </a:lnTo>
                                <a:lnTo>
                                  <a:pt x="16" y="17"/>
                                </a:lnTo>
                                <a:lnTo>
                                  <a:pt x="4" y="35"/>
                                </a:lnTo>
                                <a:lnTo>
                                  <a:pt x="0" y="5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4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7" name="Freeform 63"/>
                        <wps:cNvSpPr>
                          <a:spLocks/>
                        </wps:cNvSpPr>
                        <wps:spPr bwMode="auto">
                          <a:xfrm>
                            <a:off x="4447" y="600"/>
                            <a:ext cx="113" cy="114"/>
                          </a:xfrm>
                          <a:custGeom>
                            <a:avLst/>
                            <a:gdLst>
                              <a:gd name="T0" fmla="+- 0 4504 4448"/>
                              <a:gd name="T1" fmla="*/ T0 w 113"/>
                              <a:gd name="T2" fmla="+- 0 600 600"/>
                              <a:gd name="T3" fmla="*/ 600 h 114"/>
                              <a:gd name="T4" fmla="+- 0 4481 4448"/>
                              <a:gd name="T5" fmla="*/ T4 w 113"/>
                              <a:gd name="T6" fmla="+- 0 605 600"/>
                              <a:gd name="T7" fmla="*/ 605 h 114"/>
                              <a:gd name="T8" fmla="+- 0 4464 4448"/>
                              <a:gd name="T9" fmla="*/ T8 w 113"/>
                              <a:gd name="T10" fmla="+- 0 617 600"/>
                              <a:gd name="T11" fmla="*/ 617 h 114"/>
                              <a:gd name="T12" fmla="+- 0 4452 4448"/>
                              <a:gd name="T13" fmla="*/ T12 w 113"/>
                              <a:gd name="T14" fmla="+- 0 635 600"/>
                              <a:gd name="T15" fmla="*/ 635 h 114"/>
                              <a:gd name="T16" fmla="+- 0 4448 4448"/>
                              <a:gd name="T17" fmla="*/ T16 w 113"/>
                              <a:gd name="T18" fmla="+- 0 657 600"/>
                              <a:gd name="T19" fmla="*/ 657 h 114"/>
                              <a:gd name="T20" fmla="+- 0 4452 4448"/>
                              <a:gd name="T21" fmla="*/ T20 w 113"/>
                              <a:gd name="T22" fmla="+- 0 679 600"/>
                              <a:gd name="T23" fmla="*/ 679 h 114"/>
                              <a:gd name="T24" fmla="+- 0 4464 4448"/>
                              <a:gd name="T25" fmla="*/ T24 w 113"/>
                              <a:gd name="T26" fmla="+- 0 697 600"/>
                              <a:gd name="T27" fmla="*/ 697 h 114"/>
                              <a:gd name="T28" fmla="+- 0 4482 4448"/>
                              <a:gd name="T29" fmla="*/ T28 w 113"/>
                              <a:gd name="T30" fmla="+- 0 709 600"/>
                              <a:gd name="T31" fmla="*/ 709 h 114"/>
                              <a:gd name="T32" fmla="+- 0 4504 4448"/>
                              <a:gd name="T33" fmla="*/ T32 w 113"/>
                              <a:gd name="T34" fmla="+- 0 713 600"/>
                              <a:gd name="T35" fmla="*/ 713 h 114"/>
                              <a:gd name="T36" fmla="+- 0 4526 4448"/>
                              <a:gd name="T37" fmla="*/ T36 w 113"/>
                              <a:gd name="T38" fmla="+- 0 709 600"/>
                              <a:gd name="T39" fmla="*/ 709 h 114"/>
                              <a:gd name="T40" fmla="+- 0 4544 4448"/>
                              <a:gd name="T41" fmla="*/ T40 w 113"/>
                              <a:gd name="T42" fmla="+- 0 698 600"/>
                              <a:gd name="T43" fmla="*/ 698 h 114"/>
                              <a:gd name="T44" fmla="+- 0 4556 4448"/>
                              <a:gd name="T45" fmla="*/ T44 w 113"/>
                              <a:gd name="T46" fmla="+- 0 680 600"/>
                              <a:gd name="T47" fmla="*/ 680 h 114"/>
                              <a:gd name="T48" fmla="+- 0 4561 4448"/>
                              <a:gd name="T49" fmla="*/ T48 w 113"/>
                              <a:gd name="T50" fmla="+- 0 657 600"/>
                              <a:gd name="T51" fmla="*/ 657 h 114"/>
                              <a:gd name="T52" fmla="+- 0 4556 4448"/>
                              <a:gd name="T53" fmla="*/ T52 w 113"/>
                              <a:gd name="T54" fmla="+- 0 634 600"/>
                              <a:gd name="T55" fmla="*/ 634 h 114"/>
                              <a:gd name="T56" fmla="+- 0 4545 4448"/>
                              <a:gd name="T57" fmla="*/ T56 w 113"/>
                              <a:gd name="T58" fmla="+- 0 616 600"/>
                              <a:gd name="T59" fmla="*/ 616 h 114"/>
                              <a:gd name="T60" fmla="+- 0 4527 4448"/>
                              <a:gd name="T61" fmla="*/ T60 w 113"/>
                              <a:gd name="T62" fmla="+- 0 605 600"/>
                              <a:gd name="T63" fmla="*/ 605 h 114"/>
                              <a:gd name="T64" fmla="+- 0 4504 4448"/>
                              <a:gd name="T65" fmla="*/ T64 w 113"/>
                              <a:gd name="T66" fmla="+- 0 600 600"/>
                              <a:gd name="T67" fmla="*/ 600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56" y="0"/>
                                </a:moveTo>
                                <a:lnTo>
                                  <a:pt x="33" y="5"/>
                                </a:lnTo>
                                <a:lnTo>
                                  <a:pt x="16" y="17"/>
                                </a:lnTo>
                                <a:lnTo>
                                  <a:pt x="4" y="35"/>
                                </a:lnTo>
                                <a:lnTo>
                                  <a:pt x="0" y="57"/>
                                </a:lnTo>
                                <a:lnTo>
                                  <a:pt x="4" y="79"/>
                                </a:lnTo>
                                <a:lnTo>
                                  <a:pt x="16" y="97"/>
                                </a:lnTo>
                                <a:lnTo>
                                  <a:pt x="34" y="109"/>
                                </a:lnTo>
                                <a:lnTo>
                                  <a:pt x="56" y="113"/>
                                </a:lnTo>
                                <a:lnTo>
                                  <a:pt x="78" y="109"/>
                                </a:lnTo>
                                <a:lnTo>
                                  <a:pt x="96" y="98"/>
                                </a:lnTo>
                                <a:lnTo>
                                  <a:pt x="108" y="80"/>
                                </a:lnTo>
                                <a:lnTo>
                                  <a:pt x="113" y="57"/>
                                </a:lnTo>
                                <a:lnTo>
                                  <a:pt x="108" y="34"/>
                                </a:lnTo>
                                <a:lnTo>
                                  <a:pt x="97" y="16"/>
                                </a:lnTo>
                                <a:lnTo>
                                  <a:pt x="79" y="5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8" name="Freeform 62"/>
                        <wps:cNvSpPr>
                          <a:spLocks/>
                        </wps:cNvSpPr>
                        <wps:spPr bwMode="auto">
                          <a:xfrm>
                            <a:off x="4447" y="600"/>
                            <a:ext cx="113" cy="114"/>
                          </a:xfrm>
                          <a:custGeom>
                            <a:avLst/>
                            <a:gdLst>
                              <a:gd name="T0" fmla="+- 0 4448 4448"/>
                              <a:gd name="T1" fmla="*/ T0 w 113"/>
                              <a:gd name="T2" fmla="+- 0 657 600"/>
                              <a:gd name="T3" fmla="*/ 657 h 114"/>
                              <a:gd name="T4" fmla="+- 0 4452 4448"/>
                              <a:gd name="T5" fmla="*/ T4 w 113"/>
                              <a:gd name="T6" fmla="+- 0 679 600"/>
                              <a:gd name="T7" fmla="*/ 679 h 114"/>
                              <a:gd name="T8" fmla="+- 0 4464 4448"/>
                              <a:gd name="T9" fmla="*/ T8 w 113"/>
                              <a:gd name="T10" fmla="+- 0 697 600"/>
                              <a:gd name="T11" fmla="*/ 697 h 114"/>
                              <a:gd name="T12" fmla="+- 0 4482 4448"/>
                              <a:gd name="T13" fmla="*/ T12 w 113"/>
                              <a:gd name="T14" fmla="+- 0 709 600"/>
                              <a:gd name="T15" fmla="*/ 709 h 114"/>
                              <a:gd name="T16" fmla="+- 0 4504 4448"/>
                              <a:gd name="T17" fmla="*/ T16 w 113"/>
                              <a:gd name="T18" fmla="+- 0 713 600"/>
                              <a:gd name="T19" fmla="*/ 713 h 114"/>
                              <a:gd name="T20" fmla="+- 0 4526 4448"/>
                              <a:gd name="T21" fmla="*/ T20 w 113"/>
                              <a:gd name="T22" fmla="+- 0 709 600"/>
                              <a:gd name="T23" fmla="*/ 709 h 114"/>
                              <a:gd name="T24" fmla="+- 0 4544 4448"/>
                              <a:gd name="T25" fmla="*/ T24 w 113"/>
                              <a:gd name="T26" fmla="+- 0 698 600"/>
                              <a:gd name="T27" fmla="*/ 698 h 114"/>
                              <a:gd name="T28" fmla="+- 0 4556 4448"/>
                              <a:gd name="T29" fmla="*/ T28 w 113"/>
                              <a:gd name="T30" fmla="+- 0 680 600"/>
                              <a:gd name="T31" fmla="*/ 680 h 114"/>
                              <a:gd name="T32" fmla="+- 0 4561 4448"/>
                              <a:gd name="T33" fmla="*/ T32 w 113"/>
                              <a:gd name="T34" fmla="+- 0 657 600"/>
                              <a:gd name="T35" fmla="*/ 657 h 114"/>
                              <a:gd name="T36" fmla="+- 0 4556 4448"/>
                              <a:gd name="T37" fmla="*/ T36 w 113"/>
                              <a:gd name="T38" fmla="+- 0 634 600"/>
                              <a:gd name="T39" fmla="*/ 634 h 114"/>
                              <a:gd name="T40" fmla="+- 0 4545 4448"/>
                              <a:gd name="T41" fmla="*/ T40 w 113"/>
                              <a:gd name="T42" fmla="+- 0 616 600"/>
                              <a:gd name="T43" fmla="*/ 616 h 114"/>
                              <a:gd name="T44" fmla="+- 0 4527 4448"/>
                              <a:gd name="T45" fmla="*/ T44 w 113"/>
                              <a:gd name="T46" fmla="+- 0 605 600"/>
                              <a:gd name="T47" fmla="*/ 605 h 114"/>
                              <a:gd name="T48" fmla="+- 0 4504 4448"/>
                              <a:gd name="T49" fmla="*/ T48 w 113"/>
                              <a:gd name="T50" fmla="+- 0 600 600"/>
                              <a:gd name="T51" fmla="*/ 600 h 114"/>
                              <a:gd name="T52" fmla="+- 0 4481 4448"/>
                              <a:gd name="T53" fmla="*/ T52 w 113"/>
                              <a:gd name="T54" fmla="+- 0 605 600"/>
                              <a:gd name="T55" fmla="*/ 605 h 114"/>
                              <a:gd name="T56" fmla="+- 0 4464 4448"/>
                              <a:gd name="T57" fmla="*/ T56 w 113"/>
                              <a:gd name="T58" fmla="+- 0 617 600"/>
                              <a:gd name="T59" fmla="*/ 617 h 114"/>
                              <a:gd name="T60" fmla="+- 0 4452 4448"/>
                              <a:gd name="T61" fmla="*/ T60 w 113"/>
                              <a:gd name="T62" fmla="+- 0 635 600"/>
                              <a:gd name="T63" fmla="*/ 635 h 114"/>
                              <a:gd name="T64" fmla="+- 0 4448 4448"/>
                              <a:gd name="T65" fmla="*/ T64 w 113"/>
                              <a:gd name="T66" fmla="+- 0 657 600"/>
                              <a:gd name="T67" fmla="*/ 657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0" y="57"/>
                                </a:moveTo>
                                <a:lnTo>
                                  <a:pt x="4" y="79"/>
                                </a:lnTo>
                                <a:lnTo>
                                  <a:pt x="16" y="97"/>
                                </a:lnTo>
                                <a:lnTo>
                                  <a:pt x="34" y="109"/>
                                </a:lnTo>
                                <a:lnTo>
                                  <a:pt x="56" y="113"/>
                                </a:lnTo>
                                <a:lnTo>
                                  <a:pt x="78" y="109"/>
                                </a:lnTo>
                                <a:lnTo>
                                  <a:pt x="96" y="98"/>
                                </a:lnTo>
                                <a:lnTo>
                                  <a:pt x="108" y="80"/>
                                </a:lnTo>
                                <a:lnTo>
                                  <a:pt x="113" y="57"/>
                                </a:lnTo>
                                <a:lnTo>
                                  <a:pt x="108" y="34"/>
                                </a:lnTo>
                                <a:lnTo>
                                  <a:pt x="97" y="16"/>
                                </a:lnTo>
                                <a:lnTo>
                                  <a:pt x="79" y="5"/>
                                </a:lnTo>
                                <a:lnTo>
                                  <a:pt x="56" y="0"/>
                                </a:lnTo>
                                <a:lnTo>
                                  <a:pt x="33" y="5"/>
                                </a:lnTo>
                                <a:lnTo>
                                  <a:pt x="16" y="17"/>
                                </a:lnTo>
                                <a:lnTo>
                                  <a:pt x="4" y="35"/>
                                </a:lnTo>
                                <a:lnTo>
                                  <a:pt x="0" y="5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4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9" name="Freeform 61"/>
                        <wps:cNvSpPr>
                          <a:spLocks/>
                        </wps:cNvSpPr>
                        <wps:spPr bwMode="auto">
                          <a:xfrm>
                            <a:off x="4650" y="744"/>
                            <a:ext cx="113" cy="114"/>
                          </a:xfrm>
                          <a:custGeom>
                            <a:avLst/>
                            <a:gdLst>
                              <a:gd name="T0" fmla="+- 0 4707 4650"/>
                              <a:gd name="T1" fmla="*/ T0 w 113"/>
                              <a:gd name="T2" fmla="+- 0 744 744"/>
                              <a:gd name="T3" fmla="*/ 744 h 114"/>
                              <a:gd name="T4" fmla="+- 0 4684 4650"/>
                              <a:gd name="T5" fmla="*/ T4 w 113"/>
                              <a:gd name="T6" fmla="+- 0 749 744"/>
                              <a:gd name="T7" fmla="*/ 749 h 114"/>
                              <a:gd name="T8" fmla="+- 0 4666 4650"/>
                              <a:gd name="T9" fmla="*/ T8 w 113"/>
                              <a:gd name="T10" fmla="+- 0 761 744"/>
                              <a:gd name="T11" fmla="*/ 761 h 114"/>
                              <a:gd name="T12" fmla="+- 0 4655 4650"/>
                              <a:gd name="T13" fmla="*/ T12 w 113"/>
                              <a:gd name="T14" fmla="+- 0 779 744"/>
                              <a:gd name="T15" fmla="*/ 779 h 114"/>
                              <a:gd name="T16" fmla="+- 0 4650 4650"/>
                              <a:gd name="T17" fmla="*/ T16 w 113"/>
                              <a:gd name="T18" fmla="+- 0 801 744"/>
                              <a:gd name="T19" fmla="*/ 801 h 114"/>
                              <a:gd name="T20" fmla="+- 0 4655 4650"/>
                              <a:gd name="T21" fmla="*/ T20 w 113"/>
                              <a:gd name="T22" fmla="+- 0 822 744"/>
                              <a:gd name="T23" fmla="*/ 822 h 114"/>
                              <a:gd name="T24" fmla="+- 0 4667 4650"/>
                              <a:gd name="T25" fmla="*/ T24 w 113"/>
                              <a:gd name="T26" fmla="+- 0 840 744"/>
                              <a:gd name="T27" fmla="*/ 840 h 114"/>
                              <a:gd name="T28" fmla="+- 0 4685 4650"/>
                              <a:gd name="T29" fmla="*/ T28 w 113"/>
                              <a:gd name="T30" fmla="+- 0 853 744"/>
                              <a:gd name="T31" fmla="*/ 853 h 114"/>
                              <a:gd name="T32" fmla="+- 0 4707 4650"/>
                              <a:gd name="T33" fmla="*/ T32 w 113"/>
                              <a:gd name="T34" fmla="+- 0 857 744"/>
                              <a:gd name="T35" fmla="*/ 857 h 114"/>
                              <a:gd name="T36" fmla="+- 0 4729 4650"/>
                              <a:gd name="T37" fmla="*/ T36 w 113"/>
                              <a:gd name="T38" fmla="+- 0 853 744"/>
                              <a:gd name="T39" fmla="*/ 853 h 114"/>
                              <a:gd name="T40" fmla="+- 0 4747 4650"/>
                              <a:gd name="T41" fmla="*/ T40 w 113"/>
                              <a:gd name="T42" fmla="+- 0 841 744"/>
                              <a:gd name="T43" fmla="*/ 841 h 114"/>
                              <a:gd name="T44" fmla="+- 0 4759 4650"/>
                              <a:gd name="T45" fmla="*/ T44 w 113"/>
                              <a:gd name="T46" fmla="+- 0 823 744"/>
                              <a:gd name="T47" fmla="*/ 823 h 114"/>
                              <a:gd name="T48" fmla="+- 0 4763 4650"/>
                              <a:gd name="T49" fmla="*/ T48 w 113"/>
                              <a:gd name="T50" fmla="+- 0 801 744"/>
                              <a:gd name="T51" fmla="*/ 801 h 114"/>
                              <a:gd name="T52" fmla="+- 0 4759 4650"/>
                              <a:gd name="T53" fmla="*/ T52 w 113"/>
                              <a:gd name="T54" fmla="+- 0 778 744"/>
                              <a:gd name="T55" fmla="*/ 778 h 114"/>
                              <a:gd name="T56" fmla="+- 0 4747 4650"/>
                              <a:gd name="T57" fmla="*/ T56 w 113"/>
                              <a:gd name="T58" fmla="+- 0 760 744"/>
                              <a:gd name="T59" fmla="*/ 760 h 114"/>
                              <a:gd name="T60" fmla="+- 0 4730 4650"/>
                              <a:gd name="T61" fmla="*/ T60 w 113"/>
                              <a:gd name="T62" fmla="+- 0 748 744"/>
                              <a:gd name="T63" fmla="*/ 748 h 114"/>
                              <a:gd name="T64" fmla="+- 0 4707 4650"/>
                              <a:gd name="T65" fmla="*/ T64 w 113"/>
                              <a:gd name="T66" fmla="+- 0 744 744"/>
                              <a:gd name="T67" fmla="*/ 744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57" y="0"/>
                                </a:moveTo>
                                <a:lnTo>
                                  <a:pt x="34" y="5"/>
                                </a:lnTo>
                                <a:lnTo>
                                  <a:pt x="16" y="17"/>
                                </a:lnTo>
                                <a:lnTo>
                                  <a:pt x="5" y="35"/>
                                </a:lnTo>
                                <a:lnTo>
                                  <a:pt x="0" y="57"/>
                                </a:lnTo>
                                <a:lnTo>
                                  <a:pt x="5" y="78"/>
                                </a:lnTo>
                                <a:lnTo>
                                  <a:pt x="17" y="96"/>
                                </a:lnTo>
                                <a:lnTo>
                                  <a:pt x="35" y="109"/>
                                </a:lnTo>
                                <a:lnTo>
                                  <a:pt x="57" y="113"/>
                                </a:lnTo>
                                <a:lnTo>
                                  <a:pt x="79" y="109"/>
                                </a:lnTo>
                                <a:lnTo>
                                  <a:pt x="97" y="97"/>
                                </a:lnTo>
                                <a:lnTo>
                                  <a:pt x="109" y="79"/>
                                </a:lnTo>
                                <a:lnTo>
                                  <a:pt x="113" y="57"/>
                                </a:lnTo>
                                <a:lnTo>
                                  <a:pt x="109" y="34"/>
                                </a:lnTo>
                                <a:lnTo>
                                  <a:pt x="97" y="16"/>
                                </a:lnTo>
                                <a:lnTo>
                                  <a:pt x="80" y="4"/>
                                </a:lnTo>
                                <a:lnTo>
                                  <a:pt x="5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0" name="Freeform 60"/>
                        <wps:cNvSpPr>
                          <a:spLocks/>
                        </wps:cNvSpPr>
                        <wps:spPr bwMode="auto">
                          <a:xfrm>
                            <a:off x="4650" y="744"/>
                            <a:ext cx="113" cy="114"/>
                          </a:xfrm>
                          <a:custGeom>
                            <a:avLst/>
                            <a:gdLst>
                              <a:gd name="T0" fmla="+- 0 4650 4650"/>
                              <a:gd name="T1" fmla="*/ T0 w 113"/>
                              <a:gd name="T2" fmla="+- 0 801 744"/>
                              <a:gd name="T3" fmla="*/ 801 h 114"/>
                              <a:gd name="T4" fmla="+- 0 4655 4650"/>
                              <a:gd name="T5" fmla="*/ T4 w 113"/>
                              <a:gd name="T6" fmla="+- 0 822 744"/>
                              <a:gd name="T7" fmla="*/ 822 h 114"/>
                              <a:gd name="T8" fmla="+- 0 4667 4650"/>
                              <a:gd name="T9" fmla="*/ T8 w 113"/>
                              <a:gd name="T10" fmla="+- 0 840 744"/>
                              <a:gd name="T11" fmla="*/ 840 h 114"/>
                              <a:gd name="T12" fmla="+- 0 4685 4650"/>
                              <a:gd name="T13" fmla="*/ T12 w 113"/>
                              <a:gd name="T14" fmla="+- 0 853 744"/>
                              <a:gd name="T15" fmla="*/ 853 h 114"/>
                              <a:gd name="T16" fmla="+- 0 4707 4650"/>
                              <a:gd name="T17" fmla="*/ T16 w 113"/>
                              <a:gd name="T18" fmla="+- 0 857 744"/>
                              <a:gd name="T19" fmla="*/ 857 h 114"/>
                              <a:gd name="T20" fmla="+- 0 4729 4650"/>
                              <a:gd name="T21" fmla="*/ T20 w 113"/>
                              <a:gd name="T22" fmla="+- 0 853 744"/>
                              <a:gd name="T23" fmla="*/ 853 h 114"/>
                              <a:gd name="T24" fmla="+- 0 4747 4650"/>
                              <a:gd name="T25" fmla="*/ T24 w 113"/>
                              <a:gd name="T26" fmla="+- 0 841 744"/>
                              <a:gd name="T27" fmla="*/ 841 h 114"/>
                              <a:gd name="T28" fmla="+- 0 4759 4650"/>
                              <a:gd name="T29" fmla="*/ T28 w 113"/>
                              <a:gd name="T30" fmla="+- 0 823 744"/>
                              <a:gd name="T31" fmla="*/ 823 h 114"/>
                              <a:gd name="T32" fmla="+- 0 4763 4650"/>
                              <a:gd name="T33" fmla="*/ T32 w 113"/>
                              <a:gd name="T34" fmla="+- 0 801 744"/>
                              <a:gd name="T35" fmla="*/ 801 h 114"/>
                              <a:gd name="T36" fmla="+- 0 4759 4650"/>
                              <a:gd name="T37" fmla="*/ T36 w 113"/>
                              <a:gd name="T38" fmla="+- 0 778 744"/>
                              <a:gd name="T39" fmla="*/ 778 h 114"/>
                              <a:gd name="T40" fmla="+- 0 4747 4650"/>
                              <a:gd name="T41" fmla="*/ T40 w 113"/>
                              <a:gd name="T42" fmla="+- 0 760 744"/>
                              <a:gd name="T43" fmla="*/ 760 h 114"/>
                              <a:gd name="T44" fmla="+- 0 4730 4650"/>
                              <a:gd name="T45" fmla="*/ T44 w 113"/>
                              <a:gd name="T46" fmla="+- 0 748 744"/>
                              <a:gd name="T47" fmla="*/ 748 h 114"/>
                              <a:gd name="T48" fmla="+- 0 4707 4650"/>
                              <a:gd name="T49" fmla="*/ T48 w 113"/>
                              <a:gd name="T50" fmla="+- 0 744 744"/>
                              <a:gd name="T51" fmla="*/ 744 h 114"/>
                              <a:gd name="T52" fmla="+- 0 4684 4650"/>
                              <a:gd name="T53" fmla="*/ T52 w 113"/>
                              <a:gd name="T54" fmla="+- 0 749 744"/>
                              <a:gd name="T55" fmla="*/ 749 h 114"/>
                              <a:gd name="T56" fmla="+- 0 4666 4650"/>
                              <a:gd name="T57" fmla="*/ T56 w 113"/>
                              <a:gd name="T58" fmla="+- 0 761 744"/>
                              <a:gd name="T59" fmla="*/ 761 h 114"/>
                              <a:gd name="T60" fmla="+- 0 4655 4650"/>
                              <a:gd name="T61" fmla="*/ T60 w 113"/>
                              <a:gd name="T62" fmla="+- 0 779 744"/>
                              <a:gd name="T63" fmla="*/ 779 h 114"/>
                              <a:gd name="T64" fmla="+- 0 4650 4650"/>
                              <a:gd name="T65" fmla="*/ T64 w 113"/>
                              <a:gd name="T66" fmla="+- 0 801 744"/>
                              <a:gd name="T67" fmla="*/ 801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0" y="57"/>
                                </a:moveTo>
                                <a:lnTo>
                                  <a:pt x="5" y="78"/>
                                </a:lnTo>
                                <a:lnTo>
                                  <a:pt x="17" y="96"/>
                                </a:lnTo>
                                <a:lnTo>
                                  <a:pt x="35" y="109"/>
                                </a:lnTo>
                                <a:lnTo>
                                  <a:pt x="57" y="113"/>
                                </a:lnTo>
                                <a:lnTo>
                                  <a:pt x="79" y="109"/>
                                </a:lnTo>
                                <a:lnTo>
                                  <a:pt x="97" y="97"/>
                                </a:lnTo>
                                <a:lnTo>
                                  <a:pt x="109" y="79"/>
                                </a:lnTo>
                                <a:lnTo>
                                  <a:pt x="113" y="57"/>
                                </a:lnTo>
                                <a:lnTo>
                                  <a:pt x="109" y="34"/>
                                </a:lnTo>
                                <a:lnTo>
                                  <a:pt x="97" y="16"/>
                                </a:lnTo>
                                <a:lnTo>
                                  <a:pt x="80" y="4"/>
                                </a:lnTo>
                                <a:lnTo>
                                  <a:pt x="57" y="0"/>
                                </a:lnTo>
                                <a:lnTo>
                                  <a:pt x="34" y="5"/>
                                </a:lnTo>
                                <a:lnTo>
                                  <a:pt x="16" y="17"/>
                                </a:lnTo>
                                <a:lnTo>
                                  <a:pt x="5" y="35"/>
                                </a:lnTo>
                                <a:lnTo>
                                  <a:pt x="0" y="5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4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1" name="Freeform 59"/>
                        <wps:cNvSpPr>
                          <a:spLocks/>
                        </wps:cNvSpPr>
                        <wps:spPr bwMode="auto">
                          <a:xfrm>
                            <a:off x="4852" y="861"/>
                            <a:ext cx="113" cy="114"/>
                          </a:xfrm>
                          <a:custGeom>
                            <a:avLst/>
                            <a:gdLst>
                              <a:gd name="T0" fmla="+- 0 4909 4853"/>
                              <a:gd name="T1" fmla="*/ T0 w 113"/>
                              <a:gd name="T2" fmla="+- 0 862 862"/>
                              <a:gd name="T3" fmla="*/ 862 h 114"/>
                              <a:gd name="T4" fmla="+- 0 4886 4853"/>
                              <a:gd name="T5" fmla="*/ T4 w 113"/>
                              <a:gd name="T6" fmla="+- 0 866 862"/>
                              <a:gd name="T7" fmla="*/ 866 h 114"/>
                              <a:gd name="T8" fmla="+- 0 4868 4853"/>
                              <a:gd name="T9" fmla="*/ T8 w 113"/>
                              <a:gd name="T10" fmla="+- 0 879 862"/>
                              <a:gd name="T11" fmla="*/ 879 h 114"/>
                              <a:gd name="T12" fmla="+- 0 4857 4853"/>
                              <a:gd name="T13" fmla="*/ T12 w 113"/>
                              <a:gd name="T14" fmla="+- 0 897 862"/>
                              <a:gd name="T15" fmla="*/ 897 h 114"/>
                              <a:gd name="T16" fmla="+- 0 4853 4853"/>
                              <a:gd name="T17" fmla="*/ T16 w 113"/>
                              <a:gd name="T18" fmla="+- 0 919 862"/>
                              <a:gd name="T19" fmla="*/ 919 h 114"/>
                              <a:gd name="T20" fmla="+- 0 4857 4853"/>
                              <a:gd name="T21" fmla="*/ T20 w 113"/>
                              <a:gd name="T22" fmla="+- 0 941 862"/>
                              <a:gd name="T23" fmla="*/ 941 h 114"/>
                              <a:gd name="T24" fmla="+- 0 4869 4853"/>
                              <a:gd name="T25" fmla="*/ T24 w 113"/>
                              <a:gd name="T26" fmla="+- 0 959 862"/>
                              <a:gd name="T27" fmla="*/ 959 h 114"/>
                              <a:gd name="T28" fmla="+- 0 4887 4853"/>
                              <a:gd name="T29" fmla="*/ T28 w 113"/>
                              <a:gd name="T30" fmla="+- 0 971 862"/>
                              <a:gd name="T31" fmla="*/ 971 h 114"/>
                              <a:gd name="T32" fmla="+- 0 4909 4853"/>
                              <a:gd name="T33" fmla="*/ T32 w 113"/>
                              <a:gd name="T34" fmla="+- 0 975 862"/>
                              <a:gd name="T35" fmla="*/ 975 h 114"/>
                              <a:gd name="T36" fmla="+- 0 4931 4853"/>
                              <a:gd name="T37" fmla="*/ T36 w 113"/>
                              <a:gd name="T38" fmla="+- 0 971 862"/>
                              <a:gd name="T39" fmla="*/ 971 h 114"/>
                              <a:gd name="T40" fmla="+- 0 4949 4853"/>
                              <a:gd name="T41" fmla="*/ T40 w 113"/>
                              <a:gd name="T42" fmla="+- 0 960 862"/>
                              <a:gd name="T43" fmla="*/ 960 h 114"/>
                              <a:gd name="T44" fmla="+- 0 4961 4853"/>
                              <a:gd name="T45" fmla="*/ T44 w 113"/>
                              <a:gd name="T46" fmla="+- 0 942 862"/>
                              <a:gd name="T47" fmla="*/ 942 h 114"/>
                              <a:gd name="T48" fmla="+- 0 4965 4853"/>
                              <a:gd name="T49" fmla="*/ T48 w 113"/>
                              <a:gd name="T50" fmla="+- 0 919 862"/>
                              <a:gd name="T51" fmla="*/ 919 h 114"/>
                              <a:gd name="T52" fmla="+- 0 4961 4853"/>
                              <a:gd name="T53" fmla="*/ T52 w 113"/>
                              <a:gd name="T54" fmla="+- 0 896 862"/>
                              <a:gd name="T55" fmla="*/ 896 h 114"/>
                              <a:gd name="T56" fmla="+- 0 4950 4853"/>
                              <a:gd name="T57" fmla="*/ T56 w 113"/>
                              <a:gd name="T58" fmla="+- 0 878 862"/>
                              <a:gd name="T59" fmla="*/ 878 h 114"/>
                              <a:gd name="T60" fmla="+- 0 4932 4853"/>
                              <a:gd name="T61" fmla="*/ T60 w 113"/>
                              <a:gd name="T62" fmla="+- 0 866 862"/>
                              <a:gd name="T63" fmla="*/ 866 h 114"/>
                              <a:gd name="T64" fmla="+- 0 4909 4853"/>
                              <a:gd name="T65" fmla="*/ T64 w 113"/>
                              <a:gd name="T66" fmla="+- 0 862 862"/>
                              <a:gd name="T67" fmla="*/ 862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56" y="0"/>
                                </a:moveTo>
                                <a:lnTo>
                                  <a:pt x="33" y="4"/>
                                </a:lnTo>
                                <a:lnTo>
                                  <a:pt x="15" y="17"/>
                                </a:lnTo>
                                <a:lnTo>
                                  <a:pt x="4" y="35"/>
                                </a:lnTo>
                                <a:lnTo>
                                  <a:pt x="0" y="57"/>
                                </a:lnTo>
                                <a:lnTo>
                                  <a:pt x="4" y="79"/>
                                </a:lnTo>
                                <a:lnTo>
                                  <a:pt x="16" y="97"/>
                                </a:lnTo>
                                <a:lnTo>
                                  <a:pt x="34" y="109"/>
                                </a:lnTo>
                                <a:lnTo>
                                  <a:pt x="56" y="113"/>
                                </a:lnTo>
                                <a:lnTo>
                                  <a:pt x="78" y="109"/>
                                </a:lnTo>
                                <a:lnTo>
                                  <a:pt x="96" y="98"/>
                                </a:lnTo>
                                <a:lnTo>
                                  <a:pt x="108" y="80"/>
                                </a:lnTo>
                                <a:lnTo>
                                  <a:pt x="112" y="57"/>
                                </a:lnTo>
                                <a:lnTo>
                                  <a:pt x="108" y="34"/>
                                </a:lnTo>
                                <a:lnTo>
                                  <a:pt x="97" y="16"/>
                                </a:lnTo>
                                <a:lnTo>
                                  <a:pt x="79" y="4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2" name="Freeform 58"/>
                        <wps:cNvSpPr>
                          <a:spLocks/>
                        </wps:cNvSpPr>
                        <wps:spPr bwMode="auto">
                          <a:xfrm>
                            <a:off x="4852" y="861"/>
                            <a:ext cx="113" cy="114"/>
                          </a:xfrm>
                          <a:custGeom>
                            <a:avLst/>
                            <a:gdLst>
                              <a:gd name="T0" fmla="+- 0 4853 4853"/>
                              <a:gd name="T1" fmla="*/ T0 w 113"/>
                              <a:gd name="T2" fmla="+- 0 919 862"/>
                              <a:gd name="T3" fmla="*/ 919 h 114"/>
                              <a:gd name="T4" fmla="+- 0 4857 4853"/>
                              <a:gd name="T5" fmla="*/ T4 w 113"/>
                              <a:gd name="T6" fmla="+- 0 941 862"/>
                              <a:gd name="T7" fmla="*/ 941 h 114"/>
                              <a:gd name="T8" fmla="+- 0 4869 4853"/>
                              <a:gd name="T9" fmla="*/ T8 w 113"/>
                              <a:gd name="T10" fmla="+- 0 959 862"/>
                              <a:gd name="T11" fmla="*/ 959 h 114"/>
                              <a:gd name="T12" fmla="+- 0 4887 4853"/>
                              <a:gd name="T13" fmla="*/ T12 w 113"/>
                              <a:gd name="T14" fmla="+- 0 971 862"/>
                              <a:gd name="T15" fmla="*/ 971 h 114"/>
                              <a:gd name="T16" fmla="+- 0 4909 4853"/>
                              <a:gd name="T17" fmla="*/ T16 w 113"/>
                              <a:gd name="T18" fmla="+- 0 975 862"/>
                              <a:gd name="T19" fmla="*/ 975 h 114"/>
                              <a:gd name="T20" fmla="+- 0 4931 4853"/>
                              <a:gd name="T21" fmla="*/ T20 w 113"/>
                              <a:gd name="T22" fmla="+- 0 971 862"/>
                              <a:gd name="T23" fmla="*/ 971 h 114"/>
                              <a:gd name="T24" fmla="+- 0 4949 4853"/>
                              <a:gd name="T25" fmla="*/ T24 w 113"/>
                              <a:gd name="T26" fmla="+- 0 960 862"/>
                              <a:gd name="T27" fmla="*/ 960 h 114"/>
                              <a:gd name="T28" fmla="+- 0 4961 4853"/>
                              <a:gd name="T29" fmla="*/ T28 w 113"/>
                              <a:gd name="T30" fmla="+- 0 942 862"/>
                              <a:gd name="T31" fmla="*/ 942 h 114"/>
                              <a:gd name="T32" fmla="+- 0 4965 4853"/>
                              <a:gd name="T33" fmla="*/ T32 w 113"/>
                              <a:gd name="T34" fmla="+- 0 919 862"/>
                              <a:gd name="T35" fmla="*/ 919 h 114"/>
                              <a:gd name="T36" fmla="+- 0 4961 4853"/>
                              <a:gd name="T37" fmla="*/ T36 w 113"/>
                              <a:gd name="T38" fmla="+- 0 896 862"/>
                              <a:gd name="T39" fmla="*/ 896 h 114"/>
                              <a:gd name="T40" fmla="+- 0 4950 4853"/>
                              <a:gd name="T41" fmla="*/ T40 w 113"/>
                              <a:gd name="T42" fmla="+- 0 878 862"/>
                              <a:gd name="T43" fmla="*/ 878 h 114"/>
                              <a:gd name="T44" fmla="+- 0 4932 4853"/>
                              <a:gd name="T45" fmla="*/ T44 w 113"/>
                              <a:gd name="T46" fmla="+- 0 866 862"/>
                              <a:gd name="T47" fmla="*/ 866 h 114"/>
                              <a:gd name="T48" fmla="+- 0 4909 4853"/>
                              <a:gd name="T49" fmla="*/ T48 w 113"/>
                              <a:gd name="T50" fmla="+- 0 862 862"/>
                              <a:gd name="T51" fmla="*/ 862 h 114"/>
                              <a:gd name="T52" fmla="+- 0 4886 4853"/>
                              <a:gd name="T53" fmla="*/ T52 w 113"/>
                              <a:gd name="T54" fmla="+- 0 866 862"/>
                              <a:gd name="T55" fmla="*/ 866 h 114"/>
                              <a:gd name="T56" fmla="+- 0 4868 4853"/>
                              <a:gd name="T57" fmla="*/ T56 w 113"/>
                              <a:gd name="T58" fmla="+- 0 879 862"/>
                              <a:gd name="T59" fmla="*/ 879 h 114"/>
                              <a:gd name="T60" fmla="+- 0 4857 4853"/>
                              <a:gd name="T61" fmla="*/ T60 w 113"/>
                              <a:gd name="T62" fmla="+- 0 897 862"/>
                              <a:gd name="T63" fmla="*/ 897 h 114"/>
                              <a:gd name="T64" fmla="+- 0 4853 4853"/>
                              <a:gd name="T65" fmla="*/ T64 w 113"/>
                              <a:gd name="T66" fmla="+- 0 919 862"/>
                              <a:gd name="T67" fmla="*/ 919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0" y="57"/>
                                </a:moveTo>
                                <a:lnTo>
                                  <a:pt x="4" y="79"/>
                                </a:lnTo>
                                <a:lnTo>
                                  <a:pt x="16" y="97"/>
                                </a:lnTo>
                                <a:lnTo>
                                  <a:pt x="34" y="109"/>
                                </a:lnTo>
                                <a:lnTo>
                                  <a:pt x="56" y="113"/>
                                </a:lnTo>
                                <a:lnTo>
                                  <a:pt x="78" y="109"/>
                                </a:lnTo>
                                <a:lnTo>
                                  <a:pt x="96" y="98"/>
                                </a:lnTo>
                                <a:lnTo>
                                  <a:pt x="108" y="80"/>
                                </a:lnTo>
                                <a:lnTo>
                                  <a:pt x="112" y="57"/>
                                </a:lnTo>
                                <a:lnTo>
                                  <a:pt x="108" y="34"/>
                                </a:lnTo>
                                <a:lnTo>
                                  <a:pt x="97" y="16"/>
                                </a:lnTo>
                                <a:lnTo>
                                  <a:pt x="79" y="4"/>
                                </a:lnTo>
                                <a:lnTo>
                                  <a:pt x="56" y="0"/>
                                </a:lnTo>
                                <a:lnTo>
                                  <a:pt x="33" y="4"/>
                                </a:lnTo>
                                <a:lnTo>
                                  <a:pt x="15" y="17"/>
                                </a:lnTo>
                                <a:lnTo>
                                  <a:pt x="4" y="35"/>
                                </a:lnTo>
                                <a:lnTo>
                                  <a:pt x="0" y="5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4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3" name="Freeform 57"/>
                        <wps:cNvSpPr>
                          <a:spLocks/>
                        </wps:cNvSpPr>
                        <wps:spPr bwMode="auto">
                          <a:xfrm>
                            <a:off x="5052" y="1003"/>
                            <a:ext cx="113" cy="114"/>
                          </a:xfrm>
                          <a:custGeom>
                            <a:avLst/>
                            <a:gdLst>
                              <a:gd name="T0" fmla="+- 0 5109 5052"/>
                              <a:gd name="T1" fmla="*/ T0 w 113"/>
                              <a:gd name="T2" fmla="+- 0 1004 1004"/>
                              <a:gd name="T3" fmla="*/ 1004 h 114"/>
                              <a:gd name="T4" fmla="+- 0 5086 5052"/>
                              <a:gd name="T5" fmla="*/ T4 w 113"/>
                              <a:gd name="T6" fmla="+- 0 1008 1004"/>
                              <a:gd name="T7" fmla="*/ 1008 h 114"/>
                              <a:gd name="T8" fmla="+- 0 5068 5052"/>
                              <a:gd name="T9" fmla="*/ T8 w 113"/>
                              <a:gd name="T10" fmla="+- 0 1021 1004"/>
                              <a:gd name="T11" fmla="*/ 1021 h 114"/>
                              <a:gd name="T12" fmla="+- 0 5057 5052"/>
                              <a:gd name="T13" fmla="*/ T12 w 113"/>
                              <a:gd name="T14" fmla="+- 0 1039 1004"/>
                              <a:gd name="T15" fmla="*/ 1039 h 114"/>
                              <a:gd name="T16" fmla="+- 0 5052 5052"/>
                              <a:gd name="T17" fmla="*/ T16 w 113"/>
                              <a:gd name="T18" fmla="+- 0 1060 1004"/>
                              <a:gd name="T19" fmla="*/ 1060 h 114"/>
                              <a:gd name="T20" fmla="+- 0 5057 5052"/>
                              <a:gd name="T21" fmla="*/ T20 w 113"/>
                              <a:gd name="T22" fmla="+- 0 1082 1004"/>
                              <a:gd name="T23" fmla="*/ 1082 h 114"/>
                              <a:gd name="T24" fmla="+- 0 5069 5052"/>
                              <a:gd name="T25" fmla="*/ T24 w 113"/>
                              <a:gd name="T26" fmla="+- 0 1100 1004"/>
                              <a:gd name="T27" fmla="*/ 1100 h 114"/>
                              <a:gd name="T28" fmla="+- 0 5087 5052"/>
                              <a:gd name="T29" fmla="*/ T28 w 113"/>
                              <a:gd name="T30" fmla="+- 0 1112 1004"/>
                              <a:gd name="T31" fmla="*/ 1112 h 114"/>
                              <a:gd name="T32" fmla="+- 0 5109 5052"/>
                              <a:gd name="T33" fmla="*/ T32 w 113"/>
                              <a:gd name="T34" fmla="+- 0 1117 1004"/>
                              <a:gd name="T35" fmla="*/ 1117 h 114"/>
                              <a:gd name="T36" fmla="+- 0 5130 5052"/>
                              <a:gd name="T37" fmla="*/ T36 w 113"/>
                              <a:gd name="T38" fmla="+- 0 1113 1004"/>
                              <a:gd name="T39" fmla="*/ 1113 h 114"/>
                              <a:gd name="T40" fmla="+- 0 5148 5052"/>
                              <a:gd name="T41" fmla="*/ T40 w 113"/>
                              <a:gd name="T42" fmla="+- 0 1101 1004"/>
                              <a:gd name="T43" fmla="*/ 1101 h 114"/>
                              <a:gd name="T44" fmla="+- 0 5161 5052"/>
                              <a:gd name="T45" fmla="*/ T44 w 113"/>
                              <a:gd name="T46" fmla="+- 0 1083 1004"/>
                              <a:gd name="T47" fmla="*/ 1083 h 114"/>
                              <a:gd name="T48" fmla="+- 0 5165 5052"/>
                              <a:gd name="T49" fmla="*/ T48 w 113"/>
                              <a:gd name="T50" fmla="+- 0 1060 1004"/>
                              <a:gd name="T51" fmla="*/ 1060 h 114"/>
                              <a:gd name="T52" fmla="+- 0 5161 5052"/>
                              <a:gd name="T53" fmla="*/ T52 w 113"/>
                              <a:gd name="T54" fmla="+- 0 1038 1004"/>
                              <a:gd name="T55" fmla="*/ 1038 h 114"/>
                              <a:gd name="T56" fmla="+- 0 5149 5052"/>
                              <a:gd name="T57" fmla="*/ T56 w 113"/>
                              <a:gd name="T58" fmla="+- 0 1020 1004"/>
                              <a:gd name="T59" fmla="*/ 1020 h 114"/>
                              <a:gd name="T60" fmla="+- 0 5131 5052"/>
                              <a:gd name="T61" fmla="*/ T60 w 113"/>
                              <a:gd name="T62" fmla="+- 0 1008 1004"/>
                              <a:gd name="T63" fmla="*/ 1008 h 114"/>
                              <a:gd name="T64" fmla="+- 0 5109 5052"/>
                              <a:gd name="T65" fmla="*/ T64 w 113"/>
                              <a:gd name="T66" fmla="+- 0 1004 1004"/>
                              <a:gd name="T67" fmla="*/ 1004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57" y="0"/>
                                </a:moveTo>
                                <a:lnTo>
                                  <a:pt x="34" y="4"/>
                                </a:lnTo>
                                <a:lnTo>
                                  <a:pt x="16" y="17"/>
                                </a:lnTo>
                                <a:lnTo>
                                  <a:pt x="5" y="35"/>
                                </a:lnTo>
                                <a:lnTo>
                                  <a:pt x="0" y="56"/>
                                </a:lnTo>
                                <a:lnTo>
                                  <a:pt x="5" y="78"/>
                                </a:lnTo>
                                <a:lnTo>
                                  <a:pt x="17" y="96"/>
                                </a:lnTo>
                                <a:lnTo>
                                  <a:pt x="35" y="108"/>
                                </a:lnTo>
                                <a:lnTo>
                                  <a:pt x="57" y="113"/>
                                </a:lnTo>
                                <a:lnTo>
                                  <a:pt x="78" y="109"/>
                                </a:lnTo>
                                <a:lnTo>
                                  <a:pt x="96" y="97"/>
                                </a:lnTo>
                                <a:lnTo>
                                  <a:pt x="109" y="79"/>
                                </a:lnTo>
                                <a:lnTo>
                                  <a:pt x="113" y="56"/>
                                </a:lnTo>
                                <a:lnTo>
                                  <a:pt x="109" y="34"/>
                                </a:lnTo>
                                <a:lnTo>
                                  <a:pt x="97" y="16"/>
                                </a:lnTo>
                                <a:lnTo>
                                  <a:pt x="79" y="4"/>
                                </a:lnTo>
                                <a:lnTo>
                                  <a:pt x="5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4" name="Freeform 56"/>
                        <wps:cNvSpPr>
                          <a:spLocks/>
                        </wps:cNvSpPr>
                        <wps:spPr bwMode="auto">
                          <a:xfrm>
                            <a:off x="5052" y="1003"/>
                            <a:ext cx="113" cy="114"/>
                          </a:xfrm>
                          <a:custGeom>
                            <a:avLst/>
                            <a:gdLst>
                              <a:gd name="T0" fmla="+- 0 5052 5052"/>
                              <a:gd name="T1" fmla="*/ T0 w 113"/>
                              <a:gd name="T2" fmla="+- 0 1060 1004"/>
                              <a:gd name="T3" fmla="*/ 1060 h 114"/>
                              <a:gd name="T4" fmla="+- 0 5057 5052"/>
                              <a:gd name="T5" fmla="*/ T4 w 113"/>
                              <a:gd name="T6" fmla="+- 0 1082 1004"/>
                              <a:gd name="T7" fmla="*/ 1082 h 114"/>
                              <a:gd name="T8" fmla="+- 0 5069 5052"/>
                              <a:gd name="T9" fmla="*/ T8 w 113"/>
                              <a:gd name="T10" fmla="+- 0 1100 1004"/>
                              <a:gd name="T11" fmla="*/ 1100 h 114"/>
                              <a:gd name="T12" fmla="+- 0 5087 5052"/>
                              <a:gd name="T13" fmla="*/ T12 w 113"/>
                              <a:gd name="T14" fmla="+- 0 1112 1004"/>
                              <a:gd name="T15" fmla="*/ 1112 h 114"/>
                              <a:gd name="T16" fmla="+- 0 5109 5052"/>
                              <a:gd name="T17" fmla="*/ T16 w 113"/>
                              <a:gd name="T18" fmla="+- 0 1117 1004"/>
                              <a:gd name="T19" fmla="*/ 1117 h 114"/>
                              <a:gd name="T20" fmla="+- 0 5130 5052"/>
                              <a:gd name="T21" fmla="*/ T20 w 113"/>
                              <a:gd name="T22" fmla="+- 0 1113 1004"/>
                              <a:gd name="T23" fmla="*/ 1113 h 114"/>
                              <a:gd name="T24" fmla="+- 0 5148 5052"/>
                              <a:gd name="T25" fmla="*/ T24 w 113"/>
                              <a:gd name="T26" fmla="+- 0 1101 1004"/>
                              <a:gd name="T27" fmla="*/ 1101 h 114"/>
                              <a:gd name="T28" fmla="+- 0 5161 5052"/>
                              <a:gd name="T29" fmla="*/ T28 w 113"/>
                              <a:gd name="T30" fmla="+- 0 1083 1004"/>
                              <a:gd name="T31" fmla="*/ 1083 h 114"/>
                              <a:gd name="T32" fmla="+- 0 5165 5052"/>
                              <a:gd name="T33" fmla="*/ T32 w 113"/>
                              <a:gd name="T34" fmla="+- 0 1060 1004"/>
                              <a:gd name="T35" fmla="*/ 1060 h 114"/>
                              <a:gd name="T36" fmla="+- 0 5161 5052"/>
                              <a:gd name="T37" fmla="*/ T36 w 113"/>
                              <a:gd name="T38" fmla="+- 0 1038 1004"/>
                              <a:gd name="T39" fmla="*/ 1038 h 114"/>
                              <a:gd name="T40" fmla="+- 0 5149 5052"/>
                              <a:gd name="T41" fmla="*/ T40 w 113"/>
                              <a:gd name="T42" fmla="+- 0 1020 1004"/>
                              <a:gd name="T43" fmla="*/ 1020 h 114"/>
                              <a:gd name="T44" fmla="+- 0 5131 5052"/>
                              <a:gd name="T45" fmla="*/ T44 w 113"/>
                              <a:gd name="T46" fmla="+- 0 1008 1004"/>
                              <a:gd name="T47" fmla="*/ 1008 h 114"/>
                              <a:gd name="T48" fmla="+- 0 5109 5052"/>
                              <a:gd name="T49" fmla="*/ T48 w 113"/>
                              <a:gd name="T50" fmla="+- 0 1004 1004"/>
                              <a:gd name="T51" fmla="*/ 1004 h 114"/>
                              <a:gd name="T52" fmla="+- 0 5086 5052"/>
                              <a:gd name="T53" fmla="*/ T52 w 113"/>
                              <a:gd name="T54" fmla="+- 0 1008 1004"/>
                              <a:gd name="T55" fmla="*/ 1008 h 114"/>
                              <a:gd name="T56" fmla="+- 0 5068 5052"/>
                              <a:gd name="T57" fmla="*/ T56 w 113"/>
                              <a:gd name="T58" fmla="+- 0 1021 1004"/>
                              <a:gd name="T59" fmla="*/ 1021 h 114"/>
                              <a:gd name="T60" fmla="+- 0 5057 5052"/>
                              <a:gd name="T61" fmla="*/ T60 w 113"/>
                              <a:gd name="T62" fmla="+- 0 1039 1004"/>
                              <a:gd name="T63" fmla="*/ 1039 h 114"/>
                              <a:gd name="T64" fmla="+- 0 5052 5052"/>
                              <a:gd name="T65" fmla="*/ T64 w 113"/>
                              <a:gd name="T66" fmla="+- 0 1060 1004"/>
                              <a:gd name="T67" fmla="*/ 1060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0" y="56"/>
                                </a:moveTo>
                                <a:lnTo>
                                  <a:pt x="5" y="78"/>
                                </a:lnTo>
                                <a:lnTo>
                                  <a:pt x="17" y="96"/>
                                </a:lnTo>
                                <a:lnTo>
                                  <a:pt x="35" y="108"/>
                                </a:lnTo>
                                <a:lnTo>
                                  <a:pt x="57" y="113"/>
                                </a:lnTo>
                                <a:lnTo>
                                  <a:pt x="78" y="109"/>
                                </a:lnTo>
                                <a:lnTo>
                                  <a:pt x="96" y="97"/>
                                </a:lnTo>
                                <a:lnTo>
                                  <a:pt x="109" y="79"/>
                                </a:lnTo>
                                <a:lnTo>
                                  <a:pt x="113" y="56"/>
                                </a:lnTo>
                                <a:lnTo>
                                  <a:pt x="109" y="34"/>
                                </a:lnTo>
                                <a:lnTo>
                                  <a:pt x="97" y="16"/>
                                </a:lnTo>
                                <a:lnTo>
                                  <a:pt x="79" y="4"/>
                                </a:lnTo>
                                <a:lnTo>
                                  <a:pt x="57" y="0"/>
                                </a:lnTo>
                                <a:lnTo>
                                  <a:pt x="34" y="4"/>
                                </a:lnTo>
                                <a:lnTo>
                                  <a:pt x="16" y="17"/>
                                </a:lnTo>
                                <a:lnTo>
                                  <a:pt x="5" y="35"/>
                                </a:lnTo>
                                <a:lnTo>
                                  <a:pt x="0" y="5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4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5" name="Freeform 55"/>
                        <wps:cNvSpPr>
                          <a:spLocks/>
                        </wps:cNvSpPr>
                        <wps:spPr bwMode="auto">
                          <a:xfrm>
                            <a:off x="5254" y="1067"/>
                            <a:ext cx="113" cy="114"/>
                          </a:xfrm>
                          <a:custGeom>
                            <a:avLst/>
                            <a:gdLst>
                              <a:gd name="T0" fmla="+- 0 5311 5254"/>
                              <a:gd name="T1" fmla="*/ T0 w 113"/>
                              <a:gd name="T2" fmla="+- 0 1067 1067"/>
                              <a:gd name="T3" fmla="*/ 1067 h 114"/>
                              <a:gd name="T4" fmla="+- 0 5288 5254"/>
                              <a:gd name="T5" fmla="*/ T4 w 113"/>
                              <a:gd name="T6" fmla="+- 0 1072 1067"/>
                              <a:gd name="T7" fmla="*/ 1072 h 114"/>
                              <a:gd name="T8" fmla="+- 0 5270 5254"/>
                              <a:gd name="T9" fmla="*/ T8 w 113"/>
                              <a:gd name="T10" fmla="+- 0 1084 1067"/>
                              <a:gd name="T11" fmla="*/ 1084 h 114"/>
                              <a:gd name="T12" fmla="+- 0 5259 5254"/>
                              <a:gd name="T13" fmla="*/ T12 w 113"/>
                              <a:gd name="T14" fmla="+- 0 1102 1067"/>
                              <a:gd name="T15" fmla="*/ 1102 h 114"/>
                              <a:gd name="T16" fmla="+- 0 5254 5254"/>
                              <a:gd name="T17" fmla="*/ T16 w 113"/>
                              <a:gd name="T18" fmla="+- 0 1124 1067"/>
                              <a:gd name="T19" fmla="*/ 1124 h 114"/>
                              <a:gd name="T20" fmla="+- 0 5259 5254"/>
                              <a:gd name="T21" fmla="*/ T20 w 113"/>
                              <a:gd name="T22" fmla="+- 0 1146 1067"/>
                              <a:gd name="T23" fmla="*/ 1146 h 114"/>
                              <a:gd name="T24" fmla="+- 0 5271 5254"/>
                              <a:gd name="T25" fmla="*/ T24 w 113"/>
                              <a:gd name="T26" fmla="+- 0 1164 1067"/>
                              <a:gd name="T27" fmla="*/ 1164 h 114"/>
                              <a:gd name="T28" fmla="+- 0 5289 5254"/>
                              <a:gd name="T29" fmla="*/ T28 w 113"/>
                              <a:gd name="T30" fmla="+- 0 1176 1067"/>
                              <a:gd name="T31" fmla="*/ 1176 h 114"/>
                              <a:gd name="T32" fmla="+- 0 5311 5254"/>
                              <a:gd name="T33" fmla="*/ T32 w 113"/>
                              <a:gd name="T34" fmla="+- 0 1180 1067"/>
                              <a:gd name="T35" fmla="*/ 1180 h 114"/>
                              <a:gd name="T36" fmla="+- 0 5333 5254"/>
                              <a:gd name="T37" fmla="*/ T36 w 113"/>
                              <a:gd name="T38" fmla="+- 0 1176 1067"/>
                              <a:gd name="T39" fmla="*/ 1176 h 114"/>
                              <a:gd name="T40" fmla="+- 0 5351 5254"/>
                              <a:gd name="T41" fmla="*/ T40 w 113"/>
                              <a:gd name="T42" fmla="+- 0 1164 1067"/>
                              <a:gd name="T43" fmla="*/ 1164 h 114"/>
                              <a:gd name="T44" fmla="+- 0 5363 5254"/>
                              <a:gd name="T45" fmla="*/ T44 w 113"/>
                              <a:gd name="T46" fmla="+- 0 1147 1067"/>
                              <a:gd name="T47" fmla="*/ 1147 h 114"/>
                              <a:gd name="T48" fmla="+- 0 5367 5254"/>
                              <a:gd name="T49" fmla="*/ T48 w 113"/>
                              <a:gd name="T50" fmla="+- 0 1124 1067"/>
                              <a:gd name="T51" fmla="*/ 1124 h 114"/>
                              <a:gd name="T52" fmla="+- 0 5363 5254"/>
                              <a:gd name="T53" fmla="*/ T52 w 113"/>
                              <a:gd name="T54" fmla="+- 0 1101 1067"/>
                              <a:gd name="T55" fmla="*/ 1101 h 114"/>
                              <a:gd name="T56" fmla="+- 0 5351 5254"/>
                              <a:gd name="T57" fmla="*/ T56 w 113"/>
                              <a:gd name="T58" fmla="+- 0 1083 1067"/>
                              <a:gd name="T59" fmla="*/ 1083 h 114"/>
                              <a:gd name="T60" fmla="+- 0 5334 5254"/>
                              <a:gd name="T61" fmla="*/ T60 w 113"/>
                              <a:gd name="T62" fmla="+- 0 1072 1067"/>
                              <a:gd name="T63" fmla="*/ 1072 h 114"/>
                              <a:gd name="T64" fmla="+- 0 5311 5254"/>
                              <a:gd name="T65" fmla="*/ T64 w 113"/>
                              <a:gd name="T66" fmla="+- 0 1067 1067"/>
                              <a:gd name="T67" fmla="*/ 1067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57" y="0"/>
                                </a:moveTo>
                                <a:lnTo>
                                  <a:pt x="34" y="5"/>
                                </a:lnTo>
                                <a:lnTo>
                                  <a:pt x="16" y="17"/>
                                </a:lnTo>
                                <a:lnTo>
                                  <a:pt x="5" y="35"/>
                                </a:lnTo>
                                <a:lnTo>
                                  <a:pt x="0" y="57"/>
                                </a:lnTo>
                                <a:lnTo>
                                  <a:pt x="5" y="79"/>
                                </a:lnTo>
                                <a:lnTo>
                                  <a:pt x="17" y="97"/>
                                </a:lnTo>
                                <a:lnTo>
                                  <a:pt x="35" y="109"/>
                                </a:lnTo>
                                <a:lnTo>
                                  <a:pt x="57" y="113"/>
                                </a:lnTo>
                                <a:lnTo>
                                  <a:pt x="79" y="109"/>
                                </a:lnTo>
                                <a:lnTo>
                                  <a:pt x="97" y="97"/>
                                </a:lnTo>
                                <a:lnTo>
                                  <a:pt x="109" y="80"/>
                                </a:lnTo>
                                <a:lnTo>
                                  <a:pt x="113" y="57"/>
                                </a:lnTo>
                                <a:lnTo>
                                  <a:pt x="109" y="34"/>
                                </a:lnTo>
                                <a:lnTo>
                                  <a:pt x="97" y="16"/>
                                </a:lnTo>
                                <a:lnTo>
                                  <a:pt x="80" y="5"/>
                                </a:lnTo>
                                <a:lnTo>
                                  <a:pt x="5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6" name="Freeform 54"/>
                        <wps:cNvSpPr>
                          <a:spLocks/>
                        </wps:cNvSpPr>
                        <wps:spPr bwMode="auto">
                          <a:xfrm>
                            <a:off x="5254" y="1067"/>
                            <a:ext cx="113" cy="114"/>
                          </a:xfrm>
                          <a:custGeom>
                            <a:avLst/>
                            <a:gdLst>
                              <a:gd name="T0" fmla="+- 0 5254 5254"/>
                              <a:gd name="T1" fmla="*/ T0 w 113"/>
                              <a:gd name="T2" fmla="+- 0 1124 1067"/>
                              <a:gd name="T3" fmla="*/ 1124 h 114"/>
                              <a:gd name="T4" fmla="+- 0 5259 5254"/>
                              <a:gd name="T5" fmla="*/ T4 w 113"/>
                              <a:gd name="T6" fmla="+- 0 1146 1067"/>
                              <a:gd name="T7" fmla="*/ 1146 h 114"/>
                              <a:gd name="T8" fmla="+- 0 5271 5254"/>
                              <a:gd name="T9" fmla="*/ T8 w 113"/>
                              <a:gd name="T10" fmla="+- 0 1164 1067"/>
                              <a:gd name="T11" fmla="*/ 1164 h 114"/>
                              <a:gd name="T12" fmla="+- 0 5289 5254"/>
                              <a:gd name="T13" fmla="*/ T12 w 113"/>
                              <a:gd name="T14" fmla="+- 0 1176 1067"/>
                              <a:gd name="T15" fmla="*/ 1176 h 114"/>
                              <a:gd name="T16" fmla="+- 0 5311 5254"/>
                              <a:gd name="T17" fmla="*/ T16 w 113"/>
                              <a:gd name="T18" fmla="+- 0 1180 1067"/>
                              <a:gd name="T19" fmla="*/ 1180 h 114"/>
                              <a:gd name="T20" fmla="+- 0 5333 5254"/>
                              <a:gd name="T21" fmla="*/ T20 w 113"/>
                              <a:gd name="T22" fmla="+- 0 1176 1067"/>
                              <a:gd name="T23" fmla="*/ 1176 h 114"/>
                              <a:gd name="T24" fmla="+- 0 5351 5254"/>
                              <a:gd name="T25" fmla="*/ T24 w 113"/>
                              <a:gd name="T26" fmla="+- 0 1164 1067"/>
                              <a:gd name="T27" fmla="*/ 1164 h 114"/>
                              <a:gd name="T28" fmla="+- 0 5363 5254"/>
                              <a:gd name="T29" fmla="*/ T28 w 113"/>
                              <a:gd name="T30" fmla="+- 0 1147 1067"/>
                              <a:gd name="T31" fmla="*/ 1147 h 114"/>
                              <a:gd name="T32" fmla="+- 0 5367 5254"/>
                              <a:gd name="T33" fmla="*/ T32 w 113"/>
                              <a:gd name="T34" fmla="+- 0 1124 1067"/>
                              <a:gd name="T35" fmla="*/ 1124 h 114"/>
                              <a:gd name="T36" fmla="+- 0 5363 5254"/>
                              <a:gd name="T37" fmla="*/ T36 w 113"/>
                              <a:gd name="T38" fmla="+- 0 1101 1067"/>
                              <a:gd name="T39" fmla="*/ 1101 h 114"/>
                              <a:gd name="T40" fmla="+- 0 5351 5254"/>
                              <a:gd name="T41" fmla="*/ T40 w 113"/>
                              <a:gd name="T42" fmla="+- 0 1083 1067"/>
                              <a:gd name="T43" fmla="*/ 1083 h 114"/>
                              <a:gd name="T44" fmla="+- 0 5334 5254"/>
                              <a:gd name="T45" fmla="*/ T44 w 113"/>
                              <a:gd name="T46" fmla="+- 0 1072 1067"/>
                              <a:gd name="T47" fmla="*/ 1072 h 114"/>
                              <a:gd name="T48" fmla="+- 0 5311 5254"/>
                              <a:gd name="T49" fmla="*/ T48 w 113"/>
                              <a:gd name="T50" fmla="+- 0 1067 1067"/>
                              <a:gd name="T51" fmla="*/ 1067 h 114"/>
                              <a:gd name="T52" fmla="+- 0 5288 5254"/>
                              <a:gd name="T53" fmla="*/ T52 w 113"/>
                              <a:gd name="T54" fmla="+- 0 1072 1067"/>
                              <a:gd name="T55" fmla="*/ 1072 h 114"/>
                              <a:gd name="T56" fmla="+- 0 5270 5254"/>
                              <a:gd name="T57" fmla="*/ T56 w 113"/>
                              <a:gd name="T58" fmla="+- 0 1084 1067"/>
                              <a:gd name="T59" fmla="*/ 1084 h 114"/>
                              <a:gd name="T60" fmla="+- 0 5259 5254"/>
                              <a:gd name="T61" fmla="*/ T60 w 113"/>
                              <a:gd name="T62" fmla="+- 0 1102 1067"/>
                              <a:gd name="T63" fmla="*/ 1102 h 114"/>
                              <a:gd name="T64" fmla="+- 0 5254 5254"/>
                              <a:gd name="T65" fmla="*/ T64 w 113"/>
                              <a:gd name="T66" fmla="+- 0 1124 1067"/>
                              <a:gd name="T67" fmla="*/ 1124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0" y="57"/>
                                </a:moveTo>
                                <a:lnTo>
                                  <a:pt x="5" y="79"/>
                                </a:lnTo>
                                <a:lnTo>
                                  <a:pt x="17" y="97"/>
                                </a:lnTo>
                                <a:lnTo>
                                  <a:pt x="35" y="109"/>
                                </a:lnTo>
                                <a:lnTo>
                                  <a:pt x="57" y="113"/>
                                </a:lnTo>
                                <a:lnTo>
                                  <a:pt x="79" y="109"/>
                                </a:lnTo>
                                <a:lnTo>
                                  <a:pt x="97" y="97"/>
                                </a:lnTo>
                                <a:lnTo>
                                  <a:pt x="109" y="80"/>
                                </a:lnTo>
                                <a:lnTo>
                                  <a:pt x="113" y="57"/>
                                </a:lnTo>
                                <a:lnTo>
                                  <a:pt x="109" y="34"/>
                                </a:lnTo>
                                <a:lnTo>
                                  <a:pt x="97" y="16"/>
                                </a:lnTo>
                                <a:lnTo>
                                  <a:pt x="80" y="5"/>
                                </a:lnTo>
                                <a:lnTo>
                                  <a:pt x="57" y="0"/>
                                </a:lnTo>
                                <a:lnTo>
                                  <a:pt x="34" y="5"/>
                                </a:lnTo>
                                <a:lnTo>
                                  <a:pt x="16" y="17"/>
                                </a:lnTo>
                                <a:lnTo>
                                  <a:pt x="5" y="35"/>
                                </a:lnTo>
                                <a:lnTo>
                                  <a:pt x="0" y="5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4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7" name="Freeform 53"/>
                        <wps:cNvSpPr>
                          <a:spLocks/>
                        </wps:cNvSpPr>
                        <wps:spPr bwMode="auto">
                          <a:xfrm>
                            <a:off x="5456" y="1152"/>
                            <a:ext cx="113" cy="114"/>
                          </a:xfrm>
                          <a:custGeom>
                            <a:avLst/>
                            <a:gdLst>
                              <a:gd name="T0" fmla="+- 0 5513 5457"/>
                              <a:gd name="T1" fmla="*/ T0 w 113"/>
                              <a:gd name="T2" fmla="+- 0 1152 1152"/>
                              <a:gd name="T3" fmla="*/ 1152 h 114"/>
                              <a:gd name="T4" fmla="+- 0 5490 5457"/>
                              <a:gd name="T5" fmla="*/ T4 w 113"/>
                              <a:gd name="T6" fmla="+- 0 1157 1152"/>
                              <a:gd name="T7" fmla="*/ 1157 h 114"/>
                              <a:gd name="T8" fmla="+- 0 5472 5457"/>
                              <a:gd name="T9" fmla="*/ T8 w 113"/>
                              <a:gd name="T10" fmla="+- 0 1169 1152"/>
                              <a:gd name="T11" fmla="*/ 1169 h 114"/>
                              <a:gd name="T12" fmla="+- 0 5461 5457"/>
                              <a:gd name="T13" fmla="*/ T12 w 113"/>
                              <a:gd name="T14" fmla="+- 0 1187 1152"/>
                              <a:gd name="T15" fmla="*/ 1187 h 114"/>
                              <a:gd name="T16" fmla="+- 0 5457 5457"/>
                              <a:gd name="T17" fmla="*/ T16 w 113"/>
                              <a:gd name="T18" fmla="+- 0 1209 1152"/>
                              <a:gd name="T19" fmla="*/ 1209 h 114"/>
                              <a:gd name="T20" fmla="+- 0 5461 5457"/>
                              <a:gd name="T21" fmla="*/ T20 w 113"/>
                              <a:gd name="T22" fmla="+- 0 1230 1152"/>
                              <a:gd name="T23" fmla="*/ 1230 h 114"/>
                              <a:gd name="T24" fmla="+- 0 5473 5457"/>
                              <a:gd name="T25" fmla="*/ T24 w 113"/>
                              <a:gd name="T26" fmla="+- 0 1248 1152"/>
                              <a:gd name="T27" fmla="*/ 1248 h 114"/>
                              <a:gd name="T28" fmla="+- 0 5491 5457"/>
                              <a:gd name="T29" fmla="*/ T28 w 113"/>
                              <a:gd name="T30" fmla="+- 0 1261 1152"/>
                              <a:gd name="T31" fmla="*/ 1261 h 114"/>
                              <a:gd name="T32" fmla="+- 0 5513 5457"/>
                              <a:gd name="T33" fmla="*/ T32 w 113"/>
                              <a:gd name="T34" fmla="+- 0 1265 1152"/>
                              <a:gd name="T35" fmla="*/ 1265 h 114"/>
                              <a:gd name="T36" fmla="+- 0 5535 5457"/>
                              <a:gd name="T37" fmla="*/ T36 w 113"/>
                              <a:gd name="T38" fmla="+- 0 1261 1152"/>
                              <a:gd name="T39" fmla="*/ 1261 h 114"/>
                              <a:gd name="T40" fmla="+- 0 5553 5457"/>
                              <a:gd name="T41" fmla="*/ T40 w 113"/>
                              <a:gd name="T42" fmla="+- 0 1249 1152"/>
                              <a:gd name="T43" fmla="*/ 1249 h 114"/>
                              <a:gd name="T44" fmla="+- 0 5565 5457"/>
                              <a:gd name="T45" fmla="*/ T44 w 113"/>
                              <a:gd name="T46" fmla="+- 0 1231 1152"/>
                              <a:gd name="T47" fmla="*/ 1231 h 114"/>
                              <a:gd name="T48" fmla="+- 0 5569 5457"/>
                              <a:gd name="T49" fmla="*/ T48 w 113"/>
                              <a:gd name="T50" fmla="+- 0 1209 1152"/>
                              <a:gd name="T51" fmla="*/ 1209 h 114"/>
                              <a:gd name="T52" fmla="+- 0 5565 5457"/>
                              <a:gd name="T53" fmla="*/ T52 w 113"/>
                              <a:gd name="T54" fmla="+- 0 1186 1152"/>
                              <a:gd name="T55" fmla="*/ 1186 h 114"/>
                              <a:gd name="T56" fmla="+- 0 5554 5457"/>
                              <a:gd name="T57" fmla="*/ T56 w 113"/>
                              <a:gd name="T58" fmla="+- 0 1168 1152"/>
                              <a:gd name="T59" fmla="*/ 1168 h 114"/>
                              <a:gd name="T60" fmla="+- 0 5536 5457"/>
                              <a:gd name="T61" fmla="*/ T60 w 113"/>
                              <a:gd name="T62" fmla="+- 0 1156 1152"/>
                              <a:gd name="T63" fmla="*/ 1156 h 114"/>
                              <a:gd name="T64" fmla="+- 0 5513 5457"/>
                              <a:gd name="T65" fmla="*/ T64 w 113"/>
                              <a:gd name="T66" fmla="+- 0 1152 1152"/>
                              <a:gd name="T67" fmla="*/ 1152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56" y="0"/>
                                </a:moveTo>
                                <a:lnTo>
                                  <a:pt x="33" y="5"/>
                                </a:lnTo>
                                <a:lnTo>
                                  <a:pt x="15" y="17"/>
                                </a:lnTo>
                                <a:lnTo>
                                  <a:pt x="4" y="35"/>
                                </a:lnTo>
                                <a:lnTo>
                                  <a:pt x="0" y="57"/>
                                </a:lnTo>
                                <a:lnTo>
                                  <a:pt x="4" y="78"/>
                                </a:lnTo>
                                <a:lnTo>
                                  <a:pt x="16" y="96"/>
                                </a:lnTo>
                                <a:lnTo>
                                  <a:pt x="34" y="109"/>
                                </a:lnTo>
                                <a:lnTo>
                                  <a:pt x="56" y="113"/>
                                </a:lnTo>
                                <a:lnTo>
                                  <a:pt x="78" y="109"/>
                                </a:lnTo>
                                <a:lnTo>
                                  <a:pt x="96" y="97"/>
                                </a:lnTo>
                                <a:lnTo>
                                  <a:pt x="108" y="79"/>
                                </a:lnTo>
                                <a:lnTo>
                                  <a:pt x="112" y="57"/>
                                </a:lnTo>
                                <a:lnTo>
                                  <a:pt x="108" y="34"/>
                                </a:lnTo>
                                <a:lnTo>
                                  <a:pt x="97" y="16"/>
                                </a:lnTo>
                                <a:lnTo>
                                  <a:pt x="79" y="4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8" name="Freeform 52"/>
                        <wps:cNvSpPr>
                          <a:spLocks/>
                        </wps:cNvSpPr>
                        <wps:spPr bwMode="auto">
                          <a:xfrm>
                            <a:off x="5456" y="1152"/>
                            <a:ext cx="113" cy="114"/>
                          </a:xfrm>
                          <a:custGeom>
                            <a:avLst/>
                            <a:gdLst>
                              <a:gd name="T0" fmla="+- 0 5457 5457"/>
                              <a:gd name="T1" fmla="*/ T0 w 113"/>
                              <a:gd name="T2" fmla="+- 0 1209 1152"/>
                              <a:gd name="T3" fmla="*/ 1209 h 114"/>
                              <a:gd name="T4" fmla="+- 0 5461 5457"/>
                              <a:gd name="T5" fmla="*/ T4 w 113"/>
                              <a:gd name="T6" fmla="+- 0 1230 1152"/>
                              <a:gd name="T7" fmla="*/ 1230 h 114"/>
                              <a:gd name="T8" fmla="+- 0 5473 5457"/>
                              <a:gd name="T9" fmla="*/ T8 w 113"/>
                              <a:gd name="T10" fmla="+- 0 1248 1152"/>
                              <a:gd name="T11" fmla="*/ 1248 h 114"/>
                              <a:gd name="T12" fmla="+- 0 5491 5457"/>
                              <a:gd name="T13" fmla="*/ T12 w 113"/>
                              <a:gd name="T14" fmla="+- 0 1261 1152"/>
                              <a:gd name="T15" fmla="*/ 1261 h 114"/>
                              <a:gd name="T16" fmla="+- 0 5513 5457"/>
                              <a:gd name="T17" fmla="*/ T16 w 113"/>
                              <a:gd name="T18" fmla="+- 0 1265 1152"/>
                              <a:gd name="T19" fmla="*/ 1265 h 114"/>
                              <a:gd name="T20" fmla="+- 0 5535 5457"/>
                              <a:gd name="T21" fmla="*/ T20 w 113"/>
                              <a:gd name="T22" fmla="+- 0 1261 1152"/>
                              <a:gd name="T23" fmla="*/ 1261 h 114"/>
                              <a:gd name="T24" fmla="+- 0 5553 5457"/>
                              <a:gd name="T25" fmla="*/ T24 w 113"/>
                              <a:gd name="T26" fmla="+- 0 1249 1152"/>
                              <a:gd name="T27" fmla="*/ 1249 h 114"/>
                              <a:gd name="T28" fmla="+- 0 5565 5457"/>
                              <a:gd name="T29" fmla="*/ T28 w 113"/>
                              <a:gd name="T30" fmla="+- 0 1231 1152"/>
                              <a:gd name="T31" fmla="*/ 1231 h 114"/>
                              <a:gd name="T32" fmla="+- 0 5569 5457"/>
                              <a:gd name="T33" fmla="*/ T32 w 113"/>
                              <a:gd name="T34" fmla="+- 0 1209 1152"/>
                              <a:gd name="T35" fmla="*/ 1209 h 114"/>
                              <a:gd name="T36" fmla="+- 0 5565 5457"/>
                              <a:gd name="T37" fmla="*/ T36 w 113"/>
                              <a:gd name="T38" fmla="+- 0 1186 1152"/>
                              <a:gd name="T39" fmla="*/ 1186 h 114"/>
                              <a:gd name="T40" fmla="+- 0 5554 5457"/>
                              <a:gd name="T41" fmla="*/ T40 w 113"/>
                              <a:gd name="T42" fmla="+- 0 1168 1152"/>
                              <a:gd name="T43" fmla="*/ 1168 h 114"/>
                              <a:gd name="T44" fmla="+- 0 5536 5457"/>
                              <a:gd name="T45" fmla="*/ T44 w 113"/>
                              <a:gd name="T46" fmla="+- 0 1156 1152"/>
                              <a:gd name="T47" fmla="*/ 1156 h 114"/>
                              <a:gd name="T48" fmla="+- 0 5513 5457"/>
                              <a:gd name="T49" fmla="*/ T48 w 113"/>
                              <a:gd name="T50" fmla="+- 0 1152 1152"/>
                              <a:gd name="T51" fmla="*/ 1152 h 114"/>
                              <a:gd name="T52" fmla="+- 0 5490 5457"/>
                              <a:gd name="T53" fmla="*/ T52 w 113"/>
                              <a:gd name="T54" fmla="+- 0 1157 1152"/>
                              <a:gd name="T55" fmla="*/ 1157 h 114"/>
                              <a:gd name="T56" fmla="+- 0 5472 5457"/>
                              <a:gd name="T57" fmla="*/ T56 w 113"/>
                              <a:gd name="T58" fmla="+- 0 1169 1152"/>
                              <a:gd name="T59" fmla="*/ 1169 h 114"/>
                              <a:gd name="T60" fmla="+- 0 5461 5457"/>
                              <a:gd name="T61" fmla="*/ T60 w 113"/>
                              <a:gd name="T62" fmla="+- 0 1187 1152"/>
                              <a:gd name="T63" fmla="*/ 1187 h 114"/>
                              <a:gd name="T64" fmla="+- 0 5457 5457"/>
                              <a:gd name="T65" fmla="*/ T64 w 113"/>
                              <a:gd name="T66" fmla="+- 0 1209 1152"/>
                              <a:gd name="T67" fmla="*/ 1209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0" y="57"/>
                                </a:moveTo>
                                <a:lnTo>
                                  <a:pt x="4" y="78"/>
                                </a:lnTo>
                                <a:lnTo>
                                  <a:pt x="16" y="96"/>
                                </a:lnTo>
                                <a:lnTo>
                                  <a:pt x="34" y="109"/>
                                </a:lnTo>
                                <a:lnTo>
                                  <a:pt x="56" y="113"/>
                                </a:lnTo>
                                <a:lnTo>
                                  <a:pt x="78" y="109"/>
                                </a:lnTo>
                                <a:lnTo>
                                  <a:pt x="96" y="97"/>
                                </a:lnTo>
                                <a:lnTo>
                                  <a:pt x="108" y="79"/>
                                </a:lnTo>
                                <a:lnTo>
                                  <a:pt x="112" y="57"/>
                                </a:lnTo>
                                <a:lnTo>
                                  <a:pt x="108" y="34"/>
                                </a:lnTo>
                                <a:lnTo>
                                  <a:pt x="97" y="16"/>
                                </a:lnTo>
                                <a:lnTo>
                                  <a:pt x="79" y="4"/>
                                </a:lnTo>
                                <a:lnTo>
                                  <a:pt x="56" y="0"/>
                                </a:lnTo>
                                <a:lnTo>
                                  <a:pt x="33" y="5"/>
                                </a:lnTo>
                                <a:lnTo>
                                  <a:pt x="15" y="17"/>
                                </a:lnTo>
                                <a:lnTo>
                                  <a:pt x="4" y="35"/>
                                </a:lnTo>
                                <a:lnTo>
                                  <a:pt x="0" y="5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4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9" name="Freeform 51"/>
                        <wps:cNvSpPr>
                          <a:spLocks/>
                        </wps:cNvSpPr>
                        <wps:spPr bwMode="auto">
                          <a:xfrm>
                            <a:off x="5656" y="1218"/>
                            <a:ext cx="113" cy="114"/>
                          </a:xfrm>
                          <a:custGeom>
                            <a:avLst/>
                            <a:gdLst>
                              <a:gd name="T0" fmla="+- 0 5713 5657"/>
                              <a:gd name="T1" fmla="*/ T0 w 113"/>
                              <a:gd name="T2" fmla="+- 0 1218 1218"/>
                              <a:gd name="T3" fmla="*/ 1218 h 114"/>
                              <a:gd name="T4" fmla="+- 0 5691 5657"/>
                              <a:gd name="T5" fmla="*/ T4 w 113"/>
                              <a:gd name="T6" fmla="+- 0 1223 1218"/>
                              <a:gd name="T7" fmla="*/ 1223 h 114"/>
                              <a:gd name="T8" fmla="+- 0 5673 5657"/>
                              <a:gd name="T9" fmla="*/ T8 w 113"/>
                              <a:gd name="T10" fmla="+- 0 1235 1218"/>
                              <a:gd name="T11" fmla="*/ 1235 h 114"/>
                              <a:gd name="T12" fmla="+- 0 5661 5657"/>
                              <a:gd name="T13" fmla="*/ T12 w 113"/>
                              <a:gd name="T14" fmla="+- 0 1253 1218"/>
                              <a:gd name="T15" fmla="*/ 1253 h 114"/>
                              <a:gd name="T16" fmla="+- 0 5657 5657"/>
                              <a:gd name="T17" fmla="*/ T16 w 113"/>
                              <a:gd name="T18" fmla="+- 0 1275 1218"/>
                              <a:gd name="T19" fmla="*/ 1275 h 114"/>
                              <a:gd name="T20" fmla="+- 0 5661 5657"/>
                              <a:gd name="T21" fmla="*/ T20 w 113"/>
                              <a:gd name="T22" fmla="+- 0 1296 1218"/>
                              <a:gd name="T23" fmla="*/ 1296 h 114"/>
                              <a:gd name="T24" fmla="+- 0 5674 5657"/>
                              <a:gd name="T25" fmla="*/ T24 w 113"/>
                              <a:gd name="T26" fmla="+- 0 1314 1218"/>
                              <a:gd name="T27" fmla="*/ 1314 h 114"/>
                              <a:gd name="T28" fmla="+- 0 5692 5657"/>
                              <a:gd name="T29" fmla="*/ T28 w 113"/>
                              <a:gd name="T30" fmla="+- 0 1327 1218"/>
                              <a:gd name="T31" fmla="*/ 1327 h 114"/>
                              <a:gd name="T32" fmla="+- 0 5713 5657"/>
                              <a:gd name="T33" fmla="*/ T32 w 113"/>
                              <a:gd name="T34" fmla="+- 0 1331 1218"/>
                              <a:gd name="T35" fmla="*/ 1331 h 114"/>
                              <a:gd name="T36" fmla="+- 0 5735 5657"/>
                              <a:gd name="T37" fmla="*/ T36 w 113"/>
                              <a:gd name="T38" fmla="+- 0 1327 1218"/>
                              <a:gd name="T39" fmla="*/ 1327 h 114"/>
                              <a:gd name="T40" fmla="+- 0 5753 5657"/>
                              <a:gd name="T41" fmla="*/ T40 w 113"/>
                              <a:gd name="T42" fmla="+- 0 1315 1218"/>
                              <a:gd name="T43" fmla="*/ 1315 h 114"/>
                              <a:gd name="T44" fmla="+- 0 5765 5657"/>
                              <a:gd name="T45" fmla="*/ T44 w 113"/>
                              <a:gd name="T46" fmla="+- 0 1297 1218"/>
                              <a:gd name="T47" fmla="*/ 1297 h 114"/>
                              <a:gd name="T48" fmla="+- 0 5770 5657"/>
                              <a:gd name="T49" fmla="*/ T48 w 113"/>
                              <a:gd name="T50" fmla="+- 0 1275 1218"/>
                              <a:gd name="T51" fmla="*/ 1275 h 114"/>
                              <a:gd name="T52" fmla="+- 0 5766 5657"/>
                              <a:gd name="T53" fmla="*/ T52 w 113"/>
                              <a:gd name="T54" fmla="+- 0 1252 1218"/>
                              <a:gd name="T55" fmla="*/ 1252 h 114"/>
                              <a:gd name="T56" fmla="+- 0 5754 5657"/>
                              <a:gd name="T57" fmla="*/ T56 w 113"/>
                              <a:gd name="T58" fmla="+- 0 1234 1218"/>
                              <a:gd name="T59" fmla="*/ 1234 h 114"/>
                              <a:gd name="T60" fmla="+- 0 5736 5657"/>
                              <a:gd name="T61" fmla="*/ T60 w 113"/>
                              <a:gd name="T62" fmla="+- 0 1222 1218"/>
                              <a:gd name="T63" fmla="*/ 1222 h 114"/>
                              <a:gd name="T64" fmla="+- 0 5713 5657"/>
                              <a:gd name="T65" fmla="*/ T64 w 113"/>
                              <a:gd name="T66" fmla="+- 0 1218 1218"/>
                              <a:gd name="T67" fmla="*/ 1218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56" y="0"/>
                                </a:moveTo>
                                <a:lnTo>
                                  <a:pt x="34" y="5"/>
                                </a:lnTo>
                                <a:lnTo>
                                  <a:pt x="16" y="17"/>
                                </a:lnTo>
                                <a:lnTo>
                                  <a:pt x="4" y="35"/>
                                </a:lnTo>
                                <a:lnTo>
                                  <a:pt x="0" y="57"/>
                                </a:lnTo>
                                <a:lnTo>
                                  <a:pt x="4" y="78"/>
                                </a:lnTo>
                                <a:lnTo>
                                  <a:pt x="17" y="96"/>
                                </a:lnTo>
                                <a:lnTo>
                                  <a:pt x="35" y="109"/>
                                </a:lnTo>
                                <a:lnTo>
                                  <a:pt x="56" y="113"/>
                                </a:lnTo>
                                <a:lnTo>
                                  <a:pt x="78" y="109"/>
                                </a:lnTo>
                                <a:lnTo>
                                  <a:pt x="96" y="97"/>
                                </a:lnTo>
                                <a:lnTo>
                                  <a:pt x="108" y="79"/>
                                </a:lnTo>
                                <a:lnTo>
                                  <a:pt x="113" y="57"/>
                                </a:lnTo>
                                <a:lnTo>
                                  <a:pt x="109" y="34"/>
                                </a:lnTo>
                                <a:lnTo>
                                  <a:pt x="97" y="16"/>
                                </a:lnTo>
                                <a:lnTo>
                                  <a:pt x="79" y="4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0" name="Freeform 50"/>
                        <wps:cNvSpPr>
                          <a:spLocks/>
                        </wps:cNvSpPr>
                        <wps:spPr bwMode="auto">
                          <a:xfrm>
                            <a:off x="5656" y="1218"/>
                            <a:ext cx="113" cy="114"/>
                          </a:xfrm>
                          <a:custGeom>
                            <a:avLst/>
                            <a:gdLst>
                              <a:gd name="T0" fmla="+- 0 5657 5657"/>
                              <a:gd name="T1" fmla="*/ T0 w 113"/>
                              <a:gd name="T2" fmla="+- 0 1275 1218"/>
                              <a:gd name="T3" fmla="*/ 1275 h 114"/>
                              <a:gd name="T4" fmla="+- 0 5661 5657"/>
                              <a:gd name="T5" fmla="*/ T4 w 113"/>
                              <a:gd name="T6" fmla="+- 0 1296 1218"/>
                              <a:gd name="T7" fmla="*/ 1296 h 114"/>
                              <a:gd name="T8" fmla="+- 0 5674 5657"/>
                              <a:gd name="T9" fmla="*/ T8 w 113"/>
                              <a:gd name="T10" fmla="+- 0 1314 1218"/>
                              <a:gd name="T11" fmla="*/ 1314 h 114"/>
                              <a:gd name="T12" fmla="+- 0 5692 5657"/>
                              <a:gd name="T13" fmla="*/ T12 w 113"/>
                              <a:gd name="T14" fmla="+- 0 1327 1218"/>
                              <a:gd name="T15" fmla="*/ 1327 h 114"/>
                              <a:gd name="T16" fmla="+- 0 5713 5657"/>
                              <a:gd name="T17" fmla="*/ T16 w 113"/>
                              <a:gd name="T18" fmla="+- 0 1331 1218"/>
                              <a:gd name="T19" fmla="*/ 1331 h 114"/>
                              <a:gd name="T20" fmla="+- 0 5735 5657"/>
                              <a:gd name="T21" fmla="*/ T20 w 113"/>
                              <a:gd name="T22" fmla="+- 0 1327 1218"/>
                              <a:gd name="T23" fmla="*/ 1327 h 114"/>
                              <a:gd name="T24" fmla="+- 0 5753 5657"/>
                              <a:gd name="T25" fmla="*/ T24 w 113"/>
                              <a:gd name="T26" fmla="+- 0 1315 1218"/>
                              <a:gd name="T27" fmla="*/ 1315 h 114"/>
                              <a:gd name="T28" fmla="+- 0 5765 5657"/>
                              <a:gd name="T29" fmla="*/ T28 w 113"/>
                              <a:gd name="T30" fmla="+- 0 1297 1218"/>
                              <a:gd name="T31" fmla="*/ 1297 h 114"/>
                              <a:gd name="T32" fmla="+- 0 5770 5657"/>
                              <a:gd name="T33" fmla="*/ T32 w 113"/>
                              <a:gd name="T34" fmla="+- 0 1275 1218"/>
                              <a:gd name="T35" fmla="*/ 1275 h 114"/>
                              <a:gd name="T36" fmla="+- 0 5766 5657"/>
                              <a:gd name="T37" fmla="*/ T36 w 113"/>
                              <a:gd name="T38" fmla="+- 0 1252 1218"/>
                              <a:gd name="T39" fmla="*/ 1252 h 114"/>
                              <a:gd name="T40" fmla="+- 0 5754 5657"/>
                              <a:gd name="T41" fmla="*/ T40 w 113"/>
                              <a:gd name="T42" fmla="+- 0 1234 1218"/>
                              <a:gd name="T43" fmla="*/ 1234 h 114"/>
                              <a:gd name="T44" fmla="+- 0 5736 5657"/>
                              <a:gd name="T45" fmla="*/ T44 w 113"/>
                              <a:gd name="T46" fmla="+- 0 1222 1218"/>
                              <a:gd name="T47" fmla="*/ 1222 h 114"/>
                              <a:gd name="T48" fmla="+- 0 5713 5657"/>
                              <a:gd name="T49" fmla="*/ T48 w 113"/>
                              <a:gd name="T50" fmla="+- 0 1218 1218"/>
                              <a:gd name="T51" fmla="*/ 1218 h 114"/>
                              <a:gd name="T52" fmla="+- 0 5691 5657"/>
                              <a:gd name="T53" fmla="*/ T52 w 113"/>
                              <a:gd name="T54" fmla="+- 0 1223 1218"/>
                              <a:gd name="T55" fmla="*/ 1223 h 114"/>
                              <a:gd name="T56" fmla="+- 0 5673 5657"/>
                              <a:gd name="T57" fmla="*/ T56 w 113"/>
                              <a:gd name="T58" fmla="+- 0 1235 1218"/>
                              <a:gd name="T59" fmla="*/ 1235 h 114"/>
                              <a:gd name="T60" fmla="+- 0 5661 5657"/>
                              <a:gd name="T61" fmla="*/ T60 w 113"/>
                              <a:gd name="T62" fmla="+- 0 1253 1218"/>
                              <a:gd name="T63" fmla="*/ 1253 h 114"/>
                              <a:gd name="T64" fmla="+- 0 5657 5657"/>
                              <a:gd name="T65" fmla="*/ T64 w 113"/>
                              <a:gd name="T66" fmla="+- 0 1275 1218"/>
                              <a:gd name="T67" fmla="*/ 1275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0" y="57"/>
                                </a:moveTo>
                                <a:lnTo>
                                  <a:pt x="4" y="78"/>
                                </a:lnTo>
                                <a:lnTo>
                                  <a:pt x="17" y="96"/>
                                </a:lnTo>
                                <a:lnTo>
                                  <a:pt x="35" y="109"/>
                                </a:lnTo>
                                <a:lnTo>
                                  <a:pt x="56" y="113"/>
                                </a:lnTo>
                                <a:lnTo>
                                  <a:pt x="78" y="109"/>
                                </a:lnTo>
                                <a:lnTo>
                                  <a:pt x="96" y="97"/>
                                </a:lnTo>
                                <a:lnTo>
                                  <a:pt x="108" y="79"/>
                                </a:lnTo>
                                <a:lnTo>
                                  <a:pt x="113" y="57"/>
                                </a:lnTo>
                                <a:lnTo>
                                  <a:pt x="109" y="34"/>
                                </a:lnTo>
                                <a:lnTo>
                                  <a:pt x="97" y="16"/>
                                </a:lnTo>
                                <a:lnTo>
                                  <a:pt x="79" y="4"/>
                                </a:lnTo>
                                <a:lnTo>
                                  <a:pt x="56" y="0"/>
                                </a:lnTo>
                                <a:lnTo>
                                  <a:pt x="34" y="5"/>
                                </a:lnTo>
                                <a:lnTo>
                                  <a:pt x="16" y="17"/>
                                </a:lnTo>
                                <a:lnTo>
                                  <a:pt x="4" y="35"/>
                                </a:lnTo>
                                <a:lnTo>
                                  <a:pt x="0" y="5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4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1" name="Freeform 49"/>
                        <wps:cNvSpPr>
                          <a:spLocks/>
                        </wps:cNvSpPr>
                        <wps:spPr bwMode="auto">
                          <a:xfrm>
                            <a:off x="5859" y="1328"/>
                            <a:ext cx="113" cy="114"/>
                          </a:xfrm>
                          <a:custGeom>
                            <a:avLst/>
                            <a:gdLst>
                              <a:gd name="T0" fmla="+- 0 5916 5859"/>
                              <a:gd name="T1" fmla="*/ T0 w 113"/>
                              <a:gd name="T2" fmla="+- 0 1329 1329"/>
                              <a:gd name="T3" fmla="*/ 1329 h 114"/>
                              <a:gd name="T4" fmla="+- 0 5893 5859"/>
                              <a:gd name="T5" fmla="*/ T4 w 113"/>
                              <a:gd name="T6" fmla="+- 0 1333 1329"/>
                              <a:gd name="T7" fmla="*/ 1333 h 114"/>
                              <a:gd name="T8" fmla="+- 0 5875 5859"/>
                              <a:gd name="T9" fmla="*/ T8 w 113"/>
                              <a:gd name="T10" fmla="+- 0 1346 1329"/>
                              <a:gd name="T11" fmla="*/ 1346 h 114"/>
                              <a:gd name="T12" fmla="+- 0 5863 5859"/>
                              <a:gd name="T13" fmla="*/ T12 w 113"/>
                              <a:gd name="T14" fmla="+- 0 1364 1329"/>
                              <a:gd name="T15" fmla="*/ 1364 h 114"/>
                              <a:gd name="T16" fmla="+- 0 5859 5859"/>
                              <a:gd name="T17" fmla="*/ T16 w 113"/>
                              <a:gd name="T18" fmla="+- 0 1385 1329"/>
                              <a:gd name="T19" fmla="*/ 1385 h 114"/>
                              <a:gd name="T20" fmla="+- 0 5864 5859"/>
                              <a:gd name="T21" fmla="*/ T20 w 113"/>
                              <a:gd name="T22" fmla="+- 0 1407 1329"/>
                              <a:gd name="T23" fmla="*/ 1407 h 114"/>
                              <a:gd name="T24" fmla="+- 0 5876 5859"/>
                              <a:gd name="T25" fmla="*/ T24 w 113"/>
                              <a:gd name="T26" fmla="+- 0 1425 1329"/>
                              <a:gd name="T27" fmla="*/ 1425 h 114"/>
                              <a:gd name="T28" fmla="+- 0 5894 5859"/>
                              <a:gd name="T29" fmla="*/ T28 w 113"/>
                              <a:gd name="T30" fmla="+- 0 1437 1329"/>
                              <a:gd name="T31" fmla="*/ 1437 h 114"/>
                              <a:gd name="T32" fmla="+- 0 5916 5859"/>
                              <a:gd name="T33" fmla="*/ T32 w 113"/>
                              <a:gd name="T34" fmla="+- 0 1442 1329"/>
                              <a:gd name="T35" fmla="*/ 1442 h 114"/>
                              <a:gd name="T36" fmla="+- 0 5937 5859"/>
                              <a:gd name="T37" fmla="*/ T36 w 113"/>
                              <a:gd name="T38" fmla="+- 0 1438 1329"/>
                              <a:gd name="T39" fmla="*/ 1438 h 114"/>
                              <a:gd name="T40" fmla="+- 0 5955 5859"/>
                              <a:gd name="T41" fmla="*/ T40 w 113"/>
                              <a:gd name="T42" fmla="+- 0 1426 1329"/>
                              <a:gd name="T43" fmla="*/ 1426 h 114"/>
                              <a:gd name="T44" fmla="+- 0 5967 5859"/>
                              <a:gd name="T45" fmla="*/ T44 w 113"/>
                              <a:gd name="T46" fmla="+- 0 1408 1329"/>
                              <a:gd name="T47" fmla="*/ 1408 h 114"/>
                              <a:gd name="T48" fmla="+- 0 5972 5859"/>
                              <a:gd name="T49" fmla="*/ T48 w 113"/>
                              <a:gd name="T50" fmla="+- 0 1385 1329"/>
                              <a:gd name="T51" fmla="*/ 1385 h 114"/>
                              <a:gd name="T52" fmla="+- 0 5968 5859"/>
                              <a:gd name="T53" fmla="*/ T52 w 113"/>
                              <a:gd name="T54" fmla="+- 0 1363 1329"/>
                              <a:gd name="T55" fmla="*/ 1363 h 114"/>
                              <a:gd name="T56" fmla="+- 0 5956 5859"/>
                              <a:gd name="T57" fmla="*/ T56 w 113"/>
                              <a:gd name="T58" fmla="+- 0 1345 1329"/>
                              <a:gd name="T59" fmla="*/ 1345 h 114"/>
                              <a:gd name="T60" fmla="+- 0 5938 5859"/>
                              <a:gd name="T61" fmla="*/ T60 w 113"/>
                              <a:gd name="T62" fmla="+- 0 1333 1329"/>
                              <a:gd name="T63" fmla="*/ 1333 h 114"/>
                              <a:gd name="T64" fmla="+- 0 5916 5859"/>
                              <a:gd name="T65" fmla="*/ T64 w 113"/>
                              <a:gd name="T66" fmla="+- 0 1329 1329"/>
                              <a:gd name="T67" fmla="*/ 1329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57" y="0"/>
                                </a:moveTo>
                                <a:lnTo>
                                  <a:pt x="34" y="4"/>
                                </a:lnTo>
                                <a:lnTo>
                                  <a:pt x="16" y="17"/>
                                </a:lnTo>
                                <a:lnTo>
                                  <a:pt x="4" y="35"/>
                                </a:lnTo>
                                <a:lnTo>
                                  <a:pt x="0" y="56"/>
                                </a:lnTo>
                                <a:lnTo>
                                  <a:pt x="5" y="78"/>
                                </a:lnTo>
                                <a:lnTo>
                                  <a:pt x="17" y="96"/>
                                </a:lnTo>
                                <a:lnTo>
                                  <a:pt x="35" y="108"/>
                                </a:lnTo>
                                <a:lnTo>
                                  <a:pt x="57" y="113"/>
                                </a:lnTo>
                                <a:lnTo>
                                  <a:pt x="78" y="109"/>
                                </a:lnTo>
                                <a:lnTo>
                                  <a:pt x="96" y="97"/>
                                </a:lnTo>
                                <a:lnTo>
                                  <a:pt x="108" y="79"/>
                                </a:lnTo>
                                <a:lnTo>
                                  <a:pt x="113" y="56"/>
                                </a:lnTo>
                                <a:lnTo>
                                  <a:pt x="109" y="34"/>
                                </a:lnTo>
                                <a:lnTo>
                                  <a:pt x="97" y="16"/>
                                </a:lnTo>
                                <a:lnTo>
                                  <a:pt x="79" y="4"/>
                                </a:lnTo>
                                <a:lnTo>
                                  <a:pt x="5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2" name="Freeform 48"/>
                        <wps:cNvSpPr>
                          <a:spLocks/>
                        </wps:cNvSpPr>
                        <wps:spPr bwMode="auto">
                          <a:xfrm>
                            <a:off x="5859" y="1328"/>
                            <a:ext cx="113" cy="114"/>
                          </a:xfrm>
                          <a:custGeom>
                            <a:avLst/>
                            <a:gdLst>
                              <a:gd name="T0" fmla="+- 0 5859 5859"/>
                              <a:gd name="T1" fmla="*/ T0 w 113"/>
                              <a:gd name="T2" fmla="+- 0 1385 1329"/>
                              <a:gd name="T3" fmla="*/ 1385 h 114"/>
                              <a:gd name="T4" fmla="+- 0 5864 5859"/>
                              <a:gd name="T5" fmla="*/ T4 w 113"/>
                              <a:gd name="T6" fmla="+- 0 1407 1329"/>
                              <a:gd name="T7" fmla="*/ 1407 h 114"/>
                              <a:gd name="T8" fmla="+- 0 5876 5859"/>
                              <a:gd name="T9" fmla="*/ T8 w 113"/>
                              <a:gd name="T10" fmla="+- 0 1425 1329"/>
                              <a:gd name="T11" fmla="*/ 1425 h 114"/>
                              <a:gd name="T12" fmla="+- 0 5894 5859"/>
                              <a:gd name="T13" fmla="*/ T12 w 113"/>
                              <a:gd name="T14" fmla="+- 0 1437 1329"/>
                              <a:gd name="T15" fmla="*/ 1437 h 114"/>
                              <a:gd name="T16" fmla="+- 0 5916 5859"/>
                              <a:gd name="T17" fmla="*/ T16 w 113"/>
                              <a:gd name="T18" fmla="+- 0 1442 1329"/>
                              <a:gd name="T19" fmla="*/ 1442 h 114"/>
                              <a:gd name="T20" fmla="+- 0 5937 5859"/>
                              <a:gd name="T21" fmla="*/ T20 w 113"/>
                              <a:gd name="T22" fmla="+- 0 1438 1329"/>
                              <a:gd name="T23" fmla="*/ 1438 h 114"/>
                              <a:gd name="T24" fmla="+- 0 5955 5859"/>
                              <a:gd name="T25" fmla="*/ T24 w 113"/>
                              <a:gd name="T26" fmla="+- 0 1426 1329"/>
                              <a:gd name="T27" fmla="*/ 1426 h 114"/>
                              <a:gd name="T28" fmla="+- 0 5967 5859"/>
                              <a:gd name="T29" fmla="*/ T28 w 113"/>
                              <a:gd name="T30" fmla="+- 0 1408 1329"/>
                              <a:gd name="T31" fmla="*/ 1408 h 114"/>
                              <a:gd name="T32" fmla="+- 0 5972 5859"/>
                              <a:gd name="T33" fmla="*/ T32 w 113"/>
                              <a:gd name="T34" fmla="+- 0 1385 1329"/>
                              <a:gd name="T35" fmla="*/ 1385 h 114"/>
                              <a:gd name="T36" fmla="+- 0 5968 5859"/>
                              <a:gd name="T37" fmla="*/ T36 w 113"/>
                              <a:gd name="T38" fmla="+- 0 1363 1329"/>
                              <a:gd name="T39" fmla="*/ 1363 h 114"/>
                              <a:gd name="T40" fmla="+- 0 5956 5859"/>
                              <a:gd name="T41" fmla="*/ T40 w 113"/>
                              <a:gd name="T42" fmla="+- 0 1345 1329"/>
                              <a:gd name="T43" fmla="*/ 1345 h 114"/>
                              <a:gd name="T44" fmla="+- 0 5938 5859"/>
                              <a:gd name="T45" fmla="*/ T44 w 113"/>
                              <a:gd name="T46" fmla="+- 0 1333 1329"/>
                              <a:gd name="T47" fmla="*/ 1333 h 114"/>
                              <a:gd name="T48" fmla="+- 0 5916 5859"/>
                              <a:gd name="T49" fmla="*/ T48 w 113"/>
                              <a:gd name="T50" fmla="+- 0 1329 1329"/>
                              <a:gd name="T51" fmla="*/ 1329 h 114"/>
                              <a:gd name="T52" fmla="+- 0 5893 5859"/>
                              <a:gd name="T53" fmla="*/ T52 w 113"/>
                              <a:gd name="T54" fmla="+- 0 1333 1329"/>
                              <a:gd name="T55" fmla="*/ 1333 h 114"/>
                              <a:gd name="T56" fmla="+- 0 5875 5859"/>
                              <a:gd name="T57" fmla="*/ T56 w 113"/>
                              <a:gd name="T58" fmla="+- 0 1346 1329"/>
                              <a:gd name="T59" fmla="*/ 1346 h 114"/>
                              <a:gd name="T60" fmla="+- 0 5863 5859"/>
                              <a:gd name="T61" fmla="*/ T60 w 113"/>
                              <a:gd name="T62" fmla="+- 0 1364 1329"/>
                              <a:gd name="T63" fmla="*/ 1364 h 114"/>
                              <a:gd name="T64" fmla="+- 0 5859 5859"/>
                              <a:gd name="T65" fmla="*/ T64 w 113"/>
                              <a:gd name="T66" fmla="+- 0 1385 1329"/>
                              <a:gd name="T67" fmla="*/ 1385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0" y="56"/>
                                </a:moveTo>
                                <a:lnTo>
                                  <a:pt x="5" y="78"/>
                                </a:lnTo>
                                <a:lnTo>
                                  <a:pt x="17" y="96"/>
                                </a:lnTo>
                                <a:lnTo>
                                  <a:pt x="35" y="108"/>
                                </a:lnTo>
                                <a:lnTo>
                                  <a:pt x="57" y="113"/>
                                </a:lnTo>
                                <a:lnTo>
                                  <a:pt x="78" y="109"/>
                                </a:lnTo>
                                <a:lnTo>
                                  <a:pt x="96" y="97"/>
                                </a:lnTo>
                                <a:lnTo>
                                  <a:pt x="108" y="79"/>
                                </a:lnTo>
                                <a:lnTo>
                                  <a:pt x="113" y="56"/>
                                </a:lnTo>
                                <a:lnTo>
                                  <a:pt x="109" y="34"/>
                                </a:lnTo>
                                <a:lnTo>
                                  <a:pt x="97" y="16"/>
                                </a:lnTo>
                                <a:lnTo>
                                  <a:pt x="79" y="4"/>
                                </a:lnTo>
                                <a:lnTo>
                                  <a:pt x="57" y="0"/>
                                </a:lnTo>
                                <a:lnTo>
                                  <a:pt x="34" y="4"/>
                                </a:lnTo>
                                <a:lnTo>
                                  <a:pt x="16" y="17"/>
                                </a:lnTo>
                                <a:lnTo>
                                  <a:pt x="4" y="35"/>
                                </a:lnTo>
                                <a:lnTo>
                                  <a:pt x="0" y="5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4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3" name="Freeform 47"/>
                        <wps:cNvSpPr>
                          <a:spLocks/>
                        </wps:cNvSpPr>
                        <wps:spPr bwMode="auto">
                          <a:xfrm>
                            <a:off x="6061" y="1408"/>
                            <a:ext cx="113" cy="114"/>
                          </a:xfrm>
                          <a:custGeom>
                            <a:avLst/>
                            <a:gdLst>
                              <a:gd name="T0" fmla="+- 0 6118 6061"/>
                              <a:gd name="T1" fmla="*/ T0 w 113"/>
                              <a:gd name="T2" fmla="+- 0 1409 1409"/>
                              <a:gd name="T3" fmla="*/ 1409 h 114"/>
                              <a:gd name="T4" fmla="+- 0 6095 6061"/>
                              <a:gd name="T5" fmla="*/ T4 w 113"/>
                              <a:gd name="T6" fmla="+- 0 1413 1409"/>
                              <a:gd name="T7" fmla="*/ 1413 h 114"/>
                              <a:gd name="T8" fmla="+- 0 6077 6061"/>
                              <a:gd name="T9" fmla="*/ T8 w 113"/>
                              <a:gd name="T10" fmla="+- 0 1426 1409"/>
                              <a:gd name="T11" fmla="*/ 1426 h 114"/>
                              <a:gd name="T12" fmla="+- 0 6065 6061"/>
                              <a:gd name="T13" fmla="*/ T12 w 113"/>
                              <a:gd name="T14" fmla="+- 0 1444 1409"/>
                              <a:gd name="T15" fmla="*/ 1444 h 114"/>
                              <a:gd name="T16" fmla="+- 0 6061 6061"/>
                              <a:gd name="T17" fmla="*/ T16 w 113"/>
                              <a:gd name="T18" fmla="+- 0 1465 1409"/>
                              <a:gd name="T19" fmla="*/ 1465 h 114"/>
                              <a:gd name="T20" fmla="+- 0 6066 6061"/>
                              <a:gd name="T21" fmla="*/ T20 w 113"/>
                              <a:gd name="T22" fmla="+- 0 1487 1409"/>
                              <a:gd name="T23" fmla="*/ 1487 h 114"/>
                              <a:gd name="T24" fmla="+- 0 6078 6061"/>
                              <a:gd name="T25" fmla="*/ T24 w 113"/>
                              <a:gd name="T26" fmla="+- 0 1505 1409"/>
                              <a:gd name="T27" fmla="*/ 1505 h 114"/>
                              <a:gd name="T28" fmla="+- 0 6096 6061"/>
                              <a:gd name="T29" fmla="*/ T28 w 113"/>
                              <a:gd name="T30" fmla="+- 0 1518 1409"/>
                              <a:gd name="T31" fmla="*/ 1518 h 114"/>
                              <a:gd name="T32" fmla="+- 0 6118 6061"/>
                              <a:gd name="T33" fmla="*/ T32 w 113"/>
                              <a:gd name="T34" fmla="+- 0 1522 1409"/>
                              <a:gd name="T35" fmla="*/ 1522 h 114"/>
                              <a:gd name="T36" fmla="+- 0 6139 6061"/>
                              <a:gd name="T37" fmla="*/ T36 w 113"/>
                              <a:gd name="T38" fmla="+- 0 1518 1409"/>
                              <a:gd name="T39" fmla="*/ 1518 h 114"/>
                              <a:gd name="T40" fmla="+- 0 6157 6061"/>
                              <a:gd name="T41" fmla="*/ T40 w 113"/>
                              <a:gd name="T42" fmla="+- 0 1506 1409"/>
                              <a:gd name="T43" fmla="*/ 1506 h 114"/>
                              <a:gd name="T44" fmla="+- 0 6170 6061"/>
                              <a:gd name="T45" fmla="*/ T44 w 113"/>
                              <a:gd name="T46" fmla="+- 0 1488 1409"/>
                              <a:gd name="T47" fmla="*/ 1488 h 114"/>
                              <a:gd name="T48" fmla="+- 0 6174 6061"/>
                              <a:gd name="T49" fmla="*/ T48 w 113"/>
                              <a:gd name="T50" fmla="+- 0 1465 1409"/>
                              <a:gd name="T51" fmla="*/ 1465 h 114"/>
                              <a:gd name="T52" fmla="+- 0 6170 6061"/>
                              <a:gd name="T53" fmla="*/ T52 w 113"/>
                              <a:gd name="T54" fmla="+- 0 1443 1409"/>
                              <a:gd name="T55" fmla="*/ 1443 h 114"/>
                              <a:gd name="T56" fmla="+- 0 6158 6061"/>
                              <a:gd name="T57" fmla="*/ T56 w 113"/>
                              <a:gd name="T58" fmla="+- 0 1425 1409"/>
                              <a:gd name="T59" fmla="*/ 1425 h 114"/>
                              <a:gd name="T60" fmla="+- 0 6140 6061"/>
                              <a:gd name="T61" fmla="*/ T60 w 113"/>
                              <a:gd name="T62" fmla="+- 0 1413 1409"/>
                              <a:gd name="T63" fmla="*/ 1413 h 114"/>
                              <a:gd name="T64" fmla="+- 0 6118 6061"/>
                              <a:gd name="T65" fmla="*/ T64 w 113"/>
                              <a:gd name="T66" fmla="+- 0 1409 1409"/>
                              <a:gd name="T67" fmla="*/ 1409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57" y="0"/>
                                </a:moveTo>
                                <a:lnTo>
                                  <a:pt x="34" y="4"/>
                                </a:lnTo>
                                <a:lnTo>
                                  <a:pt x="16" y="17"/>
                                </a:lnTo>
                                <a:lnTo>
                                  <a:pt x="4" y="35"/>
                                </a:lnTo>
                                <a:lnTo>
                                  <a:pt x="0" y="56"/>
                                </a:lnTo>
                                <a:lnTo>
                                  <a:pt x="5" y="78"/>
                                </a:lnTo>
                                <a:lnTo>
                                  <a:pt x="17" y="96"/>
                                </a:lnTo>
                                <a:lnTo>
                                  <a:pt x="35" y="109"/>
                                </a:lnTo>
                                <a:lnTo>
                                  <a:pt x="57" y="113"/>
                                </a:lnTo>
                                <a:lnTo>
                                  <a:pt x="78" y="109"/>
                                </a:lnTo>
                                <a:lnTo>
                                  <a:pt x="96" y="97"/>
                                </a:lnTo>
                                <a:lnTo>
                                  <a:pt x="109" y="79"/>
                                </a:lnTo>
                                <a:lnTo>
                                  <a:pt x="113" y="56"/>
                                </a:lnTo>
                                <a:lnTo>
                                  <a:pt x="109" y="34"/>
                                </a:lnTo>
                                <a:lnTo>
                                  <a:pt x="97" y="16"/>
                                </a:lnTo>
                                <a:lnTo>
                                  <a:pt x="79" y="4"/>
                                </a:lnTo>
                                <a:lnTo>
                                  <a:pt x="5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4" name="Freeform 46"/>
                        <wps:cNvSpPr>
                          <a:spLocks/>
                        </wps:cNvSpPr>
                        <wps:spPr bwMode="auto">
                          <a:xfrm>
                            <a:off x="6061" y="1408"/>
                            <a:ext cx="113" cy="114"/>
                          </a:xfrm>
                          <a:custGeom>
                            <a:avLst/>
                            <a:gdLst>
                              <a:gd name="T0" fmla="+- 0 6061 6061"/>
                              <a:gd name="T1" fmla="*/ T0 w 113"/>
                              <a:gd name="T2" fmla="+- 0 1465 1409"/>
                              <a:gd name="T3" fmla="*/ 1465 h 114"/>
                              <a:gd name="T4" fmla="+- 0 6066 6061"/>
                              <a:gd name="T5" fmla="*/ T4 w 113"/>
                              <a:gd name="T6" fmla="+- 0 1487 1409"/>
                              <a:gd name="T7" fmla="*/ 1487 h 114"/>
                              <a:gd name="T8" fmla="+- 0 6078 6061"/>
                              <a:gd name="T9" fmla="*/ T8 w 113"/>
                              <a:gd name="T10" fmla="+- 0 1505 1409"/>
                              <a:gd name="T11" fmla="*/ 1505 h 114"/>
                              <a:gd name="T12" fmla="+- 0 6096 6061"/>
                              <a:gd name="T13" fmla="*/ T12 w 113"/>
                              <a:gd name="T14" fmla="+- 0 1518 1409"/>
                              <a:gd name="T15" fmla="*/ 1518 h 114"/>
                              <a:gd name="T16" fmla="+- 0 6118 6061"/>
                              <a:gd name="T17" fmla="*/ T16 w 113"/>
                              <a:gd name="T18" fmla="+- 0 1522 1409"/>
                              <a:gd name="T19" fmla="*/ 1522 h 114"/>
                              <a:gd name="T20" fmla="+- 0 6139 6061"/>
                              <a:gd name="T21" fmla="*/ T20 w 113"/>
                              <a:gd name="T22" fmla="+- 0 1518 1409"/>
                              <a:gd name="T23" fmla="*/ 1518 h 114"/>
                              <a:gd name="T24" fmla="+- 0 6157 6061"/>
                              <a:gd name="T25" fmla="*/ T24 w 113"/>
                              <a:gd name="T26" fmla="+- 0 1506 1409"/>
                              <a:gd name="T27" fmla="*/ 1506 h 114"/>
                              <a:gd name="T28" fmla="+- 0 6170 6061"/>
                              <a:gd name="T29" fmla="*/ T28 w 113"/>
                              <a:gd name="T30" fmla="+- 0 1488 1409"/>
                              <a:gd name="T31" fmla="*/ 1488 h 114"/>
                              <a:gd name="T32" fmla="+- 0 6174 6061"/>
                              <a:gd name="T33" fmla="*/ T32 w 113"/>
                              <a:gd name="T34" fmla="+- 0 1465 1409"/>
                              <a:gd name="T35" fmla="*/ 1465 h 114"/>
                              <a:gd name="T36" fmla="+- 0 6170 6061"/>
                              <a:gd name="T37" fmla="*/ T36 w 113"/>
                              <a:gd name="T38" fmla="+- 0 1443 1409"/>
                              <a:gd name="T39" fmla="*/ 1443 h 114"/>
                              <a:gd name="T40" fmla="+- 0 6158 6061"/>
                              <a:gd name="T41" fmla="*/ T40 w 113"/>
                              <a:gd name="T42" fmla="+- 0 1425 1409"/>
                              <a:gd name="T43" fmla="*/ 1425 h 114"/>
                              <a:gd name="T44" fmla="+- 0 6140 6061"/>
                              <a:gd name="T45" fmla="*/ T44 w 113"/>
                              <a:gd name="T46" fmla="+- 0 1413 1409"/>
                              <a:gd name="T47" fmla="*/ 1413 h 114"/>
                              <a:gd name="T48" fmla="+- 0 6118 6061"/>
                              <a:gd name="T49" fmla="*/ T48 w 113"/>
                              <a:gd name="T50" fmla="+- 0 1409 1409"/>
                              <a:gd name="T51" fmla="*/ 1409 h 114"/>
                              <a:gd name="T52" fmla="+- 0 6095 6061"/>
                              <a:gd name="T53" fmla="*/ T52 w 113"/>
                              <a:gd name="T54" fmla="+- 0 1413 1409"/>
                              <a:gd name="T55" fmla="*/ 1413 h 114"/>
                              <a:gd name="T56" fmla="+- 0 6077 6061"/>
                              <a:gd name="T57" fmla="*/ T56 w 113"/>
                              <a:gd name="T58" fmla="+- 0 1426 1409"/>
                              <a:gd name="T59" fmla="*/ 1426 h 114"/>
                              <a:gd name="T60" fmla="+- 0 6065 6061"/>
                              <a:gd name="T61" fmla="*/ T60 w 113"/>
                              <a:gd name="T62" fmla="+- 0 1444 1409"/>
                              <a:gd name="T63" fmla="*/ 1444 h 114"/>
                              <a:gd name="T64" fmla="+- 0 6061 6061"/>
                              <a:gd name="T65" fmla="*/ T64 w 113"/>
                              <a:gd name="T66" fmla="+- 0 1465 1409"/>
                              <a:gd name="T67" fmla="*/ 1465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0" y="56"/>
                                </a:moveTo>
                                <a:lnTo>
                                  <a:pt x="5" y="78"/>
                                </a:lnTo>
                                <a:lnTo>
                                  <a:pt x="17" y="96"/>
                                </a:lnTo>
                                <a:lnTo>
                                  <a:pt x="35" y="109"/>
                                </a:lnTo>
                                <a:lnTo>
                                  <a:pt x="57" y="113"/>
                                </a:lnTo>
                                <a:lnTo>
                                  <a:pt x="78" y="109"/>
                                </a:lnTo>
                                <a:lnTo>
                                  <a:pt x="96" y="97"/>
                                </a:lnTo>
                                <a:lnTo>
                                  <a:pt x="109" y="79"/>
                                </a:lnTo>
                                <a:lnTo>
                                  <a:pt x="113" y="56"/>
                                </a:lnTo>
                                <a:lnTo>
                                  <a:pt x="109" y="34"/>
                                </a:lnTo>
                                <a:lnTo>
                                  <a:pt x="97" y="16"/>
                                </a:lnTo>
                                <a:lnTo>
                                  <a:pt x="79" y="4"/>
                                </a:lnTo>
                                <a:lnTo>
                                  <a:pt x="57" y="0"/>
                                </a:lnTo>
                                <a:lnTo>
                                  <a:pt x="34" y="4"/>
                                </a:lnTo>
                                <a:lnTo>
                                  <a:pt x="16" y="17"/>
                                </a:lnTo>
                                <a:lnTo>
                                  <a:pt x="4" y="35"/>
                                </a:lnTo>
                                <a:lnTo>
                                  <a:pt x="0" y="5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4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5" name="Freeform 45"/>
                        <wps:cNvSpPr>
                          <a:spLocks/>
                        </wps:cNvSpPr>
                        <wps:spPr bwMode="auto">
                          <a:xfrm>
                            <a:off x="6261" y="1434"/>
                            <a:ext cx="113" cy="114"/>
                          </a:xfrm>
                          <a:custGeom>
                            <a:avLst/>
                            <a:gdLst>
                              <a:gd name="T0" fmla="+- 0 6317 6261"/>
                              <a:gd name="T1" fmla="*/ T0 w 113"/>
                              <a:gd name="T2" fmla="+- 0 1435 1435"/>
                              <a:gd name="T3" fmla="*/ 1435 h 114"/>
                              <a:gd name="T4" fmla="+- 0 6295 6261"/>
                              <a:gd name="T5" fmla="*/ T4 w 113"/>
                              <a:gd name="T6" fmla="+- 0 1439 1435"/>
                              <a:gd name="T7" fmla="*/ 1439 h 114"/>
                              <a:gd name="T8" fmla="+- 0 6277 6261"/>
                              <a:gd name="T9" fmla="*/ T8 w 113"/>
                              <a:gd name="T10" fmla="+- 0 1452 1435"/>
                              <a:gd name="T11" fmla="*/ 1452 h 114"/>
                              <a:gd name="T12" fmla="+- 0 6265 6261"/>
                              <a:gd name="T13" fmla="*/ T12 w 113"/>
                              <a:gd name="T14" fmla="+- 0 1470 1435"/>
                              <a:gd name="T15" fmla="*/ 1470 h 114"/>
                              <a:gd name="T16" fmla="+- 0 6261 6261"/>
                              <a:gd name="T17" fmla="*/ T16 w 113"/>
                              <a:gd name="T18" fmla="+- 0 1491 1435"/>
                              <a:gd name="T19" fmla="*/ 1491 h 114"/>
                              <a:gd name="T20" fmla="+- 0 6266 6261"/>
                              <a:gd name="T21" fmla="*/ T20 w 113"/>
                              <a:gd name="T22" fmla="+- 0 1513 1435"/>
                              <a:gd name="T23" fmla="*/ 1513 h 114"/>
                              <a:gd name="T24" fmla="+- 0 6278 6261"/>
                              <a:gd name="T25" fmla="*/ T24 w 113"/>
                              <a:gd name="T26" fmla="+- 0 1531 1435"/>
                              <a:gd name="T27" fmla="*/ 1531 h 114"/>
                              <a:gd name="T28" fmla="+- 0 6296 6261"/>
                              <a:gd name="T29" fmla="*/ T28 w 113"/>
                              <a:gd name="T30" fmla="+- 0 1544 1435"/>
                              <a:gd name="T31" fmla="*/ 1544 h 114"/>
                              <a:gd name="T32" fmla="+- 0 6317 6261"/>
                              <a:gd name="T33" fmla="*/ T32 w 113"/>
                              <a:gd name="T34" fmla="+- 0 1548 1435"/>
                              <a:gd name="T35" fmla="*/ 1548 h 114"/>
                              <a:gd name="T36" fmla="+- 0 6339 6261"/>
                              <a:gd name="T37" fmla="*/ T36 w 113"/>
                              <a:gd name="T38" fmla="+- 0 1544 1435"/>
                              <a:gd name="T39" fmla="*/ 1544 h 114"/>
                              <a:gd name="T40" fmla="+- 0 6357 6261"/>
                              <a:gd name="T41" fmla="*/ T40 w 113"/>
                              <a:gd name="T42" fmla="+- 0 1532 1435"/>
                              <a:gd name="T43" fmla="*/ 1532 h 114"/>
                              <a:gd name="T44" fmla="+- 0 6369 6261"/>
                              <a:gd name="T45" fmla="*/ T44 w 113"/>
                              <a:gd name="T46" fmla="+- 0 1514 1435"/>
                              <a:gd name="T47" fmla="*/ 1514 h 114"/>
                              <a:gd name="T48" fmla="+- 0 6374 6261"/>
                              <a:gd name="T49" fmla="*/ T48 w 113"/>
                              <a:gd name="T50" fmla="+- 0 1491 1435"/>
                              <a:gd name="T51" fmla="*/ 1491 h 114"/>
                              <a:gd name="T52" fmla="+- 0 6370 6261"/>
                              <a:gd name="T53" fmla="*/ T52 w 113"/>
                              <a:gd name="T54" fmla="+- 0 1469 1435"/>
                              <a:gd name="T55" fmla="*/ 1469 h 114"/>
                              <a:gd name="T56" fmla="+- 0 6358 6261"/>
                              <a:gd name="T57" fmla="*/ T56 w 113"/>
                              <a:gd name="T58" fmla="+- 0 1451 1435"/>
                              <a:gd name="T59" fmla="*/ 1451 h 114"/>
                              <a:gd name="T60" fmla="+- 0 6340 6261"/>
                              <a:gd name="T61" fmla="*/ T60 w 113"/>
                              <a:gd name="T62" fmla="+- 0 1439 1435"/>
                              <a:gd name="T63" fmla="*/ 1439 h 114"/>
                              <a:gd name="T64" fmla="+- 0 6317 6261"/>
                              <a:gd name="T65" fmla="*/ T64 w 113"/>
                              <a:gd name="T66" fmla="+- 0 1435 1435"/>
                              <a:gd name="T67" fmla="*/ 1435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56" y="0"/>
                                </a:moveTo>
                                <a:lnTo>
                                  <a:pt x="34" y="4"/>
                                </a:lnTo>
                                <a:lnTo>
                                  <a:pt x="16" y="17"/>
                                </a:lnTo>
                                <a:lnTo>
                                  <a:pt x="4" y="35"/>
                                </a:lnTo>
                                <a:lnTo>
                                  <a:pt x="0" y="56"/>
                                </a:lnTo>
                                <a:lnTo>
                                  <a:pt x="5" y="78"/>
                                </a:lnTo>
                                <a:lnTo>
                                  <a:pt x="17" y="96"/>
                                </a:lnTo>
                                <a:lnTo>
                                  <a:pt x="35" y="109"/>
                                </a:lnTo>
                                <a:lnTo>
                                  <a:pt x="56" y="113"/>
                                </a:lnTo>
                                <a:lnTo>
                                  <a:pt x="78" y="109"/>
                                </a:lnTo>
                                <a:lnTo>
                                  <a:pt x="96" y="97"/>
                                </a:lnTo>
                                <a:lnTo>
                                  <a:pt x="108" y="79"/>
                                </a:lnTo>
                                <a:lnTo>
                                  <a:pt x="113" y="56"/>
                                </a:lnTo>
                                <a:lnTo>
                                  <a:pt x="109" y="34"/>
                                </a:lnTo>
                                <a:lnTo>
                                  <a:pt x="97" y="16"/>
                                </a:lnTo>
                                <a:lnTo>
                                  <a:pt x="79" y="4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6" name="Freeform 44"/>
                        <wps:cNvSpPr>
                          <a:spLocks/>
                        </wps:cNvSpPr>
                        <wps:spPr bwMode="auto">
                          <a:xfrm>
                            <a:off x="6261" y="1434"/>
                            <a:ext cx="113" cy="114"/>
                          </a:xfrm>
                          <a:custGeom>
                            <a:avLst/>
                            <a:gdLst>
                              <a:gd name="T0" fmla="+- 0 6261 6261"/>
                              <a:gd name="T1" fmla="*/ T0 w 113"/>
                              <a:gd name="T2" fmla="+- 0 1491 1435"/>
                              <a:gd name="T3" fmla="*/ 1491 h 114"/>
                              <a:gd name="T4" fmla="+- 0 6266 6261"/>
                              <a:gd name="T5" fmla="*/ T4 w 113"/>
                              <a:gd name="T6" fmla="+- 0 1513 1435"/>
                              <a:gd name="T7" fmla="*/ 1513 h 114"/>
                              <a:gd name="T8" fmla="+- 0 6278 6261"/>
                              <a:gd name="T9" fmla="*/ T8 w 113"/>
                              <a:gd name="T10" fmla="+- 0 1531 1435"/>
                              <a:gd name="T11" fmla="*/ 1531 h 114"/>
                              <a:gd name="T12" fmla="+- 0 6296 6261"/>
                              <a:gd name="T13" fmla="*/ T12 w 113"/>
                              <a:gd name="T14" fmla="+- 0 1544 1435"/>
                              <a:gd name="T15" fmla="*/ 1544 h 114"/>
                              <a:gd name="T16" fmla="+- 0 6317 6261"/>
                              <a:gd name="T17" fmla="*/ T16 w 113"/>
                              <a:gd name="T18" fmla="+- 0 1548 1435"/>
                              <a:gd name="T19" fmla="*/ 1548 h 114"/>
                              <a:gd name="T20" fmla="+- 0 6339 6261"/>
                              <a:gd name="T21" fmla="*/ T20 w 113"/>
                              <a:gd name="T22" fmla="+- 0 1544 1435"/>
                              <a:gd name="T23" fmla="*/ 1544 h 114"/>
                              <a:gd name="T24" fmla="+- 0 6357 6261"/>
                              <a:gd name="T25" fmla="*/ T24 w 113"/>
                              <a:gd name="T26" fmla="+- 0 1532 1435"/>
                              <a:gd name="T27" fmla="*/ 1532 h 114"/>
                              <a:gd name="T28" fmla="+- 0 6369 6261"/>
                              <a:gd name="T29" fmla="*/ T28 w 113"/>
                              <a:gd name="T30" fmla="+- 0 1514 1435"/>
                              <a:gd name="T31" fmla="*/ 1514 h 114"/>
                              <a:gd name="T32" fmla="+- 0 6374 6261"/>
                              <a:gd name="T33" fmla="*/ T32 w 113"/>
                              <a:gd name="T34" fmla="+- 0 1491 1435"/>
                              <a:gd name="T35" fmla="*/ 1491 h 114"/>
                              <a:gd name="T36" fmla="+- 0 6370 6261"/>
                              <a:gd name="T37" fmla="*/ T36 w 113"/>
                              <a:gd name="T38" fmla="+- 0 1469 1435"/>
                              <a:gd name="T39" fmla="*/ 1469 h 114"/>
                              <a:gd name="T40" fmla="+- 0 6358 6261"/>
                              <a:gd name="T41" fmla="*/ T40 w 113"/>
                              <a:gd name="T42" fmla="+- 0 1451 1435"/>
                              <a:gd name="T43" fmla="*/ 1451 h 114"/>
                              <a:gd name="T44" fmla="+- 0 6340 6261"/>
                              <a:gd name="T45" fmla="*/ T44 w 113"/>
                              <a:gd name="T46" fmla="+- 0 1439 1435"/>
                              <a:gd name="T47" fmla="*/ 1439 h 114"/>
                              <a:gd name="T48" fmla="+- 0 6317 6261"/>
                              <a:gd name="T49" fmla="*/ T48 w 113"/>
                              <a:gd name="T50" fmla="+- 0 1435 1435"/>
                              <a:gd name="T51" fmla="*/ 1435 h 114"/>
                              <a:gd name="T52" fmla="+- 0 6295 6261"/>
                              <a:gd name="T53" fmla="*/ T52 w 113"/>
                              <a:gd name="T54" fmla="+- 0 1439 1435"/>
                              <a:gd name="T55" fmla="*/ 1439 h 114"/>
                              <a:gd name="T56" fmla="+- 0 6277 6261"/>
                              <a:gd name="T57" fmla="*/ T56 w 113"/>
                              <a:gd name="T58" fmla="+- 0 1452 1435"/>
                              <a:gd name="T59" fmla="*/ 1452 h 114"/>
                              <a:gd name="T60" fmla="+- 0 6265 6261"/>
                              <a:gd name="T61" fmla="*/ T60 w 113"/>
                              <a:gd name="T62" fmla="+- 0 1470 1435"/>
                              <a:gd name="T63" fmla="*/ 1470 h 114"/>
                              <a:gd name="T64" fmla="+- 0 6261 6261"/>
                              <a:gd name="T65" fmla="*/ T64 w 113"/>
                              <a:gd name="T66" fmla="+- 0 1491 1435"/>
                              <a:gd name="T67" fmla="*/ 1491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0" y="56"/>
                                </a:moveTo>
                                <a:lnTo>
                                  <a:pt x="5" y="78"/>
                                </a:lnTo>
                                <a:lnTo>
                                  <a:pt x="17" y="96"/>
                                </a:lnTo>
                                <a:lnTo>
                                  <a:pt x="35" y="109"/>
                                </a:lnTo>
                                <a:lnTo>
                                  <a:pt x="56" y="113"/>
                                </a:lnTo>
                                <a:lnTo>
                                  <a:pt x="78" y="109"/>
                                </a:lnTo>
                                <a:lnTo>
                                  <a:pt x="96" y="97"/>
                                </a:lnTo>
                                <a:lnTo>
                                  <a:pt x="108" y="79"/>
                                </a:lnTo>
                                <a:lnTo>
                                  <a:pt x="113" y="56"/>
                                </a:lnTo>
                                <a:lnTo>
                                  <a:pt x="109" y="34"/>
                                </a:lnTo>
                                <a:lnTo>
                                  <a:pt x="97" y="16"/>
                                </a:lnTo>
                                <a:lnTo>
                                  <a:pt x="79" y="4"/>
                                </a:lnTo>
                                <a:lnTo>
                                  <a:pt x="56" y="0"/>
                                </a:lnTo>
                                <a:lnTo>
                                  <a:pt x="34" y="4"/>
                                </a:lnTo>
                                <a:lnTo>
                                  <a:pt x="16" y="17"/>
                                </a:lnTo>
                                <a:lnTo>
                                  <a:pt x="4" y="35"/>
                                </a:lnTo>
                                <a:lnTo>
                                  <a:pt x="0" y="5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4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7" name="Freeform 43"/>
                        <wps:cNvSpPr>
                          <a:spLocks/>
                        </wps:cNvSpPr>
                        <wps:spPr bwMode="auto">
                          <a:xfrm>
                            <a:off x="6463" y="1463"/>
                            <a:ext cx="114" cy="114"/>
                          </a:xfrm>
                          <a:custGeom>
                            <a:avLst/>
                            <a:gdLst>
                              <a:gd name="T0" fmla="+- 0 6520 6463"/>
                              <a:gd name="T1" fmla="*/ T0 w 114"/>
                              <a:gd name="T2" fmla="+- 0 1463 1463"/>
                              <a:gd name="T3" fmla="*/ 1463 h 114"/>
                              <a:gd name="T4" fmla="+- 0 6497 6463"/>
                              <a:gd name="T5" fmla="*/ T4 w 114"/>
                              <a:gd name="T6" fmla="+- 0 1468 1463"/>
                              <a:gd name="T7" fmla="*/ 1468 h 114"/>
                              <a:gd name="T8" fmla="+- 0 6479 6463"/>
                              <a:gd name="T9" fmla="*/ T8 w 114"/>
                              <a:gd name="T10" fmla="+- 0 1480 1463"/>
                              <a:gd name="T11" fmla="*/ 1480 h 114"/>
                              <a:gd name="T12" fmla="+- 0 6467 6463"/>
                              <a:gd name="T13" fmla="*/ T12 w 114"/>
                              <a:gd name="T14" fmla="+- 0 1498 1463"/>
                              <a:gd name="T15" fmla="*/ 1498 h 114"/>
                              <a:gd name="T16" fmla="+- 0 6463 6463"/>
                              <a:gd name="T17" fmla="*/ T16 w 114"/>
                              <a:gd name="T18" fmla="+- 0 1520 1463"/>
                              <a:gd name="T19" fmla="*/ 1520 h 114"/>
                              <a:gd name="T20" fmla="+- 0 6468 6463"/>
                              <a:gd name="T21" fmla="*/ T20 w 114"/>
                              <a:gd name="T22" fmla="+- 0 1542 1463"/>
                              <a:gd name="T23" fmla="*/ 1542 h 114"/>
                              <a:gd name="T24" fmla="+- 0 6480 6463"/>
                              <a:gd name="T25" fmla="*/ T24 w 114"/>
                              <a:gd name="T26" fmla="+- 0 1560 1463"/>
                              <a:gd name="T27" fmla="*/ 1560 h 114"/>
                              <a:gd name="T28" fmla="+- 0 6498 6463"/>
                              <a:gd name="T29" fmla="*/ T28 w 114"/>
                              <a:gd name="T30" fmla="+- 0 1572 1463"/>
                              <a:gd name="T31" fmla="*/ 1572 h 114"/>
                              <a:gd name="T32" fmla="+- 0 6520 6463"/>
                              <a:gd name="T33" fmla="*/ T32 w 114"/>
                              <a:gd name="T34" fmla="+- 0 1577 1463"/>
                              <a:gd name="T35" fmla="*/ 1577 h 114"/>
                              <a:gd name="T36" fmla="+- 0 6541 6463"/>
                              <a:gd name="T37" fmla="*/ T36 w 114"/>
                              <a:gd name="T38" fmla="+- 0 1572 1463"/>
                              <a:gd name="T39" fmla="*/ 1572 h 114"/>
                              <a:gd name="T40" fmla="+- 0 6560 6463"/>
                              <a:gd name="T41" fmla="*/ T40 w 114"/>
                              <a:gd name="T42" fmla="+- 0 1561 1463"/>
                              <a:gd name="T43" fmla="*/ 1561 h 114"/>
                              <a:gd name="T44" fmla="+- 0 6572 6463"/>
                              <a:gd name="T45" fmla="*/ T44 w 114"/>
                              <a:gd name="T46" fmla="+- 0 1543 1463"/>
                              <a:gd name="T47" fmla="*/ 1543 h 114"/>
                              <a:gd name="T48" fmla="+- 0 6577 6463"/>
                              <a:gd name="T49" fmla="*/ T48 w 114"/>
                              <a:gd name="T50" fmla="+- 0 1520 1463"/>
                              <a:gd name="T51" fmla="*/ 1520 h 114"/>
                              <a:gd name="T52" fmla="+- 0 6572 6463"/>
                              <a:gd name="T53" fmla="*/ T52 w 114"/>
                              <a:gd name="T54" fmla="+- 0 1497 1463"/>
                              <a:gd name="T55" fmla="*/ 1497 h 114"/>
                              <a:gd name="T56" fmla="+- 0 6560 6463"/>
                              <a:gd name="T57" fmla="*/ T56 w 114"/>
                              <a:gd name="T58" fmla="+- 0 1479 1463"/>
                              <a:gd name="T59" fmla="*/ 1479 h 114"/>
                              <a:gd name="T60" fmla="+- 0 6542 6463"/>
                              <a:gd name="T61" fmla="*/ T60 w 114"/>
                              <a:gd name="T62" fmla="+- 0 1467 1463"/>
                              <a:gd name="T63" fmla="*/ 1467 h 114"/>
                              <a:gd name="T64" fmla="+- 0 6520 6463"/>
                              <a:gd name="T65" fmla="*/ T64 w 114"/>
                              <a:gd name="T66" fmla="+- 0 1463 1463"/>
                              <a:gd name="T67" fmla="*/ 1463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4" h="114">
                                <a:moveTo>
                                  <a:pt x="57" y="0"/>
                                </a:moveTo>
                                <a:lnTo>
                                  <a:pt x="34" y="5"/>
                                </a:lnTo>
                                <a:lnTo>
                                  <a:pt x="16" y="17"/>
                                </a:lnTo>
                                <a:lnTo>
                                  <a:pt x="4" y="35"/>
                                </a:lnTo>
                                <a:lnTo>
                                  <a:pt x="0" y="57"/>
                                </a:lnTo>
                                <a:lnTo>
                                  <a:pt x="5" y="79"/>
                                </a:lnTo>
                                <a:lnTo>
                                  <a:pt x="17" y="97"/>
                                </a:lnTo>
                                <a:lnTo>
                                  <a:pt x="35" y="109"/>
                                </a:lnTo>
                                <a:lnTo>
                                  <a:pt x="57" y="114"/>
                                </a:lnTo>
                                <a:lnTo>
                                  <a:pt x="78" y="109"/>
                                </a:lnTo>
                                <a:lnTo>
                                  <a:pt x="97" y="98"/>
                                </a:lnTo>
                                <a:lnTo>
                                  <a:pt x="109" y="80"/>
                                </a:lnTo>
                                <a:lnTo>
                                  <a:pt x="114" y="57"/>
                                </a:lnTo>
                                <a:lnTo>
                                  <a:pt x="109" y="34"/>
                                </a:lnTo>
                                <a:lnTo>
                                  <a:pt x="97" y="16"/>
                                </a:lnTo>
                                <a:lnTo>
                                  <a:pt x="79" y="4"/>
                                </a:lnTo>
                                <a:lnTo>
                                  <a:pt x="5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8" name="Freeform 42"/>
                        <wps:cNvSpPr>
                          <a:spLocks/>
                        </wps:cNvSpPr>
                        <wps:spPr bwMode="auto">
                          <a:xfrm>
                            <a:off x="6463" y="1463"/>
                            <a:ext cx="114" cy="114"/>
                          </a:xfrm>
                          <a:custGeom>
                            <a:avLst/>
                            <a:gdLst>
                              <a:gd name="T0" fmla="+- 0 6463 6463"/>
                              <a:gd name="T1" fmla="*/ T0 w 114"/>
                              <a:gd name="T2" fmla="+- 0 1520 1463"/>
                              <a:gd name="T3" fmla="*/ 1520 h 114"/>
                              <a:gd name="T4" fmla="+- 0 6468 6463"/>
                              <a:gd name="T5" fmla="*/ T4 w 114"/>
                              <a:gd name="T6" fmla="+- 0 1542 1463"/>
                              <a:gd name="T7" fmla="*/ 1542 h 114"/>
                              <a:gd name="T8" fmla="+- 0 6480 6463"/>
                              <a:gd name="T9" fmla="*/ T8 w 114"/>
                              <a:gd name="T10" fmla="+- 0 1560 1463"/>
                              <a:gd name="T11" fmla="*/ 1560 h 114"/>
                              <a:gd name="T12" fmla="+- 0 6498 6463"/>
                              <a:gd name="T13" fmla="*/ T12 w 114"/>
                              <a:gd name="T14" fmla="+- 0 1572 1463"/>
                              <a:gd name="T15" fmla="*/ 1572 h 114"/>
                              <a:gd name="T16" fmla="+- 0 6520 6463"/>
                              <a:gd name="T17" fmla="*/ T16 w 114"/>
                              <a:gd name="T18" fmla="+- 0 1577 1463"/>
                              <a:gd name="T19" fmla="*/ 1577 h 114"/>
                              <a:gd name="T20" fmla="+- 0 6541 6463"/>
                              <a:gd name="T21" fmla="*/ T20 w 114"/>
                              <a:gd name="T22" fmla="+- 0 1572 1463"/>
                              <a:gd name="T23" fmla="*/ 1572 h 114"/>
                              <a:gd name="T24" fmla="+- 0 6560 6463"/>
                              <a:gd name="T25" fmla="*/ T24 w 114"/>
                              <a:gd name="T26" fmla="+- 0 1561 1463"/>
                              <a:gd name="T27" fmla="*/ 1561 h 114"/>
                              <a:gd name="T28" fmla="+- 0 6572 6463"/>
                              <a:gd name="T29" fmla="*/ T28 w 114"/>
                              <a:gd name="T30" fmla="+- 0 1543 1463"/>
                              <a:gd name="T31" fmla="*/ 1543 h 114"/>
                              <a:gd name="T32" fmla="+- 0 6577 6463"/>
                              <a:gd name="T33" fmla="*/ T32 w 114"/>
                              <a:gd name="T34" fmla="+- 0 1520 1463"/>
                              <a:gd name="T35" fmla="*/ 1520 h 114"/>
                              <a:gd name="T36" fmla="+- 0 6572 6463"/>
                              <a:gd name="T37" fmla="*/ T36 w 114"/>
                              <a:gd name="T38" fmla="+- 0 1497 1463"/>
                              <a:gd name="T39" fmla="*/ 1497 h 114"/>
                              <a:gd name="T40" fmla="+- 0 6560 6463"/>
                              <a:gd name="T41" fmla="*/ T40 w 114"/>
                              <a:gd name="T42" fmla="+- 0 1479 1463"/>
                              <a:gd name="T43" fmla="*/ 1479 h 114"/>
                              <a:gd name="T44" fmla="+- 0 6542 6463"/>
                              <a:gd name="T45" fmla="*/ T44 w 114"/>
                              <a:gd name="T46" fmla="+- 0 1467 1463"/>
                              <a:gd name="T47" fmla="*/ 1467 h 114"/>
                              <a:gd name="T48" fmla="+- 0 6520 6463"/>
                              <a:gd name="T49" fmla="*/ T48 w 114"/>
                              <a:gd name="T50" fmla="+- 0 1463 1463"/>
                              <a:gd name="T51" fmla="*/ 1463 h 114"/>
                              <a:gd name="T52" fmla="+- 0 6497 6463"/>
                              <a:gd name="T53" fmla="*/ T52 w 114"/>
                              <a:gd name="T54" fmla="+- 0 1468 1463"/>
                              <a:gd name="T55" fmla="*/ 1468 h 114"/>
                              <a:gd name="T56" fmla="+- 0 6479 6463"/>
                              <a:gd name="T57" fmla="*/ T56 w 114"/>
                              <a:gd name="T58" fmla="+- 0 1480 1463"/>
                              <a:gd name="T59" fmla="*/ 1480 h 114"/>
                              <a:gd name="T60" fmla="+- 0 6467 6463"/>
                              <a:gd name="T61" fmla="*/ T60 w 114"/>
                              <a:gd name="T62" fmla="+- 0 1498 1463"/>
                              <a:gd name="T63" fmla="*/ 1498 h 114"/>
                              <a:gd name="T64" fmla="+- 0 6463 6463"/>
                              <a:gd name="T65" fmla="*/ T64 w 114"/>
                              <a:gd name="T66" fmla="+- 0 1520 1463"/>
                              <a:gd name="T67" fmla="*/ 1520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4" h="114">
                                <a:moveTo>
                                  <a:pt x="0" y="57"/>
                                </a:moveTo>
                                <a:lnTo>
                                  <a:pt x="5" y="79"/>
                                </a:lnTo>
                                <a:lnTo>
                                  <a:pt x="17" y="97"/>
                                </a:lnTo>
                                <a:lnTo>
                                  <a:pt x="35" y="109"/>
                                </a:lnTo>
                                <a:lnTo>
                                  <a:pt x="57" y="114"/>
                                </a:lnTo>
                                <a:lnTo>
                                  <a:pt x="78" y="109"/>
                                </a:lnTo>
                                <a:lnTo>
                                  <a:pt x="97" y="98"/>
                                </a:lnTo>
                                <a:lnTo>
                                  <a:pt x="109" y="80"/>
                                </a:lnTo>
                                <a:lnTo>
                                  <a:pt x="114" y="57"/>
                                </a:lnTo>
                                <a:lnTo>
                                  <a:pt x="109" y="34"/>
                                </a:lnTo>
                                <a:lnTo>
                                  <a:pt x="97" y="16"/>
                                </a:lnTo>
                                <a:lnTo>
                                  <a:pt x="79" y="4"/>
                                </a:lnTo>
                                <a:lnTo>
                                  <a:pt x="57" y="0"/>
                                </a:lnTo>
                                <a:lnTo>
                                  <a:pt x="34" y="5"/>
                                </a:lnTo>
                                <a:lnTo>
                                  <a:pt x="16" y="17"/>
                                </a:lnTo>
                                <a:lnTo>
                                  <a:pt x="4" y="35"/>
                                </a:lnTo>
                                <a:lnTo>
                                  <a:pt x="0" y="5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4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9" name="Freeform 41"/>
                        <wps:cNvSpPr>
                          <a:spLocks/>
                        </wps:cNvSpPr>
                        <wps:spPr bwMode="auto">
                          <a:xfrm>
                            <a:off x="6665" y="1498"/>
                            <a:ext cx="113" cy="114"/>
                          </a:xfrm>
                          <a:custGeom>
                            <a:avLst/>
                            <a:gdLst>
                              <a:gd name="T0" fmla="+- 0 6722 6666"/>
                              <a:gd name="T1" fmla="*/ T0 w 113"/>
                              <a:gd name="T2" fmla="+- 0 1498 1498"/>
                              <a:gd name="T3" fmla="*/ 1498 h 114"/>
                              <a:gd name="T4" fmla="+- 0 6700 6666"/>
                              <a:gd name="T5" fmla="*/ T4 w 113"/>
                              <a:gd name="T6" fmla="+- 0 1503 1498"/>
                              <a:gd name="T7" fmla="*/ 1503 h 114"/>
                              <a:gd name="T8" fmla="+- 0 6682 6666"/>
                              <a:gd name="T9" fmla="*/ T8 w 113"/>
                              <a:gd name="T10" fmla="+- 0 1515 1498"/>
                              <a:gd name="T11" fmla="*/ 1515 h 114"/>
                              <a:gd name="T12" fmla="+- 0 6670 6666"/>
                              <a:gd name="T13" fmla="*/ T12 w 113"/>
                              <a:gd name="T14" fmla="+- 0 1534 1498"/>
                              <a:gd name="T15" fmla="*/ 1534 h 114"/>
                              <a:gd name="T16" fmla="+- 0 6666 6666"/>
                              <a:gd name="T17" fmla="*/ T16 w 113"/>
                              <a:gd name="T18" fmla="+- 0 1555 1498"/>
                              <a:gd name="T19" fmla="*/ 1555 h 114"/>
                              <a:gd name="T20" fmla="+- 0 6670 6666"/>
                              <a:gd name="T21" fmla="*/ T20 w 113"/>
                              <a:gd name="T22" fmla="+- 0 1577 1498"/>
                              <a:gd name="T23" fmla="*/ 1577 h 114"/>
                              <a:gd name="T24" fmla="+- 0 6683 6666"/>
                              <a:gd name="T25" fmla="*/ T24 w 113"/>
                              <a:gd name="T26" fmla="+- 0 1595 1498"/>
                              <a:gd name="T27" fmla="*/ 1595 h 114"/>
                              <a:gd name="T28" fmla="+- 0 6701 6666"/>
                              <a:gd name="T29" fmla="*/ T28 w 113"/>
                              <a:gd name="T30" fmla="+- 0 1607 1498"/>
                              <a:gd name="T31" fmla="*/ 1607 h 114"/>
                              <a:gd name="T32" fmla="+- 0 6722 6666"/>
                              <a:gd name="T33" fmla="*/ T32 w 113"/>
                              <a:gd name="T34" fmla="+- 0 1612 1498"/>
                              <a:gd name="T35" fmla="*/ 1612 h 114"/>
                              <a:gd name="T36" fmla="+- 0 6744 6666"/>
                              <a:gd name="T37" fmla="*/ T36 w 113"/>
                              <a:gd name="T38" fmla="+- 0 1608 1498"/>
                              <a:gd name="T39" fmla="*/ 1608 h 114"/>
                              <a:gd name="T40" fmla="+- 0 6762 6666"/>
                              <a:gd name="T41" fmla="*/ T40 w 113"/>
                              <a:gd name="T42" fmla="+- 0 1596 1498"/>
                              <a:gd name="T43" fmla="*/ 1596 h 114"/>
                              <a:gd name="T44" fmla="+- 0 6774 6666"/>
                              <a:gd name="T45" fmla="*/ T44 w 113"/>
                              <a:gd name="T46" fmla="+- 0 1578 1498"/>
                              <a:gd name="T47" fmla="*/ 1578 h 114"/>
                              <a:gd name="T48" fmla="+- 0 6779 6666"/>
                              <a:gd name="T49" fmla="*/ T48 w 113"/>
                              <a:gd name="T50" fmla="+- 0 1555 1498"/>
                              <a:gd name="T51" fmla="*/ 1555 h 114"/>
                              <a:gd name="T52" fmla="+- 0 6775 6666"/>
                              <a:gd name="T53" fmla="*/ T52 w 113"/>
                              <a:gd name="T54" fmla="+- 0 1533 1498"/>
                              <a:gd name="T55" fmla="*/ 1533 h 114"/>
                              <a:gd name="T56" fmla="+- 0 6763 6666"/>
                              <a:gd name="T57" fmla="*/ T56 w 113"/>
                              <a:gd name="T58" fmla="+- 0 1514 1498"/>
                              <a:gd name="T59" fmla="*/ 1514 h 114"/>
                              <a:gd name="T60" fmla="+- 0 6745 6666"/>
                              <a:gd name="T61" fmla="*/ T60 w 113"/>
                              <a:gd name="T62" fmla="+- 0 1503 1498"/>
                              <a:gd name="T63" fmla="*/ 1503 h 114"/>
                              <a:gd name="T64" fmla="+- 0 6722 6666"/>
                              <a:gd name="T65" fmla="*/ T64 w 113"/>
                              <a:gd name="T66" fmla="+- 0 1498 1498"/>
                              <a:gd name="T67" fmla="*/ 1498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56" y="0"/>
                                </a:moveTo>
                                <a:lnTo>
                                  <a:pt x="34" y="5"/>
                                </a:lnTo>
                                <a:lnTo>
                                  <a:pt x="16" y="17"/>
                                </a:lnTo>
                                <a:lnTo>
                                  <a:pt x="4" y="36"/>
                                </a:lnTo>
                                <a:lnTo>
                                  <a:pt x="0" y="57"/>
                                </a:lnTo>
                                <a:lnTo>
                                  <a:pt x="4" y="79"/>
                                </a:lnTo>
                                <a:lnTo>
                                  <a:pt x="17" y="97"/>
                                </a:lnTo>
                                <a:lnTo>
                                  <a:pt x="35" y="109"/>
                                </a:lnTo>
                                <a:lnTo>
                                  <a:pt x="56" y="114"/>
                                </a:lnTo>
                                <a:lnTo>
                                  <a:pt x="78" y="110"/>
                                </a:lnTo>
                                <a:lnTo>
                                  <a:pt x="96" y="98"/>
                                </a:lnTo>
                                <a:lnTo>
                                  <a:pt x="108" y="80"/>
                                </a:lnTo>
                                <a:lnTo>
                                  <a:pt x="113" y="57"/>
                                </a:lnTo>
                                <a:lnTo>
                                  <a:pt x="109" y="35"/>
                                </a:lnTo>
                                <a:lnTo>
                                  <a:pt x="97" y="16"/>
                                </a:lnTo>
                                <a:lnTo>
                                  <a:pt x="79" y="5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0" name="Freeform 40"/>
                        <wps:cNvSpPr>
                          <a:spLocks/>
                        </wps:cNvSpPr>
                        <wps:spPr bwMode="auto">
                          <a:xfrm>
                            <a:off x="6665" y="1498"/>
                            <a:ext cx="113" cy="114"/>
                          </a:xfrm>
                          <a:custGeom>
                            <a:avLst/>
                            <a:gdLst>
                              <a:gd name="T0" fmla="+- 0 6666 6666"/>
                              <a:gd name="T1" fmla="*/ T0 w 113"/>
                              <a:gd name="T2" fmla="+- 0 1555 1498"/>
                              <a:gd name="T3" fmla="*/ 1555 h 114"/>
                              <a:gd name="T4" fmla="+- 0 6670 6666"/>
                              <a:gd name="T5" fmla="*/ T4 w 113"/>
                              <a:gd name="T6" fmla="+- 0 1577 1498"/>
                              <a:gd name="T7" fmla="*/ 1577 h 114"/>
                              <a:gd name="T8" fmla="+- 0 6683 6666"/>
                              <a:gd name="T9" fmla="*/ T8 w 113"/>
                              <a:gd name="T10" fmla="+- 0 1595 1498"/>
                              <a:gd name="T11" fmla="*/ 1595 h 114"/>
                              <a:gd name="T12" fmla="+- 0 6701 6666"/>
                              <a:gd name="T13" fmla="*/ T12 w 113"/>
                              <a:gd name="T14" fmla="+- 0 1607 1498"/>
                              <a:gd name="T15" fmla="*/ 1607 h 114"/>
                              <a:gd name="T16" fmla="+- 0 6722 6666"/>
                              <a:gd name="T17" fmla="*/ T16 w 113"/>
                              <a:gd name="T18" fmla="+- 0 1612 1498"/>
                              <a:gd name="T19" fmla="*/ 1612 h 114"/>
                              <a:gd name="T20" fmla="+- 0 6744 6666"/>
                              <a:gd name="T21" fmla="*/ T20 w 113"/>
                              <a:gd name="T22" fmla="+- 0 1608 1498"/>
                              <a:gd name="T23" fmla="*/ 1608 h 114"/>
                              <a:gd name="T24" fmla="+- 0 6762 6666"/>
                              <a:gd name="T25" fmla="*/ T24 w 113"/>
                              <a:gd name="T26" fmla="+- 0 1596 1498"/>
                              <a:gd name="T27" fmla="*/ 1596 h 114"/>
                              <a:gd name="T28" fmla="+- 0 6774 6666"/>
                              <a:gd name="T29" fmla="*/ T28 w 113"/>
                              <a:gd name="T30" fmla="+- 0 1578 1498"/>
                              <a:gd name="T31" fmla="*/ 1578 h 114"/>
                              <a:gd name="T32" fmla="+- 0 6779 6666"/>
                              <a:gd name="T33" fmla="*/ T32 w 113"/>
                              <a:gd name="T34" fmla="+- 0 1555 1498"/>
                              <a:gd name="T35" fmla="*/ 1555 h 114"/>
                              <a:gd name="T36" fmla="+- 0 6775 6666"/>
                              <a:gd name="T37" fmla="*/ T36 w 113"/>
                              <a:gd name="T38" fmla="+- 0 1533 1498"/>
                              <a:gd name="T39" fmla="*/ 1533 h 114"/>
                              <a:gd name="T40" fmla="+- 0 6763 6666"/>
                              <a:gd name="T41" fmla="*/ T40 w 113"/>
                              <a:gd name="T42" fmla="+- 0 1514 1498"/>
                              <a:gd name="T43" fmla="*/ 1514 h 114"/>
                              <a:gd name="T44" fmla="+- 0 6745 6666"/>
                              <a:gd name="T45" fmla="*/ T44 w 113"/>
                              <a:gd name="T46" fmla="+- 0 1503 1498"/>
                              <a:gd name="T47" fmla="*/ 1503 h 114"/>
                              <a:gd name="T48" fmla="+- 0 6722 6666"/>
                              <a:gd name="T49" fmla="*/ T48 w 113"/>
                              <a:gd name="T50" fmla="+- 0 1498 1498"/>
                              <a:gd name="T51" fmla="*/ 1498 h 114"/>
                              <a:gd name="T52" fmla="+- 0 6700 6666"/>
                              <a:gd name="T53" fmla="*/ T52 w 113"/>
                              <a:gd name="T54" fmla="+- 0 1503 1498"/>
                              <a:gd name="T55" fmla="*/ 1503 h 114"/>
                              <a:gd name="T56" fmla="+- 0 6682 6666"/>
                              <a:gd name="T57" fmla="*/ T56 w 113"/>
                              <a:gd name="T58" fmla="+- 0 1515 1498"/>
                              <a:gd name="T59" fmla="*/ 1515 h 114"/>
                              <a:gd name="T60" fmla="+- 0 6670 6666"/>
                              <a:gd name="T61" fmla="*/ T60 w 113"/>
                              <a:gd name="T62" fmla="+- 0 1534 1498"/>
                              <a:gd name="T63" fmla="*/ 1534 h 114"/>
                              <a:gd name="T64" fmla="+- 0 6666 6666"/>
                              <a:gd name="T65" fmla="*/ T64 w 113"/>
                              <a:gd name="T66" fmla="+- 0 1555 1498"/>
                              <a:gd name="T67" fmla="*/ 1555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0" y="57"/>
                                </a:moveTo>
                                <a:lnTo>
                                  <a:pt x="4" y="79"/>
                                </a:lnTo>
                                <a:lnTo>
                                  <a:pt x="17" y="97"/>
                                </a:lnTo>
                                <a:lnTo>
                                  <a:pt x="35" y="109"/>
                                </a:lnTo>
                                <a:lnTo>
                                  <a:pt x="56" y="114"/>
                                </a:lnTo>
                                <a:lnTo>
                                  <a:pt x="78" y="110"/>
                                </a:lnTo>
                                <a:lnTo>
                                  <a:pt x="96" y="98"/>
                                </a:lnTo>
                                <a:lnTo>
                                  <a:pt x="108" y="80"/>
                                </a:lnTo>
                                <a:lnTo>
                                  <a:pt x="113" y="57"/>
                                </a:lnTo>
                                <a:lnTo>
                                  <a:pt x="109" y="35"/>
                                </a:lnTo>
                                <a:lnTo>
                                  <a:pt x="97" y="16"/>
                                </a:lnTo>
                                <a:lnTo>
                                  <a:pt x="79" y="5"/>
                                </a:lnTo>
                                <a:lnTo>
                                  <a:pt x="56" y="0"/>
                                </a:lnTo>
                                <a:lnTo>
                                  <a:pt x="34" y="5"/>
                                </a:lnTo>
                                <a:lnTo>
                                  <a:pt x="16" y="17"/>
                                </a:lnTo>
                                <a:lnTo>
                                  <a:pt x="4" y="36"/>
                                </a:lnTo>
                                <a:lnTo>
                                  <a:pt x="0" y="5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4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1" name="Freeform 39"/>
                        <wps:cNvSpPr>
                          <a:spLocks/>
                        </wps:cNvSpPr>
                        <wps:spPr bwMode="auto">
                          <a:xfrm>
                            <a:off x="6865" y="1543"/>
                            <a:ext cx="113" cy="114"/>
                          </a:xfrm>
                          <a:custGeom>
                            <a:avLst/>
                            <a:gdLst>
                              <a:gd name="T0" fmla="+- 0 6922 6866"/>
                              <a:gd name="T1" fmla="*/ T0 w 113"/>
                              <a:gd name="T2" fmla="+- 0 1544 1544"/>
                              <a:gd name="T3" fmla="*/ 1544 h 114"/>
                              <a:gd name="T4" fmla="+- 0 6899 6866"/>
                              <a:gd name="T5" fmla="*/ T4 w 113"/>
                              <a:gd name="T6" fmla="+- 0 1548 1544"/>
                              <a:gd name="T7" fmla="*/ 1548 h 114"/>
                              <a:gd name="T8" fmla="+- 0 6882 6866"/>
                              <a:gd name="T9" fmla="*/ T8 w 113"/>
                              <a:gd name="T10" fmla="+- 0 1560 1544"/>
                              <a:gd name="T11" fmla="*/ 1560 h 114"/>
                              <a:gd name="T12" fmla="+- 0 6870 6866"/>
                              <a:gd name="T13" fmla="*/ T12 w 113"/>
                              <a:gd name="T14" fmla="+- 0 1578 1544"/>
                              <a:gd name="T15" fmla="*/ 1578 h 114"/>
                              <a:gd name="T16" fmla="+- 0 6866 6866"/>
                              <a:gd name="T17" fmla="*/ T16 w 113"/>
                              <a:gd name="T18" fmla="+- 0 1600 1544"/>
                              <a:gd name="T19" fmla="*/ 1600 h 114"/>
                              <a:gd name="T20" fmla="+- 0 6870 6866"/>
                              <a:gd name="T21" fmla="*/ T20 w 113"/>
                              <a:gd name="T22" fmla="+- 0 1622 1544"/>
                              <a:gd name="T23" fmla="*/ 1622 h 114"/>
                              <a:gd name="T24" fmla="+- 0 6882 6866"/>
                              <a:gd name="T25" fmla="*/ T24 w 113"/>
                              <a:gd name="T26" fmla="+- 0 1640 1544"/>
                              <a:gd name="T27" fmla="*/ 1640 h 114"/>
                              <a:gd name="T28" fmla="+- 0 6900 6866"/>
                              <a:gd name="T29" fmla="*/ T28 w 113"/>
                              <a:gd name="T30" fmla="+- 0 1652 1544"/>
                              <a:gd name="T31" fmla="*/ 1652 h 114"/>
                              <a:gd name="T32" fmla="+- 0 6922 6866"/>
                              <a:gd name="T33" fmla="*/ T32 w 113"/>
                              <a:gd name="T34" fmla="+- 0 1657 1544"/>
                              <a:gd name="T35" fmla="*/ 1657 h 114"/>
                              <a:gd name="T36" fmla="+- 0 6944 6866"/>
                              <a:gd name="T37" fmla="*/ T36 w 113"/>
                              <a:gd name="T38" fmla="+- 0 1652 1544"/>
                              <a:gd name="T39" fmla="*/ 1652 h 114"/>
                              <a:gd name="T40" fmla="+- 0 6962 6866"/>
                              <a:gd name="T41" fmla="*/ T40 w 113"/>
                              <a:gd name="T42" fmla="+- 0 1641 1544"/>
                              <a:gd name="T43" fmla="*/ 1641 h 114"/>
                              <a:gd name="T44" fmla="+- 0 6974 6866"/>
                              <a:gd name="T45" fmla="*/ T44 w 113"/>
                              <a:gd name="T46" fmla="+- 0 1623 1544"/>
                              <a:gd name="T47" fmla="*/ 1623 h 114"/>
                              <a:gd name="T48" fmla="+- 0 6978 6866"/>
                              <a:gd name="T49" fmla="*/ T48 w 113"/>
                              <a:gd name="T50" fmla="+- 0 1600 1544"/>
                              <a:gd name="T51" fmla="*/ 1600 h 114"/>
                              <a:gd name="T52" fmla="+- 0 6974 6866"/>
                              <a:gd name="T53" fmla="*/ T52 w 113"/>
                              <a:gd name="T54" fmla="+- 0 1577 1544"/>
                              <a:gd name="T55" fmla="*/ 1577 h 114"/>
                              <a:gd name="T56" fmla="+- 0 6963 6866"/>
                              <a:gd name="T57" fmla="*/ T56 w 113"/>
                              <a:gd name="T58" fmla="+- 0 1559 1544"/>
                              <a:gd name="T59" fmla="*/ 1559 h 114"/>
                              <a:gd name="T60" fmla="+- 0 6945 6866"/>
                              <a:gd name="T61" fmla="*/ T60 w 113"/>
                              <a:gd name="T62" fmla="+- 0 1548 1544"/>
                              <a:gd name="T63" fmla="*/ 1548 h 114"/>
                              <a:gd name="T64" fmla="+- 0 6922 6866"/>
                              <a:gd name="T65" fmla="*/ T64 w 113"/>
                              <a:gd name="T66" fmla="+- 0 1544 1544"/>
                              <a:gd name="T67" fmla="*/ 1544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56" y="0"/>
                                </a:moveTo>
                                <a:lnTo>
                                  <a:pt x="33" y="4"/>
                                </a:lnTo>
                                <a:lnTo>
                                  <a:pt x="16" y="16"/>
                                </a:lnTo>
                                <a:lnTo>
                                  <a:pt x="4" y="34"/>
                                </a:lnTo>
                                <a:lnTo>
                                  <a:pt x="0" y="56"/>
                                </a:lnTo>
                                <a:lnTo>
                                  <a:pt x="4" y="78"/>
                                </a:lnTo>
                                <a:lnTo>
                                  <a:pt x="16" y="96"/>
                                </a:lnTo>
                                <a:lnTo>
                                  <a:pt x="34" y="108"/>
                                </a:lnTo>
                                <a:lnTo>
                                  <a:pt x="56" y="113"/>
                                </a:lnTo>
                                <a:lnTo>
                                  <a:pt x="78" y="108"/>
                                </a:lnTo>
                                <a:lnTo>
                                  <a:pt x="96" y="97"/>
                                </a:lnTo>
                                <a:lnTo>
                                  <a:pt x="108" y="79"/>
                                </a:lnTo>
                                <a:lnTo>
                                  <a:pt x="112" y="56"/>
                                </a:lnTo>
                                <a:lnTo>
                                  <a:pt x="108" y="33"/>
                                </a:lnTo>
                                <a:lnTo>
                                  <a:pt x="97" y="15"/>
                                </a:lnTo>
                                <a:lnTo>
                                  <a:pt x="79" y="4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2" name="Freeform 38"/>
                        <wps:cNvSpPr>
                          <a:spLocks/>
                        </wps:cNvSpPr>
                        <wps:spPr bwMode="auto">
                          <a:xfrm>
                            <a:off x="6865" y="1543"/>
                            <a:ext cx="113" cy="114"/>
                          </a:xfrm>
                          <a:custGeom>
                            <a:avLst/>
                            <a:gdLst>
                              <a:gd name="T0" fmla="+- 0 6866 6866"/>
                              <a:gd name="T1" fmla="*/ T0 w 113"/>
                              <a:gd name="T2" fmla="+- 0 1600 1544"/>
                              <a:gd name="T3" fmla="*/ 1600 h 114"/>
                              <a:gd name="T4" fmla="+- 0 6870 6866"/>
                              <a:gd name="T5" fmla="*/ T4 w 113"/>
                              <a:gd name="T6" fmla="+- 0 1622 1544"/>
                              <a:gd name="T7" fmla="*/ 1622 h 114"/>
                              <a:gd name="T8" fmla="+- 0 6882 6866"/>
                              <a:gd name="T9" fmla="*/ T8 w 113"/>
                              <a:gd name="T10" fmla="+- 0 1640 1544"/>
                              <a:gd name="T11" fmla="*/ 1640 h 114"/>
                              <a:gd name="T12" fmla="+- 0 6900 6866"/>
                              <a:gd name="T13" fmla="*/ T12 w 113"/>
                              <a:gd name="T14" fmla="+- 0 1652 1544"/>
                              <a:gd name="T15" fmla="*/ 1652 h 114"/>
                              <a:gd name="T16" fmla="+- 0 6922 6866"/>
                              <a:gd name="T17" fmla="*/ T16 w 113"/>
                              <a:gd name="T18" fmla="+- 0 1657 1544"/>
                              <a:gd name="T19" fmla="*/ 1657 h 114"/>
                              <a:gd name="T20" fmla="+- 0 6944 6866"/>
                              <a:gd name="T21" fmla="*/ T20 w 113"/>
                              <a:gd name="T22" fmla="+- 0 1652 1544"/>
                              <a:gd name="T23" fmla="*/ 1652 h 114"/>
                              <a:gd name="T24" fmla="+- 0 6962 6866"/>
                              <a:gd name="T25" fmla="*/ T24 w 113"/>
                              <a:gd name="T26" fmla="+- 0 1641 1544"/>
                              <a:gd name="T27" fmla="*/ 1641 h 114"/>
                              <a:gd name="T28" fmla="+- 0 6974 6866"/>
                              <a:gd name="T29" fmla="*/ T28 w 113"/>
                              <a:gd name="T30" fmla="+- 0 1623 1544"/>
                              <a:gd name="T31" fmla="*/ 1623 h 114"/>
                              <a:gd name="T32" fmla="+- 0 6978 6866"/>
                              <a:gd name="T33" fmla="*/ T32 w 113"/>
                              <a:gd name="T34" fmla="+- 0 1600 1544"/>
                              <a:gd name="T35" fmla="*/ 1600 h 114"/>
                              <a:gd name="T36" fmla="+- 0 6974 6866"/>
                              <a:gd name="T37" fmla="*/ T36 w 113"/>
                              <a:gd name="T38" fmla="+- 0 1577 1544"/>
                              <a:gd name="T39" fmla="*/ 1577 h 114"/>
                              <a:gd name="T40" fmla="+- 0 6963 6866"/>
                              <a:gd name="T41" fmla="*/ T40 w 113"/>
                              <a:gd name="T42" fmla="+- 0 1559 1544"/>
                              <a:gd name="T43" fmla="*/ 1559 h 114"/>
                              <a:gd name="T44" fmla="+- 0 6945 6866"/>
                              <a:gd name="T45" fmla="*/ T44 w 113"/>
                              <a:gd name="T46" fmla="+- 0 1548 1544"/>
                              <a:gd name="T47" fmla="*/ 1548 h 114"/>
                              <a:gd name="T48" fmla="+- 0 6922 6866"/>
                              <a:gd name="T49" fmla="*/ T48 w 113"/>
                              <a:gd name="T50" fmla="+- 0 1544 1544"/>
                              <a:gd name="T51" fmla="*/ 1544 h 114"/>
                              <a:gd name="T52" fmla="+- 0 6899 6866"/>
                              <a:gd name="T53" fmla="*/ T52 w 113"/>
                              <a:gd name="T54" fmla="+- 0 1548 1544"/>
                              <a:gd name="T55" fmla="*/ 1548 h 114"/>
                              <a:gd name="T56" fmla="+- 0 6882 6866"/>
                              <a:gd name="T57" fmla="*/ T56 w 113"/>
                              <a:gd name="T58" fmla="+- 0 1560 1544"/>
                              <a:gd name="T59" fmla="*/ 1560 h 114"/>
                              <a:gd name="T60" fmla="+- 0 6870 6866"/>
                              <a:gd name="T61" fmla="*/ T60 w 113"/>
                              <a:gd name="T62" fmla="+- 0 1578 1544"/>
                              <a:gd name="T63" fmla="*/ 1578 h 114"/>
                              <a:gd name="T64" fmla="+- 0 6866 6866"/>
                              <a:gd name="T65" fmla="*/ T64 w 113"/>
                              <a:gd name="T66" fmla="+- 0 1600 1544"/>
                              <a:gd name="T67" fmla="*/ 1600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0" y="56"/>
                                </a:moveTo>
                                <a:lnTo>
                                  <a:pt x="4" y="78"/>
                                </a:lnTo>
                                <a:lnTo>
                                  <a:pt x="16" y="96"/>
                                </a:lnTo>
                                <a:lnTo>
                                  <a:pt x="34" y="108"/>
                                </a:lnTo>
                                <a:lnTo>
                                  <a:pt x="56" y="113"/>
                                </a:lnTo>
                                <a:lnTo>
                                  <a:pt x="78" y="108"/>
                                </a:lnTo>
                                <a:lnTo>
                                  <a:pt x="96" y="97"/>
                                </a:lnTo>
                                <a:lnTo>
                                  <a:pt x="108" y="79"/>
                                </a:lnTo>
                                <a:lnTo>
                                  <a:pt x="112" y="56"/>
                                </a:lnTo>
                                <a:lnTo>
                                  <a:pt x="108" y="33"/>
                                </a:lnTo>
                                <a:lnTo>
                                  <a:pt x="97" y="15"/>
                                </a:lnTo>
                                <a:lnTo>
                                  <a:pt x="79" y="4"/>
                                </a:lnTo>
                                <a:lnTo>
                                  <a:pt x="56" y="0"/>
                                </a:lnTo>
                                <a:lnTo>
                                  <a:pt x="33" y="4"/>
                                </a:lnTo>
                                <a:lnTo>
                                  <a:pt x="16" y="16"/>
                                </a:lnTo>
                                <a:lnTo>
                                  <a:pt x="4" y="34"/>
                                </a:lnTo>
                                <a:lnTo>
                                  <a:pt x="0" y="5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4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3" name="Freeform 37"/>
                        <wps:cNvSpPr>
                          <a:spLocks/>
                        </wps:cNvSpPr>
                        <wps:spPr bwMode="auto">
                          <a:xfrm>
                            <a:off x="7067" y="1574"/>
                            <a:ext cx="113" cy="114"/>
                          </a:xfrm>
                          <a:custGeom>
                            <a:avLst/>
                            <a:gdLst>
                              <a:gd name="T0" fmla="+- 0 7124 7068"/>
                              <a:gd name="T1" fmla="*/ T0 w 113"/>
                              <a:gd name="T2" fmla="+- 0 1574 1574"/>
                              <a:gd name="T3" fmla="*/ 1574 h 114"/>
                              <a:gd name="T4" fmla="+- 0 7102 7068"/>
                              <a:gd name="T5" fmla="*/ T4 w 113"/>
                              <a:gd name="T6" fmla="+- 0 1579 1574"/>
                              <a:gd name="T7" fmla="*/ 1579 h 114"/>
                              <a:gd name="T8" fmla="+- 0 7084 7068"/>
                              <a:gd name="T9" fmla="*/ T8 w 113"/>
                              <a:gd name="T10" fmla="+- 0 1591 1574"/>
                              <a:gd name="T11" fmla="*/ 1591 h 114"/>
                              <a:gd name="T12" fmla="+- 0 7072 7068"/>
                              <a:gd name="T13" fmla="*/ T12 w 113"/>
                              <a:gd name="T14" fmla="+- 0 1609 1574"/>
                              <a:gd name="T15" fmla="*/ 1609 h 114"/>
                              <a:gd name="T16" fmla="+- 0 7068 7068"/>
                              <a:gd name="T17" fmla="*/ T16 w 113"/>
                              <a:gd name="T18" fmla="+- 0 1631 1574"/>
                              <a:gd name="T19" fmla="*/ 1631 h 114"/>
                              <a:gd name="T20" fmla="+- 0 7072 7068"/>
                              <a:gd name="T21" fmla="*/ T20 w 113"/>
                              <a:gd name="T22" fmla="+- 0 1652 1574"/>
                              <a:gd name="T23" fmla="*/ 1652 h 114"/>
                              <a:gd name="T24" fmla="+- 0 7085 7068"/>
                              <a:gd name="T25" fmla="*/ T24 w 113"/>
                              <a:gd name="T26" fmla="+- 0 1671 1574"/>
                              <a:gd name="T27" fmla="*/ 1671 h 114"/>
                              <a:gd name="T28" fmla="+- 0 7102 7068"/>
                              <a:gd name="T29" fmla="*/ T28 w 113"/>
                              <a:gd name="T30" fmla="+- 0 1683 1574"/>
                              <a:gd name="T31" fmla="*/ 1683 h 114"/>
                              <a:gd name="T32" fmla="+- 0 7124 7068"/>
                              <a:gd name="T33" fmla="*/ T32 w 113"/>
                              <a:gd name="T34" fmla="+- 0 1687 1574"/>
                              <a:gd name="T35" fmla="*/ 1687 h 114"/>
                              <a:gd name="T36" fmla="+- 0 7146 7068"/>
                              <a:gd name="T37" fmla="*/ T36 w 113"/>
                              <a:gd name="T38" fmla="+- 0 1683 1574"/>
                              <a:gd name="T39" fmla="*/ 1683 h 114"/>
                              <a:gd name="T40" fmla="+- 0 7164 7068"/>
                              <a:gd name="T41" fmla="*/ T40 w 113"/>
                              <a:gd name="T42" fmla="+- 0 1671 1574"/>
                              <a:gd name="T43" fmla="*/ 1671 h 114"/>
                              <a:gd name="T44" fmla="+- 0 7176 7068"/>
                              <a:gd name="T45" fmla="*/ T44 w 113"/>
                              <a:gd name="T46" fmla="+- 0 1653 1574"/>
                              <a:gd name="T47" fmla="*/ 1653 h 114"/>
                              <a:gd name="T48" fmla="+- 0 7181 7068"/>
                              <a:gd name="T49" fmla="*/ T48 w 113"/>
                              <a:gd name="T50" fmla="+- 0 1631 1574"/>
                              <a:gd name="T51" fmla="*/ 1631 h 114"/>
                              <a:gd name="T52" fmla="+- 0 7176 7068"/>
                              <a:gd name="T53" fmla="*/ T52 w 113"/>
                              <a:gd name="T54" fmla="+- 0 1608 1574"/>
                              <a:gd name="T55" fmla="*/ 1608 h 114"/>
                              <a:gd name="T56" fmla="+- 0 7165 7068"/>
                              <a:gd name="T57" fmla="*/ T56 w 113"/>
                              <a:gd name="T58" fmla="+- 0 1590 1574"/>
                              <a:gd name="T59" fmla="*/ 1590 h 114"/>
                              <a:gd name="T60" fmla="+- 0 7147 7068"/>
                              <a:gd name="T61" fmla="*/ T60 w 113"/>
                              <a:gd name="T62" fmla="+- 0 1578 1574"/>
                              <a:gd name="T63" fmla="*/ 1578 h 114"/>
                              <a:gd name="T64" fmla="+- 0 7124 7068"/>
                              <a:gd name="T65" fmla="*/ T64 w 113"/>
                              <a:gd name="T66" fmla="+- 0 1574 1574"/>
                              <a:gd name="T67" fmla="*/ 1574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56" y="0"/>
                                </a:moveTo>
                                <a:lnTo>
                                  <a:pt x="34" y="5"/>
                                </a:lnTo>
                                <a:lnTo>
                                  <a:pt x="16" y="17"/>
                                </a:lnTo>
                                <a:lnTo>
                                  <a:pt x="4" y="35"/>
                                </a:lnTo>
                                <a:lnTo>
                                  <a:pt x="0" y="57"/>
                                </a:lnTo>
                                <a:lnTo>
                                  <a:pt x="4" y="78"/>
                                </a:lnTo>
                                <a:lnTo>
                                  <a:pt x="17" y="97"/>
                                </a:lnTo>
                                <a:lnTo>
                                  <a:pt x="34" y="109"/>
                                </a:lnTo>
                                <a:lnTo>
                                  <a:pt x="56" y="113"/>
                                </a:lnTo>
                                <a:lnTo>
                                  <a:pt x="78" y="109"/>
                                </a:lnTo>
                                <a:lnTo>
                                  <a:pt x="96" y="97"/>
                                </a:lnTo>
                                <a:lnTo>
                                  <a:pt x="108" y="79"/>
                                </a:lnTo>
                                <a:lnTo>
                                  <a:pt x="113" y="57"/>
                                </a:lnTo>
                                <a:lnTo>
                                  <a:pt x="108" y="34"/>
                                </a:lnTo>
                                <a:lnTo>
                                  <a:pt x="97" y="16"/>
                                </a:lnTo>
                                <a:lnTo>
                                  <a:pt x="79" y="4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4" name="Freeform 36"/>
                        <wps:cNvSpPr>
                          <a:spLocks/>
                        </wps:cNvSpPr>
                        <wps:spPr bwMode="auto">
                          <a:xfrm>
                            <a:off x="7067" y="1574"/>
                            <a:ext cx="113" cy="114"/>
                          </a:xfrm>
                          <a:custGeom>
                            <a:avLst/>
                            <a:gdLst>
                              <a:gd name="T0" fmla="+- 0 7068 7068"/>
                              <a:gd name="T1" fmla="*/ T0 w 113"/>
                              <a:gd name="T2" fmla="+- 0 1631 1574"/>
                              <a:gd name="T3" fmla="*/ 1631 h 114"/>
                              <a:gd name="T4" fmla="+- 0 7072 7068"/>
                              <a:gd name="T5" fmla="*/ T4 w 113"/>
                              <a:gd name="T6" fmla="+- 0 1652 1574"/>
                              <a:gd name="T7" fmla="*/ 1652 h 114"/>
                              <a:gd name="T8" fmla="+- 0 7085 7068"/>
                              <a:gd name="T9" fmla="*/ T8 w 113"/>
                              <a:gd name="T10" fmla="+- 0 1671 1574"/>
                              <a:gd name="T11" fmla="*/ 1671 h 114"/>
                              <a:gd name="T12" fmla="+- 0 7102 7068"/>
                              <a:gd name="T13" fmla="*/ T12 w 113"/>
                              <a:gd name="T14" fmla="+- 0 1683 1574"/>
                              <a:gd name="T15" fmla="*/ 1683 h 114"/>
                              <a:gd name="T16" fmla="+- 0 7124 7068"/>
                              <a:gd name="T17" fmla="*/ T16 w 113"/>
                              <a:gd name="T18" fmla="+- 0 1687 1574"/>
                              <a:gd name="T19" fmla="*/ 1687 h 114"/>
                              <a:gd name="T20" fmla="+- 0 7146 7068"/>
                              <a:gd name="T21" fmla="*/ T20 w 113"/>
                              <a:gd name="T22" fmla="+- 0 1683 1574"/>
                              <a:gd name="T23" fmla="*/ 1683 h 114"/>
                              <a:gd name="T24" fmla="+- 0 7164 7068"/>
                              <a:gd name="T25" fmla="*/ T24 w 113"/>
                              <a:gd name="T26" fmla="+- 0 1671 1574"/>
                              <a:gd name="T27" fmla="*/ 1671 h 114"/>
                              <a:gd name="T28" fmla="+- 0 7176 7068"/>
                              <a:gd name="T29" fmla="*/ T28 w 113"/>
                              <a:gd name="T30" fmla="+- 0 1653 1574"/>
                              <a:gd name="T31" fmla="*/ 1653 h 114"/>
                              <a:gd name="T32" fmla="+- 0 7181 7068"/>
                              <a:gd name="T33" fmla="*/ T32 w 113"/>
                              <a:gd name="T34" fmla="+- 0 1631 1574"/>
                              <a:gd name="T35" fmla="*/ 1631 h 114"/>
                              <a:gd name="T36" fmla="+- 0 7176 7068"/>
                              <a:gd name="T37" fmla="*/ T36 w 113"/>
                              <a:gd name="T38" fmla="+- 0 1608 1574"/>
                              <a:gd name="T39" fmla="*/ 1608 h 114"/>
                              <a:gd name="T40" fmla="+- 0 7165 7068"/>
                              <a:gd name="T41" fmla="*/ T40 w 113"/>
                              <a:gd name="T42" fmla="+- 0 1590 1574"/>
                              <a:gd name="T43" fmla="*/ 1590 h 114"/>
                              <a:gd name="T44" fmla="+- 0 7147 7068"/>
                              <a:gd name="T45" fmla="*/ T44 w 113"/>
                              <a:gd name="T46" fmla="+- 0 1578 1574"/>
                              <a:gd name="T47" fmla="*/ 1578 h 114"/>
                              <a:gd name="T48" fmla="+- 0 7124 7068"/>
                              <a:gd name="T49" fmla="*/ T48 w 113"/>
                              <a:gd name="T50" fmla="+- 0 1574 1574"/>
                              <a:gd name="T51" fmla="*/ 1574 h 114"/>
                              <a:gd name="T52" fmla="+- 0 7102 7068"/>
                              <a:gd name="T53" fmla="*/ T52 w 113"/>
                              <a:gd name="T54" fmla="+- 0 1579 1574"/>
                              <a:gd name="T55" fmla="*/ 1579 h 114"/>
                              <a:gd name="T56" fmla="+- 0 7084 7068"/>
                              <a:gd name="T57" fmla="*/ T56 w 113"/>
                              <a:gd name="T58" fmla="+- 0 1591 1574"/>
                              <a:gd name="T59" fmla="*/ 1591 h 114"/>
                              <a:gd name="T60" fmla="+- 0 7072 7068"/>
                              <a:gd name="T61" fmla="*/ T60 w 113"/>
                              <a:gd name="T62" fmla="+- 0 1609 1574"/>
                              <a:gd name="T63" fmla="*/ 1609 h 114"/>
                              <a:gd name="T64" fmla="+- 0 7068 7068"/>
                              <a:gd name="T65" fmla="*/ T64 w 113"/>
                              <a:gd name="T66" fmla="+- 0 1631 1574"/>
                              <a:gd name="T67" fmla="*/ 1631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0" y="57"/>
                                </a:moveTo>
                                <a:lnTo>
                                  <a:pt x="4" y="78"/>
                                </a:lnTo>
                                <a:lnTo>
                                  <a:pt x="17" y="97"/>
                                </a:lnTo>
                                <a:lnTo>
                                  <a:pt x="34" y="109"/>
                                </a:lnTo>
                                <a:lnTo>
                                  <a:pt x="56" y="113"/>
                                </a:lnTo>
                                <a:lnTo>
                                  <a:pt x="78" y="109"/>
                                </a:lnTo>
                                <a:lnTo>
                                  <a:pt x="96" y="97"/>
                                </a:lnTo>
                                <a:lnTo>
                                  <a:pt x="108" y="79"/>
                                </a:lnTo>
                                <a:lnTo>
                                  <a:pt x="113" y="57"/>
                                </a:lnTo>
                                <a:lnTo>
                                  <a:pt x="108" y="34"/>
                                </a:lnTo>
                                <a:lnTo>
                                  <a:pt x="97" y="16"/>
                                </a:lnTo>
                                <a:lnTo>
                                  <a:pt x="79" y="4"/>
                                </a:lnTo>
                                <a:lnTo>
                                  <a:pt x="56" y="0"/>
                                </a:lnTo>
                                <a:lnTo>
                                  <a:pt x="34" y="5"/>
                                </a:lnTo>
                                <a:lnTo>
                                  <a:pt x="16" y="17"/>
                                </a:lnTo>
                                <a:lnTo>
                                  <a:pt x="4" y="35"/>
                                </a:lnTo>
                                <a:lnTo>
                                  <a:pt x="0" y="5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4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5" name="Freeform 35"/>
                        <wps:cNvSpPr>
                          <a:spLocks/>
                        </wps:cNvSpPr>
                        <wps:spPr bwMode="auto">
                          <a:xfrm>
                            <a:off x="7269" y="1576"/>
                            <a:ext cx="113" cy="114"/>
                          </a:xfrm>
                          <a:custGeom>
                            <a:avLst/>
                            <a:gdLst>
                              <a:gd name="T0" fmla="+- 0 7326 7270"/>
                              <a:gd name="T1" fmla="*/ T0 w 113"/>
                              <a:gd name="T2" fmla="+- 0 1577 1577"/>
                              <a:gd name="T3" fmla="*/ 1577 h 114"/>
                              <a:gd name="T4" fmla="+- 0 7304 7270"/>
                              <a:gd name="T5" fmla="*/ T4 w 113"/>
                              <a:gd name="T6" fmla="+- 0 1581 1577"/>
                              <a:gd name="T7" fmla="*/ 1581 h 114"/>
                              <a:gd name="T8" fmla="+- 0 7286 7270"/>
                              <a:gd name="T9" fmla="*/ T8 w 113"/>
                              <a:gd name="T10" fmla="+- 0 1593 1577"/>
                              <a:gd name="T11" fmla="*/ 1593 h 114"/>
                              <a:gd name="T12" fmla="+- 0 7274 7270"/>
                              <a:gd name="T13" fmla="*/ T12 w 113"/>
                              <a:gd name="T14" fmla="+- 0 1611 1577"/>
                              <a:gd name="T15" fmla="*/ 1611 h 114"/>
                              <a:gd name="T16" fmla="+- 0 7270 7270"/>
                              <a:gd name="T17" fmla="*/ T16 w 113"/>
                              <a:gd name="T18" fmla="+- 0 1633 1577"/>
                              <a:gd name="T19" fmla="*/ 1633 h 114"/>
                              <a:gd name="T20" fmla="+- 0 7274 7270"/>
                              <a:gd name="T21" fmla="*/ T20 w 113"/>
                              <a:gd name="T22" fmla="+- 0 1655 1577"/>
                              <a:gd name="T23" fmla="*/ 1655 h 114"/>
                              <a:gd name="T24" fmla="+- 0 7287 7270"/>
                              <a:gd name="T25" fmla="*/ T24 w 113"/>
                              <a:gd name="T26" fmla="+- 0 1673 1577"/>
                              <a:gd name="T27" fmla="*/ 1673 h 114"/>
                              <a:gd name="T28" fmla="+- 0 7305 7270"/>
                              <a:gd name="T29" fmla="*/ T28 w 113"/>
                              <a:gd name="T30" fmla="+- 0 1685 1577"/>
                              <a:gd name="T31" fmla="*/ 1685 h 114"/>
                              <a:gd name="T32" fmla="+- 0 7326 7270"/>
                              <a:gd name="T33" fmla="*/ T32 w 113"/>
                              <a:gd name="T34" fmla="+- 0 1690 1577"/>
                              <a:gd name="T35" fmla="*/ 1690 h 114"/>
                              <a:gd name="T36" fmla="+- 0 7348 7270"/>
                              <a:gd name="T37" fmla="*/ T36 w 113"/>
                              <a:gd name="T38" fmla="+- 0 1685 1577"/>
                              <a:gd name="T39" fmla="*/ 1685 h 114"/>
                              <a:gd name="T40" fmla="+- 0 7366 7270"/>
                              <a:gd name="T41" fmla="*/ T40 w 113"/>
                              <a:gd name="T42" fmla="+- 0 1674 1577"/>
                              <a:gd name="T43" fmla="*/ 1674 h 114"/>
                              <a:gd name="T44" fmla="+- 0 7378 7270"/>
                              <a:gd name="T45" fmla="*/ T44 w 113"/>
                              <a:gd name="T46" fmla="+- 0 1656 1577"/>
                              <a:gd name="T47" fmla="*/ 1656 h 114"/>
                              <a:gd name="T48" fmla="+- 0 7383 7270"/>
                              <a:gd name="T49" fmla="*/ T48 w 113"/>
                              <a:gd name="T50" fmla="+- 0 1633 1577"/>
                              <a:gd name="T51" fmla="*/ 1633 h 114"/>
                              <a:gd name="T52" fmla="+- 0 7379 7270"/>
                              <a:gd name="T53" fmla="*/ T52 w 113"/>
                              <a:gd name="T54" fmla="+- 0 1610 1577"/>
                              <a:gd name="T55" fmla="*/ 1610 h 114"/>
                              <a:gd name="T56" fmla="+- 0 7367 7270"/>
                              <a:gd name="T57" fmla="*/ T56 w 113"/>
                              <a:gd name="T58" fmla="+- 0 1592 1577"/>
                              <a:gd name="T59" fmla="*/ 1592 h 114"/>
                              <a:gd name="T60" fmla="+- 0 7349 7270"/>
                              <a:gd name="T61" fmla="*/ T60 w 113"/>
                              <a:gd name="T62" fmla="+- 0 1581 1577"/>
                              <a:gd name="T63" fmla="*/ 1581 h 114"/>
                              <a:gd name="T64" fmla="+- 0 7326 7270"/>
                              <a:gd name="T65" fmla="*/ T64 w 113"/>
                              <a:gd name="T66" fmla="+- 0 1577 1577"/>
                              <a:gd name="T67" fmla="*/ 1577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56" y="0"/>
                                </a:moveTo>
                                <a:lnTo>
                                  <a:pt x="34" y="4"/>
                                </a:lnTo>
                                <a:lnTo>
                                  <a:pt x="16" y="16"/>
                                </a:lnTo>
                                <a:lnTo>
                                  <a:pt x="4" y="34"/>
                                </a:lnTo>
                                <a:lnTo>
                                  <a:pt x="0" y="56"/>
                                </a:lnTo>
                                <a:lnTo>
                                  <a:pt x="4" y="78"/>
                                </a:lnTo>
                                <a:lnTo>
                                  <a:pt x="17" y="96"/>
                                </a:lnTo>
                                <a:lnTo>
                                  <a:pt x="35" y="108"/>
                                </a:lnTo>
                                <a:lnTo>
                                  <a:pt x="56" y="113"/>
                                </a:lnTo>
                                <a:lnTo>
                                  <a:pt x="78" y="108"/>
                                </a:lnTo>
                                <a:lnTo>
                                  <a:pt x="96" y="97"/>
                                </a:lnTo>
                                <a:lnTo>
                                  <a:pt x="108" y="79"/>
                                </a:lnTo>
                                <a:lnTo>
                                  <a:pt x="113" y="56"/>
                                </a:lnTo>
                                <a:lnTo>
                                  <a:pt x="109" y="33"/>
                                </a:lnTo>
                                <a:lnTo>
                                  <a:pt x="97" y="15"/>
                                </a:lnTo>
                                <a:lnTo>
                                  <a:pt x="79" y="4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6" name="Freeform 34"/>
                        <wps:cNvSpPr>
                          <a:spLocks/>
                        </wps:cNvSpPr>
                        <wps:spPr bwMode="auto">
                          <a:xfrm>
                            <a:off x="7269" y="1576"/>
                            <a:ext cx="113" cy="114"/>
                          </a:xfrm>
                          <a:custGeom>
                            <a:avLst/>
                            <a:gdLst>
                              <a:gd name="T0" fmla="+- 0 7270 7270"/>
                              <a:gd name="T1" fmla="*/ T0 w 113"/>
                              <a:gd name="T2" fmla="+- 0 1633 1577"/>
                              <a:gd name="T3" fmla="*/ 1633 h 114"/>
                              <a:gd name="T4" fmla="+- 0 7274 7270"/>
                              <a:gd name="T5" fmla="*/ T4 w 113"/>
                              <a:gd name="T6" fmla="+- 0 1655 1577"/>
                              <a:gd name="T7" fmla="*/ 1655 h 114"/>
                              <a:gd name="T8" fmla="+- 0 7287 7270"/>
                              <a:gd name="T9" fmla="*/ T8 w 113"/>
                              <a:gd name="T10" fmla="+- 0 1673 1577"/>
                              <a:gd name="T11" fmla="*/ 1673 h 114"/>
                              <a:gd name="T12" fmla="+- 0 7305 7270"/>
                              <a:gd name="T13" fmla="*/ T12 w 113"/>
                              <a:gd name="T14" fmla="+- 0 1685 1577"/>
                              <a:gd name="T15" fmla="*/ 1685 h 114"/>
                              <a:gd name="T16" fmla="+- 0 7326 7270"/>
                              <a:gd name="T17" fmla="*/ T16 w 113"/>
                              <a:gd name="T18" fmla="+- 0 1690 1577"/>
                              <a:gd name="T19" fmla="*/ 1690 h 114"/>
                              <a:gd name="T20" fmla="+- 0 7348 7270"/>
                              <a:gd name="T21" fmla="*/ T20 w 113"/>
                              <a:gd name="T22" fmla="+- 0 1685 1577"/>
                              <a:gd name="T23" fmla="*/ 1685 h 114"/>
                              <a:gd name="T24" fmla="+- 0 7366 7270"/>
                              <a:gd name="T25" fmla="*/ T24 w 113"/>
                              <a:gd name="T26" fmla="+- 0 1674 1577"/>
                              <a:gd name="T27" fmla="*/ 1674 h 114"/>
                              <a:gd name="T28" fmla="+- 0 7378 7270"/>
                              <a:gd name="T29" fmla="*/ T28 w 113"/>
                              <a:gd name="T30" fmla="+- 0 1656 1577"/>
                              <a:gd name="T31" fmla="*/ 1656 h 114"/>
                              <a:gd name="T32" fmla="+- 0 7383 7270"/>
                              <a:gd name="T33" fmla="*/ T32 w 113"/>
                              <a:gd name="T34" fmla="+- 0 1633 1577"/>
                              <a:gd name="T35" fmla="*/ 1633 h 114"/>
                              <a:gd name="T36" fmla="+- 0 7379 7270"/>
                              <a:gd name="T37" fmla="*/ T36 w 113"/>
                              <a:gd name="T38" fmla="+- 0 1610 1577"/>
                              <a:gd name="T39" fmla="*/ 1610 h 114"/>
                              <a:gd name="T40" fmla="+- 0 7367 7270"/>
                              <a:gd name="T41" fmla="*/ T40 w 113"/>
                              <a:gd name="T42" fmla="+- 0 1592 1577"/>
                              <a:gd name="T43" fmla="*/ 1592 h 114"/>
                              <a:gd name="T44" fmla="+- 0 7349 7270"/>
                              <a:gd name="T45" fmla="*/ T44 w 113"/>
                              <a:gd name="T46" fmla="+- 0 1581 1577"/>
                              <a:gd name="T47" fmla="*/ 1581 h 114"/>
                              <a:gd name="T48" fmla="+- 0 7326 7270"/>
                              <a:gd name="T49" fmla="*/ T48 w 113"/>
                              <a:gd name="T50" fmla="+- 0 1577 1577"/>
                              <a:gd name="T51" fmla="*/ 1577 h 114"/>
                              <a:gd name="T52" fmla="+- 0 7304 7270"/>
                              <a:gd name="T53" fmla="*/ T52 w 113"/>
                              <a:gd name="T54" fmla="+- 0 1581 1577"/>
                              <a:gd name="T55" fmla="*/ 1581 h 114"/>
                              <a:gd name="T56" fmla="+- 0 7286 7270"/>
                              <a:gd name="T57" fmla="*/ T56 w 113"/>
                              <a:gd name="T58" fmla="+- 0 1593 1577"/>
                              <a:gd name="T59" fmla="*/ 1593 h 114"/>
                              <a:gd name="T60" fmla="+- 0 7274 7270"/>
                              <a:gd name="T61" fmla="*/ T60 w 113"/>
                              <a:gd name="T62" fmla="+- 0 1611 1577"/>
                              <a:gd name="T63" fmla="*/ 1611 h 114"/>
                              <a:gd name="T64" fmla="+- 0 7270 7270"/>
                              <a:gd name="T65" fmla="*/ T64 w 113"/>
                              <a:gd name="T66" fmla="+- 0 1633 1577"/>
                              <a:gd name="T67" fmla="*/ 1633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0" y="56"/>
                                </a:moveTo>
                                <a:lnTo>
                                  <a:pt x="4" y="78"/>
                                </a:lnTo>
                                <a:lnTo>
                                  <a:pt x="17" y="96"/>
                                </a:lnTo>
                                <a:lnTo>
                                  <a:pt x="35" y="108"/>
                                </a:lnTo>
                                <a:lnTo>
                                  <a:pt x="56" y="113"/>
                                </a:lnTo>
                                <a:lnTo>
                                  <a:pt x="78" y="108"/>
                                </a:lnTo>
                                <a:lnTo>
                                  <a:pt x="96" y="97"/>
                                </a:lnTo>
                                <a:lnTo>
                                  <a:pt x="108" y="79"/>
                                </a:lnTo>
                                <a:lnTo>
                                  <a:pt x="113" y="56"/>
                                </a:lnTo>
                                <a:lnTo>
                                  <a:pt x="109" y="33"/>
                                </a:lnTo>
                                <a:lnTo>
                                  <a:pt x="97" y="15"/>
                                </a:lnTo>
                                <a:lnTo>
                                  <a:pt x="79" y="4"/>
                                </a:lnTo>
                                <a:lnTo>
                                  <a:pt x="56" y="0"/>
                                </a:lnTo>
                                <a:lnTo>
                                  <a:pt x="34" y="4"/>
                                </a:lnTo>
                                <a:lnTo>
                                  <a:pt x="16" y="16"/>
                                </a:lnTo>
                                <a:lnTo>
                                  <a:pt x="4" y="34"/>
                                </a:lnTo>
                                <a:lnTo>
                                  <a:pt x="0" y="5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4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7" name="Freeform 33"/>
                        <wps:cNvSpPr>
                          <a:spLocks/>
                        </wps:cNvSpPr>
                        <wps:spPr bwMode="auto">
                          <a:xfrm>
                            <a:off x="7469" y="1600"/>
                            <a:ext cx="114" cy="114"/>
                          </a:xfrm>
                          <a:custGeom>
                            <a:avLst/>
                            <a:gdLst>
                              <a:gd name="T0" fmla="+- 0 7526 7470"/>
                              <a:gd name="T1" fmla="*/ T0 w 114"/>
                              <a:gd name="T2" fmla="+- 0 1600 1600"/>
                              <a:gd name="T3" fmla="*/ 1600 h 114"/>
                              <a:gd name="T4" fmla="+- 0 7503 7470"/>
                              <a:gd name="T5" fmla="*/ T4 w 114"/>
                              <a:gd name="T6" fmla="+- 0 1605 1600"/>
                              <a:gd name="T7" fmla="*/ 1605 h 114"/>
                              <a:gd name="T8" fmla="+- 0 7486 7470"/>
                              <a:gd name="T9" fmla="*/ T8 w 114"/>
                              <a:gd name="T10" fmla="+- 0 1617 1600"/>
                              <a:gd name="T11" fmla="*/ 1617 h 114"/>
                              <a:gd name="T12" fmla="+- 0 7474 7470"/>
                              <a:gd name="T13" fmla="*/ T12 w 114"/>
                              <a:gd name="T14" fmla="+- 0 1635 1600"/>
                              <a:gd name="T15" fmla="*/ 1635 h 114"/>
                              <a:gd name="T16" fmla="+- 0 7470 7470"/>
                              <a:gd name="T17" fmla="*/ T16 w 114"/>
                              <a:gd name="T18" fmla="+- 0 1657 1600"/>
                              <a:gd name="T19" fmla="*/ 1657 h 114"/>
                              <a:gd name="T20" fmla="+- 0 7474 7470"/>
                              <a:gd name="T21" fmla="*/ T20 w 114"/>
                              <a:gd name="T22" fmla="+- 0 1678 1600"/>
                              <a:gd name="T23" fmla="*/ 1678 h 114"/>
                              <a:gd name="T24" fmla="+- 0 7486 7470"/>
                              <a:gd name="T25" fmla="*/ T24 w 114"/>
                              <a:gd name="T26" fmla="+- 0 1696 1600"/>
                              <a:gd name="T27" fmla="*/ 1696 h 114"/>
                              <a:gd name="T28" fmla="+- 0 7504 7470"/>
                              <a:gd name="T29" fmla="*/ T28 w 114"/>
                              <a:gd name="T30" fmla="+- 0 1709 1600"/>
                              <a:gd name="T31" fmla="*/ 1709 h 114"/>
                              <a:gd name="T32" fmla="+- 0 7526 7470"/>
                              <a:gd name="T33" fmla="*/ T32 w 114"/>
                              <a:gd name="T34" fmla="+- 0 1713 1600"/>
                              <a:gd name="T35" fmla="*/ 1713 h 114"/>
                              <a:gd name="T36" fmla="+- 0 7548 7470"/>
                              <a:gd name="T37" fmla="*/ T36 w 114"/>
                              <a:gd name="T38" fmla="+- 0 1709 1600"/>
                              <a:gd name="T39" fmla="*/ 1709 h 114"/>
                              <a:gd name="T40" fmla="+- 0 7566 7470"/>
                              <a:gd name="T41" fmla="*/ T40 w 114"/>
                              <a:gd name="T42" fmla="+- 0 1697 1600"/>
                              <a:gd name="T43" fmla="*/ 1697 h 114"/>
                              <a:gd name="T44" fmla="+- 0 7578 7470"/>
                              <a:gd name="T45" fmla="*/ T44 w 114"/>
                              <a:gd name="T46" fmla="+- 0 1679 1600"/>
                              <a:gd name="T47" fmla="*/ 1679 h 114"/>
                              <a:gd name="T48" fmla="+- 0 7583 7470"/>
                              <a:gd name="T49" fmla="*/ T48 w 114"/>
                              <a:gd name="T50" fmla="+- 0 1657 1600"/>
                              <a:gd name="T51" fmla="*/ 1657 h 114"/>
                              <a:gd name="T52" fmla="+- 0 7579 7470"/>
                              <a:gd name="T53" fmla="*/ T52 w 114"/>
                              <a:gd name="T54" fmla="+- 0 1634 1600"/>
                              <a:gd name="T55" fmla="*/ 1634 h 114"/>
                              <a:gd name="T56" fmla="+- 0 7567 7470"/>
                              <a:gd name="T57" fmla="*/ T56 w 114"/>
                              <a:gd name="T58" fmla="+- 0 1616 1600"/>
                              <a:gd name="T59" fmla="*/ 1616 h 114"/>
                              <a:gd name="T60" fmla="+- 0 7549 7470"/>
                              <a:gd name="T61" fmla="*/ T60 w 114"/>
                              <a:gd name="T62" fmla="+- 0 1604 1600"/>
                              <a:gd name="T63" fmla="*/ 1604 h 114"/>
                              <a:gd name="T64" fmla="+- 0 7526 7470"/>
                              <a:gd name="T65" fmla="*/ T64 w 114"/>
                              <a:gd name="T66" fmla="+- 0 1600 1600"/>
                              <a:gd name="T67" fmla="*/ 1600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4" h="114">
                                <a:moveTo>
                                  <a:pt x="56" y="0"/>
                                </a:moveTo>
                                <a:lnTo>
                                  <a:pt x="33" y="5"/>
                                </a:lnTo>
                                <a:lnTo>
                                  <a:pt x="16" y="17"/>
                                </a:lnTo>
                                <a:lnTo>
                                  <a:pt x="4" y="35"/>
                                </a:lnTo>
                                <a:lnTo>
                                  <a:pt x="0" y="57"/>
                                </a:lnTo>
                                <a:lnTo>
                                  <a:pt x="4" y="78"/>
                                </a:lnTo>
                                <a:lnTo>
                                  <a:pt x="16" y="96"/>
                                </a:lnTo>
                                <a:lnTo>
                                  <a:pt x="34" y="109"/>
                                </a:lnTo>
                                <a:lnTo>
                                  <a:pt x="56" y="113"/>
                                </a:lnTo>
                                <a:lnTo>
                                  <a:pt x="78" y="109"/>
                                </a:lnTo>
                                <a:lnTo>
                                  <a:pt x="96" y="97"/>
                                </a:lnTo>
                                <a:lnTo>
                                  <a:pt x="108" y="79"/>
                                </a:lnTo>
                                <a:lnTo>
                                  <a:pt x="113" y="57"/>
                                </a:lnTo>
                                <a:lnTo>
                                  <a:pt x="109" y="34"/>
                                </a:lnTo>
                                <a:lnTo>
                                  <a:pt x="97" y="16"/>
                                </a:lnTo>
                                <a:lnTo>
                                  <a:pt x="79" y="4"/>
                                </a:lnTo>
                                <a:lnTo>
                                  <a:pt x="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8" name="Freeform 32"/>
                        <wps:cNvSpPr>
                          <a:spLocks/>
                        </wps:cNvSpPr>
                        <wps:spPr bwMode="auto">
                          <a:xfrm>
                            <a:off x="7469" y="1600"/>
                            <a:ext cx="114" cy="114"/>
                          </a:xfrm>
                          <a:custGeom>
                            <a:avLst/>
                            <a:gdLst>
                              <a:gd name="T0" fmla="+- 0 7470 7470"/>
                              <a:gd name="T1" fmla="*/ T0 w 114"/>
                              <a:gd name="T2" fmla="+- 0 1657 1600"/>
                              <a:gd name="T3" fmla="*/ 1657 h 114"/>
                              <a:gd name="T4" fmla="+- 0 7474 7470"/>
                              <a:gd name="T5" fmla="*/ T4 w 114"/>
                              <a:gd name="T6" fmla="+- 0 1678 1600"/>
                              <a:gd name="T7" fmla="*/ 1678 h 114"/>
                              <a:gd name="T8" fmla="+- 0 7486 7470"/>
                              <a:gd name="T9" fmla="*/ T8 w 114"/>
                              <a:gd name="T10" fmla="+- 0 1696 1600"/>
                              <a:gd name="T11" fmla="*/ 1696 h 114"/>
                              <a:gd name="T12" fmla="+- 0 7504 7470"/>
                              <a:gd name="T13" fmla="*/ T12 w 114"/>
                              <a:gd name="T14" fmla="+- 0 1709 1600"/>
                              <a:gd name="T15" fmla="*/ 1709 h 114"/>
                              <a:gd name="T16" fmla="+- 0 7526 7470"/>
                              <a:gd name="T17" fmla="*/ T16 w 114"/>
                              <a:gd name="T18" fmla="+- 0 1713 1600"/>
                              <a:gd name="T19" fmla="*/ 1713 h 114"/>
                              <a:gd name="T20" fmla="+- 0 7548 7470"/>
                              <a:gd name="T21" fmla="*/ T20 w 114"/>
                              <a:gd name="T22" fmla="+- 0 1709 1600"/>
                              <a:gd name="T23" fmla="*/ 1709 h 114"/>
                              <a:gd name="T24" fmla="+- 0 7566 7470"/>
                              <a:gd name="T25" fmla="*/ T24 w 114"/>
                              <a:gd name="T26" fmla="+- 0 1697 1600"/>
                              <a:gd name="T27" fmla="*/ 1697 h 114"/>
                              <a:gd name="T28" fmla="+- 0 7578 7470"/>
                              <a:gd name="T29" fmla="*/ T28 w 114"/>
                              <a:gd name="T30" fmla="+- 0 1679 1600"/>
                              <a:gd name="T31" fmla="*/ 1679 h 114"/>
                              <a:gd name="T32" fmla="+- 0 7583 7470"/>
                              <a:gd name="T33" fmla="*/ T32 w 114"/>
                              <a:gd name="T34" fmla="+- 0 1657 1600"/>
                              <a:gd name="T35" fmla="*/ 1657 h 114"/>
                              <a:gd name="T36" fmla="+- 0 7579 7470"/>
                              <a:gd name="T37" fmla="*/ T36 w 114"/>
                              <a:gd name="T38" fmla="+- 0 1634 1600"/>
                              <a:gd name="T39" fmla="*/ 1634 h 114"/>
                              <a:gd name="T40" fmla="+- 0 7567 7470"/>
                              <a:gd name="T41" fmla="*/ T40 w 114"/>
                              <a:gd name="T42" fmla="+- 0 1616 1600"/>
                              <a:gd name="T43" fmla="*/ 1616 h 114"/>
                              <a:gd name="T44" fmla="+- 0 7549 7470"/>
                              <a:gd name="T45" fmla="*/ T44 w 114"/>
                              <a:gd name="T46" fmla="+- 0 1604 1600"/>
                              <a:gd name="T47" fmla="*/ 1604 h 114"/>
                              <a:gd name="T48" fmla="+- 0 7526 7470"/>
                              <a:gd name="T49" fmla="*/ T48 w 114"/>
                              <a:gd name="T50" fmla="+- 0 1600 1600"/>
                              <a:gd name="T51" fmla="*/ 1600 h 114"/>
                              <a:gd name="T52" fmla="+- 0 7503 7470"/>
                              <a:gd name="T53" fmla="*/ T52 w 114"/>
                              <a:gd name="T54" fmla="+- 0 1605 1600"/>
                              <a:gd name="T55" fmla="*/ 1605 h 114"/>
                              <a:gd name="T56" fmla="+- 0 7486 7470"/>
                              <a:gd name="T57" fmla="*/ T56 w 114"/>
                              <a:gd name="T58" fmla="+- 0 1617 1600"/>
                              <a:gd name="T59" fmla="*/ 1617 h 114"/>
                              <a:gd name="T60" fmla="+- 0 7474 7470"/>
                              <a:gd name="T61" fmla="*/ T60 w 114"/>
                              <a:gd name="T62" fmla="+- 0 1635 1600"/>
                              <a:gd name="T63" fmla="*/ 1635 h 114"/>
                              <a:gd name="T64" fmla="+- 0 7470 7470"/>
                              <a:gd name="T65" fmla="*/ T64 w 114"/>
                              <a:gd name="T66" fmla="+- 0 1657 1600"/>
                              <a:gd name="T67" fmla="*/ 1657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4" h="114">
                                <a:moveTo>
                                  <a:pt x="0" y="57"/>
                                </a:moveTo>
                                <a:lnTo>
                                  <a:pt x="4" y="78"/>
                                </a:lnTo>
                                <a:lnTo>
                                  <a:pt x="16" y="96"/>
                                </a:lnTo>
                                <a:lnTo>
                                  <a:pt x="34" y="109"/>
                                </a:lnTo>
                                <a:lnTo>
                                  <a:pt x="56" y="113"/>
                                </a:lnTo>
                                <a:lnTo>
                                  <a:pt x="78" y="109"/>
                                </a:lnTo>
                                <a:lnTo>
                                  <a:pt x="96" y="97"/>
                                </a:lnTo>
                                <a:lnTo>
                                  <a:pt x="108" y="79"/>
                                </a:lnTo>
                                <a:lnTo>
                                  <a:pt x="113" y="57"/>
                                </a:lnTo>
                                <a:lnTo>
                                  <a:pt x="109" y="34"/>
                                </a:lnTo>
                                <a:lnTo>
                                  <a:pt x="97" y="16"/>
                                </a:lnTo>
                                <a:lnTo>
                                  <a:pt x="79" y="4"/>
                                </a:lnTo>
                                <a:lnTo>
                                  <a:pt x="56" y="0"/>
                                </a:lnTo>
                                <a:lnTo>
                                  <a:pt x="33" y="5"/>
                                </a:lnTo>
                                <a:lnTo>
                                  <a:pt x="16" y="17"/>
                                </a:lnTo>
                                <a:lnTo>
                                  <a:pt x="4" y="35"/>
                                </a:lnTo>
                                <a:lnTo>
                                  <a:pt x="0" y="5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4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9" name="Freeform 31"/>
                        <wps:cNvSpPr>
                          <a:spLocks/>
                        </wps:cNvSpPr>
                        <wps:spPr bwMode="auto">
                          <a:xfrm>
                            <a:off x="7672" y="1637"/>
                            <a:ext cx="113" cy="114"/>
                          </a:xfrm>
                          <a:custGeom>
                            <a:avLst/>
                            <a:gdLst>
                              <a:gd name="T0" fmla="+- 0 7729 7672"/>
                              <a:gd name="T1" fmla="*/ T0 w 113"/>
                              <a:gd name="T2" fmla="+- 0 1638 1638"/>
                              <a:gd name="T3" fmla="*/ 1638 h 114"/>
                              <a:gd name="T4" fmla="+- 0 7706 7672"/>
                              <a:gd name="T5" fmla="*/ T4 w 113"/>
                              <a:gd name="T6" fmla="+- 0 1642 1638"/>
                              <a:gd name="T7" fmla="*/ 1642 h 114"/>
                              <a:gd name="T8" fmla="+- 0 7688 7672"/>
                              <a:gd name="T9" fmla="*/ T8 w 113"/>
                              <a:gd name="T10" fmla="+- 0 1655 1638"/>
                              <a:gd name="T11" fmla="*/ 1655 h 114"/>
                              <a:gd name="T12" fmla="+- 0 7677 7672"/>
                              <a:gd name="T13" fmla="*/ T12 w 113"/>
                              <a:gd name="T14" fmla="+- 0 1673 1638"/>
                              <a:gd name="T15" fmla="*/ 1673 h 114"/>
                              <a:gd name="T16" fmla="+- 0 7672 7672"/>
                              <a:gd name="T17" fmla="*/ T16 w 113"/>
                              <a:gd name="T18" fmla="+- 0 1694 1638"/>
                              <a:gd name="T19" fmla="*/ 1694 h 114"/>
                              <a:gd name="T20" fmla="+- 0 7677 7672"/>
                              <a:gd name="T21" fmla="*/ T20 w 113"/>
                              <a:gd name="T22" fmla="+- 0 1716 1638"/>
                              <a:gd name="T23" fmla="*/ 1716 h 114"/>
                              <a:gd name="T24" fmla="+- 0 7689 7672"/>
                              <a:gd name="T25" fmla="*/ T24 w 113"/>
                              <a:gd name="T26" fmla="+- 0 1734 1638"/>
                              <a:gd name="T27" fmla="*/ 1734 h 114"/>
                              <a:gd name="T28" fmla="+- 0 7707 7672"/>
                              <a:gd name="T29" fmla="*/ T28 w 113"/>
                              <a:gd name="T30" fmla="+- 0 1746 1638"/>
                              <a:gd name="T31" fmla="*/ 1746 h 114"/>
                              <a:gd name="T32" fmla="+- 0 7729 7672"/>
                              <a:gd name="T33" fmla="*/ T32 w 113"/>
                              <a:gd name="T34" fmla="+- 0 1751 1638"/>
                              <a:gd name="T35" fmla="*/ 1751 h 114"/>
                              <a:gd name="T36" fmla="+- 0 7751 7672"/>
                              <a:gd name="T37" fmla="*/ T36 w 113"/>
                              <a:gd name="T38" fmla="+- 0 1747 1638"/>
                              <a:gd name="T39" fmla="*/ 1747 h 114"/>
                              <a:gd name="T40" fmla="+- 0 7768 7672"/>
                              <a:gd name="T41" fmla="*/ T40 w 113"/>
                              <a:gd name="T42" fmla="+- 0 1735 1638"/>
                              <a:gd name="T43" fmla="*/ 1735 h 114"/>
                              <a:gd name="T44" fmla="+- 0 7781 7672"/>
                              <a:gd name="T45" fmla="*/ T44 w 113"/>
                              <a:gd name="T46" fmla="+- 0 1717 1638"/>
                              <a:gd name="T47" fmla="*/ 1717 h 114"/>
                              <a:gd name="T48" fmla="+- 0 7785 7672"/>
                              <a:gd name="T49" fmla="*/ T48 w 113"/>
                              <a:gd name="T50" fmla="+- 0 1694 1638"/>
                              <a:gd name="T51" fmla="*/ 1694 h 114"/>
                              <a:gd name="T52" fmla="+- 0 7781 7672"/>
                              <a:gd name="T53" fmla="*/ T52 w 113"/>
                              <a:gd name="T54" fmla="+- 0 1672 1638"/>
                              <a:gd name="T55" fmla="*/ 1672 h 114"/>
                              <a:gd name="T56" fmla="+- 0 7769 7672"/>
                              <a:gd name="T57" fmla="*/ T56 w 113"/>
                              <a:gd name="T58" fmla="+- 0 1654 1638"/>
                              <a:gd name="T59" fmla="*/ 1654 h 114"/>
                              <a:gd name="T60" fmla="+- 0 7752 7672"/>
                              <a:gd name="T61" fmla="*/ T60 w 113"/>
                              <a:gd name="T62" fmla="+- 0 1642 1638"/>
                              <a:gd name="T63" fmla="*/ 1642 h 114"/>
                              <a:gd name="T64" fmla="+- 0 7729 7672"/>
                              <a:gd name="T65" fmla="*/ T64 w 113"/>
                              <a:gd name="T66" fmla="+- 0 1638 1638"/>
                              <a:gd name="T67" fmla="*/ 1638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57" y="0"/>
                                </a:moveTo>
                                <a:lnTo>
                                  <a:pt x="34" y="4"/>
                                </a:lnTo>
                                <a:lnTo>
                                  <a:pt x="16" y="17"/>
                                </a:lnTo>
                                <a:lnTo>
                                  <a:pt x="5" y="35"/>
                                </a:lnTo>
                                <a:lnTo>
                                  <a:pt x="0" y="56"/>
                                </a:lnTo>
                                <a:lnTo>
                                  <a:pt x="5" y="78"/>
                                </a:lnTo>
                                <a:lnTo>
                                  <a:pt x="17" y="96"/>
                                </a:lnTo>
                                <a:lnTo>
                                  <a:pt x="35" y="108"/>
                                </a:lnTo>
                                <a:lnTo>
                                  <a:pt x="57" y="113"/>
                                </a:lnTo>
                                <a:lnTo>
                                  <a:pt x="79" y="109"/>
                                </a:lnTo>
                                <a:lnTo>
                                  <a:pt x="96" y="97"/>
                                </a:lnTo>
                                <a:lnTo>
                                  <a:pt x="109" y="79"/>
                                </a:lnTo>
                                <a:lnTo>
                                  <a:pt x="113" y="56"/>
                                </a:lnTo>
                                <a:lnTo>
                                  <a:pt x="109" y="34"/>
                                </a:lnTo>
                                <a:lnTo>
                                  <a:pt x="97" y="16"/>
                                </a:lnTo>
                                <a:lnTo>
                                  <a:pt x="80" y="4"/>
                                </a:lnTo>
                                <a:lnTo>
                                  <a:pt x="5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0" name="Freeform 30"/>
                        <wps:cNvSpPr>
                          <a:spLocks/>
                        </wps:cNvSpPr>
                        <wps:spPr bwMode="auto">
                          <a:xfrm>
                            <a:off x="7672" y="1637"/>
                            <a:ext cx="113" cy="114"/>
                          </a:xfrm>
                          <a:custGeom>
                            <a:avLst/>
                            <a:gdLst>
                              <a:gd name="T0" fmla="+- 0 7672 7672"/>
                              <a:gd name="T1" fmla="*/ T0 w 113"/>
                              <a:gd name="T2" fmla="+- 0 1694 1638"/>
                              <a:gd name="T3" fmla="*/ 1694 h 114"/>
                              <a:gd name="T4" fmla="+- 0 7677 7672"/>
                              <a:gd name="T5" fmla="*/ T4 w 113"/>
                              <a:gd name="T6" fmla="+- 0 1716 1638"/>
                              <a:gd name="T7" fmla="*/ 1716 h 114"/>
                              <a:gd name="T8" fmla="+- 0 7689 7672"/>
                              <a:gd name="T9" fmla="*/ T8 w 113"/>
                              <a:gd name="T10" fmla="+- 0 1734 1638"/>
                              <a:gd name="T11" fmla="*/ 1734 h 114"/>
                              <a:gd name="T12" fmla="+- 0 7707 7672"/>
                              <a:gd name="T13" fmla="*/ T12 w 113"/>
                              <a:gd name="T14" fmla="+- 0 1746 1638"/>
                              <a:gd name="T15" fmla="*/ 1746 h 114"/>
                              <a:gd name="T16" fmla="+- 0 7729 7672"/>
                              <a:gd name="T17" fmla="*/ T16 w 113"/>
                              <a:gd name="T18" fmla="+- 0 1751 1638"/>
                              <a:gd name="T19" fmla="*/ 1751 h 114"/>
                              <a:gd name="T20" fmla="+- 0 7751 7672"/>
                              <a:gd name="T21" fmla="*/ T20 w 113"/>
                              <a:gd name="T22" fmla="+- 0 1747 1638"/>
                              <a:gd name="T23" fmla="*/ 1747 h 114"/>
                              <a:gd name="T24" fmla="+- 0 7768 7672"/>
                              <a:gd name="T25" fmla="*/ T24 w 113"/>
                              <a:gd name="T26" fmla="+- 0 1735 1638"/>
                              <a:gd name="T27" fmla="*/ 1735 h 114"/>
                              <a:gd name="T28" fmla="+- 0 7781 7672"/>
                              <a:gd name="T29" fmla="*/ T28 w 113"/>
                              <a:gd name="T30" fmla="+- 0 1717 1638"/>
                              <a:gd name="T31" fmla="*/ 1717 h 114"/>
                              <a:gd name="T32" fmla="+- 0 7785 7672"/>
                              <a:gd name="T33" fmla="*/ T32 w 113"/>
                              <a:gd name="T34" fmla="+- 0 1694 1638"/>
                              <a:gd name="T35" fmla="*/ 1694 h 114"/>
                              <a:gd name="T36" fmla="+- 0 7781 7672"/>
                              <a:gd name="T37" fmla="*/ T36 w 113"/>
                              <a:gd name="T38" fmla="+- 0 1672 1638"/>
                              <a:gd name="T39" fmla="*/ 1672 h 114"/>
                              <a:gd name="T40" fmla="+- 0 7769 7672"/>
                              <a:gd name="T41" fmla="*/ T40 w 113"/>
                              <a:gd name="T42" fmla="+- 0 1654 1638"/>
                              <a:gd name="T43" fmla="*/ 1654 h 114"/>
                              <a:gd name="T44" fmla="+- 0 7752 7672"/>
                              <a:gd name="T45" fmla="*/ T44 w 113"/>
                              <a:gd name="T46" fmla="+- 0 1642 1638"/>
                              <a:gd name="T47" fmla="*/ 1642 h 114"/>
                              <a:gd name="T48" fmla="+- 0 7729 7672"/>
                              <a:gd name="T49" fmla="*/ T48 w 113"/>
                              <a:gd name="T50" fmla="+- 0 1638 1638"/>
                              <a:gd name="T51" fmla="*/ 1638 h 114"/>
                              <a:gd name="T52" fmla="+- 0 7706 7672"/>
                              <a:gd name="T53" fmla="*/ T52 w 113"/>
                              <a:gd name="T54" fmla="+- 0 1642 1638"/>
                              <a:gd name="T55" fmla="*/ 1642 h 114"/>
                              <a:gd name="T56" fmla="+- 0 7688 7672"/>
                              <a:gd name="T57" fmla="*/ T56 w 113"/>
                              <a:gd name="T58" fmla="+- 0 1655 1638"/>
                              <a:gd name="T59" fmla="*/ 1655 h 114"/>
                              <a:gd name="T60" fmla="+- 0 7677 7672"/>
                              <a:gd name="T61" fmla="*/ T60 w 113"/>
                              <a:gd name="T62" fmla="+- 0 1673 1638"/>
                              <a:gd name="T63" fmla="*/ 1673 h 114"/>
                              <a:gd name="T64" fmla="+- 0 7672 7672"/>
                              <a:gd name="T65" fmla="*/ T64 w 113"/>
                              <a:gd name="T66" fmla="+- 0 1694 1638"/>
                              <a:gd name="T67" fmla="*/ 1694 h 1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13" h="114">
                                <a:moveTo>
                                  <a:pt x="0" y="56"/>
                                </a:moveTo>
                                <a:lnTo>
                                  <a:pt x="5" y="78"/>
                                </a:lnTo>
                                <a:lnTo>
                                  <a:pt x="17" y="96"/>
                                </a:lnTo>
                                <a:lnTo>
                                  <a:pt x="35" y="108"/>
                                </a:lnTo>
                                <a:lnTo>
                                  <a:pt x="57" y="113"/>
                                </a:lnTo>
                                <a:lnTo>
                                  <a:pt x="79" y="109"/>
                                </a:lnTo>
                                <a:lnTo>
                                  <a:pt x="96" y="97"/>
                                </a:lnTo>
                                <a:lnTo>
                                  <a:pt x="109" y="79"/>
                                </a:lnTo>
                                <a:lnTo>
                                  <a:pt x="113" y="56"/>
                                </a:lnTo>
                                <a:lnTo>
                                  <a:pt x="109" y="34"/>
                                </a:lnTo>
                                <a:lnTo>
                                  <a:pt x="97" y="16"/>
                                </a:lnTo>
                                <a:lnTo>
                                  <a:pt x="80" y="4"/>
                                </a:lnTo>
                                <a:lnTo>
                                  <a:pt x="57" y="0"/>
                                </a:lnTo>
                                <a:lnTo>
                                  <a:pt x="34" y="4"/>
                                </a:lnTo>
                                <a:lnTo>
                                  <a:pt x="16" y="17"/>
                                </a:lnTo>
                                <a:lnTo>
                                  <a:pt x="5" y="35"/>
                                </a:lnTo>
                                <a:lnTo>
                                  <a:pt x="0" y="5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743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1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3878" y="-376"/>
                            <a:ext cx="43" cy="12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2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3843" y="-376"/>
                            <a:ext cx="113" cy="33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3" name="AutoShape 27"/>
                        <wps:cNvSpPr>
                          <a:spLocks/>
                        </wps:cNvSpPr>
                        <wps:spPr bwMode="auto">
                          <a:xfrm>
                            <a:off x="4081" y="-266"/>
                            <a:ext cx="43" cy="149"/>
                          </a:xfrm>
                          <a:custGeom>
                            <a:avLst/>
                            <a:gdLst>
                              <a:gd name="T0" fmla="+- 0 4081 4081"/>
                              <a:gd name="T1" fmla="*/ T0 w 43"/>
                              <a:gd name="T2" fmla="+- 0 -266 -266"/>
                              <a:gd name="T3" fmla="*/ -266 h 149"/>
                              <a:gd name="T4" fmla="+- 0 4123 4081"/>
                              <a:gd name="T5" fmla="*/ T4 w 43"/>
                              <a:gd name="T6" fmla="+- 0 -266 -266"/>
                              <a:gd name="T7" fmla="*/ -266 h 149"/>
                              <a:gd name="T8" fmla="+- 0 4081 4081"/>
                              <a:gd name="T9" fmla="*/ T8 w 43"/>
                              <a:gd name="T10" fmla="+- 0 -117 -266"/>
                              <a:gd name="T11" fmla="*/ -117 h 149"/>
                              <a:gd name="T12" fmla="+- 0 4123 4081"/>
                              <a:gd name="T13" fmla="*/ T12 w 43"/>
                              <a:gd name="T14" fmla="+- 0 -117 -266"/>
                              <a:gd name="T15" fmla="*/ -117 h 14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3" h="149">
                                <a:moveTo>
                                  <a:pt x="0" y="0"/>
                                </a:moveTo>
                                <a:lnTo>
                                  <a:pt x="42" y="0"/>
                                </a:lnTo>
                                <a:moveTo>
                                  <a:pt x="0" y="149"/>
                                </a:moveTo>
                                <a:lnTo>
                                  <a:pt x="42" y="149"/>
                                </a:lnTo>
                              </a:path>
                            </a:pathLst>
                          </a:custGeom>
                          <a:noFill/>
                          <a:ln w="2243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4" name="AutoShape 26"/>
                        <wps:cNvSpPr>
                          <a:spLocks/>
                        </wps:cNvSpPr>
                        <wps:spPr bwMode="auto">
                          <a:xfrm>
                            <a:off x="4045" y="-305"/>
                            <a:ext cx="113" cy="227"/>
                          </a:xfrm>
                          <a:custGeom>
                            <a:avLst/>
                            <a:gdLst>
                              <a:gd name="T0" fmla="+- 0 4159 4046"/>
                              <a:gd name="T1" fmla="*/ T0 w 113"/>
                              <a:gd name="T2" fmla="+- 0 -121 -305"/>
                              <a:gd name="T3" fmla="*/ -121 h 227"/>
                              <a:gd name="T4" fmla="+- 0 4046 4046"/>
                              <a:gd name="T5" fmla="*/ T4 w 113"/>
                              <a:gd name="T6" fmla="+- 0 -121 -305"/>
                              <a:gd name="T7" fmla="*/ -121 h 227"/>
                              <a:gd name="T8" fmla="+- 0 4046 4046"/>
                              <a:gd name="T9" fmla="*/ T8 w 113"/>
                              <a:gd name="T10" fmla="+- 0 -79 -305"/>
                              <a:gd name="T11" fmla="*/ -79 h 227"/>
                              <a:gd name="T12" fmla="+- 0 4159 4046"/>
                              <a:gd name="T13" fmla="*/ T12 w 113"/>
                              <a:gd name="T14" fmla="+- 0 -79 -305"/>
                              <a:gd name="T15" fmla="*/ -79 h 227"/>
                              <a:gd name="T16" fmla="+- 0 4159 4046"/>
                              <a:gd name="T17" fmla="*/ T16 w 113"/>
                              <a:gd name="T18" fmla="+- 0 -121 -305"/>
                              <a:gd name="T19" fmla="*/ -121 h 227"/>
                              <a:gd name="T20" fmla="+- 0 4159 4046"/>
                              <a:gd name="T21" fmla="*/ T20 w 113"/>
                              <a:gd name="T22" fmla="+- 0 -305 -305"/>
                              <a:gd name="T23" fmla="*/ -305 h 227"/>
                              <a:gd name="T24" fmla="+- 0 4046 4046"/>
                              <a:gd name="T25" fmla="*/ T24 w 113"/>
                              <a:gd name="T26" fmla="+- 0 -305 -305"/>
                              <a:gd name="T27" fmla="*/ -305 h 227"/>
                              <a:gd name="T28" fmla="+- 0 4046 4046"/>
                              <a:gd name="T29" fmla="*/ T28 w 113"/>
                              <a:gd name="T30" fmla="+- 0 -262 -305"/>
                              <a:gd name="T31" fmla="*/ -262 h 227"/>
                              <a:gd name="T32" fmla="+- 0 4159 4046"/>
                              <a:gd name="T33" fmla="*/ T32 w 113"/>
                              <a:gd name="T34" fmla="+- 0 -262 -305"/>
                              <a:gd name="T35" fmla="*/ -262 h 227"/>
                              <a:gd name="T36" fmla="+- 0 4159 4046"/>
                              <a:gd name="T37" fmla="*/ T36 w 113"/>
                              <a:gd name="T38" fmla="+- 0 -305 -305"/>
                              <a:gd name="T39" fmla="*/ -305 h 22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13" h="227">
                                <a:moveTo>
                                  <a:pt x="113" y="184"/>
                                </a:moveTo>
                                <a:lnTo>
                                  <a:pt x="0" y="184"/>
                                </a:lnTo>
                                <a:lnTo>
                                  <a:pt x="0" y="226"/>
                                </a:lnTo>
                                <a:lnTo>
                                  <a:pt x="113" y="226"/>
                                </a:lnTo>
                                <a:lnTo>
                                  <a:pt x="113" y="184"/>
                                </a:lnTo>
                                <a:moveTo>
                                  <a:pt x="11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3"/>
                                </a:lnTo>
                                <a:lnTo>
                                  <a:pt x="113" y="43"/>
                                </a:lnTo>
                                <a:lnTo>
                                  <a:pt x="113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5" name="AutoShape 25"/>
                        <wps:cNvSpPr>
                          <a:spLocks/>
                        </wps:cNvSpPr>
                        <wps:spPr bwMode="auto">
                          <a:xfrm>
                            <a:off x="4304" y="-112"/>
                            <a:ext cx="2" cy="420"/>
                          </a:xfrm>
                          <a:custGeom>
                            <a:avLst/>
                            <a:gdLst>
                              <a:gd name="T0" fmla="+- 0 -112 -112"/>
                              <a:gd name="T1" fmla="*/ -112 h 420"/>
                              <a:gd name="T2" fmla="+- 0 41 -112"/>
                              <a:gd name="T3" fmla="*/ 41 h 420"/>
                              <a:gd name="T4" fmla="+- 0 155 -112"/>
                              <a:gd name="T5" fmla="*/ 155 h 420"/>
                              <a:gd name="T6" fmla="+- 0 308 -112"/>
                              <a:gd name="T7" fmla="*/ 308 h 420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  <a:cxn ang="0">
                                <a:pos x="0" y="T5"/>
                              </a:cxn>
                              <a:cxn ang="0">
                                <a:pos x="0" y="T7"/>
                              </a:cxn>
                            </a:cxnLst>
                            <a:rect l="0" t="0" r="r" b="b"/>
                            <a:pathLst>
                              <a:path h="420">
                                <a:moveTo>
                                  <a:pt x="0" y="0"/>
                                </a:moveTo>
                                <a:lnTo>
                                  <a:pt x="0" y="153"/>
                                </a:lnTo>
                                <a:moveTo>
                                  <a:pt x="0" y="267"/>
                                </a:moveTo>
                                <a:lnTo>
                                  <a:pt x="0" y="420"/>
                                </a:lnTo>
                              </a:path>
                            </a:pathLst>
                          </a:custGeom>
                          <a:noFill/>
                          <a:ln w="2686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6" name="AutoShape 24"/>
                        <wps:cNvSpPr>
                          <a:spLocks/>
                        </wps:cNvSpPr>
                        <wps:spPr bwMode="auto">
                          <a:xfrm>
                            <a:off x="4247" y="-133"/>
                            <a:ext cx="113" cy="463"/>
                          </a:xfrm>
                          <a:custGeom>
                            <a:avLst/>
                            <a:gdLst>
                              <a:gd name="T0" fmla="+- 0 4361 4248"/>
                              <a:gd name="T1" fmla="*/ T0 w 113"/>
                              <a:gd name="T2" fmla="+- 0 287 -133"/>
                              <a:gd name="T3" fmla="*/ 287 h 463"/>
                              <a:gd name="T4" fmla="+- 0 4248 4248"/>
                              <a:gd name="T5" fmla="*/ T4 w 113"/>
                              <a:gd name="T6" fmla="+- 0 287 -133"/>
                              <a:gd name="T7" fmla="*/ 287 h 463"/>
                              <a:gd name="T8" fmla="+- 0 4248 4248"/>
                              <a:gd name="T9" fmla="*/ T8 w 113"/>
                              <a:gd name="T10" fmla="+- 0 329 -133"/>
                              <a:gd name="T11" fmla="*/ 329 h 463"/>
                              <a:gd name="T12" fmla="+- 0 4361 4248"/>
                              <a:gd name="T13" fmla="*/ T12 w 113"/>
                              <a:gd name="T14" fmla="+- 0 329 -133"/>
                              <a:gd name="T15" fmla="*/ 329 h 463"/>
                              <a:gd name="T16" fmla="+- 0 4361 4248"/>
                              <a:gd name="T17" fmla="*/ T16 w 113"/>
                              <a:gd name="T18" fmla="+- 0 287 -133"/>
                              <a:gd name="T19" fmla="*/ 287 h 463"/>
                              <a:gd name="T20" fmla="+- 0 4361 4248"/>
                              <a:gd name="T21" fmla="*/ T20 w 113"/>
                              <a:gd name="T22" fmla="+- 0 -133 -133"/>
                              <a:gd name="T23" fmla="*/ -133 h 463"/>
                              <a:gd name="T24" fmla="+- 0 4248 4248"/>
                              <a:gd name="T25" fmla="*/ T24 w 113"/>
                              <a:gd name="T26" fmla="+- 0 -133 -133"/>
                              <a:gd name="T27" fmla="*/ -133 h 463"/>
                              <a:gd name="T28" fmla="+- 0 4248 4248"/>
                              <a:gd name="T29" fmla="*/ T28 w 113"/>
                              <a:gd name="T30" fmla="+- 0 -90 -133"/>
                              <a:gd name="T31" fmla="*/ -90 h 463"/>
                              <a:gd name="T32" fmla="+- 0 4361 4248"/>
                              <a:gd name="T33" fmla="*/ T32 w 113"/>
                              <a:gd name="T34" fmla="+- 0 -90 -133"/>
                              <a:gd name="T35" fmla="*/ -90 h 463"/>
                              <a:gd name="T36" fmla="+- 0 4361 4248"/>
                              <a:gd name="T37" fmla="*/ T36 w 113"/>
                              <a:gd name="T38" fmla="+- 0 -133 -133"/>
                              <a:gd name="T39" fmla="*/ -133 h 46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13" h="463">
                                <a:moveTo>
                                  <a:pt x="113" y="420"/>
                                </a:moveTo>
                                <a:lnTo>
                                  <a:pt x="0" y="420"/>
                                </a:lnTo>
                                <a:lnTo>
                                  <a:pt x="0" y="462"/>
                                </a:lnTo>
                                <a:lnTo>
                                  <a:pt x="113" y="462"/>
                                </a:lnTo>
                                <a:lnTo>
                                  <a:pt x="113" y="420"/>
                                </a:lnTo>
                                <a:moveTo>
                                  <a:pt x="11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3"/>
                                </a:lnTo>
                                <a:lnTo>
                                  <a:pt x="113" y="43"/>
                                </a:lnTo>
                                <a:lnTo>
                                  <a:pt x="113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7" name="AutoShape 23"/>
                        <wps:cNvSpPr>
                          <a:spLocks/>
                        </wps:cNvSpPr>
                        <wps:spPr bwMode="auto">
                          <a:xfrm>
                            <a:off x="5713" y="994"/>
                            <a:ext cx="2" cy="217"/>
                          </a:xfrm>
                          <a:custGeom>
                            <a:avLst/>
                            <a:gdLst>
                              <a:gd name="T0" fmla="+- 0 994 994"/>
                              <a:gd name="T1" fmla="*/ 994 h 217"/>
                              <a:gd name="T2" fmla="+- 0 1046 994"/>
                              <a:gd name="T3" fmla="*/ 1046 h 217"/>
                              <a:gd name="T4" fmla="+- 0 1159 994"/>
                              <a:gd name="T5" fmla="*/ 1159 h 217"/>
                              <a:gd name="T6" fmla="+- 0 1211 994"/>
                              <a:gd name="T7" fmla="*/ 1211 h 217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  <a:cxn ang="0">
                                <a:pos x="0" y="T5"/>
                              </a:cxn>
                              <a:cxn ang="0">
                                <a:pos x="0" y="T7"/>
                              </a:cxn>
                            </a:cxnLst>
                            <a:rect l="0" t="0" r="r" b="b"/>
                            <a:pathLst>
                              <a:path h="217">
                                <a:moveTo>
                                  <a:pt x="0" y="0"/>
                                </a:moveTo>
                                <a:lnTo>
                                  <a:pt x="0" y="52"/>
                                </a:lnTo>
                                <a:moveTo>
                                  <a:pt x="0" y="165"/>
                                </a:moveTo>
                                <a:lnTo>
                                  <a:pt x="0" y="217"/>
                                </a:lnTo>
                              </a:path>
                            </a:pathLst>
                          </a:custGeom>
                          <a:noFill/>
                          <a:ln w="2686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8" name="AutoShape 22"/>
                        <wps:cNvSpPr>
                          <a:spLocks/>
                        </wps:cNvSpPr>
                        <wps:spPr bwMode="auto">
                          <a:xfrm>
                            <a:off x="5656" y="973"/>
                            <a:ext cx="315" cy="260"/>
                          </a:xfrm>
                          <a:custGeom>
                            <a:avLst/>
                            <a:gdLst>
                              <a:gd name="T0" fmla="+- 0 5770 5657"/>
                              <a:gd name="T1" fmla="*/ T0 w 315"/>
                              <a:gd name="T2" fmla="+- 0 1190 973"/>
                              <a:gd name="T3" fmla="*/ 1190 h 260"/>
                              <a:gd name="T4" fmla="+- 0 5657 5657"/>
                              <a:gd name="T5" fmla="*/ T4 w 315"/>
                              <a:gd name="T6" fmla="+- 0 1190 973"/>
                              <a:gd name="T7" fmla="*/ 1190 h 260"/>
                              <a:gd name="T8" fmla="+- 0 5657 5657"/>
                              <a:gd name="T9" fmla="*/ T8 w 315"/>
                              <a:gd name="T10" fmla="+- 0 1232 973"/>
                              <a:gd name="T11" fmla="*/ 1232 h 260"/>
                              <a:gd name="T12" fmla="+- 0 5770 5657"/>
                              <a:gd name="T13" fmla="*/ T12 w 315"/>
                              <a:gd name="T14" fmla="+- 0 1232 973"/>
                              <a:gd name="T15" fmla="*/ 1232 h 260"/>
                              <a:gd name="T16" fmla="+- 0 5770 5657"/>
                              <a:gd name="T17" fmla="*/ T16 w 315"/>
                              <a:gd name="T18" fmla="+- 0 1190 973"/>
                              <a:gd name="T19" fmla="*/ 1190 h 260"/>
                              <a:gd name="T20" fmla="+- 0 5770 5657"/>
                              <a:gd name="T21" fmla="*/ T20 w 315"/>
                              <a:gd name="T22" fmla="+- 0 973 973"/>
                              <a:gd name="T23" fmla="*/ 973 h 260"/>
                              <a:gd name="T24" fmla="+- 0 5657 5657"/>
                              <a:gd name="T25" fmla="*/ T24 w 315"/>
                              <a:gd name="T26" fmla="+- 0 973 973"/>
                              <a:gd name="T27" fmla="*/ 973 h 260"/>
                              <a:gd name="T28" fmla="+- 0 5657 5657"/>
                              <a:gd name="T29" fmla="*/ T28 w 315"/>
                              <a:gd name="T30" fmla="+- 0 1016 973"/>
                              <a:gd name="T31" fmla="*/ 1016 h 260"/>
                              <a:gd name="T32" fmla="+- 0 5770 5657"/>
                              <a:gd name="T33" fmla="*/ T32 w 315"/>
                              <a:gd name="T34" fmla="+- 0 1016 973"/>
                              <a:gd name="T35" fmla="*/ 1016 h 260"/>
                              <a:gd name="T36" fmla="+- 0 5770 5657"/>
                              <a:gd name="T37" fmla="*/ T36 w 315"/>
                              <a:gd name="T38" fmla="+- 0 973 973"/>
                              <a:gd name="T39" fmla="*/ 973 h 260"/>
                              <a:gd name="T40" fmla="+- 0 5972 5657"/>
                              <a:gd name="T41" fmla="*/ T40 w 315"/>
                              <a:gd name="T42" fmla="+- 0 1187 973"/>
                              <a:gd name="T43" fmla="*/ 1187 h 260"/>
                              <a:gd name="T44" fmla="+- 0 5859 5657"/>
                              <a:gd name="T45" fmla="*/ T44 w 315"/>
                              <a:gd name="T46" fmla="+- 0 1187 973"/>
                              <a:gd name="T47" fmla="*/ 1187 h 260"/>
                              <a:gd name="T48" fmla="+- 0 5859 5657"/>
                              <a:gd name="T49" fmla="*/ T48 w 315"/>
                              <a:gd name="T50" fmla="+- 0 1209 973"/>
                              <a:gd name="T51" fmla="*/ 1209 h 260"/>
                              <a:gd name="T52" fmla="+- 0 5972 5657"/>
                              <a:gd name="T53" fmla="*/ T52 w 315"/>
                              <a:gd name="T54" fmla="+- 0 1209 973"/>
                              <a:gd name="T55" fmla="*/ 1209 h 260"/>
                              <a:gd name="T56" fmla="+- 0 5972 5657"/>
                              <a:gd name="T57" fmla="*/ T56 w 315"/>
                              <a:gd name="T58" fmla="+- 0 1187 973"/>
                              <a:gd name="T59" fmla="*/ 1187 h 26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</a:cxnLst>
                            <a:rect l="0" t="0" r="r" b="b"/>
                            <a:pathLst>
                              <a:path w="315" h="260">
                                <a:moveTo>
                                  <a:pt x="113" y="217"/>
                                </a:moveTo>
                                <a:lnTo>
                                  <a:pt x="0" y="217"/>
                                </a:lnTo>
                                <a:lnTo>
                                  <a:pt x="0" y="259"/>
                                </a:lnTo>
                                <a:lnTo>
                                  <a:pt x="113" y="259"/>
                                </a:lnTo>
                                <a:lnTo>
                                  <a:pt x="113" y="217"/>
                                </a:lnTo>
                                <a:moveTo>
                                  <a:pt x="11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3"/>
                                </a:lnTo>
                                <a:lnTo>
                                  <a:pt x="113" y="43"/>
                                </a:lnTo>
                                <a:lnTo>
                                  <a:pt x="113" y="0"/>
                                </a:lnTo>
                                <a:moveTo>
                                  <a:pt x="315" y="214"/>
                                </a:moveTo>
                                <a:lnTo>
                                  <a:pt x="202" y="214"/>
                                </a:lnTo>
                                <a:lnTo>
                                  <a:pt x="202" y="236"/>
                                </a:lnTo>
                                <a:lnTo>
                                  <a:pt x="315" y="236"/>
                                </a:lnTo>
                                <a:lnTo>
                                  <a:pt x="315" y="214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9" name="AutoShape 21"/>
                        <wps:cNvSpPr>
                          <a:spLocks/>
                        </wps:cNvSpPr>
                        <wps:spPr bwMode="auto">
                          <a:xfrm>
                            <a:off x="6117" y="1121"/>
                            <a:ext cx="2" cy="198"/>
                          </a:xfrm>
                          <a:custGeom>
                            <a:avLst/>
                            <a:gdLst>
                              <a:gd name="T0" fmla="+- 0 1122 1122"/>
                              <a:gd name="T1" fmla="*/ 1122 h 198"/>
                              <a:gd name="T2" fmla="+- 0 1164 1122"/>
                              <a:gd name="T3" fmla="*/ 1164 h 198"/>
                              <a:gd name="T4" fmla="+- 0 1277 1122"/>
                              <a:gd name="T5" fmla="*/ 1277 h 198"/>
                              <a:gd name="T6" fmla="+- 0 1319 1122"/>
                              <a:gd name="T7" fmla="*/ 1319 h 198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  <a:cxn ang="0">
                                <a:pos x="0" y="T5"/>
                              </a:cxn>
                              <a:cxn ang="0">
                                <a:pos x="0" y="T7"/>
                              </a:cxn>
                            </a:cxnLst>
                            <a:rect l="0" t="0" r="r" b="b"/>
                            <a:pathLst>
                              <a:path h="198">
                                <a:moveTo>
                                  <a:pt x="0" y="0"/>
                                </a:moveTo>
                                <a:lnTo>
                                  <a:pt x="0" y="42"/>
                                </a:lnTo>
                                <a:moveTo>
                                  <a:pt x="0" y="155"/>
                                </a:moveTo>
                                <a:lnTo>
                                  <a:pt x="0" y="197"/>
                                </a:lnTo>
                              </a:path>
                            </a:pathLst>
                          </a:custGeom>
                          <a:noFill/>
                          <a:ln w="2686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0" name="AutoShape 20"/>
                        <wps:cNvSpPr>
                          <a:spLocks/>
                        </wps:cNvSpPr>
                        <wps:spPr bwMode="auto">
                          <a:xfrm>
                            <a:off x="6061" y="1100"/>
                            <a:ext cx="113" cy="241"/>
                          </a:xfrm>
                          <a:custGeom>
                            <a:avLst/>
                            <a:gdLst>
                              <a:gd name="T0" fmla="+- 0 6174 6061"/>
                              <a:gd name="T1" fmla="*/ T0 w 113"/>
                              <a:gd name="T2" fmla="+- 0 1298 1100"/>
                              <a:gd name="T3" fmla="*/ 1298 h 241"/>
                              <a:gd name="T4" fmla="+- 0 6061 6061"/>
                              <a:gd name="T5" fmla="*/ T4 w 113"/>
                              <a:gd name="T6" fmla="+- 0 1298 1100"/>
                              <a:gd name="T7" fmla="*/ 1298 h 241"/>
                              <a:gd name="T8" fmla="+- 0 6061 6061"/>
                              <a:gd name="T9" fmla="*/ T8 w 113"/>
                              <a:gd name="T10" fmla="+- 0 1341 1100"/>
                              <a:gd name="T11" fmla="*/ 1341 h 241"/>
                              <a:gd name="T12" fmla="+- 0 6174 6061"/>
                              <a:gd name="T13" fmla="*/ T12 w 113"/>
                              <a:gd name="T14" fmla="+- 0 1341 1100"/>
                              <a:gd name="T15" fmla="*/ 1341 h 241"/>
                              <a:gd name="T16" fmla="+- 0 6174 6061"/>
                              <a:gd name="T17" fmla="*/ T16 w 113"/>
                              <a:gd name="T18" fmla="+- 0 1298 1100"/>
                              <a:gd name="T19" fmla="*/ 1298 h 241"/>
                              <a:gd name="T20" fmla="+- 0 6174 6061"/>
                              <a:gd name="T21" fmla="*/ T20 w 113"/>
                              <a:gd name="T22" fmla="+- 0 1100 1100"/>
                              <a:gd name="T23" fmla="*/ 1100 h 241"/>
                              <a:gd name="T24" fmla="+- 0 6061 6061"/>
                              <a:gd name="T25" fmla="*/ T24 w 113"/>
                              <a:gd name="T26" fmla="+- 0 1100 1100"/>
                              <a:gd name="T27" fmla="*/ 1100 h 241"/>
                              <a:gd name="T28" fmla="+- 0 6061 6061"/>
                              <a:gd name="T29" fmla="*/ T28 w 113"/>
                              <a:gd name="T30" fmla="+- 0 1143 1100"/>
                              <a:gd name="T31" fmla="*/ 1143 h 241"/>
                              <a:gd name="T32" fmla="+- 0 6174 6061"/>
                              <a:gd name="T33" fmla="*/ T32 w 113"/>
                              <a:gd name="T34" fmla="+- 0 1143 1100"/>
                              <a:gd name="T35" fmla="*/ 1143 h 241"/>
                              <a:gd name="T36" fmla="+- 0 6174 6061"/>
                              <a:gd name="T37" fmla="*/ T36 w 113"/>
                              <a:gd name="T38" fmla="+- 0 1100 1100"/>
                              <a:gd name="T39" fmla="*/ 1100 h 2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13" h="241">
                                <a:moveTo>
                                  <a:pt x="113" y="198"/>
                                </a:moveTo>
                                <a:lnTo>
                                  <a:pt x="0" y="198"/>
                                </a:lnTo>
                                <a:lnTo>
                                  <a:pt x="0" y="241"/>
                                </a:lnTo>
                                <a:lnTo>
                                  <a:pt x="113" y="241"/>
                                </a:lnTo>
                                <a:lnTo>
                                  <a:pt x="113" y="198"/>
                                </a:lnTo>
                                <a:moveTo>
                                  <a:pt x="11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3"/>
                                </a:lnTo>
                                <a:lnTo>
                                  <a:pt x="113" y="43"/>
                                </a:lnTo>
                                <a:lnTo>
                                  <a:pt x="113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1" name="AutoShape 19"/>
                        <wps:cNvSpPr>
                          <a:spLocks/>
                        </wps:cNvSpPr>
                        <wps:spPr bwMode="auto">
                          <a:xfrm>
                            <a:off x="6296" y="1186"/>
                            <a:ext cx="43" cy="116"/>
                          </a:xfrm>
                          <a:custGeom>
                            <a:avLst/>
                            <a:gdLst>
                              <a:gd name="T0" fmla="+- 0 6296 6296"/>
                              <a:gd name="T1" fmla="*/ T0 w 43"/>
                              <a:gd name="T2" fmla="+- 0 1186 1186"/>
                              <a:gd name="T3" fmla="*/ 1186 h 116"/>
                              <a:gd name="T4" fmla="+- 0 6339 6296"/>
                              <a:gd name="T5" fmla="*/ T4 w 43"/>
                              <a:gd name="T6" fmla="+- 0 1186 1186"/>
                              <a:gd name="T7" fmla="*/ 1186 h 116"/>
                              <a:gd name="T8" fmla="+- 0 6296 6296"/>
                              <a:gd name="T9" fmla="*/ T8 w 43"/>
                              <a:gd name="T10" fmla="+- 0 1302 1186"/>
                              <a:gd name="T11" fmla="*/ 1302 h 116"/>
                              <a:gd name="T12" fmla="+- 0 6339 6296"/>
                              <a:gd name="T13" fmla="*/ T12 w 43"/>
                              <a:gd name="T14" fmla="+- 0 1302 1186"/>
                              <a:gd name="T15" fmla="*/ 1302 h 1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3" h="116">
                                <a:moveTo>
                                  <a:pt x="0" y="0"/>
                                </a:moveTo>
                                <a:lnTo>
                                  <a:pt x="43" y="0"/>
                                </a:lnTo>
                                <a:moveTo>
                                  <a:pt x="0" y="116"/>
                                </a:moveTo>
                                <a:lnTo>
                                  <a:pt x="43" y="116"/>
                                </a:lnTo>
                              </a:path>
                            </a:pathLst>
                          </a:custGeom>
                          <a:noFill/>
                          <a:ln w="149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2" name="AutoShape 18"/>
                        <wps:cNvSpPr>
                          <a:spLocks/>
                        </wps:cNvSpPr>
                        <wps:spPr bwMode="auto">
                          <a:xfrm>
                            <a:off x="6261" y="1163"/>
                            <a:ext cx="113" cy="161"/>
                          </a:xfrm>
                          <a:custGeom>
                            <a:avLst/>
                            <a:gdLst>
                              <a:gd name="T0" fmla="+- 0 6374 6261"/>
                              <a:gd name="T1" fmla="*/ T0 w 113"/>
                              <a:gd name="T2" fmla="+- 0 1300 1164"/>
                              <a:gd name="T3" fmla="*/ 1300 h 161"/>
                              <a:gd name="T4" fmla="+- 0 6261 6261"/>
                              <a:gd name="T5" fmla="*/ T4 w 113"/>
                              <a:gd name="T6" fmla="+- 0 1300 1164"/>
                              <a:gd name="T7" fmla="*/ 1300 h 161"/>
                              <a:gd name="T8" fmla="+- 0 6261 6261"/>
                              <a:gd name="T9" fmla="*/ T8 w 113"/>
                              <a:gd name="T10" fmla="+- 0 1324 1164"/>
                              <a:gd name="T11" fmla="*/ 1324 h 161"/>
                              <a:gd name="T12" fmla="+- 0 6374 6261"/>
                              <a:gd name="T13" fmla="*/ T12 w 113"/>
                              <a:gd name="T14" fmla="+- 0 1324 1164"/>
                              <a:gd name="T15" fmla="*/ 1324 h 161"/>
                              <a:gd name="T16" fmla="+- 0 6374 6261"/>
                              <a:gd name="T17" fmla="*/ T16 w 113"/>
                              <a:gd name="T18" fmla="+- 0 1300 1164"/>
                              <a:gd name="T19" fmla="*/ 1300 h 161"/>
                              <a:gd name="T20" fmla="+- 0 6374 6261"/>
                              <a:gd name="T21" fmla="*/ T20 w 113"/>
                              <a:gd name="T22" fmla="+- 0 1164 1164"/>
                              <a:gd name="T23" fmla="*/ 1164 h 161"/>
                              <a:gd name="T24" fmla="+- 0 6261 6261"/>
                              <a:gd name="T25" fmla="*/ T24 w 113"/>
                              <a:gd name="T26" fmla="+- 0 1164 1164"/>
                              <a:gd name="T27" fmla="*/ 1164 h 161"/>
                              <a:gd name="T28" fmla="+- 0 6261 6261"/>
                              <a:gd name="T29" fmla="*/ T28 w 113"/>
                              <a:gd name="T30" fmla="+- 0 1187 1164"/>
                              <a:gd name="T31" fmla="*/ 1187 h 161"/>
                              <a:gd name="T32" fmla="+- 0 6374 6261"/>
                              <a:gd name="T33" fmla="*/ T32 w 113"/>
                              <a:gd name="T34" fmla="+- 0 1187 1164"/>
                              <a:gd name="T35" fmla="*/ 1187 h 161"/>
                              <a:gd name="T36" fmla="+- 0 6374 6261"/>
                              <a:gd name="T37" fmla="*/ T36 w 113"/>
                              <a:gd name="T38" fmla="+- 0 1164 1164"/>
                              <a:gd name="T39" fmla="*/ 1164 h 16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13" h="161">
                                <a:moveTo>
                                  <a:pt x="113" y="136"/>
                                </a:moveTo>
                                <a:lnTo>
                                  <a:pt x="0" y="136"/>
                                </a:lnTo>
                                <a:lnTo>
                                  <a:pt x="0" y="160"/>
                                </a:lnTo>
                                <a:lnTo>
                                  <a:pt x="113" y="160"/>
                                </a:lnTo>
                                <a:lnTo>
                                  <a:pt x="113" y="136"/>
                                </a:lnTo>
                                <a:moveTo>
                                  <a:pt x="11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"/>
                                </a:lnTo>
                                <a:lnTo>
                                  <a:pt x="113" y="23"/>
                                </a:lnTo>
                                <a:lnTo>
                                  <a:pt x="113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3" name="AutoShape 17"/>
                        <wps:cNvSpPr>
                          <a:spLocks/>
                        </wps:cNvSpPr>
                        <wps:spPr bwMode="auto">
                          <a:xfrm>
                            <a:off x="6498" y="1239"/>
                            <a:ext cx="43" cy="119"/>
                          </a:xfrm>
                          <a:custGeom>
                            <a:avLst/>
                            <a:gdLst>
                              <a:gd name="T0" fmla="+- 0 6498 6498"/>
                              <a:gd name="T1" fmla="*/ T0 w 43"/>
                              <a:gd name="T2" fmla="+- 0 1239 1239"/>
                              <a:gd name="T3" fmla="*/ 1239 h 119"/>
                              <a:gd name="T4" fmla="+- 0 6541 6498"/>
                              <a:gd name="T5" fmla="*/ T4 w 43"/>
                              <a:gd name="T6" fmla="+- 0 1239 1239"/>
                              <a:gd name="T7" fmla="*/ 1239 h 119"/>
                              <a:gd name="T8" fmla="+- 0 6498 6498"/>
                              <a:gd name="T9" fmla="*/ T8 w 43"/>
                              <a:gd name="T10" fmla="+- 0 1358 1239"/>
                              <a:gd name="T11" fmla="*/ 1358 h 119"/>
                              <a:gd name="T12" fmla="+- 0 6541 6498"/>
                              <a:gd name="T13" fmla="*/ T12 w 43"/>
                              <a:gd name="T14" fmla="+- 0 1358 1239"/>
                              <a:gd name="T15" fmla="*/ 1358 h 11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3" h="119">
                                <a:moveTo>
                                  <a:pt x="0" y="0"/>
                                </a:moveTo>
                                <a:lnTo>
                                  <a:pt x="43" y="0"/>
                                </a:lnTo>
                                <a:moveTo>
                                  <a:pt x="0" y="119"/>
                                </a:moveTo>
                                <a:lnTo>
                                  <a:pt x="43" y="119"/>
                                </a:lnTo>
                              </a:path>
                            </a:pathLst>
                          </a:custGeom>
                          <a:noFill/>
                          <a:ln w="448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4" name="AutoShape 16"/>
                        <wps:cNvSpPr>
                          <a:spLocks/>
                        </wps:cNvSpPr>
                        <wps:spPr bwMode="auto">
                          <a:xfrm>
                            <a:off x="6463" y="1215"/>
                            <a:ext cx="114" cy="168"/>
                          </a:xfrm>
                          <a:custGeom>
                            <a:avLst/>
                            <a:gdLst>
                              <a:gd name="T0" fmla="+- 0 6577 6463"/>
                              <a:gd name="T1" fmla="*/ T0 w 114"/>
                              <a:gd name="T2" fmla="+- 0 1355 1216"/>
                              <a:gd name="T3" fmla="*/ 1355 h 168"/>
                              <a:gd name="T4" fmla="+- 0 6463 6463"/>
                              <a:gd name="T5" fmla="*/ T4 w 114"/>
                              <a:gd name="T6" fmla="+- 0 1355 1216"/>
                              <a:gd name="T7" fmla="*/ 1355 h 168"/>
                              <a:gd name="T8" fmla="+- 0 6463 6463"/>
                              <a:gd name="T9" fmla="*/ T8 w 114"/>
                              <a:gd name="T10" fmla="+- 0 1383 1216"/>
                              <a:gd name="T11" fmla="*/ 1383 h 168"/>
                              <a:gd name="T12" fmla="+- 0 6577 6463"/>
                              <a:gd name="T13" fmla="*/ T12 w 114"/>
                              <a:gd name="T14" fmla="+- 0 1383 1216"/>
                              <a:gd name="T15" fmla="*/ 1383 h 168"/>
                              <a:gd name="T16" fmla="+- 0 6577 6463"/>
                              <a:gd name="T17" fmla="*/ T16 w 114"/>
                              <a:gd name="T18" fmla="+- 0 1355 1216"/>
                              <a:gd name="T19" fmla="*/ 1355 h 168"/>
                              <a:gd name="T20" fmla="+- 0 6577 6463"/>
                              <a:gd name="T21" fmla="*/ T20 w 114"/>
                              <a:gd name="T22" fmla="+- 0 1216 1216"/>
                              <a:gd name="T23" fmla="*/ 1216 h 168"/>
                              <a:gd name="T24" fmla="+- 0 6463 6463"/>
                              <a:gd name="T25" fmla="*/ T24 w 114"/>
                              <a:gd name="T26" fmla="+- 0 1216 1216"/>
                              <a:gd name="T27" fmla="*/ 1216 h 168"/>
                              <a:gd name="T28" fmla="+- 0 6463 6463"/>
                              <a:gd name="T29" fmla="*/ T28 w 114"/>
                              <a:gd name="T30" fmla="+- 0 1242 1216"/>
                              <a:gd name="T31" fmla="*/ 1242 h 168"/>
                              <a:gd name="T32" fmla="+- 0 6577 6463"/>
                              <a:gd name="T33" fmla="*/ T32 w 114"/>
                              <a:gd name="T34" fmla="+- 0 1242 1216"/>
                              <a:gd name="T35" fmla="*/ 1242 h 168"/>
                              <a:gd name="T36" fmla="+- 0 6577 6463"/>
                              <a:gd name="T37" fmla="*/ T36 w 114"/>
                              <a:gd name="T38" fmla="+- 0 1216 1216"/>
                              <a:gd name="T39" fmla="*/ 1216 h 16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14" h="168">
                                <a:moveTo>
                                  <a:pt x="114" y="139"/>
                                </a:moveTo>
                                <a:lnTo>
                                  <a:pt x="0" y="139"/>
                                </a:lnTo>
                                <a:lnTo>
                                  <a:pt x="0" y="167"/>
                                </a:lnTo>
                                <a:lnTo>
                                  <a:pt x="114" y="167"/>
                                </a:lnTo>
                                <a:lnTo>
                                  <a:pt x="114" y="139"/>
                                </a:lnTo>
                                <a:moveTo>
                                  <a:pt x="11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6"/>
                                </a:lnTo>
                                <a:lnTo>
                                  <a:pt x="114" y="26"/>
                                </a:lnTo>
                                <a:lnTo>
                                  <a:pt x="114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5" name="AutoShape 15"/>
                        <wps:cNvSpPr>
                          <a:spLocks/>
                        </wps:cNvSpPr>
                        <wps:spPr bwMode="auto">
                          <a:xfrm>
                            <a:off x="6701" y="1295"/>
                            <a:ext cx="43" cy="118"/>
                          </a:xfrm>
                          <a:custGeom>
                            <a:avLst/>
                            <a:gdLst>
                              <a:gd name="T0" fmla="+- 0 6701 6701"/>
                              <a:gd name="T1" fmla="*/ T0 w 43"/>
                              <a:gd name="T2" fmla="+- 0 1296 1296"/>
                              <a:gd name="T3" fmla="*/ 1296 h 118"/>
                              <a:gd name="T4" fmla="+- 0 6743 6701"/>
                              <a:gd name="T5" fmla="*/ T4 w 43"/>
                              <a:gd name="T6" fmla="+- 0 1296 1296"/>
                              <a:gd name="T7" fmla="*/ 1296 h 118"/>
                              <a:gd name="T8" fmla="+- 0 6701 6701"/>
                              <a:gd name="T9" fmla="*/ T8 w 43"/>
                              <a:gd name="T10" fmla="+- 0 1414 1296"/>
                              <a:gd name="T11" fmla="*/ 1414 h 118"/>
                              <a:gd name="T12" fmla="+- 0 6743 6701"/>
                              <a:gd name="T13" fmla="*/ T12 w 43"/>
                              <a:gd name="T14" fmla="+- 0 1414 1296"/>
                              <a:gd name="T15" fmla="*/ 1414 h 11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3" h="118">
                                <a:moveTo>
                                  <a:pt x="0" y="0"/>
                                </a:moveTo>
                                <a:lnTo>
                                  <a:pt x="42" y="0"/>
                                </a:lnTo>
                                <a:moveTo>
                                  <a:pt x="0" y="118"/>
                                </a:moveTo>
                                <a:lnTo>
                                  <a:pt x="42" y="118"/>
                                </a:lnTo>
                              </a:path>
                            </a:pathLst>
                          </a:custGeom>
                          <a:noFill/>
                          <a:ln w="299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6" name="AutoShape 14"/>
                        <wps:cNvSpPr>
                          <a:spLocks/>
                        </wps:cNvSpPr>
                        <wps:spPr bwMode="auto">
                          <a:xfrm>
                            <a:off x="6665" y="1272"/>
                            <a:ext cx="113" cy="165"/>
                          </a:xfrm>
                          <a:custGeom>
                            <a:avLst/>
                            <a:gdLst>
                              <a:gd name="T0" fmla="+- 0 6779 6666"/>
                              <a:gd name="T1" fmla="*/ T0 w 113"/>
                              <a:gd name="T2" fmla="+- 0 1411 1272"/>
                              <a:gd name="T3" fmla="*/ 1411 h 165"/>
                              <a:gd name="T4" fmla="+- 0 6666 6666"/>
                              <a:gd name="T5" fmla="*/ T4 w 113"/>
                              <a:gd name="T6" fmla="+- 0 1411 1272"/>
                              <a:gd name="T7" fmla="*/ 1411 h 165"/>
                              <a:gd name="T8" fmla="+- 0 6666 6666"/>
                              <a:gd name="T9" fmla="*/ T8 w 113"/>
                              <a:gd name="T10" fmla="+- 0 1437 1272"/>
                              <a:gd name="T11" fmla="*/ 1437 h 165"/>
                              <a:gd name="T12" fmla="+- 0 6779 6666"/>
                              <a:gd name="T13" fmla="*/ T12 w 113"/>
                              <a:gd name="T14" fmla="+- 0 1437 1272"/>
                              <a:gd name="T15" fmla="*/ 1437 h 165"/>
                              <a:gd name="T16" fmla="+- 0 6779 6666"/>
                              <a:gd name="T17" fmla="*/ T16 w 113"/>
                              <a:gd name="T18" fmla="+- 0 1411 1272"/>
                              <a:gd name="T19" fmla="*/ 1411 h 165"/>
                              <a:gd name="T20" fmla="+- 0 6779 6666"/>
                              <a:gd name="T21" fmla="*/ T20 w 113"/>
                              <a:gd name="T22" fmla="+- 0 1272 1272"/>
                              <a:gd name="T23" fmla="*/ 1272 h 165"/>
                              <a:gd name="T24" fmla="+- 0 6666 6666"/>
                              <a:gd name="T25" fmla="*/ T24 w 113"/>
                              <a:gd name="T26" fmla="+- 0 1272 1272"/>
                              <a:gd name="T27" fmla="*/ 1272 h 165"/>
                              <a:gd name="T28" fmla="+- 0 6666 6666"/>
                              <a:gd name="T29" fmla="*/ T28 w 113"/>
                              <a:gd name="T30" fmla="+- 0 1298 1272"/>
                              <a:gd name="T31" fmla="*/ 1298 h 165"/>
                              <a:gd name="T32" fmla="+- 0 6779 6666"/>
                              <a:gd name="T33" fmla="*/ T32 w 113"/>
                              <a:gd name="T34" fmla="+- 0 1298 1272"/>
                              <a:gd name="T35" fmla="*/ 1298 h 165"/>
                              <a:gd name="T36" fmla="+- 0 6779 6666"/>
                              <a:gd name="T37" fmla="*/ T36 w 113"/>
                              <a:gd name="T38" fmla="+- 0 1272 1272"/>
                              <a:gd name="T39" fmla="*/ 1272 h 16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13" h="165">
                                <a:moveTo>
                                  <a:pt x="113" y="139"/>
                                </a:moveTo>
                                <a:lnTo>
                                  <a:pt x="0" y="139"/>
                                </a:lnTo>
                                <a:lnTo>
                                  <a:pt x="0" y="165"/>
                                </a:lnTo>
                                <a:lnTo>
                                  <a:pt x="113" y="165"/>
                                </a:lnTo>
                                <a:lnTo>
                                  <a:pt x="113" y="139"/>
                                </a:lnTo>
                                <a:moveTo>
                                  <a:pt x="11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6"/>
                                </a:lnTo>
                                <a:lnTo>
                                  <a:pt x="113" y="26"/>
                                </a:lnTo>
                                <a:lnTo>
                                  <a:pt x="113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7" name="AutoShape 13"/>
                        <wps:cNvSpPr>
                          <a:spLocks/>
                        </wps:cNvSpPr>
                        <wps:spPr bwMode="auto">
                          <a:xfrm>
                            <a:off x="7124" y="1276"/>
                            <a:ext cx="2" cy="227"/>
                          </a:xfrm>
                          <a:custGeom>
                            <a:avLst/>
                            <a:gdLst>
                              <a:gd name="T0" fmla="+- 0 1277 1277"/>
                              <a:gd name="T1" fmla="*/ 1277 h 227"/>
                              <a:gd name="T2" fmla="+- 0 1333 1277"/>
                              <a:gd name="T3" fmla="*/ 1333 h 227"/>
                              <a:gd name="T4" fmla="+- 0 1447 1277"/>
                              <a:gd name="T5" fmla="*/ 1447 h 227"/>
                              <a:gd name="T6" fmla="+- 0 1503 1277"/>
                              <a:gd name="T7" fmla="*/ 1503 h 227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  <a:cxn ang="0">
                                <a:pos x="0" y="T5"/>
                              </a:cxn>
                              <a:cxn ang="0">
                                <a:pos x="0" y="T7"/>
                              </a:cxn>
                            </a:cxnLst>
                            <a:rect l="0" t="0" r="r" b="b"/>
                            <a:pathLst>
                              <a:path h="227">
                                <a:moveTo>
                                  <a:pt x="0" y="0"/>
                                </a:moveTo>
                                <a:lnTo>
                                  <a:pt x="0" y="56"/>
                                </a:lnTo>
                                <a:moveTo>
                                  <a:pt x="0" y="170"/>
                                </a:moveTo>
                                <a:lnTo>
                                  <a:pt x="0" y="226"/>
                                </a:lnTo>
                              </a:path>
                            </a:pathLst>
                          </a:custGeom>
                          <a:noFill/>
                          <a:ln w="2686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8" name="AutoShape 12"/>
                        <wps:cNvSpPr>
                          <a:spLocks/>
                        </wps:cNvSpPr>
                        <wps:spPr bwMode="auto">
                          <a:xfrm>
                            <a:off x="7067" y="1255"/>
                            <a:ext cx="113" cy="269"/>
                          </a:xfrm>
                          <a:custGeom>
                            <a:avLst/>
                            <a:gdLst>
                              <a:gd name="T0" fmla="+- 0 7181 7068"/>
                              <a:gd name="T1" fmla="*/ T0 w 113"/>
                              <a:gd name="T2" fmla="+- 0 1482 1256"/>
                              <a:gd name="T3" fmla="*/ 1482 h 269"/>
                              <a:gd name="T4" fmla="+- 0 7068 7068"/>
                              <a:gd name="T5" fmla="*/ T4 w 113"/>
                              <a:gd name="T6" fmla="+- 0 1482 1256"/>
                              <a:gd name="T7" fmla="*/ 1482 h 269"/>
                              <a:gd name="T8" fmla="+- 0 7068 7068"/>
                              <a:gd name="T9" fmla="*/ T8 w 113"/>
                              <a:gd name="T10" fmla="+- 0 1524 1256"/>
                              <a:gd name="T11" fmla="*/ 1524 h 269"/>
                              <a:gd name="T12" fmla="+- 0 7181 7068"/>
                              <a:gd name="T13" fmla="*/ T12 w 113"/>
                              <a:gd name="T14" fmla="+- 0 1524 1256"/>
                              <a:gd name="T15" fmla="*/ 1524 h 269"/>
                              <a:gd name="T16" fmla="+- 0 7181 7068"/>
                              <a:gd name="T17" fmla="*/ T16 w 113"/>
                              <a:gd name="T18" fmla="+- 0 1482 1256"/>
                              <a:gd name="T19" fmla="*/ 1482 h 269"/>
                              <a:gd name="T20" fmla="+- 0 7181 7068"/>
                              <a:gd name="T21" fmla="*/ T20 w 113"/>
                              <a:gd name="T22" fmla="+- 0 1256 1256"/>
                              <a:gd name="T23" fmla="*/ 1256 h 269"/>
                              <a:gd name="T24" fmla="+- 0 7068 7068"/>
                              <a:gd name="T25" fmla="*/ T24 w 113"/>
                              <a:gd name="T26" fmla="+- 0 1256 1256"/>
                              <a:gd name="T27" fmla="*/ 1256 h 269"/>
                              <a:gd name="T28" fmla="+- 0 7068 7068"/>
                              <a:gd name="T29" fmla="*/ T28 w 113"/>
                              <a:gd name="T30" fmla="+- 0 1298 1256"/>
                              <a:gd name="T31" fmla="*/ 1298 h 269"/>
                              <a:gd name="T32" fmla="+- 0 7181 7068"/>
                              <a:gd name="T33" fmla="*/ T32 w 113"/>
                              <a:gd name="T34" fmla="+- 0 1298 1256"/>
                              <a:gd name="T35" fmla="*/ 1298 h 269"/>
                              <a:gd name="T36" fmla="+- 0 7181 7068"/>
                              <a:gd name="T37" fmla="*/ T36 w 113"/>
                              <a:gd name="T38" fmla="+- 0 1256 1256"/>
                              <a:gd name="T39" fmla="*/ 1256 h 26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13" h="269">
                                <a:moveTo>
                                  <a:pt x="113" y="226"/>
                                </a:moveTo>
                                <a:lnTo>
                                  <a:pt x="0" y="226"/>
                                </a:lnTo>
                                <a:lnTo>
                                  <a:pt x="0" y="268"/>
                                </a:lnTo>
                                <a:lnTo>
                                  <a:pt x="113" y="268"/>
                                </a:lnTo>
                                <a:lnTo>
                                  <a:pt x="113" y="226"/>
                                </a:lnTo>
                                <a:moveTo>
                                  <a:pt x="11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2"/>
                                </a:lnTo>
                                <a:lnTo>
                                  <a:pt x="113" y="42"/>
                                </a:lnTo>
                                <a:lnTo>
                                  <a:pt x="113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9" name="AutoShape 11"/>
                        <wps:cNvSpPr>
                          <a:spLocks/>
                        </wps:cNvSpPr>
                        <wps:spPr bwMode="auto">
                          <a:xfrm>
                            <a:off x="7305" y="1379"/>
                            <a:ext cx="43" cy="122"/>
                          </a:xfrm>
                          <a:custGeom>
                            <a:avLst/>
                            <a:gdLst>
                              <a:gd name="T0" fmla="+- 0 7305 7305"/>
                              <a:gd name="T1" fmla="*/ T0 w 43"/>
                              <a:gd name="T2" fmla="+- 0 1379 1379"/>
                              <a:gd name="T3" fmla="*/ 1379 h 122"/>
                              <a:gd name="T4" fmla="+- 0 7347 7305"/>
                              <a:gd name="T5" fmla="*/ T4 w 43"/>
                              <a:gd name="T6" fmla="+- 0 1379 1379"/>
                              <a:gd name="T7" fmla="*/ 1379 h 122"/>
                              <a:gd name="T8" fmla="+- 0 7305 7305"/>
                              <a:gd name="T9" fmla="*/ T8 w 43"/>
                              <a:gd name="T10" fmla="+- 0 1501 1379"/>
                              <a:gd name="T11" fmla="*/ 1501 h 122"/>
                              <a:gd name="T12" fmla="+- 0 7347 7305"/>
                              <a:gd name="T13" fmla="*/ T12 w 43"/>
                              <a:gd name="T14" fmla="+- 0 1501 1379"/>
                              <a:gd name="T15" fmla="*/ 1501 h 12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43" h="122">
                                <a:moveTo>
                                  <a:pt x="0" y="0"/>
                                </a:moveTo>
                                <a:lnTo>
                                  <a:pt x="42" y="0"/>
                                </a:lnTo>
                                <a:moveTo>
                                  <a:pt x="0" y="122"/>
                                </a:moveTo>
                                <a:lnTo>
                                  <a:pt x="42" y="122"/>
                                </a:lnTo>
                              </a:path>
                            </a:pathLst>
                          </a:custGeom>
                          <a:noFill/>
                          <a:ln w="5982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0" name="AutoShape 10"/>
                        <wps:cNvSpPr>
                          <a:spLocks/>
                        </wps:cNvSpPr>
                        <wps:spPr bwMode="auto">
                          <a:xfrm>
                            <a:off x="7269" y="1354"/>
                            <a:ext cx="113" cy="172"/>
                          </a:xfrm>
                          <a:custGeom>
                            <a:avLst/>
                            <a:gdLst>
                              <a:gd name="T0" fmla="+- 0 7383 7270"/>
                              <a:gd name="T1" fmla="*/ T0 w 113"/>
                              <a:gd name="T2" fmla="+- 0 1496 1355"/>
                              <a:gd name="T3" fmla="*/ 1496 h 172"/>
                              <a:gd name="T4" fmla="+- 0 7270 7270"/>
                              <a:gd name="T5" fmla="*/ T4 w 113"/>
                              <a:gd name="T6" fmla="+- 0 1496 1355"/>
                              <a:gd name="T7" fmla="*/ 1496 h 172"/>
                              <a:gd name="T8" fmla="+- 0 7270 7270"/>
                              <a:gd name="T9" fmla="*/ T8 w 113"/>
                              <a:gd name="T10" fmla="+- 0 1527 1355"/>
                              <a:gd name="T11" fmla="*/ 1527 h 172"/>
                              <a:gd name="T12" fmla="+- 0 7383 7270"/>
                              <a:gd name="T13" fmla="*/ T12 w 113"/>
                              <a:gd name="T14" fmla="+- 0 1527 1355"/>
                              <a:gd name="T15" fmla="*/ 1527 h 172"/>
                              <a:gd name="T16" fmla="+- 0 7383 7270"/>
                              <a:gd name="T17" fmla="*/ T16 w 113"/>
                              <a:gd name="T18" fmla="+- 0 1496 1355"/>
                              <a:gd name="T19" fmla="*/ 1496 h 172"/>
                              <a:gd name="T20" fmla="+- 0 7383 7270"/>
                              <a:gd name="T21" fmla="*/ T20 w 113"/>
                              <a:gd name="T22" fmla="+- 0 1355 1355"/>
                              <a:gd name="T23" fmla="*/ 1355 h 172"/>
                              <a:gd name="T24" fmla="+- 0 7270 7270"/>
                              <a:gd name="T25" fmla="*/ T24 w 113"/>
                              <a:gd name="T26" fmla="+- 0 1355 1355"/>
                              <a:gd name="T27" fmla="*/ 1355 h 172"/>
                              <a:gd name="T28" fmla="+- 0 7270 7270"/>
                              <a:gd name="T29" fmla="*/ T28 w 113"/>
                              <a:gd name="T30" fmla="+- 0 1383 1355"/>
                              <a:gd name="T31" fmla="*/ 1383 h 172"/>
                              <a:gd name="T32" fmla="+- 0 7383 7270"/>
                              <a:gd name="T33" fmla="*/ T32 w 113"/>
                              <a:gd name="T34" fmla="+- 0 1383 1355"/>
                              <a:gd name="T35" fmla="*/ 1383 h 172"/>
                              <a:gd name="T36" fmla="+- 0 7383 7270"/>
                              <a:gd name="T37" fmla="*/ T36 w 113"/>
                              <a:gd name="T38" fmla="+- 0 1355 1355"/>
                              <a:gd name="T39" fmla="*/ 1355 h 17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13" h="172">
                                <a:moveTo>
                                  <a:pt x="113" y="141"/>
                                </a:moveTo>
                                <a:lnTo>
                                  <a:pt x="0" y="141"/>
                                </a:lnTo>
                                <a:lnTo>
                                  <a:pt x="0" y="172"/>
                                </a:lnTo>
                                <a:lnTo>
                                  <a:pt x="113" y="172"/>
                                </a:lnTo>
                                <a:lnTo>
                                  <a:pt x="113" y="141"/>
                                </a:lnTo>
                                <a:moveTo>
                                  <a:pt x="11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"/>
                                </a:lnTo>
                                <a:lnTo>
                                  <a:pt x="113" y="28"/>
                                </a:lnTo>
                                <a:lnTo>
                                  <a:pt x="113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1" name="AutoShape 9"/>
                        <wps:cNvSpPr>
                          <a:spLocks/>
                        </wps:cNvSpPr>
                        <wps:spPr bwMode="auto">
                          <a:xfrm>
                            <a:off x="7728" y="1333"/>
                            <a:ext cx="2" cy="239"/>
                          </a:xfrm>
                          <a:custGeom>
                            <a:avLst/>
                            <a:gdLst>
                              <a:gd name="T0" fmla="+- 0 1333 1333"/>
                              <a:gd name="T1" fmla="*/ 1333 h 239"/>
                              <a:gd name="T2" fmla="+- 0 1395 1333"/>
                              <a:gd name="T3" fmla="*/ 1395 h 239"/>
                              <a:gd name="T4" fmla="+- 0 1508 1333"/>
                              <a:gd name="T5" fmla="*/ 1508 h 239"/>
                              <a:gd name="T6" fmla="+- 0 1572 1333"/>
                              <a:gd name="T7" fmla="*/ 1572 h 239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  <a:cxn ang="0">
                                <a:pos x="0" y="T5"/>
                              </a:cxn>
                              <a:cxn ang="0">
                                <a:pos x="0" y="T7"/>
                              </a:cxn>
                            </a:cxnLst>
                            <a:rect l="0" t="0" r="r" b="b"/>
                            <a:pathLst>
                              <a:path h="239">
                                <a:moveTo>
                                  <a:pt x="0" y="0"/>
                                </a:moveTo>
                                <a:lnTo>
                                  <a:pt x="0" y="62"/>
                                </a:lnTo>
                                <a:moveTo>
                                  <a:pt x="0" y="175"/>
                                </a:moveTo>
                                <a:lnTo>
                                  <a:pt x="0" y="239"/>
                                </a:lnTo>
                              </a:path>
                            </a:pathLst>
                          </a:custGeom>
                          <a:noFill/>
                          <a:ln w="2686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2" name="AutoShape 8"/>
                        <wps:cNvSpPr>
                          <a:spLocks/>
                        </wps:cNvSpPr>
                        <wps:spPr bwMode="auto">
                          <a:xfrm>
                            <a:off x="7672" y="1312"/>
                            <a:ext cx="113" cy="281"/>
                          </a:xfrm>
                          <a:custGeom>
                            <a:avLst/>
                            <a:gdLst>
                              <a:gd name="T0" fmla="+- 0 7785 7672"/>
                              <a:gd name="T1" fmla="*/ T0 w 113"/>
                              <a:gd name="T2" fmla="+- 0 1551 1312"/>
                              <a:gd name="T3" fmla="*/ 1551 h 281"/>
                              <a:gd name="T4" fmla="+- 0 7672 7672"/>
                              <a:gd name="T5" fmla="*/ T4 w 113"/>
                              <a:gd name="T6" fmla="+- 0 1551 1312"/>
                              <a:gd name="T7" fmla="*/ 1551 h 281"/>
                              <a:gd name="T8" fmla="+- 0 7672 7672"/>
                              <a:gd name="T9" fmla="*/ T8 w 113"/>
                              <a:gd name="T10" fmla="+- 0 1593 1312"/>
                              <a:gd name="T11" fmla="*/ 1593 h 281"/>
                              <a:gd name="T12" fmla="+- 0 7785 7672"/>
                              <a:gd name="T13" fmla="*/ T12 w 113"/>
                              <a:gd name="T14" fmla="+- 0 1593 1312"/>
                              <a:gd name="T15" fmla="*/ 1593 h 281"/>
                              <a:gd name="T16" fmla="+- 0 7785 7672"/>
                              <a:gd name="T17" fmla="*/ T16 w 113"/>
                              <a:gd name="T18" fmla="+- 0 1551 1312"/>
                              <a:gd name="T19" fmla="*/ 1551 h 281"/>
                              <a:gd name="T20" fmla="+- 0 7785 7672"/>
                              <a:gd name="T21" fmla="*/ T20 w 113"/>
                              <a:gd name="T22" fmla="+- 0 1312 1312"/>
                              <a:gd name="T23" fmla="*/ 1312 h 281"/>
                              <a:gd name="T24" fmla="+- 0 7672 7672"/>
                              <a:gd name="T25" fmla="*/ T24 w 113"/>
                              <a:gd name="T26" fmla="+- 0 1312 1312"/>
                              <a:gd name="T27" fmla="*/ 1312 h 281"/>
                              <a:gd name="T28" fmla="+- 0 7672 7672"/>
                              <a:gd name="T29" fmla="*/ T28 w 113"/>
                              <a:gd name="T30" fmla="+- 0 1355 1312"/>
                              <a:gd name="T31" fmla="*/ 1355 h 281"/>
                              <a:gd name="T32" fmla="+- 0 7785 7672"/>
                              <a:gd name="T33" fmla="*/ T32 w 113"/>
                              <a:gd name="T34" fmla="+- 0 1355 1312"/>
                              <a:gd name="T35" fmla="*/ 1355 h 281"/>
                              <a:gd name="T36" fmla="+- 0 7785 7672"/>
                              <a:gd name="T37" fmla="*/ T36 w 113"/>
                              <a:gd name="T38" fmla="+- 0 1312 1312"/>
                              <a:gd name="T39" fmla="*/ 1312 h 28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113" h="281">
                                <a:moveTo>
                                  <a:pt x="113" y="239"/>
                                </a:moveTo>
                                <a:lnTo>
                                  <a:pt x="0" y="239"/>
                                </a:lnTo>
                                <a:lnTo>
                                  <a:pt x="0" y="281"/>
                                </a:lnTo>
                                <a:lnTo>
                                  <a:pt x="113" y="281"/>
                                </a:lnTo>
                                <a:lnTo>
                                  <a:pt x="113" y="239"/>
                                </a:lnTo>
                                <a:moveTo>
                                  <a:pt x="11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3"/>
                                </a:lnTo>
                                <a:lnTo>
                                  <a:pt x="113" y="43"/>
                                </a:lnTo>
                                <a:lnTo>
                                  <a:pt x="113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3" name="AutoShape 7"/>
                        <wps:cNvSpPr>
                          <a:spLocks/>
                        </wps:cNvSpPr>
                        <wps:spPr bwMode="auto">
                          <a:xfrm>
                            <a:off x="3843" y="-489"/>
                            <a:ext cx="3942" cy="2002"/>
                          </a:xfrm>
                          <a:custGeom>
                            <a:avLst/>
                            <a:gdLst>
                              <a:gd name="T0" fmla="+- 0 3844 3844"/>
                              <a:gd name="T1" fmla="*/ T0 w 3942"/>
                              <a:gd name="T2" fmla="+- 0 -489 -489"/>
                              <a:gd name="T3" fmla="*/ -489 h 2002"/>
                              <a:gd name="T4" fmla="+- 0 3956 3844"/>
                              <a:gd name="T5" fmla="*/ T4 w 3942"/>
                              <a:gd name="T6" fmla="+- 0 -375 -489"/>
                              <a:gd name="T7" fmla="*/ -375 h 2002"/>
                              <a:gd name="T8" fmla="+- 0 4159 3844"/>
                              <a:gd name="T9" fmla="*/ T8 w 3942"/>
                              <a:gd name="T10" fmla="+- 0 -248 -489"/>
                              <a:gd name="T11" fmla="*/ -248 h 2002"/>
                              <a:gd name="T12" fmla="+- 0 4046 3844"/>
                              <a:gd name="T13" fmla="*/ T12 w 3942"/>
                              <a:gd name="T14" fmla="+- 0 -135 -489"/>
                              <a:gd name="T15" fmla="*/ -135 h 2002"/>
                              <a:gd name="T16" fmla="+- 0 4159 3844"/>
                              <a:gd name="T17" fmla="*/ T16 w 3942"/>
                              <a:gd name="T18" fmla="+- 0 -248 -489"/>
                              <a:gd name="T19" fmla="*/ -248 h 2002"/>
                              <a:gd name="T20" fmla="+- 0 4248 3844"/>
                              <a:gd name="T21" fmla="*/ T20 w 3942"/>
                              <a:gd name="T22" fmla="+- 0 42 -489"/>
                              <a:gd name="T23" fmla="*/ 42 h 2002"/>
                              <a:gd name="T24" fmla="+- 0 4361 3844"/>
                              <a:gd name="T25" fmla="*/ T24 w 3942"/>
                              <a:gd name="T26" fmla="+- 0 155 -489"/>
                              <a:gd name="T27" fmla="*/ 155 h 2002"/>
                              <a:gd name="T28" fmla="+- 0 4561 3844"/>
                              <a:gd name="T29" fmla="*/ T28 w 3942"/>
                              <a:gd name="T30" fmla="+- 0 304 -489"/>
                              <a:gd name="T31" fmla="*/ 304 h 2002"/>
                              <a:gd name="T32" fmla="+- 0 4448 3844"/>
                              <a:gd name="T33" fmla="*/ T32 w 3942"/>
                              <a:gd name="T34" fmla="+- 0 417 -489"/>
                              <a:gd name="T35" fmla="*/ 417 h 2002"/>
                              <a:gd name="T36" fmla="+- 0 4561 3844"/>
                              <a:gd name="T37" fmla="*/ T36 w 3942"/>
                              <a:gd name="T38" fmla="+- 0 304 -489"/>
                              <a:gd name="T39" fmla="*/ 304 h 2002"/>
                              <a:gd name="T40" fmla="+- 0 4650 3844"/>
                              <a:gd name="T41" fmla="*/ T40 w 3942"/>
                              <a:gd name="T42" fmla="+- 0 468 -489"/>
                              <a:gd name="T43" fmla="*/ 468 h 2002"/>
                              <a:gd name="T44" fmla="+- 0 4763 3844"/>
                              <a:gd name="T45" fmla="*/ T44 w 3942"/>
                              <a:gd name="T46" fmla="+- 0 582 -489"/>
                              <a:gd name="T47" fmla="*/ 582 h 2002"/>
                              <a:gd name="T48" fmla="+- 0 4965 3844"/>
                              <a:gd name="T49" fmla="*/ T48 w 3942"/>
                              <a:gd name="T50" fmla="+- 0 617 -489"/>
                              <a:gd name="T51" fmla="*/ 617 h 2002"/>
                              <a:gd name="T52" fmla="+- 0 4853 3844"/>
                              <a:gd name="T53" fmla="*/ T52 w 3942"/>
                              <a:gd name="T54" fmla="+- 0 730 -489"/>
                              <a:gd name="T55" fmla="*/ 730 h 2002"/>
                              <a:gd name="T56" fmla="+- 0 4965 3844"/>
                              <a:gd name="T57" fmla="*/ T56 w 3942"/>
                              <a:gd name="T58" fmla="+- 0 617 -489"/>
                              <a:gd name="T59" fmla="*/ 617 h 2002"/>
                              <a:gd name="T60" fmla="+- 0 5052 3844"/>
                              <a:gd name="T61" fmla="*/ T60 w 3942"/>
                              <a:gd name="T62" fmla="+- 0 678 -489"/>
                              <a:gd name="T63" fmla="*/ 678 h 2002"/>
                              <a:gd name="T64" fmla="+- 0 5165 3844"/>
                              <a:gd name="T65" fmla="*/ T64 w 3942"/>
                              <a:gd name="T66" fmla="+- 0 791 -489"/>
                              <a:gd name="T67" fmla="*/ 791 h 2002"/>
                              <a:gd name="T68" fmla="+- 0 5367 3844"/>
                              <a:gd name="T69" fmla="*/ T68 w 3942"/>
                              <a:gd name="T70" fmla="+- 0 864 -489"/>
                              <a:gd name="T71" fmla="*/ 864 h 2002"/>
                              <a:gd name="T72" fmla="+- 0 5254 3844"/>
                              <a:gd name="T73" fmla="*/ T72 w 3942"/>
                              <a:gd name="T74" fmla="+- 0 978 -489"/>
                              <a:gd name="T75" fmla="*/ 978 h 2002"/>
                              <a:gd name="T76" fmla="+- 0 5367 3844"/>
                              <a:gd name="T77" fmla="*/ T76 w 3942"/>
                              <a:gd name="T78" fmla="+- 0 864 -489"/>
                              <a:gd name="T79" fmla="*/ 864 h 2002"/>
                              <a:gd name="T80" fmla="+- 0 5457 3844"/>
                              <a:gd name="T81" fmla="*/ T80 w 3942"/>
                              <a:gd name="T82" fmla="+- 0 928 -489"/>
                              <a:gd name="T83" fmla="*/ 928 h 2002"/>
                              <a:gd name="T84" fmla="+- 0 5569 3844"/>
                              <a:gd name="T85" fmla="*/ T84 w 3942"/>
                              <a:gd name="T86" fmla="+- 0 1041 -489"/>
                              <a:gd name="T87" fmla="*/ 1041 h 2002"/>
                              <a:gd name="T88" fmla="+- 0 5770 3844"/>
                              <a:gd name="T89" fmla="*/ T88 w 3942"/>
                              <a:gd name="T90" fmla="+- 0 1046 -489"/>
                              <a:gd name="T91" fmla="*/ 1046 h 2002"/>
                              <a:gd name="T92" fmla="+- 0 5657 3844"/>
                              <a:gd name="T93" fmla="*/ T92 w 3942"/>
                              <a:gd name="T94" fmla="+- 0 1159 -489"/>
                              <a:gd name="T95" fmla="*/ 1159 h 2002"/>
                              <a:gd name="T96" fmla="+- 0 5770 3844"/>
                              <a:gd name="T97" fmla="*/ T96 w 3942"/>
                              <a:gd name="T98" fmla="+- 0 1046 -489"/>
                              <a:gd name="T99" fmla="*/ 1046 h 2002"/>
                              <a:gd name="T100" fmla="+- 0 5859 3844"/>
                              <a:gd name="T101" fmla="*/ T100 w 3942"/>
                              <a:gd name="T102" fmla="+- 0 1074 -489"/>
                              <a:gd name="T103" fmla="*/ 1074 h 2002"/>
                              <a:gd name="T104" fmla="+- 0 5972 3844"/>
                              <a:gd name="T105" fmla="*/ T104 w 3942"/>
                              <a:gd name="T106" fmla="+- 0 1187 -489"/>
                              <a:gd name="T107" fmla="*/ 1187 h 2002"/>
                              <a:gd name="T108" fmla="+- 0 6174 3844"/>
                              <a:gd name="T109" fmla="*/ T108 w 3942"/>
                              <a:gd name="T110" fmla="+- 0 1164 -489"/>
                              <a:gd name="T111" fmla="*/ 1164 h 2002"/>
                              <a:gd name="T112" fmla="+- 0 6061 3844"/>
                              <a:gd name="T113" fmla="*/ T112 w 3942"/>
                              <a:gd name="T114" fmla="+- 0 1277 -489"/>
                              <a:gd name="T115" fmla="*/ 1277 h 2002"/>
                              <a:gd name="T116" fmla="+- 0 6174 3844"/>
                              <a:gd name="T117" fmla="*/ T116 w 3942"/>
                              <a:gd name="T118" fmla="+- 0 1164 -489"/>
                              <a:gd name="T119" fmla="*/ 1164 h 2002"/>
                              <a:gd name="T120" fmla="+- 0 6261 3844"/>
                              <a:gd name="T121" fmla="*/ T120 w 3942"/>
                              <a:gd name="T122" fmla="+- 0 1187 -489"/>
                              <a:gd name="T123" fmla="*/ 1187 h 2002"/>
                              <a:gd name="T124" fmla="+- 0 6374 3844"/>
                              <a:gd name="T125" fmla="*/ T124 w 3942"/>
                              <a:gd name="T126" fmla="+- 0 1300 -489"/>
                              <a:gd name="T127" fmla="*/ 1300 h 2002"/>
                              <a:gd name="T128" fmla="+- 0 6576 3844"/>
                              <a:gd name="T129" fmla="*/ T128 w 3942"/>
                              <a:gd name="T130" fmla="+- 0 1242 -489"/>
                              <a:gd name="T131" fmla="*/ 1242 h 2002"/>
                              <a:gd name="T132" fmla="+- 0 6463 3844"/>
                              <a:gd name="T133" fmla="*/ T132 w 3942"/>
                              <a:gd name="T134" fmla="+- 0 1355 -489"/>
                              <a:gd name="T135" fmla="*/ 1355 h 2002"/>
                              <a:gd name="T136" fmla="+- 0 6576 3844"/>
                              <a:gd name="T137" fmla="*/ T136 w 3942"/>
                              <a:gd name="T138" fmla="+- 0 1242 -489"/>
                              <a:gd name="T139" fmla="*/ 1242 h 2002"/>
                              <a:gd name="T140" fmla="+- 0 6612 3844"/>
                              <a:gd name="T141" fmla="*/ T140 w 3942"/>
                              <a:gd name="T142" fmla="+- 0 -392 -489"/>
                              <a:gd name="T143" fmla="*/ -392 h 2002"/>
                              <a:gd name="T144" fmla="+- 0 6725 3844"/>
                              <a:gd name="T145" fmla="*/ T144 w 3942"/>
                              <a:gd name="T146" fmla="+- 0 -279 -489"/>
                              <a:gd name="T147" fmla="*/ -279 h 2002"/>
                              <a:gd name="T148" fmla="+- 0 6779 3844"/>
                              <a:gd name="T149" fmla="*/ T148 w 3942"/>
                              <a:gd name="T150" fmla="+- 0 1298 -489"/>
                              <a:gd name="T151" fmla="*/ 1298 h 2002"/>
                              <a:gd name="T152" fmla="+- 0 6666 3844"/>
                              <a:gd name="T153" fmla="*/ T152 w 3942"/>
                              <a:gd name="T154" fmla="+- 0 1411 -489"/>
                              <a:gd name="T155" fmla="*/ 1411 h 2002"/>
                              <a:gd name="T156" fmla="+- 0 6779 3844"/>
                              <a:gd name="T157" fmla="*/ T156 w 3942"/>
                              <a:gd name="T158" fmla="+- 0 1298 -489"/>
                              <a:gd name="T159" fmla="*/ 1298 h 2002"/>
                              <a:gd name="T160" fmla="+- 0 6866 3844"/>
                              <a:gd name="T161" fmla="*/ T160 w 3942"/>
                              <a:gd name="T162" fmla="+- 0 1300 -489"/>
                              <a:gd name="T163" fmla="*/ 1300 h 2002"/>
                              <a:gd name="T164" fmla="+- 0 6978 3844"/>
                              <a:gd name="T165" fmla="*/ T164 w 3942"/>
                              <a:gd name="T166" fmla="+- 0 1414 -489"/>
                              <a:gd name="T167" fmla="*/ 1414 h 2002"/>
                              <a:gd name="T168" fmla="+- 0 7181 3844"/>
                              <a:gd name="T169" fmla="*/ T168 w 3942"/>
                              <a:gd name="T170" fmla="+- 0 1333 -489"/>
                              <a:gd name="T171" fmla="*/ 1333 h 2002"/>
                              <a:gd name="T172" fmla="+- 0 7068 3844"/>
                              <a:gd name="T173" fmla="*/ T172 w 3942"/>
                              <a:gd name="T174" fmla="+- 0 1447 -489"/>
                              <a:gd name="T175" fmla="*/ 1447 h 2002"/>
                              <a:gd name="T176" fmla="+- 0 7181 3844"/>
                              <a:gd name="T177" fmla="*/ T176 w 3942"/>
                              <a:gd name="T178" fmla="+- 0 1333 -489"/>
                              <a:gd name="T179" fmla="*/ 1333 h 2002"/>
                              <a:gd name="T180" fmla="+- 0 7270 3844"/>
                              <a:gd name="T181" fmla="*/ T180 w 3942"/>
                              <a:gd name="T182" fmla="+- 0 1383 -489"/>
                              <a:gd name="T183" fmla="*/ 1383 h 2002"/>
                              <a:gd name="T184" fmla="+- 0 7383 3844"/>
                              <a:gd name="T185" fmla="*/ T184 w 3942"/>
                              <a:gd name="T186" fmla="+- 0 1496 -489"/>
                              <a:gd name="T187" fmla="*/ 1496 h 2002"/>
                              <a:gd name="T188" fmla="+- 0 7583 3844"/>
                              <a:gd name="T189" fmla="*/ T188 w 3942"/>
                              <a:gd name="T190" fmla="+- 0 1399 -489"/>
                              <a:gd name="T191" fmla="*/ 1399 h 2002"/>
                              <a:gd name="T192" fmla="+- 0 7470 3844"/>
                              <a:gd name="T193" fmla="*/ T192 w 3942"/>
                              <a:gd name="T194" fmla="+- 0 1513 -489"/>
                              <a:gd name="T195" fmla="*/ 1513 h 2002"/>
                              <a:gd name="T196" fmla="+- 0 7583 3844"/>
                              <a:gd name="T197" fmla="*/ T196 w 3942"/>
                              <a:gd name="T198" fmla="+- 0 1399 -489"/>
                              <a:gd name="T199" fmla="*/ 1399 h 2002"/>
                              <a:gd name="T200" fmla="+- 0 7672 3844"/>
                              <a:gd name="T201" fmla="*/ T200 w 3942"/>
                              <a:gd name="T202" fmla="+- 0 1395 -489"/>
                              <a:gd name="T203" fmla="*/ 1395 h 2002"/>
                              <a:gd name="T204" fmla="+- 0 7785 3844"/>
                              <a:gd name="T205" fmla="*/ T204 w 3942"/>
                              <a:gd name="T206" fmla="+- 0 1508 -489"/>
                              <a:gd name="T207" fmla="*/ 1508 h 200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</a:cxnLst>
                            <a:rect l="0" t="0" r="r" b="b"/>
                            <a:pathLst>
                              <a:path w="3942" h="2002">
                                <a:moveTo>
                                  <a:pt x="11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4"/>
                                </a:lnTo>
                                <a:lnTo>
                                  <a:pt x="112" y="114"/>
                                </a:lnTo>
                                <a:lnTo>
                                  <a:pt x="112" y="0"/>
                                </a:lnTo>
                                <a:moveTo>
                                  <a:pt x="315" y="241"/>
                                </a:moveTo>
                                <a:lnTo>
                                  <a:pt x="202" y="241"/>
                                </a:lnTo>
                                <a:lnTo>
                                  <a:pt x="202" y="354"/>
                                </a:lnTo>
                                <a:lnTo>
                                  <a:pt x="315" y="354"/>
                                </a:lnTo>
                                <a:lnTo>
                                  <a:pt x="315" y="241"/>
                                </a:lnTo>
                                <a:moveTo>
                                  <a:pt x="517" y="531"/>
                                </a:moveTo>
                                <a:lnTo>
                                  <a:pt x="404" y="531"/>
                                </a:lnTo>
                                <a:lnTo>
                                  <a:pt x="404" y="644"/>
                                </a:lnTo>
                                <a:lnTo>
                                  <a:pt x="517" y="644"/>
                                </a:lnTo>
                                <a:lnTo>
                                  <a:pt x="517" y="531"/>
                                </a:lnTo>
                                <a:moveTo>
                                  <a:pt x="717" y="793"/>
                                </a:moveTo>
                                <a:lnTo>
                                  <a:pt x="604" y="793"/>
                                </a:lnTo>
                                <a:lnTo>
                                  <a:pt x="604" y="906"/>
                                </a:lnTo>
                                <a:lnTo>
                                  <a:pt x="717" y="906"/>
                                </a:lnTo>
                                <a:lnTo>
                                  <a:pt x="717" y="793"/>
                                </a:lnTo>
                                <a:moveTo>
                                  <a:pt x="919" y="957"/>
                                </a:moveTo>
                                <a:lnTo>
                                  <a:pt x="806" y="957"/>
                                </a:lnTo>
                                <a:lnTo>
                                  <a:pt x="806" y="1071"/>
                                </a:lnTo>
                                <a:lnTo>
                                  <a:pt x="919" y="1071"/>
                                </a:lnTo>
                                <a:lnTo>
                                  <a:pt x="919" y="957"/>
                                </a:lnTo>
                                <a:moveTo>
                                  <a:pt x="1121" y="1106"/>
                                </a:moveTo>
                                <a:lnTo>
                                  <a:pt x="1009" y="1106"/>
                                </a:lnTo>
                                <a:lnTo>
                                  <a:pt x="1009" y="1219"/>
                                </a:lnTo>
                                <a:lnTo>
                                  <a:pt x="1121" y="1219"/>
                                </a:lnTo>
                                <a:lnTo>
                                  <a:pt x="1121" y="1106"/>
                                </a:lnTo>
                                <a:moveTo>
                                  <a:pt x="1321" y="1167"/>
                                </a:moveTo>
                                <a:lnTo>
                                  <a:pt x="1208" y="1167"/>
                                </a:lnTo>
                                <a:lnTo>
                                  <a:pt x="1208" y="1280"/>
                                </a:lnTo>
                                <a:lnTo>
                                  <a:pt x="1321" y="1280"/>
                                </a:lnTo>
                                <a:lnTo>
                                  <a:pt x="1321" y="1167"/>
                                </a:lnTo>
                                <a:moveTo>
                                  <a:pt x="1523" y="1353"/>
                                </a:moveTo>
                                <a:lnTo>
                                  <a:pt x="1410" y="1353"/>
                                </a:lnTo>
                                <a:lnTo>
                                  <a:pt x="1410" y="1467"/>
                                </a:lnTo>
                                <a:lnTo>
                                  <a:pt x="1523" y="1467"/>
                                </a:lnTo>
                                <a:lnTo>
                                  <a:pt x="1523" y="1353"/>
                                </a:lnTo>
                                <a:moveTo>
                                  <a:pt x="1725" y="1417"/>
                                </a:moveTo>
                                <a:lnTo>
                                  <a:pt x="1613" y="1417"/>
                                </a:lnTo>
                                <a:lnTo>
                                  <a:pt x="1613" y="1530"/>
                                </a:lnTo>
                                <a:lnTo>
                                  <a:pt x="1725" y="1530"/>
                                </a:lnTo>
                                <a:lnTo>
                                  <a:pt x="1725" y="1417"/>
                                </a:lnTo>
                                <a:moveTo>
                                  <a:pt x="1926" y="1535"/>
                                </a:moveTo>
                                <a:lnTo>
                                  <a:pt x="1813" y="1535"/>
                                </a:lnTo>
                                <a:lnTo>
                                  <a:pt x="1813" y="1648"/>
                                </a:lnTo>
                                <a:lnTo>
                                  <a:pt x="1926" y="1648"/>
                                </a:lnTo>
                                <a:lnTo>
                                  <a:pt x="1926" y="1535"/>
                                </a:lnTo>
                                <a:moveTo>
                                  <a:pt x="2128" y="1563"/>
                                </a:moveTo>
                                <a:lnTo>
                                  <a:pt x="2015" y="1563"/>
                                </a:lnTo>
                                <a:lnTo>
                                  <a:pt x="2015" y="1676"/>
                                </a:lnTo>
                                <a:lnTo>
                                  <a:pt x="2128" y="1676"/>
                                </a:lnTo>
                                <a:lnTo>
                                  <a:pt x="2128" y="1563"/>
                                </a:lnTo>
                                <a:moveTo>
                                  <a:pt x="2330" y="1653"/>
                                </a:moveTo>
                                <a:lnTo>
                                  <a:pt x="2217" y="1653"/>
                                </a:lnTo>
                                <a:lnTo>
                                  <a:pt x="2217" y="1766"/>
                                </a:lnTo>
                                <a:lnTo>
                                  <a:pt x="2330" y="1766"/>
                                </a:lnTo>
                                <a:lnTo>
                                  <a:pt x="2330" y="1653"/>
                                </a:lnTo>
                                <a:moveTo>
                                  <a:pt x="2530" y="1676"/>
                                </a:moveTo>
                                <a:lnTo>
                                  <a:pt x="2417" y="1676"/>
                                </a:lnTo>
                                <a:lnTo>
                                  <a:pt x="2417" y="1789"/>
                                </a:lnTo>
                                <a:lnTo>
                                  <a:pt x="2530" y="1789"/>
                                </a:lnTo>
                                <a:lnTo>
                                  <a:pt x="2530" y="1676"/>
                                </a:lnTo>
                                <a:moveTo>
                                  <a:pt x="2732" y="1731"/>
                                </a:moveTo>
                                <a:lnTo>
                                  <a:pt x="2619" y="1731"/>
                                </a:lnTo>
                                <a:lnTo>
                                  <a:pt x="2619" y="1844"/>
                                </a:lnTo>
                                <a:lnTo>
                                  <a:pt x="2732" y="1844"/>
                                </a:lnTo>
                                <a:lnTo>
                                  <a:pt x="2732" y="1731"/>
                                </a:lnTo>
                                <a:moveTo>
                                  <a:pt x="2881" y="97"/>
                                </a:moveTo>
                                <a:lnTo>
                                  <a:pt x="2768" y="97"/>
                                </a:lnTo>
                                <a:lnTo>
                                  <a:pt x="2768" y="210"/>
                                </a:lnTo>
                                <a:lnTo>
                                  <a:pt x="2881" y="210"/>
                                </a:lnTo>
                                <a:lnTo>
                                  <a:pt x="2881" y="97"/>
                                </a:lnTo>
                                <a:moveTo>
                                  <a:pt x="2935" y="1787"/>
                                </a:moveTo>
                                <a:lnTo>
                                  <a:pt x="2822" y="1787"/>
                                </a:lnTo>
                                <a:lnTo>
                                  <a:pt x="2822" y="1900"/>
                                </a:lnTo>
                                <a:lnTo>
                                  <a:pt x="2935" y="1900"/>
                                </a:lnTo>
                                <a:lnTo>
                                  <a:pt x="2935" y="1787"/>
                                </a:lnTo>
                                <a:moveTo>
                                  <a:pt x="3134" y="1789"/>
                                </a:moveTo>
                                <a:lnTo>
                                  <a:pt x="3022" y="1789"/>
                                </a:lnTo>
                                <a:lnTo>
                                  <a:pt x="3022" y="1903"/>
                                </a:lnTo>
                                <a:lnTo>
                                  <a:pt x="3134" y="1903"/>
                                </a:lnTo>
                                <a:lnTo>
                                  <a:pt x="3134" y="1789"/>
                                </a:lnTo>
                                <a:moveTo>
                                  <a:pt x="3337" y="1822"/>
                                </a:moveTo>
                                <a:lnTo>
                                  <a:pt x="3224" y="1822"/>
                                </a:lnTo>
                                <a:lnTo>
                                  <a:pt x="3224" y="1936"/>
                                </a:lnTo>
                                <a:lnTo>
                                  <a:pt x="3337" y="1936"/>
                                </a:lnTo>
                                <a:lnTo>
                                  <a:pt x="3337" y="1822"/>
                                </a:lnTo>
                                <a:moveTo>
                                  <a:pt x="3539" y="1872"/>
                                </a:moveTo>
                                <a:lnTo>
                                  <a:pt x="3426" y="1872"/>
                                </a:lnTo>
                                <a:lnTo>
                                  <a:pt x="3426" y="1985"/>
                                </a:lnTo>
                                <a:lnTo>
                                  <a:pt x="3539" y="1985"/>
                                </a:lnTo>
                                <a:lnTo>
                                  <a:pt x="3539" y="1872"/>
                                </a:lnTo>
                                <a:moveTo>
                                  <a:pt x="3739" y="1888"/>
                                </a:moveTo>
                                <a:lnTo>
                                  <a:pt x="3626" y="1888"/>
                                </a:lnTo>
                                <a:lnTo>
                                  <a:pt x="3626" y="2002"/>
                                </a:lnTo>
                                <a:lnTo>
                                  <a:pt x="3739" y="2002"/>
                                </a:lnTo>
                                <a:lnTo>
                                  <a:pt x="3739" y="1888"/>
                                </a:lnTo>
                                <a:moveTo>
                                  <a:pt x="3941" y="1884"/>
                                </a:moveTo>
                                <a:lnTo>
                                  <a:pt x="3828" y="1884"/>
                                </a:lnTo>
                                <a:lnTo>
                                  <a:pt x="3828" y="1997"/>
                                </a:lnTo>
                                <a:lnTo>
                                  <a:pt x="3941" y="1997"/>
                                </a:lnTo>
                                <a:lnTo>
                                  <a:pt x="3941" y="1884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54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610" y="-69"/>
                            <a:ext cx="116" cy="1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55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6987" y="-442"/>
                            <a:ext cx="513" cy="5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950DF4" w14:textId="77777777" w:rsidR="00DE6250" w:rsidRDefault="006F7212">
                              <w:pPr>
                                <w:spacing w:line="217" w:lineRule="exact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w w:val="105"/>
                                  <w:sz w:val="19"/>
                                </w:rPr>
                                <w:t>TO-C</w:t>
                              </w:r>
                            </w:p>
                            <w:p w14:paraId="5545097B" w14:textId="77777777" w:rsidR="00DE6250" w:rsidRDefault="006F7212">
                              <w:pPr>
                                <w:spacing w:before="106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w w:val="105"/>
                                  <w:sz w:val="19"/>
                                </w:rPr>
                                <w:t>T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56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7916" y="981"/>
                            <a:ext cx="115" cy="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A2AF63" w14:textId="77777777" w:rsidR="00DE6250" w:rsidRDefault="006F7212">
                              <w:pPr>
                                <w:spacing w:line="239" w:lineRule="exact"/>
                                <w:rPr>
                                  <w:b/>
                                  <w:sz w:val="21"/>
                                </w:rPr>
                              </w:pPr>
                              <w:r>
                                <w:rPr>
                                  <w:b/>
                                  <w:w w:val="101"/>
                                  <w:sz w:val="21"/>
                                  <w:u w:val="thick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24"/>
                                  <w:sz w:val="21"/>
                                  <w:u w:val="thick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" o:spid="_x0000_s1027" style="position:absolute;left:0;text-align:left;margin-left:181pt;margin-top:-24.35pt;width:220.55pt;height:148.2pt;z-index:1624;mso-position-horizontal-relative:page" coordorigin="3620,-489" coordsize="4411,2964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O6XOZijmQAAN6sGAA4AAABkcnMvZTJvRG9jLnhtbOx9bXPjSI7m94u4/6Dw&#10;x91wW6QoinSMZ2OmumtiI3r3Om50P0Bly2XH2pJXcr3MTux/vwckk0ykADFJurqrZzER03JZcBJE&#10;IpGJB0jgD//y9flp9nl7OD7udzcXyQ/zi9l2d7u/e9x9vLn4f+v3l8XF7Pi62d1tnva77c3F37bH&#10;i3/54//+X3/48nK9TfcP+6e77WGGQXbH6y8vNxcPr68v11dXx9uH7fPm+MP+ZbvDl/f7w/PmFf88&#10;fLy6O2y+YPTnp6t0Ps+vvuwPdy+H/e32eMRvf6y/vPhjNf79/fb29f/c3x+3r7Onmwvw9lr991D9&#10;9wP99+qPf9hcfzxsXh4ebxs2NiO4eN487vDQdqgfN6+b2afD48lQz4+3h/1xf//6w+3++Wp/f/94&#10;u63eAW+TzIO3+cth/+mlepeP118+vrRigmgDOY0e9vbfP/9ymD3e3VxkF7Pd5hlTVD11tiDRfHn5&#10;eA2Kvxxe/vryy6F+P/z48/72P474+ir8nv79sSaeffjyb/s7DLf59LqvRPP1/vBMQ+ClZ1+rGfhb&#10;OwPbr6+zW/wyLebzslhezG7xXVIUaZI1c3T7gImkv1vkKSYSX19mRVnP3+3DT83fZ1mS1H+clnlG&#10;315trusHV8w2zNGbQd+OnUiP00T614fNy7aaqSMJrBFp7kT68+NuO0uzil16Mkje7X45VBI+Xh8h&#10;215xLVbz+rXTRVm92Oa6E1r9ypWk2vfdXL8cjq9/2e6fZ/TDzcUTmKgmYvP55+NrLRpHQvOy279/&#10;fHrC7zfXT7vZF8h/VWZF9RfH/dPjHX1LXx4PHz+8ezrMPm9oTVX/awTNyGjoHzfHh5qu+qqeLSj1&#10;7q56zMN2c/dT8/Pr5vGp/hlv8LSjB+H9wGjzU72a/l7Oy5+Kn4rsMkvzny6z+d3d5Z/ev8su8/fJ&#10;avnj4sd3735M/pt4TrLrh8e7u+2O2HYrO8niprmxMfWabNd2K6ArPnqlZGDWfVZMQ93qma117cP+&#10;7m/VhFe/h+b9SioI81uv6kYFC5qD0SqYYjisPEEFS1NBU0HZCiawW0wHV5N0cLnSdBDKSduGmUEz&#10;g62Na3biJA10MJ+kg3RCke2g6aBtxR8VO9iesJu9eDlFB4tkYTpox0HVd1R0MHRJKldi7HmwyOBs&#10;yXbQzoNmBzU7iAMcOw82UMM4t7hYmVt8YXZwqB0M/eJ00l5cqn6xnQfNDmp2EHsks4PJFB0sU2zt&#10;8l5sOmg6qOggQelMByvwZOx5sFzCxTEdNIgaMTkpniX7JCmcCF8HF5PCJGUBqEfWQfNJzA5qdjDA&#10;BxdT4iTZnIKQsg7aXmw6qOkgAD1mB6fESbI5zKjpoIWLKT9mwF4cYNSLKXGSbJ5brM6wGT2/STkP&#10;IrjG7OCUOEk2Ly1WZzo4WAeDOMliSpwkS1I1Vmc+iZ0HtfNgECdZTImTZMlS9YvNJzEd1HQQusH2&#10;4ilxkiwpLFZne/HgvTiIkyymxEmydA6VNmzGMOpBfvEiiJPg3+PzqLMUbrXpoGEzw7AZ2D22F6dT&#10;4iS4PqHG6swnsfOgch5cBHESXAiZYgdL1S82n8R0UNPBIE6SToqTLCj8bOdBOw8OOw8GcRIkX02w&#10;gwvcDDUdtPPgwPNgECdJJ8VJFiuL1Rk2MxSbIUfWxwfTSXGSbK7G6swnsfOgdh4M4iQItk3YizOE&#10;+mwvtr144F4cxEnSSXGSLLdYne3Fg/fiIE4Cx3aKHSwtVmc6OFQHUa2JnwcnxUmWicXqTAcH62AQ&#10;J0kmxUmWmRqrM5/EfBLFJ8mCOAkM2YS9eLlS/WKLk5gOajoYxEmSSXGSfK7G6swOmg5qOhjESZJJ&#10;cZKcws8Wq7NY3aBYXRbESZJJcZI8N7/YfJLBPkkQJ0kmxUnywvxi08HBOhjESVBAcIJPssJWbnux&#10;xUmGxUlQT5zhg6jLOkUHMzVWZz6J+SSaTxLESVCsY4oOrlS/2LAZ00FFB5dBnAQ10ifoYDG3HFY7&#10;Dw49Dy6DOMl8UpykwHUUOw/aeXDYeZAupfv5g7icOcUOWm+IG7ODg+1gECeZT4qTFHpvCPNJ7Dyo&#10;nQeDOMl8UpykBLxoe7HtxQP34iBOgmT8CXtxSSkQFquzWN2gWN0yiJPMJ8VJSusNYefBM/1V5fqD&#10;5EQwn2RSnKS03hCmg8N1MIiTzKfESZZzvTeE+STmk2g+SRAnAcg8/jy4nC8th9WwmaHYDCVbsb14&#10;SpxkOS8sVmc6OFgHeZwkKafESZaJ9Yaw8+Dg8yBdCPbsYAKnYsJenOi9Iew8aOdB5TyY8zhJUk6J&#10;kyyT3HJYbS8evBfzOElSTomTLOnPDaO2OMmwOEnO4yQJGoxM2ItTlEwyHTQdHKiDPE6SlFPiJMvU&#10;ekOYTzLcJ+FxkgTFfKfYQb03hPkk5pNoPgmPkyTlpDjJAimwthfbXjxwL+ZxkqScFCdZLGBWLW/G&#10;8mYG5c1QogvDByfFSRbk4pgOmg4O08EgTlJMipMsrDeE+SSDfZJVECdBoYQJPkmm94Ywn8R8EsUn&#10;oQvB/l5cTIqTZHRV1PZi24uH7cVBnKSYFCfJVhars1jd0FgdFa1kdnBSnGSJK1FmBw2bGYbNrII4&#10;STEpTrK03hDmkwz3SYI4CZJQJ/gkS703hPkk5pNoPkkQJykmxUmWgLhtL7a9eOBeHMRJiklxkhxl&#10;/RUdNDtodlCxg5RkwHySSXGSnMoZGjZj2MwgbAZ2j+ngalKcJCcXx3TQdHCYDgZxEgB8E3ySFco0&#10;mA7aeXDYeZAuY/p7MRoQT9FB6w1h2MxgbAZ4INfBSXGSld4bwnwS80k0nySIkyBuMsUOIu3G9mLb&#10;iwfuxUGcZDUpTlKg1ZjpoOngQB0M4iTIo5lgBwtq+2R+sfnFw/ziIE6CfMIpOmi9IcwnGe6T4ADH&#10;/OJJcZJS7w1hPon5JIpPUgZxEtwvmWAHy4XlsFr+4ND8QUoy8O1gPilOUi4tVmc6OFgHgzgJihZN&#10;sYNIwzafxPziYX4xXYRjdnBKnCSfW28I80kG+ySoL8N1cEqcJJ/rvSHMJzGfRPNJgjgJLqmP34vz&#10;+cpyWO08OPg8GMRJ8ilxknyOUsJ2HrTz4MDzYBAnQV3WCXYwSS1WZ3ZwsB0M4iS4lDRFB603hPkk&#10;w32SIE6ST4mT5IneG8J8EvNJFJ8kmQeBEmQATjCEaQK80ZIWLGlhUNJCQiFeHyFcTomU5Glm0To7&#10;EQ49ESZoUceVcEqoJE+tPYQdCQcfCZN5ECtBL88p27H1hzAlHKGEQbAETY0nKOFCbxBhjok5Jqpj&#10;EkRLALFMUcIlDKs5JuaYDHRMgnDJclK4ZEE3500JTQkHKmEQL4Epm2AJM+sRYWfCEWfCIGCCjktT&#10;lFBvEmFnQjsTqmfCIGKynBQxyXLLZjWccDBOmAQRE9Q3n2IJKTPRzoR2Jhx2JqQm7H7EJJsUMVmm&#10;FrYzSzjcEgYRE1QTnGAJl3qjCDsT2plQOxMmQcQkmxQxWaKYoW3HltE6LKM1oTtJbDueFDFBbr8p&#10;4d9NCYcqYRAxQQGZCdtxvlDrz9h2bNuxuh0HEZNsUsQkx/0U247NEg61hEHEJJsUMcnRlNuU0JRw&#10;qBIGERPcGZ6wHa9SS2o1iGY4RBNETLJJEZOV9Yuw2PHw2DGZLuYdT4qYrPSGEeaYmGOiOSbUCttX&#10;wsWkiEkxV71jbPu3COhVOn61uf56f3j+4x821y+H4+tftvvnGf1wc/H0uNte0O83n38+vuJgAFJH&#10;Qr/e7d8/Pj3h95vrp93sy81Fsiphfenfx/3T4x19W/3j8PHDu6fD7PPmCc+s/kfHDIzGyGjoHzfH&#10;h5qu+orINteH/afdXfXTw3Zz91Pz8+vm8an+GQM97Yhw+/UVjDY/zT4dHs0SjrCEQcRkMSliUiws&#10;qdXOhIPPhGkQMUEuFgzAl5fj9e2/f363++XQ/Ov48sth9uHLv+3vtjcXm0+v+8r6OHu2v7+ffb25&#10;yAtcWzbv2Lzjgd4xXQph2/GkiElhTSNsOx6xHQcRE4Q8JljCUu8aYY6JOSaqYxJETNCjfYoSZpbU&#10;amfC4WfCIGICz2KKEqL9jp0J7Uw49EwYREzQEXG8Eq7mVNDBMqsts3pYZnUaREwWUyImq7l1jjDH&#10;ZLhjQlrDvOMpEZPVXG8dYY6JOSaaYwLLx5QQlnHKdlxYUqs5JoMdE+qK7VvCdErEZJUkFrYzJRyu&#10;hEHEBCWnJ1jCBOmI5piYdzzQOwYuyC3hlIjJKrH2EeaYjHBMgohJOiViskr0/hHmmJhjojomQcQE&#10;seQJ23GKI6Vtx7YdD92Og4gJsmqmKCFqbJoSmhIOVcIgYoI6HlOUsLCwnXnHw73jIGKCTOsJSriw&#10;FhLmmAx3TKjnA8MJJ0VMFnoLCXNMzDHRHBPcrmNKmEyKmCzQMN7OhHYmHHgmpN7EviVMJkVMFqWF&#10;7exMOPhMSCEOpoSTIiYZYEazhGYJh1rCIGKSTIqYZNZCwhyTEY5JEDFBBsIE7zjTW0iYY2KOieqY&#10;BBET1CucoIRLKoFtmdWWWT0ssxqVWfmZcFLEZIm786aEdiYceiYMIiZAm6dYQr2FhG3Hth2r2zGU&#10;g3nHkyImy9K8Y4NoBkM0VG6fKeGkiElOVUXsTGhnwmFnQnRwYkqI5nQTtuOchjMlNCUcqIRBxGQ+&#10;KWKS6y0k7ExoZ0LtTEjosr8dowfEBEu4gg6bJTTveKB3jP7GXAknRUxWC0tqNcdkuGMSRExQanWK&#10;JbQWEha2Gx62o3x8th1PipisrIWEKeEIJQwiJvNJEZNCbyFhjok5JqpjEkRMUFZrwnZcoFOtOSbm&#10;mAx1TIKIyXxSxKRYWVKrOSaDHZO8jZj83+3t62b38Wk7S+Z+2OSvKJledWV4+Xl/+x/H2W7/7gF0&#10;2z8dDvsv1GDhiEYOZD6vmnLr9R/QP6Kqra/Ktu9EUT236sswu0Uh9hQHVuo7UVdp0htPHMD6ucYT&#10;rG3EMa67RN0hom1Zcb5nRJJm8z+n5eX7vFhdZvfZ8rIEWnU5T8o/l/k8K7Mf3/83MZhk1w+Pd3fb&#10;3c9olTH7+vy0O17jlzcXD6+vL9dXV8fbh+3z5vjD8+PtYX/c37/+cLt/vkJZ+kcctO4Omy+Pu49X&#10;6TyZXz1vHncX1EOjXCKRuJqfES00nh9ft4fZ0+PzzUXR9tnYXGttMxj7VUMOdNBwn1UnjUoHaNrr&#10;4vsf9nd/Q8H9wx7dQaBon7cH/PCwP/wXWD9sXm4ujv/5aXPYXsye/nUHNSqTjC4pvVb/yJZVf7CD&#10;/80H/5vN7hZD3Vy8XszqH9+94l/4+08vh8ePD3hSUglmt/8TCv3fP1YdSUgta64ahf1yfKl5xQ/N&#10;jIAmbkYGGnzqKuD5XygUMf7QsUAt0PrQkdb1KrpVg99XiwbBUFqVb9quBVlyY3XN2rXUBtFfGc5q&#10;/ppKyAND5ZS4UAYtVE6+jRIitffNdRDxVNNBMv8kBW+Daq1z3UcJCz/KOv8WOsjjQriOBSaa08PQ&#10;Zi3LuVp6zHQwMwhAgwAIQvc34ylRoeUq0TKFTAdNB3eqDvKoEHIex9vBfFFokUnTQdNBXQd5UKic&#10;FBOaqyWfTAdNB3Ud5DGhclJIaEXdDsSESdNB00FdB9uQEKFFf33YvGxniHB3G3KAgzq3Cf0lBwKe&#10;C/SXrDT0Mqubs3XQDaluhd3kwGXpCR14c/up7rVLTp/rr7u5/njXNLD9eNecZtfQ8vvnp83NxT9f&#10;zuYzelj1HxqO6B0ZsKia7J+uZuv57MusBll9EiAF3khJkZazjuVuJBx925EqoodZ2vDvj4bztjea&#10;yheORO1o60zkC9LzRkrKLBX5glFpR6qIZL4w795oKl+YmXa0dSHyRVdIvaHS+XIpMpb4sq+oZM6o&#10;apg3nsoaOR8db0kqM8flnyZ5ITPnT0BFpTDHZ2GxSjJZz/xpWCe5zByfhDQpVzJz/ixUVDJzlBXg&#10;S05jjhpod5JLlWXApyGdFwuRObot0g5WUSnM8ZlQJUcFQtrx1qm8FihE4r0pBDeXmfOnoaJSmOMz&#10;oTPnz8Q6lRcEtXzxmSuW8rRSV472TROikpmjxgneeCpz1EO6HW+9kBcE1R73BrtcrOQFARvdDVZR&#10;KczxmVBXK1oTd+OtF/KCoIvAPnNpKescOr53g10SlcwchVW88VTmqNpXJ7lMXhBUjckb7DIpZJ0j&#10;YK4drKJSmOMzoTPnz8Q6kxcE9Yr0mctllaOL2x1vIFJY4/Ogs+bPwzqTlwPdTvNYS2R9o/s+LWeg&#10;kRlb8jlQGaMU/Ha09VJeCpQi7TO2SEQbsvTln4BIYY3PgM6aPwXrpbwQqM2Tx1qKWZfOIEtf/kQk&#10;s0bRbm80lTWK1HVSy+VlkAdTsJTnM/dnYAEihTU+Bzpr/iSsc3kR0BVu7z2zlTyhuT8DRKSwxudA&#10;Z82fhDXOF9KhkiJGHmvLQp5QauXQzgARyaytgjnQTrsrfxLWK3kZUIdPj7VcOYSs/BkgIoU1Pgeq&#10;1Chvp33T9UpeBis+BUUiW1y6ptWORUQya8iz8F9UZY0K87TDrWHlpQkt+BSUqbxTFf4MEJHCGp8D&#10;nTV/EtbQD5E1PgXJfCFvBtTGq33Pikphjs+Czpw/DetCXgglnwS0cZLntPQnoaKSmaN07Polzjt+&#10;QFe6l12X8lIADOgPlqQL2ZWha/qd5IhKYY7PhCo5qszYjrcu5cWAmDVjboH9VtoUqBNHO1hCVDJz&#10;lO/kD6hylyBFrxtxjb8T1S6hLq3eVCRZLttfqJojhBdekWkc8vk4w6E/IeBQXhjJnM9HslzJZjjB&#10;lb3ujSsyjUM+KWc49GcFHMqrIwmcabir8tpNmDddkSkchu605hQmgT+tOdQoOMVmeYVtRVLDqkFb&#10;p4dEpnHIZ0X1b5LEn5V1onnVKJPKOMyXMoKToKivN8tEpnAY61gn3LNOFNc6QXF/xuEyy2UZMuc6&#10;ITKNQz4rugy5e40MPnkthw52BndSnGU0UPNkSGQah3xWznDoz8o6UZzsJPSyF4kyy9zNJjKFw1g/&#10;O+GOdqJ42jC9TjTV1qTuJgnztSsyjcPYlcK97URxt5PA306gmPIsM4e7IlM4DD1u1dpwlztRfO4k&#10;cLqx98ibXtWJr7M2RKZxyGdF18OM7ymK443ti81yUcpHhoS53kSl8Re7Tuj6RfvG60TxvnG+cmSV&#10;Fq4KZYqZA05UCn+hC67OMPfBE8UJh1Fj/OW5soyZG05UGn98PvT5XfqWa50onngSuOJL0ImGkPni&#10;RKXwFzrjqvy4N54o7ngS+ONZJjsiCXPIiUrjj8+HLr+crw/FJ08Cp3yhhFMS5pUTlcZf7Pqgmvve&#10;+lAc8yTwzIH9y/PLXHOiUvgLfXN1frlznijeeRK45zg8K/z500FUGn+x64N76InioieBj67Aewnz&#10;0VV8D5iqm7TanVOlx510wmIlVxiBOTbepWadmZ9OVIr0qK9SrVR9/PnTsU4UVz2hmKg33iUCKPL0&#10;Mme9ItM4jF0fBV8fir+eBA775SJVvDrmsVdkCoexLnvCffZEcdoR5OQyRHxZliFz28mIa7Nc8lnR&#10;bSB33BPFc08C1/0ymyteHfPdK7JOhoiKt3HvzQMC4FVo+/brromF4yfcCPlId0Eo5v2yP85wmWgN&#10;3x1pIesquQRDgIq+VYihtERcZSb3EkN/iBieaB2zPz90kyuKjTaOHLtzNXp1XaSXF3K8iLzu3ddP&#10;3rxo3f65n7x5VbgSMa9K/gExU+c59I5Oh/WKPO5V6eRM5IgzxTBDx9iKPG5Sm0u9axwHY0ZvKumv&#10;cTqLIm9eFYelGHI6AhHvOLtEkTeviqNEFHkzq9jZY8hpvyZmAIRHkTevio0vhrypBr/GRhRF3rwq&#10;toUo8uZVYaNjyMnw0qvWqbm9Ctw0llnXV7t6ySs8kYYnIDCGnaS5Kok/iHvdBJdlqhcgmCzqCa11&#10;ijVPhEVV71B3hup/aWeh4N/HsURITfWESCOVNBmAa8Qo457g7BQBEFFScpYqAR4Q9QfOVpF7HvcH&#10;7qXhLsf9gZvpSIOVOIuVRJosoL/NPEQarcRZLXK5ot6BPKlqpiMNV9K0E1tT6/eoJzjblUQar6S5&#10;Vo8nRM60s19JpAFDvkvz0pEmLKHzaiWlSCNWHR/rP4hUb2fHqJm5J9Z6bTenLLp0PXuqLtzWt3tx&#10;+fZwMftwc/GB/gbnrs0rHc7cj3RZmRbmA93rhu9Pv3/ef96u9xXFK53RXNvqtDVvHcXTzqeEd4Q3&#10;SjtC97X7fKkGdGTtunZfu09OhktB9eu6r90nJ6vzQiEN97X7ZGQLgOURoyEuFUUGRYwYLasri/Xx&#10;lsHixYwGTCWGDK5RBNmybtvWxxvA/ajR2hXspO8+2Szk7dbqvnafnAyYd8QrdHm5bhT3WY/mFDia&#10;ruex7Xg9b+Holj1Cael6ZNzS9UyZo8t6NKCl61Golq5HP1u6HnV3dIue1dPS9SzGlq5nbTu6tMdU&#10;tHQ9lqel6zFkLV1rQJ1+doaUaSr29Frtu+/dX/jroyVzX7pPnwgQTv8SSuo+PT1GgMIdEWMBsoyg&#10;ajcxx7T79JlP28Ol+9Z9Mqr2rOS+dZ+Mqt363bfu06eirtD93FPb3giqPGYTWQDO6R+LOhNGUOH4&#10;GEGF01A/1RLB/ggqBOkiqACzR1DV99x6tJAaAPSPRRXaI6ja86PTBffp6wTVOO4fi4rQRlD12JT6&#10;bLSqb1v1SKKA09b/RCqEFkEFoLyfqkSKSgQVQssRVD27Ti2Jsj1Ou5lxn/4MwWePeUlk3jjL6kZx&#10;n3y0ng27Zg3ZMDHvicyVGJOCfJGY9ZYkRcxEIdUj6k1T4G/9U5Wk8NAiyBZ1yb4etUWCQtSbIi03&#10;6qGth+bm0n2yOc1a6MR97T45WQsFuK/dJydDHC1CIMu6aFefQJY4IcSMFrXhIyQcNac5QKWIh+YA&#10;SWLI4nb9vC5t0yeQFRJ8Ih66QnQ+hixq50+KFo1zU+4+2dQXLbrkvnafnKxFS9zX7pOTRe3+CC5F&#10;vWkZtf8j4BMzp+m8bpLSM1kpEngjZiGdR50B0nnUISClJLX+qU+TqGMAjGXM9tELbOgHfT73jq7v&#10;sS1dz1u0dD1CcXR9Mm7peqaspevRgJauR6Eaul79bOl61L2l61k9jq7oWYwtXc/abul6TEVL12N5&#10;HN2qx5C1dD12saXrMbOOrs9qt3Q9m0BL17OntHQ9W5Sj69vxWrqeDbSlww/njEtL17O9O7qs57TQ&#10;0vUcPlq6nrOMo1v0HI1aup6TVkvXc3Br6XrOgY6u71jZ0vWcUlu6nkOvo+s7Q7d0PUfylq7nhN/S&#10;9TgMjm7e43+0dD3uTEvX4x01dH2+liPrcdwcWY8X6Mh6XMqGrOjxTx1Zj7PryHo854aszw13ZD0+&#10;vSPrAQgcWQ/a0JBR968IG9WHg7jRekCVhmzZczhzZHHnBuqsHPEKfUBU81DqWB8xWhZ3ZujD25qH&#10;9oF3jqwHCXRkPbCiI+vBKBuyNO60kPagp260Hii2IeuCk+7I6z5rt8eRRZ4UehBnN1oPfN2Q9UDh&#10;DdXJGaED4dkrOAyj+5q/aQ0SOSr3nfv0nUA8+Jzi1gOdsMVH0pgXqXoe2IzFWYcXSLHjqvxNG0TG&#10;L/0SOFbSG/W6m7lksjjsP+3uMMdWxftbVfFGDoNfOLTaCkYWr+2qeC/q7a4rBYWlSJWg3Bx/vT88&#10;V3kSh7oM1IzKad9cPKGOfJVJ4UpC0dppSIi8LQ9MuQqUgQEcACFO+oppTWRRfKvh/V3U8MaOxlSw&#10;UpLJKpjU0IqpINLN7+4u//T+nZXLU8vl0SUgzwoiJQ17zlQVhLNcqbKpoKng3cthf7s9HtHxpCrG&#10;iD2rUS80FHm8o50MN5p8FayOtpNVMK8BXFNBU8EIFcT1AF8Fq+jUZBVc1JiGqaCpYIQK4s6fr4JV&#10;NHuyClL5lcqJRAuRqhWXuSPWSkPdiHGBwVfBKidkqgoWKK9gGpjmP5kRjDCCuKbsa2CVwTJVA5d1&#10;iN62YdPACA3E3ThfA6uEt6kauKiTOkwDTQMjNBDlLnwNrLbPqRqIqiG2CdsmTI1O+/EYHhipY+RT&#10;FfCyuahrNtBsYL8KUtEk3wa+SWCkK3JmzrAFRvpQaZi9RgW7PkJ1/lRjCt+sj9CqTOD2IEZ8qqBt&#10;H6GiTaN0AWQ/icIFjb16Sl1bHywlrx4XHraa0X/q80BHhtftasvJtcd45bFBfYQa/vU+QipfwCQ6&#10;vuTarry21aA+QgJfvNqYyhc2yY4vpfYxF/2wPkICZ0HhY5U1Kv3S8aaVPeY1xob1EZKY47OgMwcH&#10;y2NOrgweFDxO00Ir0eYNVlGhupjAHG55Nw+tS4Zqi4BK2nTMKcWOg1rHKVI+xOpsyI/sBquoFOb4&#10;TCCxYymuUF7oOJXXQlDmOF0oHQaQmuczV7cYkCQXLgeNObYelBLHQYVjtT0UK3Ds2kMJzCGHmk+r&#10;whyVBeqmValuHBQ3VttD4eZ+N5hrDyUxFy4IjTl/JiL7CKntoQA0dMy59lACc0FVY1XnqNxRJzml&#10;pnFY0lhrD4WrCt1grj2UxFzkguD1jJVyxkE1Y9SUkk0J8uI95ohKXq3IumrozpsSXsxYqWUclDJG&#10;5o5cqxWXuTzmiEpmLihlrBphJDR348V2E8oKuZAxkoG7wVC1uSp0K0wr9ZStdem85JC22o0X2U8I&#10;N6HlKtCsiHFFJUsuKGKsSo7XMFZKGOO2g/+mKGolTyurYFxRKcxFLghewFipX4ygNGdOacWEC2vd&#10;NKBob9W6R5hW5Kn746mmhFcvVooXU0acpyMoOCavVla7uKKSJRfULlaZ46WLlcrFYeFi1EESN35c&#10;xfEkR1QKc3wmdOb8mYjsLIT68/KpBD6MxxxRycwFdYtV5shP6nYIpWpxULRYNcK4ftANVlEpzIUL&#10;QnFqqCSbx5x8ZAorFmv1gHEzrhvMlQMWFgSqLTR05+0cL1esVCsOixVr5ZR5rWKikiUXlCpW7Ryv&#10;VKwUKkaus/+mWi1qXqW4LkUtyA1hOn80nTV/HmJ7C8krlVUnVtdp2FdI5WxsXyGtAjpvK1RXQBcE&#10;R0VFoiRXlR3t1kNsVyG1gjxrKtRUkBf5i1wRVZVTnz/Frw56CqkV+HFHupEL2jI1Ffgl/qId68Cz&#10;1lzroKOQ2sEAd3I7/poOBiJ/kStjZD8htQMEayfUdICQ+It1r0d2E1I7aDAPu+mgIfIXuz64ix3b&#10;S0jtQMKc7KYDichf7PogPNBbH4qbHXYSUju4MD+76eAi8XfiZyvb7dg+QmoPHOZrV61y5F0N/YCc&#10;YM7vuXQ3wpfgt+kjJMnwxOPWZMhd7ug+Qlpnv6CPUNPaT+QwXCUKYJFwvztRHO+wj5DaGJE3EnKd&#10;EUUOw3WicsjXieJ9h52EUL1b6WLA/W8iU/TwxAHXOOQeeGwvIa0pJ5V+7tS66copSfDEB1f54+sk&#10;speQ1s80YW5409BU4u/EDdf44354bC8hrRUs7yXU9IIV+YtdI9wVTxRfPOwlpHXR5b2Emja6In+x&#10;K4R742i3KHebCfxxrQExle3u9K/pQCzxF+uPJ9whj+0lRG2ZuyiaF9xiLnnTvFnkL9xHNP0b10tI&#10;a3tNVZ06+TV9ryX+Yr1yVCbzBkS3HjmiF3YTombgovy4Y163DBf5i10f3DOP7SakAC4Jc811P+7E&#10;M9dml7vmuM4mr47QOVd61CfcOa+b1EvSO3HONf64dx7dR4jUQJxe7qETmbK/nfjoKod8/4jtI5SW&#10;SjMw5qlfEpnMISrQOcVvToIKhynvAYy/E+c4DXoAk/hEGaKmnXswnM2KTOMwco0gXuyNuE6VHsCo&#10;kufIqje+XKxkI0g19jsjU5F1HOK+ufVi0ppIuU4nbcWb842hXJ+TtvxJDzlsP3V1iGxy4nqctBXE&#10;z49ODk81uqv9c56cvA8ib8uK9ZBDRStyV8+xh7x51bY44XlyOiTT6G25mR7y5lUj25q4riaRTU1c&#10;T5O2kN95ZlxHk8iGJq6fSVvG6/zorptJW9HpPDmdBkiQbXmfHvJmVttacD3kzay2dZfPk1svpr6m&#10;dRWOR/NFDb2Rt001c852uauAteoPIk1U4mwU6jRHPqGZZOvFREVXMB1ia0JnsawX0zkpOevVFbPt&#10;UW9nv/4BezGpulQdUGlN08kyxghU58X6D9iarq3HG3R7IpeFprUrX8aqm3m1jjsKXkwMZ3Mw6BG6&#10;r90nq3EGrLJ5cfe1++RkPbUU3UN7Wrg0ZNbtCZWn/J5b/wO6PTVTn0f1SUiRzROjlqueCrTNQ1dR&#10;fRLSAu5qbQTcGnCfbLIKRIjOkTV1+tJoup7HuvH63qKl6xFKS9cjY0fXN2UtXVxZ3jSPK8ub9nUj&#10;c8+1Pl5cTZ1crI9Xt0XWC7iRDJBuZ106Ci7D2nB4hO5r9+lbBFy7i2oD0VcnvnmoNbwIdkdreBEI&#10;pK+Tp7MAsXSdj+DU232yddPbtsM9t68LiKOzhheinNG01tkn9737ZPORFC1O5r53nwHd767hRWeX&#10;2Zu01Za77/kb1ya0JXNfus96sJqop+x0Y4x7Slg3VD31sBuqnuLaDZV1YEQhX3Jh+4q411R9FeEb&#10;KoBG587sDRUwkH6qvsL39Vh9VfQbqp6S/A1VT33/mso6MFYNtqE51oHRScI6MAJL862+dWAMBWId&#10;GAMN+XU7MDqfNO85HbR01qRrt94TRM5OhsiQPb/DO/n1qbujsyZd/NDs5GJNukS5WJOuYEFak65A&#10;INakKxBIn3/XWJyFNekKtrrIk0IPKNEa9PPYdUPWg5Y0VCfAS4fTsN26qjWGmHn3NTeqtUPrqNx3&#10;7tM/z+PBER67i9W7EdwnY+qEeZGq54GNIDjreFNr0kVHtjF9lKxJ1+zr89PueI2aaDcXD6+vL9dX&#10;V8fbh+3z5vjD8+PtYX/c37/+cLt/vtrf3z/ebq+oAuUVUlvm1U+9tSipcIBXCLDu6DmyFiV2/ToN&#10;kmox0crsalHStQrr0oVY4Y+LH9+9+zH5b8rzSbLrh8e7u+3u/ePTUzPP+GXcPN8dNl/Q8qWe6ufN&#10;467KHGrbmF3x0asUR1RldJ9VstIVzfPx5ZdD3THmw/7ub78cyKDS778cX+pf44dvrYPIQvZ1sDLY&#10;U3WQqueZDl5mVpM3qiZvgTsjvg5O6Q7S2kHcczQVNBWM3YpxKcBXwSndQVoVbLLJbSe29iARlcmp&#10;UpOvglPag7Qq2F2IdGWh7TRoDTPVboV01djXwSkNQrKEbpdSUDg4CzbuSFI6BMFVfXY9gce2DU7z&#10;AtnyY91daxv8fTgkKPJQq6BXmtxvE/JmpclRHrC+Clgnc3XbdEKVsMhjTtuQn1PRkYXJEfsqZ3he&#10;dbL164SzQgZ0SZueXXnvXX0HXm8zzfOZY7ij8a9nEwXuPte8+w/jV7OJHZEnCKUrw0RVBQWe+K1s&#10;mSf/QrbKEy/pofKE+3kdT1SwQOApLJyGMoGnguJV0+pKgqeSCmqm6dPny31dVUyTGOOCX8iM+WIn&#10;EnEKqZh+LYjqOrzOmC/8NSq0yhLj0penkdVJU+cxqJKmMiYUIRckFlQhR1GJ05nk9dGqokWnE4k+&#10;uUxems7z2mipovVB/XGZLV/ydTUMgS0ueFXteUm0qiKaIK2g8jjaYgriYuXQiETUr6AYmjqNQtFx&#10;iTEufYUxX/F1xiIVn5dAqyqgSYxx+YsTyaqN+xOJoIJVk9AuCf/jVZOYfMOU9G/2UJ8m6HDaxd7q&#10;KFj1PU4bSZuA3FHwSFgdnevo3Lfuk8XnaqsD7t237pM/tTvjuO/dJ6c7fWrHJad0Ibjuez5ifIyx&#10;J7PICS6SzPFVc2OhQex5Y30lCw1+67AMDry+I16lx48My2TlvC5vUeA0xCKDzhOvPXSsCOfmmCdu&#10;ocGECsCdeOKVEW0U8e08ceqjXUFFgIyYhlYmvnLF27vLTkfHuuJlvpxlRX0txfeOh7viJSrHF3X9&#10;Cn8g3yckEhy0a+Z9In4yJn5Epvyz8VrxSvjJWGHK90pUpvipWGVqhDOO6rOZJCvmjldEorRCf1yd&#10;Q1/2sf64ypsv/DO8cflnKm/+FMS65MpsMp9cnc7QJ9c4G+WTQ/GlCWVeOdGI8xm65Zr6j3LLNc58&#10;+eucRa6BUZ55gXKNeHII8DHXnGhEmYWuuTabo1xzjTN/CeicRa6AUb65MpvMO2eziWOMuefmnr9W&#10;N/EONxeHi9mHm4sP9aKjbNCmWBT9OPsCt9u551hgsnten01wOZzGgHqdd2w7Ouf2uk/mnrcFMd23&#10;7tM50/VT0eOwear73n1yutOndlxySucGd9/zEQe459VhDQJxA7hP/sCedOiENnfAH46vehCMapm7&#10;5p6/HB4/PmApJ9XS3O0pJnj/+ErrkJyQOm3y18+apJrXtWv0/rDd3u8PzzOURAVXb+0ZLQqAW7Q6&#10;UNG4tmAuj6P1jJK2UsJEz2hRokw0HtiABF1wcbhndAngHf+vOe4G8k/nRPKAMN7J07hnhNuAK5Ep&#10;/2QS5xmhq5nElH8sJBKRKX4qXBTojShJaoRndJmg8eSpqJhjRDQiW4FfBJYKkS/a4rr4aWSc8hLl&#10;8gXGfMGDROaLnwhJVDJfvvBjfSJ0Lpb48mUPEpGvwCNS5TXKI8pE9WIOEUhkvkKlV/RrlD+EsQR5&#10;sfZNIJH5CvUe1dclvR/lDaERpcAXc4ZAIvIV+EKq5RrlC8HgSHz5eg8Sma9A78s0FeU1yhNaoXvA&#10;6XpkjhBIRL6C/ky4IiLbL8SMPDtRdUSmfaaC5DozHrREzkU7QftWa3JAIvMV6H25lOXFmzJVPZkk&#10;vrj0M1FerBUySGS+Ar0v0SJI0nuhD7LAV9AIWbZfrAuTZr+CDkwLTV5UqbkVft0CWeKLS/9SXI+s&#10;+RJIRHkFnZegX4koL9z08/lS0lKWXPqXisB8g080ImdBz6UFtY+SZpK3XII9FBNmgt7HyomCdT5W&#10;jxRIVWxkUaXyqDaMN1uqei0Jcxk0PoahkIwFsmg6+RNNKzNDTcjZUiqf/+MlNaivSjsA3A1rkfGR&#10;EAnSiZf9cfYVEpFbZGDdQGkm1B+ntUzZIeQJSfATmVYPHdFQm6ZxSuVN6YhMPVZy/lY27BIeGFWe&#10;HMzVkJhDftxnjQDVI9X3WvuY6qm8uKjHSuYuadw9yX3WT2yk1RhI9Zlgid6RWvKe458aQoGsvkmm&#10;DkY8EVnbrsSx5D45HNYjMzcaXvgsa7Dk9AbnJ4A6r4Hq/FCBhjmub5/2x23NgiFxhsR9r0gcwOMQ&#10;iatMxO8aiVPxEu/4tlbOqBCIlyEun51990A7OQfHUw1a8t3iOBxOxkn8k6kGk3C/4C1ROBkjYSCc&#10;hpGcYHAKRjIKg5MxEtZaXcNIgqsCqn+B00DnE8RicDJGwtISNIwkxOA0jGQUBidjJAyD0zCSICdB&#10;xUjGYXAiRsIxOAUjocI23oJWff5RGJyMkTAMTsNITjA4BSMZhcEpZss3NprdAkQWJa9RGJyMkTAM&#10;TsNITjE4GSMZhcEpGAkD4VSMBBEfLjEFIxmFwikYCYPhVIwkC3VfiVCNwuEUjIQBcQwj8fP3QiRO&#10;DVP5W200EidHqjgUp4Wq6Djv2wstVjUOi5OjVawDuhqtCrE47UgxDosTLSyH4hQLGyJx2ulrFBIn&#10;WzIGxPmWDF6mZS8ZDrc2HE5Tgt8Ih6vTolrwRsPhDPLaV6Bp1WTPpXa1UnPYkvtskLEGQPvNIS/O&#10;1ncCqQ7B4doSdJSTVyU3rnAEHAte/eNVxNDLYL6v/tdArh7Z6Fp+s8O+TkH9vD3gh4f94b8uZl8O&#10;m5ebi+N/ftocthezp3/dobBkiQrqMC6v1T+y5Yr844P/zQf/m83uFkPdXLxeoEUv/fjuFf/Cn3z6&#10;XgE6HIBDgM4vMvh2l4hcOY+TsltViIUuEb1ZqhzVthFrZ7D8iSiADtzOWo67HAvfbSCSNlDrOyHc&#10;b8vmxVxkyvea4yC6BKFhgSkfKSISkSnusmXzXJaUH71fx1X0SJDdJnDFUDqiEdkKYLpsvpSFNQqm&#10;S1ByReLMlzzRyJxxh00tBjEKqEPXAJEzX/xEI3IWQHWqzEZBdem8lDhjWB3RyJyFqp/j/pxQX2cU&#10;WJemK5EzX/2JRuYs1P8ikTnzZ2AdWdojRUqWoGcMryMakbMAsFNt2DjADklZEmf+CkhBI3MWrIAk&#10;zUSZjYLsNJn58ldlFoB2WYLQhKRno0C7FLMuyIyBdkQjyiwA7VCpRZbZKNAuRX0YiTO2AqoaMlIC&#10;d7ACtNpXo0A7xZ4x0E61ZwFop8psVPpcgnvFgswYaEc04mwGoB30TLZno0C7JBPtGQPtiEbkLADt&#10;siTF9WnB0o4C7ZKFKDOG2hGNzFmwB2hnslGwHWZSmk2G2xFNy5kBd+RmWgKdAXeaEvxGwB2ZVvh+&#10;7nqhBtw1CWZV4Wc91ase6w0T6GJS8foS6LAr4wX7EuhwEiMXuCflrZHW95lAB6cYr9DTLsYS6L6+&#10;NvmodFfw0+Hx5uLvJY7U8z+n5eX7vFhdZvfZ8rJczYvLeVL+ucznWZn9+J73xfj5cbed3heDMEhc&#10;UrBKU98vPodTVIjPVUmlb51Ah0NjY4LqK+1Cvd23w+e0Op8j8DkZQGH4nIafBAdUDXLyfeQ4fE7B&#10;Tph7pkEngXc2V5AT3z2OxOcU3IThcypucoLPKbjJKHxOwQBYHp2KAQSJdCpuMgqfI0xE8BpZJp2K&#10;m4T4nIabjMPnZKyJ43Ma1hQk06m4yUh8rpBkxrLpVNwkSKdTMYBR6XQKbsLxOQ03OcHnlJrho/A5&#10;BTfBLY8mWeifrmYqbhKk1KkyG4XPKbgJy6lTcZNTfE7GTUbhcwpuwvA5FTc5wecU3GQUPqfgJiyp&#10;TsVNgqQ61Z6Nw+dk3ITjcz5u4sezQnxODWj5u29sUp0S0+L4nBbUCvE5Lao1Ep8T7VmAzyk4cIjP&#10;aYeMcficHNfi+JwW1wrS6gg0lJFD3watIy+4KvaM43P+uczwOcPn6Bqn4XPfGT7XJNY5IEzD5+BL&#10;AfsxKKxJrPt9QWFBYl09l7811GqJdW/X+9bLmEOz6cPHD++eDrPPm6ebC0us+0bdo0scm0Lgzm9b&#10;+XaJdSn5FTC+GXAEXAj/psDdYo40hhQuSvWgLh9uOHAHbjFSw3E3kO86EEkbwPUdkQC4SwtkfQhM&#10;sYNrVHVutASWmPKBOyIRmQqAuxQnZYmpEcBdtigkrhhwRzQiWyFwl6KGk8TXKOAuw6VCYRIZcEc0&#10;MmdBWhFmUObMF3/sDdgM13wlznzxE43IWQjcaTIbBdwtcUlO4IwBd0QjcxaqPlXLF1R/FHC3TESZ&#10;MeCOaGTOQv0vAPVInPkzEJtYt1yIMmPAHdGInIXAnWbDRgF3SxTOF2aTAXdEI3MWrIBFZX5Oreso&#10;4E6TmS9/VWYhcLcADi7N5ijgbolbioLMGHBHNKLMQuBuUZmgU5mNAu6Wc3FTYsAd0cicBStggbJ6&#10;osz8GVjD6Im1zIKqdIo9Y8Cdas9C4G6xXImcjUqsy5Zkgk42cgbcEY0osxC4W6C8viSzUcBdtqDX&#10;POXMlz/RiJyFwN0CGcUSZ6OAO+WcwYA79aARAneaPRuVWAd5STJjwB3RtDIz4M6AOwPudmeUwBLr&#10;1t6l0wBPdNCT+6yvnDZo4vnybxTQh9vbU/6NTmKg+m0S685Xw3OpcIVLfnRCcJ+uMl0kmoh9DW/6&#10;ltd0z2OAQeqm43oIcKcDU/Pqf6c3PunqLC229i5tlQ3awB6WWEcNUJBXWAmi6sFwfPnlUDc+qLsx&#10;2MXX2eMd7AEVjwzxuaoQ45sn1v2a+JyKoXh5JOuoi6+Kw8HwOQ0/CUEKBXIajs8p2IkPEKnQSeCd&#10;pQpy4jsHkYl1Cm7C8DkVNznB5xTcZBQ+p2AADJ9TMYAwsU7zM0Yl1im4CUusU3GTEJ/TcJNx+JyM&#10;NXF8TsOawsQ6DTcZic+JuEmAzym4SZhYp+EmoxLrFNyE43MabnKCzym4ySh8TjNjvu1RcZMwsU7D&#10;TUbhcwpuwhLrVNzkFJ+TcZNR+JyCmzB8TsVNTvA5BTcZhc8puAnD51TcJEys0+zZqMQ6BTfh+JyP&#10;m/jxrBCfUwNa/u4bm1inyIzjc1pQK8TntKjWSHxOjDewxDo1rhXic1qMZhw+J8e1OD6nxbVCfE47&#10;k43D5+S4Fsfn/HOZ4XNnoBk6IMBlXmNzR0AbosIF2XPkNZawxo4bRV475Ov6Qk3v6LS/ETNtaf/z&#10;zNCmU5E7lOQ8uSXW/a4T69wkO5DFfTYQkUFhPsZIYN93AYXxWfpO7jAPwedalM0q1h02Xx53H6/S&#10;eTK/et487nrq9lli3bdKrIOtC4G7avt+c+AuaxLr8nkF0H/TxLolJdZlp2kMwxPrwO2s5VhOrCOS&#10;NoDrOyIBcJfRJU+BKd95jrsRm8+XElM+cEckIlMBcJdRYp3A1AjgLk9WElcMuCMaka0QuMsI5RT4&#10;GgXc5aiqI0wiA+6IRuYsSCsCUzJnvvhjE+ty5I5InPniJxqRsxC402Q2CrjLV6XEGQPuiEbmLFR9&#10;RctGAXd5KcqMAXdEI3MW6j9luwp6Ngq4W+EaujCbDLgjGpGzELjTbNgo4G6VLETOfNtDNDJnwQpY&#10;UmKdILNRwJ0mM38FqDILgbslJdYJnI0C7vKykGTGgDuiEWUWAndLwkAkzvwZWIN9MX0t4zOQo/ap&#10;oGcMuCMambNgBSwJIJY482dgHZlYp9gzBtyp9iwE7jSZjUqsy5E2KsiMAXdEI8osBO6WlFgnyGwU&#10;cJcnuciZL3+iETkLgbslAcQCZ6OAO+WcwYA79aARAneaPRsF3GEmJZkx4I5oWpkZcHcOiTPgTqnl&#10;11TxWcO0xmCUFOwgFBH2LoacDFlF7jKDzoOOZF0qcgdfnSenJU/kWK4xzHzniXW1qJygHBTkPhvg&#10;Dtsk3vjXrljnpsMx4z4ZU32JdXWS3v+ExDqcPzBJllhHmWVWsQ6BIoKaLLHuYfOyBQra4G6/HJrE&#10;OqyWEJ9LyZ7/rvE5HFDFU+oIfE4GUPzQvupvhCCFAjlxD0120AL/TMZOfIBIhU4C7+wt8TkZN+H4&#10;nIabnOBzCm4yCp9TMACGz6kYQJhYp/kZoxLrFNyEJdapuEmIz2m4ySh8TpEZw+dUmYWJdRpuMhKf&#10;E3GTAJ9TcJMwsU7DAEbhcwpuwvA5FTc5wecU3GQUPqfgJuziq2rHwsQ6TWaj8DkFN2GJdSpucorP&#10;ybjJOHxOxk04PqfhJif4nIKbjEqsU3ATjs9pAZowsU6zZ6MS6xTchONzPm7ix7NCfE4NaPm7b2xi&#10;nSIzjs9pMgvxOW3XHInPifEGllinxrVCfE6L0YzD5+S4FsfntLhWiM9pZ7Jx+Jx8LOP4nB/XMnzO&#10;8Dm7+HouXfI3wueCG6Y9FesMCptBi6sejMC4sN3UyKtDBN1ngwx+g1aw5wFS5Y4pZ6vJnD0/Enld&#10;3xZqtcQ6q1iHjrFNk9jfXytYhIJC4K6KCr05cJdTcRusxRV8Gpibb5pYt5ojvEwPrB7U5cMNB+7A&#10;7azluBvIdx2IpA3g+o5IANzlBbI+BKaGA3errJSY8oE7IhGZCoC7HJWiJab8qH7kjdgVkAZBVAy4&#10;IxqRrRC4y6nAkCCsccAdgE6JM1/yKy1JLATuwJTMmS/+2MS6AvcjJc588RONKLMQuNNkNgq4K9JU&#10;4owBd0Qjcxaqfi6vx1HAXYEGF4LMGHBHNDJnof4Xsp6NAu6K5ULijAF3RCNyFgJ3mg0bBdwVcGIF&#10;mTHgjmhkznjYIFuluJIsrM1RwJ0mM7YCNJmFwN0KHTMlzkYBd0Umrk0G3BGNKLMQuFtR4xBBZqOA&#10;uyIV9YwBd0QjcxasgBU1G5I482dgHZlYp9gzBtyp9iwE7jSZjUqsW+F+pLACGHBHNKLMQuBO07NR&#10;wN0qF+0ZA+6IRuQsBO5WVMhAmM1RwN0Ksy7IjAF3RCNzFuwBmj0bBdyBK5Ezfw8mmpYzA+4MuDPg&#10;7jsE7ppsQVcNTQPu3vAaJU79lNh1HjgK8EQHPbnPGhmrR/pV+1/AwBGeBTfoHGS3wt5NZD2NZZHs&#10;R2Q9OX/uYi0GPffMaDSx5u1NEutQRI9eoAIUYOHd7LjPZpbqt3Qa5r4cAtxZxToU5mtmn8nisP+0&#10;u6tAloft5u6n5ufXzeNT/fPVJsmuHx7v7rY7al5blVtAPqH7tIp1h/3t9njEHeO/iol1KcR+gs9V&#10;M/G7xudwQBVPqcPxOcXh8PE51d8IDqgafOKjRGvl5hP3kBXsxD+cqtBJ4J3lCnLCnDOlmngC3bl/&#10;ftrcXPzz5Ww+U3AThs+puMkJPqfgJqPwOQUDYIl1Km4S4nOanzEqsU7BTVhinYqbhPichpuMw+dk&#10;rInjcxpuEibWaf7sSHxOxE0CfE7BTcLEOg0DGIfPybgJx+c03OQEn1Nwk3H4nIwDc3xOw4HDxDpN&#10;ZqPwOQU3YYl1Km7yTfE5BTdh+JyKm5zgcwpuMgqfU3AThs+puEmYWKfZs1GJdQpuwvA5hpv48awQ&#10;n1MDWv7uG5tYp8S0OD6nBbVCfE6Lao3E50R7FuBzij0L8TntkDEOn5PjWhyf0+JaYWKddiYbhc8p&#10;xzKWWMfOZYbPGT5n+Nx3iM8FQJiGzxkUtqcF3GTMkRcEXKo3se47gcIcJFZz/51ArUPwOatYd7W/&#10;v3+83V7dWcW6T6/7+8dXgqoJI6sbYDT/+HJ8qa+k4ofZ1+en3fEaNDcXD6+vL9dXV8fbh+3z5vjD&#10;8+PtYX/c37/+cLt/dpL9sj/c1YUA6aeXXuAOWFaQWIcTI7h6c+CuoHM5rE2BM2QFxdKF7VuX33uL&#10;b5LEIeRf7w/P1UHj0/H1L9t99fPmM2DY6g8/3jW9VLpENw4hZSXKQmWAYuoHdWQjgLs8nRV5dUfY&#10;9zF81wFfdwFcnygA7ooCOWwCUyOAO2TDCUwx4A4kbVTZZyoA7oocd4cFpsYAdzjCC1xx4E475ofA&#10;HaFVEl/jgDvcw5U48yVfqHd1OWhKTMmc+eKPTawr0UpS4swXP9GIUxkCd5rMRgF3JVKGBM4YcEc0&#10;Mmeh6ufyehwF3JXIUZI48+VPNDJnof4Xsp6NAu7KlSgzBtwRjchZCNxpNmwUcFeulpLMGHBHNDJn&#10;wQooF6hxJtiMUcCdJjO2AjSZhcBdCeRF4mxUYl2JZCZBzxhwRzSizELgrqT7zYLMRgF3ZSZuSgy4&#10;IxqZs2AFlNRsSOLMn4HYxDrFnjHgTrVnIXCnyWxUYl1RinsmA+6IRpRZCNyVFBgUZDYKuCuQzifo&#10;GQPuiEbkLATuygUqcAqcjQLuCvmcwYA7opE5C/YAzZ6NA+7kYxkH7vxzmQF3BtwZcPcdAnfBJUoN&#10;uGuuUToH0UFB7rMBtGp4zyrWIdePXO3exDoc7EBWvlEr2Nq/70UTa97eJLGuSSA8rxWBhjmVGQLc&#10;sWSy4+Hjh3dPh9nnzdPNhbWCtcS6b4rPYVGF+Fy1XH/X+BwOqOIpdTg+pzgcPj6n+hvBAVWDT3yU&#10;KC6xTsFOGEChQSeBd1YoyAlzzuIS6xTchOFzKm5ygs8puMkofE7BAFhinYqbhIl1mp8xKrFOwU1Y&#10;Yp2Km4T4nIabjMPnZKyJ43MabhIm1mm4yf9n7+x220iStH0rhA53oWkWWSySDfigxz+LBeYDBru6&#10;AdmSLeGzJS0lt3t2MPe+EVmVZEbk+5KlFN2WunMOWuphdDEUUfkTT76ZWcbnMDcxwjrKTbywjjGA&#10;Mj6HuYnlc4ybZHyOcJMyPoc5sOVzjAN7YR2LWRGfI9zECOsoN8n4HOEmRXyOcBPD5yg3yfgc4SZF&#10;fI5wE8PnKDfxwjrWnxUJ64QzQdaUDrxqA4mO53N0QSsdfccK60jMLJ9jrMnzObaqVcjn4HqD43Nk&#10;vcHzOTbJKONzeF3L8jm2ruWFdWxOVsTnyLTM8DkzL6t8rvK5yueeIZ8bKayTWkpI0qG9lwNv2n+Q&#10;2yDsOgSvBqxzcI9pRWE7xR9BYRGJDcK6XhW4H6ppbaaEcX8q+7eibA/zY/hcFdZF+VcV1v3yTIR1&#10;0oo8uAuN5djgbjEdhHXNdDoI3r6fsm4hvfIkfOOgxBv+xrO0gDib4msdBGUm+zzF3Xai//AivbR6&#10;CEawGLHwbjEVcR3y6/HwTr5yBf1K8V0wgn5ZfreYir4O+VXA75rprIGOGYIXrKBnDuGJV0voWhHC&#10;a6bzNXYuzUCwws5ZjZGGDDuXZmGsyq6ZCpJCr5rheMEKOudAHo1cEchrpnL5B3LOoLxghZ3zLUGI&#10;MXrjilheI45h59I8BCvsnG8Ogo2hc6Y9zAjQnluZb9M0OHIG6AUr6JwjerRvKyJ68rVLGDnD9IIV&#10;ds41iEZ2fqLIFUE9+do5di7NQ7CCzjmut2jkdC3kXBHXk7cJ93OG7AUr7JxrEI1I76Bzac809rJY&#10;aYc4cgbuBSvsnGsQjVBk6FyaiLHqO9rPGf0d7+cc4FuwyBUJ8KTvX8F3ziC+YAUj5xifvHO4nyti&#10;fDJq4n7OUL5gBZ1zmG/RiEQWpbUI84XJBhohDOgLVtg53yDIHK6I9KlfMK2G9QWrrXMV9lXYV2Hf&#10;M4R92ncK1YlnaFExnnQoYnaAEPWw7wAh6jHSOELUaaUofUfEVfFnj636Jx33lLv9wrghWkcmkPuJ&#10;2mNPudsfs/i031GMZ9+wmMLHwL4qxqun3F384++bH7BZVvo9z/RCA3vZTI+ylsjr/u2nyVimR0CL&#10;ZXp001T8wnAQnMyfMSywdRtmjbZ6pozFUAwFMds5Kt8zK0wPVx6mZCMIwx12R/mKZXoyfcaeZUyP&#10;8JUypsf4ihHmCSUgYXPKPMpXipR5gZxoWeHxsWV6SmFgTj3TY3yljOkxvmKZnlph53zFRvhKKdPD&#10;fMUo9DhfcRI9SgmKJHqUr1impxQGRi5jeoSvlDE9xpEt01Mr7JztlWjkypge4ytGqsf5Ss70cC9X&#10;xvQYX7FMT61g5Jxcj/KVIrme9CIriDAc0xMr7JxneoSvFCn2AjlB/ZxjekJhoHOe6dGFsnSIHiva&#10;o5FzTI9FzjM9tlpWyvRwP+eZHtmQ75kem44UMj2yXuaYnljBtDr1nrJGDBzNZKlj5wLbjolyZMf0&#10;0n6uMr3K9CrTe4ZMbxDwRRDEmF7FZ7c7nZwiPSWcMj7tQ47PBp9FjGZOxvvRePYxTK8K+KqArznR&#10;Bnhz+1wEfNIjetgXLuM5OuybLfr1FJl2Bfj/Pe+cXcwbWZnWbzyCgE8ufdj5vDtlL60k9HM8g3WI&#10;Y7YSCQnwy8xf2fTVcMNmulRZUIzlzi8L+8QIzqxdMTdbiu4G+FUC+6ZytS5yzMI+tYKeedg3k0PO&#10;kGuFsG+Ko+Zgn1hh52wJoX5h59IsjBbwNTMSuTQNAiJJ5DzsY5ErhH1tB9PqYJ9Ywci5zbiLmeza&#10;RWkthH1S86F3zsE+scLO+eawwu9cGexrljhyFvapFXTOwz7Wt5XBvmalkqC8G7GwT62wc65BzOdz&#10;mNYy2EcjZxsEi5yHffMFfufKYF9D3jkL+9QKRs7DvrlcYYIaRBnsa+TyXZRWC/vUCjvnGsRcxjfo&#10;XJqI0QI+1s9Z2Ef7OQ/7WOTKBHy9LjNvEBb2qRWMnId97J0rhH1BlwmcS/PAdZke9s3nePgqhH1k&#10;RuJgH5uSeNjH+rlCAR+Zxkksh/0asv6rLWaX1gr7KuyrsO8Zwr7HCfj23y2ry/eHt3j23HCcgG+/&#10;tG0gkAeub5VOSZw6cBesTtHU9QMXy44V8MkQMuJpj7umVu6E3YsWI4HcH7OjEsjhmtr9b4V7wyJ5&#10;fAzsqwK+KuD7QQI+6dI80wsk7GUzPcpakgncSAEfK0AM06P1h2d6BFAVML2GMBYzR1UjWHq4mo0R&#10;lrRUOBsr4CO1rmV6tNbNmB7hK4VMj/AVx/QYJfACPlZ3FAr4CF9xAj7GVzzTY3ylkOmRyDmmxyLn&#10;mR6rdZ8F02OUoJDpEb7imB7jKxnTI3ylkOkRjuyYHuPI7qS9BYtcIdML+15zhGEFfJSvfF+m1+97&#10;zZ2zTI/qMjOmR/hKGdNjKz6W6akVHB7ckXt0jaxQwEf4imV6hq+k4nPP9OhCWTpEjxfwETJlmR6N&#10;nGd6bLWslOnhtQsn4GPrZZ7psVWfMqYnm4EhR7ZMT63gO+eZHpvDlTE9No2zTM/M4yrTq0yvMr1n&#10;yPRGnsBX8RkS8L0QfBYx2t3DRNpgvdp2c//w5vz+qr9jI/DCXq+0uf164L4J2R2u/bgcgTZcEqqH&#10;oX3dXL86+aecpPx29XbVnraz7u1pO724OP3l3ev2tHvXLBdv5m9ev37T/EtFaE3789X1xcXlzbvr&#10;z5+HC1jl/xx3AWs9ge+5CPiEDXnYFw7IOzrsa3UarCsEjUzWg67uO57AJ3ufJotWJtRPF/CJu5Od&#10;zzuhXFpJ6Od4Butgn1y6C/0qgX2y8Rf5ZWGfGMGZtYN9rVQ4KF5lsE8OudsmeRcwD/vIph0P+1o9&#10;mQqlMk3AmWyv/Sbfml9mbBPQNLL3FzqXZiBYwbB52Cd+YefSLIwW8M1kTxx0Lk1Do1bQOQ/7WOTK&#10;YN9MzlZDzlnYp1bYOZuIRbvELbQM9s1k7y90Ls2DVHJkc6Lfrduu8TtXBvtm8gYj5yzsUysYOQ/7&#10;WN9WBvtmsvcXOmcahFph55yAbzGXo9pAay2DfTRytkGwyHnYt5AblZBzZQK+mZythiJnYZ9awch5&#10;2LfQTdggcmWwbyZnq0HnbIMQK+ycGx8WepoDci5NxGgBH+vnLOyj/ZyHfSxyhQI+OSQXRc7Cvkas&#10;YOQ87FuoxBtErgz2NXJSLnQuzUOjVtA5D/uEzUPnCmHfAkfOwT6xws65EYL1c4Wwj0zjHOxL53EV&#10;9lXYV2HfM4R9QyUZxWFst65OiKTg3C/V+v53NFhsJZ2c+HToBL6+VF7v31n7Q+8AOcQMZQKhf+cB&#10;oaIWe5qicU/7HU/g6xMQ37CYwirguzmZfBNlqWzmCBtRS1SKh/HkFi3+7frmMpxmKago/gzE8ifF&#10;U/d3er6d/vb+VqVyk83tg57LOfn1ciO/XN1u/le83ZzfvTq5/5+v55vLk8nn/7y5F/ebVkuDh/Av&#10;MjfTwnmTfvI+/eT85oM86tXJw8mk//X1g/yb/Cdf7zbXn67km57bplxpe57pBeT2spmeJApOVgtu&#10;1WAFSIqUOGdx81SGWdICetyVuA1jLK5oI4jF1WyMsKSlwlgBH+MrlulRvpIxPcJXygR8jBJYAR/l&#10;K57psbqjTMDH+IoV8FG+4pke4yuFTI+QKcf0GF/xAj7GV0qZHuYrdlMu5Sue6TFKUMj0CF9xTI/x&#10;lYzpEb5SyPQIR7YCPspXvICPRa6M6Sk5QQjDCfgYX8mZHuYrZUyP8RXL9ChfyZge4StlTK8hfMUK&#10;+NQK8hUv4GP9XJmAjy2TWaZH18k806MLZekQPVrA15C1Msf02GKZZ3pstayU6eF+zgr4GukhYFo9&#10;02PTkUKmR9bLHNMTK+ycnyuROVwZ02PTOMv0TD9XmV5lepXpPUOmJ/V0CoIY06v4zAj4XhY+ixht&#10;EPA9Dzz7GKZXT+CrJ/A9N9gnOMfDvkZlb0eHfV0U8M2acOXPdz2Bb6kCvu4oAj5xd9Jsfd7p0dJK&#10;Qj/HM1g3ge2UXAG/SmDfTC5JBH5Z2CdGcGbtYF+ncirgVxHsEw0PcszBPrGCnnnY1wk+Qq4Vwj7R&#10;8EDn0gw0M7HCzjm9koQMO5dmYbyAb0kil6ahmYkVdM7DPha5Qti3FvAC3jcH+8QKO+dbwlLAC3jj&#10;ymDfvJFdbMi5NA9yYSQ5Dc3Dvm4telbkXJqIs7FX6M5nIhoFzlnYp1Ywch72sb6tDPbNlUQi50yD&#10;UCvsnGsQSxXwgciVwT4auTQPDY2ch31LFfAB58pg37zBrdXCPrWCkfOwb6kCPuRcmojRV+jO1vid&#10;s7BPrbBzbnxY6gmtyLk0EeMFfKSfs7CP9nMe9i07kaEB58oEfDNVeoEGYWGfWsHIedi3VAEfci7t&#10;mc4EukL9+cLmQVb4cD9nYZ9aQec87FsqYAbOlcG+2QxHzsI+tcLOuRGC9XOFsI9M4xzsS+dxFfZV&#10;2Fdh3zOEfWMFfD3tOyDg66VaB67Q7Z90jBP4+icdEvDJ4CA485CAT2YGYnXwBL7hL+x3N0mnFjla&#10;/NnzNHFpzNPEp+DaOMndQQHfAPEOPU2mGfKXVgGf7rmNO21lP9L0r7P16btutTxtP7aL0/Vyujqd&#10;Nuu/rrtpu27fvLM7bVUO9/SdtlXA99wFfHr/qWd6QYr6spmezFPhZLVEwEcKEMv0GGdx81SGWWzd&#10;huf3tnpuZoSxpLVCMIITaFsrLDpCWEzJNvIEPsZXLNOjfCVjeoSvlDE9RgmsgI9SAi/gY3VHmYCP&#10;8RUr4KN8xTM9xlfKmB6LnGV6NHJewMf4SinTw3zFCvgoX/FMj/GVQgEf4SuW6VG+kjE9wlfKmJ6S&#10;E4QwnICP9W9ewMf4ShnTY3zFCvgoX8mZHuYrZUyP8RXL9ChfyZge4StlAj7GVxzTY3zFC/hYP1cm&#10;4BNiBt85x/RSvrLvBD66UJYO0aMFfDOyVuaYHlss80yPrZaVCfhmZL3MMz3CkT3TY9ORQqZH1ssc&#10;02PrZf4EPjaHK2R6pJ9zTC/t5yrTq0yvMr1nyPSOKuCr+Ows1fnJFR3PAp9Z4HjEE/iegmergK+e&#10;wCebeod9vC9ut64SGAf7ZAL/PQR8K52Q6nrDXEpr+YLvKuBbN7Iyrd8YvminuiuAffOZbJCRf/hH&#10;pZWEfo5XpR3sW61FQgL8KoB9epkC8svAPjUaA/tWMslFfhXBPr0HBATMwT52EYiHfSu9WhKErBD2&#10;6V0gyLk0A82c3XvpYZ/4hZ1LszBawDdfCXhBzqVpaNQK5tTDvpX8FShyZbCvnYokCDhnYZ9aYed8&#10;S5B7OaBzaSLO5JYHKGyZOfLdznDkLOxTK+ycY9+rNYlcmojRAr52jiNnYZ9aQec87GN9Wxnsa1tR&#10;3YC0WtinVtg5m4jFWv4KlNYy2NfOV9i5NA+NWkHnPOxbL3AvVwb75Ihi6JyFfWqFnXMNYq23qIB+&#10;rgz2tVMcOQv71Ao75xrEWk9oRc6liRgt4GP9nIV9tJ/zAr61HDiHnCsT8OmFMahBWNinVjByHvat&#10;RZsHnTMjxFgB37zF/ZyFfWoFnfOwby0tBzlXBvvYjMTCPjol8bCP9XNlsE+6OJhWC/vUahu5Cvsq&#10;7Kuw7xnCPl0okUoyno/GdusOhCjcHkl1azqj16p0v4TsMYRo/7F5Mr2VrzuugC/U0/QvHKI1HE9O&#10;zX6ogG9/zI56ha5oCjUD+98K94ZF8vgY2FdyOF1/McZ2n2/I1UBK8qsyqoCvnsB3fncpJyEOwjw5&#10;g/D64tXJTAmKZ3qhizi6gE8rgtB7/h5Mj7KWx1+hywoQy/QYZ3GFG8MsBmQQjmGr54YxlrRWCEbb&#10;OWoqgnA124oQFlOyjRTwMb5imR7lKxnTI3yljOkxvmIFfJSveKbH6o4yAR/jK1bAR/mKZ3qMrxQy&#10;PcJXHNNjfMUL+BhfKRPwMb7imR7hK17Ax/hKmYCP8RXH9BhfyZge4StlTI92b2mXxDmyF/AxvlLG&#10;9BhfsQI+yldypof5ShnTY3zFMj3KV7yAj/GVMqbH+IplepSveAEf6+fKBHyMrziml/KVdOzyTI8u&#10;lKVD9GgBH4ucY3psscwzPbZaVibgm5P1Ms/0SD/nmR5bLytkemS9zDE9tl7mmR6bwxUyPbJe5phe&#10;Oo+TkurTxVBLnV/JL2GB+MNvN8P/J7/JOdufFC5o4XV3e6+3PZ7JurHUjGfhgi95hFjtQWN9iX8W&#10;icJ+434CfSYTKfHk4KN1gqSOyNRmlHkPSs5ksjHGXCcR+nQZ/keZD3+oDMijzIc/VYbIMeY69IWY&#10;j/tTdTAK5uP+VB0e1Fw69jHOaIcdzMf9qdqFqrl0fmOergsVwXzcnzrAibNe3nDwndGGr0+XJjvG&#10;GW2Kwdz8qf23DI1kc/nhYfI5nEIv58+L9E5OpN+cTN6/OnmvXyHN5vxB21b8Vff8KX6aXOnPNrSs&#10;HbTr948OAr4IgnYfR/bSm/XOVXwWLqENMZVcyfjUZzbGKv7sY/Zs8Jl165ng2ccwvS2Z013Q4a1e&#10;Sgeir3kJ7burV+jKiLe9bkN1hPGajfgzdCL1uo3765tP/32FYZ90qx72hZ772LCvmw4DiQCo7y7g&#10;6+QS1En4xjCePEnA1+p59PKPfmjaPUoC9/HL5/NXJ//2U/h8t/CbFiYW9nXT9QL6JePS9mEjr9to&#10;5ZBB5JeFfWI0AvZ10+US+lUG+0TYAgLmYR8pSBzskyzikBXCvlYEfMi5NANyww45wsjBPn3FYNwK&#10;YZ/8qdC5NA1NK1Ywpw72iXMddK4Q9ulh6iByDvaxw9Qd7JM3DrfQMti3mOLIWdinVjhyln1LMyWR&#10;SxMxWsC30M2JIHIW9qkVdM7BPtq3lcG+hR6bhZwzDUKtsHN2CaJr5mv4zpXBPhq5NA8NjZyDfZ3e&#10;pIBGhTLYt5jifs7CPrWCkXOwr2tkEzZ0Lk3E6BP42hV+5yzsUyvsnGsQjZzmAJ1LEzFawKc9GHrn&#10;LOyj/ZyDfTRyZQK+tsXjqoV9agUj52CfvHO4nyuDfWEhDbRWC/voQpqDfZ0kAaa1DPaxGYmFfWoF&#10;I+dgH+3nymCfBA2+cxb2qdXWOYEWFfYprERIs8I+FpkK+wLh/o6wz8mrGOx7JoTIYisZzQW5HZdA&#10;RmYdvyn+HJhnj7Z/ZwGfTAz079zv2ksjkI+BfSVIrwr4AojeMr16he7H6w+XP3273Vz8NJs20/Db&#10;3eb2w+X9PqYn0MkzvYD4XzbTo6wlZWdTsuEv2vz76WQq80BSgFimxziLZ3oEs9i6Dftlq+emJYzF&#10;Mj2GWFzNxgiLKdlGCvgYX7FMj/KVjOkRvlLG9BglsAI+Sgk806PsOM3C6E25jK9YAR/lK57pMb5S&#10;xvRY5CzTo5HzTI/xlVKmh/mKZ3qErzgBH6UEhQI+wlcs06N8JWN6hK+UMT3avaVdEufITsBHI1fG&#10;9BhfsQI+yldypof5ShnTY3zFMj3KVzKmR/hKmYCP8RXH9BhfcQI+ylfKBHyMrziml/KVdJ3MMz26&#10;UJYO0aMFfCxyjumxyHmmx1bLSpke7uc80yP9nGd6bL2skOmR9TLH9Nh6mWd6bA5XyPTINM4xvXQe&#10;V5neHuVhZXqV6Z39+QR8+xnVABsrPutp4lP2v1ou+Uzw7GOYXhXw1St0n9kVugo5POwLOvCjw77Z&#10;VsAnLTfo6vQ6mA+yvyFg/A+C+1Wd3UuJf/u4+RJmGl/vH/7j8jb8fv6rrAkNgrxhdWgnpxMBd6+A&#10;C4Sumzci1dBvHOyHv1F3UuyEciNhn55w3fa3J6UlR1pJ6Oe7hd/UysG+mQr4gF9pZX02creuSGWQ&#10;Xylmks+TBenULwf7ZirgA36VwL5W7yAEAbOwT622S+WpZx72zWT+jVwrg32tyGSgc2kGGrXCzlni&#10;qn5h59IsjIZ9rVywDJ1L09CoFXTOw76ZkmWQ1FLYp8KWvB142EfkGR72zVTAh5xLEzH6BL6FXgSL&#10;nEvz0KgVjpxvDgqYkXNpIsYL+EIRnEfOwr4FK4I97GN9WxnsW7QrGDl7Ap9awch52DdXAR+IXBns&#10;05igtFrYRyPnYd9cBXzAuTLYt5jjfs7CPrWCkfOwb97hyJXBvoXeKQ0ahIV9aoWdcw1iroAZRc40&#10;CHlJ4HmZCzs6hx4MOedgH+vnPOybq/QROFco4JM8QOfSjknoNxlYPeybq4APOZf2TKOv0G0XuJ9z&#10;sE+sYFo97JsrYAbOFcI+MiNxsI9NSTzsY/1cIewj0zgH+9J5XIV9FfbVE/j27TX/QbBP+1gpF+sJ&#10;fCEMf4QrdJ/dFmL7hkXy+BjYVwV802lsoSYWm9uvNxeBy1xdnl+8HX5/OL/+3P+ebMqtAr4iAZ+8&#10;vJ7pBbD2spmezFPhZLWE6RHQYpkeqz880yOYJa0XRjK9hUgIUO2R1gqyX40gFlezMcJiSjZSsekt&#10;zAlPDeQEOWaZHuUrGdMjfKWM6TFK4AR8jK94AR+rO8o25TK+4gR8jK94psf4SiHTI3zFMT0WOc/0&#10;GF8pFPARvuIEfIyveAEf4ytlAj7GVxzTY3wlY3qEr5QxPcaRLdOjHDljeoSvlDE9JSeoK7FMj/KV&#10;nOlhvlLG9BhfsUxPrSBfyZge4StlTE8Xc1DkLNOjSz5ewMf6uUIBH+ErjumlfCVd9fFMjy6UpUP0&#10;eAEfiZwT8DEy5ZkeWy0rFPCR9TLP9AhH9kyPrZcVMj2yXuaYHlsv80yPzeEKmR6Zxjmml87jKtOr&#10;TK8yvWfI9H7gCXwHBHw9CvqdBXxSy73k/a8Yn0WM1ksBq4Bvc//w5vz+avLruRxnGRhZr1c6TMjk&#10;AEDtx0VBNSihVEv1dXP96uSf6+n67ertqj2VE8zfnrbTi4vTX969bk+7d81y8Wb+5vXrN82/9NTA&#10;7TbZeoXuS75CV9iQh33hqNWjw75W53yq0tNfAr/dCfgEiR1XwLeYycr09ot2Oj8A+wY14c5GLiBJ&#10;2ZU8Rcqm6PPOLK0k9HNS0pmHde1aJCTgYQD2ZX5Jp2j9WkG/DOxr5XZBWGo62NcuRT0C/AKwL/PL&#10;w752FfY4D0neBczCPrWCnnnY18rVksg1CPty5yxtFe0IjpqFfWqFnbNJUL+wc2kWooAvd85modG3&#10;Fr1qDvaJFXTOwz5NPoochH2ZczPXDhZ61yp4RTzsI3Wmh32af+icaQqzXsyaO2fz0Cw6HDkH+8QK&#10;R84mQpopiZxpD7OefmfOzT39lvsxUOQc7BMr6JyHfaxvg7Avd841iIVId6FzaR5kazW739cmolu0&#10;ssoC3hII+3LnbB7ka0nk0jwEKxg5D/v0LUHOQdiXOdf6BiELSihyFvYtxAo7ZxPR6d8KnUsTEU/g&#10;y52zeWgW4Ry5fNSysE+tsHM2EeIc7oQh7Muc8wI+1s9Z2KdW0DkP+1jkoIAvd87mQUYI3CAc7BMr&#10;7JxNRMfeOQj7cudsHkRZrgw3T6uDfWIFnfOwT/t09M5B2Jc517kGoSM1ck7c3W2bEAMSOQ/7WD8H&#10;YV/unM2D+oWdS0fqYLWNXIV9FfZV2PdDYJ/0yVf8uo1hU2yUBx04gS/eSxLxUfzZYyRdvteqNF4Y&#10;Ej+NP3sr8UeM+j0Y0i3ED+PP3mhgkPufJKO5POnQyXTSKYnVev+jdD1WXe9Ph6dubbcQhz6Smo29&#10;Qndwbf+1vfHWjlXMUYxU/DkEX3bs6Z8gLgoRoK7Fp/U7/6iZhCvEY78a8ClbiKuA7+ZEbw5ZL0ST&#10;oYODUebdbz69f/150/NIUe9VAd/FP/6+kfdaWdq3+7v+rlv5ZfLbl8838n/dCTi8eni4+/mnn+4/&#10;XF1+Ob//y5frD5vb+9uPD3/5cPslbnd+7Al8Mmn0TG+mDexlMz2dwaHJagHTYwWImajS+sMWDOIS&#10;hgW2bgtbm/JZapwZ9ycDMsZi5qhqtJ2jpiIIWyt0jLCktfMZQRie6TG+YpmeWkHPMqZH+EoZ02OU&#10;wDI9tcLO2UqhY3UHFPBlGW1sFgI5QUWRY3qMr3imx/hKIdMjfMUxPRY5z/RYrQsFfFnkZjYPwvQw&#10;X/FMj/AVL+BjlAAK+DLnMqZH+IpjeoyvZEyP8JVCpkc4shXw0f7NC/hY5MqYHuMrTsDH+Mr3ZXqM&#10;r1imp1awK/ECPsZXoIAve+da1yAYX7FMj/IVL+Bj/VwZ02N8xTI9tYKR80yPLpSlQ3QU8GWRW9gh&#10;WvrfFYQ/jumxxTIv4GOrZYVMj6yXOabH1ss809P8o2lSIdMj62WO6bH1Ms/02ByujOnpG4zGVivg&#10;M/2cFI/1Vg12zpxOIqQar1foZlcoa4etkZGutgcV++9F1i5UzaXzG2P+57hCV/rkPUzPwTPG9Co+&#10;u1Xu8jLxmYV/g4DvR+PZxzC9egJfRFIXm/Nvcq9rfy/El/PrmwM48F3439AbJtQw2a1br9At2q0r&#10;Q42HfWHUOTrs64bjGlRDpYkM+tHvdQLfUq587OR//RclIrIIzOTe27ORJ/CFKWz0efeotJIIujBY&#10;mNhKoltORUIC/AKwLxPAuXJuMdUV6dwvC/vECPplMVPXrXC8AOzL/MpgX6NHFuaOOdgnVtAzD/sk&#10;ZjBkEPblztkEyFZiPZkKOJdmIFhh52wSNJXYuTQLUcCXO2ez0CwWJHJpGoIVdM7DPhY5CPsy5zIB&#10;nzAmFDkP+4g8w8O+biU4HrQECPty52wemoWcbAmdS/MQrHDkbCIkcCJDQ86liRh9Ap9cFwyds7BP&#10;raBzHvaxvg3CvixyOm1KdcBdoxq5vEFY2KdW2DmbiG4pu7VR5CDsy52zeWi66Qo7l+YhWEHnPOxb&#10;driXgwK+zLlMwCfHCKDIWdi3ECvsnE1Et9RN2OCdg7Avd87mQdYNcOQs7FMr7JxNhDgnAm/kXJqI&#10;0Vfosn7Owj61gs552LdcyhmtwDko4Msi52HfYo7HVQv71Ao7ZxPRLXXZETmX9kyjT+DrN/7nrdXC&#10;Pnqwood9yxZHDsK+LHJewMdmJBb2qRWMnId9rJ+DsC93zuZBGypsrRb2qdXWuQr7qoCvCvh+iIBP&#10;iqs9sO9xJ/AdkRDtl4Y5BhlxVfyZSgF/VwGf9IRCk3fH20eH4s/esSjgk3Kuh87x4/izN1v3T+uH&#10;IKqla6YygZAvPSjgk0SL2VgB3/5UPkrAt/9R7g2LIXgM7EsolQjdxmnb6hW64dXb7g2uJ/CVMD3l&#10;AJ7phUb9spmeTKLhTBoI+LLZoNtqwgoQw/Ro/eEKN4ZZUqJ0Nu5WjX43XT69T2uFIAnbzlH3CPgY&#10;YTEl29gT+AhfcUxPrKBnnukxvlLG9BhfsQI+ylf8CXys7oACvuxN8wI+xlesgI/yFc/0GF8pY3qM&#10;r1imp1YwrZ7pMb5SyvQwX3ECPsZXvICP8RUo4MvSmgn4CF+xTI/ylYzpEb5SxvRo95Z2SZwjewEf&#10;4ytlTI/xFSvgo3wlZ3qYrxQyvXBxRd4BO6bHDlb0Aj7GVwqZHlnxcUyP8RUv4GP9HBTwZQ3Cb8pl&#10;fMUyPcNX0rErY3psoSwdoqOAL3fODtENI1OO6bHIeQEfWy2DAr7cOctW5URdvHbhmR4ZWz3TY9OR&#10;QqZH1ssc0xMrOEJ4psfmcGVMj/VzlumZeVxlepXpVab3DJmeg2dMwCcdu/Ciis8eJvIWh6srXxA+&#10;ixitJ4nHF/AV4dnHML0q4KsCvmd2ha4W/g72SSUlGPXosG8VBXxy7M93F/CtVcC3OoqAL1zQIP/w&#10;WsC0kpADj8gM1lYS3WotQgjgV1pZj4V9cuuCfq/3y8I+djWDLSK6lQr4gF9FsE9PQwOOOdg3drfu&#10;SgV8wLUy2BeELci5NANB/gILEg/7xC/sXJqF0QK+TqpWGLk0DaJXIvucPexjkSuEfdKkkHMO9okV&#10;jJyHfeyNK4N9ndxVAJ1L89CoFXbONYe14gPwzpXBPtnTDZ2zsE+toHMe9rG+rQz2yeFq2DnTINQK&#10;O2d1Mt1aBXwgcmWwj0bONggWOQ/71irgA86Vwb5ODhtE75yFfWoFI+dh31oFfMi5NBHxBL6MCvnd&#10;ut1MZGign7OwT62wc75B6IXXyLk0EaMFfKyfs7CP9nMe9rHIFQr4VKgMIudgHzsywcO+tQr4QOQK&#10;Yd9CTuBDzqV5EDRPdoh72LdWAR9wrhD2kRmJg31sSuJhH+vnCmGfdEwocg72pfO4Cvsq7Kuw7xnC&#10;PievYrBPJ0SCt0KFxKVmg7xtP/zpueGBE+AGBjnmSaKW26eSG44FFLHcPquBgKlYbp/ZEK3Rd4Ds&#10;f1oU8MWt6BHKxZ89nIsCvkOkVZUdSiD3/6HxaZLQfX9oFPDt1+aNO4Gvfyu8lvExsK8K+OoJfD/m&#10;BD7deueZXmjUL5vpyTwVTlYLBHysADFMj9YfnukRQGXrtnACX1a22eq56QhjsRSDIRZXszHCkpYK&#10;ZyMFfIyvWKZH+YoX8DG+Usb0GCVwAj5GCTzTY3VHoYCP8BUn4GN8xTM9xlcKmR4hU47psch5psf4&#10;SinTw3zFCvgoX/ECPkYJCpke4SuO6TG+kjE9wlcKmR7hyG5TLuPIXsDHIlfG9IJIGSAMJ+BjfCVn&#10;epivlDE9JSeIElimR/lKxvQIXykU8BG+Ypme3tk9junJOILgT5mATzIKI2eZnlpB5zzTowtl6RA9&#10;XsBHIueYHoucZ3psZC1kemS9zAn42HqZZ3ps1aeQ6alQGbRWx/TECqbVMz02hytjemwaZ5memcdV&#10;pleZXmV6z5DpOXjGmN4g4NvPqCo+uzm71XZuYdwPx2eWET4TPPsYplcFfFXA99wEfDIh9rAvsPlj&#10;w77lVKdVAutFHTWIznZX6IoTR71Cd9nM2ol8Y+jn040+BbBP3JUpbPSZnMCnRnAGa2HfspnOoF8F&#10;sG8hm/aQXwb2qRH0y8K+5XSF41UC+xZrBS95wCzsUyvomYN9y6lc4ABTaUo5OSHs22RYozIJtwkQ&#10;9RuOmoN9YoWds8RV/cLOpVkYL+Cbk8ilaWg6sYLOOdhHI/cU2JentQz2yRu3gJErhH1LHDkH+8QK&#10;R841B9ZMC2GfHDaIGoSDfWIFnXOwj/ZthbBvpXqlPK0O9okVds41CDnRHqa1DPbpIQLQOdsgWOQc&#10;7FuKghM6Vwb7OvLOWdinVjByDvYtmyWOXBns6xY4chb2qRV2zjeIVYMjlyZivICP9HMW9tF+zsE+&#10;GrkyAV84lQA0CAv76KkEDvbJO4f7uULYt1ahct5aHewTK5hWB/uWciUvTOtTYF/uXBnso/1cGeyT&#10;oMHIWdinVtvIVdhXYV+Ffc8Q9g2StCivYrDv+Fs890vD3CbiiKviz56mjSOQfal86Ard/lkHr9Dt&#10;xWijBXxh/x4VPB5ZwCdF3JgtxDIdEbMDAsoo4NuvBqwCPrm99bxpx93eml+VUa/Qff2weXUijf3r&#10;3eb609WDIK1wf8jN7S9fH24/Xj+oyFTx2fvbHyTgk37BM73QJl4206OsJR4pP/5WDS0t0DQ6RUqc&#10;s1ikRDFLAdPrpWj5DDqlSVJQkJ1+rmZjhMWUbGMFfKTWtUyP1rqe6TG+UijgI5TAMT1GCZyAj9Yd&#10;hQI+wlecgI/xFc/0GF8pZHokco7pscg5AR/lK8+D6RG+Usj0CF9xTI/xlYzpEb5SyPRY95Z2Sbx/&#10;cwI+ylcKmZ7eqgEQhhXwUb6SMz3MV8qY3oLwFcv01GpLCdLVhozpEb5SxvT6wwfy0cEyPXrqozuB&#10;j/ZzhQI+wlcs0zN8JY1cxvTYQlk6RI8X8JG1Msv06GKZZ3pstayU6eHJiGd6hCN7psfWy8qYHlsv&#10;s0xPrWCDcAI+ul5WxvTYNM4yPcORK9OrTK8yvWfI9Bw8Y0yv4rNUmaf10gvCZ5aEPhM8WwV8enft&#10;5Lcvn5/GBXVc4ZuW6xW6d/fjiOu3281FfzOx/na3uf1weX8vtxX/99X53aWAxgHi/X0zub54dTLT&#10;2trDvrBMcXTYN+uEHPUCvkATv+cVusv5TNQQs2VY4knrhCIBX1C4BFVj+qi0kpCClAhcHOybT0VC&#10;AvxKK+uzkddtSM2v36uHEqR+Gdi3ECM4s3awb7bC8SqBfYt10I5kjlnYp1bQMw/7ZlIZopAVwr4G&#10;R83BPrHCzjm9kqQSO5dm4RECPhK5NA0CXkjkPOxjkSuEfXq/L3jfHOxj91562DcTZInSWgr7cOS8&#10;gI9FzjWH+VSoEGimhbBPtIoocg72iRV85zzsY31bIezrkVXWWp2AjyErD/vmsosRRa4Q9rHI2QbB&#10;Iudh31zOcEDOlcE+uS4YptXCPrWCafWwby67GKFzdmwgg0N2At9C7p8BrdXCvk6ssHO+QQjDh86l&#10;iXiEgA+3Vgv7aD/nYd9c8BxyrlDA1wSNXNYgLOzrxApGzsO+eYf7uVLYp4d55oO+h31kic/DvnmL&#10;I1cG+3SygZyzsI9OSTzsY/1cGeyToGHn0pFavd+ltcK+Cvsq7HuGsO9xAr6XeAKfdEpSKh86gU9m&#10;BlpQv+QT+AYCuV9zpxJF/UtlhqviqPOfIwmMP3ttZBTw7ZdZVgHf00BdFfA9ewGfQArP9EIn+LKZ&#10;HmUtJQI+XIAYpkfrD8f0GGaxdRveX2pxkmjzMCkwc1Q1gqWHq9kYYTEl22gBHw6YZXrdkvAVz/QY&#10;XylkeoQSOKbHKIEX8LG6o1DAR/iKE/AxvuKZHuMrhUyPRM4xPRY5z/QYXyllepiveKZH+Io7gW/J&#10;+Eoh0yN8xTE9xlcypkf4SiHTE0KMCnHH9BhHzpge4SuFTI/wFSfgY3wlZ3qYr5QxvcUa8xXL9NQK&#10;9sAZ0yN8pVDAR/iKZXqUr3gBH+vnSgV8mK9Ypmf4SrpqlTE9tlCWDtHjBXwkcpbp0ch5psdWy0qZ&#10;Hm6tnumRsdUzPTYdKWN6HVkvs0xPrWCD8EyPzeHKmJ7O0FA/5wV8SeQq06tMrzK9Z8j0jnoCX8Vn&#10;9gS+Z4LPLK4bBHw/Gs9WAV8V8Im2rl0stdY+v/lwdSv7cx/ir88e9klf52FfwORHh31tFPDJkca9&#10;6Gx3Ap8gseOewLdQAV87SsA3HAe4O1pPLiD5+OXz+auTfz+dyFp+OKd56/POLK0k+LWmDvYtpiKE&#10;AH4B2Jf55WGfiIz0e/cK+DoxgjNrB/taFfABvwDsy/xq5L03AWuklAOOOdgnVtAzD/taFfAB1yDs&#10;y52zCRD1G46ag31ihZ2zSVC/sHMpco0Cvtw5mwXhtyRyaRqCFXTOwz4WOQj7Muf0Ih6TVj1MHaTV&#10;wT52mLqHfeyNg7Avd87moenWoldCzqV5CFY4cjYRy4XiA/DOQdiXOTd3DWKppz4C5yzsUyvonId9&#10;rG+DsC93zjWIZSNFMHIu7ZIatcLO2UQs9QIHFDkI+3LnbB4aGjnTIGjkPOxbqIAPpBXCvsy51jeI&#10;NW6tFvZ1YgUj52Gf7pyFzqWJiFfo5s7ZPDSd7jkFabWwT62wczYRy4UCZhS5NBFRwJc5t3ANgvVz&#10;FvbRa5s97NOds8g5KODLnXMNopvLugGInIV9agUj52HfQgV8IHIQ9uXO2Tw0XYP7OQv71Ao652Hf&#10;QgEzcA7Cvsy5zjcI6TVR5BzsEyvsnE3EkvVzEPblzvkGodcKgbQ62JdeK1RhX4V9Ffb9ENgnXcGV&#10;SNOaNpxttduO2yu1xgr4BnXYXtXXcN2GrM7v04aJPyog2y8Nk1FOjKRjP/yk416hu//MvCFaL/oE&#10;PplmaPxDL39QwLdfDVgFfFXA17RaGjz8582O3G3Cv6z7T96nn7w8pieTRs/0ZtopvWymJ/NUOFkF&#10;m3Kz2aCfqRLQYpkeu9bUzVMZZrF1WxDwZX75SSphLJZiMMRia4UlIyymZOsFfJlfGdMjfMUxPbGC&#10;U3vP9BhfKWN6jBJYpkcpgRfwsboDCvjyyNksBHKC6g4r4KN8xTM9xlfKmB6LnGV6NHKe6TG+Usr0&#10;MF9xAj7GV7yAj/GVMqbH+IplepSvZEyP8JUypsf4ihPwsf7NC/gYXyljeoyvOAEf4ys508N8pZDp&#10;Eb7imB7jKxnTI3wFCviyriTblEv4imN6jK94AR/r56CAL3MuY3qErziml/KVfQI+ulCWDtFRwJc7&#10;Z4do6X/xqo9jemyxzDM9NrKWMj3cz3mmRziyZ3psOlLI9Mh6mWN6bL3MC/jYHK6Q6ZFpnGN6aT9X&#10;mV5lepXpPUOm5+DZDvlZ1VcP4io+e5jIW6xIbwRy3O5/DePkD8RnNpU6t1VeuheXfn88WwV8VcC3&#10;w4AvD/YJzvGwr/kusK9bCkWTBisaquF0m52AT5rycQV8y5msTOs3CrZM6wQA+4JcMbXxsG++kpXf&#10;eXYbb1pJ6OcYXdlKYilnSEO/AOzL/PKwr5XNYsAvC/vECCI1i5mW3UrUIyBeAPZlfmWwT7cRA8cc&#10;7GP7iD3s6+RQHOQahH25czYBImxRvVKeTQv7+FZimwT1CzuXZiEK+HLnbBZEYKYKCOBcmoZgBXPq&#10;YR+LHIR9mXNewCcXZEDnHOxjbMPDvm6FWyiEfblzNg/NMqhu8shZ2KdWOHI2EdJM8TsHYV/mXCbg&#10;k2tlUVot7FuKFXTOwz7Wt0HYlzvnGsRyIcdmgXfOwj61ws7ZRCzVELVWCPty52weGhEXYedMg1Ar&#10;6JyHfdLNQecg7Muc8wK+ZWAb+TtnYZ9aYedsIpZL2SWKIgdhX+6czYOsG+DIWdinVtg5mwhxTo6k&#10;BOMDhH2ZcxnsI/2cg31iBZ3zAj4WOSjgy52zeZARAo+rDvaJFXbOJmK57HA/B2Ff7pzNg4i38Qjh&#10;YJ9YQec87BORHEwrhH2Zc5mAj8xIHOxjUxIP+1g/B2Ff7pzNg3ZxsCtxsC+dx1XYV2FfhX0/BPZJ&#10;cbVPwCeza6kkR16hux9bjSNEUp+pgGw/bBoY5H79WP+kQwSy/wOPdAJf/7CDAj6ZU2l5Lqfd7RMg&#10;jr1Ct3+aqOX2PWxLIPfH7KgEctWnaf9boaNz8oZF8vgY2Mevk5iG/w2BMWafQ2O7uVWkFuOmfbCQ&#10;kr/dPwy/Tb5url+d/HPdzNrpX2fr03fdannafmwXp+vldHU6bdZ/XXfTdt2+efcv1b827c9X1xcX&#10;lzd/u765fPpVGfUEvue+KVfrT8/0Ql95dAGfVgSh0/g9mB5lLXGj4SOu0CUFiGV6rP6wBYOURRgW&#10;FDA9xlikN+r3UsqfKKUdAQW2VpBiF1ceae18NvIEPsZXLNOjfMUzPcZXypiekhOEMCzTo3zFC/hY&#10;3QEFfFnd0dgsNIyvOAEf4yue6TG+Usj0CF9xTI/xFc/0GF8pZXqYI3umR/iKF/AxSlDI9AhfcUyP&#10;8ZWM6RG+Usb0GEe2TE+tICXwAj4WuTKmx/iKE/AxvpIzPdzLlTE9xlcs01MrGDkv4GN8pYzpdYSv&#10;WKanVtg52zMtWT9XyPQIX3FML+Ur6aJbxvTYQlk6REcBX9YJL+wQ3bDIOabHIucFfGy1rJTp4X7O&#10;Mz3Sz3mmx6YjhUyPrJc5pseO3vVMj83hCpkemcY5ppf2c5XpVaZXmd4zZHoOnjEBX8Vnt9qA+43M&#10;Lw2fRYzWe/+oE/j274p+Cp59DNPbkjm9BERBmKxQz8Mec4Px7jef3r/+vJn8ev5ZKDWlfXeb+4c3&#10;5/dXvV14Qq9X2tx+vbkQ/nf+89Xl+cXb4feH8+vP/e9Bg6kfQy44Xb9dvV21p+2se3vaTi8uTn95&#10;97o97d5JLfpm/ub16zeN5YJVwPeCBXxacPaw778uPzyc33z6fDmRklbeHkz7Jje3r6/E7PKXzeb2&#10;m75f8scHxd9P5j/Qf7m/k4t633/7f7cXl69Ozr8+3IZX/bePmy/68t1+/Kgq4vlKFjMUAp7OlwHj&#10;767W1aop6PqCDk/e2vif6pv/H5e3Xyb6y6uTjXgeHn3+q2DuHnxHE/2mksb1p0DpX64fLjeTz9df&#10;Xp2stt0M7zXMSkC4ykg6kPgzLDCEd0DT3r8+728v/iGvwOZWkiQD9K+XG/lFTqj835PJt8353auT&#10;+//5er65PJl8Tre//1E3xiu0yZpa0IWaliPv693fbj/8//vv0NS0RcGmFqYC2taEGPUNqLa1m0/9&#10;VeRfzq9v5IWVG80WQiJLO5Ta1n7+dn/X9wvyy7CQKG/+d7kZXsFn39Z+kXEnXB8/EfBLhzV9500r&#10;HD1+tdOVDKHaqGYdG78EidlG9eFrP4DpyxQHLcVZwyrt7phX6TWTUzD1uybhC+VxKf7KdOnS0J2J&#10;laWrs5Odx7svTPlYMBIW2Luffp/lY20zm0O3siWs3C0rs6JupStY3C1LKGm0shWs3C0nSj9thMSj&#10;cJkFrGAF4+UWsGjAwAIW8M1Gn/uWht/69ofEWPJHffjtZmhCOiecaPkkB+2Ef8qx2JuTyftXJ+/7&#10;lnF3/nA12Oqv2r9LqINsSN53bV47htAXnD1iOKQaUpmv9AbRLNas+GFD0xLPd5/H/6L/0uFxO8P+&#10;Y/kv1Osw+dr+JRqApGPJqs3ZrJW1mdIBrJabGu3tHFir3jj3jT/rHHhz++Hy/v765lMYcuVdGwZV&#10;qQKuL16dzBTaZONyGDbN6LudAz9lXNZVsjDZnQbd3a6u3E52Z/2UQNpNnO2m7ecxA3OzWMsIKEdm&#10;uFE3G5j1u52NG5mbWTM5lTsGvZkZmdXoajL4v2dkFpegX+nQcNaOud7xlPllhmbqlx+aiV/Z0Azi&#10;5cdmOX8XxcsOzeGoYRCvbGRmiUzDf9bMcMjkxMh0vnbKXEvDr0YwlU5Y0tJ3LM3A2M1iNJ1GWBKs&#10;oHNOWEKdKxKWaDphTo2wJFhh52watGHCVlAkLOHOpXnY49zIplAkLJE56gxGzghLghWMnBOW0LQW&#10;CUu4c6Y96J+AnbPFAncuTcTZvMNtVXZembbK3jkjLLFplYFjW7Od62wy9Oy7Saj8JneyfNLZoM66&#10;7m7vlXie9fXiWSQtYqWfEuN+EDuLCxj7jXvV9Jl0fTpwhmfuebRWGzJAnonQbZS5hDWYx2p2vy/a&#10;8tVc2uyYp2tbDObj/lJtHWou7/WYp+v7GszH/akqTQrm5k/tA/qEAiNMPGRjgo5DmpfdpN8uyDWr&#10;KC/fWdiyoK9Fdnbx0/gzrVhmszAtEe/jp/Gn/daxdvm37ry0T4xF0O5z+822ooqfxZ/p39BXwQf/&#10;hJFm0a/+m+SpB2upuoQg6wNDSzOxOLzWuK2YdP9ArJTiz1oxHayYpF/MKqbQix29YppPZd4k3Z6w&#10;ouHki3jEhpQoujjQyqyv722fWC/pN0x2X7PDj2m9FIyuJsOXpkWOrZhaqZe2Hu8elU7YxQQ+yM4T&#10;GzlTAj0pnZ2oDXyUnZvMpyv4qHRmojbbR0knVDCV6DtQmVCMGAMH21Gj8WA7arAcbM2wLX+NTA5K&#10;R0oZITXpaITsvyy+hfvHlUY2cPdxiSPKzj4dW2ai9+vtdp/H/yK1273948eNnMF1KxE16p9mutEq&#10;+QghSYUv78L/hswkwaoM7v7248NfPtx++UkkFNcfLn/6dru56Jcq9be7gyOKdFXZiBImnEcfUWaq&#10;LQ8jSr+uDBhcK1Lgo4wpwrZlcWwm58zK49LRIh1Tzqa4GLQjymwlqz1NdBkPKWojvXfvffp1dkxR&#10;h6BX6aAyjsAxr9IxhXpli13qVQF/m8tZWShYhr+pEYyW5280ielwPpa/UdfS4HPX7JDO3680AWP5&#10;G0umwW80m56+saiV0Td582FGLX1TK5hSt62Lvmtl9I06l2ZB30fi3MiGUEbf1lMYOAvfxAjGzbM3&#10;ltQy9sZcS5vCKXVtZFMo2tIVkoV6EEveTErLpsuVvCEc+Wcibzpeo7oikDlT4T6uFtixNVMxyBFH&#10;tgKxdcX2W8fabevv+Jydl/33xieOq5CiVXxa/Gn+hjg9ix/Gn/YLK3m7/3B1+eX8/i9frj9sbv0U&#10;/WJz/k1WxY8pKKzk7XtrCGVGkdVJoTUcu05ayAU8oU5ar0MdtiuTBvA2214Q+ETwJl8w2X7JrrBJ&#10;SyQ1keW3/hvTwsbWSI0uqoJHpfP0YAOfZYukRpe2wbPSuUmwgc+ycxNRIDToWen0MNhsn1U2lxiw&#10;1x8PvWnm0RD5GPQm27HtuOfHqf5hch7hYLf73A4vvd3u9e8/lYwdXLGp5G3Lh/LBJ8C228/XF72K&#10;TWBkJW8qT//eI4oUn9mIEprK0UeUbrh3db0MI9ZuRJnrsTa6mDOTnf9HAW8LOe94spBbv/Rx6YCR&#10;jioBvOl3Oxs3qDRSgW5d3o1PZlBRG+m8e/fT77ODinoE3UpHlUDegFtuTCFumTGFumWJA3UrQ2/A&#10;LSd9E939DIXLoLdgBOPl2BvPYxr+nr0h32z4qW9p+Pf4ZjPAfUtz0MM35JvNQUPyaeBbMIJxc/SN&#10;+gboG/DNHZQubz9KqWFvaoM9szmg7xpAb8gzmwPmWZoB7pnNAPfMNIOZni8GPPNHpE/lTDP5at+5&#10;GO7WqBGMmgNvNJ8AvCHfbA7C1yLfTDvgvtkccN/SLPSaN+SbzQLJqOFuNKPuJKXFWo5c0rT6JICT&#10;lIBn/nT0RpZXQNQEMyRH2akRzKg7SGmxkvoC+pYm4axVITTyzeagYb6lKQhG2DebA+6baQmyigR9&#10;82ejz6ZSSeUtwR6jpEbQN3eMEs0pOBodxM0fo8R8S5PQcN9sFrhvaRrOFqr+RL7ZLLCc2kOUzPtW&#10;VjZWBP1CETQV6Gr/JtPpsy0B3S+LHXalnMnKeD/7PmAuvYA+XRrwGHNtmME8Ftb7nz6cU3wmr3ny&#10;dHmzn6DekY102t50J53O0RFKiJR6V9c/rv7HtH22/SsiQ4g/LaoebbeFbvE5Oy/tE2Mhtfs8/hcp&#10;SY9W8bP4M7XZvkTxw/jTfuFIM/+NO//6x4U8aSko+1b6/O8s7BfPplKoGcv4efzZP3FrJxsN+yfG&#10;z+NP981j7bYe9s8ZQ4ASzZADHPxMnT/FsR915eB7cx7ptDPOEzrwY3OeTjamh4YpAtjwBTvQMywd&#10;NOsgiJIG88SlA/kGudlG/qENO8UuKeYJRrIFvv/S1MqDnk5uogEPs/N7MYIPcyXWTI7QRg+zE0sx&#10;gg+z88pm3qzhw9JpZTDaPqxsJviHXUDQ5KNR/zELCFIO2uFjNzD1A8iwgCAnsO4fuAa7dZxtjR8+&#10;6gJCXUA4acKbfHOrp8h8vA5ni2kX3h9sJZtY9F9+x2NtlLlkA0uY5R19YJnqgb8y42uafuPPbmAJ&#10;s/ewgiClT9/6nji0dHIO4qTTb9wztIyT7jaz9Uq67+gzWUJQIwEgvf/pKGUHFnUJ+pUOLOPEu9Qv&#10;M6xQvyytoH4ZZDTyboa5bI5BAbOLCGoFI+YWEXgq05F9rIC3oc6lGQhW2Dk7tnPn0iyMlfDSlNpl&#10;BJpTt4xAnQPLCNoEXVNxywiaUZhWs5AQrGDknIiXvnFgJQE5Z/PAnUvzsMe5kc2hSMTbNK3c8Yt6&#10;EDvRFSsYObeaQNMKVhNA5PTAlOQEMO6caRD6J2DnbCK4c2kixm6hp2k1Cwo2rWVz50pRXyhFlXQ/&#10;DS2GyYeiRRm7UZERPtdpy7bs3VUOFkHFyiCWx/HT+DOtM4aZgngfP40/e6v4rWPtdt7F5+y8tE+M&#10;CG/3efwvUv+iVfws/kxtRjLDkWb2GyUwBwVZFcfVLfR6HPAPqJpk4PZVk8zRZAJ19KppNtxvKeuJ&#10;w1lgcQu9tKv+MGs51uk4RZN816TTL3QzwXSaEoqmvkmnZY6HcSu5AW3rMamZ5HOZUzS9++nD7Ayl&#10;m8/X0K10ghJqptwtOzlRj6Bb6dwkGEG33ByRRSsrmXK3vOpqPlUQGhO8C5ermMQKOuYrJhYw1YRv&#10;r+3rKybgm41+Q31Lwx+str79IadgT55oSKj7O4T7EzN34286psZRcPepHXn1ITIZiWbxw515+rCh&#10;aYnnu8/jf9HbDY/bGfYfjxl9M5opJ4rWcwh+Cmd76zySz07qOQTf6YxulXxlw/Ke8/B11DQDtv7L&#10;qDsmutkWZsb9+nFYDjN3hZlNTx+lLT0VZs4VZuo3HhqX9budjRuY5wHiyIEhziwdGaQzVz304P+e&#10;gVlcgn6lI8NImMn8MiMz9cuPzMSvbGQG8cqG5pkuK+YBc0OzWMGIZUMzS2WagPEwkzmXZqCZU+fs&#10;9EjuTCbvWZqF0TCTpdTCTJpTDzOZc4UwM6wW52l1MLNfLs5bnoeZrCUUwkzmXJoHfSnxO+cumtWe&#10;AzbTQpgpElnUIKw0uhc2gi7Ew0yW1kKYyZwzDYI7N7JBFJ1KEBIGI5f2SzatMngUHOJVYeafHWZq&#10;w9sLM7cqOVYZDDBzaxfrhvjz7kFPnh2sthu/4qfxZ28VYWYz1i771p2X9omxDtp9br+59y9axc/i&#10;z/RvkI5fp4MHeew4M/uNY8opXi5UbeGBuwfreaBPOr1NGUBWNQV1k6mNpKLtbxHTZmI+GV81tbKG&#10;EiQgM1nACxVIrJrUiVA09Rj1CEWTfNek0y90lc7jYaY4O5F9hYPHOzqXTtn18wDnMiuL0+SmdpmM&#10;AbfSCco4mMncMpNE6pYrmVi00qnJmeo/JFE+oNLJpgvK88UKhstVTGKlwDCLl6+YWMDKYCbzLQ1/&#10;o3/B1rc/5BRM/qinrZpqe5VFU80fmmfYcZeNzvqQR8DM8KqI5wceN7xTYtiP8/LLwaXEDGa2rdD4&#10;/RiPj8v1YiOdSW2H5XqxUcmhqrrjNBuWw9KcGXyPMiwLw+yH5XicQhyWRR00jMtdVDU8FWbKhmMZ&#10;ACM13Y2m2bis3+2GGg8z5ehs2aWQrVeagXkeztduev/3wExx6f/Yu9reRnIc/VeMfLyDty27yuVq&#10;XC8wk+4+LHC3GOz6D+TF3TE2ibNO+uXucP99H0pilSiRjtrJ3QxmPcBuOV0s6REpiiJFSSqu1DLE&#10;YGaBS4YNYD90XMIym7hyy2zgKiyzwq8imLlCIprCsMw0g4qCmeXUSfIfW7MNUaYC4GBmwTTqWmLe&#10;YIFLJeAWJjgpBBtcKgUOZpbgpBRMkWbBTKuv5cFMi3NqMLMAl2dmQqKqWGUwk6hUsebBTEsT1GBm&#10;CU7KgbqbDi6Vg6fSwUlB0MihqqkazCzA5cc8zBssvCsKIYOZRKWCy4OZlljVYGYJLlMIE5xQCBuc&#10;FISpEGowswQn5WCKVWZmij6HidgpmEnzbjU6CfuHufDpcqMwW6fbU/3kg5wMWCLNyfDvaaE1uOYH&#10;PIMYphzoOADIzzQQ6IbLG/gtPzn0CDX1y7tyBxi7G8DvQ6MlOi5n9F8kJQcNx/f8RYqPqfgdP1Oa&#10;Z+9nCk2oJJM11rhTp2DmKTPzV8rMhG0svCa/pfPVvaZuFoZs7NqJh9Cx1zQGM1/LaUJdkyVVmDlE&#10;hdNUhufknB1gaTpW5nimU3ZPhAmPKzwAOUNZdtgVosFKJyiVwUwDlpwkgkiFJecmhEiFVbhMJbdy&#10;j6lxSP9Q2CU9JqJSgeXBTIthRwUzTWwp+53A9rucgqFRrxTM1OcZlcFMKNoPBDN5ZLCMPV/THnQQ&#10;TQx2vsb6FsHMed+H5eBj7PIpmHkKZpbHz//gDVG4x7w0y97HfHWzvMQR0CGY2cWDRdgsJ5mZfMjD&#10;S4OZHa7aXuK/Z+2ykmmYGeYGp4y7OWMe46LCMBMRRSLihGOkygwzIKm4UstQmZlp4RKW2cSVWWYL&#10;V2GZFX4VpnmBRDSFYZlpBpXKscI0W6JMBcDBzHIRVAoA22UNcKkEPJUOLovdmP0slQIHM0twUgqY&#10;EuhdTQYzTZnmwUwLnBrMLMAVwUyc+qmJNQtmgkrlXB7MtHqcGswswUk5EC4dXCoHT6WDk4IANl1N&#10;1WBmAa4IZtJBFYpCZMFMf1KFMoTkwUxLrGowswSXKYQ/RUMDJxQiHG2ggZOCWJrgUkFUbzO3xJoF&#10;M9M+97ucSfuJtBadjGeCrUO6RphwU0juFMz0OZD7d2f7s8nlu7PLMBGgfIN4Vy39DMFM2BEfzGyN&#10;YCbe/x8EM3mmw2FCfnLoMdY63JvB7/mZ0RUh1NF/kZQcNBzfyxKlU8Xv+PlDwczQhGeDmYGMcYWa&#10;atypY5ym06mPCFQlKSCnm9qPSgGBMSuCmd7SvrbX1DmaN9HwM++iM8NeE9wUfzTXnJc7XugzoQY/&#10;NfbFpfkYaSzTE+G8mVBpSpV5TQtcy0nEuQMGZR92OuOeR394TVlYNkdpGh2ZmKIQkYpMzlBcO9OR&#10;pRMUTzQUdtyUIgyk2PLhNY4ssm2YI63vQs8Z8UjL9qOmXO4hnjaU/4Ib20n42rKftByH7QvurAls&#10;YcMykqcmxnVsFsb3/EVKN8+MTI35KKNxpwvbZ2522ij9a576CD+0MCw+WvbqhmWG5fRgWMLJqtqp&#10;j0vO7H2haencyk26mZK4lliDylMfmxV5+mH8SO2PMCxEhOE74E+ppGEhSCqu1LDUhuMMXMKsmLhk&#10;/MHEdUw4rp3TSlnJMBmOIyqVY1k4zhZlKoDqcJwJLpWAs8FJ226DS6VQH44zRJqF46y+loXjTHBH&#10;huNw34km1iwcBypVrFk4zuxxR4bjLHCpHAi9Aa5SHV4SjisVQgvHKUNIFo4zxfqScJwCTihEPGm0&#10;HN+wQTPN3bXBpYKoD8cZYs3CcalYj5s7nzZKa8E+0kW4guvB4zs491+TdhA5+nWFC7Km/urJqzyL&#10;NWWnenKeI7yCc+FzCwED4ThSPM3J4C3L44z/xzwDXq/nbMDgtMzD1ASdlb0LfgYvY6i1li7zR9K9&#10;UbLEOv+GqRgVP0NZoQ3FQfqSiJtQSSZrrPGnTuG4U27hr5RbiIGu8Jr8oPfqXtNiFsZgt+jiBlkO&#10;xw25heHaFGjMS50m1DXpqEKM3qkPk8bj6k59BNjJiHhMTkin7PQeszHlopbMZ1ogzqbBSicodbmF&#10;Fqx0bmLDyuaIFrcKl+n53MIWaYoauzKPCVQqv3KPyWLYUbmFJraU/QhfJth+l1MwNAoTjmOjmJho&#10;kL7Ssh/UVZtn1AUzYzKgNJalsQ+FRdUCcmvKwrmFwxASTDi++PGN0m2/Ci07xi6fcgvFKtlpo/Qx&#10;q2R0YW1hlr2qvLpZJm+BvBFsB40b5Ngs+2mvP8AkZPBBl15sl7HTtZuHlYmDdpnqzmx3tkrWUHY9&#10;NhznZMIwExEMTZmBmBlmQFJxpZahNphp4BKW2cSVWWYLV2GZFX7luYXtHCuBCsMy0wwqlWOFabZE&#10;mQrgB4KZBrhUAghmWuCy2A3tqFb7WSqF+mCmIdIsmGn1tTyYaYE7LpjpN+YrYpXBTKJSxZoHM60e&#10;d1ww0wSXysFvRNfBVarDccFMkoOmEDKYGTfnl0NIHsy0xHpcMNMEJxTCBlepEOpG6WLoXUg5eIGp&#10;nEvHJSlWGI/TRulTbuHTD+cWQvE0J4Njckj8jiFayzOIHsRAx7E9fqaBwDhTQGflt/yUocdquqLW&#10;EaUskf2g8b2sWTpV/I6faRtwVK7MD5FEzLhKMsYVCqlxp45xmk65hV5kw/FSp9zCo7wmhPdyr8mH&#10;Gl/daeroPGrvNMG6ez+FnSZOLRySil/oMvlEP/q/3M9JQ5mcDRgqTR2rzGla9DjFSSksnbPj6Ama&#10;KyqHQ0qnCZGylVqYmKEQkVqYnKC4lnahKMjERJGIhsKOm1GEcRSLpGGMPLgMGGk961FbDW3VAmAs&#10;95VTCyF8zVBKw3HYvCwrL5TuuJmHi4tdaLCmNdbjlFp4ulD67Dd2oXSLUTS3K36S9ep2ZYnZbrAr&#10;CLcIu+KnbT5pfcVj1wstS9etsEhGNfqKxqWt1LJUZha2LS37MOaxKGFXiAijd8CfGilpVwiSiiu1&#10;K5XBOAuXtCoWLun1mrhSp9efJ1wTjOsp9lAyLAvGgUrlWB6MM0WZCqA+GGeBSyXgWhOcNO12P0ul&#10;UB2Ms0Qqg3FmX8uDcRbnjgzGOZrFlGLNgnGgUsWaB+MsTTgyGGeBS+VA6A1wlepwZDCOzhdVOJcF&#10;43wYUxlC8mCcJdYjg3EWOKEQIcaqgatUiCODcYZYZWahEOtxU2dMmkPaWs3ceQ3WUI6bmOSam2vD&#10;EtQao1/FtHxNq/9UdjjZ97mZ+fq00felC/5+8kGZhbDdmo8xxJQGr/fHHIMx3CYDWdwdOILFTxk6&#10;ixo3uBl5aSU6LmdEKUvkoNf4nr9I8TEVv+NnShMyZp6FVkkma0Spz+Y2nIJxp8zCXyezsMUgnTtN&#10;3hi8ttO0WFE+EuzBtFlliYWLntKCvNc0m3Fs44VuE6prJvR/z7pNvvbMt5LxOEI8GWHrfpMnwnQx&#10;tsB2nBC3W6rI0lmKd5w0ZHKOMl10rYosnSt6Ih2ZnCs2cBZUZIXrpCHLEhmm82alQhO+k6fSsWXO&#10;UzNrdLYpSYYqPOm+TrHuqcNLxeCpDHhSEibvaFoz7AcP7pMKT4rC5l4qiwPcyxyohqShqYPiQGnw&#10;sqOScCq5pg/Cf/Inl2vqkLlPzQKXRKrQUkms5w2uAFKhSUE4OAEqtlQORKSLNbvBsmktcKkc1nO6&#10;n0gDlx2UtJg1KjjhPhGRDi5znxpcFaNyTnGfVHBSJRrX6eBSORCRAU7KweSc4j6p4KRCmJxL5WBz&#10;rkF8PbnxoVm2M5VzWAhOtLWZGWIleyWK04c6sniD7jfYiatzju5bSUvrcNGAphBNKog17Jve5+jE&#10;w6S4Frs3NYVoUoUgIgOclANS4lodXCqINTqmDo5SJhNwS6PPtakciEgHRyHfpLRm1eqco1lOoPuX&#10;N5N1O7fASUFgD4DKOWQzjqURkQFOysHkXJsKYo3JgcE5KQiTc6kcbM7hPsyUc+0MTNH6HG7zHNu6&#10;XloKgSWptLhlpysE3fYzyIGIdM7hcuS0tBansungUkGscSmxzjkckpkW1/VOFSsdFzCAIyIDnJRD&#10;u1h2OrhUEGsovw4OWbYpuBVaoWlrl8qBiHRwtDCRKEQ7b/VZcJcKYo1IvgFOCqI3xIqFxpFzRGSA&#10;k3IwOYczdcbi1p2lEJ0UhMm5VA4251ZSDm3T6mJFbCUBt7IUAlsTUkH0mCFoYl2lciAinXMrKYe2&#10;XeoT9VUqiPXKUghcMJeCczPcDKmiSwXhqQx4UhK4i0a3rnD8Ut5ZKtFLUaDipQoPR0uPxXkqHV4v&#10;ZdHiPhpVY/tUGOveUopeCsOR16RxD2fzJ/CIyoAnpWFyr0+lsUYas66zdNFpMgTY3EuFcYB7bibF&#10;0a4ML9HRrQTDALrGdwZCBydfQuz0Qc/NUom4Gch0FgK+KLHtMaRp5szR7sYUo6UibialghsJ9Nkx&#10;UCUlejILoxQMbLM+NrtZKhnw0dITl7nc/gJ3rSc64XPHe94118xlTvdyZrg/Plib8BGLG3pv9HfR&#10;pN2RzmDTMaaS4VPYlGgK4DPD/3U6mU1sPmauN24DszBKyRzgYyqZQ3zM3O/l3OKj9L/d3NSZzAO3&#10;+6Nwwg/1x8wPXy6s/ijXMXFen8VHnAkg9HqBIUCVNc53GLXQEZmhM5k7jpHbCALJ5UxnOuSojKv2&#10;vQet0d0jrHIyIXwGT2ZgzLxyf0+cOvZIt9wtTJ1ZyNHMp+irfFwInYkrm5rOZKem2HyU3rlbmDqT&#10;bzaw+Sh0JtwZp449mY++XGJQUfkonXRneukuc9OnC9h0lY/CUfdkhqwzVx0r/7pn4qSv7kxn3WXe&#10;+nSOTeo6xlRnPJmFUY5m/sBqnY+pZNbO9NmRQsqqEHUGB3mrGIXbjstrrPkstoiJEv1x5CpG6bnj&#10;O2vswbZIMfbQGfI6RqEz4ah5tT/iiKK0RJuP0oF3pgfvWikZzyAdYyqZQ3zM3Hic72iMj9KPd6Yj&#10;7zJP3g/OKkbhyx8awzNvfkkOoipruj4jmVOY/rzLHHp/0ZCOMdUZT2boDE69SWXtT5XSMaaSQTjf&#10;nJtlfr3P/VYxCs+eU8S1MTzz7f2BZipG6dxjE4ylM12uMzj4QseYSgaDmRWPczjCt46P0sfHdyZG&#10;KZkDfEwlc4iPmadPG1D1/ihdfWf6+i5z9v1NwSofhbsfLxRWx57M4e9oB6Eqa+nxO9Pld7nPT3ub&#10;dYxSZ/x2WR2jlEzXmhhTyazdytSZ3PFf9IYtlJ4/kRl6nbn+XWPJWvr+znT+Xe79t26h81G6/0Rm&#10;Ycx0xuSjDAA4MwLg8hCAzcdUMthRYvER8pd6TSmPWn+cyxgAvjP0ep7HAGg7i9Yf5zIGEHe9KOPj&#10;PIsB+IRWHWM6mq3xnYlRSsZvpdExCp2Jm2kiRuT/nLbU/vNsqTWTJ8lroXTIIYns4EalNTkQnrwu&#10;NbOBJhM5ZuA1uZk0rfbkvEXoMBia4XpycRSi2VSabBI5pog1YOK1aevh+uPDYOJJKGtMnGpKp9kQ&#10;gRl2Qx0unSYmnryuqTRHIHJY9howZK49eZ1UKWBO5LB3NaWTEfPkdVIle+LJ65rq47tET2HZGjg+&#10;2Bo+qGuuj3z6D2pTjIcc49ok4yHLuPI+Idw2H5jkEFerajSfYYoQZuUHUcgUcaqqgeJInksI/9R9&#10;EAU9Xld+WAfgKcUaKgcrH+7wkJBVUAWJxytXOWA5HrGQulNXA49ZWHip+4BHLVc5bNFdYUEOlQOX&#10;45HLVQ5djscuVzl4OR69XDi8EXOPZyTN45erHMAcj2BYD6ljK49hrnIQczyKuXC59fNt4HHM9XWS&#10;9pNU6q00t6zprfN4JiY+EI0O0F5wRJ9PfPKHAdNkUc/ZR6QMWDmn/OW57rQiExrNmfD8DBnxfg0I&#10;NdbSMTIuZUQYyltgaKYWzDGohHpHCv4mUHqfQFDye35KungUGqTA7/kpa66lGxFyOSPSUGIbzUc7&#10;DNUjBX8TKJGu6ls9UvJ7fkq6ZchUNtvCNdfSlfWOSEPNXWxLB307LJdlbMtIyW3gZyiR6XqsnR7q&#10;YVxzLV1Zb96WnrYVouf0GPQPt2VF67qCktvAz9AWpsPyLndbJuBnIOSqqwlHjFxQ3hpoYLC/WOBl&#10;To40/FWoHqvsoekJLVPwM6ecD3MfpuBnpBzqr6cckXJZI+JY6mJo1WAvRxr+KtLOZwguQUxYY2WJ&#10;MgU/c8o54nqHeh3W2yJX6ynL2kfEsf6W1lsJ6QIzlMN9D9MqhFEkLbeGn7HUgbJ5rv1D/fWUI1Ku&#10;tWgV1rUCUuT7PteqZZyEo3lMy+XyM7ZqoGyxCntQVkP99ZRl7UWrelqgJv63w8x5pMmwrrhVIy1T&#10;8DO2aqBcNs+c6TTUX09Z1j4iDvXPsdgdWzVMXEcaiRUznyjXdqBlCn7GUgfKZbiWz7RMY/31lGXt&#10;I+JY/4IW6klWy2f1aj6Ppiyh5dbwM5Y6UHbh5nS7VUP99ZQjUq61aBV159CqgasjDX8VsVKHzmiZ&#10;gp85ZRe2VtmtGuqvpyylOiKO9XeUAkGy6p6dFyERJtqrkZZbw89Y6kAZd3HZrRrqr6csay9atYq+&#10;EdyLw+M6Lq4MGjhQckv4yXyKdHPYgUPD35yrriYsai5a01OuiJfR4LiNNBnOFSUbSVqm4Gds0UDZ&#10;Y4XgYJOG+uspuwEp1zoiDvUvHKXKBKTs+400/FWknY2tYlqm4GdO2Q8OIlPwM6+/nrLUvBFxLHVB&#10;WTjUKmLv4b63mFMal6RljPyMpQ6UPbKBDskK53vF+uspR6Rca9Gqlo468EjDYTbQ55GGv4pYG7bU&#10;q4GWKfiZU/aITBxs1VB/PWVZ+4g41t8NrVqx9R9pMqxIA4wcGGiZgp+xVKbkhVdz7Ftw/fWUWIBl&#10;pFzriDjW38cIIGg5WjDS8FeRdsXzj5GWKfiZU/bFeJVRDvXXU+a1g2WnffcUUjrmcIH97sv9NbTp&#10;4u3N5uL6Q/z9dLG9Db9/xxdsP2yv3uJ/k+93t/eP9Ovd2c3T08PbN28er242dxePf9g9bO7x9tNu&#10;f3fxhD/3n99c7y++be8/392+gR4u3+Crpy/7zVks5K6qjLuL/d++PEyvdnfot9vL7e326b98cQgM&#10;Eqj7r79sr37Zhz+u/vz1l/1ke424GmW+hS38eE/VTvzwTp8QVfgGyrC9+o/d1d8eJ/e785uL+8+b&#10;nx4fNlc46Rde8fBP+/3uG0n8kf6ZRlNZiv9T4Li83T6EyyMu3tLv2OJ9DdN2n+j40Pe7qy93m/un&#10;wLn95haN390/3mwfHs8m+7ebu8sNWrn/03U41AQneMaAK53l+WW/fXf2P/PVTwiDzH+enrez82kz&#10;6z5Mf+qbbtrNPnQIxK3cuTv/Xwqv4uTWL48bsOHi9v3DNmLFvxZo77ZX+93j7tPTHyCONwEoCxlA&#10;+RLhydeL2zE2C0B0qcZbhoifxBKvg/urv4DZXqMen/abp6sb+udP29vb+O8gHl54No+cJRk8PkDc&#10;l9/+c3e9eXd28eVp56PFfEgCAE6+vztDymxwL6ZYafB1EY+u8MYnzftLIpA9T3IdL4mgm1D+fbO7&#10;m9APMBowfdkXX8HnQMokBFmc/Cj+AWWGA4K5/eHC3SCiftZ/WH1YNVNY9g8Q0fX19KeP5810+RFr&#10;G+8X78/P3zsW0c32+npzT73q5RLyzN/dbq+5kz7uP1+e3+6D5D76/yJDknEyGd7Cd2ibl65oEpLC&#10;Zz/P++nH5aqbNp+adtp3s9V05vqfe8RC++b9R9kkOi/45U2a4G6fHjv7vJQS0OhAadtwoopxqMrd&#10;9mmzn9xu796drQaiF4303EPjgIE///hvdIDIt0ceEPBXnZJ92+2vg4bRr4f97mrz+Iih9a83Fw8b&#10;NJmKTQc/eDVh8FtTX/95933ip4GR7K+kNk/f8c80oPnO8JCNgsWQl3waqqvTvR7eCk1vpw3SzoXy&#10;IfcrHG/SDkF+VlzWrJPyjTp6Ur6XTLOevl9+9/MCb7+pL1/u6GihyX6H0R3m4etmjx83u/1/n02+&#10;7S8e3p09/v3LBU1Wbv90DyUFyRP/2POPS/5xcX+FT9+dPZ3h/lb6ef6Ev/DNl4f99vMNSv6tnQoL&#10;lysbILxHk2j5/88AgR3lcekJcSUxPmAHaTz+CFtgTsb5ZJxf1zhTTycTFozZMD54I/VbHh/efHv4&#10;/PbbZ8yfMfv6jJHqZnv1/uLpIv0bv789vN3Mdze72+vN/o//EAAAAP//AwBQSwMEFAAGAAgAAAAh&#10;AKomDr68AAAAIQEAABkAAABkcnMvX3JlbHMvZTJvRG9jLnhtbC5yZWxzhI9BasMwEEX3hdxBzD6W&#10;nUUoxbI3oeBtSA4wSGNZxBoJSS317SPIJoFAl/M//z2mH//8Kn4pZRdYQde0IIh1MI6tguvle/8J&#10;Ihdkg2tgUrBRhnHYffRnWrHUUV5czKJSOCtYSolfUma9kMfchEhcmzkkj6WeycqI+oaW5KFtjzI9&#10;M2B4YYrJKEiT6UBctljN/7PDPDtNp6B/PHF5o5DOV3cFYrJUFHgyDh9h10S2IIdevjw23AEAAP//&#10;AwBQSwMEFAAGAAgAAAAhANNq+L3iAAAACwEAAA8AAABkcnMvZG93bnJldi54bWxMj09Lw0AUxO+C&#10;32F5grd286c2IeallKKeimAriLdt8pqEZt+G7DZJv73rSY/DDDO/yTez7sRIg20NI4TLAARxaaqW&#10;a4TP4+siBWGd4kp1hgnhRhY2xf1drrLKTPxB48HVwpewzRRC41yfSWnLhrSyS9MTe+9sBq2cl0Mt&#10;q0FNvlx3MgqCtdSqZb/QqJ52DZWXw1UjvE1q2sbhy7i/nHe37+PT+9c+JMTHh3n7DMLR7P7C8Ivv&#10;0aHwTCdz5cqKDiFeR/6LQ1is0gSET6RBHII4IUSrJAFZ5PL/h+IHAAD//wMAUEsDBAoAAAAAAAAA&#10;IQAWmNy/WAEAAFgBAAAUAAAAZHJzL21lZGlhL2ltYWdlMS5wbmeJUE5HDQoaCgAAAA1JSERSAAAA&#10;EAAAAA8IBgAAAO1zTy8AAAAGYktHRAD/AP8A/6C9p5MAAAAJcEhZcwAADsQAAA7EAZUrDhsAAAD4&#10;SURBVCiRY/j//z8DDO/Zs8dZSUnpDgMDw39sWFJS8tmaNWuC//37xwjTw/D//3+Gz58/8yQlJc1l&#10;YGD4z8TE9BeXATA5Dw+P7a9evRKFGxAbG7uIgYHhHy6N2Azy9PTc9u/fP0aG1atXhxCrER1Pnz49&#10;g0FEROQ1IyMjTmfjwf+4ubm/MEI5ZAMmSjQPFwNkZGSeMDEx/SNVIyMj439hYeG3DLt373ZhZGQk&#10;OhEh4+XLl0cw/P//n6GioqKdVM1JSUlz4Un5169frGVlZZ1MTEx/ickLMTExi798+cINNwCGz507&#10;Z2hsbHwGlwHq6urX9+/f74CsBwBFotbyVNC9tQAAAABJRU5ErkJgglBLAQItABQABgAIAAAAIQBK&#10;sGcLCAEAABMCAAATAAAAAAAAAAAAAAAAAAAAAABbQ29udGVudF9UeXBlc10ueG1sUEsBAi0AFAAG&#10;AAgAAAAhACOyauHXAAAAlAEAAAsAAAAAAAAAAAAAAAAAOQEAAF9yZWxzLy5yZWxzUEsBAi0AFAAG&#10;AAgAAAAhAO6XOZijmQAAN6sGAA4AAAAAAAAAAAAAAAAAOQIAAGRycy9lMm9Eb2MueG1sUEsBAi0A&#10;FAAGAAgAAAAhAKomDr68AAAAIQEAABkAAAAAAAAAAAAAAAAACJwAAGRycy9fcmVscy9lMm9Eb2Mu&#10;eG1sLnJlbHNQSwECLQAUAAYACAAAACEA02r4veIAAAALAQAADwAAAAAAAAAAAAAAAAD7nAAAZHJz&#10;L2Rvd25yZXYueG1sUEsBAi0ACgAAAAAAAAAhABaY3L9YAQAAWAEAABQAAAAAAAAAAAAAAAAACp4A&#10;AGRycy9tZWRpYS9pbWFnZTEucG5nUEsFBgAAAAAGAAYAfAEAAJSfAAAAAA==&#10;">
                <v:line id="Line 249" o:spid="_x0000_s1028" style="position:absolute;visibility:visible;mso-wrap-style:square" from="3700,2394" to="3728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DzpeVsQAAADaAAAADwAAAGRycy9kb3ducmV2LnhtbESPzWrDMBCE74G8g9hALyGWW0gIjpUQ&#10;Egqlh0Dt9NDbYm1tU2tlJPmnb18VCj0OM/MNk59m04mRnG8tK3hMUhDEldUt1wru5fNmD8IHZI2d&#10;ZVLwTR5Ox+Uix0zbid9oLEItIoR9hgqaEPpMSl81ZNAntieO3qd1BkOUrpba4RThppNPabqTBluO&#10;Cw32dGmo+ioGowD1UJ5v43D1kylkOqw/XrfvvVIPq/l8ABFoDv/hv/aLVrCD3yvxBsjjD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POl5WxAAAANoAAAAPAAAAAAAAAAAA&#10;AAAAAKECAABkcnMvZG93bnJldi54bWxQSwUGAAAAAAQABAD5AAAAkgMAAAAA&#10;" strokeweight="17948emu"/>
                <v:line id="Line 248" o:spid="_x0000_s1029" style="position:absolute;visibility:visible;mso-wrap-style:square" from="3728,2394" to="3757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Eelvv74AAADaAAAADwAAAGRycy9kb3ducmV2LnhtbERPy4rCMBTdD/gP4QpuBk0VRqQaRRRB&#10;XAxYdeHu0lzbYnNTmvTh35uF4PJw3qtNb0rRUu0KywqmkwgEcWp1wZmC6+UwXoBwHlljaZkUvMjB&#10;Zj34WWGsbcdnahOfiRDCLkYFufdVLKVLczLoJrYiDtzD1gZ9gHUmdY1dCDelnEXRXBosODTkWNEu&#10;p/SZNEYB6uay/W+bvetMIqPm9376u1VKjYb9dgnCU++/4o/7qBWEreFKuAFy/QYAAP//AwBQSwEC&#10;LQAUAAYACAAAACEAMqYLM/4AAADqAQAAEwAAAAAAAAAAAAAAAAAAAAAAW0NvbnRlbnRfVHlwZXNd&#10;LnhtbFBLAQItABQABgAIAAAAIQCn9k3z1gAAAJcBAAALAAAAAAAAAAAAAAAAAC8BAABfcmVscy8u&#10;cmVsc1BLAQItABQABgAIAAAAIQAzLwWeQQAAADkAAAAUAAAAAAAAAAAAAAAAAC4CAABkcnMvY29u&#10;bmVjdG9yeG1sLnhtbFBLAQItABQABgAIAAAAIQAR6W+/vgAAANoAAAAPAAAAAAAAAAAAAAAAAKEC&#10;AABkcnMvZG93bnJldi54bWxQSwUGAAAAAAQABAD5AAAAjAMAAAAA&#10;" strokeweight="17948emu"/>
                <v:line id="Line 247" o:spid="_x0000_s1030" style="position:absolute;visibility:visible;mso-wrap-style:square" from="3757,2394" to="3785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N2hb8QAAADbAAAADwAAAGRycy9kb3ducmV2LnhtbESPT2vCQBDF74V+h2UKXopuLFQkuoq0&#10;CKWHglEP3obsmASzsyG7+eO37xwEbzO8N+/9Zr0dXa16akPl2cB8loAizr2tuDBwOu6nS1AhIlus&#10;PZOBOwXYbl5f1phaP/CB+iwWSkI4pGigjLFJtQ55SQ7DzDfEol196zDK2hbatjhIuKv1R5IstMOK&#10;paHEhr5Kym9Z5wyg7Y67v777DoPLdNK9X34/z40xk7dxtwIVaYxP8+P6xwq+0MsvMoDe/AM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BA3aFvxAAAANsAAAAPAAAAAAAAAAAA&#10;AAAAAKECAABkcnMvZG93bnJldi54bWxQSwUGAAAAAAQABAD5AAAAkgMAAAAA&#10;" strokeweight="17948emu"/>
                <v:line id="Line 246" o:spid="_x0000_s1031" style="position:absolute;visibility:visible;mso-wrap-style:square" from="3785,2394" to="3813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30Oag8IAAADbAAAADwAAAGRycy9kb3ducmV2LnhtbERPyWrDMBC9F/IPYgK9lESuoSE4UYJJ&#10;KJQeArXTQ2+DNbVNrZGR5KV/HxUKuc3jrbM/zqYTIznfWlbwvE5AEFdWt1wruJavqy0IH5A1dpZJ&#10;wS95OB4WD3vMtJ34g8Yi1CKGsM9QQRNCn0npq4YM+rXtiSP3bZ3BEKGrpXY4xXDTyTRJNtJgy7Gh&#10;wZ5ODVU/xWAUoB7K/DIOZz+ZQibD09f7y2ev1ONyzncgAs3hLv53v+k4P4W/X+IB8nAD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30Oag8IAAADbAAAADwAAAAAAAAAAAAAA&#10;AAChAgAAZHJzL2Rvd25yZXYueG1sUEsFBgAAAAAEAAQA+QAAAJADAAAAAA==&#10;" strokeweight="17948emu"/>
                <v:line id="Line 245" o:spid="_x0000_s1032" style="position:absolute;visibility:visible;mso-wrap-style:square" from="3813,2394" to="3841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P+anbMEAAADbAAAADwAAAGRycy9kb3ducmV2LnhtbERPS4vCMBC+C/6HMMJeRNMVFalGERdh&#10;8bBg1YO3oRnbYjMpTfrw35uFhb3Nx/ecza43pWipdoVlBZ/TCARxanXBmYLr5ThZgXAeWWNpmRS8&#10;yMFuOxxsMNa24zO1ic9ECGEXo4Lc+yqW0qU5GXRTWxEH7mFrgz7AOpO6xi6Em1LOomgpDRYcGnKs&#10;6JBT+kwaowB1c9n/tM2X60wio2Z8Py1ulVIfo36/BuGp9//iP/e3DvPn8PtLOEBu3w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A/5qdswQAAANsAAAAPAAAAAAAAAAAAAAAA&#10;AKECAABkcnMvZG93bnJldi54bWxQSwUGAAAAAAQABAD5AAAAjwMAAAAA&#10;" strokeweight="17948emu"/>
                <v:line id="Line 244" o:spid="_x0000_s1033" style="position:absolute;visibility:visible;mso-wrap-style:square" from="3841,2394" to="3870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oHicgMIAAADbAAAADwAAAGRycy9kb3ducmV2LnhtbERPyWrDMBC9B/IPYgK9hFhuISE4VkJI&#10;KJQeArXTQ2+DNbVNrZGR5KV/XxUKvc3jrZOfZtOJkZxvLSt4TFIQxJXVLdcK7uXzZg/CB2SNnWVS&#10;8E0eTsflIsdM24nfaCxCLWII+wwVNCH0mZS+asigT2xPHLlP6wyGCF0ttcMphptOPqXpThpsOTY0&#10;2NOloeqrGIwC1EN5vo3D1U+mkOmw/njdvvdKPazm8wFEoDn8i//cLzrO38HvL/EAefwB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oHicgMIAAADbAAAADwAAAAAAAAAAAAAA&#10;AAChAgAAZHJzL2Rvd25yZXYueG1sUEsFBgAAAAAEAAQA+QAAAJADAAAAAA==&#10;" strokeweight="17948emu"/>
                <v:line id="Line 243" o:spid="_x0000_s1034" style="position:absolute;visibility:visible;mso-wrap-style:square" from="3870,2394" to="3898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zzQ5G8EAAADbAAAADwAAAGRycy9kb3ducmV2LnhtbERPS4vCMBC+C/6HMMJeRNMVfFCNIi7C&#10;4mHBqgdvQzO2xWZSmvThvzcLC3ubj+85m11vStFS7QrLCj6nEQji1OqCMwXXy3GyAuE8ssbSMil4&#10;kYPddjjYYKxtx2dqE5+JEMIuRgW591UspUtzMuimtiIO3MPWBn2AdSZ1jV0IN6WcRdFCGiw4NORY&#10;0SGn9Jk0RgHq5rL/aZsv15lERs34fprfKqU+Rv1+DcJT7//Ff+5vHeYv4feXcIDcvgE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DPNDkbwQAAANsAAAAPAAAAAAAAAAAAAAAA&#10;AKECAABkcnMvZG93bnJldi54bWxQSwUGAAAAAAQABAD5AAAAjwMAAAAA&#10;" strokeweight="17948emu"/>
                <v:line id="Line 242" o:spid="_x0000_s1035" style="position:absolute;visibility:visible;mso-wrap-style:square" from="3898,2394" to="3926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vqutacQAAADbAAAADwAAAGRycy9kb3ducmV2LnhtbESPT2vCQBDF74V+h2UKXopuLFQkuoq0&#10;CKWHglEP3obsmASzsyG7+eO37xwEbzO8N+/9Zr0dXa16akPl2cB8loAizr2tuDBwOu6nS1AhIlus&#10;PZOBOwXYbl5f1phaP/CB+iwWSkI4pGigjLFJtQ55SQ7DzDfEol196zDK2hbatjhIuKv1R5IstMOK&#10;paHEhr5Kym9Z5wyg7Y67v777DoPLdNK9X34/z40xk7dxtwIVaYxP8+P6xwq+wMovMoDe/AM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C+q61pxAAAANsAAAAPAAAAAAAAAAAA&#10;AAAAAKECAABkcnMvZG93bnJldi54bWxQSwUGAAAAAAQABAD5AAAAkgMAAAAA&#10;" strokeweight="17948emu"/>
                <v:line id="Line 241" o:spid="_x0000_s1036" style="position:absolute;visibility:visible;mso-wrap-style:square" from="3926,2394" to="3954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0ecI8sEAAADbAAAADwAAAGRycy9kb3ducmV2LnhtbERPS4vCMBC+C/6HMMJeRNMVFK1GERdh&#10;8bBg1YO3oRnbYjMpTfrw35uFhb3Nx/ecza43pWipdoVlBZ/TCARxanXBmYLr5ThZgnAeWWNpmRS8&#10;yMFuOxxsMNa24zO1ic9ECGEXo4Lc+yqW0qU5GXRTWxEH7mFrgz7AOpO6xi6Em1LOomghDRYcGnKs&#10;6JBT+kwaowB1c9n/tM2X60wio2Z8P81vlVIfo36/BuGp9//iP/e3DvNX8PtLOEBu3w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DR5wjywQAAANsAAAAPAAAAAAAAAAAAAAAA&#10;AKECAABkcnMvZG93bnJldi54bWxQSwUGAAAAAAQABAD5AAAAjwMAAAAA&#10;" strokeweight="17948emu"/>
                <v:line id="Line 240" o:spid="_x0000_s1037" style="position:absolute;visibility:visible;mso-wrap-style:square" from="3954,2394" to="3982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rFr0sEAAADbAAAADwAAAGRycy9kb3ducmV2LnhtbERPy2qDQBTdB/IPwy10E+rYQEowjiIp&#10;hdJFoJosurs4Nyp17ogzPvr3nUWhy8N5p/lqejHT6DrLCp6jGARxbXXHjYJr9fZ0BOE8ssbeMin4&#10;IQd5tt2kmGi78CfNpW9ECGGXoILW+yGR0tUtGXSRHYgDd7ejQR/g2Eg94hLCTS/3cfwiDXYcGloc&#10;6NxS/V1ORgHqqSou8/TqFlPKeNp9fRxug1KPD2txAuFp9f/iP/e7VrAP68OX8ANk9gs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COsWvSwQAAANsAAAAPAAAAAAAAAAAAAAAA&#10;AKECAABkcnMvZG93bnJldi54bWxQSwUGAAAAAAQABAD5AAAAjwMAAAAA&#10;" strokeweight="17948emu"/>
                <v:line id="Line 239" o:spid="_x0000_s1038" style="position:absolute;visibility:visible;mso-wrap-style:square" from="3982,2394" to="4011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4f3OScMAAADbAAAADwAAAGRycy9kb3ducmV2LnhtbESPT4vCMBTE7wt+h/AEL4umCi5SjSIu&#10;C7IHwVYP3h7Nsy02L6VJ/+y3N4Kwx2FmfsNsdoOpREeNKy0rmM8iEMSZ1SXnCi7pz3QFwnlkjZVl&#10;UvBHDnbb0ccGY217PlOX+FwECLsYFRTe17GULivIoJvZmjh4d9sY9EE2udQN9gFuKrmIoi9psOSw&#10;UGBNh4KyR9IaBajbdH/q2m/Xm0RG7eftd3mtlZqMh/0ahKfB/4ff7aNWsJjD60v4AXL7B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OH9zknDAAAA2wAAAA8AAAAAAAAAAAAA&#10;AAAAoQIAAGRycy9kb3ducmV2LnhtbFBLBQYAAAAABAAEAPkAAACRAwAAAAA=&#10;" strokeweight="17948emu"/>
                <v:line id="Line 238" o:spid="_x0000_s1039" style="position:absolute;visibility:visible;mso-wrap-style:square" from="4011,2394" to="4039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ES9QPsQAAADbAAAADwAAAGRycy9kb3ducmV2LnhtbESPzWrDMBCE74G8g9hAL6GWa2gJbpQQ&#10;Egqlh0Ls5JDbYm1tU2tlJPmnb18VAj0OM/MNs93PphMjOd9aVvCUpCCIK6tbrhVcyrfHDQgfkDV2&#10;lknBD3nY75aLLebaTnymsQi1iBD2OSpoQuhzKX3VkEGf2J44el/WGQxRulpqh1OEm05mafoiDbYc&#10;Fxrs6dhQ9V0MRgHqoTx8jsPJT6aQ6bC+fTxfe6UeVvPhFUSgOfyH7+13rSDL4O9L/AFy9ws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RL1A+xAAAANsAAAAPAAAAAAAAAAAA&#10;AAAAAKECAABkcnMvZG93bnJldi54bWxQSwUGAAAAAAQABAD5AAAAkgMAAAAA&#10;" strokeweight="17948emu"/>
                <v:line id="Line 237" o:spid="_x0000_s1040" style="position:absolute;visibility:visible;mso-wrap-style:square" from="4039,2394" to="4067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fmP1pcUAAADbAAAADwAAAGRycy9kb3ducmV2LnhtbESPzWrDMBCE74W8g9hALqWRk9JQnCjG&#10;pBRCD4U6ySG3xdraptbKSPJP3j4qFHocZuYbZpdNphUDOd9YVrBaJiCIS6sbrhScT+9PryB8QNbY&#10;WiYFN/KQ7WcPO0y1HfmLhiJUIkLYp6igDqFLpfRlTQb90nbE0fu2zmCI0lVSOxwj3LRynSQbabDh&#10;uFBjR4eayp+iNwpQ96f8c+jf/GgKmfSP14+XS6fUYj7lWxCBpvAf/msftYL1M/x+iT9A7u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fmP1pcUAAADbAAAADwAAAAAAAAAA&#10;AAAAAAChAgAAZHJzL2Rvd25yZXYueG1sUEsFBgAAAAAEAAQA+QAAAJMDAAAAAA==&#10;" strokeweight="17948emu"/>
                <v:line id="Line 236" o:spid="_x0000_s1041" style="position:absolute;visibility:visible;mso-wrap-style:square" from="4067,2394" to="4095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8Ypt0cUAAADbAAAADwAAAGRycy9kb3ducmV2LnhtbESPzWrDMBCE74W8g9hALqWRE9pQnCjG&#10;pBRCD4U6ySG3xdraptbKSPJP3j4qFHocZuYbZpdNphUDOd9YVrBaJiCIS6sbrhScT+9PryB8QNbY&#10;WiYFN/KQ7WcPO0y1HfmLhiJUIkLYp6igDqFLpfRlTQb90nbE0fu2zmCI0lVSOxwj3LRynSQbabDh&#10;uFBjR4eayp+iNwpQ96f8c+jf/GgKmfSP14+XS6fUYj7lWxCBpvAf/msftYL1M/x+iT9A7u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8Ypt0cUAAADbAAAADwAAAAAAAAAA&#10;AAAAAAChAgAAZHJzL2Rvd25yZXYueG1sUEsFBgAAAAAEAAQA+QAAAJMDAAAAAA==&#10;" strokeweight="17948emu"/>
                <v:line id="Line 235" o:spid="_x0000_s1042" style="position:absolute;visibility:visible;mso-wrap-style:square" from="4095,2394" to="4123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nsbISsMAAADbAAAADwAAAGRycy9kb3ducmV2LnhtbESPT4vCMBTE7wt+h/AEL4umCi5SjSLK&#10;wrIHwVYP3h7Nsy02L6VJ//jtN4Kwx2FmfsNsdoOpREeNKy0rmM8iEMSZ1SXnCi7p93QFwnlkjZVl&#10;UvAkB7vt6GODsbY9n6lLfC4ChF2MCgrv61hKlxVk0M1sTRy8u20M+iCbXOoG+wA3lVxE0Zc0WHJY&#10;KLCmQ0HZI2mNAtRtuj917dH1JpFR+3n7XV5rpSbjYb8G4Wnw/+F3+0crWCzh9SX8ALn9A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J7GyErDAAAA2wAAAA8AAAAAAAAAAAAA&#10;AAAAoQIAAGRycy9kb3ducmV2LnhtbFBLBQYAAAAABAAEAPkAAACRAwAAAAA=&#10;" strokeweight="17948emu"/>
                <v:line id="Line 234" o:spid="_x0000_s1043" style="position:absolute;visibility:visible;mso-wrap-style:square" from="4123,2394" to="4152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bhRWPcMAAADbAAAADwAAAGRycy9kb3ducmV2LnhtbESPT4vCMBTE74LfITzBi6zpCop0jSIu&#10;gngQrHrY26N52xabl9Kkf/z2RhA8DjPzG2a16U0pWqpdYVnB9zQCQZxaXXCm4HrZfy1BOI+ssbRM&#10;Ch7kYLMeDlYYa9vxmdrEZyJA2MWoIPe+iqV0aU4G3dRWxMH7t7VBH2SdSV1jF+CmlLMoWkiDBYeF&#10;HCva5ZTek8YoQN1ctqe2+XWdSWTUTP6O81ul1HjUb39AeOr9J/xuH7SC2QJeX8IPkOsn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G4UVj3DAAAA2wAAAA8AAAAAAAAAAAAA&#10;AAAAoQIAAGRycy9kb3ducmV2LnhtbFBLBQYAAAAABAAEAPkAAACRAwAAAAA=&#10;" strokeweight="17948emu"/>
                <v:line id="Line 233" o:spid="_x0000_s1044" style="position:absolute;visibility:visible;mso-wrap-style:square" from="4152,2394" to="4180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AVjzpsUAAADbAAAADwAAAGRycy9kb3ducmV2LnhtbESPzWrDMBCE74W8g9hALqWRE2hTnCjG&#10;pBRCD4U6ySG3xdraptbKSPJP3j4qFHocZuYbZpdNphUDOd9YVrBaJiCIS6sbrhScT+9PryB8QNbY&#10;WiYFN/KQ7WcPO0y1HfmLhiJUIkLYp6igDqFLpfRlTQb90nbE0fu2zmCI0lVSOxwj3LRynSQv0mDD&#10;caHGjg41lT9FbxSg7k/559C/+dEUMukfrx/Pl06pxXzKtyACTeE//Nc+agXrDfx+iT9A7u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AVjzpsUAAADbAAAADwAAAAAAAAAA&#10;AAAAAAChAgAAZHJzL2Rvd25yZXYueG1sUEsFBgAAAAAEAAQA+QAAAJMDAAAAAA==&#10;" strokeweight="17948emu"/>
                <v:line id="Line 232" o:spid="_x0000_s1045" style="position:absolute;visibility:visible;mso-wrap-style:square" from="4180,2394" to="4208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Mdn1MEAAADbAAAADwAAAGRycy9kb3ducmV2LnhtbERPy2qDQBTdB/IPwy10E+rYQEowjiIp&#10;hdJFoJosurs4Nyp17ogzPvr3nUWhy8N5p/lqejHT6DrLCp6jGARxbXXHjYJr9fZ0BOE8ssbeMin4&#10;IQd5tt2kmGi78CfNpW9ECGGXoILW+yGR0tUtGXSRHYgDd7ejQR/g2Eg94hLCTS/3cfwiDXYcGloc&#10;6NxS/V1ORgHqqSou8/TqFlPKeNp9fRxug1KPD2txAuFp9f/iP/e7VrAPY8OX8ANk9gs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Bwx2fUwQAAANsAAAAPAAAAAAAAAAAAAAAA&#10;AKECAABkcnMvZG93bnJldi54bWxQSwUGAAAAAAQABAD5AAAAjwMAAAAA&#10;" strokeweight="17948emu"/>
                <v:line id="Line 231" o:spid="_x0000_s1046" style="position:absolute;visibility:visible;mso-wrap-style:square" from="4208,2394" to="4236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4vCT8UAAADbAAAADwAAAGRycy9kb3ducmV2LnhtbESPzWrDMBCE74W8g9hALqWRE2hJnSjG&#10;pBRCD4U6ySG3xdraptbKSPJP3j4qFHocZuYbZpdNphUDOd9YVrBaJiCIS6sbrhScT+9PGxA+IGts&#10;LZOCG3nI9rOHHabajvxFQxEqESHsU1RQh9ClUvqyJoN+aTvi6H1bZzBE6SqpHY4Rblq5TpIXabDh&#10;uFBjR4eayp+iNwpQ96f8c+jf/GgKmfSP14/nS6fUYj7lWxCBpvAf/msftYL1K/x+iT9A7u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H4vCT8UAAADbAAAADwAAAAAAAAAA&#10;AAAAAAChAgAAZHJzL2Rvd25yZXYueG1sUEsFBgAAAAAEAAQA+QAAAJMDAAAAAA==&#10;" strokeweight="17948emu"/>
                <v:line id="Line 230" o:spid="_x0000_s1047" style="position:absolute;visibility:visible;mso-wrap-style:square" from="4236,2394" to="4264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2j9D8AAAADbAAAADwAAAGRycy9kb3ducmV2LnhtbERPy4rCMBTdC/5DuIIb0VQHRapRxGFg&#10;cDFgqwt3l+baFpub0qSP+XuzGJjl4bz3x8FUoqPGlZYVLBcRCOLM6pJzBbf0a74F4TyyxsoyKfgl&#10;B8fDeLTHWNuer9QlPhchhF2MCgrv61hKlxVk0C1sTRy4p20M+gCbXOoG+xBuKrmKoo00WHJoKLCm&#10;c0HZK2mNAtRtevrp2k/Xm0RG7exxWd9rpaaT4bQD4Wnw/+I/97dW8BHWhy/hB8jDGw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Ato/Q/AAAAA2wAAAA8AAAAAAAAAAAAAAAAA&#10;oQIAAGRycy9kb3ducmV2LnhtbFBLBQYAAAAABAAEAPkAAACOAwAAAAA=&#10;" strokeweight="17948emu"/>
                <v:line id="Line 229" o:spid="_x0000_s1048" style="position:absolute;visibility:visible;mso-wrap-style:square" from="4264,2394" to="4293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ZCRYlMUAAADbAAAADwAAAGRycy9kb3ducmV2LnhtbESPzWrDMBCE74G+g9hCLqGW05JQXMsh&#10;JBRCD4XYyaG3xdraptbKWPJP374qBHIcZuYbJt3NphUj9a6xrGAdxSCIS6sbrhRcivenVxDOI2ts&#10;LZOCX3Kwyx4WKSbaTnymMfeVCBB2CSqove8SKV1Zk0EX2Y44eN+2N+iD7Cupe5wC3LTyOY630mDD&#10;YaHGjg41lT/5YBSgHor95zgc3WRyGQ+rr4/NtVNq+Tjv30B4mv09fGuftIKXNfx/CT9AZn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ZCRYlMUAAADbAAAADwAAAAAAAAAA&#10;AAAAAAChAgAAZHJzL2Rvd25yZXYueG1sUEsFBgAAAAAEAAQA+QAAAJMDAAAAAA==&#10;" strokeweight="17948emu"/>
                <v:line id="Line 228" o:spid="_x0000_s1049" style="position:absolute;visibility:visible;mso-wrap-style:square" from="4293,2394" to="4321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lPbG48UAAADbAAAADwAAAGRycy9kb3ducmV2LnhtbESPzWrDMBCE74W8g9hALqWRk9JQnCjG&#10;pBRCD4U6ySG3xdraptbKSPJP3j4qFHocZuYbZpdNphUDOd9YVrBaJiCIS6sbrhScT+9PryB8QNbY&#10;WiYFN/KQ7WcPO0y1HfmLhiJUIkLYp6igDqFLpfRlTQb90nbE0fu2zmCI0lVSOxwj3LRynSQbabDh&#10;uFBjR4eayp+iNwpQ96f8c+jf/GgKmfSP14+XS6fUYj7lWxCBpvAf/msftYLnNfx+iT9A7u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lPbG48UAAADbAAAADwAAAAAAAAAA&#10;AAAAAAChAgAAZHJzL2Rvd25yZXYueG1sUEsFBgAAAAAEAAQA+QAAAJMDAAAAAA==&#10;" strokeweight="17948emu"/>
                <v:line id="Line 227" o:spid="_x0000_s1050" style="position:absolute;visibility:visible;mso-wrap-style:square" from="4321,2394" to="4349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+7pjeMUAAADbAAAADwAAAGRycy9kb3ducmV2LnhtbESPzWrDMBCE74W8g9hALqWRk9BQnCjG&#10;JARKD4U6ySG3xdraptbKSPJP374qFHocZuYbZp9NphUDOd9YVrBaJiCIS6sbrhRcL+enFxA+IGts&#10;LZOCb/KQHWYPe0y1HfmDhiJUIkLYp6igDqFLpfRlTQb90nbE0fu0zmCI0lVSOxwj3LRynSRbabDh&#10;uFBjR8eayq+iNwpQ95f8fehPfjSFTPrH+9vzrVNqMZ/yHYhAU/gP/7VftYLNBn6/xB8gDz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+7pjeMUAAADbAAAADwAAAAAAAAAA&#10;AAAAAAChAgAAZHJzL2Rvd25yZXYueG1sUEsFBgAAAAAEAAQA+QAAAJMDAAAAAA==&#10;" strokeweight="17948emu"/>
                <v:line id="Line 226" o:spid="_x0000_s1051" style="position:absolute;visibility:visible;mso-wrap-style:square" from="4349,2394" to="4377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dFP7DMUAAADbAAAADwAAAGRycy9kb3ducmV2LnhtbESPT2vCQBTE74LfYXmCF6mbtlpK6iZI&#10;iyA9CCb20Nsj+5qEZt+G7OaP375bEDwOM/MbZpdOphEDda62rOBxHYEgLqyuuVRwyQ8PryCcR9bY&#10;WCYFV3KQJvPZDmNtRz7TkPlSBAi7GBVU3rexlK6oyKBb25Y4eD+2M+iD7EqpOxwD3DTyKYpepMGa&#10;w0KFLb1XVPxmvVGAus/3p6H/cKPJZNSvvj+3X61Sy8W0fwPhafL38K191AqeN/D/JfwAmfw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dFP7DMUAAADbAAAADwAAAAAAAAAA&#10;AAAAAAChAgAAZHJzL2Rvd25yZXYueG1sUEsFBgAAAAAEAAQA+QAAAJMDAAAAAA==&#10;" strokeweight="17948emu"/>
                <v:line id="Line 225" o:spid="_x0000_s1052" style="position:absolute;visibility:visible;mso-wrap-style:square" from="4377,2394" to="4405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Gx9el8UAAADbAAAADwAAAGRycy9kb3ducmV2LnhtbESPzWrDMBCE74W8g9hALqWWk5JQHMsh&#10;JARKD4XaySG3xdraptbKWPJP374qFHocZuYbJj3MphUj9a6xrGAdxSCIS6sbrhRci8vTCwjnkTW2&#10;lknBNzk4ZIuHFBNtJ/6gMfeVCBB2CSqove8SKV1Zk0EX2Y44eJ+2N+iD7Cupe5wC3LRyE8c7abDh&#10;sFBjR6eayq98MApQD8XxfRzObjK5jIfH+9v21im1Ws7HPQhPs/8P/7VftYLnLfx+CT9AZj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Gx9el8UAAADbAAAADwAAAAAAAAAA&#10;AAAAAAChAgAAZHJzL2Rvd25yZXYueG1sUEsFBgAAAAAEAAQA+QAAAJMDAAAAAA==&#10;" strokeweight="17948emu"/>
                <v:line id="Line 224" o:spid="_x0000_s1053" style="position:absolute;visibility:visible;mso-wrap-style:square" from="4405,2394" to="4434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683A4MUAAADbAAAADwAAAGRycy9kb3ducmV2LnhtbESPzWrDMBCE74W+g9hCLyWRk1ITnCgh&#10;NARKD4XaySG3xdrYptbKSPJP374qBHIcZuYbZrObTCsGcr6xrGAxT0AQl1Y3XCk4FcfZCoQPyBpb&#10;y6Tglzzsto8PG8y0HfmbhjxUIkLYZ6igDqHLpPRlTQb93HbE0btaZzBE6SqpHY4Rblq5TJJUGmw4&#10;LtTY0XtN5U/eGwWo+2L/NfQHP5pcJv3L5fPt3Cn1/DTt1yACTeEevrU/tILXFP6/xB8gt3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683A4MUAAADbAAAADwAAAAAAAAAA&#10;AAAAAAChAgAAZHJzL2Rvd25yZXYueG1sUEsFBgAAAAAEAAQA+QAAAJMDAAAAAA==&#10;" strokeweight="17948emu"/>
                <v:line id="Line 223" o:spid="_x0000_s1054" style="position:absolute;visibility:visible;mso-wrap-style:square" from="4434,2394" to="4462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IFle8UAAADbAAAADwAAAGRycy9kb3ducmV2LnhtbESPT2vCQBTE74LfYXmCF6mbtmhL6iZI&#10;iyA9CCb20Nsj+5qEZt+G7OaP375bEDwOM/MbZpdOphEDda62rOBxHYEgLqyuuVRwyQ8PryCcR9bY&#10;WCYFV3KQJvPZDmNtRz7TkPlSBAi7GBVU3rexlK6oyKBb25Y4eD+2M+iD7EqpOxwD3DTyKYq20mDN&#10;YaHClt4rKn6z3ihA3ef709B/uNFkMupX35+br1ap5WLav4HwNPl7+NY+agXPL/D/JfwAmfw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hIFle8UAAADbAAAADwAAAAAAAAAA&#10;AAAAAAChAgAAZHJzL2Rvd25yZXYueG1sUEsFBgAAAAAEAAQA+QAAAJMDAAAAAA==&#10;" strokeweight="17948emu"/>
                <v:line id="Line 222" o:spid="_x0000_s1055" style="position:absolute;visibility:visible;mso-wrap-style:square" from="4462,2394" to="4490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9R7xCcAAAADbAAAADwAAAGRycy9kb3ducmV2LnhtbERPy4rCMBTdC/5DuIIb0VQHRapRxGFg&#10;cDFgqwt3l+baFpub0qSP+XuzGJjl4bz3x8FUoqPGlZYVLBcRCOLM6pJzBbf0a74F4TyyxsoyKfgl&#10;B8fDeLTHWNuer9QlPhchhF2MCgrv61hKlxVk0C1sTRy4p20M+gCbXOoG+xBuKrmKoo00WHJoKLCm&#10;c0HZK2mNAtRtevrp2k/Xm0RG7exxWd9rpaaT4bQD4Wnw/+I/97dW8BHGhi/hB8jDGw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PUe8QnAAAAA2wAAAA8AAAAAAAAAAAAAAAAA&#10;oQIAAGRycy9kb3ducmV2LnhtbFBLBQYAAAAABAAEAPkAAACOAwAAAAA=&#10;" strokeweight="17948emu"/>
                <v:line id="Line 221" o:spid="_x0000_s1056" style="position:absolute;visibility:visible;mso-wrap-style:square" from="4490,2394" to="4518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mlJUksUAAADbAAAADwAAAGRycy9kb3ducmV2LnhtbESPT2vCQBTE74LfYXmCF6mbtiht6iZI&#10;iyA9CCb20Nsj+5qEZt+G7OaP375bEDwOM/MbZpdOphEDda62rOBxHYEgLqyuuVRwyQ8PLyCcR9bY&#10;WCYFV3KQJvPZDmNtRz7TkPlSBAi7GBVU3rexlK6oyKBb25Y4eD+2M+iD7EqpOxwD3DTyKYq20mDN&#10;YaHClt4rKn6z3ihA3ef709B/uNFkMupX35+br1ap5WLav4HwNPl7+NY+agXPr/D/JfwAmfw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mlJUksUAAADbAAAADwAAAAAAAAAA&#10;AAAAAAChAgAAZHJzL2Rvd25yZXYueG1sUEsFBgAAAAAEAAQA+QAAAJMDAAAAAA==&#10;" strokeweight="17948emu"/>
                <v:line id="Line 220" o:spid="_x0000_s1057" style="position:absolute;visibility:visible;mso-wrap-style:square" from="4518,2394" to="4546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26OcsAAAADbAAAADwAAAGRycy9kb3ducmV2LnhtbERPy4rCMBTdC/5DuIIb0VQZRapRxGFg&#10;cDFgqwt3l+baFpub0qSP+XuzGJjl4bz3x8FUoqPGlZYVLBcRCOLM6pJzBbf0a74F4TyyxsoyKfgl&#10;B8fDeLTHWNuer9QlPhchhF2MCgrv61hKlxVk0C1sTRy4p20M+gCbXOoG+xBuKrmKoo00WHJoKLCm&#10;c0HZK2mNAtRtevrp2k/Xm0RG7exxWd9rpaaT4bQD4Wnw/+I/97dW8BHWhy/hB8jDGw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FNujnLAAAAA2wAAAA8AAAAAAAAAAAAAAAAA&#10;oQIAAGRycy9kb3ducmV2LnhtbFBLBQYAAAAABAAEAPkAAACOAwAAAAA=&#10;" strokeweight="17948emu"/>
                <v:line id="Line 219" o:spid="_x0000_s1058" style="position:absolute;visibility:visible;mso-wrap-style:square" from="4546,2394" to="4575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PCIr6cUAAADbAAAADwAAAGRycy9kb3ducmV2LnhtbESPzWrDMBCE74G+g9hCLqGWU5pQXMsh&#10;JBRCD4XYyaG3xdraptbKWPJP374qBHIcZuYbJt3NphUj9a6xrGAdxSCIS6sbrhRcivenVxDOI2ts&#10;LZOCX3Kwyx4WKSbaTnymMfeVCBB2CSqove8SKV1Zk0EX2Y44eN+2N+iD7Cupe5wC3LTyOY630mDD&#10;YaHGjg41lT/5YBSgHor95zgc3WRyGQ+rr4/NtVNq+Tjv30B4mv09fGuftIKXNfx/CT9AZn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PCIr6cUAAADbAAAADwAAAAAAAAAA&#10;AAAAAAChAgAAZHJzL2Rvd25yZXYueG1sUEsFBgAAAAAEAAQA+QAAAJMDAAAAAA==&#10;" strokeweight="17948emu"/>
                <v:line id="Line 218" o:spid="_x0000_s1059" style="position:absolute;visibility:visible;mso-wrap-style:square" from="4575,2394" to="4603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zPC1nsUAAADbAAAADwAAAGRycy9kb3ducmV2LnhtbESPzWrDMBCE74W8g9hALqWRE9pQnCjG&#10;pBRCD4U6ySG3xdraptbKSPJP3j4qFHocZuYbZpdNphUDOd9YVrBaJiCIS6sbrhScT+9PryB8QNbY&#10;WiYFN/KQ7WcPO0y1HfmLhiJUIkLYp6igDqFLpfRlTQb90nbE0fu2zmCI0lVSOxwj3LRynSQbabDh&#10;uFBjR4eayp+iNwpQ96f8c+jf/GgKmfSP14+XS6fUYj7lWxCBpvAf/msftYLnNfx+iT9A7u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zPC1nsUAAADbAAAADwAAAAAAAAAA&#10;AAAAAAChAgAAZHJzL2Rvd25yZXYueG1sUEsFBgAAAAAEAAQA+QAAAJMDAAAAAA==&#10;" strokeweight="17948emu"/>
                <v:line id="Line 217" o:spid="_x0000_s1060" style="position:absolute;visibility:visible;mso-wrap-style:square" from="4603,2394" to="4632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o7wQBcUAAADbAAAADwAAAGRycy9kb3ducmV2LnhtbESPT2vCQBTE74LfYXmCF6mbtlpK6iZI&#10;iyA9CCb20Nsj+5qEZt+G7OaP375bEDwOM/MbZpdOphEDda62rOBxHYEgLqyuuVRwyQ8PryCcR9bY&#10;WCYFV3KQJvPZDmNtRz7TkPlSBAi7GBVU3rexlK6oyKBb25Y4eD+2M+iD7EqpOxwD3DTyKYpepMGa&#10;w0KFLb1XVPxmvVGAus/3p6H/cKPJZNSvvj+3X61Sy8W0fwPhafL38K191Ao2z/D/JfwAmfw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o7wQBcUAAADbAAAADwAAAAAAAAAA&#10;AAAAAAChAgAAZHJzL2Rvd25yZXYueG1sUEsFBgAAAAAEAAQA+QAAAJMDAAAAAA==&#10;" strokeweight="17948emu"/>
                <v:line id="Line 216" o:spid="_x0000_s1061" style="position:absolute;visibility:visible;mso-wrap-style:square" from="4632,2394" to="4660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LFWIccUAAADbAAAADwAAAGRycy9kb3ducmV2LnhtbESPzWrDMBCE74W8g9hALqWRE9JQnCjG&#10;JARKD4U6ySG3xdraptbKSPJP374qFHocZuYbZp9NphUDOd9YVrBaJiCIS6sbrhRcL+enFxA+IGts&#10;LZOCb/KQHWYPe0y1HfmDhiJUIkLYp6igDqFLpfRlTQb90nbE0fu0zmCI0lVSOxwj3LRynSRbabDh&#10;uFBjR8eayq+iNwpQ95f8fehPfjSFTPrH+9vzrVNqMZ/yHYhAU/gP/7VftYLNBn6/xB8gDz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LFWIccUAAADbAAAADwAAAAAAAAAA&#10;AAAAAAChAgAAZHJzL2Rvd25yZXYueG1sUEsFBgAAAAAEAAQA+QAAAJMDAAAAAA==&#10;" strokeweight="17948emu"/>
                <v:line id="Line 215" o:spid="_x0000_s1062" style="position:absolute;visibility:visible;mso-wrap-style:square" from="4660,2394" to="4688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xkt6sUAAADbAAAADwAAAGRycy9kb3ducmV2LnhtbESPzWrDMBCE74W8g9hALqWWE5pQHMsh&#10;JARKD4XaySG3xdraptbKWPJP374qFHocZuYbJj3MphUj9a6xrGAdxSCIS6sbrhRci8vTCwjnkTW2&#10;lknBNzk4ZIuHFBNtJ/6gMfeVCBB2CSqove8SKV1Zk0EX2Y44eJ+2N+iD7Cupe5wC3LRyE8c7abDh&#10;sFBjR6eayq98MApQD8XxfRzObjK5jIfH+9v21im1Ws7HPQhPs/8P/7VftYLnLfx+CT9AZj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Qxkt6sUAAADbAAAADwAAAAAAAAAA&#10;AAAAAAChAgAAZHJzL2Rvd25yZXYueG1sUEsFBgAAAAAEAAQA+QAAAJMDAAAAAA==&#10;" strokeweight="17948emu"/>
                <v:line id="Line 214" o:spid="_x0000_s1063" style="position:absolute;visibility:visible;mso-wrap-style:square" from="4688,2394" to="4716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8uzncUAAADbAAAADwAAAGRycy9kb3ducmV2LnhtbESPzWrDMBCE74W+g9hCLyWRE1oTnCgh&#10;NARKD4XaySG3xdrYptbKSPJP374qBHIcZuYbZrObTCsGcr6xrGAxT0AQl1Y3XCk4FcfZCoQPyBpb&#10;y6Tglzzsto8PG8y0HfmbhjxUIkLYZ6igDqHLpPRlTQb93HbE0btaZzBE6SqpHY4Rblq5TJJUGmw4&#10;LtTY0XtN5U/eGwWo+2L/NfQHP5pcJv3L5fPt3Cn1/DTt1yACTeEevrU/tILXFP6/xB8gt3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s8uzncUAAADbAAAADwAAAAAAAAAA&#10;AAAAAAChAgAAZHJzL2Rvd25yZXYueG1sUEsFBgAAAAAEAAQA+QAAAJMDAAAAAA==&#10;" strokeweight="17948emu"/>
                <v:line id="Line 213" o:spid="_x0000_s1064" style="position:absolute;visibility:visible;mso-wrap-style:square" from="4716,2394" to="4744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3IcWBsUAAADbAAAADwAAAGRycy9kb3ducmV2LnhtbESPT2vCQBTE74LfYXmCF6mblmpL6iZI&#10;iyA9CCb20Nsj+5qEZt+G7OaP375bEDwOM/MbZpdOphEDda62rOBxHYEgLqyuuVRwyQ8PryCcR9bY&#10;WCYFV3KQJvPZDmNtRz7TkPlSBAi7GBVU3rexlK6oyKBb25Y4eD+2M+iD7EqpOxwD3DTyKYq20mDN&#10;YaHClt4rKn6z3ihA3ef709B/uNFkMupX35+br1ap5WLav4HwNPl7+NY+agXPL/D/JfwAmfw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3IcWBsUAAADbAAAADwAAAAAAAAAA&#10;AAAAAAChAgAAZHJzL2Rvd25yZXYueG1sUEsFBgAAAAAEAAQA+QAAAJMDAAAAAA==&#10;" strokeweight="17948emu"/>
                <v:line id="Line 212" o:spid="_x0000_s1065" style="position:absolute;visibility:visible;mso-wrap-style:square" from="4744,2394" to="4773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rRiCdMAAAADbAAAADwAAAGRycy9kb3ducmV2LnhtbERPy4rCMBTdC/5DuIIb0VQZRapRxGFg&#10;cDFgqwt3l+baFpub0qSP+XuzGJjl4bz3x8FUoqPGlZYVLBcRCOLM6pJzBbf0a74F4TyyxsoyKfgl&#10;B8fDeLTHWNuer9QlPhchhF2MCgrv61hKlxVk0C1sTRy4p20M+gCbXOoG+xBuKrmKoo00WHJoKLCm&#10;c0HZK2mNAtRtevrp2k/Xm0RG7exxWd9rpaaT4bQD4Wnw/+I/97dW8BHGhi/hB8jDGw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K0YgnTAAAAA2wAAAA8AAAAAAAAAAAAAAAAA&#10;oQIAAGRycy9kb3ducmV2LnhtbFBLBQYAAAAABAAEAPkAAACOAwAAAAA=&#10;" strokeweight="17948emu"/>
                <v:line id="Line 211" o:spid="_x0000_s1066" style="position:absolute;visibility:visible;mso-wrap-style:square" from="4773,2394" to="4801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wlQn78UAAADbAAAADwAAAGRycy9kb3ducmV2LnhtbESPT2vCQBTE74LfYXmCF6mblipt6iZI&#10;iyA9CCb20Nsj+5qEZt+G7OaP375bEDwOM/MbZpdOphEDda62rOBxHYEgLqyuuVRwyQ8PLyCcR9bY&#10;WCYFV3KQJvPZDmNtRz7TkPlSBAi7GBVU3rexlK6oyKBb25Y4eD+2M+iD7EqpOxwD3DTyKYq20mDN&#10;YaHClt4rKn6z3ihA3ef709B/uNFkMupX35+br1ap5WLav4HwNPl7+NY+agXPr/D/JfwAmfw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wlQn78UAAADbAAAADwAAAAAAAAAA&#10;AAAAAAChAgAAZHJzL2Rvd25yZXYueG1sUEsFBgAAAAAEAAQA+QAAAJMDAAAAAA==&#10;" strokeweight="17948emu"/>
                <v:line id="Line 210" o:spid="_x0000_s1067" style="position:absolute;visibility:visible;mso-wrap-style:square" from="4801,2394" to="4829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1rcYr8EAAADbAAAADwAAAGRycy9kb3ducmV2LnhtbERPy2rCQBTdF/yH4Ra6Kc2kBUWiYwiW&#10;QnEhmOiiu0vmmoRm7oTM5OHfOwvB5eG8t+lsWjFS7xrLCj6jGARxaXXDlYJz8fOxBuE8ssbWMim4&#10;kYN0t3jZYqLtxCcac1+JEMIuQQW1910ipStrMugi2xEH7mp7gz7AvpK6xymEm1Z+xfFKGmw4NNTY&#10;0b6m8j8fjALUQ5Edx+HbTSaX8fD+d1heOqXeXudsA8LT7J/ih/tXK1iG9eFL+AFydwc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DWtxivwQAAANsAAAAPAAAAAAAAAAAAAAAA&#10;AKECAABkcnMvZG93bnJldi54bWxQSwUGAAAAAAQABAD5AAAAjwMAAAAA&#10;" strokeweight="17948emu"/>
                <v:line id="Line 209" o:spid="_x0000_s1068" style="position:absolute;visibility:visible;mso-wrap-style:square" from="4829,2394" to="4857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fu9NMMAAADbAAAADwAAAGRycy9kb3ducmV2LnhtbESPT4vCMBTE7wt+h/CEvSyaKrhINYoo&#10;guxBsNWDt0fzbIvNS2nSP/vtN4Kwx2FmfsOst4OpREeNKy0rmE0jEMSZ1SXnCq7pcbIE4Tyyxsoy&#10;KfglB9vN6GONsbY9X6hLfC4ChF2MCgrv61hKlxVk0E1tTRy8h20M+iCbXOoG+wA3lZxH0bc0WHJY&#10;KLCmfUHZM2mNAtRtujt37cH1JpFR+3X/WdxqpT7Hw24FwtPg/8Pv9kkrWMzg9SX8ALn5A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Ln7vTTDAAAA2wAAAA8AAAAAAAAAAAAA&#10;AAAAoQIAAGRycy9kb3ducmV2LnhtbFBLBQYAAAAABAAEAPkAAACRAwAAAAA=&#10;" strokeweight="17948emu"/>
                <v:line id="Line 208" o:spid="_x0000_s1069" style="position:absolute;visibility:visible;mso-wrap-style:square" from="4857,2394" to="4885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SkjQ8MAAADbAAAADwAAAGRycy9kb3ducmV2LnhtbESPT4vCMBTE7wt+h/AEL4umCi5SjSLK&#10;wrIHwVYP3h7Nsy02L6VJ//jtN4Kwx2FmfsNsdoOpREeNKy0rmM8iEMSZ1SXnCi7p93QFwnlkjZVl&#10;UvAkB7vt6GODsbY9n6lLfC4ChF2MCgrv61hKlxVk0M1sTRy8u20M+iCbXOoG+wA3lVxE0Zc0WHJY&#10;KLCmQ0HZI2mNAtRtuj917dH1JpFR+3n7XV5rpSbjYb8G4Wnw/+F3+0crWC7g9SX8ALn9A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EkpI0PDAAAA2wAAAA8AAAAAAAAAAAAA&#10;AAAAoQIAAGRycy9kb3ducmV2LnhtbFBLBQYAAAAABAAEAPkAAACRAwAAAAA=&#10;" strokeweight="17948emu"/>
                <v:line id="Line 207" o:spid="_x0000_s1070" style="position:absolute;visibility:visible;mso-wrap-style:square" from="4885,2394" to="4914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mWG2MUAAADbAAAADwAAAGRycy9kb3ducmV2LnhtbESPzWrDMBCE74W8g9hALqWWk5JQHMsh&#10;JARKD4XaySG3xdraptbKWPJP374qFHocZuYbJj3MphUj9a6xrGAdxSCIS6sbrhRci8vTCwjnkTW2&#10;lknBNzk4ZIuHFBNtJ/6gMfeVCBB2CSqove8SKV1Zk0EX2Y44eJ+2N+iD7Cupe5wC3LRyE8c7abDh&#10;sFBjR6eayq98MApQD8XxfRzObjK5jIfH+9v21im1Ws7HPQhPs/8P/7VftYLtM/x+CT9AZj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JmWG2MUAAADbAAAADwAAAAAAAAAA&#10;AAAAAAChAgAAZHJzL2Rvd25yZXYueG1sUEsFBgAAAAAEAAQA+QAAAJMDAAAAAA==&#10;" strokeweight="17948emu"/>
                <v:line id="Line 206" o:spid="_x0000_s1071" style="position:absolute;visibility:visible;mso-wrap-style:square" from="4914,2394" to="4942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YwerMUAAADbAAAADwAAAGRycy9kb3ducmV2LnhtbESPzWrDMBCE74W8g9hALqWWE5pQHMsh&#10;JARKD4XaySG3xdraptbKWPJP374qFHocZuYbJj3MphUj9a6xrGAdxSCIS6sbrhRci8vTCwjnkTW2&#10;lknBNzk4ZIuHFBNtJ/6gMfeVCBB2CSqove8SKV1Zk0EX2Y44eJ+2N+iD7Cupe5wC3LRyE8c7abDh&#10;sFBjR6eayq98MApQD8XxfRzObjK5jIfH+9v21im1Ws7HPQhPs/8P/7VftYLtM/x+CT9AZj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qYwerMUAAADbAAAADwAAAAAAAAAA&#10;AAAAAAChAgAAZHJzL2Rvd25yZXYueG1sUEsFBgAAAAAEAAQA+QAAAJMDAAAAAA==&#10;" strokeweight="17948emu"/>
                <v:line id="Line 205" o:spid="_x0000_s1072" style="position:absolute;visibility:visible;mso-wrap-style:square" from="4942,2394" to="4970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xsC7N8MAAADbAAAADwAAAGRycy9kb3ducmV2LnhtbESPT4vCMBTE74LfITzBi2iqUFmqUUQR&#10;xMPC1t3D3h7Nsy02L6VJ//jtzcKCx2FmfsNs94OpREeNKy0rWC4iEMSZ1SXnCr5v5/kHCOeRNVaW&#10;ScGTHOx349EWE217/qIu9bkIEHYJKii8rxMpXVaQQbewNXHw7rYx6INscqkb7APcVHIVRWtpsOSw&#10;UGBNx4KyR9oaBajb2+Gza0+uN6mM2tnvNf6plZpOhsMGhKfBv8P/7YtWEMfw9yX8ALl7AQ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MbAuzfDAAAA2wAAAA8AAAAAAAAAAAAA&#10;AAAAoQIAAGRycy9kb3ducmV2LnhtbFBLBQYAAAAABAAEAPkAAACRAwAAAAA=&#10;" strokeweight="17948emu"/>
                <v:line id="Line 204" o:spid="_x0000_s1073" style="position:absolute;visibility:visible;mso-wrap-style:square" from="4970,2394" to="4998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NhIlQMMAAADbAAAADwAAAGRycy9kb3ducmV2LnhtbESPT4vCMBTE74LfITzBi6ypgiJdo4iy&#10;sOxBsNXD3h7N27bYvJQm/bPf3giCx2FmfsNs94OpREeNKy0rWMwjEMSZ1SXnCq7p18cGhPPIGivL&#10;pOCfHOx349EWY217vlCX+FwECLsYFRTe17GULivIoJvbmjh4f7Yx6INscqkb7APcVHIZRWtpsOSw&#10;UGBNx4Kye9IaBajb9HDu2pPrTSKjdvb7s7rVSk0nw+EThKfBv8Ov9rdWsFrD80v4AXL3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DYSJUDDAAAA2wAAAA8AAAAAAAAAAAAA&#10;AAAAoQIAAGRycy9kb3ducmV2LnhtbFBLBQYAAAAABAAEAPkAAACRAwAAAAA=&#10;" strokeweight="17948emu"/>
                <v:line id="Line 203" o:spid="_x0000_s1074" style="position:absolute;visibility:visible;mso-wrap-style:square" from="4998,2394" to="5026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WV6A28UAAADbAAAADwAAAGRycy9kb3ducmV2LnhtbESPzWrDMBCE74W8g9hALqWRE0hTnCjG&#10;JARKD4U6ySG3xdraptbKSPJP374qFHocZuYbZp9NphUDOd9YVrBaJiCIS6sbrhRcL+enFxA+IGts&#10;LZOCb/KQHWYPe0y1HfmDhiJUIkLYp6igDqFLpfRlTQb90nbE0fu0zmCI0lVSOxwj3LRynSTP0mDD&#10;caHGjo41lV9FbxSg7i/5+9Cf/GgKmfSP97fNrVNqMZ/yHYhAU/gP/7VftYLNFn6/xB8gDz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WV6A28UAAADbAAAADwAAAAAAAAAA&#10;AAAAAAChAgAAZHJzL2Rvd25yZXYueG1sUEsFBgAAAAAEAAQA+QAAAJMDAAAAAA==&#10;" strokeweight="17948emu"/>
                <v:line id="Line 202" o:spid="_x0000_s1075" style="position:absolute;visibility:visible;mso-wrap-style:square" from="5026,2394" to="5055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KMEUqcEAAADbAAAADwAAAGRycy9kb3ducmV2LnhtbERPy2rCQBTdF/yH4Ra6Kc2kBUWiYwiW&#10;QnEhmOiiu0vmmoRm7oTM5OHfOwvB5eG8t+lsWjFS7xrLCj6jGARxaXXDlYJz8fOxBuE8ssbWMim4&#10;kYN0t3jZYqLtxCcac1+JEMIuQQW1910ipStrMugi2xEH7mp7gz7AvpK6xymEm1Z+xfFKGmw4NNTY&#10;0b6m8j8fjALUQ5Edx+HbTSaX8fD+d1heOqXeXudsA8LT7J/ih/tXK1iGseFL+AFydwc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AowRSpwQAAANsAAAAPAAAAAAAAAAAAAAAA&#10;AKECAABkcnMvZG93bnJldi54bWxQSwUGAAAAAAQABAD5AAAAjwMAAAAA&#10;" strokeweight="17948emu"/>
                <v:line id="Line 201" o:spid="_x0000_s1076" style="position:absolute;visibility:visible;mso-wrap-style:square" from="5055,2394" to="5083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R42xMsUAAADbAAAADwAAAGRycy9kb3ducmV2LnhtbESPzWrDMBCE74W8g9hALqWRE0hJnSjG&#10;JARKD4U6ySG3xdraptbKSPJP374qFHocZuYbZp9NphUDOd9YVrBaJiCIS6sbrhRcL+enLQgfkDW2&#10;lknBN3nIDrOHPabajvxBQxEqESHsU1RQh9ClUvqyJoN+aTvi6H1aZzBE6SqpHY4Rblq5TpJnabDh&#10;uFBjR8eayq+iNwpQ95f8fehPfjSFTPrH+9vm1im1mE/5DkSgKfyH/9qvWsHmBX6/xB8gDz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R42xMsUAAADbAAAADwAAAAAAAAAA&#10;AAAAAAChAgAAZHJzL2Rvd25yZXYueG1sUEsFBgAAAAAEAAQA+QAAAJMDAAAAAA==&#10;" strokeweight="17948emu"/>
                <v:line id="Line 200" o:spid="_x0000_s1077" style="position:absolute;visibility:visible;mso-wrap-style:square" from="5083,2394" to="5111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GNvSEsAAAADbAAAADwAAAGRycy9kb3ducmV2LnhtbERPy4rCMBTdD/gP4QpuBk0VRqQ2FVEE&#10;mYUwVRfuLs21LTY3pUkf8/dmMTDLw3knu9HUoqfWVZYVLBcRCOLc6ooLBbfrab4B4TyyxtoyKfgl&#10;B7t08pFgrO3AP9RnvhAhhF2MCkrvm1hKl5dk0C1sQxy4p20N+gDbQuoWhxBuarmKorU0WHFoKLGh&#10;Q0n5K+uMAtTddX/pu6MbTCaj7vPx/XVvlJpNx/0WhKfR/4v/3GetYB3Why/hB8j0DQ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Bjb0hLAAAAA2wAAAA8AAAAAAAAAAAAAAAAA&#10;oQIAAGRycy9kb3ducmV2LnhtbFBLBQYAAAAABAAEAPkAAACOAwAAAAA=&#10;" strokeweight="17948emu"/>
                <v:line id="Line 199" o:spid="_x0000_s1078" style="position:absolute;visibility:visible;mso-wrap-style:square" from="5111,2394" to="5139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d5d3icMAAADbAAAADwAAAGRycy9kb3ducmV2LnhtbESPT4vCMBTE74LfITzBi2iqoEg1irgs&#10;iAdhqx68PZpnW2xeSpP+8dubhYU9DjPzG2a7700pWqpdYVnBfBaBIE6tLjhTcLt+T9cgnEfWWFom&#10;BW9ysN8NB1uMte34h9rEZyJA2MWoIPe+iqV0aU4G3cxWxMF72tqgD7LOpK6xC3BTykUUraTBgsNC&#10;jhUdc0pfSWMUoG6uh0vbfLnOJDJqJo/z8l4pNR71hw0IT73/D/+1T1rBag6/X8IPkLsP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HeXd4nDAAAA2wAAAA8AAAAAAAAAAAAA&#10;AAAAoQIAAGRycy9kb3ducmV2LnhtbFBLBQYAAAAABAAEAPkAAACRAwAAAAA=&#10;" strokeweight="17948emu"/>
                <v:line id="Line 198" o:spid="_x0000_s1079" style="position:absolute;visibility:visible;mso-wrap-style:square" from="5139,2394" to="5168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0Xp/sMAAADbAAAADwAAAGRycy9kb3ducmV2LnhtbESPT4vCMBTE74LfITzBi6zpCop0jSIu&#10;gngQrHrY26N52xabl9Kkf/z2RhA8DjPzG2a16U0pWqpdYVnB9zQCQZxaXXCm4HrZfy1BOI+ssbRM&#10;Ch7kYLMeDlYYa9vxmdrEZyJA2MWoIPe+iqV0aU4G3dRWxMH7t7VBH2SdSV1jF+CmlLMoWkiDBYeF&#10;HCva5ZTek8YoQN1ctqe2+XWdSWTUTP6O81ul1HjUb39AeOr9J/xuH7SCxQxeX8IPkOsn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IdF6f7DAAAA2wAAAA8AAAAAAAAAAAAA&#10;AAAAoQIAAGRycy9kb3ducmV2LnhtbFBLBQYAAAAABAAEAPkAAACRAwAAAAA=&#10;" strokeweight="17948emu"/>
                <v:line id="Line 197" o:spid="_x0000_s1080" style="position:absolute;visibility:visible;mso-wrap-style:square" from="5168,2394" to="5196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6AlMZcUAAADbAAAADwAAAGRycy9kb3ducmV2LnhtbESPzWrDMBCE74W+g9hCLyWRk1ITnCgh&#10;NARKD4XaySG3xdrYptbKSPJP374qBHIcZuYbZrObTCsGcr6xrGAxT0AQl1Y3XCk4FcfZCoQPyBpb&#10;y6Tglzzsto8PG8y0HfmbhjxUIkLYZ6igDqHLpPRlTQb93HbE0btaZzBE6SqpHY4Rblq5TJJUGmw4&#10;LtTY0XtN5U/eGwWo+2L/NfQHP5pcJv3L5fPt3Cn1/DTt1yACTeEevrU/tIL0Ff6/xB8gt3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6AlMZcUAAADbAAAADwAAAAAAAAAA&#10;AAAAAAChAgAAZHJzL2Rvd25yZXYueG1sUEsFBgAAAAAEAAQA+QAAAJMDAAAAAA==&#10;" strokeweight="17948emu"/>
                <v:line id="Line 196" o:spid="_x0000_s1081" style="position:absolute;visibility:visible;mso-wrap-style:square" from="5196,2394" to="5224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Z+DUEcUAAADbAAAADwAAAGRycy9kb3ducmV2LnhtbESPzWrDMBCE74W+g9hCLyWRE1oTnCgh&#10;NARKD4XaySG3xdrYptbKSPJP374qBHIcZuYbZrObTCsGcr6xrGAxT0AQl1Y3XCk4FcfZCoQPyBpb&#10;y6Tglzzsto8PG8y0HfmbhjxUIkLYZ6igDqHLpPRlTQb93HbE0btaZzBE6SqpHY4Rblq5TJJUGmw4&#10;LtTY0XtN5U/eGwWo+2L/NfQHP5pcJv3L5fPt3Cn1/DTt1yACTeEevrU/tIL0Ff6/xB8gt3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Z+DUEcUAAADbAAAADwAAAAAAAAAA&#10;AAAAAAChAgAAZHJzL2Rvd25yZXYueG1sUEsFBgAAAAAEAAQA+QAAAJMDAAAAAA==&#10;" strokeweight="17948emu"/>
                <v:line id="Line 195" o:spid="_x0000_s1082" style="position:absolute;visibility:visible;mso-wrap-style:square" from="5224,2394" to="5252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KxxisMAAADbAAAADwAAAGRycy9kb3ducmV2LnhtbESPT4vCMBTE74LfITzBi6ypgiJdo4iy&#10;sOxBsNXD3h7N27bYvJQm/bPf3giCx2FmfsNs94OpREeNKy0rWMwjEMSZ1SXnCq7p18cGhPPIGivL&#10;pOCfHOx349EWY217vlCX+FwECLsYFRTe17GULivIoJvbmjh4f7Yx6INscqkb7APcVHIZRWtpsOSw&#10;UGBNx4Kye9IaBajb9HDu2pPrTSKjdvb7s7rVSk0nw+EThKfBv8Ov9rdWsF7B80v4AXL3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AiscYrDAAAA2wAAAA8AAAAAAAAAAAAA&#10;AAAAoQIAAGRycy9kb3ducmV2LnhtbFBLBQYAAAAABAAEAPkAAACRAwAAAAA=&#10;" strokeweight="17948emu"/>
                <v:line id="Line 194" o:spid="_x0000_s1083" style="position:absolute;visibility:visible;mso-wrap-style:square" from="5252,2394" to="5280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+H7v/cQAAADbAAAADwAAAGRycy9kb3ducmV2LnhtbESPzWrDMBCE74W8g9hAL6WWW6gJbpQQ&#10;Egqlh0Ls5JDbYm1tU2tlJPmnb18FAjkOM/MNs97OphMjOd9aVvCSpCCIK6tbrhWcyo/nFQgfkDV2&#10;lknBH3nYbhYPa8y1nfhIYxFqESHsc1TQhNDnUvqqIYM+sT1x9H6sMxiidLXUDqcIN518TdNMGmw5&#10;LjTY076h6rcYjALUQ7n7HoeDn0wh0+Hp8vV27pV6XM67dxCB5nAP39qfWkGWwfVL/AFy8w8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D4fu/9xAAAANsAAAAPAAAAAAAAAAAA&#10;AAAAAKECAABkcnMvZG93bnJldi54bWxQSwUGAAAAAAQABAD5AAAAkgMAAAAA&#10;" strokeweight="17948emu"/>
                <v:line id="Line 193" o:spid="_x0000_s1084" style="position:absolute;visibility:visible;mso-wrap-style:square" from="5280,2394" to="5309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lzJKZsUAAADbAAAADwAAAGRycy9kb3ducmV2LnhtbESPzWrDMBCE74W8g9hALqWWE2hSHMsh&#10;JARKD4XaySG3xdraptbKWPJP374qFHocZuYbJj3MphUj9a6xrGAdxSCIS6sbrhRci8vTCwjnkTW2&#10;lknBNzk4ZIuHFBNtJ/6gMfeVCBB2CSqove8SKV1Zk0EX2Y44eJ+2N+iD7Cupe5wC3LRyE8dbabDh&#10;sFBjR6eayq98MApQD8XxfRzObjK5jIfH+9vzrVNqtZyPexCeZv8f/mu/agXbHfx+CT9AZj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lzJKZsUAAADbAAAADwAAAAAAAAAA&#10;AAAAAAChAgAAZHJzL2Rvd25yZXYueG1sUEsFBgAAAAAEAAQA+QAAAJMDAAAAAA==&#10;" strokeweight="17948emu"/>
                <v:line id="Line 192" o:spid="_x0000_s1085" style="position:absolute;visibility:visible;mso-wrap-style:square" from="5309,2394" to="5337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5q3eFMAAAADbAAAADwAAAGRycy9kb3ducmV2LnhtbERPy4rCMBTdD/gP4QpuBk0VRqQ2FVEE&#10;mYUwVRfuLs21LTY3pUkf8/dmMTDLw3knu9HUoqfWVZYVLBcRCOLc6ooLBbfrab4B4TyyxtoyKfgl&#10;B7t08pFgrO3AP9RnvhAhhF2MCkrvm1hKl5dk0C1sQxy4p20N+gDbQuoWhxBuarmKorU0WHFoKLGh&#10;Q0n5K+uMAtTddX/pu6MbTCaj7vPx/XVvlJpNx/0WhKfR/4v/3GetYB3Ghi/hB8j0DQ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Oat3hTAAAAA2wAAAA8AAAAAAAAAAAAAAAAA&#10;oQIAAGRycy9kb3ducmV2LnhtbFBLBQYAAAAABAAEAPkAAACOAwAAAAA=&#10;" strokeweight="17948emu"/>
                <v:line id="Line 191" o:spid="_x0000_s1086" style="position:absolute;visibility:visible;mso-wrap-style:square" from="5337,2394" to="5365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ieF7j8UAAADbAAAADwAAAGRycy9kb3ducmV2LnhtbESPzWrDMBCE74W8g9hALqWWE2hIHcsh&#10;JARKD4XaySG3xdraptbKWPJP374qFHocZuYbJj3MphUj9a6xrGAdxSCIS6sbrhRci8vTDoTzyBpb&#10;y6TgmxwcssVDiom2E3/QmPtKBAi7BBXU3neJlK6syaCLbEccvE/bG/RB9pXUPU4Bblq5ieOtNNhw&#10;WKixo1NN5Vc+GAWoh+L4Pg5nN5lcxsPj/e351im1Ws7HPQhPs/8P/7VftYLtC/x+CT9AZj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ieF7j8UAAADbAAAADwAAAAAAAAAA&#10;AAAAAAChAgAAZHJzL2Rvd25yZXYueG1sUEsFBgAAAAAEAAQA+QAAAJMDAAAAAA==&#10;" strokeweight="17948emu"/>
                <v:line id="Line 190" o:spid="_x0000_s1087" style="position:absolute;visibility:visible;mso-wrap-style:square" from="5365,2394" to="5393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nQJEz8AAAADbAAAADwAAAGRycy9kb3ducmV2LnhtbERPy4rCMBTdC/5DuIIb0VRhVKpRxGFg&#10;cDFgqwt3l+baFpub0qSP+XuzGJjl4bz3x8FUoqPGlZYVLBcRCOLM6pJzBbf0a74F4TyyxsoyKfgl&#10;B8fDeLTHWNuer9QlPhchhF2MCgrv61hKlxVk0C1sTRy4p20M+gCbXOoG+xBuKrmKorU0WHJoKLCm&#10;c0HZK2mNAtRtevrp2k/Xm0RG7exx+bjXSk0nw2kHwtPg/8V/7m+tYBPWhy/hB8jDGw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J0CRM/AAAAA2wAAAA8AAAAAAAAAAAAAAAAA&#10;oQIAAGRycy9kb3ducmV2LnhtbFBLBQYAAAAABAAEAPkAAACOAwAAAAA=&#10;" strokeweight="17948emu"/>
                <v:line id="Line 189" o:spid="_x0000_s1088" style="position:absolute;visibility:visible;mso-wrap-style:square" from="5393,2394" to="5421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8k7hVMUAAADbAAAADwAAAGRycy9kb3ducmV2LnhtbESPzWrDMBCE74G+g9hCLqGWU2hSXMsh&#10;JBRCD4XYyaG3xdraptbKWPJP374qBHIcZuYbJt3NphUj9a6xrGAdxSCIS6sbrhRcivenVxDOI2ts&#10;LZOCX3Kwyx4WKSbaTnymMfeVCBB2CSqove8SKV1Zk0EX2Y44eN+2N+iD7Cupe5wC3LTyOY430mDD&#10;YaHGjg41lT/5YBSgHor95zgc3WRyGQ+rr4+Xa6fU8nHev4HwNPt7+NY+aQXbNfx/CT9AZn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8k7hVMUAAADbAAAADwAAAAAAAAAA&#10;AAAAAAChAgAAZHJzL2Rvd25yZXYueG1sUEsFBgAAAAAEAAQA+QAAAJMDAAAAAA==&#10;" strokeweight="17948emu"/>
                <v:line id="Line 188" o:spid="_x0000_s1089" style="position:absolute;visibility:visible;mso-wrap-style:square" from="5421,2394" to="5450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Apx/I8UAAADbAAAADwAAAGRycy9kb3ducmV2LnhtbESPzWrDMBCE74W8g9hALqWRE2hTnCjG&#10;pBRCD4U6ySG3xdraptbKSPJP3j4qFHocZuYbZpdNphUDOd9YVrBaJiCIS6sbrhScT+9PryB8QNbY&#10;WiYFN/KQ7WcPO0y1HfmLhiJUIkLYp6igDqFLpfRlTQb90nbE0fu2zmCI0lVSOxwj3LRynSQv0mDD&#10;caHGjg41lT9FbxSg7k/559C/+dEUMukfrx/Pl06pxXzKtyACTeE//Nc+agWbNfx+iT9A7u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Apx/I8UAAADbAAAADwAAAAAAAAAA&#10;AAAAAAChAgAAZHJzL2Rvd25yZXYueG1sUEsFBgAAAAAEAAQA+QAAAJMDAAAAAA==&#10;" strokeweight="17948emu"/>
                <v:line id="Line 187" o:spid="_x0000_s1090" style="position:absolute;visibility:visible;mso-wrap-style:square" from="5450,2394" to="5478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bdDauMUAAADbAAAADwAAAGRycy9kb3ducmV2LnhtbESPT2vCQBTE74LfYXmCF6mbtmhL6iZI&#10;iyA9CCb20Nsj+5qEZt+G7OaP375bEDwOM/MbZpdOphEDda62rOBxHYEgLqyuuVRwyQ8PryCcR9bY&#10;WCYFV3KQJvPZDmNtRz7TkPlSBAi7GBVU3rexlK6oyKBb25Y4eD+2M+iD7EqpOxwD3DTyKYq20mDN&#10;YaHClt4rKn6z3ihA3ef709B/uNFkMupX35+br1ap5WLav4HwNPl7+NY+agUvz/D/JfwAmfw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bdDauMUAAADbAAAADwAAAAAAAAAA&#10;AAAAAAChAgAAZHJzL2Rvd25yZXYueG1sUEsFBgAAAAAEAAQA+QAAAJMDAAAAAA==&#10;" strokeweight="17948emu"/>
                <v:line id="Line 186" o:spid="_x0000_s1091" style="position:absolute;visibility:visible;mso-wrap-style:square" from="5478,2394" to="5506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4jlCzMUAAADbAAAADwAAAGRycy9kb3ducmV2LnhtbESPT2vCQBTE74LfYXmCF6mblmpL6iZI&#10;iyA9CCb20Nsj+5qEZt+G7OaP375bEDwOM/MbZpdOphEDda62rOBxHYEgLqyuuVRwyQ8PryCcR9bY&#10;WCYFV3KQJvPZDmNtRz7TkPlSBAi7GBVU3rexlK6oyKBb25Y4eD+2M+iD7EqpOxwD3DTyKYq20mDN&#10;YaHClt4rKn6z3ihA3ef709B/uNFkMupX35+br1ap5WLav4HwNPl7+NY+agUvz/D/JfwAmfw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4jlCzMUAAADbAAAADwAAAAAAAAAA&#10;AAAAAAChAgAAZHJzL2Rvd25yZXYueG1sUEsFBgAAAAAEAAQA+QAAAJMDAAAAAA==&#10;" strokeweight="17948emu"/>
                <v:line id="Line 185" o:spid="_x0000_s1092" style="position:absolute;visibility:visible;mso-wrap-style:square" from="5506,2394" to="5534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XXnV8UAAADbAAAADwAAAGRycy9kb3ducmV2LnhtbESPzWrDMBCE74W8g9hALqWRE0hTnCjG&#10;JARKD4U6ySG3xdraptbKSPJP374qFHocZuYbZp9NphUDOd9YVrBaJiCIS6sbrhRcL+enFxA+IGts&#10;LZOCb/KQHWYPe0y1HfmDhiJUIkLYp6igDqFLpfRlTQb90nbE0fu0zmCI0lVSOxwj3LRynSTP0mDD&#10;caHGjo41lV9FbxSg7i/5+9Cf/GgKmfSP97fNrVNqMZ/yHYhAU/gP/7VftYLtBn6/xB8gDz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jXXnV8UAAADbAAAADwAAAAAAAAAA&#10;AAAAAAChAgAAZHJzL2Rvd25yZXYueG1sUEsFBgAAAAAEAAQA+QAAAJMDAAAAAA==&#10;" strokeweight="17948emu"/>
                <v:line id="Line 184" o:spid="_x0000_s1093" style="position:absolute;visibility:visible;mso-wrap-style:square" from="5534,2394" to="5562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fad5IMUAAADbAAAADwAAAGRycy9kb3ducmV2LnhtbESPzWrDMBCE74W8g9hALqWWE2hSHMsh&#10;JARKD4XaySG3xdraptbKWPJP374qFHocZuYbJj3MphUj9a6xrGAdxSCIS6sbrhRci8vTCwjnkTW2&#10;lknBNzk4ZIuHFBNtJ/6gMfeVCBB2CSqove8SKV1Zk0EX2Y44eJ+2N+iD7Cupe5wC3LRyE8dbabDh&#10;sFBjR6eayq98MApQD8XxfRzObjK5jIfH+9vzrVNqtZyPexCeZv8f/mu/agW7Lfx+CT9AZj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fad5IMUAAADbAAAADwAAAAAAAAAA&#10;AAAAAAChAgAAZHJzL2Rvd25yZXYueG1sUEsFBgAAAAAEAAQA+QAAAJMDAAAAAA==&#10;" strokeweight="17948emu"/>
                <v:line id="Line 183" o:spid="_x0000_s1094" style="position:absolute;visibility:visible;mso-wrap-style:square" from="5562,2394" to="5591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Euvcu8UAAADbAAAADwAAAGRycy9kb3ducmV2LnhtbESPzWrDMBCE74W+g9hCLyWRE2gdnCgh&#10;NARKD4XaySG3xdrYptbKSPJP374qBHIcZuYbZrObTCsGcr6xrGAxT0AQl1Y3XCk4FcfZCoQPyBpb&#10;y6Tglzzsto8PG8y0HfmbhjxUIkLYZ6igDqHLpPRlTQb93HbE0btaZzBE6SqpHY4Rblq5TJI3abDh&#10;uFBjR+81lT95bxSg7ov919Af/GhymfQvl8/Xc6fU89O0X4MINIV7+Nb+0ArSFP6/xB8gt3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Euvcu8UAAADbAAAADwAAAAAAAAAA&#10;AAAAAAChAgAAZHJzL2Rvd25yZXYueG1sUEsFBgAAAAAEAAQA+QAAAJMDAAAAAA==&#10;" strokeweight="17948emu"/>
                <v:line id="Line 182" o:spid="_x0000_s1095" style="position:absolute;visibility:visible;mso-wrap-style:square" from="5591,2394" to="5619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Y3RIycAAAADbAAAADwAAAGRycy9kb3ducmV2LnhtbERPy4rCMBTdC/5DuIIb0VRhVKpRxGFg&#10;cDFgqwt3l+baFpub0qSP+XuzGJjl4bz3x8FUoqPGlZYVLBcRCOLM6pJzBbf0a74F4TyyxsoyKfgl&#10;B8fDeLTHWNuer9QlPhchhF2MCgrv61hKlxVk0C1sTRy4p20M+gCbXOoG+xBuKrmKorU0WHJoKLCm&#10;c0HZK2mNAtRtevrp2k/Xm0RG7exx+bjXSk0nw2kHwtPg/8V/7m+tYBPGhi/hB8jDGw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GN0SMnAAAAA2wAAAA8AAAAAAAAAAAAAAAAA&#10;oQIAAGRycy9kb3ducmV2LnhtbFBLBQYAAAAABAAEAPkAAACOAwAAAAA=&#10;" strokeweight="17948emu"/>
                <v:line id="Line 181" o:spid="_x0000_s1096" style="position:absolute;visibility:visible;mso-wrap-style:square" from="5619,2394" to="5648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DDjtUsUAAADbAAAADwAAAGRycy9kb3ducmV2LnhtbESPT2vCQBTE74LfYXmCF6mbFqpt6iZI&#10;iyA9CCb20Nsj+5qEZt+G7OaP375bEDwOM/MbZpdOphEDda62rOBxHYEgLqyuuVRwyQ8PLyCcR9bY&#10;WCYFV3KQJvPZDmNtRz7TkPlSBAi7GBVU3rexlK6oyKBb25Y4eD+2M+iD7EqpOxwD3DTyKYo20mDN&#10;YaHClt4rKn6z3ihA3ef709B/uNFkMupX35/PX61Sy8W0fwPhafL38K191Aq2r/D/JfwAmfw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DDjtUsUAAADbAAAADwAAAAAAAAAA&#10;AAAAAAChAgAAZHJzL2Rvd25yZXYueG1sUEsFBgAAAAAEAAQA+QAAAJMDAAAAAA==&#10;" strokeweight="17948emu"/>
                <v:line id="Line 180" o:spid="_x0000_s1097" style="position:absolute;visibility:visible;mso-wrap-style:square" from="5648,2394" to="5676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Nc06L8AAADbAAAADwAAAGRycy9kb3ducmV2LnhtbERPy4rCMBTdD/gP4QpuBk0VRqQaRRRB&#10;XAxYdeHu0lzbYnNTmvTh35uF4PJw3qtNb0rRUu0KywqmkwgEcWp1wZmC6+UwXoBwHlljaZkUvMjB&#10;Zj34WWGsbcdnahOfiRDCLkYFufdVLKVLczLoJrYiDtzD1gZ9gHUmdY1dCDelnEXRXBosODTkWNEu&#10;p/SZNEYB6uay/W+bvetMIqPm9376u1VKjYb9dgnCU++/4o/7qBUswvrwJfwAuX4DAAD//wMAUEsB&#10;Ai0AFAAGAAgAAAAhADKmCzP+AAAA6gEAABMAAAAAAAAAAAAAAAAAAAAAAFtDb250ZW50X1R5cGVz&#10;XS54bWxQSwECLQAUAAYACAAAACEAp/ZN89YAAACXAQAACwAAAAAAAAAAAAAAAAAvAQAAX3JlbHMv&#10;LnJlbHNQSwECLQAUAAYACAAAACEAMy8FnkEAAAA5AAAAFAAAAAAAAAAAAAAAAAAuAgAAZHJzL2Nv&#10;bm5lY3RvcnhtbC54bWxQSwECLQAUAAYACAAAACEAqNc06L8AAADbAAAADwAAAAAAAAAAAAAAAACh&#10;AgAAZHJzL2Rvd25yZXYueG1sUEsFBgAAAAAEAAQA+QAAAI0DAAAAAA==&#10;" strokeweight="17948emu"/>
                <v:line id="Line 179" o:spid="_x0000_s1098" style="position:absolute;visibility:visible;mso-wrap-style:square" from="5676,2394" to="5704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x5uRc8QAAADbAAAADwAAAGRycy9kb3ducmV2LnhtbESPQWvCQBSE74L/YXlCL9JsLFRC6iqi&#10;COKh0GgPvT2yr0lo9m3I7ibx33cLBY/DzHzDbHaTacVAvWssK1glKQji0uqGKwW36+k5A+E8ssbW&#10;Mim4k4Pddj7bYK7tyB80FL4SEcIuRwW1910upStrMugS2xFH79v2Bn2UfSV1j2OEm1a+pOlaGmw4&#10;LtTY0aGm8qcIRgHqcN2/D+HoRlPINCy/Lq+fnVJPi2n/BsLT5B/h//ZZK8hW8Pcl/gC5/QU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DHm5FzxAAAANsAAAAPAAAAAAAAAAAA&#10;AAAAAKECAABkcnMvZG93bnJldi54bWxQSwUGAAAAAAQABAD5AAAAkgMAAAAA&#10;" strokeweight="17948emu"/>
                <v:line id="Line 178" o:spid="_x0000_s1099" style="position:absolute;visibility:visible;mso-wrap-style:square" from="5704,2394" to="5732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N0kPBMQAAADbAAAADwAAAGRycy9kb3ducmV2LnhtbESPzWrDMBCE74W8g9hALqWWG2gxbpQQ&#10;Egqhh0Dt5JDbYm1tU2tlJPmnbx8VCj0OM/MNs9nNphMjOd9aVvCcpCCIK6tbrhVcyvenDIQPyBo7&#10;y6TghzzstouHDebaTvxJYxFqESHsc1TQhNDnUvqqIYM+sT1x9L6sMxiidLXUDqcIN51cp+mrNNhy&#10;XGiwp0ND1XcxGAWoh3J/Hoejn0wh0+Hx9vFy7ZVaLef9G4hAc/gP/7VPWkG2ht8v8QfI7R0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3SQ8ExAAAANsAAAAPAAAAAAAAAAAA&#10;AAAAAKECAABkcnMvZG93bnJldi54bWxQSwUGAAAAAAQABAD5AAAAkgMAAAAA&#10;" strokeweight="17948emu"/>
                <v:line id="Line 177" o:spid="_x0000_s1100" style="position:absolute;visibility:visible;mso-wrap-style:square" from="5732,2394" to="5760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WAWqn8UAAADbAAAADwAAAGRycy9kb3ducmV2LnhtbESPzWrDMBCE74W+g9hCLyWRk9JgnCgh&#10;NARKD4XaySG3xdrYptbKSPJP374qBHIcZuYbZrObTCsGcr6xrGAxT0AQl1Y3XCk4FcdZCsIHZI2t&#10;ZVLwSx5228eHDWbajvxNQx4qESHsM1RQh9BlUvqyJoN+bjvi6F2tMxiidJXUDscIN61cJslKGmw4&#10;LtTY0XtN5U/eGwWo+2L/NfQHP5pcJv3L5fPt3Cn1/DTt1yACTeEevrU/tIL0Ff6/xB8gt3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WAWqn8UAAADbAAAADwAAAAAAAAAA&#10;AAAAAAChAgAAZHJzL2Rvd25yZXYueG1sUEsFBgAAAAAEAAQA+QAAAJMDAAAAAA==&#10;" strokeweight="17948emu"/>
                <v:line id="Line 176" o:spid="_x0000_s1101" style="position:absolute;visibility:visible;mso-wrap-style:square" from="5760,2394" to="5789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1+wy68UAAADbAAAADwAAAGRycy9kb3ducmV2LnhtbESPzWrDMBCE74W+g9hCLyWRE9pgnCgh&#10;NARKD4XaySG3xdrYptbKSPJP374qBHIcZuYbZrObTCsGcr6xrGAxT0AQl1Y3XCk4FcdZCsIHZI2t&#10;ZVLwSx5228eHDWbajvxNQx4qESHsM1RQh9BlUvqyJoN+bjvi6F2tMxiidJXUDscIN61cJslKGmw4&#10;LtTY0XtN5U/eGwWo+2L/NfQHP5pcJv3L5fPt3Cn1/DTt1yACTeEevrU/tIL0Ff6/xB8gt3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1+wy68UAAADbAAAADwAAAAAAAAAA&#10;AAAAAAChAgAAZHJzL2Rvd25yZXYueG1sUEsFBgAAAAAEAAQA+QAAAJMDAAAAAA==&#10;" strokeweight="17948emu"/>
                <v:line id="Line 175" o:spid="_x0000_s1102" style="position:absolute;visibility:visible;mso-wrap-style:square" from="5789,2394" to="5817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KCXcMMAAADbAAAADwAAAGRycy9kb3ducmV2LnhtbESPT4vCMBTE74LfITzBi6ypgot0jSKK&#10;IB4Eqx68PZq3bdnmpTTpH7+9EYQ9DjPzG2a16U0pWqpdYVnBbBqBIE6tLjhTcLsevpYgnEfWWFom&#10;BU9ysFkPByuMte34Qm3iMxEg7GJUkHtfxVK6NCeDbmor4uD92tqgD7LOpK6xC3BTynkUfUuDBYeF&#10;HCva5ZT+JY1RgLq5bs9ts3edSWTUTB6nxb1Sajzqtz8gPPX+P/xpH7WC5QLeX8IPkOsX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Ligl3DDAAAA2wAAAA8AAAAAAAAAAAAA&#10;AAAAoQIAAGRycy9kb3ducmV2LnhtbFBLBQYAAAAABAAEAPkAAACRAwAAAAA=&#10;" strokeweight="17948emu"/>
                <v:line id="Line 174" o:spid="_x0000_s1103" style="position:absolute;visibility:visible;mso-wrap-style:square" from="5817,2394" to="5845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HIJB8MAAADbAAAADwAAAGRycy9kb3ducmV2LnhtbESPT4vCMBTE74LfITxhL7KmCop0jSKK&#10;IHsQbPXg7dG8bcs2L6VJ/+y33wiCx2FmfsNsdoOpREeNKy0rmM8iEMSZ1SXnCm7p6XMNwnlkjZVl&#10;UvBHDnbb8WiDsbY9X6lLfC4ChF2MCgrv61hKlxVk0M1sTRy8H9sY9EE2udQN9gFuKrmIopU0WHJY&#10;KLCmQ0HZb9IaBajbdH/p2qPrTSKjdvr4Xt5rpT4mw/4LhKfBv8Ov9lkrWK/g+SX8ALn9B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EhyCQfDAAAA2wAAAA8AAAAAAAAAAAAA&#10;AAAAoQIAAGRycy9kb3ducmV2LnhtbFBLBQYAAAAABAAEAPkAAACRAwAAAAA=&#10;" strokeweight="17948emu"/>
                <v:line id="Line 173" o:spid="_x0000_s1104" style="position:absolute;visibility:visible;mso-wrap-style:square" from="5845,2394" to="5873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z6snMUAAADbAAAADwAAAGRycy9kb3ducmV2LnhtbESPzWrDMBCE74W+g9hCLyWRE2hjnCgh&#10;NARKD4XaySG3xdrYptbKSPJP374qBHIcZuYbZrObTCsGcr6xrGAxT0AQl1Y3XCk4FcdZCsIHZI2t&#10;ZVLwSx5228eHDWbajvxNQx4qESHsM1RQh9BlUvqyJoN+bjvi6F2tMxiidJXUDscIN61cJsmbNNhw&#10;XKixo/eayp+8NwpQ98X+a+gPfjS5TPqXy+fruVPq+Wnar0EEmsI9fGt/aAXpCv6/xB8gt3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Jz6snMUAAADbAAAADwAAAAAAAAAA&#10;AAAAAAChAgAAZHJzL2Rvd25yZXYueG1sUEsFBgAAAAAEAAQA+QAAAJMDAAAAAA==&#10;" strokeweight="17948emu"/>
                <v:line id="Line 172" o:spid="_x0000_s1105" style="position:absolute;visibility:visible;mso-wrap-style:square" from="5873,2394" to="5901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VqE47r8AAADbAAAADwAAAGRycy9kb3ducmV2LnhtbERPy4rCMBTdD/gP4QpuBk0VRqQaRRRB&#10;XAxYdeHu0lzbYnNTmvTh35uF4PJw3qtNb0rRUu0KywqmkwgEcWp1wZmC6+UwXoBwHlljaZkUvMjB&#10;Zj34WWGsbcdnahOfiRDCLkYFufdVLKVLczLoJrYiDtzD1gZ9gHUmdY1dCDelnEXRXBosODTkWNEu&#10;p/SZNEYB6uay/W+bvetMIqPm9376u1VKjYb9dgnCU++/4o/7qBUswtjwJfwAuX4DAAD//wMAUEsB&#10;Ai0AFAAGAAgAAAAhADKmCzP+AAAA6gEAABMAAAAAAAAAAAAAAAAAAAAAAFtDb250ZW50X1R5cGVz&#10;XS54bWxQSwECLQAUAAYACAAAACEAp/ZN89YAAACXAQAACwAAAAAAAAAAAAAAAAAvAQAAX3JlbHMv&#10;LnJlbHNQSwECLQAUAAYACAAAACEAMy8FnkEAAAA5AAAAFAAAAAAAAAAAAAAAAAAuAgAAZHJzL2Nv&#10;bm5lY3RvcnhtbC54bWxQSwECLQAUAAYACAAAACEAVqE47r8AAADbAAAADwAAAAAAAAAAAAAAAACh&#10;AgAAZHJzL2Rvd25yZXYueG1sUEsFBgAAAAAEAAQA+QAAAI0DAAAAAA==&#10;" strokeweight="17948emu"/>
                <v:line id="Line 171" o:spid="_x0000_s1106" style="position:absolute;visibility:visible;mso-wrap-style:square" from="5901,2394" to="5930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Oe2ddcUAAADbAAAADwAAAGRycy9kb3ducmV2LnhtbESPzWrDMBCE74W+g9hCLyWRE2hxnCgh&#10;NARKD4XaySG3xdrYptbKSPJP374qBHIcZuYbZrObTCsGcr6xrGAxT0AQl1Y3XCk4FcdZCsIHZI2t&#10;ZVLwSx5228eHDWbajvxNQx4qESHsM1RQh9BlUvqyJoN+bjvi6F2tMxiidJXUDscIN61cJsmbNNhw&#10;XKixo/eayp+8NwpQ98X+a+gPfjS5TPqXy+fruVPq+Wnar0EEmsI9fGt/aAXpCv6/xB8gt3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Oe2ddcUAAADbAAAADwAAAAAAAAAA&#10;AAAAAAChAgAAZHJzL2Rvd25yZXYueG1sUEsFBgAAAAAEAAQA+QAAAJMDAAAAAA==&#10;" strokeweight="17948emu"/>
                <v:line id="Line 170" o:spid="_x0000_s1107" style="position:absolute;visibility:visible;mso-wrap-style:square" from="5930,2394" to="5958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LQ6iNcAAAADbAAAADwAAAGRycy9kb3ducmV2LnhtbERPy4rCMBTdC/5DuIIb0VRhRKtRxGFg&#10;cDFgqwt3l+baFpub0qSP+XuzGJjl4bz3x8FUoqPGlZYVLBcRCOLM6pJzBbf0a74B4TyyxsoyKfgl&#10;B8fDeLTHWNuer9QlPhchhF2MCgrv61hKlxVk0C1sTRy4p20M+gCbXOoG+xBuKrmKorU0WHJoKLCm&#10;c0HZK2mNAtRtevrp2k/Xm0RG7exx+bjXSk0nw2kHwtPg/8V/7m+tYBvWhy/hB8jDGw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C0OojXAAAAA2wAAAA8AAAAAAAAAAAAAAAAA&#10;oQIAAGRycy9kb3ducmV2LnhtbFBLBQYAAAAABAAEAPkAAACOAwAAAAA=&#10;" strokeweight="17948emu"/>
                <v:line id="Line 169" o:spid="_x0000_s1108" style="position:absolute;visibility:visible;mso-wrap-style:square" from="5958,2394" to="5986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kIHrsUAAADbAAAADwAAAGRycy9kb3ducmV2LnhtbESPzWrDMBCE74G+g9hCLqGWU2hIXcsh&#10;JBRCD4XYyaG3xdraptbKWPJP374qBHIcZuYbJt3NphUj9a6xrGAdxSCIS6sbrhRcivenLQjnkTW2&#10;lknBLznYZQ+LFBNtJz7TmPtKBAi7BBXU3neJlK6syaCLbEccvG/bG/RB9pXUPU4Bblr5HMcbabDh&#10;sFBjR4eayp98MApQD8X+cxyObjK5jIfV18fLtVNq+Tjv30B4mv09fGuftILXNfx/CT9AZn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QkIHrsUAAADbAAAADwAAAAAAAAAA&#10;AAAAAAChAgAAZHJzL2Rvd25yZXYueG1sUEsFBgAAAAAEAAQA+QAAAJMDAAAAAA==&#10;" strokeweight="17948emu"/>
                <v:line id="Line 168" o:spid="_x0000_s1109" style="position:absolute;visibility:visible;mso-wrap-style:square" from="5986,2394" to="6014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pCZ2cUAAADbAAAADwAAAGRycy9kb3ducmV2LnhtbESPzWrDMBCE74W8g9hALqWRE2hJnSjG&#10;pBRCD4U6ySG3xdraptbKSPJP3j4qFHocZuYbZpdNphUDOd9YVrBaJiCIS6sbrhScT+9PGxA+IGts&#10;LZOCG3nI9rOHHabajvxFQxEqESHsU1RQh9ClUvqyJoN+aTvi6H1bZzBE6SqpHY4Rblq5TpIXabDh&#10;uFBjR4eayp+iNwpQ96f8c+jf/GgKmfSP14/nS6fUYj7lWxCBpvAf/msftYLXNfx+iT9A7u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spCZ2cUAAADbAAAADwAAAAAAAAAA&#10;AAAAAAChAgAAZHJzL2Rvd25yZXYueG1sUEsFBgAAAAAEAAQA+QAAAJMDAAAAAA==&#10;" strokeweight="17948emu"/>
                <v:line id="Line 167" o:spid="_x0000_s1110" style="position:absolute;visibility:visible;mso-wrap-style:square" from="6014,2394" to="6042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3dw8QsUAAADbAAAADwAAAGRycy9kb3ducmV2LnhtbESPT2vCQBTE74LfYXmCF6mbtiht6iZI&#10;iyA9CCb20Nsj+5qEZt+G7OaP375bEDwOM/MbZpdOphEDda62rOBxHYEgLqyuuVRwyQ8PLyCcR9bY&#10;WCYFV3KQJvPZDmNtRz7TkPlSBAi7GBVU3rexlK6oyKBb25Y4eD+2M+iD7EqpOxwD3DTyKYq20mDN&#10;YaHClt4rKn6z3ihA3ef709B/uNFkMupX35+br1ap5WLav4HwNPl7+NY+agWvz/D/JfwAmfw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3dw8QsUAAADbAAAADwAAAAAAAAAA&#10;AAAAAAChAgAAZHJzL2Rvd25yZXYueG1sUEsFBgAAAAAEAAQA+QAAAJMDAAAAAA==&#10;" strokeweight="17948emu"/>
                <v:line id="Line 166" o:spid="_x0000_s1111" style="position:absolute;visibility:visible;mso-wrap-style:square" from="6042,2394" to="6071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jWkNsUAAADbAAAADwAAAGRycy9kb3ducmV2LnhtbESPT2vCQBTE74LfYXmCF6mblipt6iZI&#10;iyA9CCb20Nsj+5qEZt+G7OaP375bEDwOM/MbZpdOphEDda62rOBxHYEgLqyuuVRwyQ8PLyCcR9bY&#10;WCYFV3KQJvPZDmNtRz7TkPlSBAi7GBVU3rexlK6oyKBb25Y4eD+2M+iD7EqpOxwD3DTyKYq20mDN&#10;YaHClt4rKn6z3ihA3ef709B/uNFkMupX35+br1ap5WLav4HwNPl7+NY+agWvz/D/JfwAmfw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UjWkNsUAAADbAAAADwAAAAAAAAAA&#10;AAAAAAChAgAAZHJzL2Rvd25yZXYueG1sUEsFBgAAAAAEAAQA+QAAAJMDAAAAAA==&#10;" strokeweight="17948emu"/>
                <v:line id="Line 165" o:spid="_x0000_s1112" style="position:absolute;visibility:visible;mso-wrap-style:square" from="6071,2394" to="6099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PXkBrcUAAADbAAAADwAAAGRycy9kb3ducmV2LnhtbESPzWrDMBCE74W8g9hALqWRE0hJnSjG&#10;JARKD4U6ySG3xdraptbKSPJP374qFHocZuYbZp9NphUDOd9YVrBaJiCIS6sbrhRcL+enLQgfkDW2&#10;lknBN3nIDrOHPabajvxBQxEqESHsU1RQh9ClUvqyJoN+aTvi6H1aZzBE6SqpHY4Rblq5TpJnabDh&#10;uFBjR8eayq+iNwpQ95f8fehPfjSFTPrH+9vm1im1mE/5DkSgKfyH/9qvWsHLBn6/xB8gDz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PXkBrcUAAADbAAAADwAAAAAAAAAA&#10;AAAAAAChAgAAZHJzL2Rvd25yZXYueG1sUEsFBgAAAAAEAAQA+QAAAJMDAAAAAA==&#10;" strokeweight="17948emu"/>
                <v:line id="Line 164" o:spid="_x0000_s1113" style="position:absolute;visibility:visible;mso-wrap-style:square" from="6099,2394" to="6127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zauf2sUAAADbAAAADwAAAGRycy9kb3ducmV2LnhtbESPzWrDMBCE74W8g9hALqWWE2hIHcsh&#10;JARKD4XaySG3xdraptbKWPJP374qFHocZuYbJj3MphUj9a6xrGAdxSCIS6sbrhRci8vTDoTzyBpb&#10;y6TgmxwcssVDiom2E3/QmPtKBAi7BBXU3neJlK6syaCLbEccvE/bG/RB9pXUPU4Bblq5ieOtNNhw&#10;WKixo1NN5Vc+GAWoh+L4Pg5nN5lcxsPj/e351im1Ws7HPQhPs/8P/7VftYKXLfx+CT9AZj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zauf2sUAAADbAAAADwAAAAAAAAAA&#10;AAAAAAChAgAAZHJzL2Rvd25yZXYueG1sUEsFBgAAAAAEAAQA+QAAAJMDAAAAAA==&#10;" strokeweight="17948emu"/>
                <v:line id="Line 163" o:spid="_x0000_s1114" style="position:absolute;visibility:visible;mso-wrap-style:square" from="6127,2394" to="6155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ouc6QcUAAADbAAAADwAAAGRycy9kb3ducmV2LnhtbESPT2vCQBTE74LfYXmCF6mbFqpt6iZI&#10;iyA9CCb20Nsj+5qEZt+G7OaP375bEDwOM/MbZpdOphEDda62rOBxHYEgLqyuuVRwyQ8PLyCcR9bY&#10;WCYFV3KQJvPZDmNtRz7TkPlSBAi7GBVU3rexlK6oyKBb25Y4eD+2M+iD7EqpOxwD3DTyKYo20mDN&#10;YaHClt4rKn6z3ihA3ef709B/uNFkMupX35/PX61Sy8W0fwPhafL38K191Apet/D/JfwAmfw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ouc6QcUAAADbAAAADwAAAAAAAAAA&#10;AAAAAAChAgAAZHJzL2Rvd25yZXYueG1sUEsFBgAAAAAEAAQA+QAAAJMDAAAAAA==&#10;" strokeweight="17948emu"/>
                <v:line id="Line 162" o:spid="_x0000_s1115" style="position:absolute;visibility:visible;mso-wrap-style:square" from="6155,2394" to="6183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03iuM8AAAADbAAAADwAAAGRycy9kb3ducmV2LnhtbERPy4rCMBTdC/5DuIIb0VRhRKtRxGFg&#10;cDFgqwt3l+baFpub0qSP+XuzGJjl4bz3x8FUoqPGlZYVLBcRCOLM6pJzBbf0a74B4TyyxsoyKfgl&#10;B8fDeLTHWNuer9QlPhchhF2MCgrv61hKlxVk0C1sTRy4p20M+gCbXOoG+xBuKrmKorU0WHJoKLCm&#10;c0HZK2mNAtRtevrp2k/Xm0RG7exx+bjXSk0nw2kHwtPg/8V/7m+tYBvGhi/hB8jDGw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NN4rjPAAAAA2wAAAA8AAAAAAAAAAAAAAAAA&#10;oQIAAGRycy9kb3ducmV2LnhtbFBLBQYAAAAABAAEAPkAAACOAwAAAAA=&#10;" strokeweight="17948emu"/>
                <v:line id="Line 161" o:spid="_x0000_s1116" style="position:absolute;visibility:visible;mso-wrap-style:square" from="6183,2394" to="6212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vDQLqMUAAADbAAAADwAAAGRycy9kb3ducmV2LnhtbESPzWrDMBCE74W+g9hCLyWRE2iJnSgh&#10;NARKD4XaySG3xdrYptbKSPJP374qBHIcZuYbZrObTCsGcr6xrGAxT0AQl1Y3XCk4FcfZCoQPyBpb&#10;y6Tglzzsto8PG8y0HfmbhjxUIkLYZ6igDqHLpPRlTQb93HbE0btaZzBE6SqpHY4Rblq5TJI3abDh&#10;uFBjR+81lT95bxSg7ov919Af/GhymfQvl8/Xc6fU89O0X4MINIV7+Nb+0ArSFP6/xB8gt3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vDQLqMUAAADbAAAADwAAAAAAAAAA&#10;AAAAAAChAgAAZHJzL2Rvd25yZXYueG1sUEsFBgAAAAAEAAQA+QAAAJMDAAAAAA==&#10;" strokeweight="17948emu"/>
                <v:line id="Line 160" o:spid="_x0000_s1117" style="position:absolute;visibility:visible;mso-wrap-style:square" from="6212,2394" to="6240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/niI9MUAAADcAAAADwAAAGRycy9kb3ducmV2LnhtbESPT2vDMAzF74N+B6PCLqO1V9gYad1S&#10;Wgalh8HS7bCbiNUkNJZD7PzZt68Og90k3tN7P212k2/UQF2sA1t4XhpQxEVwNZcWvi7vizdQMSE7&#10;bAKThV+KsNvOHjaYuTDyJw15KpWEcMzQQpVSm2kdi4o8xmVoiUW7hs5jkrUrtetwlHDf6JUxr9pj&#10;zdJQYUuHiopb3nsL6PrL/mPoj3H0uTb908/55bu19nE+7degEk3p3/x3fXKCbwRfnpEJ9PYO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/niI9MUAAADcAAAADwAAAAAAAAAA&#10;AAAAAAChAgAAZHJzL2Rvd25yZXYueG1sUEsFBgAAAAAEAAQA+QAAAJMDAAAAAA==&#10;" strokeweight="17948emu"/>
                <v:line id="Line 159" o:spid="_x0000_s1118" style="position:absolute;visibility:visible;mso-wrap-style:square" from="6240,2394" to="6268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kTQtb8MAAADcAAAADwAAAGRycy9kb3ducmV2LnhtbERPyWrDMBC9B/oPYgq5hERKoCU4kU1o&#10;CYQeCrHTQ2+DNbVNrZGx5KV/XxUCvc3jrXPMZtuKkXrfONaw3SgQxKUzDVcabsV5vQfhA7LB1jFp&#10;+CEPWfqwOGJi3MRXGvNQiRjCPkENdQhdIqUva7LoN64jjtyX6y2GCPtKmh6nGG5buVPqWVpsODbU&#10;2NFLTeV3PlgNaIbi9D4Or36yuVTD6vPt6aPTevk4nw4gAs3hX3x3X0ycr7bw90y8QKa/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JE0LW/DAAAA3AAAAA8AAAAAAAAAAAAA&#10;AAAAoQIAAGRycy9kb3ducmV2LnhtbFBLBQYAAAAABAAEAPkAAACRAwAAAAA=&#10;" strokeweight="17948emu"/>
                <v:line id="Line 158" o:spid="_x0000_s1119" style="position:absolute;visibility:visible;mso-wrap-style:square" from="6268,2394" to="6296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YeazGMMAAADcAAAADwAAAGRycy9kb3ducmV2LnhtbERPyWrDMBC9F/IPYgK9lERqoCU4kU1I&#10;KJQeCrWTQ26DNbFNrJGx5KV/XxUKvc3jrbPPZtuKkXrfONbwvFYgiEtnGq40nIu31RaED8gGW8ek&#10;4Zs8ZOniYY+JcRN/0ZiHSsQQ9glqqEPoEil9WZNFv3YdceRurrcYIuwraXqcYrht5UapV2mx4dhQ&#10;Y0fHmsp7PlgNaIbi8DkOJz/ZXKrh6frxcum0flzOhx2IQHP4F/+5302crzbw+0y8QKY/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GHmsxjDAAAA3AAAAA8AAAAAAAAAAAAA&#10;AAAAoQIAAGRycy9kb3ducmV2LnhtbFBLBQYAAAAABAAEAPkAAACRAwAAAAA=&#10;" strokeweight="17948emu"/>
                <v:line id="Line 157" o:spid="_x0000_s1120" style="position:absolute;visibility:visible;mso-wrap-style:square" from="6296,2394" to="6324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DqoWg8IAAADcAAAADwAAAGRycy9kb3ducmV2LnhtbERPS2sCMRC+C/0PYQpeRBMtlbI1ilQE&#10;6UHoag/ehs10d+lmsmyyD/+9EQRv8/E9Z7UZbCU6anzpWMN8pkAQZ86UnGs4n/bTDxA+IBusHJOG&#10;K3nYrF9GK0yM6/mHujTkIoawT1BDEUKdSOmzgiz6mauJI/fnGoshwiaXpsE+httKLpRaSoslx4YC&#10;a/oqKPtPW6sBTXvaHrt253ubStVOLt/vv7XW49dh+wki0BCe4of7YOJ89Qb3Z+IFcn0D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DqoWg8IAAADcAAAADwAAAAAAAAAAAAAA&#10;AAChAgAAZHJzL2Rvd25yZXYueG1sUEsFBgAAAAAEAAQA+QAAAJADAAAAAA==&#10;" strokeweight="17948emu"/>
                <v:line id="Line 156" o:spid="_x0000_s1121" style="position:absolute;visibility:visible;mso-wrap-style:square" from="6324,2394" to="6353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gUOO98IAAADcAAAADwAAAGRycy9kb3ducmV2LnhtbERPS2sCMRC+C/0PYQpeRBOllbI1ilQE&#10;6UHoag/ehs10d+lmsmyyD/+9EQRv8/E9Z7UZbCU6anzpWMN8pkAQZ86UnGs4n/bTDxA+IBusHJOG&#10;K3nYrF9GK0yM6/mHujTkIoawT1BDEUKdSOmzgiz6mauJI/fnGoshwiaXpsE+httKLpRaSoslx4YC&#10;a/oqKPtPW6sBTXvaHrt253ubStVOLt/vv7XW49dh+wki0BCe4of7YOJ89Qb3Z+IFcn0D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gUOO98IAAADcAAAADwAAAAAAAAAAAAAA&#10;AAChAgAAZHJzL2Rvd25yZXYueG1sUEsFBgAAAAAEAAQA+QAAAJADAAAAAA==&#10;" strokeweight="17948emu"/>
                <v:line id="Line 155" o:spid="_x0000_s1122" style="position:absolute;visibility:visible;mso-wrap-style:square" from="6353,2394" to="6381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7g8rbMIAAADcAAAADwAAAGRycy9kb3ducmV2LnhtbERPS2vCQBC+C/0PyxS8iO4qKCW6CdIi&#10;iIdCY3vobchOk9DsbMhuHv57t1DwNh/fcw7ZZBsxUOdrxxrWKwWCuHCm5lLD5/W0fAHhA7LBxjFp&#10;uJGHLH2aHTAxbuQPGvJQihjCPkENVQhtIqUvKrLoV64ljtyP6yyGCLtSmg7HGG4buVFqJy3WHBsq&#10;bOm1ouI3760GNP31+D70b360uVT94vuy/Wq1nj9Pxz2IQFN4iP/dZxPnqy38PRMvkOkd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7g8rbMIAAADcAAAADwAAAAAAAAAAAAAA&#10;AAChAgAAZHJzL2Rvd25yZXYueG1sUEsFBgAAAAAEAAQA+QAAAJADAAAAAA==&#10;" strokeweight="17948emu"/>
                <v:line id="Line 154" o:spid="_x0000_s1123" style="position:absolute;visibility:visible;mso-wrap-style:square" from="6381,2394" to="6409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t21G8IAAADcAAAADwAAAGRycy9kb3ducmV2LnhtbERPS2vCQBC+C/0PyxS8iO4qKCW6CdIi&#10;iAehsT30NmSnSWh2NmQ3D/+9Wyj0Nh/fcw7ZZBsxUOdrxxrWKwWCuHCm5lLDx+20fAHhA7LBxjFp&#10;uJOHLH2aHTAxbuR3GvJQihjCPkENVQhtIqUvKrLoV64ljty36yyGCLtSmg7HGG4buVFqJy3WHBsq&#10;bOm1ouIn760GNP3teB36Nz/aXKp+8XXZfrZaz5+n4x5EoCn8i//cZxPnqx38PhMvkOkD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Ht21G8IAAADcAAAADwAAAAAAAAAAAAAA&#10;AAChAgAAZHJzL2Rvd25yZXYueG1sUEsFBgAAAAAEAAQA+QAAAJADAAAAAA==&#10;" strokeweight="17948emu"/>
                <v:line id="Line 153" o:spid="_x0000_s1124" style="position:absolute;visibility:visible;mso-wrap-style:square" from="6409,2394" to="6437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ZEQgMIAAADcAAAADwAAAGRycy9kb3ducmV2LnhtbERPS2sCMRC+C/0PYQpeRBOF1rI1ilQE&#10;6UHoag/ehs10d+lmsmyyD/+9EQRv8/E9Z7UZbCU6anzpWMN8pkAQZ86UnGs4n/bTDxA+IBusHJOG&#10;K3nYrF9GK0yM6/mHujTkIoawT1BDEUKdSOmzgiz6mauJI/fnGoshwiaXpsE+httKLpR6lxZLjg0F&#10;1vRVUPaftlYDmva0PXbtzvc2laqdXL7ffmutx6/D9hNEoCE8xQ/3wcT5agn3Z+IFcn0D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cZEQgMIAAADcAAAADwAAAAAAAAAAAAAA&#10;AAChAgAAZHJzL2Rvd25yZXYueG1sUEsFBgAAAAAEAAQA+QAAAJADAAAAAA==&#10;" strokeweight="17948emu"/>
                <v:line id="Line 152" o:spid="_x0000_s1125" style="position:absolute;visibility:visible;mso-wrap-style:square" from="6437,2394" to="6466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AA6E8sUAAADcAAAADwAAAGRycy9kb3ducmV2LnhtbESPT2vDMAzF74N+B6PCLqO1V9gYad1S&#10;Wgalh8HS7bCbiNUkNJZD7PzZt68Og90k3tN7P212k2/UQF2sA1t4XhpQxEVwNZcWvi7vizdQMSE7&#10;bAKThV+KsNvOHjaYuTDyJw15KpWEcMzQQpVSm2kdi4o8xmVoiUW7hs5jkrUrtetwlHDf6JUxr9pj&#10;zdJQYUuHiopb3nsL6PrL/mPoj3H0uTb908/55bu19nE+7degEk3p3/x3fXKCb4RWnpEJ9PYO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AA6E8sUAAADcAAAADwAAAAAAAAAA&#10;AAAAAAChAgAAZHJzL2Rvd25yZXYueG1sUEsFBgAAAAAEAAQA+QAAAJMDAAAAAA==&#10;" strokeweight="17948emu"/>
                <v:line id="Line 151" o:spid="_x0000_s1126" style="position:absolute;visibility:visible;mso-wrap-style:square" from="6466,2394" to="6494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b0IhacIAAADcAAAADwAAAGRycy9kb3ducmV2LnhtbERPS2sCMRC+C/0PYQpeRBOFFrs1ilQE&#10;6UHoag/ehs10d+lmsmyyD/+9EQRv8/E9Z7UZbCU6anzpWMN8pkAQZ86UnGs4n/bTJQgfkA1WjknD&#10;lTxs1i+jFSbG9fxDXRpyEUPYJ6ihCKFOpPRZQRb9zNXEkftzjcUQYZNL02Afw20lF0q9S4slx4YC&#10;a/oqKPtPW6sBTXvaHrt253ubStVOLt9vv7XW49dh+wki0BCe4of7YOJ89QH3Z+IFcn0D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b0IhacIAAADcAAAADwAAAAAAAAAAAAAA&#10;AAChAgAAZHJzL2Rvd25yZXYueG1sUEsFBgAAAAAEAAQA+QAAAJADAAAAAA==&#10;" strokeweight="17948emu"/>
                <v:line id="Line 150" o:spid="_x0000_s1127" style="position:absolute;visibility:visible;mso-wrap-style:square" from="6494,2394" to="6522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e6EeKcUAAADcAAAADwAAAGRycy9kb3ducmV2LnhtbESPT2vCQBDF7wW/wzJCL0U3Ci0SXUUs&#10;BfFQaNSDtyE7JsHsbMhu/vTbO4dCbzO8N+/9ZrMbXa16akPl2cBinoAizr2tuDBwOX/NVqBCRLZY&#10;eyYDvxRgt528bDC1fuAf6rNYKAnhkKKBMsYm1TrkJTkMc98Qi3b3rcMoa1to2+Ig4a7WyyT50A4r&#10;loYSGzqUlD+yzhlA25333333GQaX6aR7u53er40xr9NxvwYVaYz/5r/roxX8heDLMzKB3j4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e6EeKcUAAADcAAAADwAAAAAAAAAA&#10;AAAAAAChAgAAZHJzL2Rvd25yZXYueG1sUEsFBgAAAAAEAAQA+QAAAJMDAAAAAA==&#10;" strokeweight="17948emu"/>
                <v:line id="Line 149" o:spid="_x0000_s1128" style="position:absolute;visibility:visible;mso-wrap-style:square" from="6522,2394" to="6550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FO27ssMAAADcAAAADwAAAGRycy9kb3ducmV2LnhtbERPyWrDMBC9B/IPYgK9hFp2IaW4UUJI&#10;CIQeCrHbQ2+DNbVNrZGR5KV/XwUCvc3jrbPdz6YTIznfWlaQJSkI4srqlmsFH+X58QWED8gaO8uk&#10;4Jc87HfLxRZzbSe+0liEWsQQ9jkqaELocyl91ZBBn9ieOHLf1hkMEbpaaodTDDedfErTZ2mw5djQ&#10;YE/HhqqfYjAKUA/l4X0cTn4yhUyH9dfb5rNX6mE1H15BBJrDv/juvug4P8vg9ky8QO7+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BTtu7LDAAAA3AAAAA8AAAAAAAAAAAAA&#10;AAAAoQIAAGRycy9kb3ducmV2LnhtbFBLBQYAAAAABAAEAPkAAACRAwAAAAA=&#10;" strokeweight="17948emu"/>
                <v:line id="Line 148" o:spid="_x0000_s1129" style="position:absolute;visibility:visible;mso-wrap-style:square" from="6550,2394" to="6579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5D8lxcMAAADcAAAADwAAAGRycy9kb3ducmV2LnhtbERPyWrDMBC9F/oPYgq5lFhOoCU4VkJo&#10;KYQeArWTQ26DNbFNrZGR5KV/HxUKvc3jrZPvZ9OJkZxvLStYJSkI4srqlmsF5/JjuQHhA7LGzjIp&#10;+CEP+93jQ46ZthN/0ViEWsQQ9hkqaELoMyl91ZBBn9ieOHI36wyGCF0ttcMphptOrtP0VRpsOTY0&#10;2NNbQ9V3MRgFqIfycBqHdz+ZQqbD8/Xz5dIrtXiaD1sQgebwL/5zH3Wcv1rD7zPxArm7A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OQ/JcXDAAAA3AAAAA8AAAAAAAAAAAAA&#10;AAAAoQIAAGRycy9kb3ducmV2LnhtbFBLBQYAAAAABAAEAPkAAACRAwAAAAA=&#10;" strokeweight="17948emu"/>
                <v:line id="Line 147" o:spid="_x0000_s1130" style="position:absolute;visibility:visible;mso-wrap-style:square" from="6579,2394" to="6607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i3OAXsIAAADcAAAADwAAAGRycy9kb3ducmV2LnhtbERPS4vCMBC+L/gfwgh7WTRVWZFqFFGE&#10;xYOwVQ/ehmZsi82kNOnDf2+Ehb3Nx/ec1aY3pWipdoVlBZNxBII4tbrgTMHlfBgtQDiPrLG0TAqe&#10;5GCzHnysMNa2419qE5+JEMIuRgW591UspUtzMujGtiIO3N3WBn2AdSZ1jV0IN6WcRtFcGiw4NORY&#10;0S6n9JE0RgHq5rw9tc3edSaRUfN1O35fK6U+h/12CcJT7//Ff+4fHeZPZvB+Jlwg1y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i3OAXsIAAADcAAAADwAAAAAAAAAAAAAA&#10;AAChAgAAZHJzL2Rvd25yZXYueG1sUEsFBgAAAAAEAAQA+QAAAJADAAAAAA==&#10;" strokeweight="17948emu"/>
                <v:line id="Line 146" o:spid="_x0000_s1131" style="position:absolute;visibility:visible;mso-wrap-style:square" from="6607,2394" to="6635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BJoYKsIAAADcAAAADwAAAGRycy9kb3ducmV2LnhtbERPS4vCMBC+L/gfwgh7WTRVXJFqFFGE&#10;xYOwVQ/ehmZsi82kNOnDf2+Ehb3Nx/ec1aY3pWipdoVlBZNxBII4tbrgTMHlfBgtQDiPrLG0TAqe&#10;5GCzHnysMNa2419qE5+JEMIuRgW591UspUtzMujGtiIO3N3WBn2AdSZ1jV0IN6WcRtFcGiw4NORY&#10;0S6n9JE0RgHq5rw9tc3edSaRUfN1O35fK6U+h/12CcJT7//Ff+4fHeZPZvB+Jlwg1y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BJoYKsIAAADcAAAADwAAAAAAAAAAAAAA&#10;AAChAgAAZHJzL2Rvd25yZXYueG1sUEsFBgAAAAAEAAQA+QAAAJADAAAAAA==&#10;" strokeweight="17948emu"/>
                <v:line id="Line 145" o:spid="_x0000_s1132" style="position:absolute;visibility:visible;mso-wrap-style:square" from="6635,2394" to="6664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a9a9scMAAADcAAAADwAAAGRycy9kb3ducmV2LnhtbERPS0vDQBC+C/6HZQQvYjcpVErsJgRL&#10;oXgoNGkP3obsmASzsyG7efjv3ULB23x8z9lli+nERINrLSuIVxEI4srqlmsFl/LwugXhPLLGzjIp&#10;+CUHWfr4sMNE25nPNBW+FiGEXYIKGu/7REpXNWTQrWxPHLhvOxj0AQ611APOIdx0ch1Fb9Jgy6Gh&#10;wZ4+Gqp+itEoQD2W+Wka9242hYzGl6/PzbVX6vlpyd9BeFr8v/juPuowP97A7ZlwgUz/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GvWvbHDAAAA3AAAAA8AAAAAAAAAAAAA&#10;AAAAoQIAAGRycy9kb3ducmV2LnhtbFBLBQYAAAAABAAEAPkAAACRAwAAAAA=&#10;" strokeweight="17948emu"/>
                <v:line id="Line 144" o:spid="_x0000_s1133" style="position:absolute;visibility:visible;mso-wrap-style:square" from="6664,2394" to="6692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mwQjxsMAAADcAAAADwAAAGRycy9kb3ducmV2LnhtbERPS0vDQBC+C/6HZQQvYjcpWErsJgRL&#10;oXgQmrQHb0N2TILZ2ZDdPPz3bqHQ23x8z9lli+nERINrLSuIVxEI4srqlmsF5/LwugXhPLLGzjIp&#10;+CMHWfr4sMNE25lPNBW+FiGEXYIKGu/7REpXNWTQrWxPHLgfOxj0AQ611APOIdx0ch1FG2mw5dDQ&#10;YE8fDVW/xWgUoB7L/Gsa9242hYzGl+/Pt0uv1PPTkr+D8LT4u/jmPuowP97A9ZlwgUz/AQ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JsEI8bDAAAA3AAAAA8AAAAAAAAAAAAA&#10;AAAAoQIAAGRycy9kb3ducmV2LnhtbFBLBQYAAAAABAAEAPkAAACRAwAAAAA=&#10;" strokeweight="17948emu"/>
                <v:line id="Line 143" o:spid="_x0000_s1134" style="position:absolute;visibility:visible;mso-wrap-style:square" from="6692,2394" to="6720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9EiGXcIAAADcAAAADwAAAGRycy9kb3ducmV2LnhtbERPS4vCMBC+L/gfwgh7WTRVcJVqFFGE&#10;xYOwVQ/ehmZsi82kNOnDf2+Ehb3Nx/ec1aY3pWipdoVlBZNxBII4tbrgTMHlfBgtQDiPrLG0TAqe&#10;5GCzHnysMNa2419qE5+JEMIuRgW591UspUtzMujGtiIO3N3WBn2AdSZ1jV0IN6WcRtG3NFhwaMix&#10;ol1O6SNpjALUzXl7apu960wio+brdpxdK6U+h/12CcJT7//Ff+4fHeZP5vB+Jlwg1y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9EiGXcIAAADcAAAADwAAAAAAAAAAAAAA&#10;AAChAgAAZHJzL2Rvd25yZXYueG1sUEsFBgAAAAAEAAQA+QAAAJADAAAAAA==&#10;" strokeweight="17948emu"/>
                <v:line id="Line 142" o:spid="_x0000_s1135" style="position:absolute;visibility:visible;mso-wrap-style:square" from="6720,2394" to="6748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dcSL8UAAADcAAAADwAAAGRycy9kb3ducmV2LnhtbESPT2vCQBDF7wW/wzJCL0U3Ci0SXUUs&#10;BfFQaNSDtyE7JsHsbMhu/vTbO4dCbzO8N+/9ZrMbXa16akPl2cBinoAizr2tuDBwOX/NVqBCRLZY&#10;eyYDvxRgt528bDC1fuAf6rNYKAnhkKKBMsYm1TrkJTkMc98Qi3b3rcMoa1to2+Ig4a7WyyT50A4r&#10;loYSGzqUlD+yzhlA25333333GQaX6aR7u53er40xr9NxvwYVaYz/5r/roxX8hdDKMzKB3j4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hdcSL8UAAADcAAAADwAAAAAAAAAA&#10;AAAAAAChAgAAZHJzL2Rvd25yZXYueG1sUEsFBgAAAAAEAAQA+QAAAJMDAAAAAA==&#10;" strokeweight="17948emu"/>
                <v:line id="Line 141" o:spid="_x0000_s1136" style="position:absolute;visibility:visible;mso-wrap-style:square" from="6748,2394" to="6776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6pu3tMIAAADcAAAADwAAAGRycy9kb3ducmV2LnhtbERPS4vCMBC+L/gfwgh7WTRVcNFqFFGE&#10;xYOwVQ/ehmZsi82kNOnDf2+Ehb3Nx/ec1aY3pWipdoVlBZNxBII4tbrgTMHlfBjNQTiPrLG0TAqe&#10;5GCzHnysMNa2419qE5+JEMIuRgW591UspUtzMujGtiIO3N3WBn2AdSZ1jV0IN6WcRtG3NFhwaMix&#10;ol1O6SNpjALUzXl7apu960wio+brdpxdK6U+h/12CcJT7//Ff+4fHeZPFvB+Jlwg1y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6pu3tMIAAADcAAAADwAAAAAAAAAAAAAA&#10;AAChAgAAZHJzL2Rvd25yZXYueG1sUEsFBgAAAAAEAAQA+QAAAJADAAAAAA==&#10;" strokeweight="17948emu"/>
                <v:line id="Line 140" o:spid="_x0000_s1137" style="position:absolute;visibility:visible;mso-wrap-style:square" from="6776,2394" to="6805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tc3UlMUAAADcAAAADwAAAGRycy9kb3ducmV2LnhtbESPT2vCQBDF7wW/wzKCl6KbCi0SXUUs&#10;gvRQaNSDtyE7JsHsbMhu/vjtO4dCbzO8N+/9ZrMbXa16akPl2cDbIgFFnHtbcWHgcj7OV6BCRLZY&#10;eyYDTwqw205eNphaP/AP9VkslIRwSNFAGWOTah3ykhyGhW+IRbv71mGUtS20bXGQcFfrZZJ8aIcV&#10;S0OJDR1Kyh9Z5wyg7c777777DIPLdNK93r7er40xs+m4X4OKNMZ/89/1yQr+UvDlGZlAb38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tc3UlMUAAADcAAAADwAAAAAAAAAA&#10;AAAAAAChAgAAZHJzL2Rvd25yZXYueG1sUEsFBgAAAAAEAAQA+QAAAJMDAAAAAA==&#10;" strokeweight="17948emu"/>
                <v:line id="Line 139" o:spid="_x0000_s1138" style="position:absolute;visibility:visible;mso-wrap-style:square" from="6805,2394" to="6833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2oFxD8MAAADcAAAADwAAAGRycy9kb3ducmV2LnhtbERPyWrDMBC9F/oPYgq5lFhOoCU4VkJo&#10;KYQeArWTQ26DNbFNrZGR5KV/HxUKvc3jrZPvZ9OJkZxvLStYJSkI4srqlmsF5/JjuQHhA7LGzjIp&#10;+CEP+93jQ46ZthN/0ViEWsQQ9hkqaELoMyl91ZBBn9ieOHI36wyGCF0ttcMphptOrtP0VRpsOTY0&#10;2NNbQ9V3MRgFqIfycBqHdz+ZQqbD8/Xz5dIrtXiaD1sQgebwL/5zH3Wcv17B7zPxArm7A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NqBcQ/DAAAA3AAAAA8AAAAAAAAAAAAA&#10;AAAAoQIAAGRycy9kb3ducmV2LnhtbFBLBQYAAAAABAAEAPkAAACRAwAAAAA=&#10;" strokeweight="17948emu"/>
                <v:line id="Line 138" o:spid="_x0000_s1139" style="position:absolute;visibility:visible;mso-wrap-style:square" from="6833,2394" to="6861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KlPveMMAAADcAAAADwAAAGRycy9kb3ducmV2LnhtbERPyWrDMBC9B/IPYgK9hFquoSW4UUJI&#10;KJQeCrGTQ26DNbVNrZGR5KV/XxUCvc3jrbPdz6YTIznfWlbwlKQgiCurW64VXMq3xw0IH5A1dpZJ&#10;wQ952O+Wiy3m2k58prEItYgh7HNU0ITQ51L6qiGDPrE9ceS+rDMYInS11A6nGG46maXpizTYcmxo&#10;sKdjQ9V3MRgFqIfy8DkOJz+ZQqbD+vbxfO2VeljNh1cQgebwL76733Wcn2Xw90y8QO5+AQ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CpT73jDAAAA3AAAAA8AAAAAAAAAAAAA&#10;AAAAoQIAAGRycy9kb3ducmV2LnhtbFBLBQYAAAAABAAEAPkAAACRAwAAAAA=&#10;" strokeweight="17948emu"/>
                <v:line id="Line 137" o:spid="_x0000_s1140" style="position:absolute;visibility:visible;mso-wrap-style:square" from="6861,2394" to="6889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RR9K48IAAADcAAAADwAAAGRycy9kb3ducmV2LnhtbERPS4vCMBC+C/sfwizsRTRVUaRrFFGE&#10;xYNg1cPehmZsi82kNOlj//1GELzNx/ec1aY3pWipdoVlBZNxBII4tbrgTMH1chgtQTiPrLG0TAr+&#10;yMFm/TFYYaxtx2dqE5+JEMIuRgW591UspUtzMujGtiIO3N3WBn2AdSZ1jV0IN6WcRtFCGiw4NORY&#10;0S6n9JE0RgHq5rI9tc3edSaRUTP8Pc5vlVJfn/32G4Sn3r/FL/ePDvOnM3g+Ey6Q63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RR9K48IAAADcAAAADwAAAAAAAAAAAAAA&#10;AAChAgAAZHJzL2Rvd25yZXYueG1sUEsFBgAAAAAEAAQA+QAAAJADAAAAAA==&#10;" strokeweight="17948emu"/>
                <v:line id="Line 136" o:spid="_x0000_s1141" style="position:absolute;visibility:visible;mso-wrap-style:square" from="6889,2394" to="6917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yvbSl8IAAADcAAAADwAAAGRycy9kb3ducmV2LnhtbERPS4vCMBC+C/sfwizsRTRVVKRrFFGE&#10;xYNg1cPehmZsi82kNOlj//1GELzNx/ec1aY3pWipdoVlBZNxBII4tbrgTMH1chgtQTiPrLG0TAr+&#10;yMFm/TFYYaxtx2dqE5+JEMIuRgW591UspUtzMujGtiIO3N3WBn2AdSZ1jV0IN6WcRtFCGiw4NORY&#10;0S6n9JE0RgHq5rI9tc3edSaRUTP8Pc5vlVJfn/32G4Sn3r/FL/ePDvOnM3g+Ey6Q63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yvbSl8IAAADcAAAADwAAAAAAAAAAAAAA&#10;AAChAgAAZHJzL2Rvd25yZXYueG1sUEsFBgAAAAAEAAQA+QAAAJADAAAAAA==&#10;" strokeweight="17948emu"/>
                <v:line id="Line 135" o:spid="_x0000_s1142" style="position:absolute;visibility:visible;mso-wrap-style:square" from="6917,2394" to="6946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pbp3DMMAAADcAAAADwAAAGRycy9kb3ducmV2LnhtbERPyWrDMBC9F/oPYgq5lFhOICU4VkJo&#10;KJQeCrWTQ26DNbFNrZGR5CV/XxUKvc3jrZMfZtOJkZxvLStYJSkI4srqlmsF5/JtuQXhA7LGzjIp&#10;uJOHw/7xIcdM24m/aCxCLWII+wwVNCH0mZS+asigT2xPHLmbdQZDhK6W2uEUw00n12n6Ig22HBsa&#10;7Om1oeq7GIwC1EN5/ByHk59MIdPh+fqxufRKLZ7m4w5EoDn8i//c7zrOX2/g95l4gdz/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KW6dwzDAAAA3AAAAA8AAAAAAAAAAAAA&#10;AAAAoQIAAGRycy9kb3ducmV2LnhtbFBLBQYAAAAABAAEAPkAAACRAwAAAAA=&#10;" strokeweight="17948emu"/>
                <v:line id="Line 134" o:spid="_x0000_s1143" style="position:absolute;visibility:visible;mso-wrap-style:square" from="6946,2394" to="6974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VWjpe8MAAADcAAAADwAAAGRycy9kb3ducmV2LnhtbERPyWrDMBC9F/oPYgq5lFhOoCE4VkJo&#10;KJQeCrWTQ26DNbFNrZGR5CV/XxUKvc3jrZMfZtOJkZxvLStYJSkI4srqlmsF5/JtuQXhA7LGzjIp&#10;uJOHw/7xIcdM24m/aCxCLWII+wwVNCH0mZS+asigT2xPHLmbdQZDhK6W2uEUw00n12m6kQZbjg0N&#10;9vTaUPVdDEYB6qE8fo7DyU+mkOnwfP14ufRKLZ7m4w5EoDn8i//c7zrOX2/g95l4gdz/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FVo6XvDAAAA3AAAAA8AAAAAAAAAAAAA&#10;AAAAoQIAAGRycy9kb3ducmV2LnhtbFBLBQYAAAAABAAEAPkAAACRAwAAAAA=&#10;" strokeweight="17948emu"/>
                <v:line id="Line 133" o:spid="_x0000_s1144" style="position:absolute;visibility:visible;mso-wrap-style:square" from="6974,2394" to="7002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OiRM4MIAAADcAAAADwAAAGRycy9kb3ducmV2LnhtbERPS4vCMBC+C/sfwizsRTRV8EHXKKII&#10;iwfBqoe9Dc3YFptJadLH/vuNIHibj+85q01vStFS7QrLCibjCARxanXBmYLr5TBagnAeWWNpmRT8&#10;kYPN+mOwwljbjs/UJj4TIYRdjApy76tYSpfmZNCNbUUcuLutDfoA60zqGrsQbko5jaK5NFhwaMix&#10;ol1O6SNpjALUzWV7apu960wio2b4e5zdKqW+PvvtNwhPvX+LX+4fHeZPF/B8Jlwg1/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OiRM4MIAAADcAAAADwAAAAAAAAAAAAAA&#10;AAChAgAAZHJzL2Rvd25yZXYueG1sUEsFBgAAAAAEAAQA+QAAAJADAAAAAA==&#10;" strokeweight="17948emu"/>
                <v:line id="Line 132" o:spid="_x0000_s1145" style="position:absolute;visibility:visible;mso-wrap-style:square" from="7002,2394" to="7030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7vYksUAAADcAAAADwAAAGRycy9kb3ducmV2LnhtbESPT2vCQBDF7wW/wzKCl6KbCi0SXUUs&#10;gvRQaNSDtyE7JsHsbMhu/vjtO4dCbzO8N+/9ZrMbXa16akPl2cDbIgFFnHtbcWHgcj7OV6BCRLZY&#10;eyYDTwqw205eNphaP/AP9VkslIRwSNFAGWOTah3ykhyGhW+IRbv71mGUtS20bXGQcFfrZZJ8aIcV&#10;S0OJDR1Kyh9Z5wyg7c777777DIPLdNK93r7er40xs+m4X4OKNMZ/89/1yQr+UmjlGZlAb38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S7vYksUAAADcAAAADwAAAAAAAAAA&#10;AAAAAAChAgAAZHJzL2Rvd25yZXYueG1sUEsFBgAAAAAEAAQA+QAAAJMDAAAAAA==&#10;" strokeweight="17948emu"/>
                <v:line id="Line 131" o:spid="_x0000_s1146" style="position:absolute;visibility:visible;mso-wrap-style:square" from="7030,2394" to="7058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Pd9CcIAAADcAAAADwAAAGRycy9kb3ducmV2LnhtbERPS4vCMBC+C/sfwizsRTRVULRrFFGE&#10;xYNg1cPehmZsi82kNOlj//1GELzNx/ec1aY3pWipdoVlBZNxBII4tbrgTMH1chgtQDiPrLG0TAr+&#10;yMFm/TFYYaxtx2dqE5+JEMIuRgW591UspUtzMujGtiIO3N3WBn2AdSZ1jV0IN6WcRtFcGiw4NORY&#10;0S6n9JE0RgHq5rI9tc3edSaRUTP8Pc5ulVJfn/32G4Sn3r/FL/ePDvOnS3g+Ey6Q63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JPd9CcIAAADcAAAADwAAAAAAAAAAAAAA&#10;AAChAgAAZHJzL2Rvd25yZXYueG1sUEsFBgAAAAAEAAQA+QAAAJADAAAAAA==&#10;" strokeweight="17948emu"/>
                <v:line id="Line 130" o:spid="_x0000_s1147" style="position:absolute;visibility:visible;mso-wrap-style:square" from="7058,2394" to="7087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MBRCScYAAADcAAAADwAAAGRycy9kb3ducmV2LnhtbESPT2vCQBDF74LfYRmhF9GNLYqkriKW&#10;QvFQMGkPvQ3ZaRKanQ3ZzZ9+e+dQ6G2G9+a93xxOk2vUQF2oPRvYrBNQxIW3NZcGPvLX1R5UiMgW&#10;G89k4JcCnI7z2QFT60e+0ZDFUkkIhxQNVDG2qdahqMhhWPuWWLRv3zmMsnalth2OEu4a/ZgkO+2w&#10;ZmmosKVLRcVP1jsDaPv8/D70L2F0mU765dd1+9ka87CYzs+gIk3x3/x3/WYF/0nw5RmZQB/vAA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DAUQknGAAAA3AAAAA8AAAAAAAAA&#10;AAAAAAAAoQIAAGRycy9kb3ducmV2LnhtbFBLBQYAAAAABAAEAPkAAACUAwAAAAA=&#10;" strokeweight="17948emu"/>
                <v:line id="Line 129" o:spid="_x0000_s1148" style="position:absolute;visibility:visible;mso-wrap-style:square" from="7087,2394" to="7115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X1jn0sIAAADcAAAADwAAAGRycy9kb3ducmV2LnhtbERPS4vCMBC+L/gfwgh7WTRVWZFqFFGE&#10;xYOwVQ/ehmZsi82kNOnDf2+Ehb3Nx/ec1aY3pWipdoVlBZNxBII4tbrgTMHlfBgtQDiPrLG0TAqe&#10;5GCzHnysMNa2419qE5+JEMIuRgW591UspUtzMujGtiIO3N3WBn2AdSZ1jV0IN6WcRtFcGiw4NORY&#10;0S6n9JE0RgHq5rw9tc3edSaRUfN1O35fK6U+h/12CcJT7//Ff+4fHebPJvB+Jlwg1y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X1jn0sIAAADcAAAADwAAAAAAAAAAAAAA&#10;AAChAgAAZHJzL2Rvd25yZXYueG1sUEsFBgAAAAAEAAQA+QAAAJADAAAAAA==&#10;" strokeweight="17948emu"/>
                <v:line id="Line 128" o:spid="_x0000_s1149" style="position:absolute;visibility:visible;mso-wrap-style:square" from="7115,2394" to="7143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r4p5pcIAAADcAAAADwAAAGRycy9kb3ducmV2LnhtbERPS4vCMBC+C/sfwizsRTRVUaRrFFGE&#10;xYNg1cPehmZsi82kNOlj//1GELzNx/ec1aY3pWipdoVlBZNxBII4tbrgTMH1chgtQTiPrLG0TAr+&#10;yMFm/TFYYaxtx2dqE5+JEMIuRgW591UspUtzMujGtiIO3N3WBn2AdSZ1jV0IN6WcRtFCGiw4NORY&#10;0S6n9JE0RgHq5rI9tc3edSaRUTP8Pc5vlVJfn/32G4Sn3r/FL/ePDvNnU3g+Ey6Q63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r4p5pcIAAADcAAAADwAAAAAAAAAAAAAA&#10;AAChAgAAZHJzL2Rvd25yZXYueG1sUEsFBgAAAAAEAAQA+QAAAJADAAAAAA==&#10;" strokeweight="17948emu"/>
                <v:line id="Line 127" o:spid="_x0000_s1150" style="position:absolute;visibility:visible;mso-wrap-style:square" from="7143,2394" to="7171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wMbcPsIAAADcAAAADwAAAGRycy9kb3ducmV2LnhtbERPS4vCMBC+C/sfwizsRTR1RZGuUcRl&#10;QTwIVj3sbWjGtthMSpM+/PdGELzNx/ec5bo3pWipdoVlBZNxBII4tbrgTMH59DdagHAeWWNpmRTc&#10;ycF69TFYYqxtx0dqE5+JEMIuRgW591UspUtzMujGtiIO3NXWBn2AdSZ1jV0IN6X8jqK5NFhwaMix&#10;om1O6S1pjALUzWlzaJtf15lERs3wfz+7VEp9ffabHxCeev8Wv9w7HeZPp/B8JlwgVw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wMbcPsIAAADcAAAADwAAAAAAAAAAAAAA&#10;AAChAgAAZHJzL2Rvd25yZXYueG1sUEsFBgAAAAAEAAQA+QAAAJADAAAAAA==&#10;" strokeweight="17948emu"/>
                <v:line id="Line 126" o:spid="_x0000_s1151" style="position:absolute;visibility:visible;mso-wrap-style:square" from="7171,2394" to="7199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Ty9ESsMAAADcAAAADwAAAGRycy9kb3ducmV2LnhtbERPS2vCQBC+C/6HZQQvUjdttZTUTZAW&#10;QXoQTOyhtyE7TUKzsyG7efjvuwXB23x8z9mlk2nEQJ2rLSt4XEcgiAuray4VXPLDwysI55E1NpZJ&#10;wZUcpMl8tsNY25HPNGS+FCGEXYwKKu/bWEpXVGTQrW1LHLgf2xn0AXal1B2OIdw08imKXqTBmkND&#10;hS29V1T8Zr1RgLrP96eh/3CjyWTUr74/t1+tUsvFtH8D4Wnyd/HNfdRh/vMG/p8JF8jkD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E8vRErDAAAA3AAAAA8AAAAAAAAAAAAA&#10;AAAAoQIAAGRycy9kb3ducmV2LnhtbFBLBQYAAAAABAAEAPkAAACRAwAAAAA=&#10;" strokeweight="17948emu"/>
                <v:line id="Line 125" o:spid="_x0000_s1152" style="position:absolute;visibility:visible;mso-wrap-style:square" from="7199,2394" to="7228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IGPh0cIAAADcAAAADwAAAGRycy9kb3ducmV2LnhtbERPS4vCMBC+C/sfwizsRTR1RZGuUcRl&#10;QTwIVj3sbWjGtthMSpM+/PdGELzNx/ec5bo3pWipdoVlBZNxBII4tbrgTMH59DdagHAeWWNpmRTc&#10;ycF69TFYYqxtx0dqE5+JEMIuRgW591UspUtzMujGtiIO3NXWBn2AdSZ1jV0IN6X8jqK5NFhwaMix&#10;om1O6S1pjALUzWlzaJtf15lERs3wfz+7VEp9ffabHxCeev8Wv9w7HeZPZ/B8JlwgVw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IGPh0cIAAADcAAAADwAAAAAAAAAAAAAA&#10;AAChAgAAZHJzL2Rvd25yZXYueG1sUEsFBgAAAAAEAAQA+QAAAJADAAAAAA==&#10;" strokeweight="17948emu"/>
                <v:line id="Line 124" o:spid="_x0000_s1153" style="position:absolute;visibility:visible;mso-wrap-style:square" from="7228,2394" to="7256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0LF/psIAAADcAAAADwAAAGRycy9kb3ducmV2LnhtbERPS4vCMBC+C/6HMIIXWdNVFOkaRVwE&#10;8SBY9bC3oZlti82kNOnDf2+Ehb3Nx/ec9bY3pWipdoVlBZ/TCARxanXBmYLb9fCxAuE8ssbSMil4&#10;koPtZjhYY6xtxxdqE5+JEMIuRgW591UspUtzMuimtiIO3K+tDfoA60zqGrsQbko5i6KlNFhwaMix&#10;on1O6SNpjALUzXV3bptv15lERs3k57S4V0qNR/3uC4Sn3v+L/9xHHebPl/B+JlwgNy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0LF/psIAAADcAAAADwAAAAAAAAAAAAAA&#10;AAChAgAAZHJzL2Rvd25yZXYueG1sUEsFBgAAAAAEAAQA+QAAAJADAAAAAA==&#10;" strokeweight="17948emu"/>
                <v:line id="Line 123" o:spid="_x0000_s1154" style="position:absolute;visibility:visible;mso-wrap-style:square" from="7256,2394" to="7284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v/3aPcMAAADcAAAADwAAAGRycy9kb3ducmV2LnhtbERPS2vCQBC+C/6HZQQvUjdt0ZbUTZAW&#10;QXoQTOyhtyE7TUKzsyG7efjvuwXB23x8z9mlk2nEQJ2rLSt4XEcgiAuray4VXPLDwysI55E1NpZJ&#10;wZUcpMl8tsNY25HPNGS+FCGEXYwKKu/bWEpXVGTQrW1LHLgf2xn0AXal1B2OIdw08imKttJgzaGh&#10;wpbeKyp+s94oQN3n+9PQf7jRZDLqV9+fm69WqeVi2r+B8DT5u/jmPuow//kF/p8JF8jkD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L/92j3DAAAA3AAAAA8AAAAAAAAAAAAA&#10;AAAAoQIAAGRycy9kb3ducmV2LnhtbFBLBQYAAAAABAAEAPkAAACRAwAAAAA=&#10;" strokeweight="17948emu"/>
                <v:line id="Line 122" o:spid="_x0000_s1155" style="position:absolute;visibility:visible;mso-wrap-style:square" from="7284,2394" to="7312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zmJOT8YAAADcAAAADwAAAGRycy9kb3ducmV2LnhtbESPT2vCQBDF74LfYRmhF9GNLYqkriKW&#10;QvFQMGkPvQ3ZaRKanQ3ZzZ9+e+dQ6G2G9+a93xxOk2vUQF2oPRvYrBNQxIW3NZcGPvLX1R5UiMgW&#10;G89k4JcCnI7z2QFT60e+0ZDFUkkIhxQNVDG2qdahqMhhWPuWWLRv3zmMsnalth2OEu4a/ZgkO+2w&#10;ZmmosKVLRcVP1jsDaPv8/D70L2F0mU765dd1+9ka87CYzs+gIk3x3/x3/WYF/0lo5RmZQB/vAA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M5iTk/GAAAA3AAAAA8AAAAAAAAA&#10;AAAAAAAAoQIAAGRycy9kb3ducmV2LnhtbFBLBQYAAAAABAAEAPkAAACUAwAAAAA=&#10;" strokeweight="17948emu"/>
                <v:line id="Line 121" o:spid="_x0000_s1156" style="position:absolute;visibility:visible;mso-wrap-style:square" from="7312,2394" to="7340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oS7r1MMAAADcAAAADwAAAGRycy9kb3ducmV2LnhtbERPS2vCQBC+C/6HZQQvUjdtUdrUTZAW&#10;QXoQTOyhtyE7TUKzsyG7efjvuwXB23x8z9mlk2nEQJ2rLSt4XEcgiAuray4VXPLDwwsI55E1NpZJ&#10;wZUcpMl8tsNY25HPNGS+FCGEXYwKKu/bWEpXVGTQrW1LHLgf2xn0AXal1B2OIdw08imKttJgzaGh&#10;wpbeKyp+s94oQN3n+9PQf7jRZDLqV9+fm69WqeVi2r+B8DT5u/jmPuow//kV/p8JF8jkD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KEu69TDAAAA3AAAAA8AAAAAAAAAAAAA&#10;AAAAoQIAAGRycy9kb3ducmV2LnhtbFBLBQYAAAAABAAEAPkAAACRAwAAAAA=&#10;" strokeweight="17948emu"/>
                <v:line id="Line 120" o:spid="_x0000_s1157" style="position:absolute;visibility:visible;mso-wrap-style:square" from="7340,2394" to="7369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aBIxNMYAAADcAAAADwAAAGRycy9kb3ducmV2LnhtbESPT2vCQBDF74LfYRmhF9GNpYqkriKW&#10;QvFQMGkPvQ3ZaRKanQ3ZzZ9+e+dQ6G2G9+a93xxOk2vUQF2oPRvYrBNQxIW3NZcGPvLX1R5UiMgW&#10;G89k4JcCnI7z2QFT60e+0ZDFUkkIhxQNVDG2qdahqMhhWPuWWLRv3zmMsnalth2OEu4a/ZgkO+2w&#10;ZmmosKVLRcVP1jsDaPv8/D70L2F0mU765dd1+9ka87CYzs+gIk3x3/x3/WYF/0nw5RmZQB/vAA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GgSMTTGAAAA3AAAAA8AAAAAAAAA&#10;AAAAAAAAoQIAAGRycy9kb3ducmV2LnhtbFBLBQYAAAAABAAEAPkAAACUAwAAAAA=&#10;" strokeweight="17948emu"/>
                <v:line id="Line 119" o:spid="_x0000_s1158" style="position:absolute;visibility:visible;mso-wrap-style:square" from="7369,2394" to="7397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B16Ur8IAAADcAAAADwAAAGRycy9kb3ducmV2LnhtbERPS4vCMBC+L/gfwgh7WTRVXJFqFFGE&#10;xYOwVQ/ehmZsi82kNOnDf2+Ehb3Nx/ec1aY3pWipdoVlBZNxBII4tbrgTMHlfBgtQDiPrLG0TAqe&#10;5GCzHnysMNa2419qE5+JEMIuRgW591UspUtzMujGtiIO3N3WBn2AdSZ1jV0IN6WcRtFcGiw4NORY&#10;0S6n9JE0RgHq5rw9tc3edSaRUfN1O35fK6U+h/12CcJT7//Ff+4fHebPJvB+Jlwg1y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B16Ur8IAAADcAAAADwAAAAAAAAAAAAAA&#10;AAChAgAAZHJzL2Rvd25yZXYueG1sUEsFBgAAAAAEAAQA+QAAAJADAAAAAA==&#10;" strokeweight="17948emu"/>
                <v:line id="Line 118" o:spid="_x0000_s1159" style="position:absolute;visibility:visible;mso-wrap-style:square" from="7397,2394" to="7425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94wK2MIAAADcAAAADwAAAGRycy9kb3ducmV2LnhtbERPS4vCMBC+C/sfwizsRTRVVKRrFFGE&#10;xYNg1cPehmZsi82kNOlj//1GELzNx/ec1aY3pWipdoVlBZNxBII4tbrgTMH1chgtQTiPrLG0TAr+&#10;yMFm/TFYYaxtx2dqE5+JEMIuRgW591UspUtzMujGtiIO3N3WBn2AdSZ1jV0IN6WcRtFCGiw4NORY&#10;0S6n9JE0RgHq5rI9tc3edSaRUTP8Pc5vlVJfn/32G4Sn3r/FL/ePDvNnU3g+Ey6Q63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94wK2MIAAADcAAAADwAAAAAAAAAAAAAA&#10;AAChAgAAZHJzL2Rvd25yZXYueG1sUEsFBgAAAAAEAAQA+QAAAJADAAAAAA==&#10;" strokeweight="17948emu"/>
                <v:line id="Line 117" o:spid="_x0000_s1160" style="position:absolute;visibility:visible;mso-wrap-style:square" from="7425,2394" to="7453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mMCvQ8MAAADcAAAADwAAAGRycy9kb3ducmV2LnhtbERPS2vCQBC+C/6HZQQvUjdttZTUTZAW&#10;QXoQTOyhtyE7TUKzsyG7efjvuwXB23x8z9mlk2nEQJ2rLSt4XEcgiAuray4VXPLDwysI55E1NpZJ&#10;wZUcpMl8tsNY25HPNGS+FCGEXYwKKu/bWEpXVGTQrW1LHLgf2xn0AXal1B2OIdw08imKXqTBmkND&#10;hS29V1T8Zr1RgLrP96eh/3CjyWTUr74/t1+tUsvFtH8D4Wnyd/HNfdRh/uYZ/p8JF8jkD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JjAr0PDAAAA3AAAAA8AAAAAAAAAAAAA&#10;AAAAoQIAAGRycy9kb3ducmV2LnhtbFBLBQYAAAAABAAEAPkAAACRAwAAAAA=&#10;" strokeweight="17948emu"/>
                <v:line id="Line 116" o:spid="_x0000_s1161" style="position:absolute;visibility:visible;mso-wrap-style:square" from="7453,2394" to="7481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Fyk3N8IAAADcAAAADwAAAGRycy9kb3ducmV2LnhtbERPS4vCMBC+C/sfwizsRTR1UZGuUcRl&#10;QTwIVj3sbWjGtthMSpM+/PdGELzNx/ec5bo3pWipdoVlBZNxBII4tbrgTMH59DdagHAeWWNpmRTc&#10;ycF69TFYYqxtx0dqE5+JEMIuRgW591UspUtzMujGtiIO3NXWBn2AdSZ1jV0IN6X8jqK5NFhwaMix&#10;om1O6S1pjALUzWlzaJtf15lERs3wfz+7VEp9ffabHxCeev8Wv9w7HeZPp/B8JlwgVw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Fyk3N8IAAADcAAAADwAAAAAAAAAAAAAA&#10;AAChAgAAZHJzL2Rvd25yZXYueG1sUEsFBgAAAAAEAAQA+QAAAJADAAAAAA==&#10;" strokeweight="17948emu"/>
                <v:line id="Line 115" o:spid="_x0000_s1162" style="position:absolute;visibility:visible;mso-wrap-style:square" from="7481,2394" to="7510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eGWSrMIAAADcAAAADwAAAGRycy9kb3ducmV2LnhtbERPS4vCMBC+C/sfwizsRTR1UZGuUcRl&#10;QTwIVj3sbWjGtthMSpM+/PdGELzNx/ec5bo3pWipdoVlBZNxBII4tbrgTMH59DdagHAeWWNpmRTc&#10;ycF69TFYYqxtx0dqE5+JEMIuRgW591UspUtzMujGtiIO3NXWBn2AdSZ1jV0IN6X8jqK5NFhwaMix&#10;om1O6S1pjALUzWlzaJtf15lERs3wfz+7VEp9ffabHxCeev8Wv9w7HeZPZ/B8JlwgVw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eGWSrMIAAADcAAAADwAAAAAAAAAAAAAA&#10;AAChAgAAZHJzL2Rvd25yZXYueG1sUEsFBgAAAAAEAAQA+QAAAJADAAAAAA==&#10;" strokeweight="17948emu"/>
                <v:line id="Line 114" o:spid="_x0000_s1163" style="position:absolute;visibility:visible;mso-wrap-style:square" from="7510,2394" to="7538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iLcM28IAAADcAAAADwAAAGRycy9kb3ducmV2LnhtbERPS4vCMBC+C/6HMIIXWdMVFekaRVwE&#10;8SBY9bC3oZlti82kNOnDf2+Ehb3Nx/ec9bY3pWipdoVlBZ/TCARxanXBmYLb9fCxAuE8ssbSMil4&#10;koPtZjhYY6xtxxdqE5+JEMIuRgW591UspUtzMuimtiIO3K+tDfoA60zqGrsQbko5i6KlNFhwaMix&#10;on1O6SNpjALUzXV3bptv15lERs3k57S4V0qNR/3uC4Sn3v+L/9xHHebPl/B+JlwgNy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iLcM28IAAADcAAAADwAAAAAAAAAAAAAA&#10;AAChAgAAZHJzL2Rvd25yZXYueG1sUEsFBgAAAAAEAAQA+QAAAJADAAAAAA==&#10;" strokeweight="17948emu"/>
                <v:line id="Line 113" o:spid="_x0000_s1164" style="position:absolute;visibility:visible;mso-wrap-style:square" from="7538,2394" to="7566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5/upQMMAAADcAAAADwAAAGRycy9kb3ducmV2LnhtbERPS2vCQBC+C/6HZQQvUjct1ZbUTZAW&#10;QXoQTOyhtyE7TUKzsyG7efjvuwXB23x8z9mlk2nEQJ2rLSt4XEcgiAuray4VXPLDwysI55E1NpZJ&#10;wZUcpMl8tsNY25HPNGS+FCGEXYwKKu/bWEpXVGTQrW1LHLgf2xn0AXal1B2OIdw08imKttJgzaGh&#10;wpbeKyp+s94oQN3n+9PQf7jRZDLqV9+fm69WqeVi2r+B8DT5u/jmPuow//kF/p8JF8jkD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Of7qUDDAAAA3AAAAA8AAAAAAAAAAAAA&#10;AAAAoQIAAGRycy9kb3ducmV2LnhtbFBLBQYAAAAABAAEAPkAAACRAwAAAAA=&#10;" strokeweight="17948emu"/>
                <v:line id="Line 112" o:spid="_x0000_s1165" style="position:absolute;visibility:visible;mso-wrap-style:square" from="7566,2394" to="7595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lmQ9MsYAAADcAAAADwAAAGRycy9kb3ducmV2LnhtbESPT2vCQBDF74LfYRmhF9GNpYqkriKW&#10;QvFQMGkPvQ3ZaRKanQ3ZzZ9+e+dQ6G2G9+a93xxOk2vUQF2oPRvYrBNQxIW3NZcGPvLX1R5UiMgW&#10;G89k4JcCnI7z2QFT60e+0ZDFUkkIhxQNVDG2qdahqMhhWPuWWLRv3zmMsnalth2OEu4a/ZgkO+2w&#10;ZmmosKVLRcVP1jsDaPv8/D70L2F0mU765dd1+9ka87CYzs+gIk3x3/x3/WYF/0lo5RmZQB/vAA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JZkPTLGAAAA3AAAAA8AAAAAAAAA&#10;AAAAAAAAoQIAAGRycy9kb3ducmV2LnhtbFBLBQYAAAAABAAEAPkAAACUAwAAAAA=&#10;" strokeweight="17948emu"/>
                <v:line id="Line 111" o:spid="_x0000_s1166" style="position:absolute;visibility:visible;mso-wrap-style:square" from="7595,2394" to="7623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+SiYqcMAAADcAAAADwAAAGRycy9kb3ducmV2LnhtbERPS2vCQBC+C/6HZQQvUjctVdrUTZAW&#10;QXoQTOyhtyE7TUKzsyG7efjvuwXB23x8z9mlk2nEQJ2rLSt4XEcgiAuray4VXPLDwwsI55E1NpZJ&#10;wZUcpMl8tsNY25HPNGS+FCGEXYwKKu/bWEpXVGTQrW1LHLgf2xn0AXal1B2OIdw08imKttJgzaGh&#10;wpbeKyp+s94oQN3n+9PQf7jRZDLqV9+fm69WqeVi2r+B8DT5u/jmPuow//kV/p8JF8jkD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PkomKnDAAAA3AAAAA8AAAAAAAAAAAAA&#10;AAAAoQIAAGRycy9kb3ducmV2LnhtbFBLBQYAAAAABAAEAPkAAACRAwAAAAA=&#10;" strokeweight="17948emu"/>
                <v:line id="Line 110" o:spid="_x0000_s1167" style="position:absolute;visibility:visible;mso-wrap-style:square" from="7623,2394" to="7651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7cun6cUAAADcAAAADwAAAGRycy9kb3ducmV2LnhtbESPT2vCQBDF7wW/wzKCl6KbChaJriIW&#10;QXooNOrB25Adk2B2NmQ3f/rtO4dCbzO8N+/9ZrsfXa16akPl2cDbIgFFnHtbcWHgejnN16BCRLZY&#10;eyYDPxRgv5u8bDG1fuBv6rNYKAnhkKKBMsYm1TrkJTkMC98Qi/bwrcMoa1to2+Ig4a7WyyR51w4r&#10;loYSGzqWlD+zzhlA210OX333EQaX6aR7vX+ubo0xs+l42ICKNMZ/89/12Qr+SvDlGZlA734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7cun6cUAAADcAAAADwAAAAAAAAAA&#10;AAAAAAChAgAAZHJzL2Rvd25yZXYueG1sUEsFBgAAAAAEAAQA+QAAAJMDAAAAAA==&#10;" strokeweight="17948emu"/>
                <v:line id="Line 109" o:spid="_x0000_s1168" style="position:absolute;visibility:visible;mso-wrap-style:square" from="7651,2394" to="7679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gocCcsMAAADcAAAADwAAAGRycy9kb3ducmV2LnhtbERPS0vDQBC+C/6HZQQvYjcpVErsJgRL&#10;oXgoNGkP3obsmASzsyG7efjv3ULB23x8z9lli+nERINrLSuIVxEI4srqlmsFl/LwugXhPLLGzjIp&#10;+CUHWfr4sMNE25nPNBW+FiGEXYIKGu/7REpXNWTQrWxPHLhvOxj0AQ611APOIdx0ch1Fb9Jgy6Gh&#10;wZ4+Gqp+itEoQD2W+Wka9242hYzGl6/PzbVX6vlpyd9BeFr8v/juPuowfxPD7ZlwgUz/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IKHAnLDAAAA3AAAAA8AAAAAAAAAAAAA&#10;AAAAoQIAAGRycy9kb3ducmV2LnhtbFBLBQYAAAAABAAEAPkAAACRAwAAAAA=&#10;" strokeweight="17948emu"/>
                <v:line id="Line 108" o:spid="_x0000_s1169" style="position:absolute;visibility:visible;mso-wrap-style:square" from="7679,2394" to="7708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lWcBcMAAADcAAAADwAAAGRycy9kb3ducmV2LnhtbERPyWrDMBC9F/oPYgq5lFhOICU4VkJo&#10;KJQeCrWTQ26DNbFNrZGR5CV/XxUKvc3jrZMfZtOJkZxvLStYJSkI4srqlmsF5/JtuQXhA7LGzjIp&#10;uJOHw/7xIcdM24m/aCxCLWII+wwVNCH0mZS+asigT2xPHLmbdQZDhK6W2uEUw00n12n6Ig22HBsa&#10;7Om1oeq7GIwC1EN5/ByHk59MIdPh+fqxufRKLZ7m4w5EoDn8i//c7zrO36zh95l4gdz/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HJVnAXDAAAA3AAAAA8AAAAAAAAAAAAA&#10;AAAAoQIAAGRycy9kb3ducmV2LnhtbFBLBQYAAAAABAAEAPkAAACRAwAAAAA=&#10;" strokeweight="17948emu"/>
                <v:line id="Line 107" o:spid="_x0000_s1170" style="position:absolute;visibility:visible;mso-wrap-style:square" from="7708,2394" to="7736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Rk5nsIAAADcAAAADwAAAGRycy9kb3ducmV2LnhtbERPS4vCMBC+C/sfwizsRTR1RZGuUcRl&#10;QTwIVj3sbWjGtthMSpM+/PdGELzNx/ec5bo3pWipdoVlBZNxBII4tbrgTMH59DdagHAeWWNpmRTc&#10;ycF69TFYYqxtx0dqE5+JEMIuRgW591UspUtzMujGtiIO3NXWBn2AdSZ1jV0IN6X8jqK5NFhwaMix&#10;om1O6S1pjALUzWlzaJtf15lERs3wfz+7VEp9ffabHxCeev8Wv9w7HebPpvB8JlwgVw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HRk5nsIAAADcAAAADwAAAAAAAAAAAAAA&#10;AAChAgAAZHJzL2Rvd25yZXYueG1sUEsFBgAAAAAEAAQA+QAAAJADAAAAAA==&#10;" strokeweight="17948emu"/>
                <v:line id="Line 106" o:spid="_x0000_s1171" style="position:absolute;visibility:visible;mso-wrap-style:square" from="7736,2394" to="7764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kvCh6sIAAADcAAAADwAAAGRycy9kb3ducmV2LnhtbERPS4vCMBC+C/sfwizsRTR1UZGuUcRl&#10;QTwIVj3sbWjGtthMSpM+/PdGELzNx/ec5bo3pWipdoVlBZNxBII4tbrgTMH59DdagHAeWWNpmRTc&#10;ycF69TFYYqxtx0dqE5+JEMIuRgW591UspUtzMujGtiIO3NXWBn2AdSZ1jV0IN6X8jqK5NFhwaMix&#10;om1O6S1pjALUzWlzaJtf15lERs3wfz+7VEp9ffabHxCeev8Wv9w7HebPpvB8JlwgVw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kvCh6sIAAADcAAAADwAAAAAAAAAAAAAA&#10;AAChAgAAZHJzL2Rvd25yZXYueG1sUEsFBgAAAAAEAAQA+QAAAJADAAAAAA==&#10;" strokeweight="17948emu"/>
                <v:line id="Line 105" o:spid="_x0000_s1172" style="position:absolute;visibility:visible;mso-wrap-style:square" from="7764,2394" to="7792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/bwEccEAAADcAAAADwAAAGRycy9kb3ducmV2LnhtbERPS4vCMBC+C/6HMIIX0VShslSjiCKI&#10;h4Wtu4e9Dc3YFptJadKH/94sLHibj+852/1gKtFR40rLCpaLCARxZnXJuYLv23n+AcJ5ZI2VZVLw&#10;JAf73Xi0xUTbnr+oS30uQgi7BBUU3teJlC4ryKBb2Jo4cHfbGPQBNrnUDfYh3FRyFUVrabDk0FBg&#10;TceCskfaGgWo29vhs2tPrjepjNrZ7zX+qZWaTobDBoSnwb/F/+6LDvPjGP6eCRfI3Qs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D9vARxwQAAANwAAAAPAAAAAAAAAAAAAAAA&#10;AKECAABkcnMvZG93bnJldi54bWxQSwUGAAAAAAQABAD5AAAAjwMAAAAA&#10;" strokeweight="17948emu"/>
                <v:line id="Line 104" o:spid="_x0000_s1173" style="position:absolute;visibility:visible;mso-wrap-style:square" from="7792,2394" to="7820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DW6aBsMAAADcAAAADwAAAGRycy9kb3ducmV2LnhtbERPS2vCQBC+F/oflil4KbqpEJHoKqFF&#10;EA+FRj14G7JjEpqdDbubh/++Wyj0Nh/fc7b7ybRiIOcbywreFgkI4tLqhisFl/NhvgbhA7LG1jIp&#10;eJCH/e75aYuZtiN/0VCESsQQ9hkqqEPoMil9WZNBv7AdceTu1hkMEbpKaodjDDetXCbJShpsODbU&#10;2NF7TeV30RsFqPtz/jn0H340hUz619spvXZKzV6mfAMi0BT+xX/uo47z0xX8PhMvkLsf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A1umgbDAAAA3AAAAA8AAAAAAAAAAAAA&#10;AAAAoQIAAGRycy9kb3ducmV2LnhtbFBLBQYAAAAABAAEAPkAAACRAwAAAAA=&#10;" strokeweight="17948emu"/>
                <v:line id="Line 103" o:spid="_x0000_s1174" style="position:absolute;visibility:visible;mso-wrap-style:square" from="7820,2394" to="7849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YiI/ncIAAADcAAAADwAAAGRycy9kb3ducmV2LnhtbERPS4vCMBC+C/sfwizsRTR1wQddo4jL&#10;gngQrHrY29CMbbGZlCZ9+O+NIHibj+85y3VvStFS7QrLCibjCARxanXBmYLz6W+0AOE8ssbSMim4&#10;k4P16mOwxFjbjo/UJj4TIYRdjApy76tYSpfmZNCNbUUcuKutDfoA60zqGrsQbkr5HUUzabDg0JBj&#10;Rduc0lvSGAWom9Pm0Da/rjOJjJrh/356qZT6+uw3PyA89f4tfrl3OsyfzuH5TLhArh4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YiI/ncIAAADcAAAADwAAAAAAAAAAAAAA&#10;AAChAgAAZHJzL2Rvd25yZXYueG1sUEsFBgAAAAAEAAQA+QAAAJADAAAAAA==&#10;" strokeweight="17948emu"/>
                <v:line id="Line 102" o:spid="_x0000_s1175" style="position:absolute;visibility:visible;mso-wrap-style:square" from="7849,2394" to="7877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E72r78UAAADcAAAADwAAAGRycy9kb3ducmV2LnhtbESPT2vCQBDF7wW/wzKCl6KbChaJriIW&#10;QXooNOrB25Adk2B2NmQ3f/rtO4dCbzO8N+/9ZrsfXa16akPl2cDbIgFFnHtbcWHgejnN16BCRLZY&#10;eyYDPxRgv5u8bDG1fuBv6rNYKAnhkKKBMsYm1TrkJTkMC98Qi/bwrcMoa1to2+Ig4a7WyyR51w4r&#10;loYSGzqWlD+zzhlA210OX333EQaX6aR7vX+ubo0xs+l42ICKNMZ/89/12Qr+SmjlGZlA734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E72r78UAAADcAAAADwAAAAAAAAAA&#10;AAAAAAChAgAAZHJzL2Rvd25yZXYueG1sUEsFBgAAAAAEAAQA+QAAAJMDAAAAAA==&#10;" strokeweight="17948emu"/>
                <v:line id="Line 101" o:spid="_x0000_s1176" style="position:absolute;visibility:visible;mso-wrap-style:square" from="7877,2394" to="7905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fPEOdMIAAADcAAAADwAAAGRycy9kb3ducmV2LnhtbERPS4vCMBC+C/sfwizsRTR1QdGuUcRl&#10;QTwIVj3sbWjGtthMSpM+/PdGELzNx/ec5bo3pWipdoVlBZNxBII4tbrgTMH59Deag3AeWWNpmRTc&#10;ycF69TFYYqxtx0dqE5+JEMIuRgW591UspUtzMujGtiIO3NXWBn2AdSZ1jV0IN6X8jqKZNFhwaMix&#10;om1O6S1pjALUzWlzaJtf15lERs3wfz+9VEp9ffabHxCeev8Wv9w7HeZPF/B8JlwgVw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fPEOdMIAAADcAAAADwAAAAAAAAAAAAAA&#10;AAChAgAAZHJzL2Rvd25yZXYueG1sUEsFBgAAAAAEAAQA+QAAAJADAAAAAA==&#10;" strokeweight="17948emu"/>
                <v:rect id="Rectangle 100" o:spid="_x0000_s1177" style="position:absolute;left:7905;top:2380;width:26;height:2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NcraNxwAA&#10;ANwAAAAPAAAAZHJzL2Rvd25yZXYueG1sRI9Bb8IwDIXvk/YfIiNxGymIISgENCYh7TJpsB3gZhrT&#10;VjROlwTo9uvnwyRutt7ze58Xq8416koh1p4NDAcZKOLC25pLA1+fm6cpqJiQLTaeycAPRVgtHx8W&#10;mFt/4y1dd6lUEsIxRwNVSm2udSwqchgHviUW7eSDwyRrKLUNeJNw1+hRlk20w5qlocKWXisqzruL&#10;M7CeTdffH2N+/90eD3TYH8/Po5AZ0+91L3NQibp0N/9fv1nBnwi+PCMT6OUfAA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jXK2jccAAADcAAAADwAAAAAAAAAAAAAAAACXAgAAZHJz&#10;L2Rvd25yZXYueG1sUEsFBgAAAAAEAAQA9QAAAIsDAAAAAA==&#10;" fillcolor="black" stroked="f"/>
                <v:line id="Line 99" o:spid="_x0000_s1178" style="position:absolute;visibility:visible;mso-wrap-style:square" from="3700,2225" to="3700,247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Dya3Q8MAAADcAAAADwAAAGRycy9kb3ducmV2LnhtbERPTWvCQBC9F/oflin01uzag9Q0q6gg&#10;bcAetDn0OGbHJJidjdnVxH/fLQi9zeN9TrYYbSuu1PvGsYZJokAQl840XGkovjcvbyB8QDbYOiYN&#10;N/KwmD8+ZJgaN/COrvtQiRjCPkUNdQhdKqUva7LoE9cRR+7oeoshwr6SpschhttWvio1lRYbjg01&#10;drSuqTztL1bDhfLtrjj85B+zTae+3HmlfFhp/fw0Lt9BBBrDv/ju/jRx/nQCf8/EC+T8F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A8mt0PDAAAA3AAAAA8AAAAAAAAAAAAA&#10;AAAAoQIAAGRycy9kb3ducmV2LnhtbFBLBQYAAAAABAAEAPkAAACRAwAAAAA=&#10;" strokeweight=".4975mm"/>
                <v:line id="Line 98" o:spid="_x0000_s1179" style="position:absolute;visibility:visible;mso-wrap-style:square" from="4370,2394" to="4370,247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RdPiMUAAADcAAAADwAAAGRycy9kb3ducmV2LnhtbERPTWvCQBC9F/oflhF6Ed2YQ5ToKqEo&#10;FEoLjT30OGTHJCY7G7LbmObXdwsFb/N4n7M7jKYVA/WutqxgtYxAEBdW11wq+DyfFhsQziNrbC2T&#10;gh9ycNg/Puww1fbGHzTkvhQhhF2KCirvu1RKV1Rk0C1tRxy4i+0N+gD7UuoebyHctDKOokQarDk0&#10;VNjRc0VFk38bBfH8vfbHZkrWlyF7e11vrvOv06TU02zMtiA8jf4u/ne/6DA/ieHvmXCB3P8C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JRdPiMUAAADcAAAADwAAAAAAAAAA&#10;AAAAAAChAgAAZHJzL2Rvd25yZXYueG1sUEsFBgAAAAAEAAQA+QAAAJMDAAAAAA==&#10;" strokeweight="17909emu"/>
                <v:line id="Line 97" o:spid="_x0000_s1180" style="position:absolute;visibility:visible;mso-wrap-style:square" from="5043,2394" to="5043,247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lvqE8UAAADcAAAADwAAAGRycy9kb3ducmV2LnhtbERPTWvCQBC9F/wPyxS8iG5qIYbUVUQq&#10;FEoLRg89Dtkxm5qdDdk1pv76bqHgbR7vc5brwTaip87XjhU8zRIQxKXTNVcKjofdNAPhA7LGxjEp&#10;+CEP69XoYYm5dlfeU1+ESsQQ9jkqMCG0uZS+NGTRz1xLHLmT6yyGCLtK6g6vMdw2cp4kqbRYc2ww&#10;2NLWUHkuLlbBfPJZh9fzLV2c+s3H+yL7nnztbkqNH4fNC4hAQ7iL/91vOs5Pn+HvmXiBXP0C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SlvqE8UAAADcAAAADwAAAAAAAAAA&#10;AAAAAAChAgAAZHJzL2Rvd25yZXYueG1sUEsFBgAAAAAEAAQA+QAAAJMDAAAAAA==&#10;" strokeweight="17909emu"/>
                <v:line id="Line 96" o:spid="_x0000_s1181" style="position:absolute;visibility:visible;mso-wrap-style:square" from="5713,2394" to="5713,247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xbJyZ8UAAADcAAAADwAAAGRycy9kb3ducmV2LnhtbERPTWvCQBC9F/wPyxS8iG4qJYbUVUQq&#10;FEoLRg89Dtkxm5qdDdk1pv76bqHgbR7vc5brwTaip87XjhU8zRIQxKXTNVcKjofdNAPhA7LGxjEp&#10;+CEP69XoYYm5dlfeU1+ESsQQ9jkqMCG0uZS+NGTRz1xLHLmT6yyGCLtK6g6vMdw2cp4kqbRYc2ww&#10;2NLWUHkuLlbBfPJZh9fzLV2c+s3H+yL7nnztbkqNH4fNC4hAQ7iL/91vOs5Pn+HvmXiBXP0C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xbJyZ8UAAADcAAAADwAAAAAAAAAA&#10;AAAAAAChAgAAZHJzL2Rvd25yZXYueG1sUEsFBgAAAAAEAAQA+QAAAJMDAAAAAA==&#10;" strokeweight="17909emu"/>
                <v:line id="Line 95" o:spid="_x0000_s1182" style="position:absolute;visibility:visible;mso-wrap-style:square" from="6386,2394" to="6386,247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v7X/MUAAADcAAAADwAAAGRycy9kb3ducmV2LnhtbERPTWvCQBC9F/wPyxS8iG4qNIbUVUQq&#10;FEoLRg89Dtkxm5qdDdk1pv76bqHgbR7vc5brwTaip87XjhU8zRIQxKXTNVcKjofdNAPhA7LGxjEp&#10;+CEP69XoYYm5dlfeU1+ESsQQ9jkqMCG0uZS+NGTRz1xLHLmT6yyGCLtK6g6vMdw2cp4kqbRYc2ww&#10;2NLWUHkuLlbBfPJZh9fzLV2c+s3H+yL7nnztbkqNH4fNC4hAQ7iL/91vOs5Pn+HvmXiBXP0C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qv7X/MUAAADcAAAADwAAAAAAAAAA&#10;AAAAAAChAgAAZHJzL2Rvd25yZXYueG1sUEsFBgAAAAAEAAQA+QAAAJMDAAAAAA==&#10;" strokeweight="17909emu"/>
                <v:line id="Line 94" o:spid="_x0000_s1183" style="position:absolute;visibility:visible;mso-wrap-style:square" from="7056,2394" to="7056,247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WixJi8UAAADcAAAADwAAAGRycy9kb3ducmV2LnhtbERPTWvCQBC9F/wPyxS8iNnUQ5SYVYI0&#10;UJAWaj14HLJjkpqdDdltTP31XUHobR7vc7LtaFoxUO8aywpeohgEcWl1w5WC41cxX4FwHllja5kU&#10;/JKD7WbylGGq7ZU/aTj4SoQQdikqqL3vUildWZNBF9mOOHBn2xv0AfaV1D1eQ7hp5SKOE2mw4dBQ&#10;Y0e7msrL4ccoWMw+Gv96uSXL85C/75er79mpuCk1fR7zNQhPo/8XP9xvOsxPErg/Ey6Qmz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WixJi8UAAADcAAAADwAAAAAAAAAA&#10;AAAAAAChAgAAZHJzL2Rvd25yZXYueG1sUEsFBgAAAAAEAAQA+QAAAJMDAAAAAA==&#10;" strokeweight="17909emu"/>
                <v:line id="Line 93" o:spid="_x0000_s1184" style="position:absolute;visibility:visible;mso-wrap-style:square" from="7729,2394" to="7729,247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NWDsEMUAAADcAAAADwAAAGRycy9kb3ducmV2LnhtbERPTWvCQBC9C/0Pywi9iG70kEh0lVAU&#10;CqUFbQ89DtkxicnOhuw2SfPru4VCb/N4n7M/jqYRPXWusqxgvYpAEOdWV1wo+Hg/L7cgnEfW2Fgm&#10;Bd/k4Hh4mO0x1XbgC/VXX4gQwi5FBaX3bSqly0sy6Fa2JQ7czXYGfYBdIXWHQwg3jdxEUSwNVhwa&#10;SmzpqaS8vn4ZBZvFW+VP9RQntz57fUm298XneVLqcT5mOxCeRv8v/nM/6zA/TuD3mXCBPPw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NWDsEMUAAADcAAAADwAAAAAAAAAA&#10;AAAAAAChAgAAZHJzL2Rvd25yZXYueG1sUEsFBgAAAAAEAAQA+QAAAJMDAAAAAA==&#10;" strokeweight="17909emu"/>
                <v:shape id="AutoShape 92" o:spid="_x0000_s1185" style="position:absolute;left:3686;top:-435;width:29;height:2660;visibility:visible;mso-wrap-style:square;v-text-anchor:top" coordsize="29,266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NzL+xQAA&#10;ANwAAAAPAAAAZHJzL2Rvd25yZXYueG1sRI9Ba8MwDIXvg/4Ho8Juq7NCy5rVLaN063ZMWthVxGoc&#10;GsvB9tpsv346DHaTeE/vfVpvR9+rK8XUBTbwOCtAETfBdtwaOB1fH55ApYxssQ9MBr4pwXYzuVtj&#10;acONK7rWuVUSwqlEAy7nodQ6NY48plkYiEU7h+gxyxpbbSPeJNz3el4US+2xY2lwONDOUXOpv7yB&#10;n3hcLNye6s+qPTXVfnUo3j4OxtxPx5dnUJnG/G/+u363gr8UWnlGJtCbX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C43Mv7FAAAA3AAAAA8AAAAAAAAAAAAAAAAAlwIAAGRycy9k&#10;b3ducmV2LnhtbFBLBQYAAAAABAAEAPUAAACJAwAAAAA=&#10;" path="m28,2207l0,2207,,2235,,2264,,2292,,2320,,2348,,2377,,2405,,2433,,2462,,2490,,2518,,2546,,2575,,2603,,2632,,2660,28,2660,28,2632,28,2603,28,2575,28,2546,28,2518,28,2490,28,2462,28,2433,28,2405,28,2377,28,2348,28,2320,28,2292,28,2264,28,2235,28,2207m28,57l0,57,,86,,114,,142,,170,,199,,227,,255,,283,,312,,340,,368,,396,,425,,453,,481,,510,,538,,566,,594,,623,,651,,679,,708,,736,,764,,793,,821,,849,,878,,906,,934,,962,,991,,1019,,1047,,1075,,1104,,1132,,1160,,1188,,1217,,1245,,1273,,1302,,1330,,1358,,1387,,1415,,1443,,1472,,1500,,1528,,1557,,1585,,1613,,1641,,1670,,1698,,1726,,1754,,1783,,1811,,1839,,1867,,1896,,1924,,1953,,1981,,2009,,2037,,2066,,2094,,2122,,2151,,2179,,2207,28,2207,28,2179,28,2151,28,2122,28,2094,28,2066,28,2037,28,2009,28,1981,28,1953,28,1924,28,1896,28,1867,28,1839,28,1811,28,1783,28,1754,28,1726,28,1698,28,1670,28,1641,28,1613,28,1585,28,1557,28,1528,28,1500,28,1472,28,1443,28,1415,28,1387,28,1358,28,1330,28,1302,28,1273,28,1245,28,1217,28,1188,28,1160,28,1132,28,1104,28,1075,28,1047,28,1019,28,991,28,962,28,934,28,906,28,878,28,849,28,821,28,793,28,764,28,736,28,708,28,679,28,651,28,623,28,594,28,566,28,538,28,510,28,481,28,453,28,425,28,396,28,368,28,340,28,312,28,283,28,255,28,227,28,199,28,170,28,142,28,114,28,86,28,57m28,0l0,,,28,,57,28,57,28,28,28,0e" fillcolor="black" stroked="f">
                  <v:path arrowok="t" o:connecttype="custom" o:connectlocs="0,1829;0,1942;0,2055;0,2168;28,2197;28,2083;28,1970;28,1857;28,-378;0,-293;0,-180;0,-67;0,18;0,131;0,244;0,358;0,471;0,584;0,697;0,810;0,923;0,1037;0,1150;0,1235;0,1348;0,1461;0,1574;0,1687;28,1772;28,1659;28,1546;28,1432;28,1319;28,1235;28,1122;28,1008;28,895;28,782;28,669;28,556;28,443;28,329;28,216;28,103;28,18;28,-95;28,-208;28,-321;0,-435;28,-407" o:connectangles="0,0,0,0,0,0,0,0,0,0,0,0,0,0,0,0,0,0,0,0,0,0,0,0,0,0,0,0,0,0,0,0,0,0,0,0,0,0,0,0,0,0,0,0,0,0,0,0,0,0"/>
                </v:shape>
                <v:line id="Line 91" o:spid="_x0000_s1186" style="position:absolute;visibility:visible;mso-wrap-style:square" from="3700,2394" to="3700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p3EycIAAADcAAAADwAAAGRycy9kb3ducmV2LnhtbERPS4vCMBC+C/sfwizsRTR1QdGuUcRl&#10;QTwIVj3sbWjGtthMSpM+/PdGELzNx/ec5bo3pWipdoVlBZNxBII4tbrgTMH59Deag3AeWWNpmRTc&#10;ycF69TFYYqxtx0dqE5+JEMIuRgW591UspUtzMujGtiIO3NXWBn2AdSZ1jV0IN6X8jqKZNFhwaMix&#10;om1O6S1pjALUzWlzaJtf15lERs3wfz+9VEp9ffabHxCeev8Wv9w7HebPFvB8JlwgVw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sp3EycIAAADcAAAADwAAAAAAAAAAAAAA&#10;AAChAgAAZHJzL2Rvd25yZXYueG1sUEsFBgAAAAAEAAQA+QAAAJADAAAAAA==&#10;" strokeweight="17948emu"/>
                <v:line id="Line 90" o:spid="_x0000_s1187" style="position:absolute;visibility:visible;mso-wrap-style:square" from="3700,2137" to="3700,213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pn77icYAAADcAAAADwAAAGRycy9kb3ducmV2LnhtbESPT2vCQBDF74LfYRmhF9GNhaqkriKW&#10;QvFQMGkPvQ3ZaRKanQ3ZzZ9+e+dQ6G2G9+a93xxOk2vUQF2oPRvYrBNQxIW3NZcGPvLX1R5UiMgW&#10;G89k4JcCnI7z2QFT60e+0ZDFUkkIhxQNVDG2qdahqMhhWPuWWLRv3zmMsnalth2OEu4a/ZgkW+2w&#10;ZmmosKVLRcVP1jsDaPv8/D70L2F0mU765df16bM15mExnZ9BRZriv/nv+s0K/k7w5RmZQB/vAA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KZ++4nGAAAA3AAAAA8AAAAAAAAA&#10;AAAAAAAAoQIAAGRycy9kb3ducmV2LnhtbFBLBQYAAAAABAAEAPkAAACUAwAAAAA=&#10;" strokeweight="17948emu"/>
                <v:line id="Line 89" o:spid="_x0000_s1188" style="position:absolute;visibility:visible;mso-wrap-style:square" from="3700,1880" to="3700,188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yTJeEsIAAADcAAAADwAAAGRycy9kb3ducmV2LnhtbERPS4vCMBC+L/gfwgh7WTRVcJVqFFGE&#10;xYOwVQ/ehmZsi82kNOnDf2+Ehb3Nx/ec1aY3pWipdoVlBZNxBII4tbrgTMHlfBgtQDiPrLG0TAqe&#10;5GCzHnysMNa2419qE5+JEMIuRgW591UspUtzMujGtiIO3N3WBn2AdSZ1jV0IN6WcRtG3NFhwaMix&#10;ol1O6SNpjALUzXl7apu960wio+brdpxdK6U+h/12CcJT7//Ff+4fHebPJ/B+Jlwg1y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yTJeEsIAAADcAAAADwAAAAAAAAAAAAAA&#10;AAChAgAAZHJzL2Rvd25yZXYueG1sUEsFBgAAAAAEAAQA+QAAAJADAAAAAA==&#10;" strokeweight="17948emu"/>
                <v:line id="Line 88" o:spid="_x0000_s1189" style="position:absolute;visibility:visible;mso-wrap-style:square" from="3700,1624" to="3700,162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OeDAZcIAAADcAAAADwAAAGRycy9kb3ducmV2LnhtbERPS4vCMBC+C/sfwizsRTRV8EHXKKII&#10;iwfBqoe9Dc3YFptJadLH/vuNIHibj+85q01vStFS7QrLCibjCARxanXBmYLr5TBagnAeWWNpmRT8&#10;kYPN+mOwwljbjs/UJj4TIYRdjApy76tYSpfmZNCNbUUcuLutDfoA60zqGrsQbko5jaK5NFhwaMix&#10;ol1O6SNpjALUzWV7apu960wio2b4e5zdKqW+PvvtNwhPvX+LX+4fHeYvpvB8Jlwg1/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OeDAZcIAAADcAAAADwAAAAAAAAAAAAAA&#10;AAChAgAAZHJzL2Rvd25yZXYueG1sUEsFBgAAAAAEAAQA+QAAAJADAAAAAA==&#10;" strokeweight="17948emu"/>
                <v:line id="Line 87" o:spid="_x0000_s1190" style="position:absolute;visibility:visible;mso-wrap-style:square" from="3700,1366" to="3700,1366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Vqxl/sMAAADcAAAADwAAAGRycy9kb3ducmV2LnhtbERPS2vCQBC+C/6HZQQvUjdt0ZbUTZAW&#10;QXoQTOyhtyE7TUKzsyG7efjvuwXB23x8z9mlk2nEQJ2rLSt4XEcgiAuray4VXPLDwysI55E1NpZJ&#10;wZUcpMl8tsNY25HPNGS+FCGEXYwKKu/bWEpXVGTQrW1LHLgf2xn0AXal1B2OIdw08imKttJgzaGh&#10;wpbeKyp+s94oQN3n+9PQf7jRZDLqV9+fm69WqeVi2r+B8DT5u/jmPuow/+UZ/p8JF8jkD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FasZf7DAAAA3AAAAA8AAAAAAAAAAAAA&#10;AAAAoQIAAGRycy9kb3ducmV2LnhtbFBLBQYAAAAABAAEAPkAAACRAwAAAAA=&#10;" strokeweight="17948emu"/>
                <v:line id="Line 86" o:spid="_x0000_s1191" style="position:absolute;visibility:visible;mso-wrap-style:square" from="3700,1110" to="3700,111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2UX9isMAAADcAAAADwAAAGRycy9kb3ducmV2LnhtbERPS2vCQBC+C/6HZQQvUjct1ZbUTZAW&#10;QXoQTOyhtyE7TUKzsyG7efjvuwXB23x8z9mlk2nEQJ2rLSt4XEcgiAuray4VXPLDwysI55E1NpZJ&#10;wZUcpMl8tsNY25HPNGS+FCGEXYwKKu/bWEpXVGTQrW1LHLgf2xn0AXal1B2OIdw08imKttJgzaGh&#10;wpbeKyp+s94oQN3n+9PQf7jRZDLqV9+fm69WqeVi2r+B8DT5u/jmPuow/+UZ/p8JF8jkD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NlF/YrDAAAA3AAAAA8AAAAAAAAAAAAA&#10;AAAAoQIAAGRycy9kb3ducmV2LnhtbFBLBQYAAAAABAAEAPkAAACRAwAAAAA=&#10;" strokeweight="17948emu"/>
                <v:line id="Line 85" o:spid="_x0000_s1192" style="position:absolute;visibility:visible;mso-wrap-style:square" from="3700,852" to="3700,852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tglYEcIAAADcAAAADwAAAGRycy9kb3ducmV2LnhtbERPS4vCMBC+C/sfwizsRTR1wQddo4jL&#10;gngQrHrY29CMbbGZlCZ9+O+NIHibj+85y3VvStFS7QrLCibjCARxanXBmYLz6W+0AOE8ssbSMim4&#10;k4P16mOwxFjbjo/UJj4TIYRdjApy76tYSpfmZNCNbUUcuKutDfoA60zqGrsQbkr5HUUzabDg0JBj&#10;Rduc0lvSGAWom9Pm0Da/rjOJjJrh/356qZT6+uw3PyA89f4tfrl3OsyfT+H5TLhArh4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tglYEcIAAADcAAAADwAAAAAAAAAAAAAA&#10;AAChAgAAZHJzL2Rvd25yZXYueG1sUEsFBgAAAAAEAAQA+QAAAJADAAAAAA==&#10;" strokeweight="17948emu"/>
                <v:line id="Line 84" o:spid="_x0000_s1193" style="position:absolute;visibility:visible;mso-wrap-style:square" from="3700,596" to="3700,596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RtvGZsIAAADcAAAADwAAAGRycy9kb3ducmV2LnhtbERPS4vCMBC+C/sfwizsRTR1wQddo4jL&#10;gngQrHrY29CMbbGZlCZ9+O+NIHibj+85y3VvStFS7QrLCibjCARxanXBmYLz6W+0AOE8ssbSMim4&#10;k4P16mOwxFjbjo/UJj4TIYRdjApy76tYSpfmZNCNbUUcuKutDfoA60zqGrsQbkr5HUUzabDg0JBj&#10;Rduc0lvSGAWom9Pm0Da/rjOJjJrh/356qZT6+uw3PyA89f4tfrl3Osyfz+D5TLhArh4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RtvGZsIAAADcAAAADwAAAAAAAAAAAAAA&#10;AAChAgAAZHJzL2Rvd25yZXYueG1sUEsFBgAAAAAEAAQA+QAAAJADAAAAAA==&#10;" strokeweight="17948emu"/>
                <v:line id="Line 83" o:spid="_x0000_s1194" style="position:absolute;visibility:visible;mso-wrap-style:square" from="3700,339" to="3700,33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KZdj/cIAAADcAAAADwAAAGRycy9kb3ducmV2LnhtbERPS4vCMBC+C/6HMIIXWdMVfNA1irgI&#10;4kGw6mFvQzPbFptJadKH/94IC3ubj+85621vStFS7QrLCj6nEQji1OqCMwW36+FjBcJ5ZI2lZVLw&#10;JAfbzXCwxljbji/UJj4TIYRdjApy76tYSpfmZNBNbUUcuF9bG/QB1pnUNXYh3JRyFkULabDg0JBj&#10;Rfuc0kfSGAWom+vu3DbfrjOJjJrJz2l+r5Qaj/rdFwhPvf8X/7mPOsxfLuH9TLhAbl4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KZdj/cIAAADcAAAADwAAAAAAAAAAAAAA&#10;AAChAgAAZHJzL2Rvd25yZXYueG1sUEsFBgAAAAAEAAQA+QAAAJADAAAAAA==&#10;" strokeweight="17948emu"/>
                <v:line id="Line 82" o:spid="_x0000_s1195" style="position:absolute;visibility:visible;mso-wrap-style:square" from="3700,82" to="3700,82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WAj3j8YAAADcAAAADwAAAGRycy9kb3ducmV2LnhtbESPT2vCQBDF74LfYRmhF9GNhaqkriKW&#10;QvFQMGkPvQ3ZaRKanQ3ZzZ9+e+dQ6G2G9+a93xxOk2vUQF2oPRvYrBNQxIW3NZcGPvLX1R5UiMgW&#10;G89k4JcCnI7z2QFT60e+0ZDFUkkIhxQNVDG2qdahqMhhWPuWWLRv3zmMsnalth2OEu4a/ZgkW+2w&#10;ZmmosKVLRcVP1jsDaPv8/D70L2F0mU765df16bM15mExnZ9BRZriv/nv+s0K/k5o5RmZQB/vAA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FgI94/GAAAA3AAAAA8AAAAAAAAA&#10;AAAAAAAAoQIAAGRycy9kb3ducmV2LnhtbFBLBQYAAAAABAAEAPkAAACUAwAAAAA=&#10;" strokeweight="17948emu"/>
                <v:line id="Line 81" o:spid="_x0000_s1196" style="position:absolute;visibility:visible;mso-wrap-style:square" from="3700,-175" to="3700,-17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N0RSFMMAAADcAAAADwAAAGRycy9kb3ducmV2LnhtbERPS2vCQBC+C/6HZQQvUjctVNvUTZAW&#10;QXoQTOyhtyE7TUKzsyG7efjvuwXB23x8z9mlk2nEQJ2rLSt4XEcgiAuray4VXPLDwwsI55E1NpZJ&#10;wZUcpMl8tsNY25HPNGS+FCGEXYwKKu/bWEpXVGTQrW1LHLgf2xn0AXal1B2OIdw08imKNtJgzaGh&#10;wpbeKyp+s94oQN3n+9PQf7jRZDLqV9+fz1+tUsvFtH8D4Wnyd/HNfdRh/vYV/p8JF8jkD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DdEUhTDAAAA3AAAAA8AAAAAAAAAAAAA&#10;AAAAoQIAAGRycy9kb3ducmV2LnhtbFBLBQYAAAAABAAEAPkAAACRAwAAAAA=&#10;" strokeweight="17948emu"/>
                <v:line id="Line 80" o:spid="_x0000_s1197" style="position:absolute;visibility:visible;mso-wrap-style:square" from="3700,-435" to="3700,-43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k6uLrsUAAADcAAAADwAAAGRycy9kb3ducmV2LnhtbESPT2vCQBDF7wW/wzJCL0U3FVokuooo&#10;BfFQaNSDtyE7JsHsbMhu/vTbO4dCbzO8N+/9Zr0dXa16akPl2cD7PAFFnHtbcWHgcv6aLUGFiGyx&#10;9kwGfinAdjN5WWNq/cA/1GexUBLCIUUDZYxNqnXIS3IY5r4hFu3uW4dR1rbQtsVBwl2tF0nyqR1W&#10;LA0lNrQvKX9knTOAtjvvvvvuEAaX6aR7u50+ro0xr9NxtwIVaYz/5r/roxX8peDLMzKB3jw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k6uLrsUAAADcAAAADwAAAAAAAAAA&#10;AAAAAAChAgAAZHJzL2Rvd25yZXYueG1sUEsFBgAAAAAEAAQA+QAAAJMDAAAAAA==&#10;" strokeweight="17948emu"/>
                <v:shape id="AutoShape 79" o:spid="_x0000_s1198" style="position:absolute;left:7916;top:-435;width:29;height:2830;visibility:visible;mso-wrap-style:square;v-text-anchor:top" coordsize="29,283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g7mZ9xAAA&#10;ANwAAAAPAAAAZHJzL2Rvd25yZXYueG1sRI9Pi8IwEMXvwn6HMMLeNK2HRatRdHHBm/gHlr0NydhW&#10;m0lpsrX66Y0geJvhvfebN7NFZyvRUuNLxwrSYQKCWDtTcq7gePgZjEH4gGywckwKbuRhMf/ozTAz&#10;7so7avchFxHCPkMFRQh1JqXXBVn0Q1cTR+3kGoshrk0uTYPXCLeVHCXJl7RYcrxQYE3fBenL/t9G&#10;yul8T+/1au3b7WT3Z1IdNr9aqc9+t5yCCNSFt/mV3phYf5zC85k4gZw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O5mfcQAAADcAAAADwAAAAAAAAAAAAAAAACXAgAAZHJzL2Rv&#10;d25yZXYueG1sUEsFBgAAAAAEAAQA9QAAAIgDAAAAAA==&#10;" path="m28,2207l0,2207,,2235,,2264,,2292,,2320,,2348,,2377,,2405,,2433,,2462,,2490,,2518,,2546,,2575,,2603,,2632,,2660,,2688,,2716,,2745,,2773,,2801,,2829,28,2829,28,2801,28,2773,28,2745,28,2716,28,2688,28,2660,28,2632,28,2603,28,2575,28,2546,28,2518,28,2490,28,2462,28,2433,28,2405,28,2377,28,2348,28,2320,28,2292,28,2264,28,2235,28,2207m28,1726l0,1726,,1754,,1783,,1811,,1839,,1867,,1896,,1924,,1953,,1981,,2009,,2037,,2066,,2094,,2122,,2151,,2179,,2207,28,2207,28,2179,28,2151,28,2122,28,2094,28,2066,28,2037,28,2009,28,1981,28,1953,28,1924,28,1896,28,1867,28,1839,28,1811,28,1783,28,1754,28,1726m28,57l0,57,,86,,114,,142,,170,,199,,227,,255,,283,,312,,340,,368,,396,,425,,453,,481,,510,,538,,566,,594,,623,,651,,679,,708,,736,,764,,793,,821,,849,,878,,906,,934,,962,,991,,1019,,1047,,1075,,1104,,1132,,1160,,1188,,1217,,1245,,1273,,1302,,1330,,1358,,1387,,1415,,1443,,1472,,1500,,1528,,1557,,1585,,1613,,1641,,1670,28,1670,28,1641,28,1613,28,1585,28,1557,28,1528,28,1500,28,1472,28,1443,28,1415,28,1387,28,1358,28,1330,28,1302,28,1273,28,1245,28,1217,28,1188,28,1160,28,1132,28,1104,28,1075,28,1047,28,1019,28,991,28,962,28,934,28,906,28,878,28,849,28,821,28,793,28,764,28,736,28,708,28,679,28,651,28,623,28,594,28,566,28,538,28,510,28,481,28,453,28,425,28,396,28,368,28,340,28,312,28,283,28,255,28,227,28,199,28,170,28,142,28,114,28,86,28,57m28,0l0,,,28,,57,28,57,28,28,28,0e" fillcolor="black" stroked="f">
                  <v:path arrowok="t" o:connecttype="custom" o:connectlocs="0,1829;0,1942;0,2055;0,2168;0,2281;0,2394;28,2310;28,2197;28,2083;28,1970;28,1857;28,1291;0,1376;0,1489;0,1602;0,1716;28,1744;28,1631;28,1518;28,1404;28,1291;0,-321;0,-208;0,-95;0,18;0,103;0,216;0,329;0,443;0,556;0,669;0,782;0,895;0,1008;0,1122;0,1235;28,1150;28,1037;28,923;28,810;28,697;28,584;28,471;28,358;28,244;28,131;28,18;28,-67;28,-180;28,-293;28,-435;28,-378" o:connectangles="0,0,0,0,0,0,0,0,0,0,0,0,0,0,0,0,0,0,0,0,0,0,0,0,0,0,0,0,0,0,0,0,0,0,0,0,0,0,0,0,0,0,0,0,0,0,0,0,0,0,0,0"/>
                </v:shape>
                <v:line id="Line 78" o:spid="_x0000_s1199" style="position:absolute;visibility:visible;mso-wrap-style:square" from="7931,2394" to="8011,23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DDWwQsEAAADcAAAADwAAAGRycy9kb3ducmV2LnhtbERPS4vCMBC+C/sfwix4EU0VFKlGkV0E&#10;8bBg1YO3oRnbYjMpTfrw328Ewdt8fM9Zb3tTipZqV1hWMJ1EIIhTqwvOFFzO+/EShPPIGkvLpOBJ&#10;Drabr8EaY207PlGb+EyEEHYxKsi9r2IpXZqTQTexFXHg7rY26AOsM6lr7EK4KeUsihbSYMGhIceK&#10;fnJKH0ljFKBuzru/tvl1nUlk1Ixux/m1Umr43e9WIDz1/iN+uw86zF/O4PVMuEBu/gE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AMNbBCwQAAANwAAAAPAAAAAAAAAAAAAAAA&#10;AKECAABkcnMvZG93bnJldi54bWxQSwUGAAAAAAQABAD5AAAAjwMAAAAA&#10;" strokeweight="17948emu"/>
                <v:line id="Line 77" o:spid="_x0000_s1200" style="position:absolute;visibility:visible;mso-wrap-style:square" from="7931,1829" to="8011,182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Y3kV2cIAAADcAAAADwAAAGRycy9kb3ducmV2LnhtbERPS4vCMBC+C/6HMIIXWdNVFOkaRVwE&#10;8SBY9bC3oZlti82kNOnDf2+Ehb3Nx/ec9bY3pWipdoVlBZ/TCARxanXBmYLb9fCxAuE8ssbSMil4&#10;koPtZjhYY6xtxxdqE5+JEMIuRgW591UspUtzMuimtiIO3K+tDfoA60zqGrsQbko5i6KlNFhwaMix&#10;on1O6SNpjALUzXV3bptv15lERs3k57S4V0qNR/3uC4Sn3v+L/9xHHeav5vB+JlwgNy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Y3kV2cIAAADcAAAADwAAAAAAAAAAAAAA&#10;AAChAgAAZHJzL2Rvd25yZXYueG1sUEsFBgAAAAAEAAQA+QAAAJADAAAAAA==&#10;" strokeweight="17948emu"/>
                <v:line id="Line 76" o:spid="_x0000_s1201" style="position:absolute;visibility:visible;mso-wrap-style:square" from="7931,697" to="8011,69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7JCNrcIAAADcAAAADwAAAGRycy9kb3ducmV2LnhtbERPS4vCMBC+C/6HMIIXWdMVFekaRVwE&#10;8SBY9bC3oZlti82kNOnDf2+Ehb3Nx/ec9bY3pWipdoVlBZ/TCARxanXBmYLb9fCxAuE8ssbSMil4&#10;koPtZjhYY6xtxxdqE5+JEMIuRgW591UspUtzMuimtiIO3K+tDfoA60zqGrsQbko5i6KlNFhwaMix&#10;on1O6SNpjALUzXV3bptv15lERs3k57S4V0qNR/3uC4Sn3v+L/9xHHeav5vB+JlwgNy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7JCNrcIAAADcAAAADwAAAAAAAAAAAAAA&#10;AAChAgAAZHJzL2Rvd25yZXYueG1sUEsFBgAAAAAEAAQA+QAAAJADAAAAAA==&#10;" strokeweight="17948emu"/>
                <v:line id="Line 75" o:spid="_x0000_s1202" style="position:absolute;visibility:visible;mso-wrap-style:square" from="7931,131" to="8011,13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g9woNsEAAADcAAAADwAAAGRycy9kb3ducmV2LnhtbERPS4vCMBC+C/6HMIIXWVMFF+kaRRRB&#10;PAhWPXgbmtm2bDMpTfrw3xtB2Nt8fM9ZbXpTipZqV1hWMJtGIIhTqwvOFNyuh68lCOeRNZaWScGT&#10;HGzWw8EKY207vlCb+EyEEHYxKsi9r2IpXZqTQTe1FXHgfm1t0AdYZ1LX2IVwU8p5FH1LgwWHhhwr&#10;2uWU/iWNUYC6uW7PbbN3nUlk1Ewep8W9Umo86rc/IDz1/l/8cR91mL9cwPuZcIFcvw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CD3Cg2wQAAANwAAAAPAAAAAAAAAAAAAAAA&#10;AKECAABkcnMvZG93bnJldi54bWxQSwUGAAAAAAQABAD5AAAAjwMAAAAA&#10;" strokeweight="17948emu"/>
                <v:line id="Line 74" o:spid="_x0000_s1203" style="position:absolute;visibility:visible;mso-wrap-style:square" from="7931,-435" to="8011,-43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w62QcIAAADcAAAADwAAAGRycy9kb3ducmV2LnhtbERPS4vCMBC+C/6HMMJeZE0VFOkaRRRB&#10;9iDY6sHb0My2ZZtJadLH/vuNIHibj+85m91gKtFR40rLCuazCARxZnXJuYJbevpcg3AeWWNlmRT8&#10;kYPddjzaYKxtz1fqEp+LEMIuRgWF93UspcsKMuhmtiYO3I9tDPoAm1zqBvsQbiq5iKKVNFhyaCiw&#10;pkNB2W/SGgWo23R/6dqj600io3b6+F7ea6U+JsP+C4Snwb/FL/dZh/nrFTyfCRfI7T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cw62QcIAAADcAAAADwAAAAAAAAAAAAAA&#10;AAChAgAAZHJzL2Rvd25yZXYueG1sUEsFBgAAAAAEAAQA+QAAAJADAAAAAA==&#10;" strokeweight="17948emu"/>
                <v:line id="Line 73" o:spid="_x0000_s1204" style="position:absolute;visibility:visible;mso-wrap-style:square" from="4102,89" to="4102,28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b99UVL4AAADcAAAADwAAAGRycy9kb3ducmV2LnhtbERPTYvCMBC9L/gfwgje1tQ9uFKNIoKw&#10;t6Lr4nVsxqbYTEIStf57Iyx4m8f7nMWqt524UYitYwWTcQGCuHa65UbB4Xf7OQMRE7LGzjEpeFCE&#10;1XLwscBSuzvv6LZPjcghHEtUYFLypZSxNmQxjp0nztzZBYspw9BIHfCew20nv4piKi22nBsMetoY&#10;qi/7q1Wwwb9dFf3p6KdHY2XFobpyUGo07NdzEIn69Bb/u390nj/7htcz+QK5fAIAAP//AwBQSwEC&#10;LQAUAAYACAAAACEAMqYLM/4AAADqAQAAEwAAAAAAAAAAAAAAAAAAAAAAW0NvbnRlbnRfVHlwZXNd&#10;LnhtbFBLAQItABQABgAIAAAAIQCn9k3z1gAAAJcBAAALAAAAAAAAAAAAAAAAAC8BAABfcmVscy8u&#10;cmVsc1BLAQItABQABgAIAAAAIQAzLwWeQQAAADkAAAAUAAAAAAAAAAAAAAAAAC4CAABkcnMvY29u&#10;bmVjdG9yeG1sLnhtbFBLAQItABQABgAIAAAAIQBv31RUvgAAANwAAAAPAAAAAAAAAAAAAAAAAKEC&#10;AABkcnMvZG93bnJldi54bWxQSwUGAAAAAAQABAD5AAAAjAMAAAAA&#10;" strokeweight="26864emu"/>
                <v:shape id="AutoShape 72" o:spid="_x0000_s1205" style="position:absolute;left:4045;top:67;width:113;height:241;visibility:visible;mso-wrap-style:square;v-text-anchor:top" coordsize="113,241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uGM5wQAA&#10;ANwAAAAPAAAAZHJzL2Rvd25yZXYueG1sRI/NigJBDITvgu/QRPCmPe5BZNZWXEHWk6w/DxCmMz84&#10;nR6mW6d9e3MQ9pZQlaov621yrXpSHxrPBhbzDBRx4W3DlYHb9TBbgQoR2WLrmQy8KMB2Mx6tMbd+&#10;4DM9L7FSEsIhRwN1jF2udShqchjmviMWrfS9wyhrX2nb4yDhrtVfWbbUDhuWhho72tdU3C8PZ+C+&#10;PP29hlI3v3zblSdbJPqxyZjpJO2+QUVK8d/8uT5awV8JrTwjE+jNG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ibhjOcEAAADcAAAADwAAAAAAAAAAAAAAAACXAgAAZHJzL2Rvd25y&#10;ZXYueG1sUEsFBgAAAAAEAAQA9QAAAIUDAAAAAA==&#10;" path="m113,199l0,199,,241,113,241,113,199m113,0l0,,,43,113,43,113,0e" fillcolor="black" stroked="f">
                  <v:path arrowok="t" o:connecttype="custom" o:connectlocs="113,266;0,266;0,308;113,308;113,266;113,67;0,67;0,110;113,110;113,67" o:connectangles="0,0,0,0,0,0,0,0,0,0"/>
                </v:shape>
                <v:line id="Line 71" o:spid="_x0000_s1206" style="position:absolute;visibility:visible;mso-wrap-style:square" from="4909,824" to="4909,101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Qxlvb4AAADcAAAADwAAAGRycy9kb3ducmV2LnhtbERPTYvCMBC9L/gfwgje1tQ9iFuNIoKw&#10;t6KreB2bsSk2k5BErf/eCAt7m8f7nMWqt524U4itYwWTcQGCuHa65UbB4Xf7OQMRE7LGzjEpeFKE&#10;1XLwscBSuwfv6L5PjcghHEtUYFLypZSxNmQxjp0nztzFBYspw9BIHfCRw20nv4piKi22nBsMetoY&#10;qq/7m1WwweOuiv588tOTsbLiUN04KDUa9us5iER9+hf/uX90nj/7hvcz+QK5fAEAAP//AwBQSwEC&#10;LQAUAAYACAAAACEAMqYLM/4AAADqAQAAEwAAAAAAAAAAAAAAAAAAAAAAW0NvbnRlbnRfVHlwZXNd&#10;LnhtbFBLAQItABQABgAIAAAAIQCn9k3z1gAAAJcBAAALAAAAAAAAAAAAAAAAAC8BAABfcmVscy8u&#10;cmVsc1BLAQItABQABgAIAAAAIQAzLwWeQQAAADkAAAAUAAAAAAAAAAAAAAAAAC4CAABkcnMvY29u&#10;bmVjdG9yeG1sLnhtbFBLAQItABQABgAIAAAAIQBxDGW9vgAAANwAAAAPAAAAAAAAAAAAAAAAAKEC&#10;AABkcnMvZG93bnJldi54bWxQSwUGAAAAAAQABAD5AAAAjAMAAAAA&#10;" strokeweight="26864emu"/>
                <v:shape id="AutoShape 70" o:spid="_x0000_s1207" style="position:absolute;left:4852;top:802;width:113;height:232;visibility:visible;mso-wrap-style:square;v-text-anchor:top" coordsize="113,23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xg4CxAAA&#10;ANwAAAAPAAAAZHJzL2Rvd25yZXYueG1sRI9Bb8IwDIXvk/gPkZF2GynThqAjIIQ0sStlEzt6jdcW&#10;GqdqQsn+/XxA4mbrPb/3eblOrlUD9aHxbGA6yUARl942XBn4PLw/zUGFiGyx9UwG/ijAejV6WGJu&#10;/ZX3NBSxUhLCIUcDdYxdrnUoa3IYJr4jFu3X9w6jrH2lbY9XCXetfs6ymXbYsDTU2NG2pvJcXJyB&#10;0+Jb73fRz17Tz+GUvsLLUBy9MY/jtHkDFSnFu/l2/WEFfyH48oxMoFf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bsYOAsQAAADcAAAADwAAAAAAAAAAAAAAAACXAgAAZHJzL2Rv&#10;d25yZXYueG1sUEsFBgAAAAAEAAQA9QAAAIgDAAAAAA==&#10;" path="m112,189l0,189,,231,112,231,112,189m112,0l0,,,42,112,42,112,0e" fillcolor="black" stroked="f">
                  <v:path arrowok="t" o:connecttype="custom" o:connectlocs="112,992;0,992;0,1034;112,1034;112,992;112,803;0,803;0,845;112,845;112,803" o:connectangles="0,0,0,0,0,0,0,0,0,0"/>
                </v:shape>
                <v:shape id="Freeform 69" o:spid="_x0000_s1208" style="position:absolute;left:3843;top:-37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I7n/8wwAA&#10;ANwAAAAPAAAAZHJzL2Rvd25yZXYueG1sRE9Na8JAEL0X/A/LCL0U3Si0aHQVUQult5qgeBuyYzaa&#10;nQ3ZbUz/fbdQ8DaP9znLdW9r0VHrK8cKJuMEBHHhdMWlgjx7H81A+ICssXZMCn7Iw3o1eFpiqt2d&#10;v6g7hFLEEPYpKjAhNKmUvjBk0Y9dQxy5i2sthgjbUuoW7zHc1nKaJG/SYsWxwWBDW0PF7fBtFVSJ&#10;ya/nE2XXU9Yddy+vuf/c7pV6HvabBYhAfXiI/90fOs6fT+DvmXiBXP0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I7n/8wwAAANwAAAAPAAAAAAAAAAAAAAAAAJcCAABkcnMvZG93&#10;bnJldi54bWxQSwUGAAAAAAQABAD1AAAAhwMAAAAA&#10;" path="m56,0l33,4,16,17,4,35,,56,4,78,16,96,34,108,56,113,78,109,96,97,108,79,112,56,108,34,97,16,79,4,56,0xe" fillcolor="black" stroked="f">
                  <v:path arrowok="t" o:connecttype="custom" o:connectlocs="56,-36;33,-32;16,-19;4,-1;0,20;4,42;16,60;34,72;56,77;78,73;96,61;108,43;112,20;108,-2;97,-20;79,-32;56,-36" o:connectangles="0,0,0,0,0,0,0,0,0,0,0,0,0,0,0,0,0"/>
                </v:shape>
                <v:shape id="Freeform 68" o:spid="_x0000_s1209" style="position:absolute;left:3843;top:-37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GHh0LwwAA&#10;ANwAAAAPAAAAZHJzL2Rvd25yZXYueG1sRE9Na8JAEL0X/A/LCL3VjaGIRlcRS0EoVKIePI7ZMRvM&#10;zsbsqml/vVsoeJvH+5zZorO1uFHrK8cKhoMEBHHhdMWlgv3u820MwgdkjbVjUvBDHhbz3ssMM+3u&#10;nNNtG0oRQ9hnqMCE0GRS+sKQRT9wDXHkTq61GCJsS6lbvMdwW8s0SUbSYsWxwWBDK0PFeXu1CjaT&#10;4fL32Jl8/JFfvr7fL3iw6Uip1363nIII1IWn+N+91nH+JIW/Z+IFcv4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GHh0LwwAAANwAAAAPAAAAAAAAAAAAAAAAAJcCAABkcnMvZG93&#10;bnJldi54bWxQSwUGAAAAAAQABAD1AAAAhwMAAAAA&#10;" path="m0,56l4,78,16,96,34,108,56,113,78,109,96,97,108,79,112,56,108,34,97,16,79,4,56,,33,4,16,17,4,35,,56xe" filled="f" strokeweight="1743emu">
                  <v:path arrowok="t" o:connecttype="custom" o:connectlocs="0,20;4,42;16,60;34,72;56,77;78,73;96,61;108,43;112,20;108,-2;97,-20;79,-32;56,-36;33,-32;16,-19;4,-1;0,20" o:connectangles="0,0,0,0,0,0,0,0,0,0,0,0,0,0,0,0,0"/>
                </v:shape>
                <v:shape id="Freeform 67" o:spid="_x0000_s1210" style="position:absolute;left:4045;top:131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cEQQxAAA&#10;ANwAAAAPAAAAZHJzL2Rvd25yZXYueG1sRE9Na8JAEL0X/A/LCF5K3bTSUlNXKVZBetMEpbchO2aj&#10;2dmQXWP8926h0Ns83ufMFr2tRUetrxwreB4nIIgLpysuFeTZ+ukdhA/IGmvHpOBGHhbzwcMMU+2u&#10;vKVuF0oRQ9inqMCE0KRS+sKQRT92DXHkjq61GCJsS6lbvMZwW8uXJHmTFiuODQYbWhoqzruLVVAl&#10;Jj/9HCg7HbJu//X4mvvv5Uqp0bD//AARqA//4j/3Rsf50wn8PhMvkPM7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l3BEEMQAAADcAAAADwAAAAAAAAAAAAAAAACXAgAAZHJzL2Rv&#10;d25yZXYueG1sUEsFBgAAAAAEAAQA9QAAAIgDAAAAAA==&#10;" path="m56,0l34,5,16,17,4,35,,57,4,78,17,96,35,109,56,113,78,109,96,97,108,79,113,57,108,34,97,16,79,4,56,0xe" fillcolor="black" stroked="f">
                  <v:path arrowok="t" o:connecttype="custom" o:connectlocs="56,131;34,136;16,148;4,166;0,188;4,209;17,227;35,240;56,244;78,240;96,228;108,210;113,188;108,165;97,147;79,135;56,131" o:connectangles="0,0,0,0,0,0,0,0,0,0,0,0,0,0,0,0,0"/>
                </v:shape>
                <v:shape id="Freeform 66" o:spid="_x0000_s1211" style="position:absolute;left:4045;top:131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muyDkwwAA&#10;ANwAAAAPAAAAZHJzL2Rvd25yZXYueG1sRE9Ni8IwEL0L+x/CLHjTVBHRahTZRRAEl+oe9jg2Y1Ns&#10;JrWJWv31m4UFb/N4nzNftrYSN2p86VjBoJ+AIM6dLrlQ8H1Y9yYgfEDWWDkmBQ/ysFy8deaYanfn&#10;jG77UIgYwj5FBSaEOpXS54Ys+r6riSN3co3FEGFTSN3gPYbbSg6TZCwtlhwbDNb0YSg/769Wwdd0&#10;sHoeW5NNPrPLdje64I8djpXqvrerGYhAbXiJ/90bHedPR/D3TLxALn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muyDkwwAAANwAAAAPAAAAAAAAAAAAAAAAAJcCAABkcnMvZG93&#10;bnJldi54bWxQSwUGAAAAAAQABAD1AAAAhwMAAAAA&#10;" path="m0,57l4,78,17,96,35,109,56,113,78,109,96,97,108,79,113,57,108,34,97,16,79,4,56,,34,5,16,17,4,35,,57xe" filled="f" strokeweight="1743emu">
                  <v:path arrowok="t" o:connecttype="custom" o:connectlocs="0,188;4,209;17,227;35,240;56,244;78,240;96,228;108,210;113,188;108,165;97,147;79,135;56,131;34,136;16,148;4,166;0,188" o:connectangles="0,0,0,0,0,0,0,0,0,0,0,0,0,0,0,0,0"/>
                </v:shape>
                <v:shape id="Freeform 65" o:spid="_x0000_s1212" style="position:absolute;left:4247;top:421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31Xn/xAAA&#10;ANwAAAAPAAAAZHJzL2Rvd25yZXYueG1sRE9La8JAEL4X+h+WKfRS6saCxUZXER8gvdUEg7chO83G&#10;ZmdDdo3x33cLBW/z8T1nvhxsI3rqfO1YwXiUgCAuna65UpBnu9cpCB+QNTaOScGNPCwXjw9zTLW7&#10;8hf1h1CJGMI+RQUmhDaV0peGLPqRa4kj9+06iyHCrpK6w2sMt418S5J3abHm2GCwpbWh8udwsQrq&#10;xOTnU0HZucj64+ZlkvvP9Vap56dhNQMRaAh38b97r+P8jwn8PRMvkIt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d9V5/8QAAADcAAAADwAAAAAAAAAAAAAAAACXAgAAZHJzL2Rv&#10;d25yZXYueG1sUEsFBgAAAAAEAAQA9QAAAIgDAAAAAA==&#10;" path="m56,0l34,5,16,17,4,35,,57,4,79,17,97,35,109,56,113,78,109,96,98,108,80,113,57,109,34,97,16,79,5,56,0xe" fillcolor="black" stroked="f">
                  <v:path arrowok="t" o:connecttype="custom" o:connectlocs="56,421;34,426;16,438;4,456;0,478;4,500;17,518;35,530;56,534;78,530;96,519;108,501;113,478;109,455;97,437;79,426;56,421" o:connectangles="0,0,0,0,0,0,0,0,0,0,0,0,0,0,0,0,0"/>
                </v:shape>
                <v:shape id="Freeform 64" o:spid="_x0000_s1213" style="position:absolute;left:4247;top:421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5JRsIwwAA&#10;ANwAAAAPAAAAZHJzL2Rvd25yZXYueG1sRE9Na8JAEL0X/A/LCL3VjVKCRlcRS0EoVKIePI7ZMRvM&#10;zsbsqml/vVsoeJvH+5zZorO1uFHrK8cKhoMEBHHhdMWlgv3u820MwgdkjbVjUvBDHhbz3ssMM+3u&#10;nNNtG0oRQ9hnqMCE0GRS+sKQRT9wDXHkTq61GCJsS6lbvMdwW8tRkqTSYsWxwWBDK0PFeXu1CjaT&#10;4fL32Jl8/JFfvr7fL3iwo1Sp1363nIII1IWn+N+91nH+JIW/Z+IFcv4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5JRsIwwAAANwAAAAPAAAAAAAAAAAAAAAAAJcCAABkcnMvZG93&#10;bnJldi54bWxQSwUGAAAAAAQABAD1AAAAhwMAAAAA&#10;" path="m0,57l4,79,17,97,35,109,56,113,78,109,96,98,108,80,113,57,109,34,97,16,79,5,56,,34,5,16,17,4,35,,57xe" filled="f" strokeweight="1743emu">
                  <v:path arrowok="t" o:connecttype="custom" o:connectlocs="0,478;4,500;17,518;35,530;56,534;78,530;96,519;108,501;113,478;109,455;97,437;79,426;56,421;34,426;16,438;4,456;0,478" o:connectangles="0,0,0,0,0,0,0,0,0,0,0,0,0,0,0,0,0"/>
                </v:shape>
                <v:shape id="Freeform 63" o:spid="_x0000_s1214" style="position:absolute;left:4447;top:600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oS0ITxAAA&#10;ANwAAAAPAAAAZHJzL2Rvd25yZXYueG1sRE9Na8JAEL0X/A/LCF5K3bRgW1NXKVZBetMEpbchO2aj&#10;2dmQXWP8926h0Ns83ufMFr2tRUetrxwreB4nIIgLpysuFeTZ+ukdhA/IGmvHpOBGHhbzwcMMU+2u&#10;vKVuF0oRQ9inqMCE0KRS+sKQRT92DXHkjq61GCJsS6lbvMZwW8uXJHmVFiuODQYbWhoqzruLVVAl&#10;Jj/9HCg7HbJu//U4yf33cqXUaNh/foAI1Id/8Z97o+P86Rv8PhMvkPM7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6EtCE8QAAADcAAAADwAAAAAAAAAAAAAAAACXAgAAZHJzL2Rv&#10;d25yZXYueG1sUEsFBgAAAAAEAAQA9QAAAIgDAAAAAA==&#10;" path="m56,0l33,5,16,17,4,35,,57,4,79,16,97,34,109,56,113,78,109,96,98,108,80,113,57,108,34,97,16,79,5,56,0xe" fillcolor="black" stroked="f">
                  <v:path arrowok="t" o:connecttype="custom" o:connectlocs="56,600;33,605;16,617;4,635;0,657;4,679;16,697;34,709;56,713;78,709;96,698;108,680;113,657;108,634;97,616;79,605;56,600" o:connectangles="0,0,0,0,0,0,0,0,0,0,0,0,0,0,0,0,0"/>
                </v:shape>
                <v:shape id="Freeform 62" o:spid="_x0000_s1215" style="position:absolute;left:4447;top:600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n9irhxgAA&#10;ANwAAAAPAAAAZHJzL2Rvd25yZXYueG1sRI9Ba8JAEIXvhf6HZQq91Y1SRKOrSEuhUKhEPXgcs2M2&#10;mJ2N2a2m/fWdg+BthvfmvW/my9436kJdrAMbGA4yUMRlsDVXBnbbj5cJqJiQLTaBycAvRVguHh/m&#10;mNtw5YIum1QpCeGYowGXUptrHUtHHuMgtMSiHUPnMcnaVdp2eJVw3+hRlo21x5qlwWFLb47K0+bH&#10;G1hPh6u/Q++KyXtx/vp+PePej8bGPD/1qxmoRH26m2/Xn1bwp0Irz8gEevEP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n9irhxgAAANwAAAAPAAAAAAAAAAAAAAAAAJcCAABkcnMv&#10;ZG93bnJldi54bWxQSwUGAAAAAAQABAD1AAAAigMAAAAA&#10;" path="m0,57l4,79,16,97,34,109,56,113,78,109,96,98,108,80,113,57,108,34,97,16,79,5,56,,33,5,16,17,4,35,,57xe" filled="f" strokeweight="1743emu">
                  <v:path arrowok="t" o:connecttype="custom" o:connectlocs="0,657;4,679;16,697;34,709;56,713;78,709;96,698;108,680;113,657;108,634;97,616;79,605;56,600;33,605;16,617;4,635;0,657" o:connectangles="0,0,0,0,0,0,0,0,0,0,0,0,0,0,0,0,0"/>
                </v:shape>
                <v:shape id="Freeform 61" o:spid="_x0000_s1216" style="position:absolute;left:4650;top:744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2mHP6wwAA&#10;ANwAAAAPAAAAZHJzL2Rvd25yZXYueG1sRE9Na8JAEL0X/A/LFLyUurFg0egqoi0UbzVB6W3IjtnY&#10;7GzIrjH+e7dQ8DaP9zmLVW9r0VHrK8cKxqMEBHHhdMWlgjz7fJ2C8AFZY+2YFNzIw2o5eFpgqt2V&#10;v6nbh1LEEPYpKjAhNKmUvjBk0Y9cQxy5k2sthgjbUuoWrzHc1vItSd6lxYpjg8GGNoaK3/3FKqgS&#10;k59/jpSdj1l32L5Mcr/bfCg1fO7XcxCB+vAQ/7u/dJw/m8HfM/ECubw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2mHP6wwAAANwAAAAPAAAAAAAAAAAAAAAAAJcCAABkcnMvZG93&#10;bnJldi54bWxQSwUGAAAAAAQABAD1AAAAhwMAAAAA&#10;" path="m57,0l34,5,16,17,5,35,,57,5,78,17,96,35,109,57,113,79,109,97,97,109,79,113,57,109,34,97,16,80,4,57,0xe" fillcolor="black" stroked="f">
                  <v:path arrowok="t" o:connecttype="custom" o:connectlocs="57,744;34,749;16,761;5,779;0,801;5,822;17,840;35,853;57,857;79,853;97,841;109,823;113,801;109,778;97,760;80,748;57,744" o:connectangles="0,0,0,0,0,0,0,0,0,0,0,0,0,0,0,0,0"/>
                </v:shape>
                <v:shape id="Freeform 60" o:spid="_x0000_s1217" style="position:absolute;left:4650;top:744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qr9IcxQAA&#10;ANwAAAAPAAAAZHJzL2Rvd25yZXYueG1sRI9Ba8JAFITvgv9heYXedBMpotE1iKUgCJVYDz2+Zp/Z&#10;0OzbmF019te7hUKPw8x8wyzz3jbiSp2vHStIxwkI4tLpmisFx4+30QyED8gaG8ek4E4e8tVwsMRM&#10;uxsXdD2ESkQI+wwVmBDaTEpfGrLox64ljt7JdRZDlF0ldYe3CLeNnCTJVFqsOS4YbGljqPw+XKyC&#10;/Txd/3z1ppi9Fufd+8sZP+1kqtTzU79egAjUh//wX3urFUQi/J6JR0CuHg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Gqv0hzFAAAA3AAAAA8AAAAAAAAAAAAAAAAAlwIAAGRycy9k&#10;b3ducmV2LnhtbFBLBQYAAAAABAAEAPUAAACJAwAAAAA=&#10;" path="m0,57l5,78,17,96,35,109,57,113,79,109,97,97,109,79,113,57,109,34,97,16,80,4,57,,34,5,16,17,5,35,,57xe" filled="f" strokeweight="1743emu">
                  <v:path arrowok="t" o:connecttype="custom" o:connectlocs="0,801;5,822;17,840;35,853;57,857;79,853;97,841;109,823;113,801;109,778;97,760;80,748;57,744;34,749;16,761;5,779;0,801" o:connectangles="0,0,0,0,0,0,0,0,0,0,0,0,0,0,0,0,0"/>
                </v:shape>
                <v:shape id="Freeform 59" o:spid="_x0000_s1218" style="position:absolute;left:4852;top:861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7wYsHxQAA&#10;ANwAAAAPAAAAZHJzL2Rvd25yZXYueG1sRI9BawIxFITvhf6H8ApeiiYKLWU1itgK0lvdpeLtsXlu&#10;Vjcvyyau23/fFAoeh5n5hlmsBteInrpQe9YwnSgQxKU3NVcainw7fgMRIrLBxjNp+KEAq+XjwwIz&#10;42/8Rf0+ViJBOGSowcbYZlKG0pLDMPEtcfJOvnMYk+wqaTq8Jbhr5EypV+mw5rRgsaWNpfKyvzoN&#10;tbLF+Xig/HzI++/355cifG4+tB49Des5iEhDvIf/2zujYaam8HcmHQG5/A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vBiwfFAAAA3AAAAA8AAAAAAAAAAAAAAAAAlwIAAGRycy9k&#10;b3ducmV2LnhtbFBLBQYAAAAABAAEAPUAAACJAwAAAAA=&#10;" path="m56,0l33,4,15,17,4,35,,57,4,79,16,97,34,109,56,113,78,109,96,98,108,80,112,57,108,34,97,16,79,4,56,0xe" fillcolor="black" stroked="f">
                  <v:path arrowok="t" o:connecttype="custom" o:connectlocs="56,862;33,866;15,879;4,897;0,919;4,941;16,959;34,971;56,975;78,971;96,960;108,942;112,919;108,896;97,878;79,866;56,862" o:connectangles="0,0,0,0,0,0,0,0,0,0,0,0,0,0,0,0,0"/>
                </v:shape>
                <v:shape id="Freeform 58" o:spid="_x0000_s1219" style="position:absolute;left:4852;top:861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1MenwxgAA&#10;ANwAAAAPAAAAZHJzL2Rvd25yZXYueG1sRI9Ba8JAFITvBf/D8oTe6sZQRFM3QRShUKjEeujxNfua&#10;DWbfxuxW0/56VxB6HGbmG2ZZDLYVZ+p941jBdJKAIK6cbrhWcPjYPs1B+ICssXVMCn7JQ5GPHpaY&#10;aXfhks77UIsIYZ+hAhNCl0npK0MW/cR1xNH7dr3FEGVfS93jJcJtK9MkmUmLDccFgx2tDVXH/Y9V&#10;sFtMV39fgynnm/L09v58wk+bzpR6HA+rFxCBhvAfvrdftYI0SeF2Jh4BmV8B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1MenwxgAAANwAAAAPAAAAAAAAAAAAAAAAAJcCAABkcnMv&#10;ZG93bnJldi54bWxQSwUGAAAAAAQABAD1AAAAigMAAAAA&#10;" path="m0,57l4,79,16,97,34,109,56,113,78,109,96,98,108,80,112,57,108,34,97,16,79,4,56,,33,4,15,17,4,35,,57xe" filled="f" strokeweight="1743emu">
                  <v:path arrowok="t" o:connecttype="custom" o:connectlocs="0,919;4,941;16,959;34,971;56,975;78,971;96,960;108,942;112,919;108,896;97,878;79,866;56,862;33,866;15,879;4,897;0,919" o:connectangles="0,0,0,0,0,0,0,0,0,0,0,0,0,0,0,0,0"/>
                </v:shape>
                <v:shape id="Freeform 57" o:spid="_x0000_s1220" style="position:absolute;left:5052;top:1003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X7DrxgAA&#10;ANwAAAAPAAAAZHJzL2Rvd25yZXYueG1sRI9PS8NAFMTvgt9heYIXsbtWFEm7KdI/ULzZBEtvj+wz&#10;m5h9G7JrGr+9Kwg9DjPzG2a5mlwnRhpC41nDw0yBIK68abjWUBa7+xcQISIb7DyThh8KsMqvr5aY&#10;GX/mdxoPsRYJwiFDDTbGPpMyVJYchpnviZP36QeHMcmhlmbAc4K7Ts6VepYOG04LFntaW6q+Dt9O&#10;Q6Ns2Z6OVLTHYvzY3D2V4W291fr2ZnpdgIg0xUv4v703GubqEf7OpCMg81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kX7DrxgAAANwAAAAPAAAAAAAAAAAAAAAAAJcCAABkcnMv&#10;ZG93bnJldi54bWxQSwUGAAAAAAQABAD1AAAAigMAAAAA&#10;" path="m57,0l34,4,16,17,5,35,,56,5,78,17,96,35,108,57,113,78,109,96,97,109,79,113,56,109,34,97,16,79,4,57,0xe" fillcolor="black" stroked="f">
                  <v:path arrowok="t" o:connecttype="custom" o:connectlocs="57,1004;34,1008;16,1021;5,1039;0,1060;5,1082;17,1100;35,1112;57,1117;78,1113;96,1101;109,1083;113,1060;109,1038;97,1020;79,1008;57,1004" o:connectangles="0,0,0,0,0,0,0,0,0,0,0,0,0,0,0,0,0"/>
                </v:shape>
                <v:shape id="Freeform 56" o:spid="_x0000_s1221" style="position:absolute;left:5052;top:1003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VlNQfxQAA&#10;ANwAAAAPAAAAZHJzL2Rvd25yZXYueG1sRI9Ba8JAFITvBf/D8gRvdWMQ0egqohQEoRLtocdn9jUb&#10;mn0bs1uN/fVuoeBxmJlvmMWqs7W4UusrxwpGwwQEceF0xaWCj9Pb6xSED8gaa8ek4E4eVsveywIz&#10;7W6c0/UYShEh7DNUYEJoMil9YciiH7qGOHpfrrUYomxLqVu8RbitZZokE2mx4rhgsKGNoeL7+GMV&#10;HGaj9e+5M/l0m1/27+MLftp0otSg363nIAJ14Rn+b++0gjQZw9+ZeATk8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BWU1B/FAAAA3AAAAA8AAAAAAAAAAAAAAAAAlwIAAGRycy9k&#10;b3ducmV2LnhtbFBLBQYAAAAABAAEAPUAAACJAwAAAAA=&#10;" path="m0,56l5,78,17,96,35,108,57,113,78,109,96,97,109,79,113,56,109,34,97,16,79,4,57,,34,4,16,17,5,35,,56xe" filled="f" strokeweight="1743emu">
                  <v:path arrowok="t" o:connecttype="custom" o:connectlocs="0,1060;5,1082;17,1100;35,1112;57,1117;78,1113;96,1101;109,1083;113,1060;109,1038;97,1020;79,1008;57,1004;34,1008;16,1021;5,1039;0,1060" o:connectangles="0,0,0,0,0,0,0,0,0,0,0,0,0,0,0,0,0"/>
                </v:shape>
                <v:shape id="Freeform 55" o:spid="_x0000_s1222" style="position:absolute;left:5254;top:1067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E+o0ExQAA&#10;ANwAAAAPAAAAZHJzL2Rvd25yZXYueG1sRI9BawIxFITvQv9DeIVeRJMKlrIaRWwLpTfdpeLtsXlu&#10;VjcvyyZdt/++EQoeh5n5hlmuB9eInrpQe9bwPFUgiEtvaq40FPnH5BVEiMgGG8+k4ZcCrFcPoyVm&#10;xl95R/0+ViJBOGSowcbYZlKG0pLDMPUtcfJOvnMYk+wqaTq8Jrhr5EypF+mw5rRgsaWtpfKy/3Ea&#10;amWL8/FA+fmQ999v43kRvrbvWj89DpsFiEhDvIf/259Gw0zN4XYmHQG5+gM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T6jQTFAAAA3AAAAA8AAAAAAAAAAAAAAAAAlwIAAGRycy9k&#10;b3ducmV2LnhtbFBLBQYAAAAABAAEAPUAAACJAwAAAAA=&#10;" path="m57,0l34,5,16,17,5,35,,57,5,79,17,97,35,109,57,113,79,109,97,97,109,80,113,57,109,34,97,16,80,5,57,0xe" fillcolor="black" stroked="f">
                  <v:path arrowok="t" o:connecttype="custom" o:connectlocs="57,1067;34,1072;16,1084;5,1102;0,1124;5,1146;17,1164;35,1176;57,1180;79,1176;97,1164;109,1147;113,1124;109,1101;97,1083;80,1072;57,1067" o:connectangles="0,0,0,0,0,0,0,0,0,0,0,0,0,0,0,0,0"/>
                </v:shape>
                <v:shape id="Freeform 54" o:spid="_x0000_s1223" style="position:absolute;left:5254;top:1067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Cu/zxgAA&#10;ANwAAAAPAAAAZHJzL2Rvd25yZXYueG1sRI9Ba8JAFITvBf/D8oTe6sZQgkZXEUtBKFRiPXh8Zp/Z&#10;YPZtzK6a9te7hUKPw8x8w8yXvW3EjTpfO1YwHiUgiEuna64U7L/eXyYgfEDW2DgmBd/kYbkYPM0x&#10;1+7OBd12oRIRwj5HBSaENpfSl4Ys+pFriaN3cp3FEGVXSd3hPcJtI9MkyaTFmuOCwZbWhsrz7moV&#10;bKfj1c+xN8Xkrbh8fL5e8GDTTKnnYb+agQjUh//wX3ujFaRJBr9n4hGQiwc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KCu/zxgAAANwAAAAPAAAAAAAAAAAAAAAAAJcCAABkcnMv&#10;ZG93bnJldi54bWxQSwUGAAAAAAQABAD1AAAAigMAAAAA&#10;" path="m0,57l5,79,17,97,35,109,57,113,79,109,97,97,109,80,113,57,109,34,97,16,80,5,57,,34,5,16,17,5,35,,57xe" filled="f" strokeweight="1743emu">
                  <v:path arrowok="t" o:connecttype="custom" o:connectlocs="0,1124;5,1146;17,1164;35,1176;57,1180;79,1176;97,1164;109,1147;113,1124;109,1101;97,1083;80,1072;57,1067;34,1072;16,1084;5,1102;0,1124" o:connectangles="0,0,0,0,0,0,0,0,0,0,0,0,0,0,0,0,0"/>
                </v:shape>
                <v:shape id="Freeform 53" o:spid="_x0000_s1224" style="position:absolute;left:5456;top:1152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bZLboxgAA&#10;ANwAAAAPAAAAZHJzL2Rvd25yZXYueG1sRI9La8MwEITvhf4HsYVeSiM10AdO5FDygNBbY9OQ22Jt&#10;LbvWyliq4/77qlDIcZiZb5jlanKdGGkIjWcNDzMFgrjypuFaQ1ns7l9AhIhssPNMGn4owCq/vlpi&#10;ZvyZ32k8xFokCIcMNdgY+0zKUFlyGGa+J07epx8cxiSHWpoBzwnuOjlX6kk6bDgtWOxpban6Onw7&#10;DY2yZXs6UtEei/Fjc/dYhrf1Vuvbm+l1ASLSFC/h//beaJirZ/g7k46AzH8B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bZLboxgAAANwAAAAPAAAAAAAAAAAAAAAAAJcCAABkcnMv&#10;ZG93bnJldi54bWxQSwUGAAAAAAQABAD1AAAAigMAAAAA&#10;" path="m56,0l33,5,15,17,4,35,,57,4,78,16,96,34,109,56,113,78,109,96,97,108,79,112,57,108,34,97,16,79,4,56,0xe" fillcolor="black" stroked="f">
                  <v:path arrowok="t" o:connecttype="custom" o:connectlocs="56,1152;33,1157;15,1169;4,1187;0,1209;4,1230;16,1248;34,1261;56,1265;78,1261;96,1249;108,1231;112,1209;108,1186;97,1168;79,1156;56,1152" o:connectangles="0,0,0,0,0,0,0,0,0,0,0,0,0,0,0,0,0"/>
                </v:shape>
                <v:shape id="Freeform 52" o:spid="_x0000_s1225" style="position:absolute;left:5456;top:1152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U2d4awwAA&#10;ANwAAAAPAAAAZHJzL2Rvd25yZXYueG1sRE/Pa8IwFL4L+x/CG3izqUXEdUaRDUEQlLoddnxr3pqy&#10;5qU2Uat/vTkIHj++3/Nlbxtxps7XjhWMkxQEcel0zZWC76/1aAbCB2SNjWNScCUPy8XLYI65dhcu&#10;6HwIlYgh7HNUYEJocyl9aciiT1xLHLk/11kMEXaV1B1eYrhtZJamU2mx5thgsKUPQ+X/4WQV7N/G&#10;q9tvb4rZZ3Hc7iZH/LHZVKnha796BxGoD0/xw73RCrI0ro1n4hGQizs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U2d4awwAAANwAAAAPAAAAAAAAAAAAAAAAAJcCAABkcnMvZG93&#10;bnJldi54bWxQSwUGAAAAAAQABAD1AAAAhwMAAAAA&#10;" path="m0,57l4,78,16,96,34,109,56,113,78,109,96,97,108,79,112,57,108,34,97,16,79,4,56,,33,5,15,17,4,35,,57xe" filled="f" strokeweight="1743emu">
                  <v:path arrowok="t" o:connecttype="custom" o:connectlocs="0,1209;4,1230;16,1248;34,1261;56,1265;78,1261;96,1249;108,1231;112,1209;108,1186;97,1168;79,1156;56,1152;33,1157;15,1169;4,1187;0,1209" o:connectangles="0,0,0,0,0,0,0,0,0,0,0,0,0,0,0,0,0"/>
                </v:shape>
                <v:shape id="Freeform 51" o:spid="_x0000_s1226" style="position:absolute;left:5656;top:1218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Ft4cBxgAA&#10;ANwAAAAPAAAAZHJzL2Rvd25yZXYueG1sRI9PS8NAFMTvgt9heYIXsbsWFE27KdI/ULzZBEtvj+wz&#10;m5h9G7JrGr+9Kwg9DjPzG2a5mlwnRhpC41nDw0yBIK68abjWUBa7+2cQISIb7DyThh8KsMqvr5aY&#10;GX/mdxoPsRYJwiFDDTbGPpMyVJYchpnviZP36QeHMcmhlmbAc4K7Ts6VepIOG04LFntaW6q+Dt9O&#10;Q6Ns2Z6OVLTHYvzY3D2W4W291fr2ZnpdgIg0xUv4v703GubqBf7OpCMg81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Ft4cBxgAAANwAAAAPAAAAAAAAAAAAAAAAAJcCAABkcnMv&#10;ZG93bnJldi54bWxQSwUGAAAAAAQABAD1AAAAigMAAAAA&#10;" path="m56,0l34,5,16,17,4,35,,57,4,78,17,96,35,109,56,113,78,109,96,97,108,79,113,57,109,34,97,16,79,4,56,0xe" fillcolor="black" stroked="f">
                  <v:path arrowok="t" o:connecttype="custom" o:connectlocs="56,1218;34,1223;16,1235;4,1253;0,1275;4,1296;17,1314;35,1327;56,1331;78,1327;96,1315;108,1297;113,1275;109,1252;97,1234;79,1222;56,1218" o:connectangles="0,0,0,0,0,0,0,0,0,0,0,0,0,0,0,0,0"/>
                </v:shape>
                <v:shape id="Freeform 50" o:spid="_x0000_s1227" style="position:absolute;left:5656;top:1218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dkTBwwAA&#10;ANwAAAAPAAAAZHJzL2Rvd25yZXYueG1sRE/Pa8IwFL4P/B/CE3abaYuIVqOIMhAGG1UPHp/Nsyk2&#10;L7XJtNtfvxwGHj++34tVbxtxp87XjhWkowQEcel0zZWC4+H9bQrCB2SNjWNS8EMeVsvBywJz7R5c&#10;0H0fKhFD2OeowITQ5lL60pBFP3ItceQurrMYIuwqqTt8xHDbyCxJJtJizbHBYEsbQ+V1/20VfM3S&#10;9e+5N8V0W9w+Psc3PNlsotTrsF/PQQTqw1P8795pBVka58cz8QjI5R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vdkTBwwAAANwAAAAPAAAAAAAAAAAAAAAAAJcCAABkcnMvZG93&#10;bnJldi54bWxQSwUGAAAAAAQABAD1AAAAhwMAAAAA&#10;" path="m0,57l4,78,17,96,35,109,56,113,78,109,96,97,108,79,113,57,109,34,97,16,79,4,56,,34,5,16,17,4,35,,57xe" filled="f" strokeweight="1743emu">
                  <v:path arrowok="t" o:connecttype="custom" o:connectlocs="0,1275;4,1296;17,1314;35,1327;56,1331;78,1327;96,1315;108,1297;113,1275;109,1252;97,1234;79,1222;56,1218;34,1223;16,1235;4,1253;0,1275" o:connectangles="0,0,0,0,0,0,0,0,0,0,0,0,0,0,0,0,0"/>
                </v:shape>
                <v:shape id="Freeform 49" o:spid="_x0000_s1228" style="position:absolute;left:5859;top:1328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+GB3axQAA&#10;ANwAAAAPAAAAZHJzL2Rvd25yZXYueG1sRI9Ba8JAFITvQv/D8gq9SN1EqJTUVYpaKN40oaG3R/Y1&#10;G5t9G7LbGP99VxA8DjPzDbNcj7YVA/W+cawgnSUgiCunG64VFPnH8ysIH5A1to5JwYU8rFcPkyVm&#10;2p35QMMx1CJC2GeowITQZVL6ypBFP3MdcfR+XG8xRNnXUvd4jnDbynmSLKTFhuOCwY42hqrf459V&#10;0CSmOH2XlJ/KfPjaTl8Kv9/slHp6HN/fQAQawz18a39qBfM0heuZeATk6h8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4YHdrFAAAA3AAAAA8AAAAAAAAAAAAAAAAAlwIAAGRycy9k&#10;b3ducmV2LnhtbFBLBQYAAAAABAAEAPUAAACJAwAAAAA=&#10;" path="m57,0l34,4,16,17,4,35,,56,5,78,17,96,35,108,57,113,78,109,96,97,108,79,113,56,109,34,97,16,79,4,57,0xe" fillcolor="black" stroked="f">
                  <v:path arrowok="t" o:connecttype="custom" o:connectlocs="57,1329;34,1333;16,1346;4,1364;0,1385;5,1407;17,1425;35,1437;57,1442;78,1438;96,1426;108,1408;113,1385;109,1363;97,1345;79,1333;57,1329" o:connectangles="0,0,0,0,0,0,0,0,0,0,0,0,0,0,0,0,0"/>
                </v:shape>
                <v:shape id="Freeform 48" o:spid="_x0000_s1229" style="position:absolute;left:5859;top:1328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w6H8txgAA&#10;ANwAAAAPAAAAZHJzL2Rvd25yZXYueG1sRI9Ba8JAFITvBf/D8oTe6iahiEZXEUtBKFRiPXh8Zp/Z&#10;YPZtzK6a9te7hUKPw8x8w8yXvW3EjTpfO1aQjhIQxKXTNVcK9l/vLxMQPiBrbByTgm/ysFwMnuaY&#10;a3fngm67UIkIYZ+jAhNCm0vpS0MW/ci1xNE7uc5iiLKrpO7wHuG2kVmSjKXFmuOCwZbWhsrz7moV&#10;bKfp6ufYm2LyVlw+Pl8veLDZWKnnYb+agQjUh//wX3ujFWRpBr9n4hGQiwc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w6H8txgAAANwAAAAPAAAAAAAAAAAAAAAAAJcCAABkcnMv&#10;ZG93bnJldi54bWxQSwUGAAAAAAQABAD1AAAAigMAAAAA&#10;" path="m0,56l5,78,17,96,35,108,57,113,78,109,96,97,108,79,113,56,109,34,97,16,79,4,57,,34,4,16,17,4,35,,56xe" filled="f" strokeweight="1743emu">
                  <v:path arrowok="t" o:connecttype="custom" o:connectlocs="0,1385;5,1407;17,1425;35,1437;57,1442;78,1438;96,1426;108,1408;113,1385;109,1363;97,1345;79,1333;57,1329;34,1333;16,1346;4,1364;0,1385" o:connectangles="0,0,0,0,0,0,0,0,0,0,0,0,0,0,0,0,0"/>
                </v:shape>
                <v:shape id="Freeform 47" o:spid="_x0000_s1230" style="position:absolute;left:6061;top:1408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hhiY2xQAA&#10;ANwAAAAPAAAAZHJzL2Rvd25yZXYueG1sRI9Ba8JAFITvBf/D8oReim5ULCV1FbEtFG+aUPH2yL5m&#10;o9m3IbuN8d+7gtDjMDPfMItVb2vRUesrxwom4wQEceF0xaWCPPsavYHwAVlj7ZgUXMnDajl4WmCq&#10;3YV31O1DKSKEfYoKTAhNKqUvDFn0Y9cQR+/XtRZDlG0pdYuXCLe1nCbJq7RYcVww2NDGUHHe/1kF&#10;VWLy0/FA2emQdT8fL/PcbzefSj0P+/U7iEB9+A8/2t9awXQyg/uZeATk8gY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CGGJjbFAAAA3AAAAA8AAAAAAAAAAAAAAAAAlwIAAGRycy9k&#10;b3ducmV2LnhtbFBLBQYAAAAABAAEAPUAAACJAwAAAAA=&#10;" path="m57,0l34,4,16,17,4,35,,56,5,78,17,96,35,109,57,113,78,109,96,97,109,79,113,56,109,34,97,16,79,4,57,0xe" fillcolor="black" stroked="f">
                  <v:path arrowok="t" o:connecttype="custom" o:connectlocs="57,1409;34,1413;16,1426;4,1444;0,1465;5,1487;17,1505;35,1518;57,1522;78,1518;96,1506;109,1488;113,1465;109,1443;97,1425;79,1413;57,1409" o:connectangles="0,0,0,0,0,0,0,0,0,0,0,0,0,0,0,0,0"/>
                </v:shape>
                <v:shape id="Freeform 46" o:spid="_x0000_s1231" style="position:absolute;left:6061;top:1408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QTULCxgAA&#10;ANwAAAAPAAAAZHJzL2Rvd25yZXYueG1sRI9Ba8JAFITvBf/D8oTemk2CiE1dRRShULDE9tDja/Y1&#10;G5p9G7Orpv76riB4HGbmG2a+HGwrTtT7xrGCLElBEFdON1wr+PzYPs1A+ICssXVMCv7Iw3Ixephj&#10;od2ZSzrtQy0ihH2BCkwIXSGlrwxZ9InriKP343qLIcq+lrrHc4TbVuZpOpUWG44LBjtaG6p+90er&#10;4P05W12+B1PONuXhbTc54JfNp0o9jofVC4hAQ7iHb+1XrSDPJnA9E4+AXPwD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QTULCxgAAANwAAAAPAAAAAAAAAAAAAAAAAJcCAABkcnMv&#10;ZG93bnJldi54bWxQSwUGAAAAAAQABAD1AAAAigMAAAAA&#10;" path="m0,56l5,78,17,96,35,109,57,113,78,109,96,97,109,79,113,56,109,34,97,16,79,4,57,,34,4,16,17,4,35,,56xe" filled="f" strokeweight="1743emu">
                  <v:path arrowok="t" o:connecttype="custom" o:connectlocs="0,1465;5,1487;17,1505;35,1518;57,1522;78,1518;96,1506;109,1488;113,1465;109,1443;97,1425;79,1413;57,1409;34,1413;16,1426;4,1444;0,1465" o:connectangles="0,0,0,0,0,0,0,0,0,0,0,0,0,0,0,0,0"/>
                </v:shape>
                <v:shape id="Freeform 45" o:spid="_x0000_s1232" style="position:absolute;left:6261;top:1434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BIxvZxQAA&#10;ANwAAAAPAAAAZHJzL2Rvd25yZXYueG1sRI9Ba8JAFITvBf/D8gQvRTcKlhJdRbRC6U0TFG+P7DMb&#10;zb4N2W1M/31XKPQ4zMw3zHLd21p01PrKsYLpJAFBXDhdcakgz/bjdxA+IGusHZOCH/KwXg1elphq&#10;9+ADdcdQighhn6ICE0KTSukLQxb9xDXE0bu61mKIsi2lbvER4baWsyR5kxYrjgsGG9oaKu7Hb6ug&#10;Skx+u5wpu52z7rR7nef+a/uh1GjYbxYgAvXhP/zX/tQKZtM5PM/EIyBXv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EjG9nFAAAA3AAAAA8AAAAAAAAAAAAAAAAAlwIAAGRycy9k&#10;b3ducmV2LnhtbFBLBQYAAAAABAAEAPUAAACJAwAAAAA=&#10;" path="m56,0l34,4,16,17,4,35,,56,5,78,17,96,35,109,56,113,78,109,96,97,108,79,113,56,109,34,97,16,79,4,56,0xe" fillcolor="black" stroked="f">
                  <v:path arrowok="t" o:connecttype="custom" o:connectlocs="56,1435;34,1439;16,1452;4,1470;0,1491;5,1513;17,1531;35,1544;56,1548;78,1544;96,1532;108,1514;113,1491;109,1469;97,1451;79,1439;56,1435" o:connectangles="0,0,0,0,0,0,0,0,0,0,0,0,0,0,0,0,0"/>
                </v:shape>
                <v:shape id="Freeform 44" o:spid="_x0000_s1233" style="position:absolute;left:6261;top:1434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P03kuxgAA&#10;ANwAAAAPAAAAZHJzL2Rvd25yZXYueG1sRI9Ba8JAFITvBf/D8gq91U1CCTa6ilgKhYIS7cHjM/vM&#10;hmbfxuxWU3+9Wyh4HGbmG2a2GGwrztT7xrGCdJyAIK6cbrhW8LV7f56A8AFZY+uYFPySh8V89DDD&#10;QrsLl3TehlpECPsCFZgQukJKXxmy6MeuI47e0fUWQ5R9LXWPlwi3rcySJJcWG44LBjtaGaq+tz9W&#10;weY1XV4Pgyknb+Xpc/1ywr3NcqWeHoflFESgIdzD/+0PrSBLc/g7E4+AnN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P03kuxgAAANwAAAAPAAAAAAAAAAAAAAAAAJcCAABkcnMv&#10;ZG93bnJldi54bWxQSwUGAAAAAAQABAD1AAAAigMAAAAA&#10;" path="m0,56l5,78,17,96,35,109,56,113,78,109,96,97,108,79,113,56,109,34,97,16,79,4,56,,34,4,16,17,4,35,,56xe" filled="f" strokeweight="1743emu">
                  <v:path arrowok="t" o:connecttype="custom" o:connectlocs="0,1491;5,1513;17,1531;35,1544;56,1548;78,1544;96,1532;108,1514;113,1491;109,1469;97,1451;79,1439;56,1435;34,1439;16,1452;4,1470;0,1491" o:connectangles="0,0,0,0,0,0,0,0,0,0,0,0,0,0,0,0,0"/>
                </v:shape>
                <v:shape id="Freeform 43" o:spid="_x0000_s1234" style="position:absolute;left:6463;top:1463;width:114;height:114;visibility:visible;mso-wrap-style:square;v-text-anchor:top" coordsize="114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cpH0sxAAA&#10;ANwAAAAPAAAAZHJzL2Rvd25yZXYueG1sRI9Ba8JAFITvBf/D8gRvdZNAWxtdRQRLToVGxetr9pkE&#10;s2/D7mriv+8WCj0OM/MNs9qMphN3cr61rCCdJyCIK6tbrhUcD/vnBQgfkDV2lknBgzxs1pOnFeba&#10;DvxF9zLUIkLY56igCaHPpfRVQwb93PbE0btYZzBE6WqpHQ4RbjqZJcmrNNhyXGiwp11D1bW8GQXf&#10;H8X7ULrupc1c/bktdunZ7k9Kzabjdgki0Bj+w3/tQivI0jf4PROPgFz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3KR9LMQAAADcAAAADwAAAAAAAAAAAAAAAACXAgAAZHJzL2Rv&#10;d25yZXYueG1sUEsFBgAAAAAEAAQA9QAAAIgDAAAAAA==&#10;" path="m57,0l34,5,16,17,4,35,,57,5,79,17,97,35,109,57,114,78,109,97,98,109,80,114,57,109,34,97,16,79,4,57,0xe" fillcolor="black" stroked="f">
                  <v:path arrowok="t" o:connecttype="custom" o:connectlocs="57,1463;34,1468;16,1480;4,1498;0,1520;5,1542;17,1560;35,1572;57,1577;78,1572;97,1561;109,1543;114,1520;109,1497;97,1479;79,1467;57,1463" o:connectangles="0,0,0,0,0,0,0,0,0,0,0,0,0,0,0,0,0"/>
                </v:shape>
                <v:shape id="Freeform 42" o:spid="_x0000_s1235" style="position:absolute;left:6463;top:1463;width:114;height:114;visibility:visible;mso-wrap-style:square;v-text-anchor:top" coordsize="114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t6BQmwgAA&#10;ANwAAAAPAAAAZHJzL2Rvd25yZXYueG1sRE/Pa8IwFL4L/g/hCd40VWR0nVGGoCjzoo5tx0fzbMqa&#10;l5LEWv97cxjs+PH9Xq5724iOfKgdK5hNMxDEpdM1Vwo+L9tJDiJEZI2NY1LwoADr1XCwxEK7O5+o&#10;O8dKpBAOBSowMbaFlKE0ZDFMXUucuKvzFmOCvpLa4z2F20bOs+xFWqw5NRhsaWOo/D3frIKv11OX&#10;m9wfvxc/8XC9afvYfOyUGo/69zcQkfr4L/5z77WC+SytTWfSEZCrJ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G3oFCbCAAAA3AAAAA8AAAAAAAAAAAAAAAAAlwIAAGRycy9kb3du&#10;cmV2LnhtbFBLBQYAAAAABAAEAPUAAACGAwAAAAA=&#10;" path="m0,57l5,79,17,97,35,109,57,114,78,109,97,98,109,80,114,57,109,34,97,16,79,4,57,,34,5,16,17,4,35,,57xe" filled="f" strokeweight="1743emu">
                  <v:path arrowok="t" o:connecttype="custom" o:connectlocs="0,1520;5,1542;17,1560;35,1572;57,1577;78,1572;97,1561;109,1543;114,1520;109,1497;97,1479;79,1467;57,1463;34,1468;16,1480;4,1498;0,1520" o:connectangles="0,0,0,0,0,0,0,0,0,0,0,0,0,0,0,0,0"/>
                </v:shape>
                <v:shape id="Freeform 41" o:spid="_x0000_s1236" style="position:absolute;left:6665;top:1498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AbhHcxQAA&#10;ANwAAAAPAAAAZHJzL2Rvd25yZXYueG1sRI9Ba8JAFITvBf/D8oReim4UlDZ1FbEtFG+aUPH2yL5m&#10;o9m3IbuN8d+7gtDjMDPfMItVb2vRUesrxwom4wQEceF0xaWCPPsavYLwAVlj7ZgUXMnDajl4WmCq&#10;3YV31O1DKSKEfYoKTAhNKqUvDFn0Y9cQR+/XtRZDlG0pdYuXCLe1nCbJXFqsOC4YbGhjqDjv/6yC&#10;KjH56Xig7HTIup+Pl1nut5tPpZ6H/fodRKA+/Icf7W+tYDp5g/uZeATk8gY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BuEdzFAAAA3AAAAA8AAAAAAAAAAAAAAAAAlwIAAGRycy9k&#10;b3ducmV2LnhtbFBLBQYAAAAABAAEAPUAAACJAwAAAAA=&#10;" path="m56,0l34,5,16,17,4,36,,57,4,79,17,97,35,109,56,114,78,110,96,98,108,80,113,57,109,35,97,16,79,5,56,0xe" fillcolor="black" stroked="f">
                  <v:path arrowok="t" o:connecttype="custom" o:connectlocs="56,1498;34,1503;16,1515;4,1534;0,1555;4,1577;17,1595;35,1607;56,1612;78,1608;96,1596;108,1578;113,1555;109,1533;97,1514;79,1503;56,1498" o:connectangles="0,0,0,0,0,0,0,0,0,0,0,0,0,0,0,0,0"/>
                </v:shape>
                <v:shape id="Freeform 40" o:spid="_x0000_s1237" style="position:absolute;left:6665;top:1498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hGo58wwAA&#10;ANwAAAAPAAAAZHJzL2Rvd25yZXYueG1sRE/Pa8IwFL4P9j+EN9htphYRV41FNgRhMKnbYcdn82yK&#10;zUttYu38681B8Pjx/V7kg21ET52vHSsYjxIQxKXTNVcKfn/WbzMQPiBrbByTgn/ykC+fnxaYaXfh&#10;gvpdqEQMYZ+hAhNCm0npS0MW/ci1xJE7uM5iiLCrpO7wEsNtI9MkmUqLNccGgy19GCqPu7NVsH0f&#10;r677wRSzz+L09T054Z9Np0q9vgyrOYhAQ3iI7+6NVpCmcX48E4+AXN4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hGo58wwAAANwAAAAPAAAAAAAAAAAAAAAAAJcCAABkcnMvZG93&#10;bnJldi54bWxQSwUGAAAAAAQABAD1AAAAhwMAAAAA&#10;" path="m0,57l4,79,17,97,35,109,56,114,78,110,96,98,108,80,113,57,109,35,97,16,79,5,56,,34,5,16,17,4,36,,57xe" filled="f" strokeweight="1743emu">
                  <v:path arrowok="t" o:connecttype="custom" o:connectlocs="0,1555;4,1577;17,1595;35,1607;56,1612;78,1608;96,1596;108,1578;113,1555;109,1533;97,1514;79,1503;56,1498;34,1503;16,1515;4,1534;0,1555" o:connectangles="0,0,0,0,0,0,0,0,0,0,0,0,0,0,0,0,0"/>
                </v:shape>
                <v:shape id="Freeform 39" o:spid="_x0000_s1238" style="position:absolute;left:6865;top:1543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wdNdnxQAA&#10;ANwAAAAPAAAAZHJzL2Rvd25yZXYueG1sRI9Ba8JAFITvQv/D8gpepG4MWCR1laIWpDdNUHp7ZF+z&#10;sdm3IbuN6b93hYLHYWa+YZbrwTaip87XjhXMpgkI4tLpmisFRf7xsgDhA7LGxjEp+CMP69XTaImZ&#10;dlc+UH8MlYgQ9hkqMCG0mZS+NGTRT11LHL1v11kMUXaV1B1eI9w2Mk2SV2mx5rhgsKWNofLn+GsV&#10;1IkpLl9nyi/nvD9tJ/PCf252So2fh/c3EIGG8Aj/t/daQZrO4H4mHgG5u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B012fFAAAA3AAAAA8AAAAAAAAAAAAAAAAAlwIAAGRycy9k&#10;b3ducmV2LnhtbFBLBQYAAAAABAAEAPUAAACJAwAAAAA=&#10;" path="m56,0l33,4,16,16,4,34,,56,4,78,16,96,34,108,56,113,78,108,96,97,108,79,112,56,108,33,97,15,79,4,56,0xe" fillcolor="black" stroked="f">
                  <v:path arrowok="t" o:connecttype="custom" o:connectlocs="56,1544;33,1548;16,1560;4,1578;0,1600;4,1622;16,1640;34,1652;56,1657;78,1652;96,1641;108,1623;112,1600;108,1577;97,1559;79,1548;56,1544" o:connectangles="0,0,0,0,0,0,0,0,0,0,0,0,0,0,0,0,0"/>
                </v:shape>
                <v:shape id="Freeform 38" o:spid="_x0000_s1239" style="position:absolute;left:6865;top:1543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+hLWQxgAA&#10;ANwAAAAPAAAAZHJzL2Rvd25yZXYueG1sRI9BawIxFITvBf9DeAVvNWsQsVujiKVQEJTVHnp83bxu&#10;lm5e1k2qq7/eFAoeh5n5hpkve9eIE3Wh9qxhPMpAEJfe1Fxp+Di8Pc1AhIhssPFMGi4UYLkYPMwx&#10;N/7MBZ32sRIJwiFHDTbGNpcylJYchpFviZP37TuHMcmukqbDc4K7Rqosm0qHNacFiy2tLZU/+1+n&#10;Yfc8Xl2/elvMXovjZjs54qdTU62Hj/3qBUSkPt7D/+13o0EpBX9n0hGQixs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+hLWQxgAAANwAAAAPAAAAAAAAAAAAAAAAAJcCAABkcnMv&#10;ZG93bnJldi54bWxQSwUGAAAAAAQABAD1AAAAigMAAAAA&#10;" path="m0,56l4,78,16,96,34,108,56,113,78,108,96,97,108,79,112,56,108,33,97,15,79,4,56,,33,4,16,16,4,34,,56xe" filled="f" strokeweight="1743emu">
                  <v:path arrowok="t" o:connecttype="custom" o:connectlocs="0,1600;4,1622;16,1640;34,1652;56,1657;78,1652;96,1641;108,1623;112,1600;108,1577;97,1559;79,1548;56,1544;33,1548;16,1560;4,1578;0,1600" o:connectangles="0,0,0,0,0,0,0,0,0,0,0,0,0,0,0,0,0"/>
                </v:shape>
                <v:shape id="Freeform 37" o:spid="_x0000_s1240" style="position:absolute;left:7067;top:1574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6uyLxgAA&#10;ANwAAAAPAAAAZHJzL2Rvd25yZXYueG1sRI9Ba8JAFITvgv9heUIvUjdGWkrqKmIriLeaUOntkX3N&#10;xmbfhuw2xn/vFgoeh5n5hlmuB9uInjpfO1YwnyUgiEuna64UFPnu8QWED8gaG8ek4Eoe1qvxaImZ&#10;dhf+oP4YKhEh7DNUYEJoMyl9aciin7mWOHrfrrMYouwqqTu8RLhtZJokz9JizXHBYEtbQ+XP8dcq&#10;qBNTnL9OlJ9Pef/5Nn0q/GH7rtTDZNi8ggg0hHv4v73XCtJ0AX9n4hGQqxs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v6uyLxgAAANwAAAAPAAAAAAAAAAAAAAAAAJcCAABkcnMv&#10;ZG93bnJldi54bWxQSwUGAAAAAAQABAD1AAAAigMAAAAA&#10;" path="m56,0l34,5,16,17,4,35,,57,4,78,17,97,34,109,56,113,78,109,96,97,108,79,113,57,108,34,97,16,79,4,56,0xe" fillcolor="black" stroked="f">
                  <v:path arrowok="t" o:connecttype="custom" o:connectlocs="56,1574;34,1579;16,1591;4,1609;0,1631;4,1652;17,1671;34,1683;56,1687;78,1683;96,1671;108,1653;113,1631;108,1608;97,1590;79,1578;56,1574" o:connectangles="0,0,0,0,0,0,0,0,0,0,0,0,0,0,0,0,0"/>
                </v:shape>
                <v:shape id="Freeform 36" o:spid="_x0000_s1241" style="position:absolute;left:7067;top:1574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eIYh/xQAA&#10;ANwAAAAPAAAAZHJzL2Rvd25yZXYueG1sRI9Ba8JAFITvBf/D8gRvdWMQ0egqohQEoRLtocdn9jUb&#10;mn0bs1uN/fVuoeBxmJlvmMWqs7W4UusrxwpGwwQEceF0xaWCj9Pb6xSED8gaa8ek4E4eVsveywIz&#10;7W6c0/UYShEh7DNUYEJoMil9YciiH7qGOHpfrrUYomxLqVu8RbitZZokE2mx4rhgsKGNoeL7+GMV&#10;HGaj9e+5M/l0m1/27+MLftp0otSg363nIAJ14Rn+b++0gjQdw9+ZeATk8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4hiH/FAAAA3AAAAA8AAAAAAAAAAAAAAAAAlwIAAGRycy9k&#10;b3ducmV2LnhtbFBLBQYAAAAABAAEAPUAAACJAwAAAAA=&#10;" path="m0,57l4,78,17,97,34,109,56,113,78,109,96,97,108,79,113,57,108,34,97,16,79,4,56,,34,5,16,17,4,35,,57xe" filled="f" strokeweight="1743emu">
                  <v:path arrowok="t" o:connecttype="custom" o:connectlocs="0,1631;4,1652;17,1671;34,1683;56,1687;78,1683;96,1671;108,1653;113,1631;108,1608;97,1590;79,1578;56,1574;34,1579;16,1591;4,1609;0,1631" o:connectangles="0,0,0,0,0,0,0,0,0,0,0,0,0,0,0,0,0"/>
                </v:shape>
                <v:shape id="Freeform 35" o:spid="_x0000_s1242" style="position:absolute;left:7269;top:1576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PT9FkxQAA&#10;ANwAAAAPAAAAZHJzL2Rvd25yZXYueG1sRI9Ba8JAFITvQv/D8gq9SN0YUCR1laItSG+aoPT2yL5m&#10;Y7NvQ3Yb47/vCoLHYWa+YZbrwTaip87XjhVMJwkI4tLpmisFRf75ugDhA7LGxjEpuJKH9epptMRM&#10;uwvvqT+ESkQI+wwVmBDaTEpfGrLoJ64ljt6P6yyGKLtK6g4vEW4bmSbJXFqsOS4YbGljqPw9/FkF&#10;dWKK8/eJ8vMp74/b8azwX5sPpV6eh/c3EIGG8Ajf2zutIE1ncDsTj4Bc/QM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9P0WTFAAAA3AAAAA8AAAAAAAAAAAAAAAAAlwIAAGRycy9k&#10;b3ducmV2LnhtbFBLBQYAAAAABAAEAPUAAACJAwAAAAA=&#10;" path="m56,0l34,4,16,16,4,34,,56,4,78,17,96,35,108,56,113,78,108,96,97,108,79,113,56,109,33,97,15,79,4,56,0xe" fillcolor="black" stroked="f">
                  <v:path arrowok="t" o:connecttype="custom" o:connectlocs="56,1577;34,1581;16,1593;4,1611;0,1633;4,1655;17,1673;35,1685;56,1690;78,1685;96,1674;108,1656;113,1633;109,1610;97,1592;79,1581;56,1577" o:connectangles="0,0,0,0,0,0,0,0,0,0,0,0,0,0,0,0,0"/>
                </v:shape>
                <v:shape id="Freeform 34" o:spid="_x0000_s1243" style="position:absolute;left:7269;top:1576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Bv7OTxgAA&#10;ANwAAAAPAAAAZHJzL2Rvd25yZXYueG1sRI9Ba8JAFITvBf/D8oTe6sZQgkZXEUtBKFRiPXh8Zp/Z&#10;YPZtzK6a9te7hUKPw8x8w8yXvW3EjTpfO1YwHiUgiEuna64U7L/eXyYgfEDW2DgmBd/kYbkYPM0x&#10;1+7OBd12oRIRwj5HBSaENpfSl4Ys+pFriaN3cp3FEGVXSd3hPcJtI9MkyaTFmuOCwZbWhsrz7moV&#10;bKfj1c+xN8Xkrbh8fL5e8GDTTKnnYb+agQjUh//wX3ujFaRpBr9n4hGQiwc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Bv7OTxgAAANwAAAAPAAAAAAAAAAAAAAAAAJcCAABkcnMv&#10;ZG93bnJldi54bWxQSwUGAAAAAAQABAD1AAAAigMAAAAA&#10;" path="m0,56l4,78,17,96,35,108,56,113,78,108,96,97,108,79,113,56,109,33,97,15,79,4,56,,34,4,16,16,4,34,,56xe" filled="f" strokeweight="1743emu">
                  <v:path arrowok="t" o:connecttype="custom" o:connectlocs="0,1633;4,1655;17,1673;35,1685;56,1690;78,1685;96,1674;108,1656;113,1633;109,1610;97,1592;79,1581;56,1577;34,1581;16,1593;4,1611;0,1633" o:connectangles="0,0,0,0,0,0,0,0,0,0,0,0,0,0,0,0,0"/>
                </v:shape>
                <v:shape id="Freeform 33" o:spid="_x0000_s1244" style="position:absolute;left:7469;top:1600;width:114;height:114;visibility:visible;mso-wrap-style:square;v-text-anchor:top" coordsize="114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SyLeRxAAA&#10;ANwAAAAPAAAAZHJzL2Rvd25yZXYueG1sRI9Ba8JAFITvBf/D8oTe6sZAW42uIoIlJ6FR8frMPpNg&#10;9m3YXU36791CocdhZr5hluvBtOJBzjeWFUwnCQji0uqGKwXHw+5tBsIHZI2tZVLwQx7Wq9HLEjNt&#10;e/6mRxEqESHsM1RQh9BlUvqyJoN+Yjvi6F2tMxiidJXUDvsIN61Mk+RDGmw4LtTY0bam8lbcjYLL&#10;Vz7vC9e+N6mr9pt8Oz3b3Ump1/GwWYAINIT/8F871wrS9BN+z8QjIFdP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Esi3kcQAAADcAAAADwAAAAAAAAAAAAAAAACXAgAAZHJzL2Rv&#10;d25yZXYueG1sUEsFBgAAAAAEAAQA9QAAAIgDAAAAAA==&#10;" path="m56,0l33,5,16,17,4,35,,57,4,78,16,96,34,109,56,113,78,109,96,97,108,79,113,57,109,34,97,16,79,4,56,0xe" fillcolor="black" stroked="f">
                  <v:path arrowok="t" o:connecttype="custom" o:connectlocs="56,1600;33,1605;16,1617;4,1635;0,1657;4,1678;16,1696;34,1709;56,1713;78,1709;96,1697;108,1679;113,1657;109,1634;97,1616;79,1604;56,1600" o:connectangles="0,0,0,0,0,0,0,0,0,0,0,0,0,0,0,0,0"/>
                </v:shape>
                <v:shape id="Freeform 32" o:spid="_x0000_s1245" style="position:absolute;left:7469;top:1600;width:114;height:114;visibility:visible;mso-wrap-style:square;v-text-anchor:top" coordsize="114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hN6bwgAA&#10;ANwAAAAPAAAAZHJzL2Rvd25yZXYueG1sRE/Pa8IwFL4P/B/CE3ab6coYtRplCMrGvKhjenw0z6bY&#10;vJQk1vrfm8Ngx4/v93w52Fb05EPjWMHrJANBXDndcK3g57B+KUCEiKyxdUwK7hRguRg9zbHU7sY7&#10;6vexFimEQ4kKTIxdKWWoDFkME9cRJ+7svMWYoK+l9nhL4baVeZa9S4sNpwaDHa0MVZf91Sr4ne76&#10;whR+e3w7xa/zVdv76nuj1PN4+JiBiDTEf/Gf+1MryPO0Np1JR0AuHg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OE3pvCAAAA3AAAAA8AAAAAAAAAAAAAAAAAlwIAAGRycy9kb3du&#10;cmV2LnhtbFBLBQYAAAAABAAEAPUAAACGAwAAAAA=&#10;" path="m0,57l4,78,16,96,34,109,56,113,78,109,96,97,108,79,113,57,109,34,97,16,79,4,56,,33,5,16,17,4,35,,57xe" filled="f" strokeweight="1743emu">
                  <v:path arrowok="t" o:connecttype="custom" o:connectlocs="0,1657;4,1678;16,1696;34,1709;56,1713;78,1709;96,1697;108,1679;113,1657;109,1634;97,1616;79,1604;56,1600;33,1605;16,1617;4,1635;0,1657" o:connectangles="0,0,0,0,0,0,0,0,0,0,0,0,0,0,0,0,0"/>
                </v:shape>
                <v:shape id="Freeform 31" o:spid="_x0000_s1246" style="position:absolute;left:7672;top:1637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AtthxgAA&#10;ANwAAAAPAAAAZHJzL2Rvd25yZXYueG1sRI9Ba8JAFITvgv9heUIvUjcGLG3qKmIriLeaUOntkX3N&#10;xmbfhuw2xn/vFgoeh5n5hlmuB9uInjpfO1YwnyUgiEuna64UFPnu8RmED8gaG8ek4Eoe1qvxaImZ&#10;dhf+oP4YKhEh7DNUYEJoMyl9aciin7mWOHrfrrMYouwqqTu8RLhtZJokT9JizXHBYEtbQ+XP8dcq&#10;qBNTnL9OlJ9Pef/5Nl0U/rB9V+phMmxeQQQawj38395rBWn6An9n4hGQqxs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OAtthxgAAANwAAAAPAAAAAAAAAAAAAAAAAJcCAABkcnMv&#10;ZG93bnJldi54bWxQSwUGAAAAAAQABAD1AAAAigMAAAAA&#10;" path="m57,0l34,4,16,17,5,35,,56,5,78,17,96,35,108,57,113,79,109,96,97,109,79,113,56,109,34,97,16,80,4,57,0xe" fillcolor="black" stroked="f">
                  <v:path arrowok="t" o:connecttype="custom" o:connectlocs="57,1638;34,1642;16,1655;5,1673;0,1694;5,1716;17,1734;35,1746;57,1751;79,1747;96,1735;109,1717;113,1694;109,1672;97,1654;80,1642;57,1638" o:connectangles="0,0,0,0,0,0,0,0,0,0,0,0,0,0,0,0,0"/>
                </v:shape>
                <v:shape id="Freeform 30" o:spid="_x0000_s1247" style="position:absolute;left:7672;top:1637;width:113;height:114;visibility:visible;mso-wrap-style:square;v-text-anchor:top" coordsize="113,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wxihxAAA&#10;ANwAAAAPAAAAZHJzL2Rvd25yZXYueG1sRE/Pa8IwFL4P9j+EN9htpu1EtBqLbAwGA0fVg8dn89aU&#10;NS+1ybT61y8HwePH93tRDLYVJ+p941hBOkpAEFdON1wr2G0/XqYgfEDW2DomBRfyUCwfHxaYa3fm&#10;kk6bUIsYwj5HBSaELpfSV4Ys+pHriCP343qLIcK+lrrHcwy3rcySZCItNhwbDHb0Zqj63fxZBd+z&#10;dHU9DKacvpfHr/X4iHubTZR6fhpWcxCBhnAX39yfWkH2GufHM/EIyOU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pMMYocQAAADcAAAADwAAAAAAAAAAAAAAAACXAgAAZHJzL2Rv&#10;d25yZXYueG1sUEsFBgAAAAAEAAQA9QAAAIgDAAAAAA==&#10;" path="m0,56l5,78,17,96,35,108,57,113,79,109,96,97,109,79,113,56,109,34,97,16,80,4,57,,34,4,16,17,5,35,,56xe" filled="f" strokeweight="1743emu">
                  <v:path arrowok="t" o:connecttype="custom" o:connectlocs="0,1694;5,1716;17,1734;35,1746;57,1751;79,1747;96,1735;109,1717;113,1694;109,1672;97,1654;80,1642;57,1638;34,1642;16,1655;5,1673;0,1694" o:connectangles="0,0,0,0,0,0,0,0,0,0,0,0,0,0,0,0,0"/>
                </v:shape>
                <v:rect id="Rectangle 29" o:spid="_x0000_s1248" style="position:absolute;left:3878;top:-376;width:43;height:1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qF13xwAA&#10;ANwAAAAPAAAAZHJzL2Rvd25yZXYueG1sRI9Ba8JAFITvQv/D8gq9mY2pFk1dRQuFXgpqe9DbM/ua&#10;BLNv4+5WY3+9Kwg9DjPzDTOdd6YRJ3K+tqxgkKQgiAuray4VfH+998cgfEDW2FgmBRfyMJ899KaY&#10;a3vmNZ02oRQRwj5HBVUIbS6lLyoy6BPbEkfvxzqDIUpXSu3wHOGmkVmavkiDNceFClt6q6g4bH6N&#10;guVkvDyuhvz5t97vaLfdH0aZS5V6euwWryACdeE/fG9/aAXZ8wBuZ+IRkLMrAA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Kqhdd8cAAADcAAAADwAAAAAAAAAAAAAAAACXAgAAZHJz&#10;L2Rvd25yZXYueG1sUEsFBgAAAAAEAAQA9QAAAIsDAAAAAA==&#10;" fillcolor="black" stroked="f"/>
                <v:rect id="Rectangle 28" o:spid="_x0000_s1249" style="position:absolute;left:3843;top:-376;width:113;height:3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esMAxgAA&#10;ANwAAAAPAAAAZHJzL2Rvd25yZXYueG1sRI9Ba8JAFITvQv/D8gq9mU1jWzS6ShUKvQhqPejtmX1N&#10;gtm36e5WU3+9KxQ8DjPzDTOZdaYRJ3K+tqzgOUlBEBdW11wq2H599IcgfEDW2FgmBX/kYTZ96E0w&#10;1/bMazptQikihH2OCqoQ2lxKX1Rk0Ce2JY7et3UGQ5SulNrhOcJNI7M0fZMGa44LFba0qKg4bn6N&#10;gvloOP9ZvfDysj7sab87HF8zlyr19Ni9j0EE6sI9/N/+1AqyQQa3M/EIyOkV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aesMAxgAAANwAAAAPAAAAAAAAAAAAAAAAAJcCAABkcnMv&#10;ZG93bnJldi54bWxQSwUGAAAAAAQABAD1AAAAigMAAAAA&#10;" fillcolor="black" stroked="f"/>
                <v:shape id="AutoShape 27" o:spid="_x0000_s1250" style="position:absolute;left:4081;top:-266;width:43;height:149;visibility:visible;mso-wrap-style:square;v-text-anchor:top" coordsize="43,149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7yGvjxQAA&#10;ANwAAAAPAAAAZHJzL2Rvd25yZXYueG1sRI9Pi8IwFMTvgt8hPGFvmqqwaDWKiLKye/DPLnh9JG/b&#10;rs1LaaKt394sCB6HmfkNM1+2thQ3qn3hWMFwkIAg1s4UnCn4+d72JyB8QDZYOiYFd/KwXHQ7c0yN&#10;a/hIt1PIRISwT1FBHkKVSul1Thb9wFXE0ft1tcUQZZ1JU2MT4baUoyR5lxYLjgs5VrTOSV9OV6vg&#10;06/cPsm2+jg9bz7av8vhS28apd567WoGIlAbXuFne2cUjMZj+D8Tj4BcPA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vIa+PFAAAA3AAAAA8AAAAAAAAAAAAAAAAAlwIAAGRycy9k&#10;b3ducmV2LnhtbFBLBQYAAAAABAAEAPUAAACJAwAAAAA=&#10;" path="m0,0l42,0m0,149l42,149e" filled="f" strokeweight="22436emu">
                  <v:path arrowok="t" o:connecttype="custom" o:connectlocs="0,-266;42,-266;0,-117;42,-117" o:connectangles="0,0,0,0"/>
                </v:shape>
                <v:shape id="AutoShape 26" o:spid="_x0000_s1251" style="position:absolute;left:4045;top:-305;width:113;height:227;visibility:visible;mso-wrap-style:square;v-text-anchor:top" coordsize="113,227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74KKxAAA&#10;ANwAAAAPAAAAZHJzL2Rvd25yZXYueG1sRI9Pi8IwFMTvwn6H8Ba8aeofFukapSwreNCDtYLHR/Ns&#10;i81Lt4m1fnsjCHscZuY3zHLdm1p01LrKsoLJOAJBnFtdcaEgO25GCxDOI2usLZOCBzlYrz4GS4y1&#10;vfOButQXIkDYxaig9L6JpXR5SQbd2DbEwbvY1qAPsi2kbvEe4KaW0yj6kgYrDgslNvRTUn5Nb0ZB&#10;kk66/aU7U3Iq/uyOfk/XLNsoNfzsk28Qnnr/H363t1rBdDaH15lwBOTqC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pO+CisQAAADcAAAADwAAAAAAAAAAAAAAAACXAgAAZHJzL2Rv&#10;d25yZXYueG1sUEsFBgAAAAAEAAQA9QAAAIgDAAAAAA==&#10;" path="m113,184l0,184,,226,113,226,113,184m113,0l0,,,43,113,43,113,0e" fillcolor="black" stroked="f">
                  <v:path arrowok="t" o:connecttype="custom" o:connectlocs="113,-121;0,-121;0,-79;113,-79;113,-121;113,-305;0,-305;0,-262;113,-262;113,-305" o:connectangles="0,0,0,0,0,0,0,0,0,0"/>
                </v:shape>
                <v:shape id="AutoShape 25" o:spid="_x0000_s1252" style="position:absolute;left:4304;top:-112;width:2;height:420;visibility:visible;mso-wrap-style:square;v-text-anchor:top" coordsize="2,42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j/ntSxQAA&#10;ANwAAAAPAAAAZHJzL2Rvd25yZXYueG1sRI9Pa8JAFMTvQr/D8grezEarRVI3EloKHkQwben1Nfvy&#10;B7Nvw+5W47d3CwWPw8z8htlsR9OLMznfWVYwT1IQxJXVHTcKPj/eZ2sQPiBr7C2Tgit52OYPkw1m&#10;2l74SOcyNCJC2GeooA1hyKT0VUsGfWIH4ujV1hkMUbpGaoeXCDe9XKTpszTYcVxocaDXlqpT+WsU&#10;6NNPaWX9tv9a22Iu3ZKK7+tBqenjWLyACDSGe/i/vdMKFk8r+DsTj4DMb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GP+e1LFAAAA3AAAAA8AAAAAAAAAAAAAAAAAlwIAAGRycy9k&#10;b3ducmV2LnhtbFBLBQYAAAAABAAEAPUAAACJAwAAAAA=&#10;" path="m0,0l0,153m0,267l0,420e" filled="f" strokeweight="26864emu">
                  <v:path arrowok="t" o:connecttype="custom" o:connectlocs="0,-112;0,41;0,155;0,308" o:connectangles="0,0,0,0"/>
                </v:shape>
                <v:shape id="AutoShape 24" o:spid="_x0000_s1253" style="position:absolute;left:4247;top:-133;width:113;height:463;visibility:visible;mso-wrap-style:square;v-text-anchor:top" coordsize="113,463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5L4e2xQAA&#10;ANwAAAAPAAAAZHJzL2Rvd25yZXYueG1sRI9Pi8IwFMTvwn6H8Bb2Ipr4B5FqlGVB1ouCurAen82z&#10;LTYvtYlav70RBI/DzPyGmc4bW4or1b5wrKHXVSCIU2cKzjT87RadMQgfkA2WjknDnTzMZx+tKSbG&#10;3XhD123IRISwT1BDHkKVSOnTnCz6rquIo3d0tcUQZZ1JU+Mtwm0p+0qNpMWC40KOFf3klJ62F6vh&#10;oC5DXiqL+1U7XZ8Hq/9ze/+r9ddn8z0BEagJ7/CrvTQa+oMRPM/EIyBnD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kvh7bFAAAA3AAAAA8AAAAAAAAAAAAAAAAAlwIAAGRycy9k&#10;b3ducmV2LnhtbFBLBQYAAAAABAAEAPUAAACJAwAAAAA=&#10;" path="m113,420l0,420,,462,113,462,113,420m113,0l0,,,43,113,43,113,0e" fillcolor="black" stroked="f">
                  <v:path arrowok="t" o:connecttype="custom" o:connectlocs="113,287;0,287;0,329;113,329;113,287;113,-133;0,-133;0,-90;113,-90;113,-133" o:connectangles="0,0,0,0,0,0,0,0,0,0"/>
                </v:shape>
                <v:shape id="AutoShape 23" o:spid="_x0000_s1254" style="position:absolute;left:5713;top:994;width:2;height:217;visibility:visible;mso-wrap-style:square;v-text-anchor:top" coordsize="2,217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et+hzxQAA&#10;ANwAAAAPAAAAZHJzL2Rvd25yZXYueG1sRI9Ba8JAFITvBf/D8gQvRTfaYkrqKioI4qFg9OLtkX3N&#10;hmbfhuyaxH/vFgo9DjPzDbPaDLYWHbW+cqxgPktAEBdOV1wquF4O0w8QPiBrrB2Tggd52KxHLyvM&#10;tOv5TF0eShEh7DNUYEJoMil9Yciin7mGOHrfrrUYomxLqVvsI9zWcpEkS2mx4rhgsKG9oeInv1sF&#10;aXU6GHPT6XLbNa485V/vu/5Vqcl42H6CCDSE//Bf+6gVLN5S+D0Tj4BcPw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636HPFAAAA3AAAAA8AAAAAAAAAAAAAAAAAlwIAAGRycy9k&#10;b3ducmV2LnhtbFBLBQYAAAAABAAEAPUAAACJAwAAAAA=&#10;" path="m0,0l0,52m0,165l0,217e" filled="f" strokeweight="26864emu">
                  <v:path arrowok="t" o:connecttype="custom" o:connectlocs="0,994;0,1046;0,1159;0,1211" o:connectangles="0,0,0,0"/>
                </v:shape>
                <v:shape id="AutoShape 22" o:spid="_x0000_s1255" style="position:absolute;left:5656;top:973;width:315;height:260;visibility:visible;mso-wrap-style:square;v-text-anchor:top" coordsize="315,26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Wylx8wwAA&#10;ANwAAAAPAAAAZHJzL2Rvd25yZXYueG1sRE/LasJAFN0X/IfhCt3VSSMUSR1FfIBupI0B6+6auSap&#10;mTshM03Sv+8sCi4P5z1fDqYWHbWusqzgdRKBIM6trrhQkJ12LzMQziNrrC2Tgl9ysFyMnuaYaNvz&#10;J3WpL0QIYZeggtL7JpHS5SUZdBPbEAfuZluDPsC2kLrFPoSbWsZR9CYNVhwaSmxoXVJ+T3+MgvUx&#10;22TD14G/KV112/PHdXbBq1LP42H1DsLT4B/if/deK4inYW04E46AXPw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Wylx8wwAAANwAAAAPAAAAAAAAAAAAAAAAAJcCAABkcnMvZG93&#10;bnJldi54bWxQSwUGAAAAAAQABAD1AAAAhwMAAAAA&#10;" path="m113,217l0,217,,259,113,259,113,217m113,0l0,,,43,113,43,113,0m315,214l202,214,202,236,315,236,315,214e" fillcolor="black" stroked="f">
                  <v:path arrowok="t" o:connecttype="custom" o:connectlocs="113,1190;0,1190;0,1232;113,1232;113,1190;113,973;0,973;0,1016;113,1016;113,973;315,1187;202,1187;202,1209;315,1209;315,1187" o:connectangles="0,0,0,0,0,0,0,0,0,0,0,0,0,0,0"/>
                </v:shape>
                <v:shape id="AutoShape 21" o:spid="_x0000_s1256" style="position:absolute;left:6117;top:1121;width:2;height:198;visibility:visible;mso-wrap-style:square;v-text-anchor:top" coordsize="2,19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pylCiwwAA&#10;ANwAAAAPAAAAZHJzL2Rvd25yZXYueG1sRI/disIwFITvF3yHcATv1lQF0WqUpbAgu1749wCH5mxT&#10;bE5KEm19e7MgeDnMzDfMetvbRtzJh9qxgsk4A0FcOl1zpeBy/v5cgAgRWWPjmBQ8KMB2M/hYY65d&#10;x0e6n2IlEoRDjgpMjG0uZSgNWQxj1xIn7895izFJX0ntsUtw28hpls2lxZrTgsGWCkPl9XSzCuam&#10;8O6y28tbn51/ukmxvx5+F0qNhv3XCkSkPr7Dr/ZOK5jOlvB/Jh0BuXk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pylCiwwAAANwAAAAPAAAAAAAAAAAAAAAAAJcCAABkcnMvZG93&#10;bnJldi54bWxQSwUGAAAAAAQABAD1AAAAhwMAAAAA&#10;" path="m0,0l0,42m0,155l0,197e" filled="f" strokeweight="26864emu">
                  <v:path arrowok="t" o:connecttype="custom" o:connectlocs="0,1122;0,1164;0,1277;0,1319" o:connectangles="0,0,0,0"/>
                </v:shape>
                <v:shape id="AutoShape 20" o:spid="_x0000_s1257" style="position:absolute;left:6061;top:1100;width:113;height:241;visibility:visible;mso-wrap-style:square;v-text-anchor:top" coordsize="113,241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XUrTZuwAA&#10;ANwAAAAPAAAAZHJzL2Rvd25yZXYueG1sRE9LCsIwEN0L3iGM4E5TRUSqUVQQXYm/AwzN9IPNpDTR&#10;xtubheDy8f6rTTC1eFPrKssKJuMEBHFmdcWFgsf9MFqAcB5ZY22ZFHzIwWbd760w1bbjK71vvhAx&#10;hF2KCkrvm1RKl5Vk0I1tQxy53LYGfYRtIXWLXQw3tZwmyVwarDg2lNjQvqTseXsZBc/5+fLpclkd&#10;+bHNzzoLtNNBqeEgbJcgPAX/F//cJ61gOovz45l4BOT6CwAA//8DAFBLAQItABQABgAIAAAAIQAy&#10;PL0++wAAAOIBAAATAAAAAAAAAAAAAAAAAAAAAABbQ29udGVudF9UeXBlc10ueG1sUEsBAi0AFAAG&#10;AAgAAAAhAKqLXQ3TAAAAjwEAAAsAAAAAAAAAAAAAAAAALAEAAF9yZWxzLy5yZWxzUEsBAi0AFAAG&#10;AAgAAAAhADMvBZ5BAAAAOQAAABAAAAAAAAAAAAAAAAAAKAIAAGRycy9zaGFwZXhtbC54bWxQSwEC&#10;LQAUAAYACAAAACEAV1K02bsAAADcAAAADwAAAAAAAAAAAAAAAACXAgAAZHJzL2Rvd25yZXYueG1s&#10;UEsFBgAAAAAEAAQA9QAAAH8DAAAAAA==&#10;" path="m113,198l0,198,,241,113,241,113,198m113,0l0,,,43,113,43,113,0e" fillcolor="black" stroked="f">
                  <v:path arrowok="t" o:connecttype="custom" o:connectlocs="113,1298;0,1298;0,1341;113,1341;113,1298;113,1100;0,1100;0,1143;113,1143;113,1100" o:connectangles="0,0,0,0,0,0,0,0,0,0"/>
                </v:shape>
                <v:shape id="AutoShape 19" o:spid="_x0000_s1258" style="position:absolute;left:6296;top:1186;width:43;height:116;visibility:visible;mso-wrap-style:square;v-text-anchor:top" coordsize="43,116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FClPYwQAA&#10;ANwAAAAPAAAAZHJzL2Rvd25yZXYueG1sRI9Bi8IwFITvC/6H8ARva2qRXalGEUHodbuCHp/Nsyk2&#10;LzXJavffbwRhj8PMfMOsNoPtxJ18aB0rmE0zEMS10y03Cg7f+/cFiBCRNXaOScEvBdisR28rLLR7&#10;8Bfdq9iIBOFQoAITY19IGWpDFsPU9cTJuzhvMSbpG6k9PhLcdjLPsg9pseW0YLCnnaH6Wv1YBfsq&#10;96483W6f/myO3bnUW7Raqcl42C5BRBrif/jVLrWCfD6D55l0BOT6D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hQpT2MEAAADcAAAADwAAAAAAAAAAAAAAAACXAgAAZHJzL2Rvd25y&#10;ZXYueG1sUEsFBgAAAAAEAAQA9QAAAIUDAAAAAA==&#10;" path="m0,0l43,0m0,116l43,116e" filled="f" strokeweight=".0415mm">
                  <v:path arrowok="t" o:connecttype="custom" o:connectlocs="0,1186;43,1186;0,1302;43,1302" o:connectangles="0,0,0,0"/>
                </v:shape>
                <v:shape id="AutoShape 18" o:spid="_x0000_s1259" style="position:absolute;left:6261;top:1163;width:113;height:161;visibility:visible;mso-wrap-style:square;v-text-anchor:top" coordsize="113,161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3lNd9xgAA&#10;ANwAAAAPAAAAZHJzL2Rvd25yZXYueG1sRI/NasMwEITvhbyD2EBvtWynlOBEMcGhoYdCyM+hvS3W&#10;xnYrrYylJs7bV4VCjsPMfMMsy9EacaHBd44VZEkKgrh2uuNGwen4+jQH4QOyRuOYFNzIQ7maPCyx&#10;0O7Ke7ocQiMihH2BCtoQ+kJKX7dk0SeuJ47e2Q0WQ5RDI/WA1wi3RuZp+iItdhwXWuypaqn+PvxY&#10;BZX5mPH77UuPn7tNtqu2nZH7SqnH6bhegAg0hnv4v/2mFeTPOfydiUdArn4B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3lNd9xgAAANwAAAAPAAAAAAAAAAAAAAAAAJcCAABkcnMv&#10;ZG93bnJldi54bWxQSwUGAAAAAAQABAD1AAAAigMAAAAA&#10;" path="m113,136l0,136,,160,113,160,113,136m113,0l0,,,23,113,23,113,0e" fillcolor="black" stroked="f">
                  <v:path arrowok="t" o:connecttype="custom" o:connectlocs="113,1300;0,1300;0,1324;113,1324;113,1300;113,1164;0,1164;0,1187;113,1187;113,1164" o:connectangles="0,0,0,0,0,0,0,0,0,0"/>
                </v:shape>
                <v:shape id="AutoShape 17" o:spid="_x0000_s1260" style="position:absolute;left:6498;top:1239;width:43;height:119;visibility:visible;mso-wrap-style:square;v-text-anchor:top" coordsize="43,119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BCp/yxgAA&#10;ANwAAAAPAAAAZHJzL2Rvd25yZXYueG1sRI9Ba8JAFITvBf/D8oTe6kYrRVJXkVIhKLQxrffX7DOJ&#10;Zt+G7GpSf70rFHocZuYbZr7sTS0u1LrKsoLxKAJBnFtdcaHg+2v9NAPhPLLG2jIp+CUHy8XgYY6x&#10;th3v6JL5QgQIuxgVlN43sZQuL8mgG9mGOHgH2xr0QbaF1C12AW5qOYmiF2mw4rBQYkNvJeWn7GwU&#10;/KTZ+yb5WCer9Nrt0+3h+Lk3R6Ueh/3qFYSn3v+H/9qJVjCZPsP9TDgCcnED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BCp/yxgAAANwAAAAPAAAAAAAAAAAAAAAAAJcCAABkcnMv&#10;ZG93bnJldi54bWxQSwUGAAAAAAQABAD1AAAAigMAAAAA&#10;" path="m0,0l43,0m0,119l43,119e" filled="f" strokeweight="4486emu">
                  <v:path arrowok="t" o:connecttype="custom" o:connectlocs="0,1239;43,1239;0,1358;43,1358" o:connectangles="0,0,0,0"/>
                </v:shape>
                <v:shape id="AutoShape 16" o:spid="_x0000_s1261" style="position:absolute;left:6463;top:1215;width:114;height:168;visibility:visible;mso-wrap-style:square;v-text-anchor:top" coordsize="114,16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+mGvlwwAA&#10;ANwAAAAPAAAAZHJzL2Rvd25yZXYueG1sRI/BbsIwEETvSPyDtUi9gQ0KEQQMQm1puUL4gFW8JBHx&#10;Oo1dCH9fI1XiOJqZN5r1treNuFHna8caphMFgrhwpuZSwznfjxcgfEA22DgmDQ/ysN0MB2vMjLvz&#10;kW6nUIoIYZ+hhiqENpPSFxVZ9BPXEkfv4jqLIcqulKbDe4TbRs6USqXFmuNChS29V1RcT79WQ/+Z&#10;fuXnnzadX6ffSblkdcw/lNZvo363AhGoD6/wf/tgNMySBJ5n4hGQmz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+mGvlwwAAANwAAAAPAAAAAAAAAAAAAAAAAJcCAABkcnMvZG93&#10;bnJldi54bWxQSwUGAAAAAAQABAD1AAAAhwMAAAAA&#10;" path="m114,139l0,139,,167,114,167,114,139m114,0l0,,,26,114,26,114,0e" fillcolor="black" stroked="f">
                  <v:path arrowok="t" o:connecttype="custom" o:connectlocs="114,1355;0,1355;0,1383;114,1383;114,1355;114,1216;0,1216;0,1242;114,1242;114,1216" o:connectangles="0,0,0,0,0,0,0,0,0,0"/>
                </v:shape>
                <v:shape id="AutoShape 15" o:spid="_x0000_s1262" style="position:absolute;left:6701;top:1295;width:43;height:118;visibility:visible;mso-wrap-style:square;v-text-anchor:top" coordsize="43,11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nAsgPxgAA&#10;ANwAAAAPAAAAZHJzL2Rvd25yZXYueG1sRI/NasJAFIX3Bd9huEI3pU4UtSV1lChaXAhidNHlJXNN&#10;QjN3wsxUY5++UxBcHs7Px5ktOtOICzlfW1YwHCQgiAuray4VnI6b13cQPiBrbCyTght5WMx7TzNM&#10;tb3ygS55KEUcYZ+igiqENpXSFxUZ9APbEkfvbJ3BEKUrpXZ4jeOmkaMkmUqDNUdChS2tKiq+8x8T&#10;IftkXZI7D18+8+lh+faVTXa/mVLP/S77ABGoC4/wvb3VCkbjCfyfiUdAzv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nAsgPxgAAANwAAAAPAAAAAAAAAAAAAAAAAJcCAABkcnMv&#10;ZG93bnJldi54bWxQSwUGAAAAAAQABAD1AAAAigMAAAAA&#10;" path="m0,0l42,0m0,118l42,118e" filled="f" strokeweight="2991emu">
                  <v:path arrowok="t" o:connecttype="custom" o:connectlocs="0,1296;42,1296;0,1414;42,1414" o:connectangles="0,0,0,0"/>
                </v:shape>
                <v:shape id="AutoShape 14" o:spid="_x0000_s1263" style="position:absolute;left:6665;top:1272;width:113;height:165;visibility:visible;mso-wrap-style:square;v-text-anchor:top" coordsize="113,165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fscowwAA&#10;ANwAAAAPAAAAZHJzL2Rvd25yZXYueG1sRI9BawIxFITvhf6H8Aq91ayiUrZGKcXFXnpQS8+PzXN3&#10;ad7LdhM1/vtGEDwOM/MNs1gldupEQ+i8GBiPClAktbedNAa+99XLK6gQUSw6L2TgQgFWy8eHBZbW&#10;n2VLp11sVIZIKNFAG2Nfah3qlhjDyPck2Tv4gTFmOTTaDnjOcHZ6UhRzzdhJXmixp4+W6t/dkQ38&#10;Va7ir0vFnt16dph1afyzScY8P6X3N1CRUryHb+1Pa2AyncP1TD4CevkP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DfscowwAAANwAAAAPAAAAAAAAAAAAAAAAAJcCAABkcnMvZG93&#10;bnJldi54bWxQSwUGAAAAAAQABAD1AAAAhwMAAAAA&#10;" path="m113,139l0,139,,165,113,165,113,139m113,0l0,,,26,113,26,113,0e" fillcolor="black" stroked="f">
                  <v:path arrowok="t" o:connecttype="custom" o:connectlocs="113,1411;0,1411;0,1437;113,1437;113,1411;113,1272;0,1272;0,1298;113,1298;113,1272" o:connectangles="0,0,0,0,0,0,0,0,0,0"/>
                </v:shape>
                <v:shape id="AutoShape 13" o:spid="_x0000_s1264" style="position:absolute;left:7124;top:1276;width:2;height:227;visibility:visible;mso-wrap-style:square;v-text-anchor:top" coordsize="2,227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/EB3lxgAA&#10;ANwAAAAPAAAAZHJzL2Rvd25yZXYueG1sRI/BbsIwEETvlfgHa5F6A6dpCyhgECqtWg4cCDlwXOJt&#10;EhGvrdhA+vd1JaQeRzPzRrNY9aYVV+p8Y1nB0zgBQVxa3XCloDh8jGYgfEDW2FomBT/kYbUcPCww&#10;0/bGe7rmoRIRwj5DBXUILpPSlzUZ9GPriKP3bTuDIcqukrrDW4SbVqZJMpEGG44LNTp6q6k85xej&#10;YHM6blzRfO7SLRbP+eXduFeXKvU47NdzEIH68B++t7+0gvRlCn9n4hGQy1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/EB3lxgAAANwAAAAPAAAAAAAAAAAAAAAAAJcCAABkcnMv&#10;ZG93bnJldi54bWxQSwUGAAAAAAQABAD1AAAAigMAAAAA&#10;" path="m0,0l0,56m0,170l0,226e" filled="f" strokeweight="26864emu">
                  <v:path arrowok="t" o:connecttype="custom" o:connectlocs="0,1277;0,1333;0,1447;0,1503" o:connectangles="0,0,0,0"/>
                </v:shape>
                <v:shape id="AutoShape 12" o:spid="_x0000_s1265" style="position:absolute;left:7067;top:1255;width:113;height:269;visibility:visible;mso-wrap-style:square;v-text-anchor:top" coordsize="113,269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9axB1xAAA&#10;ANwAAAAPAAAAZHJzL2Rvd25yZXYueG1sRI9Na8JAEIbvgv9hmUJvuqnUotFVrCBUeqofeB2yYxLM&#10;zobd1aT/vnMQehzeeZ+ZZ7nuXaMeFGLt2cDbOANFXHhbc2ngdNyNZqBiQrbYeCYDvxRhvRoOlphb&#10;3/EPPQ6pVALhmKOBKqU21zoWFTmMY98SS3b1wWGSMZTaBuwE7ho9ybIP7bBmuVBhS9uKitvh7oSy&#10;2++30wtdiy58z/Qd7ee5nBvz+tJvFqAS9el/+dn+sgYm7/KtyIgI6NU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fWsQdcQAAADcAAAADwAAAAAAAAAAAAAAAACXAgAAZHJzL2Rv&#10;d25yZXYueG1sUEsFBgAAAAAEAAQA9QAAAIgDAAAAAA==&#10;" path="m113,226l0,226,,268,113,268,113,226m113,0l0,,,42,113,42,113,0e" fillcolor="black" stroked="f">
                  <v:path arrowok="t" o:connecttype="custom" o:connectlocs="113,1482;0,1482;0,1524;113,1524;113,1482;113,1256;0,1256;0,1298;113,1298;113,1256" o:connectangles="0,0,0,0,0,0,0,0,0,0"/>
                </v:shape>
                <v:shape id="AutoShape 11" o:spid="_x0000_s1266" style="position:absolute;left:7305;top:1379;width:43;height:122;visibility:visible;mso-wrap-style:square;v-text-anchor:top" coordsize="43,12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4wi9xxQAA&#10;ANwAAAAPAAAAZHJzL2Rvd25yZXYueG1sRI9PawIxFMTvhX6H8ITeNGtspd0apQqFein+K70+Nq+b&#10;xc3Lsonr+u2NIPQ4zMxvmNmid7XoqA2VZw3jUQaCuPCm4lLDYf85fAURIrLB2jNpuFCAxfzxYYa5&#10;8WfeUreLpUgQDjlqsDE2uZShsOQwjHxDnLw/3zqMSbalNC2eE9zVUmXZVDqsOC1YbGhlqTjuTk7D&#10;S/Mr3UQdN91erc1h8rM8qW+r9dOg/3gHEamP/+F7+8toUM9vcDuTjoCcXw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jCL3HFAAAA3AAAAA8AAAAAAAAAAAAAAAAAlwIAAGRycy9k&#10;b3ducmV2LnhtbFBLBQYAAAAABAAEAPUAAACJAwAAAAA=&#10;" path="m0,0l42,0m0,122l42,122e" filled="f" strokeweight="5982emu">
                  <v:path arrowok="t" o:connecttype="custom" o:connectlocs="0,1379;42,1379;0,1501;42,1501" o:connectangles="0,0,0,0"/>
                </v:shape>
                <v:shape id="AutoShape 10" o:spid="_x0000_s1267" style="position:absolute;left:7269;top:1354;width:113;height:172;visibility:visible;mso-wrap-style:square;v-text-anchor:top" coordsize="113,17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q83KqvgAA&#10;ANwAAAAPAAAAZHJzL2Rvd25yZXYueG1sRE9LCsIwEN0L3iGM4E5TBT9UoxRRFFyInwOMzdgWm0lp&#10;olZPbxaCy8f7z5eNKcWTaldYVjDoRyCIU6sLzhRczpveFITzyBpLy6TgTQ6Wi3ZrjrG2Lz7S8+Qz&#10;EULYxagg976KpXRpTgZd31bEgbvZ2qAPsM6krvEVwk0ph1E0lgYLDg05VrTKKb2fHkbB8bOv3A4f&#10;6+sEk8SNDhOz3u6V6naaZAbCU+P/4p97pxUMR2F+OBOOgFx8AQ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6vNyqr4AAADcAAAADwAAAAAAAAAAAAAAAACXAgAAZHJzL2Rvd25yZXYu&#10;eG1sUEsFBgAAAAAEAAQA9QAAAIIDAAAAAA==&#10;" path="m113,141l0,141,,172,113,172,113,141m113,0l0,,,28,113,28,113,0e" fillcolor="black" stroked="f">
                  <v:path arrowok="t" o:connecttype="custom" o:connectlocs="113,1496;0,1496;0,1527;113,1527;113,1496;113,1355;0,1355;0,1383;113,1383;113,1355" o:connectangles="0,0,0,0,0,0,0,0,0,0"/>
                </v:shape>
                <v:shape id="AutoShape 9" o:spid="_x0000_s1268" style="position:absolute;left:7728;top:1333;width:2;height:239;visibility:visible;mso-wrap-style:square;v-text-anchor:top" coordsize="2,239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adMGgxAAA&#10;ANwAAAAPAAAAZHJzL2Rvd25yZXYueG1sRI9Ba8JAFITvQv/D8oTe9CVirURXKVJBixet4PWRfSbB&#10;7NuQXTX5991CocdhZr5hluvO1urBra+caEjHCSiW3JlKCg3n7+1oDsoHEkO1E9bQs4f16mWwpMy4&#10;pxz5cQqFihDxGWkoQ2gyRJ+XbMmPXcMSvatrLYUo2wJNS88ItzVOkmSGliqJCyU1vCk5v53uVsMe&#10;a8HPC773u8O+P0+n2/vmK9X6ddh9LEAF7sJ/+K+9Mxombyn8nolHAFc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WnTBoMQAAADcAAAADwAAAAAAAAAAAAAAAACXAgAAZHJzL2Rv&#10;d25yZXYueG1sUEsFBgAAAAAEAAQA9QAAAIgDAAAAAA==&#10;" path="m0,0l0,62m0,175l0,239e" filled="f" strokeweight="26864emu">
                  <v:path arrowok="t" o:connecttype="custom" o:connectlocs="0,1333;0,1395;0,1508;0,1572" o:connectangles="0,0,0,0"/>
                </v:shape>
                <v:shape id="AutoShape 8" o:spid="_x0000_s1269" style="position:absolute;left:7672;top:1312;width:113;height:281;visibility:visible;mso-wrap-style:square;v-text-anchor:top" coordsize="113,281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NPZUKxAAA&#10;ANwAAAAPAAAAZHJzL2Rvd25yZXYueG1sRI9BawIxEIXvgv8hjNCbZhtqKatRpLTQelO34HHcjNml&#10;yWTZpLr+e1Mo9Ph48743b7kevBMX6mMbWMPjrABBXAfTstVQHd6nLyBiQjboApOGG0VYr8ajJZYm&#10;XHlHl32yIkM4lqihSakrpYx1Qx7jLHTE2TuH3mPKsrfS9HjNcO+kKopn6bHl3NBgR68N1d/7H5/f&#10;iLfKuS+3Pe3erJo/HdXnxiqtHybDZgEi0ZD+j//SH0aDmiv4HZMJIFd3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TT2VCsQAAADcAAAADwAAAAAAAAAAAAAAAACXAgAAZHJzL2Rv&#10;d25yZXYueG1sUEsFBgAAAAAEAAQA9QAAAIgDAAAAAA==&#10;" path="m113,239l0,239,,281,113,281,113,239m113,0l0,,,43,113,43,113,0e" fillcolor="black" stroked="f">
                  <v:path arrowok="t" o:connecttype="custom" o:connectlocs="113,1551;0,1551;0,1593;113,1593;113,1551;113,1312;0,1312;0,1355;113,1355;113,1312" o:connectangles="0,0,0,0,0,0,0,0,0,0"/>
                </v:shape>
                <v:shape id="AutoShape 7" o:spid="_x0000_s1270" style="position:absolute;left:3843;top:-489;width:3942;height:2002;visibility:visible;mso-wrap-style:square;v-text-anchor:top" coordsize="3942,2002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gwuwFxgAA&#10;ANwAAAAPAAAAZHJzL2Rvd25yZXYueG1sRI9Ba8JAFITvgv9heYI33ahUJHUVEdTYg63WS2+P7GsS&#10;zb4N2VXT/npXEDwOM/MNM503phRXql1hWcGgH4EgTq0uOFNw/F71JiCcR9ZYWiYFf+RgPmu3phhr&#10;e+M9XQ8+EwHCLkYFufdVLKVLczLo+rYiDt6vrQ36IOtM6hpvAW5KOYyisTRYcFjIsaJlTun5cDEK&#10;Pr5+EluY7epzkG126/PxxIvkX6lup1m8g/DU+Ff42U60guHbCB5nwhGQszs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gwuwFxgAAANwAAAAPAAAAAAAAAAAAAAAAAJcCAABkcnMv&#10;ZG93bnJldi54bWxQSwUGAAAAAAQABAD1AAAAigMAAAAA&#10;" path="m112,0l0,,,114,112,114,112,0m315,241l202,241,202,354,315,354,315,241m517,531l404,531,404,644,517,644,517,531m717,793l604,793,604,906,717,906,717,793m919,957l806,957,806,1071,919,1071,919,957m1121,1106l1009,1106,1009,1219,1121,1219,1121,1106m1321,1167l1208,1167,1208,1280,1321,1280,1321,1167m1523,1353l1410,1353,1410,1467,1523,1467,1523,1353m1725,1417l1613,1417,1613,1530,1725,1530,1725,1417m1926,1535l1813,1535,1813,1648,1926,1648,1926,1535m2128,1563l2015,1563,2015,1676,2128,1676,2128,1563m2330,1653l2217,1653,2217,1766,2330,1766,2330,1653m2530,1676l2417,1676,2417,1789,2530,1789,2530,1676m2732,1731l2619,1731,2619,1844,2732,1844,2732,1731m2881,97l2768,97,2768,210,2881,210,2881,97m2935,1787l2822,1787,2822,1900,2935,1900,2935,1787m3134,1789l3022,1789,3022,1903,3134,1903,3134,1789m3337,1822l3224,1822,3224,1936,3337,1936,3337,1822m3539,1872l3426,1872,3426,1985,3539,1985,3539,1872m3739,1888l3626,1888,3626,2002,3739,2002,3739,1888m3941,1884l3828,1884,3828,1997,3941,1997,3941,1884e" fillcolor="black" stroked="f">
                  <v:path arrowok="t" o:connecttype="custom" o:connectlocs="0,-489;112,-375;315,-248;202,-135;315,-248;404,42;517,155;717,304;604,417;717,304;806,468;919,582;1121,617;1009,730;1121,617;1208,678;1321,791;1523,864;1410,978;1523,864;1613,928;1725,1041;1926,1046;1813,1159;1926,1046;2015,1074;2128,1187;2330,1164;2217,1277;2330,1164;2417,1187;2530,1300;2732,1242;2619,1355;2732,1242;2768,-392;2881,-279;2935,1298;2822,1411;2935,1298;3022,1300;3134,1414;3337,1333;3224,1447;3337,1333;3426,1383;3539,1496;3739,1399;3626,1513;3739,1399;3828,1395;3941,1508" o:connectangles="0,0,0,0,0,0,0,0,0,0,0,0,0,0,0,0,0,0,0,0,0,0,0,0,0,0,0,0,0,0,0,0,0,0,0,0,0,0,0,0,0,0,0,0,0,0,0,0,0,0,0,0"/>
                </v:shape>
                <v:shape id="Picture 6" o:spid="_x0000_s1271" type="#_x0000_t75" style="position:absolute;left:6610;top:-69;width:116;height:11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jf&#10;L3jFAAAA3AAAAA8AAABkcnMvZG93bnJldi54bWxEj0FrwkAUhO+C/2F5gjezqUZpUlephYK0ijRt&#10;74/saxLMvg3ZrYn/vlsQPA4z8w2z3g6mERfqXG1ZwUMUgyAurK65VPD1+Tp7BOE8ssbGMim4koPt&#10;ZjxaY6Ztzx90yX0pAoRdhgoq79tMSldUZNBFtiUO3o/tDPogu1LqDvsAN42cx/FKGqw5LFTY0ktF&#10;xTn/NQpSTnp6f0sPJlkc+Pwtd+3xtFNqOhmen0B4Gvw9fGvvtYL5MoH/M+EIyM0f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CY3y94xQAAANwAAAAPAAAAAAAAAAAAAAAAAJwC&#10;AABkcnMvZG93bnJldi54bWxQSwUGAAAAAAQABAD3AAAAjgMAAAAA&#10;">
                  <v:imagedata r:id="rId14" o:title=""/>
                </v:shape>
                <v:shape id="Text Box 5" o:spid="_x0000_s1272" type="#_x0000_t202" style="position:absolute;left:6987;top:-442;width:513;height:54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5P7wWxQAA&#10;ANwAAAAPAAAAZHJzL2Rvd25yZXYueG1sRI9Ba8JAFITvQv/D8gq9mU0FxaZuREoLBUGM6aHH1+wz&#10;WZJ9m2a3Gv+9Kwg9DjPzDbNaj7YTJxq8cazgOUlBEFdOG64VfJUf0yUIH5A1do5JwYU8rPOHyQoz&#10;7c5c0OkQahEh7DNU0ITQZ1L6qiGLPnE9cfSObrAYohxqqQc8R7jt5CxNF9Ki4bjQYE9vDVXt4c8q&#10;2Hxz8W5+dz/74liYsnxJebtolXp6HDevIAKN4T98b39qBbP5HG5n4hGQ+R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k/vBbFAAAA3AAAAA8AAAAAAAAAAAAAAAAAlwIAAGRycy9k&#10;b3ducmV2LnhtbFBLBQYAAAAABAAEAPUAAACJAwAAAAA=&#10;" filled="f" stroked="f">
                  <v:textbox inset="0,0,0,0">
                    <w:txbxContent>
                      <w:p w14:paraId="34950DF4" w14:textId="77777777" w:rsidR="00DE6250" w:rsidRDefault="006F7212">
                        <w:pPr>
                          <w:spacing w:line="217" w:lineRule="exact"/>
                          <w:rPr>
                            <w:sz w:val="19"/>
                          </w:rPr>
                        </w:pPr>
                        <w:r>
                          <w:rPr>
                            <w:w w:val="105"/>
                            <w:sz w:val="19"/>
                          </w:rPr>
                          <w:t>TO-C</w:t>
                        </w:r>
                      </w:p>
                      <w:p w14:paraId="5545097B" w14:textId="77777777" w:rsidR="00DE6250" w:rsidRDefault="006F7212">
                        <w:pPr>
                          <w:spacing w:before="106"/>
                          <w:rPr>
                            <w:sz w:val="19"/>
                          </w:rPr>
                        </w:pPr>
                        <w:r>
                          <w:rPr>
                            <w:w w:val="105"/>
                            <w:sz w:val="19"/>
                          </w:rPr>
                          <w:t>TO</w:t>
                        </w:r>
                      </w:p>
                    </w:txbxContent>
                  </v:textbox>
                </v:shape>
                <v:shape id="Text Box 4" o:spid="_x0000_s1273" type="#_x0000_t202" style="position:absolute;left:7916;top:981;width:115;height:24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J7SJhxQAA&#10;ANwAAAAPAAAAZHJzL2Rvd25yZXYueG1sRI9Ba8JAFITvBf/D8oTe6kahoUZXEWlBKBRjPHh8Zp/J&#10;YvZtzK6a/vuuUPA4zMw3zHzZ20bcqPPGsYLxKAFBXDptuFKwL77ePkD4gKyxcUwKfsnDcjF4mWOm&#10;3Z1zuu1CJSKEfYYK6hDaTEpf1mTRj1xLHL2T6yyGKLtK6g7vEW4bOUmSVFo0HBdqbGldU3neXa2C&#10;1YHzT3P5OW7zU26KYprwd3pW6nXYr2YgAvXhGf5vb7SCyXsKjzPxCMjF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ntImHFAAAA3AAAAA8AAAAAAAAAAAAAAAAAlwIAAGRycy9k&#10;b3ducmV2LnhtbFBLBQYAAAAABAAEAPUAAACJAwAAAAA=&#10;" filled="f" stroked="f">
                  <v:textbox inset="0,0,0,0">
                    <w:txbxContent>
                      <w:p w14:paraId="3AA2AF63" w14:textId="77777777" w:rsidR="00DE6250" w:rsidRDefault="006F7212">
                        <w:pPr>
                          <w:spacing w:line="239" w:lineRule="exact"/>
                          <w:rPr>
                            <w:b/>
                            <w:sz w:val="21"/>
                          </w:rPr>
                        </w:pPr>
                        <w:r>
                          <w:rPr>
                            <w:b/>
                            <w:w w:val="101"/>
                            <w:sz w:val="21"/>
                            <w:u w:val="thick"/>
                          </w:rPr>
                          <w:t xml:space="preserve"> </w:t>
                        </w:r>
                        <w:r>
                          <w:rPr>
                            <w:b/>
                            <w:spacing w:val="-24"/>
                            <w:sz w:val="21"/>
                            <w:u w:val="thick"/>
                          </w:rPr>
                          <w:t xml:space="preserve"> 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648" behindDoc="0" locked="0" layoutInCell="1" allowOverlap="1" wp14:anchorId="0768B473" wp14:editId="7BAB9BCB">
                <wp:simplePos x="0" y="0"/>
                <wp:positionH relativeFrom="page">
                  <wp:posOffset>5434965</wp:posOffset>
                </wp:positionH>
                <wp:positionV relativeFrom="paragraph">
                  <wp:posOffset>-193675</wp:posOffset>
                </wp:positionV>
                <wp:extent cx="371475" cy="1627505"/>
                <wp:effectExtent l="0" t="0" r="0" b="127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16275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7E8D613" w14:textId="77777777" w:rsidR="00DE6250" w:rsidRDefault="006F7212">
                            <w:pPr>
                              <w:spacing w:before="17" w:line="256" w:lineRule="auto"/>
                              <w:ind w:left="20" w:right="18" w:firstLine="233"/>
                              <w:rPr>
                                <w:b/>
                                <w:sz w:val="23"/>
                              </w:rPr>
                            </w:pPr>
                            <w:r>
                              <w:rPr>
                                <w:b/>
                                <w:sz w:val="23"/>
                              </w:rPr>
                              <w:t>Percentage of max TO-C fluorescence (%)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274" type="#_x0000_t202" style="position:absolute;left:0;text-align:left;margin-left:427.95pt;margin-top:-15.2pt;width:29.25pt;height:128.15pt;z-index:1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K2NMK8CAACwBQAADgAAAGRycy9lMm9Eb2MueG1srFRtb5swEP4+af/B8nfKSyEJqKRqkzBN6l6k&#10;dj/AwSZYA5vZTqCa+t93NiFNW02atvHBOuzzc/fcPb6r66Ft0IEpzaXIcXgRYMREKSkXuxx/eyi8&#10;BUbaEEFJIwXL8SPT+Hr5/t1V32UskrVsKFMIQITO+i7HtTFd5vu6rFlL9IXsmIDDSqqWGPhVO58q&#10;0gN62/hREMz8XiraKVkyrWF3PR7ipcOvKlaaL1WlmUFNjiE341bl1q1d/eUVyXaKdDUvj2mQv8ii&#10;JVxA0BPUmhiC9oq/gWp5qaSWlbkoZevLquIlcxyATRi8YnNfk445LlAc3Z3KpP8fbPn58FUhTnMc&#10;YSRICy16YINBt3JAka1O3+kMnO47cDMDbEOXHVPd3cnyu0ZCrmoiduxGKdnXjFDILrQ3/bOrI462&#10;INv+k6QQhuyNdEBDpVpbOigGAnTo0uOpMzaVEjYv52E8TzAq4SicRfMkSFwIkk23O6XNByZbZI0c&#10;K+i8QyeHO21sNiSbXGwwIQveNK77jXixAY7jDsSGq/bMZuGa+TMN0s1is4i9OJptvDig1LspVrE3&#10;K8J5sr5cr1br8MnGDeOs5pQyYcNMwgrjP2vcUeKjJE7S0rLh1MLZlLTabVeNQgcCwi7cdyzImZv/&#10;Mg1XBODyilIYxcFtlHrFbDH34ipOvHQeLLwgTG/TWRCn8bp4SemOC/bvlFCf4zSJklFMv+UWuO8t&#10;N5K13MDoaHib48XJiWRWghtBXWsN4c1on5XCpv9cCmj31GgnWKvRUa1m2A7uZVza6FbMW0kfQcFK&#10;gsBApjD2wLArRj2MkBzrH3uiGEbNRwGvwM6byVCTsZ0MIspawiSCy6O5MuNc2neK72pAHt+ZkDfw&#10;UiruRPycxfF9wVhwXI4jzM6d83/n9Txol78AAAD//wMAUEsDBBQABgAIAAAAIQDxmyk44gAAAAsB&#10;AAAPAAAAZHJzL2Rvd25yZXYueG1sTI/BTsMwDIbvSLxDZCRuW9quRVupOzEGFwQSDDhwy9qsrWic&#10;0mRreHvMCW62/k+/PxfrYHpx0qPrLCHE8wiEpsrWHTUIb6/3syUI5xXVqrekEb61g3V5flaovLYT&#10;vejTzjeCS8jlCqH1fsildFWrjXJzO2ji7GBHozyvYyPrUU1cbnqZRNGVNKojvtCqQd+2uvrcHQ3C&#10;3eb5Yfv0FcJh2sRdqrbZ++LxA/HyItxcg/A6+D8YfvVZHUp22tsj1U70CMssWzGKMFtEKQgmVnHK&#10;wx4hSTiSZSH//1D+AAAA//8DAFBLAQItABQABgAIAAAAIQDkmcPA+wAAAOEBAAATAAAAAAAAAAAA&#10;AAAAAAAAAABbQ29udGVudF9UeXBlc10ueG1sUEsBAi0AFAAGAAgAAAAhACOyauHXAAAAlAEAAAsA&#10;AAAAAAAAAAAAAAAALAEAAF9yZWxzLy5yZWxzUEsBAi0AFAAGAAgAAAAhANitjTCvAgAAsAUAAA4A&#10;AAAAAAAAAAAAAAAALAIAAGRycy9lMm9Eb2MueG1sUEsBAi0AFAAGAAgAAAAhAPGbKTjiAAAACwEA&#10;AA8AAAAAAAAAAAAAAAAABwUAAGRycy9kb3ducmV2LnhtbFBLBQYAAAAABAAEAPMAAAAWBgAAAAA=&#10;" filled="f" stroked="f">
                <v:textbox style="layout-flow:vertical" inset="0,0,0,0">
                  <w:txbxContent>
                    <w:p w14:paraId="47E8D613" w14:textId="77777777" w:rsidR="00DE6250" w:rsidRDefault="006F7212">
                      <w:pPr>
                        <w:spacing w:before="17" w:line="256" w:lineRule="auto"/>
                        <w:ind w:left="20" w:right="18" w:firstLine="233"/>
                        <w:rPr>
                          <w:b/>
                          <w:sz w:val="23"/>
                        </w:rPr>
                      </w:pPr>
                      <w:r>
                        <w:rPr>
                          <w:b/>
                          <w:sz w:val="23"/>
                        </w:rPr>
                        <w:t>Percentage of max TO-C fluorescence (%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t>80</w:t>
      </w:r>
    </w:p>
    <w:p w14:paraId="6DCBD145" w14:textId="77777777" w:rsidR="00DE6250" w:rsidRDefault="00DE6250">
      <w:pPr>
        <w:pStyle w:val="BodyText"/>
        <w:spacing w:before="2"/>
        <w:rPr>
          <w:b/>
          <w:sz w:val="28"/>
        </w:rPr>
      </w:pPr>
    </w:p>
    <w:p w14:paraId="3F283881" w14:textId="77777777" w:rsidR="00DE6250" w:rsidRDefault="006F7212">
      <w:pPr>
        <w:spacing w:before="1"/>
        <w:ind w:left="185"/>
        <w:rPr>
          <w:b/>
          <w:sz w:val="21"/>
        </w:rPr>
      </w:pPr>
      <w:r>
        <w:rPr>
          <w:b/>
          <w:sz w:val="21"/>
        </w:rPr>
        <w:t>60</w:t>
      </w:r>
    </w:p>
    <w:p w14:paraId="050C9132" w14:textId="77777777" w:rsidR="00DE6250" w:rsidRDefault="00DE6250">
      <w:pPr>
        <w:pStyle w:val="BodyText"/>
        <w:spacing w:before="2"/>
        <w:rPr>
          <w:b/>
          <w:sz w:val="28"/>
        </w:rPr>
      </w:pPr>
    </w:p>
    <w:p w14:paraId="4E2AE6F5" w14:textId="77777777" w:rsidR="00DE6250" w:rsidRDefault="006F7212">
      <w:pPr>
        <w:ind w:left="185"/>
        <w:rPr>
          <w:b/>
          <w:sz w:val="21"/>
        </w:rPr>
      </w:pPr>
      <w:r>
        <w:rPr>
          <w:b/>
          <w:sz w:val="21"/>
        </w:rPr>
        <w:t>40</w:t>
      </w:r>
    </w:p>
    <w:p w14:paraId="5EEB1CE5" w14:textId="77777777" w:rsidR="00DE6250" w:rsidRDefault="00DE6250">
      <w:pPr>
        <w:pStyle w:val="BodyText"/>
        <w:spacing w:before="2"/>
        <w:rPr>
          <w:b/>
          <w:sz w:val="28"/>
        </w:rPr>
      </w:pPr>
    </w:p>
    <w:p w14:paraId="7CC05980" w14:textId="77777777" w:rsidR="00DE6250" w:rsidRDefault="006F7212">
      <w:pPr>
        <w:spacing w:before="1"/>
        <w:ind w:left="185"/>
        <w:rPr>
          <w:b/>
          <w:sz w:val="21"/>
        </w:rPr>
      </w:pPr>
      <w:r>
        <w:rPr>
          <w:b/>
          <w:sz w:val="21"/>
        </w:rPr>
        <w:t>20</w:t>
      </w:r>
    </w:p>
    <w:p w14:paraId="7A367B4F" w14:textId="77777777" w:rsidR="00DE6250" w:rsidRDefault="00DE6250">
      <w:pPr>
        <w:pStyle w:val="BodyText"/>
        <w:spacing w:before="2"/>
        <w:rPr>
          <w:b/>
          <w:sz w:val="28"/>
        </w:rPr>
      </w:pPr>
    </w:p>
    <w:p w14:paraId="172570A0" w14:textId="77777777" w:rsidR="00DE6250" w:rsidRDefault="006F7212">
      <w:pPr>
        <w:ind w:left="185"/>
        <w:rPr>
          <w:b/>
          <w:sz w:val="21"/>
        </w:rPr>
      </w:pPr>
      <w:r>
        <w:rPr>
          <w:b/>
          <w:w w:val="101"/>
          <w:sz w:val="21"/>
        </w:rPr>
        <w:t>0</w:t>
      </w:r>
    </w:p>
    <w:p w14:paraId="125E6565" w14:textId="77777777" w:rsidR="00DE6250" w:rsidRDefault="00DE6250">
      <w:pPr>
        <w:rPr>
          <w:sz w:val="21"/>
        </w:rPr>
        <w:sectPr w:rsidR="00DE6250">
          <w:type w:val="continuous"/>
          <w:pgSz w:w="11900" w:h="16840"/>
          <w:pgMar w:top="1580" w:right="0" w:bottom="280" w:left="1320" w:header="720" w:footer="720" w:gutter="0"/>
          <w:cols w:num="3" w:space="720" w:equalWidth="0">
            <w:col w:w="2278" w:space="40"/>
            <w:col w:w="4204" w:space="39"/>
            <w:col w:w="4019"/>
          </w:cols>
        </w:sectPr>
      </w:pPr>
    </w:p>
    <w:p w14:paraId="4A64A12B" w14:textId="77777777" w:rsidR="00DE6250" w:rsidRDefault="00DE6250">
      <w:pPr>
        <w:pStyle w:val="BodyText"/>
        <w:rPr>
          <w:b/>
          <w:sz w:val="20"/>
        </w:rPr>
      </w:pPr>
    </w:p>
    <w:p w14:paraId="1187C16C" w14:textId="77777777" w:rsidR="00DE6250" w:rsidRDefault="00DE6250">
      <w:pPr>
        <w:pStyle w:val="BodyText"/>
        <w:spacing w:before="4"/>
        <w:rPr>
          <w:b/>
        </w:rPr>
      </w:pPr>
    </w:p>
    <w:p w14:paraId="2013F4B3" w14:textId="29EBA3BC" w:rsidR="00DE6250" w:rsidRDefault="006F7212">
      <w:pPr>
        <w:pStyle w:val="BodyText"/>
        <w:spacing w:line="379" w:lineRule="auto"/>
        <w:ind w:left="119" w:right="1434"/>
        <w:jc w:val="both"/>
      </w:pPr>
      <w:r>
        <w:rPr>
          <w:b/>
          <w:w w:val="105"/>
        </w:rPr>
        <w:t xml:space="preserve">Supplementary Figure </w:t>
      </w:r>
      <w:r w:rsidR="00E37E1F">
        <w:rPr>
          <w:b/>
          <w:w w:val="105"/>
        </w:rPr>
        <w:t>4</w:t>
      </w:r>
      <w:r>
        <w:rPr>
          <w:w w:val="105"/>
        </w:rPr>
        <w:t xml:space="preserve">. Time-lapse measurement of fluorescence signal from mixture containing 100 </w:t>
      </w:r>
      <w:proofErr w:type="spellStart"/>
      <w:r>
        <w:rPr>
          <w:w w:val="105"/>
        </w:rPr>
        <w:t>nM</w:t>
      </w:r>
      <w:proofErr w:type="spellEnd"/>
      <w:r>
        <w:rPr>
          <w:w w:val="105"/>
        </w:rPr>
        <w:t xml:space="preserve"> of either </w:t>
      </w:r>
      <w:proofErr w:type="spellStart"/>
      <w:r>
        <w:rPr>
          <w:w w:val="105"/>
        </w:rPr>
        <w:t>thiazole</w:t>
      </w:r>
      <w:proofErr w:type="spellEnd"/>
      <w:r>
        <w:rPr>
          <w:w w:val="105"/>
        </w:rPr>
        <w:t xml:space="preserve"> orange compounds (TO and TO-C) and 5µM DNA (30-base pair DNA oligomer). Error bar shows S.D. of triplicate readings.</w:t>
      </w:r>
    </w:p>
    <w:p w14:paraId="389F2DCD" w14:textId="77777777" w:rsidR="00DE6250" w:rsidRDefault="00DE6250">
      <w:pPr>
        <w:spacing w:line="379" w:lineRule="auto"/>
        <w:jc w:val="both"/>
        <w:sectPr w:rsidR="00DE6250">
          <w:type w:val="continuous"/>
          <w:pgSz w:w="11900" w:h="16840"/>
          <w:pgMar w:top="1580" w:right="0" w:bottom="280" w:left="1320" w:header="720" w:footer="720" w:gutter="0"/>
          <w:cols w:space="720"/>
        </w:sectPr>
      </w:pPr>
    </w:p>
    <w:p w14:paraId="4DACE2D8" w14:textId="77777777" w:rsidR="00DE6250" w:rsidRDefault="006F7212">
      <w:pPr>
        <w:spacing w:before="76"/>
        <w:ind w:left="535"/>
        <w:rPr>
          <w:b/>
        </w:rPr>
      </w:pPr>
      <w:r>
        <w:rPr>
          <w:noProof/>
        </w:rPr>
        <w:lastRenderedPageBreak/>
        <w:drawing>
          <wp:anchor distT="0" distB="0" distL="0" distR="0" simplePos="0" relativeHeight="1696" behindDoc="0" locked="0" layoutInCell="1" allowOverlap="1" wp14:anchorId="56DF43D1" wp14:editId="4E3990ED">
            <wp:simplePos x="0" y="0"/>
            <wp:positionH relativeFrom="page">
              <wp:posOffset>1534691</wp:posOffset>
            </wp:positionH>
            <wp:positionV relativeFrom="paragraph">
              <wp:posOffset>194016</wp:posOffset>
            </wp:positionV>
            <wp:extent cx="2821968" cy="5435824"/>
            <wp:effectExtent l="0" t="0" r="0" b="0"/>
            <wp:wrapNone/>
            <wp:docPr id="15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9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21968" cy="5435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>a</w:t>
      </w:r>
    </w:p>
    <w:p w14:paraId="7C875C58" w14:textId="77777777" w:rsidR="00DE6250" w:rsidRDefault="00DE6250">
      <w:pPr>
        <w:pStyle w:val="BodyText"/>
        <w:rPr>
          <w:b/>
          <w:sz w:val="24"/>
        </w:rPr>
      </w:pPr>
    </w:p>
    <w:p w14:paraId="6FEEA10A" w14:textId="77777777" w:rsidR="00DE6250" w:rsidRDefault="00DE6250">
      <w:pPr>
        <w:pStyle w:val="BodyText"/>
        <w:rPr>
          <w:b/>
          <w:sz w:val="24"/>
        </w:rPr>
      </w:pPr>
    </w:p>
    <w:p w14:paraId="30A4ED40" w14:textId="77777777" w:rsidR="00DE6250" w:rsidRDefault="00DE6250">
      <w:pPr>
        <w:pStyle w:val="BodyText"/>
        <w:rPr>
          <w:b/>
          <w:sz w:val="24"/>
        </w:rPr>
      </w:pPr>
    </w:p>
    <w:p w14:paraId="422E8A64" w14:textId="77777777" w:rsidR="00DE6250" w:rsidRDefault="00DE6250">
      <w:pPr>
        <w:pStyle w:val="BodyText"/>
        <w:rPr>
          <w:b/>
          <w:sz w:val="24"/>
        </w:rPr>
      </w:pPr>
    </w:p>
    <w:p w14:paraId="0E7FE583" w14:textId="77777777" w:rsidR="00DE6250" w:rsidRDefault="00DE6250">
      <w:pPr>
        <w:pStyle w:val="BodyText"/>
        <w:rPr>
          <w:b/>
          <w:sz w:val="24"/>
        </w:rPr>
      </w:pPr>
    </w:p>
    <w:p w14:paraId="5B949B7E" w14:textId="77777777" w:rsidR="00DE6250" w:rsidRDefault="00DE6250">
      <w:pPr>
        <w:pStyle w:val="BodyText"/>
        <w:rPr>
          <w:b/>
          <w:sz w:val="24"/>
        </w:rPr>
      </w:pPr>
    </w:p>
    <w:p w14:paraId="6F1E26DC" w14:textId="77777777" w:rsidR="00DE6250" w:rsidRDefault="00DE6250">
      <w:pPr>
        <w:pStyle w:val="BodyText"/>
        <w:rPr>
          <w:b/>
          <w:sz w:val="24"/>
        </w:rPr>
      </w:pPr>
    </w:p>
    <w:p w14:paraId="72C5A9F3" w14:textId="77777777" w:rsidR="00DE6250" w:rsidRDefault="00DE6250">
      <w:pPr>
        <w:pStyle w:val="BodyText"/>
        <w:rPr>
          <w:b/>
          <w:sz w:val="24"/>
        </w:rPr>
      </w:pPr>
    </w:p>
    <w:p w14:paraId="2415BC00" w14:textId="77777777" w:rsidR="00DE6250" w:rsidRDefault="00DE6250">
      <w:pPr>
        <w:pStyle w:val="BodyText"/>
        <w:rPr>
          <w:b/>
          <w:sz w:val="24"/>
        </w:rPr>
      </w:pPr>
    </w:p>
    <w:p w14:paraId="70DA150D" w14:textId="77777777" w:rsidR="00DE6250" w:rsidRDefault="00DE6250">
      <w:pPr>
        <w:pStyle w:val="BodyText"/>
        <w:rPr>
          <w:b/>
          <w:sz w:val="24"/>
        </w:rPr>
      </w:pPr>
    </w:p>
    <w:p w14:paraId="796697BE" w14:textId="77777777" w:rsidR="00DE6250" w:rsidRDefault="00DE6250">
      <w:pPr>
        <w:pStyle w:val="BodyText"/>
        <w:rPr>
          <w:b/>
          <w:sz w:val="24"/>
        </w:rPr>
      </w:pPr>
    </w:p>
    <w:p w14:paraId="6FD85652" w14:textId="77777777" w:rsidR="00DE6250" w:rsidRDefault="00DE6250">
      <w:pPr>
        <w:pStyle w:val="BodyText"/>
        <w:rPr>
          <w:b/>
          <w:sz w:val="24"/>
        </w:rPr>
      </w:pPr>
    </w:p>
    <w:p w14:paraId="59748332" w14:textId="77777777" w:rsidR="00DE6250" w:rsidRDefault="00DE6250">
      <w:pPr>
        <w:pStyle w:val="BodyText"/>
        <w:rPr>
          <w:b/>
          <w:sz w:val="24"/>
        </w:rPr>
      </w:pPr>
    </w:p>
    <w:p w14:paraId="65D9F54C" w14:textId="77777777" w:rsidR="00DE6250" w:rsidRDefault="00DE6250">
      <w:pPr>
        <w:pStyle w:val="BodyText"/>
        <w:rPr>
          <w:b/>
          <w:sz w:val="24"/>
        </w:rPr>
      </w:pPr>
    </w:p>
    <w:p w14:paraId="75A4402B" w14:textId="77777777" w:rsidR="00DE6250" w:rsidRDefault="00DE6250">
      <w:pPr>
        <w:pStyle w:val="BodyText"/>
        <w:rPr>
          <w:b/>
          <w:sz w:val="24"/>
        </w:rPr>
      </w:pPr>
    </w:p>
    <w:p w14:paraId="393EB07A" w14:textId="77777777" w:rsidR="00DE6250" w:rsidRDefault="00DE6250">
      <w:pPr>
        <w:pStyle w:val="BodyText"/>
        <w:spacing w:before="2"/>
        <w:rPr>
          <w:b/>
          <w:sz w:val="34"/>
        </w:rPr>
      </w:pPr>
    </w:p>
    <w:p w14:paraId="3504FFBA" w14:textId="77777777" w:rsidR="00DE6250" w:rsidRDefault="006F7212">
      <w:pPr>
        <w:ind w:left="648"/>
        <w:rPr>
          <w:b/>
        </w:rPr>
      </w:pPr>
      <w:r>
        <w:rPr>
          <w:b/>
        </w:rPr>
        <w:t>b</w:t>
      </w:r>
    </w:p>
    <w:p w14:paraId="1BD36062" w14:textId="77777777" w:rsidR="00DE6250" w:rsidRDefault="00DE6250">
      <w:pPr>
        <w:pStyle w:val="BodyText"/>
        <w:rPr>
          <w:b/>
          <w:sz w:val="20"/>
        </w:rPr>
      </w:pPr>
    </w:p>
    <w:p w14:paraId="172552F7" w14:textId="77777777" w:rsidR="00DE6250" w:rsidRDefault="00DE6250">
      <w:pPr>
        <w:pStyle w:val="BodyText"/>
        <w:rPr>
          <w:b/>
          <w:sz w:val="20"/>
        </w:rPr>
      </w:pPr>
    </w:p>
    <w:p w14:paraId="0DEC8C86" w14:textId="77777777" w:rsidR="00DE6250" w:rsidRDefault="00DE6250">
      <w:pPr>
        <w:pStyle w:val="BodyText"/>
        <w:rPr>
          <w:b/>
          <w:sz w:val="20"/>
        </w:rPr>
      </w:pPr>
    </w:p>
    <w:p w14:paraId="46D7AC66" w14:textId="77777777" w:rsidR="00DE6250" w:rsidRDefault="00DE6250">
      <w:pPr>
        <w:pStyle w:val="BodyText"/>
        <w:rPr>
          <w:b/>
          <w:sz w:val="20"/>
        </w:rPr>
      </w:pPr>
    </w:p>
    <w:p w14:paraId="5AFD95FA" w14:textId="77777777" w:rsidR="00DE6250" w:rsidRDefault="00DE6250">
      <w:pPr>
        <w:pStyle w:val="BodyText"/>
        <w:rPr>
          <w:b/>
          <w:sz w:val="20"/>
        </w:rPr>
      </w:pPr>
    </w:p>
    <w:p w14:paraId="4D6F7841" w14:textId="77777777" w:rsidR="00DE6250" w:rsidRDefault="00DE6250">
      <w:pPr>
        <w:pStyle w:val="BodyText"/>
        <w:rPr>
          <w:b/>
          <w:sz w:val="20"/>
        </w:rPr>
      </w:pPr>
    </w:p>
    <w:p w14:paraId="486526AF" w14:textId="77777777" w:rsidR="00DE6250" w:rsidRDefault="00DE6250">
      <w:pPr>
        <w:pStyle w:val="BodyText"/>
        <w:rPr>
          <w:b/>
          <w:sz w:val="20"/>
        </w:rPr>
      </w:pPr>
    </w:p>
    <w:p w14:paraId="6B89F5F1" w14:textId="77777777" w:rsidR="00DE6250" w:rsidRDefault="00DE6250">
      <w:pPr>
        <w:pStyle w:val="BodyText"/>
        <w:rPr>
          <w:b/>
          <w:sz w:val="20"/>
        </w:rPr>
      </w:pPr>
    </w:p>
    <w:p w14:paraId="26AD0DBF" w14:textId="77777777" w:rsidR="00DE6250" w:rsidRDefault="00DE6250">
      <w:pPr>
        <w:pStyle w:val="BodyText"/>
        <w:rPr>
          <w:b/>
          <w:sz w:val="20"/>
        </w:rPr>
      </w:pPr>
    </w:p>
    <w:p w14:paraId="57F52124" w14:textId="77777777" w:rsidR="00DE6250" w:rsidRDefault="00DE6250">
      <w:pPr>
        <w:pStyle w:val="BodyText"/>
        <w:rPr>
          <w:b/>
          <w:sz w:val="20"/>
        </w:rPr>
      </w:pPr>
    </w:p>
    <w:p w14:paraId="72054A3A" w14:textId="77777777" w:rsidR="00DE6250" w:rsidRDefault="00DE6250">
      <w:pPr>
        <w:pStyle w:val="BodyText"/>
        <w:rPr>
          <w:b/>
          <w:sz w:val="20"/>
        </w:rPr>
      </w:pPr>
    </w:p>
    <w:p w14:paraId="4FFD7F57" w14:textId="77777777" w:rsidR="00DE6250" w:rsidRDefault="00DE6250">
      <w:pPr>
        <w:pStyle w:val="BodyText"/>
        <w:rPr>
          <w:b/>
          <w:sz w:val="20"/>
        </w:rPr>
      </w:pPr>
    </w:p>
    <w:p w14:paraId="4B0B1894" w14:textId="77777777" w:rsidR="00DE6250" w:rsidRDefault="00DE6250">
      <w:pPr>
        <w:pStyle w:val="BodyText"/>
        <w:rPr>
          <w:b/>
          <w:sz w:val="20"/>
        </w:rPr>
      </w:pPr>
    </w:p>
    <w:p w14:paraId="03BAB5CB" w14:textId="77777777" w:rsidR="00DE6250" w:rsidRDefault="00DE6250">
      <w:pPr>
        <w:pStyle w:val="BodyText"/>
        <w:rPr>
          <w:b/>
          <w:sz w:val="20"/>
        </w:rPr>
      </w:pPr>
    </w:p>
    <w:p w14:paraId="2CDCDFEC" w14:textId="77777777" w:rsidR="00DE6250" w:rsidRDefault="00DE6250">
      <w:pPr>
        <w:pStyle w:val="BodyText"/>
        <w:rPr>
          <w:b/>
          <w:sz w:val="20"/>
        </w:rPr>
      </w:pPr>
    </w:p>
    <w:p w14:paraId="30873CE6" w14:textId="77777777" w:rsidR="00DE6250" w:rsidRDefault="00DE6250">
      <w:pPr>
        <w:pStyle w:val="BodyText"/>
        <w:rPr>
          <w:b/>
          <w:sz w:val="20"/>
        </w:rPr>
      </w:pPr>
    </w:p>
    <w:p w14:paraId="4F380711" w14:textId="77777777" w:rsidR="00DE6250" w:rsidRDefault="00DE6250">
      <w:pPr>
        <w:pStyle w:val="BodyText"/>
        <w:rPr>
          <w:b/>
          <w:sz w:val="20"/>
        </w:rPr>
      </w:pPr>
    </w:p>
    <w:p w14:paraId="3373E3E7" w14:textId="77777777" w:rsidR="00DE6250" w:rsidRDefault="00DE6250">
      <w:pPr>
        <w:pStyle w:val="BodyText"/>
        <w:rPr>
          <w:b/>
          <w:sz w:val="24"/>
        </w:rPr>
      </w:pPr>
    </w:p>
    <w:p w14:paraId="7FFAEEC1" w14:textId="25D65FE0" w:rsidR="00DE6250" w:rsidRDefault="006F7212">
      <w:pPr>
        <w:pStyle w:val="BodyText"/>
        <w:spacing w:before="101" w:line="374" w:lineRule="auto"/>
        <w:ind w:left="120" w:right="1679"/>
      </w:pPr>
      <w:r>
        <w:rPr>
          <w:b/>
          <w:w w:val="105"/>
        </w:rPr>
        <w:t xml:space="preserve">Supplementary Figure </w:t>
      </w:r>
      <w:r w:rsidR="00E37E1F">
        <w:rPr>
          <w:b/>
          <w:w w:val="105"/>
        </w:rPr>
        <w:t>5</w:t>
      </w:r>
      <w:r>
        <w:rPr>
          <w:w w:val="105"/>
        </w:rPr>
        <w:t xml:space="preserve">. A. Titration of p21-RE hairpin DNA versus AO-C (100 </w:t>
      </w:r>
      <w:proofErr w:type="spellStart"/>
      <w:r>
        <w:rPr>
          <w:w w:val="105"/>
        </w:rPr>
        <w:t>nM</w:t>
      </w:r>
      <w:proofErr w:type="spellEnd"/>
      <w:r>
        <w:rPr>
          <w:w w:val="105"/>
        </w:rPr>
        <w:t>). B. Titration of p21-RE hairpin DNA versus AO-R (100</w:t>
      </w:r>
      <w:r>
        <w:rPr>
          <w:spacing w:val="7"/>
          <w:w w:val="105"/>
        </w:rPr>
        <w:t xml:space="preserve"> </w:t>
      </w:r>
      <w:proofErr w:type="spellStart"/>
      <w:r>
        <w:rPr>
          <w:w w:val="105"/>
        </w:rPr>
        <w:t>nM</w:t>
      </w:r>
      <w:proofErr w:type="spellEnd"/>
      <w:r>
        <w:rPr>
          <w:w w:val="105"/>
        </w:rPr>
        <w:t>).</w:t>
      </w:r>
    </w:p>
    <w:p w14:paraId="58A65A26" w14:textId="77777777" w:rsidR="00DE6250" w:rsidRDefault="00DE6250">
      <w:pPr>
        <w:spacing w:line="374" w:lineRule="auto"/>
        <w:sectPr w:rsidR="00DE6250">
          <w:pgSz w:w="11900" w:h="16840"/>
          <w:pgMar w:top="1380" w:right="0" w:bottom="280" w:left="1320" w:header="720" w:footer="720" w:gutter="0"/>
          <w:cols w:space="720"/>
        </w:sectPr>
      </w:pPr>
    </w:p>
    <w:p w14:paraId="00DD3D59" w14:textId="77777777" w:rsidR="00DE6250" w:rsidRDefault="00DE6250">
      <w:pPr>
        <w:pStyle w:val="BodyText"/>
        <w:spacing w:before="1"/>
        <w:rPr>
          <w:sz w:val="16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4"/>
        <w:gridCol w:w="4392"/>
        <w:gridCol w:w="850"/>
        <w:gridCol w:w="1560"/>
      </w:tblGrid>
      <w:tr w:rsidR="00DE6250" w14:paraId="35157068" w14:textId="77777777">
        <w:trPr>
          <w:trHeight w:val="474"/>
        </w:trPr>
        <w:tc>
          <w:tcPr>
            <w:tcW w:w="994" w:type="dxa"/>
          </w:tcPr>
          <w:p w14:paraId="42873521" w14:textId="77777777" w:rsidR="00DE6250" w:rsidRDefault="006F7212">
            <w:pPr>
              <w:pStyle w:val="TableParagraph"/>
              <w:ind w:left="143"/>
              <w:jc w:val="left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DNA-RE</w:t>
            </w:r>
          </w:p>
        </w:tc>
        <w:tc>
          <w:tcPr>
            <w:tcW w:w="4392" w:type="dxa"/>
          </w:tcPr>
          <w:p w14:paraId="580E1CDD" w14:textId="77777777" w:rsidR="00DE6250" w:rsidRDefault="006F7212">
            <w:pPr>
              <w:pStyle w:val="TableParagraph"/>
              <w:ind w:right="178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DNA sequence (5’ to 3’)</w:t>
            </w:r>
          </w:p>
        </w:tc>
        <w:tc>
          <w:tcPr>
            <w:tcW w:w="850" w:type="dxa"/>
          </w:tcPr>
          <w:p w14:paraId="3076227A" w14:textId="77777777" w:rsidR="00DE6250" w:rsidRDefault="006F7212">
            <w:pPr>
              <w:pStyle w:val="TableParagraph"/>
              <w:spacing w:line="254" w:lineRule="auto"/>
              <w:ind w:left="256" w:right="100" w:hanging="131"/>
              <w:jc w:val="left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Length (bp)</w:t>
            </w:r>
          </w:p>
        </w:tc>
        <w:tc>
          <w:tcPr>
            <w:tcW w:w="1560" w:type="dxa"/>
          </w:tcPr>
          <w:p w14:paraId="3F157424" w14:textId="0E52A6A1" w:rsidR="00DE6250" w:rsidRDefault="006F7212" w:rsidP="007F0E7A">
            <w:pPr>
              <w:pStyle w:val="TableParagraph"/>
              <w:spacing w:before="14" w:line="230" w:lineRule="auto"/>
              <w:ind w:left="381" w:right="232" w:hanging="129"/>
              <w:jc w:val="left"/>
              <w:rPr>
                <w:b/>
                <w:sz w:val="17"/>
              </w:rPr>
            </w:pPr>
            <w:r>
              <w:rPr>
                <w:b/>
                <w:w w:val="105"/>
                <w:position w:val="2"/>
                <w:sz w:val="17"/>
              </w:rPr>
              <w:t>Reported K</w:t>
            </w:r>
            <w:r>
              <w:rPr>
                <w:b/>
                <w:w w:val="105"/>
                <w:position w:val="2"/>
                <w:sz w:val="17"/>
                <w:vertAlign w:val="subscript"/>
              </w:rPr>
              <w:t>D</w:t>
            </w:r>
            <w:r>
              <w:rPr>
                <w:b/>
                <w:w w:val="105"/>
                <w:position w:val="2"/>
                <w:sz w:val="17"/>
              </w:rPr>
              <w:t xml:space="preserve"> </w:t>
            </w:r>
            <w:r>
              <w:rPr>
                <w:b/>
                <w:w w:val="105"/>
                <w:sz w:val="17"/>
              </w:rPr>
              <w:t>(</w:t>
            </w:r>
            <w:proofErr w:type="spellStart"/>
            <w:proofErr w:type="gramStart"/>
            <w:r>
              <w:rPr>
                <w:b/>
                <w:w w:val="105"/>
                <w:sz w:val="17"/>
              </w:rPr>
              <w:t>nM</w:t>
            </w:r>
            <w:proofErr w:type="spellEnd"/>
            <w:proofErr w:type="gramEnd"/>
            <w:r>
              <w:rPr>
                <w:b/>
                <w:w w:val="105"/>
                <w:sz w:val="17"/>
              </w:rPr>
              <w:t>) (</w:t>
            </w:r>
            <w:r w:rsidR="007F0E7A">
              <w:rPr>
                <w:b/>
                <w:w w:val="105"/>
                <w:sz w:val="17"/>
              </w:rPr>
              <w:fldChar w:fldCharType="begin">
                <w:fldData xml:space="preserve">PEVuZE5vdGU+PENpdGU+PEF1dGhvcj5XZWluYmVyZzwvQXV0aG9yPjxZZWFyPjIwMDU8L1llYXI+
PFJlY051bT4zMjQ8L1JlY051bT48RGlzcGxheVRleHQ+PHN0eWxlIGZhY2U9InN1cGVyc2NyaXB0
Ij4xLCAyPC9zdHlsZT48L0Rpc3BsYXlUZXh0PjxyZWNvcmQ+PHJlYy1udW1iZXI+MzI0PC9yZWMt
bnVtYmVyPjxmb3JlaWduLWtleXM+PGtleSBhcHA9IkVOIiBkYi1pZD0iZmF0ZXI1ZHd3YXd3emVl
NXRweDV3d3Zlc2F3dnJ0cGZwdnRzIiB0aW1lc3RhbXA9IjAiPjMyNDwva2V5PjwvZm9yZWlnbi1r
ZXlzPjxyZWYtdHlwZSBuYW1lPSJKb3VybmFsIEFydGljbGUiPjE3PC9yZWYtdHlwZT48Y29udHJp
YnV0b3JzPjxhdXRob3JzPjxhdXRob3I+V2VpbmJlcmcsIFIuIEwuPC9hdXRob3I+PGF1dGhvcj5W
ZXByaW50c2V2LCBELiBCLjwvYXV0aG9yPjxhdXRob3I+Qnljcm9mdCwgTS48L2F1dGhvcj48YXV0
aG9yPkZlcnNodCwgQS4gUi48L2F1dGhvcj48L2F1dGhvcnM+PC9jb250cmlidXRvcnM+PGF1dGgt
YWRkcmVzcz5DYW1icmlkZ2UgVW5pdmVyc2l0eSBDaGVtaWNhbCBMYWJvcmF0b3J5IGFuZCBNUkMg
Q2VudHJlIGZvciBQcm90ZWluIEVuZ2luZWVyaW5nLCBNZWRpY2FsIFJlc2VhcmNoIENvdW5jaWwg
Q2VudHJlLCBIaWxscyBSb2FkLCBDYW1icmlkZ2UgQ0IyIDJRSCwgVUsuPC9hdXRoLWFkZHJlc3M+
PHRpdGxlcz48dGl0bGU+Q29tcGFyYXRpdmUgYmluZGluZyBvZiBwNTMgdG8gaXRzIHByb21vdGVy
IGFuZCBETkEgcmVjb2duaXRpb24gZWxlbWVudHM8L3RpdGxlPjxzZWNvbmRhcnktdGl0bGU+SiBN
b2wgQmlvbDwvc2Vjb25kYXJ5LXRpdGxlPjwvdGl0bGVzPjxwZXJpb2RpY2FsPjxmdWxsLXRpdGxl
PkogTW9sIEJpb2w8L2Z1bGwtdGl0bGU+PC9wZXJpb2RpY2FsPjxwYWdlcz41ODktOTY8L3BhZ2Vz
Pjx2b2x1bWU+MzQ4PC92b2x1bWU+PG51bWJlcj4zPC9udW1iZXI+PGVkaXRpb24+MjAwNS8wNC8x
NDwvZWRpdGlvbj48a2V5d29yZHM+PGtleXdvcmQ+QXBvcHRvc2lzL2dlbmV0aWNzPC9rZXl3b3Jk
PjxrZXl3b3JkPkJhc2UgU2VxdWVuY2U8L2tleXdvcmQ+PGtleXdvcmQ+Q2VsbCBDeWNsZS9nZW5l
dGljczwva2V5d29yZD48a2V5d29yZD4qR2VuZSBFeHByZXNzaW9uIFJlZ3VsYXRpb248L2tleXdv
cmQ+PGtleXdvcmQ+KlByb21vdGVyIFJlZ2lvbnMsIEdlbmV0aWM8L2tleXdvcmQ+PGtleXdvcmQ+
UHJvdGVpbiBCaW5kaW5nPC9rZXl3b3JkPjxrZXl3b3JkPipSZXNwb25zZSBFbGVtZW50czwva2V5
d29yZD48a2V5d29yZD4qVHVtb3IgU3VwcHJlc3NvciBQcm90ZWluIHA1My9jaGVtaXN0cnkvZ2Vu
ZXRpY3MvbWV0YWJvbGlzbTwva2V5d29yZD48L2tleXdvcmRzPjxkYXRlcz48eWVhcj4yMDA1PC95
ZWFyPjxwdWItZGF0ZXM+PGRhdGU+TWF5IDY8L2RhdGU+PC9wdWItZGF0ZXM+PC9kYXRlcz48aXNi
bj4wMDIyLTI4MzYgKFByaW50KSYjeEQ7MDAyMi0yODM2IChMaW5raW5nKTwvaXNibj48YWNjZXNz
aW9uLW51bT4xNTgyNjY1NjwvYWNjZXNzaW9uLW51bT48dXJscz48cmVsYXRlZC11cmxzPjx1cmw+
aHR0cDovL3d3dy5uY2JpLm5sbS5uaWguZ292L3B1Ym1lZC8xNTgyNjY1NjwvdXJsPjwvcmVsYXRl
ZC11cmxzPjwvdXJscz48ZWxlY3Ryb25pYy1yZXNvdXJjZS1udW0+UzAwMjItMjgzNigwNSkwMDI3
Mi1YIFtwaWldJiN4RDsxMC4xMDE2L2ouam1iLjIwMDUuMDMuMDE0PC9lbGVjdHJvbmljLXJlc291
cmNlLW51bT48bGFuZ3VhZ2U+ZW5nPC9sYW5ndWFnZT48L3JlY29yZD48L0NpdGU+PENpdGU+PEF1
dGhvcj5CYWxhZ3VydW1vb3J0aHk8L0F1dGhvcj48WWVhcj4xOTk1PC9ZZWFyPjxSZWNOdW0+MTQ3
NDwvUmVjTnVtPjxyZWNvcmQ+PHJlYy1udW1iZXI+MTQ3NDwvcmVjLW51bWJlcj48Zm9yZWlnbi1r
ZXlzPjxrZXkgYXBwPSJFTiIgZGItaWQ9ImZhdGVyNWR3d2F3d3plZTV0cHg1d3d2ZXNhd3ZydHBm
cHZ0cyIgdGltZXN0YW1wPSIxNTMxNzExMDYzIj4xNDc0PC9rZXk+PC9mb3JlaWduLWtleXM+PHJl
Zi10eXBlIG5hbWU9IkpvdXJuYWwgQXJ0aWNsZSI+MTc8L3JlZi10eXBlPjxjb250cmlidXRvcnM+
PGF1dGhvcnM+PGF1dGhvcj5CYWxhZ3VydW1vb3J0aHksIFAuPC9hdXRob3I+PGF1dGhvcj5TYWth
bW90bywgSC48L2F1dGhvcj48YXV0aG9yPkxld2lzLCBNLiBTLjwvYXV0aG9yPjxhdXRob3I+WmFt
YnJhbm8sIE4uPC9hdXRob3I+PGF1dGhvcj5DbG9yZSwgRy4gTS48L2F1dGhvcj48YXV0aG9yPkdy
b25lbmJvcm4sIEEuIE0uPC9hdXRob3I+PGF1dGhvcj5BcHBlbGxhLCBFLjwvYXV0aG9yPjxhdXRo
b3I+SGFycmluZ3RvbiwgUi4gRS48L2F1dGhvcj48L2F1dGhvcnM+PC9jb250cmlidXRvcnM+PGF1
dGgtYWRkcmVzcz5EZXBhcnRtZW50IG9mIEJpb2NoZW1pc3RyeSwgVW5pdmVyc2l0eSBvZiBOZXZh
ZGEgUmVubyA4OTU1Ny0wMDE0LCBVU0EuPC9hdXRoLWFkZHJlc3M+PHRpdGxlcz48dGl0bGU+Rm91
ciBwNTMgRE5BLWJpbmRpbmcgZG9tYWluIHBlcHRpZGVzIGJpbmQgbmF0dXJhbCBwNTMtcmVzcG9u
c2UgZWxlbWVudHMgYW5kIGJlbmQgdGhlIEROQTwvdGl0bGU+PHNlY29uZGFyeS10aXRsZT5Qcm9j
IE5hdGwgQWNhZCBTY2kgVSBTIEE8L3NlY29uZGFyeS10aXRsZT48L3RpdGxlcz48cGVyaW9kaWNh
bD48ZnVsbC10aXRsZT5Qcm9jIE5hdGwgQWNhZCBTY2kgVSBTIEE8L2Z1bGwtdGl0bGU+PC9wZXJp
b2RpY2FsPjxwYWdlcz44NTkxLTU8L3BhZ2VzPjx2b2x1bWU+OTI8L3ZvbHVtZT48bnVtYmVyPjE5
PC9udW1iZXI+PGtleXdvcmRzPjxrZXl3b3JkPkJhc2UgU2VxdWVuY2U8L2tleXdvcmQ+PGtleXdv
cmQ+Q3ljbGluLURlcGVuZGVudCBLaW5hc2UgSW5oaWJpdG9yIHAyMTwva2V5d29yZD48a2V5d29y
ZD5DeWNsaW5zL2dlbmV0aWNzPC9rZXl3b3JkPjxrZXl3b3JkPkROQS8qbWV0YWJvbGlzbTwva2V5
d29yZD48a2V5d29yZD5ETkEsIFJpYm9zb21hbC9nZW5ldGljczwva2V5d29yZD48a2V5d29yZD5N
b2xlY3VsYXIgU2VxdWVuY2UgRGF0YTwva2V5d29yZD48a2V5d29yZD4qTnVjbGVpYyBBY2lkIENv
bmZvcm1hdGlvbjwva2V5d29yZD48a2V5d29yZD5QZXB0aWRlIEZyYWdtZW50cy8qbWV0YWJvbGlz
bTwva2V5d29yZD48a2V5d29yZD5Qcm90ZWluIEJpbmRpbmc8L2tleXdvcmQ+PGtleXdvcmQ+UHJv
dGVpbiBDb25mb3JtYXRpb248L2tleXdvcmQ+PGtleXdvcmQ+UmVndWxhdG9yeSBTZXF1ZW5jZXMs
IE51Y2xlaWMgQWNpZDwva2V5d29yZD48a2V5d29yZD5UdW1vciBTdXBwcmVzc29yIFByb3RlaW4g
cDUzLyptZXRhYm9saXNtPC9rZXl3b3JkPjxrZXl3b3JkPlVsdHJhY2VudHJpZnVnYXRpb248L2tl
eXdvcmQ+PC9rZXl3b3Jkcz48ZGF0ZXM+PHllYXI+MTk5NTwveWVhcj48cHViLWRhdGVzPjxkYXRl
PlNlcCAxMjwvZGF0ZT48L3B1Yi1kYXRlcz48L2RhdGVzPjxpc2JuPjAwMjctODQyNCAoUHJpbnQp
JiN4RDswMDI3LTg0MjQgKExpbmtpbmcpPC9pc2JuPjxhY2Nlc3Npb24tbnVtPjc1Njc5ODA8L2Fj
Y2Vzc2lvbi1udW0+PHVybHM+PHJlbGF0ZWQtdXJscz48dXJsPmh0dHA6Ly93d3cubmNiaS5ubG0u
bmloLmdvdi9wdWJtZWQvNzU2Nzk4MDwvdXJsPjwvcmVsYXRlZC11cmxzPjwvdXJscz48Y3VzdG9t
Mj5QTUM0MTAxMjwvY3VzdG9tMj48L3JlY29yZD48L0NpdGU+PC9FbmROb3RlPgB=
</w:fldData>
              </w:fldChar>
            </w:r>
            <w:r w:rsidR="007F0E7A">
              <w:rPr>
                <w:b/>
                <w:w w:val="105"/>
                <w:sz w:val="17"/>
              </w:rPr>
              <w:instrText xml:space="preserve"> ADDIN EN.CITE </w:instrText>
            </w:r>
            <w:r w:rsidR="007F0E7A">
              <w:rPr>
                <w:b/>
                <w:w w:val="105"/>
                <w:sz w:val="17"/>
              </w:rPr>
              <w:fldChar w:fldCharType="begin">
                <w:fldData xml:space="preserve">PEVuZE5vdGU+PENpdGU+PEF1dGhvcj5XZWluYmVyZzwvQXV0aG9yPjxZZWFyPjIwMDU8L1llYXI+
PFJlY051bT4zMjQ8L1JlY051bT48RGlzcGxheVRleHQ+PHN0eWxlIGZhY2U9InN1cGVyc2NyaXB0
Ij4xLCAyPC9zdHlsZT48L0Rpc3BsYXlUZXh0PjxyZWNvcmQ+PHJlYy1udW1iZXI+MzI0PC9yZWMt
bnVtYmVyPjxmb3JlaWduLWtleXM+PGtleSBhcHA9IkVOIiBkYi1pZD0iZmF0ZXI1ZHd3YXd3emVl
NXRweDV3d3Zlc2F3dnJ0cGZwdnRzIiB0aW1lc3RhbXA9IjAiPjMyNDwva2V5PjwvZm9yZWlnbi1r
ZXlzPjxyZWYtdHlwZSBuYW1lPSJKb3VybmFsIEFydGljbGUiPjE3PC9yZWYtdHlwZT48Y29udHJp
YnV0b3JzPjxhdXRob3JzPjxhdXRob3I+V2VpbmJlcmcsIFIuIEwuPC9hdXRob3I+PGF1dGhvcj5W
ZXByaW50c2V2LCBELiBCLjwvYXV0aG9yPjxhdXRob3I+Qnljcm9mdCwgTS48L2F1dGhvcj48YXV0
aG9yPkZlcnNodCwgQS4gUi48L2F1dGhvcj48L2F1dGhvcnM+PC9jb250cmlidXRvcnM+PGF1dGgt
YWRkcmVzcz5DYW1icmlkZ2UgVW5pdmVyc2l0eSBDaGVtaWNhbCBMYWJvcmF0b3J5IGFuZCBNUkMg
Q2VudHJlIGZvciBQcm90ZWluIEVuZ2luZWVyaW5nLCBNZWRpY2FsIFJlc2VhcmNoIENvdW5jaWwg
Q2VudHJlLCBIaWxscyBSb2FkLCBDYW1icmlkZ2UgQ0IyIDJRSCwgVUsuPC9hdXRoLWFkZHJlc3M+
PHRpdGxlcz48dGl0bGU+Q29tcGFyYXRpdmUgYmluZGluZyBvZiBwNTMgdG8gaXRzIHByb21vdGVy
IGFuZCBETkEgcmVjb2duaXRpb24gZWxlbWVudHM8L3RpdGxlPjxzZWNvbmRhcnktdGl0bGU+SiBN
b2wgQmlvbDwvc2Vjb25kYXJ5LXRpdGxlPjwvdGl0bGVzPjxwZXJpb2RpY2FsPjxmdWxsLXRpdGxl
PkogTW9sIEJpb2w8L2Z1bGwtdGl0bGU+PC9wZXJpb2RpY2FsPjxwYWdlcz41ODktOTY8L3BhZ2Vz
Pjx2b2x1bWU+MzQ4PC92b2x1bWU+PG51bWJlcj4zPC9udW1iZXI+PGVkaXRpb24+MjAwNS8wNC8x
NDwvZWRpdGlvbj48a2V5d29yZHM+PGtleXdvcmQ+QXBvcHRvc2lzL2dlbmV0aWNzPC9rZXl3b3Jk
PjxrZXl3b3JkPkJhc2UgU2VxdWVuY2U8L2tleXdvcmQ+PGtleXdvcmQ+Q2VsbCBDeWNsZS9nZW5l
dGljczwva2V5d29yZD48a2V5d29yZD4qR2VuZSBFeHByZXNzaW9uIFJlZ3VsYXRpb248L2tleXdv
cmQ+PGtleXdvcmQ+KlByb21vdGVyIFJlZ2lvbnMsIEdlbmV0aWM8L2tleXdvcmQ+PGtleXdvcmQ+
UHJvdGVpbiBCaW5kaW5nPC9rZXl3b3JkPjxrZXl3b3JkPipSZXNwb25zZSBFbGVtZW50czwva2V5
d29yZD48a2V5d29yZD4qVHVtb3IgU3VwcHJlc3NvciBQcm90ZWluIHA1My9jaGVtaXN0cnkvZ2Vu
ZXRpY3MvbWV0YWJvbGlzbTwva2V5d29yZD48L2tleXdvcmRzPjxkYXRlcz48eWVhcj4yMDA1PC95
ZWFyPjxwdWItZGF0ZXM+PGRhdGU+TWF5IDY8L2RhdGU+PC9wdWItZGF0ZXM+PC9kYXRlcz48aXNi
bj4wMDIyLTI4MzYgKFByaW50KSYjeEQ7MDAyMi0yODM2IChMaW5raW5nKTwvaXNibj48YWNjZXNz
aW9uLW51bT4xNTgyNjY1NjwvYWNjZXNzaW9uLW51bT48dXJscz48cmVsYXRlZC11cmxzPjx1cmw+
aHR0cDovL3d3dy5uY2JpLm5sbS5uaWguZ292L3B1Ym1lZC8xNTgyNjY1NjwvdXJsPjwvcmVsYXRl
ZC11cmxzPjwvdXJscz48ZWxlY3Ryb25pYy1yZXNvdXJjZS1udW0+UzAwMjItMjgzNigwNSkwMDI3
Mi1YIFtwaWldJiN4RDsxMC4xMDE2L2ouam1iLjIwMDUuMDMuMDE0PC9lbGVjdHJvbmljLXJlc291
cmNlLW51bT48bGFuZ3VhZ2U+ZW5nPC9sYW5ndWFnZT48L3JlY29yZD48L0NpdGU+PENpdGU+PEF1
dGhvcj5CYWxhZ3VydW1vb3J0aHk8L0F1dGhvcj48WWVhcj4xOTk1PC9ZZWFyPjxSZWNOdW0+MTQ3
NDwvUmVjTnVtPjxyZWNvcmQ+PHJlYy1udW1iZXI+MTQ3NDwvcmVjLW51bWJlcj48Zm9yZWlnbi1r
ZXlzPjxrZXkgYXBwPSJFTiIgZGItaWQ9ImZhdGVyNWR3d2F3d3plZTV0cHg1d3d2ZXNhd3ZydHBm
cHZ0cyIgdGltZXN0YW1wPSIxNTMxNzExMDYzIj4xNDc0PC9rZXk+PC9mb3JlaWduLWtleXM+PHJl
Zi10eXBlIG5hbWU9IkpvdXJuYWwgQXJ0aWNsZSI+MTc8L3JlZi10eXBlPjxjb250cmlidXRvcnM+
PGF1dGhvcnM+PGF1dGhvcj5CYWxhZ3VydW1vb3J0aHksIFAuPC9hdXRob3I+PGF1dGhvcj5TYWth
bW90bywgSC48L2F1dGhvcj48YXV0aG9yPkxld2lzLCBNLiBTLjwvYXV0aG9yPjxhdXRob3I+WmFt
YnJhbm8sIE4uPC9hdXRob3I+PGF1dGhvcj5DbG9yZSwgRy4gTS48L2F1dGhvcj48YXV0aG9yPkdy
b25lbmJvcm4sIEEuIE0uPC9hdXRob3I+PGF1dGhvcj5BcHBlbGxhLCBFLjwvYXV0aG9yPjxhdXRo
b3I+SGFycmluZ3RvbiwgUi4gRS48L2F1dGhvcj48L2F1dGhvcnM+PC9jb250cmlidXRvcnM+PGF1
dGgtYWRkcmVzcz5EZXBhcnRtZW50IG9mIEJpb2NoZW1pc3RyeSwgVW5pdmVyc2l0eSBvZiBOZXZh
ZGEgUmVubyA4OTU1Ny0wMDE0LCBVU0EuPC9hdXRoLWFkZHJlc3M+PHRpdGxlcz48dGl0bGU+Rm91
ciBwNTMgRE5BLWJpbmRpbmcgZG9tYWluIHBlcHRpZGVzIGJpbmQgbmF0dXJhbCBwNTMtcmVzcG9u
c2UgZWxlbWVudHMgYW5kIGJlbmQgdGhlIEROQTwvdGl0bGU+PHNlY29uZGFyeS10aXRsZT5Qcm9j
IE5hdGwgQWNhZCBTY2kgVSBTIEE8L3NlY29uZGFyeS10aXRsZT48L3RpdGxlcz48cGVyaW9kaWNh
bD48ZnVsbC10aXRsZT5Qcm9jIE5hdGwgQWNhZCBTY2kgVSBTIEE8L2Z1bGwtdGl0bGU+PC9wZXJp
b2RpY2FsPjxwYWdlcz44NTkxLTU8L3BhZ2VzPjx2b2x1bWU+OTI8L3ZvbHVtZT48bnVtYmVyPjE5
PC9udW1iZXI+PGtleXdvcmRzPjxrZXl3b3JkPkJhc2UgU2VxdWVuY2U8L2tleXdvcmQ+PGtleXdv
cmQ+Q3ljbGluLURlcGVuZGVudCBLaW5hc2UgSW5oaWJpdG9yIHAyMTwva2V5d29yZD48a2V5d29y
ZD5DeWNsaW5zL2dlbmV0aWNzPC9rZXl3b3JkPjxrZXl3b3JkPkROQS8qbWV0YWJvbGlzbTwva2V5
d29yZD48a2V5d29yZD5ETkEsIFJpYm9zb21hbC9nZW5ldGljczwva2V5d29yZD48a2V5d29yZD5N
b2xlY3VsYXIgU2VxdWVuY2UgRGF0YTwva2V5d29yZD48a2V5d29yZD4qTnVjbGVpYyBBY2lkIENv
bmZvcm1hdGlvbjwva2V5d29yZD48a2V5d29yZD5QZXB0aWRlIEZyYWdtZW50cy8qbWV0YWJvbGlz
bTwva2V5d29yZD48a2V5d29yZD5Qcm90ZWluIEJpbmRpbmc8L2tleXdvcmQ+PGtleXdvcmQ+UHJv
dGVpbiBDb25mb3JtYXRpb248L2tleXdvcmQ+PGtleXdvcmQ+UmVndWxhdG9yeSBTZXF1ZW5jZXMs
IE51Y2xlaWMgQWNpZDwva2V5d29yZD48a2V5d29yZD5UdW1vciBTdXBwcmVzc29yIFByb3RlaW4g
cDUzLyptZXRhYm9saXNtPC9rZXl3b3JkPjxrZXl3b3JkPlVsdHJhY2VudHJpZnVnYXRpb248L2tl
eXdvcmQ+PC9rZXl3b3Jkcz48ZGF0ZXM+PHllYXI+MTk5NTwveWVhcj48cHViLWRhdGVzPjxkYXRl
PlNlcCAxMjwvZGF0ZT48L3B1Yi1kYXRlcz48L2RhdGVzPjxpc2JuPjAwMjctODQyNCAoUHJpbnQp
JiN4RDswMDI3LTg0MjQgKExpbmtpbmcpPC9pc2JuPjxhY2Nlc3Npb24tbnVtPjc1Njc5ODA8L2Fj
Y2Vzc2lvbi1udW0+PHVybHM+PHJlbGF0ZWQtdXJscz48dXJsPmh0dHA6Ly93d3cubmNiaS5ubG0u
bmloLmdvdi9wdWJtZWQvNzU2Nzk4MDwvdXJsPjwvcmVsYXRlZC11cmxzPjwvdXJscz48Y3VzdG9t
Mj5QTUM0MTAxMjwvY3VzdG9tMj48L3JlY29yZD48L0NpdGU+PC9FbmROb3RlPgB=
</w:fldData>
              </w:fldChar>
            </w:r>
            <w:r w:rsidR="007F0E7A">
              <w:rPr>
                <w:b/>
                <w:w w:val="105"/>
                <w:sz w:val="17"/>
              </w:rPr>
              <w:instrText xml:space="preserve"> ADDIN EN.CITE.DATA </w:instrText>
            </w:r>
            <w:r w:rsidR="007F0E7A">
              <w:rPr>
                <w:b/>
                <w:w w:val="105"/>
                <w:sz w:val="17"/>
              </w:rPr>
            </w:r>
            <w:r w:rsidR="007F0E7A">
              <w:rPr>
                <w:b/>
                <w:w w:val="105"/>
                <w:sz w:val="17"/>
              </w:rPr>
              <w:fldChar w:fldCharType="end"/>
            </w:r>
            <w:r w:rsidR="007F0E7A">
              <w:rPr>
                <w:b/>
                <w:w w:val="105"/>
                <w:sz w:val="17"/>
              </w:rPr>
              <w:fldChar w:fldCharType="separate"/>
            </w:r>
            <w:r w:rsidR="007F0E7A" w:rsidRPr="007F0E7A">
              <w:rPr>
                <w:b/>
                <w:noProof/>
                <w:w w:val="105"/>
                <w:sz w:val="17"/>
                <w:vertAlign w:val="superscript"/>
              </w:rPr>
              <w:t>1, 2</w:t>
            </w:r>
            <w:r w:rsidR="007F0E7A">
              <w:rPr>
                <w:b/>
                <w:w w:val="105"/>
                <w:sz w:val="17"/>
              </w:rPr>
              <w:fldChar w:fldCharType="end"/>
            </w:r>
            <w:r>
              <w:rPr>
                <w:b/>
                <w:w w:val="105"/>
                <w:sz w:val="17"/>
              </w:rPr>
              <w:t>)</w:t>
            </w:r>
          </w:p>
        </w:tc>
      </w:tr>
      <w:tr w:rsidR="00DE6250" w14:paraId="056E27CD" w14:textId="77777777">
        <w:trPr>
          <w:trHeight w:val="277"/>
        </w:trPr>
        <w:tc>
          <w:tcPr>
            <w:tcW w:w="994" w:type="dxa"/>
          </w:tcPr>
          <w:p w14:paraId="12860BC4" w14:textId="77777777" w:rsidR="00DE6250" w:rsidRDefault="006F7212">
            <w:pPr>
              <w:pStyle w:val="TableParagraph"/>
              <w:ind w:left="179"/>
              <w:jc w:val="left"/>
              <w:rPr>
                <w:sz w:val="17"/>
              </w:rPr>
            </w:pPr>
            <w:r>
              <w:rPr>
                <w:w w:val="105"/>
                <w:sz w:val="17"/>
              </w:rPr>
              <w:t>Scram</w:t>
            </w:r>
          </w:p>
        </w:tc>
        <w:tc>
          <w:tcPr>
            <w:tcW w:w="4392" w:type="dxa"/>
          </w:tcPr>
          <w:p w14:paraId="3B7E2AB5" w14:textId="77777777" w:rsidR="00DE6250" w:rsidRDefault="006F7212">
            <w:pPr>
              <w:pStyle w:val="TableParagraph"/>
              <w:ind w:right="178"/>
              <w:rPr>
                <w:sz w:val="17"/>
              </w:rPr>
            </w:pPr>
            <w:r>
              <w:rPr>
                <w:w w:val="105"/>
                <w:sz w:val="17"/>
              </w:rPr>
              <w:t>GTCGTTCTGA TCCAGGTGAT GTAGTCGACG</w:t>
            </w:r>
          </w:p>
        </w:tc>
        <w:tc>
          <w:tcPr>
            <w:tcW w:w="850" w:type="dxa"/>
          </w:tcPr>
          <w:p w14:paraId="723926AF" w14:textId="77777777" w:rsidR="00DE6250" w:rsidRDefault="006F7212">
            <w:pPr>
              <w:pStyle w:val="TableParagraph"/>
              <w:ind w:left="307" w:right="294"/>
              <w:rPr>
                <w:sz w:val="17"/>
              </w:rPr>
            </w:pPr>
            <w:r>
              <w:rPr>
                <w:w w:val="105"/>
                <w:sz w:val="17"/>
              </w:rPr>
              <w:t>30</w:t>
            </w:r>
          </w:p>
        </w:tc>
        <w:tc>
          <w:tcPr>
            <w:tcW w:w="1560" w:type="dxa"/>
          </w:tcPr>
          <w:p w14:paraId="158E0BFA" w14:textId="77777777" w:rsidR="00DE6250" w:rsidRDefault="006F7212">
            <w:pPr>
              <w:pStyle w:val="TableParagraph"/>
              <w:ind w:left="11"/>
              <w:rPr>
                <w:sz w:val="17"/>
              </w:rPr>
            </w:pPr>
            <w:r>
              <w:rPr>
                <w:w w:val="104"/>
                <w:sz w:val="17"/>
              </w:rPr>
              <w:t>-</w:t>
            </w:r>
          </w:p>
        </w:tc>
      </w:tr>
      <w:tr w:rsidR="00DE6250" w14:paraId="6E9D3020" w14:textId="77777777">
        <w:trPr>
          <w:trHeight w:val="316"/>
        </w:trPr>
        <w:tc>
          <w:tcPr>
            <w:tcW w:w="994" w:type="dxa"/>
          </w:tcPr>
          <w:p w14:paraId="6DF99CDE" w14:textId="77777777" w:rsidR="00DE6250" w:rsidRDefault="006F7212">
            <w:pPr>
              <w:pStyle w:val="TableParagraph"/>
              <w:ind w:left="238"/>
              <w:jc w:val="left"/>
              <w:rPr>
                <w:sz w:val="17"/>
              </w:rPr>
            </w:pPr>
            <w:r>
              <w:rPr>
                <w:w w:val="105"/>
                <w:sz w:val="17"/>
              </w:rPr>
              <w:t>Con-A</w:t>
            </w:r>
          </w:p>
        </w:tc>
        <w:tc>
          <w:tcPr>
            <w:tcW w:w="4392" w:type="dxa"/>
          </w:tcPr>
          <w:p w14:paraId="1C03CFBC" w14:textId="77777777" w:rsidR="00DE6250" w:rsidRDefault="006F7212">
            <w:pPr>
              <w:pStyle w:val="TableParagraph"/>
              <w:ind w:right="179"/>
              <w:rPr>
                <w:sz w:val="17"/>
              </w:rPr>
            </w:pPr>
            <w:r>
              <w:rPr>
                <w:w w:val="105"/>
                <w:sz w:val="17"/>
              </w:rPr>
              <w:t xml:space="preserve">GGGCATGTCC </w:t>
            </w:r>
            <w:proofErr w:type="spellStart"/>
            <w:r>
              <w:rPr>
                <w:w w:val="105"/>
                <w:sz w:val="17"/>
              </w:rPr>
              <w:t>GGGCATGTCC</w:t>
            </w:r>
            <w:proofErr w:type="spellEnd"/>
          </w:p>
        </w:tc>
        <w:tc>
          <w:tcPr>
            <w:tcW w:w="850" w:type="dxa"/>
          </w:tcPr>
          <w:p w14:paraId="5945261A" w14:textId="77777777" w:rsidR="00DE6250" w:rsidRDefault="006F7212">
            <w:pPr>
              <w:pStyle w:val="TableParagraph"/>
              <w:ind w:left="307" w:right="294"/>
              <w:rPr>
                <w:sz w:val="17"/>
              </w:rPr>
            </w:pPr>
            <w:r>
              <w:rPr>
                <w:w w:val="105"/>
                <w:sz w:val="17"/>
              </w:rPr>
              <w:t>20</w:t>
            </w:r>
          </w:p>
        </w:tc>
        <w:tc>
          <w:tcPr>
            <w:tcW w:w="1560" w:type="dxa"/>
          </w:tcPr>
          <w:p w14:paraId="4CD3A63C" w14:textId="77777777" w:rsidR="00DE6250" w:rsidRDefault="006F7212">
            <w:pPr>
              <w:pStyle w:val="TableParagraph"/>
              <w:ind w:left="636" w:right="625"/>
              <w:rPr>
                <w:sz w:val="17"/>
              </w:rPr>
            </w:pPr>
            <w:r>
              <w:rPr>
                <w:w w:val="105"/>
                <w:sz w:val="17"/>
              </w:rPr>
              <w:t>0.5</w:t>
            </w:r>
          </w:p>
        </w:tc>
      </w:tr>
      <w:tr w:rsidR="00DE6250" w14:paraId="42CAB837" w14:textId="77777777">
        <w:trPr>
          <w:trHeight w:val="311"/>
        </w:trPr>
        <w:tc>
          <w:tcPr>
            <w:tcW w:w="994" w:type="dxa"/>
          </w:tcPr>
          <w:p w14:paraId="1F4C1DC9" w14:textId="77777777" w:rsidR="00DE6250" w:rsidRDefault="006F7212">
            <w:pPr>
              <w:pStyle w:val="TableParagraph"/>
              <w:ind w:left="233"/>
              <w:jc w:val="left"/>
              <w:rPr>
                <w:sz w:val="17"/>
              </w:rPr>
            </w:pPr>
            <w:r>
              <w:rPr>
                <w:w w:val="105"/>
                <w:sz w:val="17"/>
              </w:rPr>
              <w:t>PUMA</w:t>
            </w:r>
          </w:p>
        </w:tc>
        <w:tc>
          <w:tcPr>
            <w:tcW w:w="4392" w:type="dxa"/>
          </w:tcPr>
          <w:p w14:paraId="461F59B2" w14:textId="77777777" w:rsidR="00DE6250" w:rsidRDefault="006F7212">
            <w:pPr>
              <w:pStyle w:val="TableParagraph"/>
              <w:ind w:right="179"/>
              <w:rPr>
                <w:sz w:val="17"/>
              </w:rPr>
            </w:pPr>
            <w:r>
              <w:rPr>
                <w:w w:val="105"/>
                <w:sz w:val="17"/>
              </w:rPr>
              <w:t>CGCGCCTGCA AGTCCTGACT TGTCCGCGGC</w:t>
            </w:r>
          </w:p>
        </w:tc>
        <w:tc>
          <w:tcPr>
            <w:tcW w:w="850" w:type="dxa"/>
          </w:tcPr>
          <w:p w14:paraId="3BC0EBEA" w14:textId="77777777" w:rsidR="00DE6250" w:rsidRDefault="006F7212">
            <w:pPr>
              <w:pStyle w:val="TableParagraph"/>
              <w:ind w:left="307" w:right="294"/>
              <w:rPr>
                <w:sz w:val="17"/>
              </w:rPr>
            </w:pPr>
            <w:r>
              <w:rPr>
                <w:w w:val="105"/>
                <w:sz w:val="17"/>
              </w:rPr>
              <w:t>30</w:t>
            </w:r>
          </w:p>
        </w:tc>
        <w:tc>
          <w:tcPr>
            <w:tcW w:w="1560" w:type="dxa"/>
          </w:tcPr>
          <w:p w14:paraId="73273936" w14:textId="77777777" w:rsidR="00DE6250" w:rsidRDefault="006F7212">
            <w:pPr>
              <w:pStyle w:val="TableParagraph"/>
              <w:ind w:left="636" w:right="625"/>
              <w:rPr>
                <w:sz w:val="17"/>
              </w:rPr>
            </w:pPr>
            <w:r>
              <w:rPr>
                <w:w w:val="105"/>
                <w:sz w:val="17"/>
              </w:rPr>
              <w:t>7.1</w:t>
            </w:r>
          </w:p>
        </w:tc>
      </w:tr>
      <w:tr w:rsidR="00DE6250" w14:paraId="40F79FCD" w14:textId="77777777">
        <w:trPr>
          <w:trHeight w:val="316"/>
        </w:trPr>
        <w:tc>
          <w:tcPr>
            <w:tcW w:w="994" w:type="dxa"/>
          </w:tcPr>
          <w:p w14:paraId="7609E986" w14:textId="77777777" w:rsidR="00DE6250" w:rsidRDefault="006F7212">
            <w:pPr>
              <w:pStyle w:val="TableParagraph"/>
              <w:ind w:left="319" w:right="316"/>
              <w:rPr>
                <w:sz w:val="17"/>
              </w:rPr>
            </w:pPr>
            <w:r>
              <w:rPr>
                <w:w w:val="105"/>
                <w:sz w:val="17"/>
              </w:rPr>
              <w:t>p21</w:t>
            </w:r>
          </w:p>
        </w:tc>
        <w:tc>
          <w:tcPr>
            <w:tcW w:w="4392" w:type="dxa"/>
          </w:tcPr>
          <w:p w14:paraId="7550A7D2" w14:textId="77777777" w:rsidR="00DE6250" w:rsidRDefault="006F7212">
            <w:pPr>
              <w:pStyle w:val="TableParagraph"/>
              <w:ind w:right="179"/>
              <w:rPr>
                <w:sz w:val="17"/>
              </w:rPr>
            </w:pPr>
            <w:r>
              <w:rPr>
                <w:w w:val="105"/>
                <w:sz w:val="17"/>
              </w:rPr>
              <w:t>TAGAGGAAGA AGACTGGGCA TGTCTGGGCA</w:t>
            </w:r>
          </w:p>
        </w:tc>
        <w:tc>
          <w:tcPr>
            <w:tcW w:w="850" w:type="dxa"/>
          </w:tcPr>
          <w:p w14:paraId="32432418" w14:textId="77777777" w:rsidR="00DE6250" w:rsidRDefault="006F7212">
            <w:pPr>
              <w:pStyle w:val="TableParagraph"/>
              <w:ind w:left="307" w:right="294"/>
              <w:rPr>
                <w:sz w:val="17"/>
              </w:rPr>
            </w:pPr>
            <w:r>
              <w:rPr>
                <w:w w:val="105"/>
                <w:sz w:val="17"/>
              </w:rPr>
              <w:t>30</w:t>
            </w:r>
          </w:p>
        </w:tc>
        <w:tc>
          <w:tcPr>
            <w:tcW w:w="1560" w:type="dxa"/>
          </w:tcPr>
          <w:p w14:paraId="54CC697C" w14:textId="77777777" w:rsidR="00DE6250" w:rsidRDefault="006F7212">
            <w:pPr>
              <w:pStyle w:val="TableParagraph"/>
              <w:ind w:left="636" w:right="625"/>
              <w:rPr>
                <w:sz w:val="17"/>
              </w:rPr>
            </w:pPr>
            <w:r>
              <w:rPr>
                <w:w w:val="105"/>
                <w:sz w:val="17"/>
              </w:rPr>
              <w:t>4.9</w:t>
            </w:r>
          </w:p>
        </w:tc>
      </w:tr>
      <w:tr w:rsidR="00DE6250" w14:paraId="71F82047" w14:textId="77777777">
        <w:trPr>
          <w:trHeight w:val="316"/>
        </w:trPr>
        <w:tc>
          <w:tcPr>
            <w:tcW w:w="994" w:type="dxa"/>
          </w:tcPr>
          <w:p w14:paraId="76BA4892" w14:textId="77777777" w:rsidR="00DE6250" w:rsidRDefault="006F7212">
            <w:pPr>
              <w:pStyle w:val="TableParagraph"/>
              <w:ind w:left="283"/>
              <w:jc w:val="left"/>
              <w:rPr>
                <w:sz w:val="17"/>
              </w:rPr>
            </w:pPr>
            <w:proofErr w:type="spellStart"/>
            <w:r>
              <w:rPr>
                <w:w w:val="105"/>
                <w:sz w:val="17"/>
              </w:rPr>
              <w:t>Noxa</w:t>
            </w:r>
            <w:proofErr w:type="spellEnd"/>
          </w:p>
        </w:tc>
        <w:tc>
          <w:tcPr>
            <w:tcW w:w="4392" w:type="dxa"/>
          </w:tcPr>
          <w:p w14:paraId="637F05B8" w14:textId="77777777" w:rsidR="00DE6250" w:rsidRDefault="006F7212">
            <w:pPr>
              <w:pStyle w:val="TableParagraph"/>
              <w:ind w:right="180"/>
              <w:rPr>
                <w:sz w:val="17"/>
              </w:rPr>
            </w:pPr>
            <w:r>
              <w:rPr>
                <w:w w:val="105"/>
                <w:sz w:val="17"/>
              </w:rPr>
              <w:t>ATCTGAGGCT TGCCCCGGCA AGTTGCGCTC</w:t>
            </w:r>
          </w:p>
        </w:tc>
        <w:tc>
          <w:tcPr>
            <w:tcW w:w="850" w:type="dxa"/>
          </w:tcPr>
          <w:p w14:paraId="1B0B4747" w14:textId="77777777" w:rsidR="00DE6250" w:rsidRDefault="006F7212">
            <w:pPr>
              <w:pStyle w:val="TableParagraph"/>
              <w:ind w:left="307" w:right="294"/>
              <w:rPr>
                <w:sz w:val="17"/>
              </w:rPr>
            </w:pPr>
            <w:r>
              <w:rPr>
                <w:w w:val="105"/>
                <w:sz w:val="17"/>
              </w:rPr>
              <w:t>30</w:t>
            </w:r>
          </w:p>
        </w:tc>
        <w:tc>
          <w:tcPr>
            <w:tcW w:w="1560" w:type="dxa"/>
          </w:tcPr>
          <w:p w14:paraId="1ABA23B2" w14:textId="77777777" w:rsidR="00DE6250" w:rsidRDefault="006F7212">
            <w:pPr>
              <w:pStyle w:val="TableParagraph"/>
              <w:ind w:left="636" w:right="625"/>
              <w:rPr>
                <w:sz w:val="17"/>
              </w:rPr>
            </w:pPr>
            <w:r>
              <w:rPr>
                <w:w w:val="105"/>
                <w:sz w:val="17"/>
              </w:rPr>
              <w:t>8.6</w:t>
            </w:r>
          </w:p>
        </w:tc>
      </w:tr>
      <w:tr w:rsidR="00DE6250" w14:paraId="703BC24D" w14:textId="77777777">
        <w:trPr>
          <w:trHeight w:val="311"/>
        </w:trPr>
        <w:tc>
          <w:tcPr>
            <w:tcW w:w="994" w:type="dxa"/>
          </w:tcPr>
          <w:p w14:paraId="56FB41F9" w14:textId="77777777" w:rsidR="00DE6250" w:rsidRDefault="006F7212">
            <w:pPr>
              <w:pStyle w:val="TableParagraph"/>
              <w:ind w:left="319" w:right="317"/>
              <w:rPr>
                <w:sz w:val="17"/>
              </w:rPr>
            </w:pPr>
            <w:proofErr w:type="spellStart"/>
            <w:r>
              <w:rPr>
                <w:w w:val="105"/>
                <w:sz w:val="17"/>
              </w:rPr>
              <w:t>Bax</w:t>
            </w:r>
            <w:proofErr w:type="spellEnd"/>
          </w:p>
        </w:tc>
        <w:tc>
          <w:tcPr>
            <w:tcW w:w="4392" w:type="dxa"/>
          </w:tcPr>
          <w:p w14:paraId="001EC2CE" w14:textId="77777777" w:rsidR="00DE6250" w:rsidRDefault="006F7212">
            <w:pPr>
              <w:pStyle w:val="TableParagraph"/>
              <w:ind w:right="179"/>
              <w:rPr>
                <w:sz w:val="17"/>
              </w:rPr>
            </w:pPr>
            <w:r>
              <w:rPr>
                <w:w w:val="105"/>
                <w:sz w:val="17"/>
              </w:rPr>
              <w:t>TGGGCTCACAA GTTAGAGACA AGCCTGGGC</w:t>
            </w:r>
          </w:p>
        </w:tc>
        <w:tc>
          <w:tcPr>
            <w:tcW w:w="850" w:type="dxa"/>
          </w:tcPr>
          <w:p w14:paraId="3724080B" w14:textId="77777777" w:rsidR="00DE6250" w:rsidRDefault="006F7212">
            <w:pPr>
              <w:pStyle w:val="TableParagraph"/>
              <w:ind w:left="307" w:right="294"/>
              <w:rPr>
                <w:sz w:val="17"/>
              </w:rPr>
            </w:pPr>
            <w:r>
              <w:rPr>
                <w:w w:val="105"/>
                <w:sz w:val="17"/>
              </w:rPr>
              <w:t>30</w:t>
            </w:r>
          </w:p>
        </w:tc>
        <w:tc>
          <w:tcPr>
            <w:tcW w:w="1560" w:type="dxa"/>
          </w:tcPr>
          <w:p w14:paraId="7C55521B" w14:textId="77777777" w:rsidR="00DE6250" w:rsidRDefault="006F7212">
            <w:pPr>
              <w:pStyle w:val="TableParagraph"/>
              <w:ind w:left="636" w:right="624"/>
              <w:rPr>
                <w:sz w:val="17"/>
              </w:rPr>
            </w:pPr>
            <w:r>
              <w:rPr>
                <w:w w:val="105"/>
                <w:sz w:val="17"/>
              </w:rPr>
              <w:t>73</w:t>
            </w:r>
          </w:p>
        </w:tc>
      </w:tr>
      <w:tr w:rsidR="00DE6250" w14:paraId="1132DDAB" w14:textId="77777777">
        <w:trPr>
          <w:trHeight w:val="316"/>
        </w:trPr>
        <w:tc>
          <w:tcPr>
            <w:tcW w:w="994" w:type="dxa"/>
          </w:tcPr>
          <w:p w14:paraId="3F9A04C6" w14:textId="77777777" w:rsidR="00DE6250" w:rsidRDefault="006F7212">
            <w:pPr>
              <w:pStyle w:val="TableParagraph"/>
              <w:spacing w:before="13"/>
              <w:ind w:left="293"/>
              <w:jc w:val="left"/>
              <w:rPr>
                <w:sz w:val="17"/>
              </w:rPr>
            </w:pPr>
            <w:r>
              <w:rPr>
                <w:w w:val="105"/>
                <w:sz w:val="17"/>
              </w:rPr>
              <w:t>RGC</w:t>
            </w:r>
          </w:p>
        </w:tc>
        <w:tc>
          <w:tcPr>
            <w:tcW w:w="4392" w:type="dxa"/>
          </w:tcPr>
          <w:p w14:paraId="12B60310" w14:textId="77777777" w:rsidR="00DE6250" w:rsidRDefault="006F7212">
            <w:pPr>
              <w:pStyle w:val="TableParagraph"/>
              <w:spacing w:before="13"/>
              <w:ind w:right="178"/>
              <w:rPr>
                <w:sz w:val="17"/>
              </w:rPr>
            </w:pPr>
            <w:r>
              <w:rPr>
                <w:w w:val="105"/>
                <w:sz w:val="17"/>
              </w:rPr>
              <w:t>CACATGCCTT GCCTGGACTT GCCT</w:t>
            </w:r>
          </w:p>
        </w:tc>
        <w:tc>
          <w:tcPr>
            <w:tcW w:w="850" w:type="dxa"/>
          </w:tcPr>
          <w:p w14:paraId="6BA03C33" w14:textId="77777777" w:rsidR="00DE6250" w:rsidRDefault="006F7212">
            <w:pPr>
              <w:pStyle w:val="TableParagraph"/>
              <w:spacing w:before="13"/>
              <w:ind w:left="307" w:right="294"/>
              <w:rPr>
                <w:sz w:val="17"/>
              </w:rPr>
            </w:pPr>
            <w:r>
              <w:rPr>
                <w:w w:val="105"/>
                <w:sz w:val="17"/>
              </w:rPr>
              <w:t>24</w:t>
            </w:r>
          </w:p>
        </w:tc>
        <w:tc>
          <w:tcPr>
            <w:tcW w:w="1560" w:type="dxa"/>
          </w:tcPr>
          <w:p w14:paraId="7D3263FD" w14:textId="77777777" w:rsidR="00DE6250" w:rsidRDefault="006F7212">
            <w:pPr>
              <w:pStyle w:val="TableParagraph"/>
              <w:spacing w:before="13"/>
              <w:ind w:left="11"/>
              <w:rPr>
                <w:sz w:val="17"/>
              </w:rPr>
            </w:pPr>
            <w:r>
              <w:rPr>
                <w:w w:val="104"/>
                <w:sz w:val="17"/>
              </w:rPr>
              <w:t>6</w:t>
            </w:r>
          </w:p>
        </w:tc>
      </w:tr>
      <w:tr w:rsidR="00DE6250" w14:paraId="09BE7A87" w14:textId="77777777">
        <w:trPr>
          <w:trHeight w:val="316"/>
        </w:trPr>
        <w:tc>
          <w:tcPr>
            <w:tcW w:w="994" w:type="dxa"/>
          </w:tcPr>
          <w:p w14:paraId="676EAD3B" w14:textId="77777777" w:rsidR="00DE6250" w:rsidRDefault="006F7212">
            <w:pPr>
              <w:pStyle w:val="TableParagraph"/>
              <w:ind w:left="178"/>
              <w:jc w:val="left"/>
              <w:rPr>
                <w:sz w:val="17"/>
              </w:rPr>
            </w:pPr>
            <w:r>
              <w:rPr>
                <w:w w:val="105"/>
                <w:sz w:val="17"/>
              </w:rPr>
              <w:t>pDINP1</w:t>
            </w:r>
          </w:p>
        </w:tc>
        <w:tc>
          <w:tcPr>
            <w:tcW w:w="4392" w:type="dxa"/>
          </w:tcPr>
          <w:p w14:paraId="1BF88E8C" w14:textId="77777777" w:rsidR="00DE6250" w:rsidRDefault="006F7212">
            <w:pPr>
              <w:pStyle w:val="TableParagraph"/>
              <w:ind w:right="179"/>
              <w:rPr>
                <w:sz w:val="17"/>
              </w:rPr>
            </w:pPr>
            <w:r>
              <w:rPr>
                <w:w w:val="105"/>
                <w:sz w:val="17"/>
              </w:rPr>
              <w:t>TTATAGAACT TGGGGGAACA TGTTTACCAA</w:t>
            </w:r>
          </w:p>
        </w:tc>
        <w:tc>
          <w:tcPr>
            <w:tcW w:w="850" w:type="dxa"/>
          </w:tcPr>
          <w:p w14:paraId="298149BB" w14:textId="77777777" w:rsidR="00DE6250" w:rsidRDefault="006F7212">
            <w:pPr>
              <w:pStyle w:val="TableParagraph"/>
              <w:ind w:left="307" w:right="294"/>
              <w:rPr>
                <w:sz w:val="17"/>
              </w:rPr>
            </w:pPr>
            <w:r>
              <w:rPr>
                <w:w w:val="105"/>
                <w:sz w:val="17"/>
              </w:rPr>
              <w:t>30</w:t>
            </w:r>
          </w:p>
        </w:tc>
        <w:tc>
          <w:tcPr>
            <w:tcW w:w="1560" w:type="dxa"/>
          </w:tcPr>
          <w:p w14:paraId="5FF65F9A" w14:textId="77777777" w:rsidR="00DE6250" w:rsidRDefault="006F7212">
            <w:pPr>
              <w:pStyle w:val="TableParagraph"/>
              <w:ind w:left="636" w:right="624"/>
              <w:rPr>
                <w:sz w:val="17"/>
              </w:rPr>
            </w:pPr>
            <w:r>
              <w:rPr>
                <w:w w:val="105"/>
                <w:sz w:val="17"/>
              </w:rPr>
              <w:t>98</w:t>
            </w:r>
          </w:p>
        </w:tc>
      </w:tr>
      <w:tr w:rsidR="00DE6250" w14:paraId="21505ED1" w14:textId="77777777">
        <w:trPr>
          <w:trHeight w:val="316"/>
        </w:trPr>
        <w:tc>
          <w:tcPr>
            <w:tcW w:w="994" w:type="dxa"/>
          </w:tcPr>
          <w:p w14:paraId="6B6F4FE0" w14:textId="77777777" w:rsidR="00DE6250" w:rsidRDefault="006F7212">
            <w:pPr>
              <w:pStyle w:val="TableParagraph"/>
              <w:ind w:left="143"/>
              <w:jc w:val="left"/>
              <w:rPr>
                <w:sz w:val="17"/>
              </w:rPr>
            </w:pPr>
            <w:r>
              <w:rPr>
                <w:w w:val="105"/>
                <w:sz w:val="17"/>
              </w:rPr>
              <w:t>IGF-BP3</w:t>
            </w:r>
          </w:p>
        </w:tc>
        <w:tc>
          <w:tcPr>
            <w:tcW w:w="4392" w:type="dxa"/>
          </w:tcPr>
          <w:p w14:paraId="2858457A" w14:textId="77777777" w:rsidR="00DE6250" w:rsidRDefault="006F7212">
            <w:pPr>
              <w:pStyle w:val="TableParagraph"/>
              <w:ind w:right="180"/>
              <w:rPr>
                <w:sz w:val="17"/>
              </w:rPr>
            </w:pPr>
            <w:r>
              <w:rPr>
                <w:w w:val="105"/>
                <w:sz w:val="17"/>
              </w:rPr>
              <w:t>CTAGAAAACA AGCCACCAAC ATGCTTGCAT G</w:t>
            </w:r>
          </w:p>
        </w:tc>
        <w:tc>
          <w:tcPr>
            <w:tcW w:w="850" w:type="dxa"/>
          </w:tcPr>
          <w:p w14:paraId="5D6E31F6" w14:textId="77777777" w:rsidR="00DE6250" w:rsidRDefault="006F7212">
            <w:pPr>
              <w:pStyle w:val="TableParagraph"/>
              <w:ind w:left="307" w:right="294"/>
              <w:rPr>
                <w:sz w:val="17"/>
              </w:rPr>
            </w:pPr>
            <w:r>
              <w:rPr>
                <w:w w:val="105"/>
                <w:sz w:val="17"/>
              </w:rPr>
              <w:t>31</w:t>
            </w:r>
          </w:p>
        </w:tc>
        <w:tc>
          <w:tcPr>
            <w:tcW w:w="1560" w:type="dxa"/>
          </w:tcPr>
          <w:p w14:paraId="677F7FA2" w14:textId="77777777" w:rsidR="00DE6250" w:rsidRDefault="006F7212">
            <w:pPr>
              <w:pStyle w:val="TableParagraph"/>
              <w:ind w:left="636" w:right="624"/>
              <w:rPr>
                <w:sz w:val="17"/>
              </w:rPr>
            </w:pPr>
            <w:r>
              <w:rPr>
                <w:w w:val="105"/>
                <w:sz w:val="17"/>
              </w:rPr>
              <w:t>81</w:t>
            </w:r>
          </w:p>
        </w:tc>
      </w:tr>
    </w:tbl>
    <w:p w14:paraId="23524029" w14:textId="77777777" w:rsidR="00DE6250" w:rsidRDefault="00DE6250">
      <w:pPr>
        <w:pStyle w:val="BodyText"/>
        <w:rPr>
          <w:sz w:val="20"/>
        </w:rPr>
      </w:pPr>
    </w:p>
    <w:p w14:paraId="25741C45" w14:textId="77777777" w:rsidR="00DE6250" w:rsidRDefault="00DE6250">
      <w:pPr>
        <w:pStyle w:val="BodyText"/>
        <w:spacing w:before="9"/>
        <w:rPr>
          <w:sz w:val="18"/>
        </w:rPr>
      </w:pPr>
    </w:p>
    <w:p w14:paraId="726D3F75" w14:textId="77777777" w:rsidR="00DE6250" w:rsidRDefault="006F7212">
      <w:pPr>
        <w:spacing w:before="100"/>
        <w:ind w:left="120"/>
        <w:rPr>
          <w:sz w:val="19"/>
        </w:rPr>
      </w:pPr>
      <w:r>
        <w:rPr>
          <w:b/>
          <w:w w:val="105"/>
          <w:sz w:val="19"/>
        </w:rPr>
        <w:t xml:space="preserve">Supplementary Table 1. </w:t>
      </w:r>
      <w:r>
        <w:rPr>
          <w:w w:val="105"/>
          <w:sz w:val="19"/>
        </w:rPr>
        <w:t>p53 response elements and control DNA sequences</w:t>
      </w:r>
    </w:p>
    <w:p w14:paraId="642854C7" w14:textId="77777777" w:rsidR="00DE6250" w:rsidRDefault="00DE6250">
      <w:pPr>
        <w:pStyle w:val="BodyText"/>
        <w:rPr>
          <w:sz w:val="22"/>
        </w:rPr>
      </w:pPr>
    </w:p>
    <w:p w14:paraId="7A493812" w14:textId="77777777" w:rsidR="00DE6250" w:rsidRDefault="00DE6250">
      <w:pPr>
        <w:pStyle w:val="BodyText"/>
        <w:rPr>
          <w:sz w:val="22"/>
        </w:rPr>
      </w:pPr>
    </w:p>
    <w:p w14:paraId="65F90C50" w14:textId="77777777" w:rsidR="00DE6250" w:rsidRDefault="00DE6250">
      <w:pPr>
        <w:pStyle w:val="BodyText"/>
        <w:rPr>
          <w:sz w:val="22"/>
        </w:rPr>
      </w:pPr>
    </w:p>
    <w:p w14:paraId="1E5A49FB" w14:textId="77777777" w:rsidR="00DE6250" w:rsidRDefault="006F7212">
      <w:pPr>
        <w:pStyle w:val="Heading2"/>
        <w:spacing w:before="172"/>
        <w:ind w:left="120"/>
        <w:rPr>
          <w:rFonts w:ascii="Calibri"/>
          <w:w w:val="105"/>
        </w:rPr>
      </w:pPr>
      <w:r>
        <w:rPr>
          <w:rFonts w:ascii="Calibri"/>
          <w:w w:val="105"/>
        </w:rPr>
        <w:t xml:space="preserve">References </w:t>
      </w:r>
    </w:p>
    <w:p w14:paraId="67AE66DF" w14:textId="77777777" w:rsidR="007F0E7A" w:rsidRDefault="007F0E7A">
      <w:pPr>
        <w:pStyle w:val="Heading2"/>
        <w:spacing w:before="172"/>
        <w:ind w:left="120"/>
        <w:rPr>
          <w:rFonts w:ascii="Calibri"/>
          <w:w w:val="105"/>
        </w:rPr>
      </w:pPr>
      <w:bookmarkStart w:id="0" w:name="_GoBack"/>
      <w:bookmarkEnd w:id="0"/>
    </w:p>
    <w:p w14:paraId="2338A56F" w14:textId="77777777" w:rsidR="007F0E7A" w:rsidRPr="007F0E7A" w:rsidRDefault="007F0E7A" w:rsidP="007F0E7A">
      <w:pPr>
        <w:pStyle w:val="EndNoteBibliography"/>
        <w:ind w:left="720" w:hanging="720"/>
        <w:rPr>
          <w:noProof/>
        </w:rPr>
      </w:pPr>
      <w:r>
        <w:rPr>
          <w:w w:val="105"/>
        </w:rPr>
        <w:fldChar w:fldCharType="begin"/>
      </w:r>
      <w:r>
        <w:rPr>
          <w:w w:val="105"/>
        </w:rPr>
        <w:instrText xml:space="preserve"> ADDIN EN.REFLIST </w:instrText>
      </w:r>
      <w:r>
        <w:rPr>
          <w:w w:val="105"/>
        </w:rPr>
        <w:fldChar w:fldCharType="separate"/>
      </w:r>
      <w:r w:rsidRPr="007F0E7A">
        <w:rPr>
          <w:noProof/>
        </w:rPr>
        <w:t>1.</w:t>
      </w:r>
      <w:r w:rsidRPr="007F0E7A">
        <w:rPr>
          <w:noProof/>
        </w:rPr>
        <w:tab/>
        <w:t xml:space="preserve">Weinberg, R.L., Veprintsev, D.B., Bycroft, M. &amp; Fersht, A.R. Comparative binding of p53 to its promoter and DNA recognition elements. </w:t>
      </w:r>
      <w:r w:rsidRPr="007F0E7A">
        <w:rPr>
          <w:i/>
          <w:noProof/>
        </w:rPr>
        <w:t>J Mol Biol</w:t>
      </w:r>
      <w:r w:rsidRPr="007F0E7A">
        <w:rPr>
          <w:noProof/>
        </w:rPr>
        <w:t xml:space="preserve"> </w:t>
      </w:r>
      <w:r w:rsidRPr="007F0E7A">
        <w:rPr>
          <w:b/>
          <w:noProof/>
        </w:rPr>
        <w:t>348</w:t>
      </w:r>
      <w:r w:rsidRPr="007F0E7A">
        <w:rPr>
          <w:noProof/>
        </w:rPr>
        <w:t>, 589-596 (2005).</w:t>
      </w:r>
    </w:p>
    <w:p w14:paraId="545B84EB" w14:textId="77777777" w:rsidR="007F0E7A" w:rsidRPr="007F0E7A" w:rsidRDefault="007F0E7A" w:rsidP="007F0E7A">
      <w:pPr>
        <w:pStyle w:val="EndNoteBibliography"/>
        <w:ind w:left="720" w:hanging="720"/>
        <w:rPr>
          <w:noProof/>
        </w:rPr>
      </w:pPr>
      <w:r w:rsidRPr="007F0E7A">
        <w:rPr>
          <w:noProof/>
        </w:rPr>
        <w:t>2.</w:t>
      </w:r>
      <w:r w:rsidRPr="007F0E7A">
        <w:rPr>
          <w:noProof/>
        </w:rPr>
        <w:tab/>
        <w:t xml:space="preserve">Balagurumoorthy, P. et al. Four p53 DNA-binding domain peptides bind natural p53-response elements and bend the DNA. </w:t>
      </w:r>
      <w:r w:rsidRPr="007F0E7A">
        <w:rPr>
          <w:i/>
          <w:noProof/>
        </w:rPr>
        <w:t>Proc Natl Acad Sci U S A</w:t>
      </w:r>
      <w:r w:rsidRPr="007F0E7A">
        <w:rPr>
          <w:noProof/>
        </w:rPr>
        <w:t xml:space="preserve"> </w:t>
      </w:r>
      <w:r w:rsidRPr="007F0E7A">
        <w:rPr>
          <w:b/>
          <w:noProof/>
        </w:rPr>
        <w:t>92</w:t>
      </w:r>
      <w:r w:rsidRPr="007F0E7A">
        <w:rPr>
          <w:noProof/>
        </w:rPr>
        <w:t>, 8591-8595 (1995).</w:t>
      </w:r>
    </w:p>
    <w:p w14:paraId="6C59980E" w14:textId="6665397E" w:rsidR="007F0E7A" w:rsidRDefault="007F0E7A">
      <w:pPr>
        <w:pStyle w:val="Heading2"/>
        <w:spacing w:before="172"/>
        <w:ind w:left="120"/>
        <w:rPr>
          <w:rFonts w:ascii="Calibri"/>
          <w:w w:val="105"/>
        </w:rPr>
      </w:pPr>
      <w:r>
        <w:rPr>
          <w:rFonts w:ascii="Calibri"/>
          <w:w w:val="105"/>
        </w:rPr>
        <w:fldChar w:fldCharType="end"/>
      </w:r>
    </w:p>
    <w:sectPr w:rsidR="007F0E7A">
      <w:pgSz w:w="11900" w:h="16840"/>
      <w:pgMar w:top="1600" w:right="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D66713"/>
    <w:multiLevelType w:val="hybridMultilevel"/>
    <w:tmpl w:val="A65239DA"/>
    <w:lvl w:ilvl="0" w:tplc="C88E9526">
      <w:start w:val="1"/>
      <w:numFmt w:val="decimal"/>
      <w:pStyle w:val="EndNoteBibliography"/>
      <w:lvlText w:val="%1."/>
      <w:lvlJc w:val="left"/>
      <w:pPr>
        <w:ind w:left="840" w:hanging="720"/>
        <w:jc w:val="left"/>
      </w:pPr>
      <w:rPr>
        <w:rFonts w:ascii="Calibri" w:eastAsia="Calibri" w:hAnsi="Calibri" w:cs="Calibri" w:hint="default"/>
        <w:spacing w:val="0"/>
        <w:w w:val="102"/>
        <w:sz w:val="21"/>
        <w:szCs w:val="21"/>
      </w:rPr>
    </w:lvl>
    <w:lvl w:ilvl="1" w:tplc="3894EC86">
      <w:numFmt w:val="bullet"/>
      <w:lvlText w:val="•"/>
      <w:lvlJc w:val="left"/>
      <w:pPr>
        <w:ind w:left="1814" w:hanging="720"/>
      </w:pPr>
      <w:rPr>
        <w:rFonts w:hint="default"/>
      </w:rPr>
    </w:lvl>
    <w:lvl w:ilvl="2" w:tplc="97D0ADEC">
      <w:numFmt w:val="bullet"/>
      <w:lvlText w:val="•"/>
      <w:lvlJc w:val="left"/>
      <w:pPr>
        <w:ind w:left="2788" w:hanging="720"/>
      </w:pPr>
      <w:rPr>
        <w:rFonts w:hint="default"/>
      </w:rPr>
    </w:lvl>
    <w:lvl w:ilvl="3" w:tplc="DB2A8D28">
      <w:numFmt w:val="bullet"/>
      <w:lvlText w:val="•"/>
      <w:lvlJc w:val="left"/>
      <w:pPr>
        <w:ind w:left="3762" w:hanging="720"/>
      </w:pPr>
      <w:rPr>
        <w:rFonts w:hint="default"/>
      </w:rPr>
    </w:lvl>
    <w:lvl w:ilvl="4" w:tplc="C7BC2350">
      <w:numFmt w:val="bullet"/>
      <w:lvlText w:val="•"/>
      <w:lvlJc w:val="left"/>
      <w:pPr>
        <w:ind w:left="4736" w:hanging="720"/>
      </w:pPr>
      <w:rPr>
        <w:rFonts w:hint="default"/>
      </w:rPr>
    </w:lvl>
    <w:lvl w:ilvl="5" w:tplc="14D8F1EA">
      <w:numFmt w:val="bullet"/>
      <w:lvlText w:val="•"/>
      <w:lvlJc w:val="left"/>
      <w:pPr>
        <w:ind w:left="5710" w:hanging="720"/>
      </w:pPr>
      <w:rPr>
        <w:rFonts w:hint="default"/>
      </w:rPr>
    </w:lvl>
    <w:lvl w:ilvl="6" w:tplc="2EA831D8">
      <w:numFmt w:val="bullet"/>
      <w:lvlText w:val="•"/>
      <w:lvlJc w:val="left"/>
      <w:pPr>
        <w:ind w:left="6684" w:hanging="720"/>
      </w:pPr>
      <w:rPr>
        <w:rFonts w:hint="default"/>
      </w:rPr>
    </w:lvl>
    <w:lvl w:ilvl="7" w:tplc="9CC017BA">
      <w:numFmt w:val="bullet"/>
      <w:lvlText w:val="•"/>
      <w:lvlJc w:val="left"/>
      <w:pPr>
        <w:ind w:left="7658" w:hanging="720"/>
      </w:pPr>
      <w:rPr>
        <w:rFonts w:hint="default"/>
      </w:rPr>
    </w:lvl>
    <w:lvl w:ilvl="8" w:tplc="AE8CC464">
      <w:numFmt w:val="bullet"/>
      <w:lvlText w:val="•"/>
      <w:lvlJc w:val="left"/>
      <w:pPr>
        <w:ind w:left="8632" w:hanging="72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Bi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ter5dwwawwzee5tpx5wwvesawvrtpfpvts&quot;&gt;COMBINED-ENDNOTE&lt;record-ids&gt;&lt;item&gt;324&lt;/item&gt;&lt;item&gt;1474&lt;/item&gt;&lt;/record-ids&gt;&lt;/item&gt;&lt;/Libraries&gt;"/>
  </w:docVars>
  <w:rsids>
    <w:rsidRoot w:val="00DE6250"/>
    <w:rsid w:val="00424929"/>
    <w:rsid w:val="00544337"/>
    <w:rsid w:val="006F7212"/>
    <w:rsid w:val="00710DC9"/>
    <w:rsid w:val="007F0E7A"/>
    <w:rsid w:val="00836977"/>
    <w:rsid w:val="009C141E"/>
    <w:rsid w:val="00D55F71"/>
    <w:rsid w:val="00DE6250"/>
    <w:rsid w:val="00E37E1F"/>
    <w:rsid w:val="00E76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194D60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1"/>
    <w:qFormat/>
    <w:pPr>
      <w:outlineLvl w:val="0"/>
    </w:pPr>
    <w:rPr>
      <w:b/>
      <w:bCs/>
      <w:sz w:val="23"/>
      <w:szCs w:val="23"/>
    </w:rPr>
  </w:style>
  <w:style w:type="paragraph" w:styleId="Heading2">
    <w:name w:val="heading 2"/>
    <w:basedOn w:val="Normal"/>
    <w:uiPriority w:val="1"/>
    <w:qFormat/>
    <w:pPr>
      <w:outlineLvl w:val="1"/>
    </w:pPr>
    <w:rPr>
      <w:b/>
      <w:bCs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9"/>
      <w:szCs w:val="19"/>
    </w:rPr>
  </w:style>
  <w:style w:type="paragraph" w:styleId="ListParagraph">
    <w:name w:val="List Paragraph"/>
    <w:basedOn w:val="Normal"/>
    <w:uiPriority w:val="1"/>
    <w:qFormat/>
    <w:pPr>
      <w:ind w:left="840" w:right="1432" w:hanging="720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pPr>
      <w:spacing w:before="8"/>
      <w:ind w:left="183"/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764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4FD"/>
    <w:rPr>
      <w:rFonts w:ascii="Lucida Grande" w:eastAsia="Arial" w:hAnsi="Lucida Grande" w:cs="Lucida Grande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24929"/>
    <w:pPr>
      <w:widowControl/>
      <w:pBdr>
        <w:bottom w:val="single" w:sz="8" w:space="4" w:color="4F81BD"/>
      </w:pBdr>
      <w:autoSpaceDE/>
      <w:autoSpaceDN/>
      <w:spacing w:after="300"/>
      <w:contextualSpacing/>
    </w:pPr>
    <w:rPr>
      <w:rFonts w:ascii="Cambria" w:eastAsia="SimSun" w:hAnsi="Cambria" w:cs="Times New Roman"/>
      <w:color w:val="17365D"/>
      <w:spacing w:val="5"/>
      <w:kern w:val="28"/>
      <w:sz w:val="52"/>
      <w:szCs w:val="52"/>
      <w:lang w:val="x-none" w:eastAsia="x-none"/>
    </w:rPr>
  </w:style>
  <w:style w:type="character" w:customStyle="1" w:styleId="TitleChar">
    <w:name w:val="Title Char"/>
    <w:basedOn w:val="DefaultParagraphFont"/>
    <w:link w:val="Title"/>
    <w:uiPriority w:val="10"/>
    <w:rsid w:val="00424929"/>
    <w:rPr>
      <w:rFonts w:ascii="Cambria" w:eastAsia="SimSun" w:hAnsi="Cambria" w:cs="Times New Roman"/>
      <w:color w:val="17365D"/>
      <w:spacing w:val="5"/>
      <w:kern w:val="28"/>
      <w:sz w:val="52"/>
      <w:szCs w:val="52"/>
      <w:lang w:val="x-none" w:eastAsia="x-none"/>
    </w:rPr>
  </w:style>
  <w:style w:type="paragraph" w:customStyle="1" w:styleId="EndNoteBibliographyTitle">
    <w:name w:val="EndNote Bibliography Title"/>
    <w:basedOn w:val="Normal"/>
    <w:rsid w:val="007F0E7A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7F0E7A"/>
    <w:rPr>
      <w:rFonts w:ascii="Calibri" w:hAnsi="Calibr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1"/>
    <w:qFormat/>
    <w:pPr>
      <w:outlineLvl w:val="0"/>
    </w:pPr>
    <w:rPr>
      <w:b/>
      <w:bCs/>
      <w:sz w:val="23"/>
      <w:szCs w:val="23"/>
    </w:rPr>
  </w:style>
  <w:style w:type="paragraph" w:styleId="Heading2">
    <w:name w:val="heading 2"/>
    <w:basedOn w:val="Normal"/>
    <w:uiPriority w:val="1"/>
    <w:qFormat/>
    <w:pPr>
      <w:outlineLvl w:val="1"/>
    </w:pPr>
    <w:rPr>
      <w:b/>
      <w:bCs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9"/>
      <w:szCs w:val="19"/>
    </w:rPr>
  </w:style>
  <w:style w:type="paragraph" w:styleId="ListParagraph">
    <w:name w:val="List Paragraph"/>
    <w:basedOn w:val="Normal"/>
    <w:uiPriority w:val="1"/>
    <w:qFormat/>
    <w:pPr>
      <w:ind w:left="840" w:right="1432" w:hanging="720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pPr>
      <w:spacing w:before="8"/>
      <w:ind w:left="183"/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764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4FD"/>
    <w:rPr>
      <w:rFonts w:ascii="Lucida Grande" w:eastAsia="Arial" w:hAnsi="Lucida Grande" w:cs="Lucida Grande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24929"/>
    <w:pPr>
      <w:widowControl/>
      <w:pBdr>
        <w:bottom w:val="single" w:sz="8" w:space="4" w:color="4F81BD"/>
      </w:pBdr>
      <w:autoSpaceDE/>
      <w:autoSpaceDN/>
      <w:spacing w:after="300"/>
      <w:contextualSpacing/>
    </w:pPr>
    <w:rPr>
      <w:rFonts w:ascii="Cambria" w:eastAsia="SimSun" w:hAnsi="Cambria" w:cs="Times New Roman"/>
      <w:color w:val="17365D"/>
      <w:spacing w:val="5"/>
      <w:kern w:val="28"/>
      <w:sz w:val="52"/>
      <w:szCs w:val="52"/>
      <w:lang w:val="x-none" w:eastAsia="x-none"/>
    </w:rPr>
  </w:style>
  <w:style w:type="character" w:customStyle="1" w:styleId="TitleChar">
    <w:name w:val="Title Char"/>
    <w:basedOn w:val="DefaultParagraphFont"/>
    <w:link w:val="Title"/>
    <w:uiPriority w:val="10"/>
    <w:rsid w:val="00424929"/>
    <w:rPr>
      <w:rFonts w:ascii="Cambria" w:eastAsia="SimSun" w:hAnsi="Cambria" w:cs="Times New Roman"/>
      <w:color w:val="17365D"/>
      <w:spacing w:val="5"/>
      <w:kern w:val="28"/>
      <w:sz w:val="52"/>
      <w:szCs w:val="52"/>
      <w:lang w:val="x-none" w:eastAsia="x-none"/>
    </w:rPr>
  </w:style>
  <w:style w:type="paragraph" w:customStyle="1" w:styleId="EndNoteBibliographyTitle">
    <w:name w:val="EndNote Bibliography Title"/>
    <w:basedOn w:val="Normal"/>
    <w:rsid w:val="007F0E7A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7F0E7A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jpeg"/><Relationship Id="rId12" Type="http://schemas.openxmlformats.org/officeDocument/2006/relationships/image" Target="media/image6.jpeg"/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image" Target="media/image9.png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image" Target="media/image2.emf"/><Relationship Id="rId8" Type="http://schemas.openxmlformats.org/officeDocument/2006/relationships/oleObject" Target="embeddings/oleObject1.bin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15</Words>
  <Characters>2371</Characters>
  <Application>Microsoft Macintosh Word</Application>
  <DocSecurity>0</DocSecurity>
  <Lines>19</Lines>
  <Paragraphs>5</Paragraphs>
  <ScaleCrop>false</ScaleCrop>
  <Company>BMSI</Company>
  <LinksUpToDate>false</LinksUpToDate>
  <CharactersWithSpaces>2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DNA Rotor SI FINAL-RESUBMIT.docx</dc:title>
  <cp:lastModifiedBy>Farid Ghadessy</cp:lastModifiedBy>
  <cp:revision>2</cp:revision>
  <dcterms:created xsi:type="dcterms:W3CDTF">2018-07-16T03:21:00Z</dcterms:created>
  <dcterms:modified xsi:type="dcterms:W3CDTF">2018-07-16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1-29T00:00:00Z</vt:filetime>
  </property>
  <property fmtid="{D5CDD505-2E9C-101B-9397-08002B2CF9AE}" pid="3" name="Creator">
    <vt:lpwstr>Word</vt:lpwstr>
  </property>
  <property fmtid="{D5CDD505-2E9C-101B-9397-08002B2CF9AE}" pid="4" name="LastSaved">
    <vt:filetime>2018-03-08T00:00:00Z</vt:filetime>
  </property>
</Properties>
</file>